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charts/chartEx3.xml" ContentType="application/vnd.ms-office.chartex+xml"/>
  <Override PartName="/word/charts/style3.xml" ContentType="application/vnd.ms-office.chartstyle+xml"/>
  <Override PartName="/word/charts/colors3.xml" ContentType="application/vnd.ms-office.chartcolorstyle+xml"/>
  <Override PartName="/word/charts/chartEx4.xml" ContentType="application/vnd.ms-office.chartex+xml"/>
  <Override PartName="/word/charts/style4.xml" ContentType="application/vnd.ms-office.chartstyle+xml"/>
  <Override PartName="/word/charts/colors4.xml" ContentType="application/vnd.ms-office.chartcolorstyle+xml"/>
  <Override PartName="/word/charts/chartEx5.xml" ContentType="application/vnd.ms-office.chartex+xml"/>
  <Override PartName="/word/charts/style5.xml" ContentType="application/vnd.ms-office.chartstyle+xml"/>
  <Override PartName="/word/charts/colors5.xml" ContentType="application/vnd.ms-office.chartcolorstyle+xml"/>
  <Override PartName="/word/charts/chartEx6.xml" ContentType="application/vnd.ms-office.chartex+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074875" w14:textId="62403AF0" w:rsidR="00FF088B" w:rsidRPr="00C2386C" w:rsidRDefault="00FF088B" w:rsidP="00C2386C">
      <w:pPr>
        <w:pStyle w:val="MDPI11articletype"/>
      </w:pPr>
      <w:r w:rsidRPr="00C2386C">
        <w:t>Supplementary Materials</w:t>
      </w:r>
    </w:p>
    <w:p w14:paraId="725E9200" w14:textId="77777777" w:rsidR="00C2386C" w:rsidRPr="00C2386C" w:rsidRDefault="00C2386C" w:rsidP="00C2386C">
      <w:pPr>
        <w:pStyle w:val="MDPI12title"/>
      </w:pPr>
      <w:r w:rsidRPr="00C2386C">
        <w:t>High Galectin-7 and Low Galectin-8 Expression and the Combination of both are Negative Prognosticators for Breast Cancer Patients</w:t>
      </w:r>
    </w:p>
    <w:p w14:paraId="31140B1A" w14:textId="045A49E6" w:rsidR="00C2386C" w:rsidRPr="0005785A" w:rsidRDefault="00C2386C" w:rsidP="0005785A">
      <w:pPr>
        <w:pStyle w:val="MDPI13authornames"/>
      </w:pPr>
      <w:r w:rsidRPr="0005785A">
        <w:rPr>
          <w:bCs/>
        </w:rPr>
        <w:t xml:space="preserve">Anna Trebo, </w:t>
      </w:r>
      <w:r w:rsidRPr="0005785A">
        <w:t xml:space="preserve">Nina Ditsch, </w:t>
      </w:r>
      <w:r w:rsidRPr="0005785A">
        <w:rPr>
          <w:bCs/>
        </w:rPr>
        <w:t xml:space="preserve">Christina Kuhn, </w:t>
      </w:r>
      <w:r w:rsidRPr="0005785A">
        <w:t>Helene Hildegard Heidegger, Christine Zeder-G</w:t>
      </w:r>
      <w:r w:rsidRPr="0005785A">
        <w:rPr>
          <w:rFonts w:eastAsiaTheme="minorEastAsia"/>
          <w:lang w:eastAsia="zh-CN"/>
        </w:rPr>
        <w:t>oess</w:t>
      </w:r>
      <w:r w:rsidRPr="0005785A">
        <w:t>, Thomas Kolben, Bastian Czogalla, Elisa Schmoeckel, Sven Mahner, Udo Jeschke</w:t>
      </w:r>
      <w:r w:rsidRPr="0005785A">
        <w:rPr>
          <w:bCs/>
        </w:rPr>
        <w:t xml:space="preserve"> </w:t>
      </w:r>
      <w:r w:rsidR="0005785A">
        <w:rPr>
          <w:bCs/>
        </w:rPr>
        <w:br/>
      </w:r>
      <w:r w:rsidRPr="0005785A">
        <w:rPr>
          <w:bCs/>
        </w:rPr>
        <w:t>and</w:t>
      </w:r>
      <w:r w:rsidRPr="0005785A">
        <w:t xml:space="preserve"> Anna Hester</w:t>
      </w:r>
    </w:p>
    <w:p w14:paraId="7D739907" w14:textId="5AE05958" w:rsidR="00872CAC" w:rsidRPr="0005785A" w:rsidRDefault="00C2386C" w:rsidP="0005785A">
      <w:pPr>
        <w:pStyle w:val="MDPI41tablecaption"/>
        <w:jc w:val="center"/>
      </w:pPr>
      <w:r w:rsidRPr="0005785A">
        <w:rPr>
          <w:b/>
          <w:bCs/>
        </w:rPr>
        <w:t xml:space="preserve">Table S1. </w:t>
      </w:r>
      <w:r w:rsidR="00872CAC" w:rsidRPr="0005785A">
        <w:t>Correlations of Gal</w:t>
      </w:r>
      <w:r w:rsidR="00872CAC" w:rsidRPr="0005785A">
        <w:noBreakHyphen/>
        <w:t xml:space="preserve">7 expression </w:t>
      </w:r>
      <w:r w:rsidR="006F139A" w:rsidRPr="0005785A">
        <w:t>with clinical and histological parameters.</w:t>
      </w:r>
    </w:p>
    <w:tbl>
      <w:tblPr>
        <w:tblW w:w="0" w:type="auto"/>
        <w:jc w:val="center"/>
        <w:tblCellMar>
          <w:left w:w="70" w:type="dxa"/>
          <w:right w:w="70" w:type="dxa"/>
        </w:tblCellMar>
        <w:tblLook w:val="04A0" w:firstRow="1" w:lastRow="0" w:firstColumn="1" w:lastColumn="0" w:noHBand="0" w:noVBand="1"/>
      </w:tblPr>
      <w:tblGrid>
        <w:gridCol w:w="1111"/>
        <w:gridCol w:w="1221"/>
        <w:gridCol w:w="858"/>
        <w:gridCol w:w="800"/>
        <w:gridCol w:w="605"/>
        <w:gridCol w:w="545"/>
        <w:gridCol w:w="830"/>
        <w:gridCol w:w="972"/>
        <w:gridCol w:w="643"/>
        <w:gridCol w:w="605"/>
        <w:gridCol w:w="654"/>
      </w:tblGrid>
      <w:tr w:rsidR="00C2386C" w:rsidRPr="0005785A" w14:paraId="6DE7D2DC" w14:textId="77777777" w:rsidTr="0078509B">
        <w:trPr>
          <w:jc w:val="center"/>
        </w:trPr>
        <w:tc>
          <w:tcPr>
            <w:tcW w:w="0" w:type="auto"/>
            <w:gridSpan w:val="2"/>
            <w:tcBorders>
              <w:top w:val="single" w:sz="8" w:space="0" w:color="auto"/>
              <w:left w:val="nil"/>
              <w:bottom w:val="single" w:sz="4" w:space="0" w:color="auto"/>
              <w:right w:val="nil"/>
            </w:tcBorders>
            <w:shd w:val="clear" w:color="000000" w:fill="FFFFFF"/>
            <w:vAlign w:val="center"/>
            <w:hideMark/>
          </w:tcPr>
          <w:p w14:paraId="56C28A4B" w14:textId="69E13BFD" w:rsidR="00872CAC" w:rsidRPr="0005785A" w:rsidRDefault="00C2386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 xml:space="preserve"> </w:t>
            </w:r>
          </w:p>
        </w:tc>
        <w:tc>
          <w:tcPr>
            <w:tcW w:w="0" w:type="auto"/>
            <w:tcBorders>
              <w:top w:val="single" w:sz="8" w:space="0" w:color="auto"/>
              <w:left w:val="nil"/>
              <w:bottom w:val="single" w:sz="4" w:space="0" w:color="auto"/>
              <w:right w:val="nil"/>
            </w:tcBorders>
            <w:shd w:val="clear" w:color="000000" w:fill="FFFFFF"/>
            <w:vAlign w:val="center"/>
            <w:hideMark/>
          </w:tcPr>
          <w:p w14:paraId="004036B1"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age at surgery</w:t>
            </w:r>
          </w:p>
        </w:tc>
        <w:tc>
          <w:tcPr>
            <w:tcW w:w="0" w:type="auto"/>
            <w:tcBorders>
              <w:top w:val="single" w:sz="8" w:space="0" w:color="auto"/>
              <w:left w:val="nil"/>
              <w:bottom w:val="single" w:sz="4" w:space="0" w:color="auto"/>
              <w:right w:val="nil"/>
            </w:tcBorders>
            <w:shd w:val="clear" w:color="000000" w:fill="FFFFFF"/>
            <w:vAlign w:val="center"/>
            <w:hideMark/>
          </w:tcPr>
          <w:p w14:paraId="3A7ED6CE"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NST vs other</w:t>
            </w:r>
          </w:p>
        </w:tc>
        <w:tc>
          <w:tcPr>
            <w:tcW w:w="0" w:type="auto"/>
            <w:tcBorders>
              <w:top w:val="single" w:sz="8" w:space="0" w:color="auto"/>
              <w:left w:val="nil"/>
              <w:bottom w:val="single" w:sz="4" w:space="0" w:color="auto"/>
              <w:right w:val="nil"/>
            </w:tcBorders>
            <w:shd w:val="clear" w:color="000000" w:fill="FFFFFF"/>
            <w:vAlign w:val="center"/>
            <w:hideMark/>
          </w:tcPr>
          <w:p w14:paraId="2F0360A6"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pT</w:t>
            </w:r>
          </w:p>
        </w:tc>
        <w:tc>
          <w:tcPr>
            <w:tcW w:w="0" w:type="auto"/>
            <w:tcBorders>
              <w:top w:val="single" w:sz="8" w:space="0" w:color="auto"/>
              <w:left w:val="nil"/>
              <w:bottom w:val="single" w:sz="4" w:space="0" w:color="auto"/>
              <w:right w:val="nil"/>
            </w:tcBorders>
            <w:shd w:val="clear" w:color="000000" w:fill="FFFFFF"/>
            <w:vAlign w:val="center"/>
            <w:hideMark/>
          </w:tcPr>
          <w:p w14:paraId="2F9F90EE"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pN</w:t>
            </w:r>
          </w:p>
        </w:tc>
        <w:tc>
          <w:tcPr>
            <w:tcW w:w="0" w:type="auto"/>
            <w:tcBorders>
              <w:top w:val="single" w:sz="8" w:space="0" w:color="auto"/>
              <w:left w:val="nil"/>
              <w:bottom w:val="single" w:sz="4" w:space="0" w:color="auto"/>
              <w:right w:val="nil"/>
            </w:tcBorders>
            <w:shd w:val="clear" w:color="000000" w:fill="FFFFFF"/>
            <w:vAlign w:val="center"/>
            <w:hideMark/>
          </w:tcPr>
          <w:p w14:paraId="1787BF06"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Grading</w:t>
            </w:r>
          </w:p>
        </w:tc>
        <w:tc>
          <w:tcPr>
            <w:tcW w:w="0" w:type="auto"/>
            <w:tcBorders>
              <w:top w:val="single" w:sz="8" w:space="0" w:color="auto"/>
              <w:left w:val="nil"/>
              <w:bottom w:val="single" w:sz="4" w:space="0" w:color="auto"/>
              <w:right w:val="nil"/>
            </w:tcBorders>
            <w:shd w:val="clear" w:color="000000" w:fill="FFFFFF"/>
            <w:vAlign w:val="center"/>
            <w:hideMark/>
          </w:tcPr>
          <w:p w14:paraId="4DB8045F"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Intrinsic subtype</w:t>
            </w:r>
          </w:p>
        </w:tc>
        <w:tc>
          <w:tcPr>
            <w:tcW w:w="0" w:type="auto"/>
            <w:tcBorders>
              <w:top w:val="single" w:sz="8" w:space="0" w:color="auto"/>
              <w:left w:val="nil"/>
              <w:bottom w:val="single" w:sz="4" w:space="0" w:color="auto"/>
              <w:right w:val="nil"/>
            </w:tcBorders>
            <w:shd w:val="clear" w:color="000000" w:fill="FFFFFF"/>
            <w:vAlign w:val="center"/>
            <w:hideMark/>
          </w:tcPr>
          <w:p w14:paraId="278C9D62"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HER2</w:t>
            </w:r>
          </w:p>
        </w:tc>
        <w:tc>
          <w:tcPr>
            <w:tcW w:w="0" w:type="auto"/>
            <w:tcBorders>
              <w:top w:val="single" w:sz="8" w:space="0" w:color="auto"/>
              <w:left w:val="nil"/>
              <w:bottom w:val="single" w:sz="4" w:space="0" w:color="auto"/>
              <w:right w:val="nil"/>
            </w:tcBorders>
            <w:shd w:val="clear" w:color="000000" w:fill="FFFFFF"/>
            <w:vAlign w:val="center"/>
            <w:hideMark/>
          </w:tcPr>
          <w:p w14:paraId="587E8F84"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ER</w:t>
            </w:r>
          </w:p>
        </w:tc>
        <w:tc>
          <w:tcPr>
            <w:tcW w:w="0" w:type="auto"/>
            <w:tcBorders>
              <w:top w:val="single" w:sz="8" w:space="0" w:color="auto"/>
              <w:left w:val="nil"/>
              <w:bottom w:val="single" w:sz="4" w:space="0" w:color="auto"/>
              <w:right w:val="nil"/>
            </w:tcBorders>
            <w:shd w:val="clear" w:color="000000" w:fill="FFFFFF"/>
            <w:vAlign w:val="center"/>
            <w:hideMark/>
          </w:tcPr>
          <w:p w14:paraId="0A54AFC5"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PR</w:t>
            </w:r>
          </w:p>
        </w:tc>
      </w:tr>
      <w:tr w:rsidR="00C2386C" w:rsidRPr="0005785A" w14:paraId="6F1D3D79" w14:textId="77777777" w:rsidTr="0078509B">
        <w:trPr>
          <w:jc w:val="center"/>
        </w:trPr>
        <w:tc>
          <w:tcPr>
            <w:tcW w:w="0" w:type="auto"/>
            <w:vMerge w:val="restart"/>
            <w:tcBorders>
              <w:top w:val="single" w:sz="4" w:space="0" w:color="auto"/>
              <w:left w:val="nil"/>
              <w:bottom w:val="nil"/>
              <w:right w:val="nil"/>
            </w:tcBorders>
            <w:shd w:val="clear" w:color="000000" w:fill="FFFFFF"/>
            <w:vAlign w:val="center"/>
            <w:hideMark/>
          </w:tcPr>
          <w:p w14:paraId="719127E6"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Gal-7 IRS cytoplasm</w:t>
            </w:r>
          </w:p>
        </w:tc>
        <w:tc>
          <w:tcPr>
            <w:tcW w:w="0" w:type="auto"/>
            <w:tcBorders>
              <w:top w:val="single" w:sz="4" w:space="0" w:color="auto"/>
              <w:left w:val="nil"/>
              <w:bottom w:val="nil"/>
              <w:right w:val="nil"/>
            </w:tcBorders>
            <w:shd w:val="clear" w:color="000000" w:fill="FFFFFF"/>
            <w:vAlign w:val="center"/>
            <w:hideMark/>
          </w:tcPr>
          <w:p w14:paraId="68B484A2"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Correlation Coefficient</w:t>
            </w:r>
          </w:p>
        </w:tc>
        <w:tc>
          <w:tcPr>
            <w:tcW w:w="0" w:type="auto"/>
            <w:tcBorders>
              <w:top w:val="single" w:sz="4" w:space="0" w:color="auto"/>
              <w:left w:val="nil"/>
              <w:bottom w:val="nil"/>
              <w:right w:val="nil"/>
            </w:tcBorders>
            <w:shd w:val="clear" w:color="000000" w:fill="FFFFFF"/>
            <w:noWrap/>
            <w:vAlign w:val="center"/>
            <w:hideMark/>
          </w:tcPr>
          <w:p w14:paraId="70513236" w14:textId="77D25443"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w:t>
            </w:r>
            <w:r w:rsidR="00C2386C" w:rsidRPr="0005785A">
              <w:rPr>
                <w:rFonts w:ascii="Palatino Linotype" w:eastAsia="Times New Roman" w:hAnsi="Palatino Linotype" w:cs="Arial"/>
                <w:b/>
                <w:bCs/>
                <w:color w:val="000000"/>
                <w:sz w:val="18"/>
                <w:szCs w:val="18"/>
                <w:lang w:val="en-US" w:eastAsia="de-DE"/>
              </w:rPr>
              <w:t>0</w:t>
            </w:r>
            <w:r w:rsidRPr="0005785A">
              <w:rPr>
                <w:rFonts w:ascii="Palatino Linotype" w:eastAsia="Times New Roman" w:hAnsi="Palatino Linotype" w:cs="Arial"/>
                <w:b/>
                <w:bCs/>
                <w:color w:val="000000"/>
                <w:sz w:val="18"/>
                <w:szCs w:val="18"/>
                <w:lang w:val="en-US" w:eastAsia="de-DE"/>
              </w:rPr>
              <w:t>,184</w:t>
            </w:r>
            <w:r w:rsidRPr="0005785A">
              <w:rPr>
                <w:rFonts w:ascii="Palatino Linotype" w:eastAsia="Times New Roman" w:hAnsi="Palatino Linotype" w:cs="Arial"/>
                <w:b/>
                <w:bCs/>
                <w:color w:val="000000"/>
                <w:sz w:val="18"/>
                <w:szCs w:val="18"/>
                <w:vertAlign w:val="superscript"/>
                <w:lang w:val="en-US" w:eastAsia="de-DE"/>
              </w:rPr>
              <w:t>**</w:t>
            </w:r>
          </w:p>
        </w:tc>
        <w:tc>
          <w:tcPr>
            <w:tcW w:w="0" w:type="auto"/>
            <w:tcBorders>
              <w:top w:val="single" w:sz="4" w:space="0" w:color="auto"/>
              <w:left w:val="nil"/>
              <w:bottom w:val="nil"/>
              <w:right w:val="nil"/>
            </w:tcBorders>
            <w:shd w:val="clear" w:color="000000" w:fill="FFFFFF"/>
            <w:noWrap/>
            <w:vAlign w:val="center"/>
            <w:hideMark/>
          </w:tcPr>
          <w:p w14:paraId="76002904" w14:textId="5AF78FF7"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w:t>
            </w:r>
            <w:r w:rsidR="00C2386C" w:rsidRPr="0005785A">
              <w:rPr>
                <w:rFonts w:ascii="Palatino Linotype" w:eastAsia="Times New Roman" w:hAnsi="Palatino Linotype" w:cs="Arial"/>
                <w:b/>
                <w:bCs/>
                <w:color w:val="000000"/>
                <w:sz w:val="18"/>
                <w:szCs w:val="18"/>
                <w:lang w:val="en-US" w:eastAsia="de-DE"/>
              </w:rPr>
              <w:t>0</w:t>
            </w:r>
            <w:r w:rsidRPr="0005785A">
              <w:rPr>
                <w:rFonts w:ascii="Palatino Linotype" w:eastAsia="Times New Roman" w:hAnsi="Palatino Linotype" w:cs="Arial"/>
                <w:b/>
                <w:bCs/>
                <w:color w:val="000000"/>
                <w:sz w:val="18"/>
                <w:szCs w:val="18"/>
                <w:lang w:val="en-US" w:eastAsia="de-DE"/>
              </w:rPr>
              <w:t>,282</w:t>
            </w:r>
            <w:r w:rsidRPr="0005785A">
              <w:rPr>
                <w:rFonts w:ascii="Palatino Linotype" w:eastAsia="Times New Roman" w:hAnsi="Palatino Linotype" w:cs="Arial"/>
                <w:b/>
                <w:bCs/>
                <w:color w:val="000000"/>
                <w:sz w:val="18"/>
                <w:szCs w:val="18"/>
                <w:vertAlign w:val="superscript"/>
                <w:lang w:val="en-US" w:eastAsia="de-DE"/>
              </w:rPr>
              <w:t>**</w:t>
            </w:r>
          </w:p>
        </w:tc>
        <w:tc>
          <w:tcPr>
            <w:tcW w:w="0" w:type="auto"/>
            <w:tcBorders>
              <w:top w:val="single" w:sz="4" w:space="0" w:color="auto"/>
              <w:left w:val="nil"/>
              <w:bottom w:val="nil"/>
              <w:right w:val="nil"/>
            </w:tcBorders>
            <w:shd w:val="clear" w:color="000000" w:fill="FFFFFF"/>
            <w:noWrap/>
            <w:vAlign w:val="center"/>
            <w:hideMark/>
          </w:tcPr>
          <w:p w14:paraId="7F3271C4"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49</w:t>
            </w:r>
          </w:p>
        </w:tc>
        <w:tc>
          <w:tcPr>
            <w:tcW w:w="0" w:type="auto"/>
            <w:tcBorders>
              <w:top w:val="single" w:sz="4" w:space="0" w:color="auto"/>
              <w:left w:val="nil"/>
              <w:bottom w:val="nil"/>
              <w:right w:val="nil"/>
            </w:tcBorders>
            <w:shd w:val="clear" w:color="000000" w:fill="FFFFFF"/>
            <w:noWrap/>
            <w:vAlign w:val="center"/>
            <w:hideMark/>
          </w:tcPr>
          <w:p w14:paraId="4D435B06"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77</w:t>
            </w:r>
          </w:p>
        </w:tc>
        <w:tc>
          <w:tcPr>
            <w:tcW w:w="0" w:type="auto"/>
            <w:tcBorders>
              <w:top w:val="single" w:sz="4" w:space="0" w:color="auto"/>
              <w:left w:val="nil"/>
              <w:bottom w:val="nil"/>
              <w:right w:val="nil"/>
            </w:tcBorders>
            <w:shd w:val="clear" w:color="000000" w:fill="FFFFFF"/>
            <w:noWrap/>
            <w:vAlign w:val="center"/>
            <w:hideMark/>
          </w:tcPr>
          <w:p w14:paraId="2C07C188" w14:textId="665AD9DC" w:rsidR="00872CAC" w:rsidRPr="0005785A" w:rsidRDefault="00C2386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0</w:t>
            </w:r>
            <w:r w:rsidR="00872CAC" w:rsidRPr="0005785A">
              <w:rPr>
                <w:rFonts w:ascii="Palatino Linotype" w:eastAsia="Times New Roman" w:hAnsi="Palatino Linotype" w:cs="Arial"/>
                <w:b/>
                <w:bCs/>
                <w:color w:val="000000"/>
                <w:sz w:val="18"/>
                <w:szCs w:val="18"/>
                <w:lang w:val="en-US" w:eastAsia="de-DE"/>
              </w:rPr>
              <w:t>,179</w:t>
            </w:r>
            <w:r w:rsidR="00872CAC" w:rsidRPr="0005785A">
              <w:rPr>
                <w:rFonts w:ascii="Palatino Linotype" w:eastAsia="Times New Roman" w:hAnsi="Palatino Linotype" w:cs="Arial"/>
                <w:b/>
                <w:bCs/>
                <w:color w:val="000000"/>
                <w:sz w:val="18"/>
                <w:szCs w:val="18"/>
                <w:vertAlign w:val="superscript"/>
                <w:lang w:val="en-US" w:eastAsia="de-DE"/>
              </w:rPr>
              <w:t>*</w:t>
            </w:r>
          </w:p>
        </w:tc>
        <w:tc>
          <w:tcPr>
            <w:tcW w:w="0" w:type="auto"/>
            <w:tcBorders>
              <w:top w:val="single" w:sz="4" w:space="0" w:color="auto"/>
              <w:left w:val="nil"/>
              <w:bottom w:val="nil"/>
              <w:right w:val="nil"/>
            </w:tcBorders>
            <w:shd w:val="clear" w:color="000000" w:fill="FFFFFF"/>
            <w:noWrap/>
            <w:vAlign w:val="center"/>
            <w:hideMark/>
          </w:tcPr>
          <w:p w14:paraId="40985BC4" w14:textId="4664B2AD" w:rsidR="00872CAC" w:rsidRPr="0005785A" w:rsidRDefault="00C2386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0</w:t>
            </w:r>
            <w:r w:rsidR="00872CAC" w:rsidRPr="0005785A">
              <w:rPr>
                <w:rFonts w:ascii="Palatino Linotype" w:eastAsia="Times New Roman" w:hAnsi="Palatino Linotype" w:cs="Arial"/>
                <w:b/>
                <w:bCs/>
                <w:color w:val="000000"/>
                <w:sz w:val="18"/>
                <w:szCs w:val="18"/>
                <w:lang w:val="en-US" w:eastAsia="de-DE"/>
              </w:rPr>
              <w:t>,277</w:t>
            </w:r>
            <w:r w:rsidR="00872CAC" w:rsidRPr="0005785A">
              <w:rPr>
                <w:rFonts w:ascii="Palatino Linotype" w:eastAsia="Times New Roman" w:hAnsi="Palatino Linotype" w:cs="Arial"/>
                <w:b/>
                <w:bCs/>
                <w:color w:val="000000"/>
                <w:sz w:val="18"/>
                <w:szCs w:val="18"/>
                <w:vertAlign w:val="superscript"/>
                <w:lang w:val="en-US" w:eastAsia="de-DE"/>
              </w:rPr>
              <w:t>**</w:t>
            </w:r>
          </w:p>
        </w:tc>
        <w:tc>
          <w:tcPr>
            <w:tcW w:w="0" w:type="auto"/>
            <w:tcBorders>
              <w:top w:val="single" w:sz="4" w:space="0" w:color="auto"/>
              <w:left w:val="nil"/>
              <w:bottom w:val="nil"/>
              <w:right w:val="nil"/>
            </w:tcBorders>
            <w:shd w:val="clear" w:color="000000" w:fill="FFFFFF"/>
            <w:noWrap/>
            <w:vAlign w:val="center"/>
            <w:hideMark/>
          </w:tcPr>
          <w:p w14:paraId="3005547B" w14:textId="202763F3" w:rsidR="00872CAC" w:rsidRPr="0005785A" w:rsidRDefault="00C2386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0</w:t>
            </w:r>
            <w:r w:rsidR="00872CAC" w:rsidRPr="0005785A">
              <w:rPr>
                <w:rFonts w:ascii="Palatino Linotype" w:eastAsia="Times New Roman" w:hAnsi="Palatino Linotype" w:cs="Arial"/>
                <w:b/>
                <w:bCs/>
                <w:color w:val="000000"/>
                <w:sz w:val="18"/>
                <w:szCs w:val="18"/>
                <w:lang w:val="en-US" w:eastAsia="de-DE"/>
              </w:rPr>
              <w:t>,396</w:t>
            </w:r>
            <w:r w:rsidR="00872CAC" w:rsidRPr="0005785A">
              <w:rPr>
                <w:rFonts w:ascii="Palatino Linotype" w:eastAsia="Times New Roman" w:hAnsi="Palatino Linotype" w:cs="Arial"/>
                <w:b/>
                <w:bCs/>
                <w:color w:val="000000"/>
                <w:sz w:val="18"/>
                <w:szCs w:val="18"/>
                <w:vertAlign w:val="superscript"/>
                <w:lang w:val="en-US" w:eastAsia="de-DE"/>
              </w:rPr>
              <w:t>**</w:t>
            </w:r>
          </w:p>
        </w:tc>
        <w:tc>
          <w:tcPr>
            <w:tcW w:w="0" w:type="auto"/>
            <w:tcBorders>
              <w:top w:val="single" w:sz="4" w:space="0" w:color="auto"/>
              <w:left w:val="nil"/>
              <w:bottom w:val="nil"/>
              <w:right w:val="nil"/>
            </w:tcBorders>
            <w:shd w:val="clear" w:color="000000" w:fill="FFFFFF"/>
            <w:noWrap/>
            <w:vAlign w:val="center"/>
            <w:hideMark/>
          </w:tcPr>
          <w:p w14:paraId="5786CA33"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96</w:t>
            </w:r>
          </w:p>
        </w:tc>
        <w:tc>
          <w:tcPr>
            <w:tcW w:w="0" w:type="auto"/>
            <w:tcBorders>
              <w:top w:val="single" w:sz="4" w:space="0" w:color="auto"/>
              <w:left w:val="nil"/>
              <w:bottom w:val="nil"/>
              <w:right w:val="nil"/>
            </w:tcBorders>
            <w:shd w:val="clear" w:color="000000" w:fill="FFFFFF"/>
            <w:noWrap/>
            <w:vAlign w:val="center"/>
            <w:hideMark/>
          </w:tcPr>
          <w:p w14:paraId="6907E65C" w14:textId="22323799"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w:t>
            </w:r>
            <w:r w:rsidR="00C2386C" w:rsidRPr="0005785A">
              <w:rPr>
                <w:rFonts w:ascii="Palatino Linotype" w:eastAsia="Times New Roman" w:hAnsi="Palatino Linotype" w:cs="Arial"/>
                <w:b/>
                <w:bCs/>
                <w:color w:val="000000"/>
                <w:sz w:val="18"/>
                <w:szCs w:val="18"/>
                <w:lang w:val="en-US" w:eastAsia="de-DE"/>
              </w:rPr>
              <w:t>0</w:t>
            </w:r>
            <w:r w:rsidRPr="0005785A">
              <w:rPr>
                <w:rFonts w:ascii="Palatino Linotype" w:eastAsia="Times New Roman" w:hAnsi="Palatino Linotype" w:cs="Arial"/>
                <w:b/>
                <w:bCs/>
                <w:color w:val="000000"/>
                <w:sz w:val="18"/>
                <w:szCs w:val="18"/>
                <w:lang w:val="en-US" w:eastAsia="de-DE"/>
              </w:rPr>
              <w:t>,142</w:t>
            </w:r>
            <w:r w:rsidRPr="0005785A">
              <w:rPr>
                <w:rFonts w:ascii="Palatino Linotype" w:eastAsia="Times New Roman" w:hAnsi="Palatino Linotype" w:cs="Arial"/>
                <w:b/>
                <w:bCs/>
                <w:color w:val="000000"/>
                <w:sz w:val="18"/>
                <w:szCs w:val="18"/>
                <w:vertAlign w:val="superscript"/>
                <w:lang w:val="en-US" w:eastAsia="de-DE"/>
              </w:rPr>
              <w:t>*</w:t>
            </w:r>
          </w:p>
        </w:tc>
      </w:tr>
      <w:tr w:rsidR="00C2386C" w:rsidRPr="0005785A" w14:paraId="384A8BEE" w14:textId="77777777" w:rsidTr="0078509B">
        <w:trPr>
          <w:jc w:val="center"/>
        </w:trPr>
        <w:tc>
          <w:tcPr>
            <w:tcW w:w="0" w:type="auto"/>
            <w:vMerge/>
            <w:tcBorders>
              <w:top w:val="nil"/>
              <w:left w:val="nil"/>
              <w:bottom w:val="nil"/>
              <w:right w:val="nil"/>
            </w:tcBorders>
            <w:vAlign w:val="center"/>
            <w:hideMark/>
          </w:tcPr>
          <w:p w14:paraId="4FCC33EE"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p>
        </w:tc>
        <w:tc>
          <w:tcPr>
            <w:tcW w:w="0" w:type="auto"/>
            <w:tcBorders>
              <w:top w:val="nil"/>
              <w:left w:val="nil"/>
              <w:bottom w:val="nil"/>
              <w:right w:val="nil"/>
            </w:tcBorders>
            <w:shd w:val="clear" w:color="000000" w:fill="FFFFFF"/>
            <w:vAlign w:val="center"/>
            <w:hideMark/>
          </w:tcPr>
          <w:p w14:paraId="67F11DBB"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Sig. (2-tailed)</w:t>
            </w:r>
          </w:p>
        </w:tc>
        <w:tc>
          <w:tcPr>
            <w:tcW w:w="0" w:type="auto"/>
            <w:tcBorders>
              <w:top w:val="nil"/>
              <w:left w:val="nil"/>
              <w:bottom w:val="nil"/>
              <w:right w:val="nil"/>
            </w:tcBorders>
            <w:shd w:val="clear" w:color="000000" w:fill="FFFFFF"/>
            <w:noWrap/>
            <w:vAlign w:val="center"/>
            <w:hideMark/>
          </w:tcPr>
          <w:p w14:paraId="280E7AD5"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07</w:t>
            </w:r>
          </w:p>
        </w:tc>
        <w:tc>
          <w:tcPr>
            <w:tcW w:w="0" w:type="auto"/>
            <w:tcBorders>
              <w:top w:val="nil"/>
              <w:left w:val="nil"/>
              <w:bottom w:val="nil"/>
              <w:right w:val="nil"/>
            </w:tcBorders>
            <w:shd w:val="clear" w:color="000000" w:fill="FFFFFF"/>
            <w:noWrap/>
            <w:vAlign w:val="center"/>
            <w:hideMark/>
          </w:tcPr>
          <w:p w14:paraId="4E8B066F"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00</w:t>
            </w:r>
          </w:p>
        </w:tc>
        <w:tc>
          <w:tcPr>
            <w:tcW w:w="0" w:type="auto"/>
            <w:tcBorders>
              <w:top w:val="nil"/>
              <w:left w:val="nil"/>
              <w:bottom w:val="nil"/>
              <w:right w:val="nil"/>
            </w:tcBorders>
            <w:shd w:val="clear" w:color="000000" w:fill="FFFFFF"/>
            <w:noWrap/>
            <w:vAlign w:val="center"/>
            <w:hideMark/>
          </w:tcPr>
          <w:p w14:paraId="4682ADFC"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472</w:t>
            </w:r>
          </w:p>
        </w:tc>
        <w:tc>
          <w:tcPr>
            <w:tcW w:w="0" w:type="auto"/>
            <w:tcBorders>
              <w:top w:val="nil"/>
              <w:left w:val="nil"/>
              <w:bottom w:val="nil"/>
              <w:right w:val="nil"/>
            </w:tcBorders>
            <w:shd w:val="clear" w:color="000000" w:fill="FFFFFF"/>
            <w:noWrap/>
            <w:vAlign w:val="center"/>
            <w:hideMark/>
          </w:tcPr>
          <w:p w14:paraId="1E597856"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272</w:t>
            </w:r>
          </w:p>
        </w:tc>
        <w:tc>
          <w:tcPr>
            <w:tcW w:w="0" w:type="auto"/>
            <w:tcBorders>
              <w:top w:val="nil"/>
              <w:left w:val="nil"/>
              <w:bottom w:val="nil"/>
              <w:right w:val="nil"/>
            </w:tcBorders>
            <w:shd w:val="clear" w:color="000000" w:fill="FFFFFF"/>
            <w:noWrap/>
            <w:vAlign w:val="center"/>
            <w:hideMark/>
          </w:tcPr>
          <w:p w14:paraId="696A4246"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27</w:t>
            </w:r>
          </w:p>
        </w:tc>
        <w:tc>
          <w:tcPr>
            <w:tcW w:w="0" w:type="auto"/>
            <w:tcBorders>
              <w:top w:val="nil"/>
              <w:left w:val="nil"/>
              <w:bottom w:val="nil"/>
              <w:right w:val="nil"/>
            </w:tcBorders>
            <w:shd w:val="clear" w:color="000000" w:fill="FFFFFF"/>
            <w:noWrap/>
            <w:vAlign w:val="center"/>
            <w:hideMark/>
          </w:tcPr>
          <w:p w14:paraId="2C7D58C3"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00</w:t>
            </w:r>
          </w:p>
        </w:tc>
        <w:tc>
          <w:tcPr>
            <w:tcW w:w="0" w:type="auto"/>
            <w:tcBorders>
              <w:top w:val="nil"/>
              <w:left w:val="nil"/>
              <w:bottom w:val="nil"/>
              <w:right w:val="nil"/>
            </w:tcBorders>
            <w:shd w:val="clear" w:color="000000" w:fill="FFFFFF"/>
            <w:noWrap/>
            <w:vAlign w:val="center"/>
            <w:hideMark/>
          </w:tcPr>
          <w:p w14:paraId="5FC308CE"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00</w:t>
            </w:r>
          </w:p>
        </w:tc>
        <w:tc>
          <w:tcPr>
            <w:tcW w:w="0" w:type="auto"/>
            <w:tcBorders>
              <w:top w:val="nil"/>
              <w:left w:val="nil"/>
              <w:bottom w:val="nil"/>
              <w:right w:val="nil"/>
            </w:tcBorders>
            <w:shd w:val="clear" w:color="000000" w:fill="FFFFFF"/>
            <w:noWrap/>
            <w:vAlign w:val="center"/>
            <w:hideMark/>
          </w:tcPr>
          <w:p w14:paraId="5835AA1D"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160</w:t>
            </w:r>
          </w:p>
        </w:tc>
        <w:tc>
          <w:tcPr>
            <w:tcW w:w="0" w:type="auto"/>
            <w:tcBorders>
              <w:top w:val="nil"/>
              <w:left w:val="nil"/>
              <w:bottom w:val="nil"/>
              <w:right w:val="nil"/>
            </w:tcBorders>
            <w:shd w:val="clear" w:color="000000" w:fill="FFFFFF"/>
            <w:noWrap/>
            <w:vAlign w:val="center"/>
            <w:hideMark/>
          </w:tcPr>
          <w:p w14:paraId="1DCC0E3A"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37</w:t>
            </w:r>
          </w:p>
        </w:tc>
      </w:tr>
      <w:tr w:rsidR="00C2386C" w:rsidRPr="0005785A" w14:paraId="396C33BE" w14:textId="77777777" w:rsidTr="0078509B">
        <w:trPr>
          <w:jc w:val="center"/>
        </w:trPr>
        <w:tc>
          <w:tcPr>
            <w:tcW w:w="0" w:type="auto"/>
            <w:vMerge/>
            <w:tcBorders>
              <w:top w:val="nil"/>
              <w:left w:val="nil"/>
              <w:right w:val="nil"/>
            </w:tcBorders>
            <w:vAlign w:val="center"/>
            <w:hideMark/>
          </w:tcPr>
          <w:p w14:paraId="1EE70088"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p>
        </w:tc>
        <w:tc>
          <w:tcPr>
            <w:tcW w:w="0" w:type="auto"/>
            <w:tcBorders>
              <w:top w:val="nil"/>
              <w:left w:val="nil"/>
              <w:right w:val="nil"/>
            </w:tcBorders>
            <w:shd w:val="clear" w:color="000000" w:fill="FFFFFF"/>
            <w:vAlign w:val="center"/>
            <w:hideMark/>
          </w:tcPr>
          <w:p w14:paraId="1F0C176F"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N</w:t>
            </w:r>
          </w:p>
        </w:tc>
        <w:tc>
          <w:tcPr>
            <w:tcW w:w="0" w:type="auto"/>
            <w:tcBorders>
              <w:top w:val="nil"/>
              <w:left w:val="nil"/>
              <w:right w:val="nil"/>
            </w:tcBorders>
            <w:shd w:val="clear" w:color="000000" w:fill="FFFFFF"/>
            <w:noWrap/>
            <w:vAlign w:val="center"/>
            <w:hideMark/>
          </w:tcPr>
          <w:p w14:paraId="2DEBAF61"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6</w:t>
            </w:r>
          </w:p>
        </w:tc>
        <w:tc>
          <w:tcPr>
            <w:tcW w:w="0" w:type="auto"/>
            <w:tcBorders>
              <w:top w:val="nil"/>
              <w:left w:val="nil"/>
              <w:right w:val="nil"/>
            </w:tcBorders>
            <w:shd w:val="clear" w:color="000000" w:fill="FFFFFF"/>
            <w:noWrap/>
            <w:vAlign w:val="center"/>
            <w:hideMark/>
          </w:tcPr>
          <w:p w14:paraId="45B3DC9A"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03</w:t>
            </w:r>
          </w:p>
        </w:tc>
        <w:tc>
          <w:tcPr>
            <w:tcW w:w="0" w:type="auto"/>
            <w:tcBorders>
              <w:top w:val="nil"/>
              <w:left w:val="nil"/>
              <w:right w:val="nil"/>
            </w:tcBorders>
            <w:shd w:val="clear" w:color="000000" w:fill="FFFFFF"/>
            <w:noWrap/>
            <w:vAlign w:val="center"/>
            <w:hideMark/>
          </w:tcPr>
          <w:p w14:paraId="2022DAE9"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5</w:t>
            </w:r>
          </w:p>
        </w:tc>
        <w:tc>
          <w:tcPr>
            <w:tcW w:w="0" w:type="auto"/>
            <w:tcBorders>
              <w:top w:val="nil"/>
              <w:left w:val="nil"/>
              <w:right w:val="nil"/>
            </w:tcBorders>
            <w:shd w:val="clear" w:color="000000" w:fill="FFFFFF"/>
            <w:noWrap/>
            <w:vAlign w:val="center"/>
            <w:hideMark/>
          </w:tcPr>
          <w:p w14:paraId="7434E3C0"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07</w:t>
            </w:r>
          </w:p>
        </w:tc>
        <w:tc>
          <w:tcPr>
            <w:tcW w:w="0" w:type="auto"/>
            <w:tcBorders>
              <w:top w:val="nil"/>
              <w:left w:val="nil"/>
              <w:right w:val="nil"/>
            </w:tcBorders>
            <w:shd w:val="clear" w:color="000000" w:fill="FFFFFF"/>
            <w:noWrap/>
            <w:vAlign w:val="center"/>
            <w:hideMark/>
          </w:tcPr>
          <w:p w14:paraId="2C12250D"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153</w:t>
            </w:r>
          </w:p>
        </w:tc>
        <w:tc>
          <w:tcPr>
            <w:tcW w:w="0" w:type="auto"/>
            <w:tcBorders>
              <w:top w:val="nil"/>
              <w:left w:val="nil"/>
              <w:right w:val="nil"/>
            </w:tcBorders>
            <w:shd w:val="clear" w:color="000000" w:fill="FFFFFF"/>
            <w:noWrap/>
            <w:vAlign w:val="center"/>
            <w:hideMark/>
          </w:tcPr>
          <w:p w14:paraId="4F243791"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6</w:t>
            </w:r>
          </w:p>
        </w:tc>
        <w:tc>
          <w:tcPr>
            <w:tcW w:w="0" w:type="auto"/>
            <w:tcBorders>
              <w:top w:val="nil"/>
              <w:left w:val="nil"/>
              <w:right w:val="nil"/>
            </w:tcBorders>
            <w:shd w:val="clear" w:color="000000" w:fill="FFFFFF"/>
            <w:noWrap/>
            <w:vAlign w:val="center"/>
            <w:hideMark/>
          </w:tcPr>
          <w:p w14:paraId="3B749955"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3</w:t>
            </w:r>
          </w:p>
        </w:tc>
        <w:tc>
          <w:tcPr>
            <w:tcW w:w="0" w:type="auto"/>
            <w:tcBorders>
              <w:top w:val="nil"/>
              <w:left w:val="nil"/>
              <w:right w:val="nil"/>
            </w:tcBorders>
            <w:shd w:val="clear" w:color="000000" w:fill="FFFFFF"/>
            <w:noWrap/>
            <w:vAlign w:val="center"/>
            <w:hideMark/>
          </w:tcPr>
          <w:p w14:paraId="032B1BB0"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6</w:t>
            </w:r>
          </w:p>
        </w:tc>
        <w:tc>
          <w:tcPr>
            <w:tcW w:w="0" w:type="auto"/>
            <w:tcBorders>
              <w:top w:val="nil"/>
              <w:left w:val="nil"/>
              <w:right w:val="nil"/>
            </w:tcBorders>
            <w:shd w:val="clear" w:color="000000" w:fill="FFFFFF"/>
            <w:noWrap/>
            <w:vAlign w:val="center"/>
            <w:hideMark/>
          </w:tcPr>
          <w:p w14:paraId="27D1DF31"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6</w:t>
            </w:r>
          </w:p>
        </w:tc>
      </w:tr>
      <w:tr w:rsidR="00C2386C" w:rsidRPr="0005785A" w14:paraId="625815FB" w14:textId="77777777" w:rsidTr="0078509B">
        <w:trPr>
          <w:jc w:val="center"/>
        </w:trPr>
        <w:tc>
          <w:tcPr>
            <w:tcW w:w="0" w:type="auto"/>
            <w:vMerge w:val="restart"/>
            <w:tcBorders>
              <w:top w:val="nil"/>
              <w:left w:val="nil"/>
              <w:bottom w:val="nil"/>
              <w:right w:val="nil"/>
            </w:tcBorders>
            <w:shd w:val="clear" w:color="000000" w:fill="FFFFFF"/>
            <w:vAlign w:val="center"/>
            <w:hideMark/>
          </w:tcPr>
          <w:p w14:paraId="0709E1CF"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Gal-7 IRS nucleus</w:t>
            </w:r>
          </w:p>
        </w:tc>
        <w:tc>
          <w:tcPr>
            <w:tcW w:w="0" w:type="auto"/>
            <w:tcBorders>
              <w:top w:val="nil"/>
              <w:left w:val="nil"/>
              <w:bottom w:val="nil"/>
              <w:right w:val="nil"/>
            </w:tcBorders>
            <w:shd w:val="clear" w:color="000000" w:fill="FFFFFF"/>
            <w:vAlign w:val="center"/>
            <w:hideMark/>
          </w:tcPr>
          <w:p w14:paraId="21287740"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Correlation Coefficient</w:t>
            </w:r>
          </w:p>
        </w:tc>
        <w:tc>
          <w:tcPr>
            <w:tcW w:w="0" w:type="auto"/>
            <w:tcBorders>
              <w:top w:val="nil"/>
              <w:left w:val="nil"/>
              <w:bottom w:val="nil"/>
              <w:right w:val="nil"/>
            </w:tcBorders>
            <w:shd w:val="clear" w:color="000000" w:fill="FFFFFF"/>
            <w:noWrap/>
            <w:vAlign w:val="center"/>
            <w:hideMark/>
          </w:tcPr>
          <w:p w14:paraId="28739CCE"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39</w:t>
            </w:r>
          </w:p>
        </w:tc>
        <w:tc>
          <w:tcPr>
            <w:tcW w:w="0" w:type="auto"/>
            <w:tcBorders>
              <w:top w:val="nil"/>
              <w:left w:val="nil"/>
              <w:bottom w:val="nil"/>
              <w:right w:val="nil"/>
            </w:tcBorders>
            <w:shd w:val="clear" w:color="000000" w:fill="FFFFFF"/>
            <w:noWrap/>
            <w:vAlign w:val="center"/>
            <w:hideMark/>
          </w:tcPr>
          <w:p w14:paraId="76535A68" w14:textId="2A8FE0A2" w:rsidR="00872CAC" w:rsidRPr="0005785A" w:rsidRDefault="00872CAC"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w:t>
            </w:r>
            <w:r w:rsidR="00951789" w:rsidRPr="0005785A">
              <w:rPr>
                <w:rFonts w:ascii="Palatino Linotype" w:eastAsia="Times New Roman" w:hAnsi="Palatino Linotype" w:cs="Arial"/>
                <w:b/>
                <w:bCs/>
                <w:color w:val="000000"/>
                <w:sz w:val="18"/>
                <w:szCs w:val="18"/>
                <w:lang w:val="en-US" w:eastAsia="de-DE"/>
              </w:rPr>
              <w:t>0</w:t>
            </w:r>
            <w:r w:rsidRPr="0005785A">
              <w:rPr>
                <w:rFonts w:ascii="Palatino Linotype" w:eastAsia="Times New Roman" w:hAnsi="Palatino Linotype" w:cs="Arial"/>
                <w:b/>
                <w:bCs/>
                <w:color w:val="000000"/>
                <w:sz w:val="18"/>
                <w:szCs w:val="18"/>
                <w:lang w:val="en-US" w:eastAsia="de-DE"/>
              </w:rPr>
              <w:t>,143</w:t>
            </w:r>
            <w:r w:rsidRPr="0005785A">
              <w:rPr>
                <w:rFonts w:ascii="Palatino Linotype" w:eastAsia="Times New Roman" w:hAnsi="Palatino Linotype" w:cs="Arial"/>
                <w:b/>
                <w:bCs/>
                <w:color w:val="000000"/>
                <w:sz w:val="18"/>
                <w:szCs w:val="18"/>
                <w:vertAlign w:val="superscript"/>
                <w:lang w:val="en-US" w:eastAsia="de-DE"/>
              </w:rPr>
              <w:t>*</w:t>
            </w:r>
          </w:p>
        </w:tc>
        <w:tc>
          <w:tcPr>
            <w:tcW w:w="0" w:type="auto"/>
            <w:tcBorders>
              <w:top w:val="nil"/>
              <w:left w:val="nil"/>
              <w:bottom w:val="nil"/>
              <w:right w:val="nil"/>
            </w:tcBorders>
            <w:shd w:val="clear" w:color="000000" w:fill="FFFFFF"/>
            <w:noWrap/>
            <w:vAlign w:val="center"/>
            <w:hideMark/>
          </w:tcPr>
          <w:p w14:paraId="76C0443C"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23</w:t>
            </w:r>
          </w:p>
        </w:tc>
        <w:tc>
          <w:tcPr>
            <w:tcW w:w="0" w:type="auto"/>
            <w:tcBorders>
              <w:top w:val="nil"/>
              <w:left w:val="nil"/>
              <w:bottom w:val="nil"/>
              <w:right w:val="nil"/>
            </w:tcBorders>
            <w:shd w:val="clear" w:color="000000" w:fill="FFFFFF"/>
            <w:noWrap/>
            <w:vAlign w:val="center"/>
            <w:hideMark/>
          </w:tcPr>
          <w:p w14:paraId="4906A6C2"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20</w:t>
            </w:r>
          </w:p>
        </w:tc>
        <w:tc>
          <w:tcPr>
            <w:tcW w:w="0" w:type="auto"/>
            <w:tcBorders>
              <w:top w:val="nil"/>
              <w:left w:val="nil"/>
              <w:bottom w:val="nil"/>
              <w:right w:val="nil"/>
            </w:tcBorders>
            <w:shd w:val="clear" w:color="000000" w:fill="FFFFFF"/>
            <w:noWrap/>
            <w:vAlign w:val="center"/>
            <w:hideMark/>
          </w:tcPr>
          <w:p w14:paraId="1F384F26"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10</w:t>
            </w:r>
          </w:p>
        </w:tc>
        <w:tc>
          <w:tcPr>
            <w:tcW w:w="0" w:type="auto"/>
            <w:tcBorders>
              <w:top w:val="nil"/>
              <w:left w:val="nil"/>
              <w:bottom w:val="nil"/>
              <w:right w:val="nil"/>
            </w:tcBorders>
            <w:shd w:val="clear" w:color="000000" w:fill="FFFFFF"/>
            <w:noWrap/>
            <w:vAlign w:val="center"/>
            <w:hideMark/>
          </w:tcPr>
          <w:p w14:paraId="4E412325"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37</w:t>
            </w:r>
          </w:p>
        </w:tc>
        <w:tc>
          <w:tcPr>
            <w:tcW w:w="0" w:type="auto"/>
            <w:tcBorders>
              <w:top w:val="nil"/>
              <w:left w:val="nil"/>
              <w:bottom w:val="nil"/>
              <w:right w:val="nil"/>
            </w:tcBorders>
            <w:shd w:val="clear" w:color="000000" w:fill="FFFFFF"/>
            <w:noWrap/>
            <w:vAlign w:val="center"/>
            <w:hideMark/>
          </w:tcPr>
          <w:p w14:paraId="33EE2114"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53</w:t>
            </w:r>
          </w:p>
        </w:tc>
        <w:tc>
          <w:tcPr>
            <w:tcW w:w="0" w:type="auto"/>
            <w:tcBorders>
              <w:top w:val="nil"/>
              <w:left w:val="nil"/>
              <w:bottom w:val="nil"/>
              <w:right w:val="nil"/>
            </w:tcBorders>
            <w:shd w:val="clear" w:color="000000" w:fill="FFFFFF"/>
            <w:noWrap/>
            <w:vAlign w:val="center"/>
            <w:hideMark/>
          </w:tcPr>
          <w:p w14:paraId="5177BF8D"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30</w:t>
            </w:r>
          </w:p>
        </w:tc>
        <w:tc>
          <w:tcPr>
            <w:tcW w:w="0" w:type="auto"/>
            <w:tcBorders>
              <w:top w:val="nil"/>
              <w:left w:val="nil"/>
              <w:bottom w:val="nil"/>
              <w:right w:val="nil"/>
            </w:tcBorders>
            <w:shd w:val="clear" w:color="000000" w:fill="FFFFFF"/>
            <w:noWrap/>
            <w:vAlign w:val="center"/>
            <w:hideMark/>
          </w:tcPr>
          <w:p w14:paraId="79FC6268"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43</w:t>
            </w:r>
          </w:p>
        </w:tc>
      </w:tr>
      <w:tr w:rsidR="00C2386C" w:rsidRPr="0005785A" w14:paraId="5B529D51" w14:textId="77777777" w:rsidTr="0078509B">
        <w:trPr>
          <w:jc w:val="center"/>
        </w:trPr>
        <w:tc>
          <w:tcPr>
            <w:tcW w:w="0" w:type="auto"/>
            <w:vMerge/>
            <w:tcBorders>
              <w:top w:val="nil"/>
              <w:left w:val="nil"/>
              <w:bottom w:val="nil"/>
              <w:right w:val="nil"/>
            </w:tcBorders>
            <w:vAlign w:val="center"/>
            <w:hideMark/>
          </w:tcPr>
          <w:p w14:paraId="68503518"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p>
        </w:tc>
        <w:tc>
          <w:tcPr>
            <w:tcW w:w="0" w:type="auto"/>
            <w:tcBorders>
              <w:top w:val="nil"/>
              <w:left w:val="nil"/>
              <w:bottom w:val="nil"/>
              <w:right w:val="nil"/>
            </w:tcBorders>
            <w:shd w:val="clear" w:color="000000" w:fill="FFFFFF"/>
            <w:vAlign w:val="center"/>
            <w:hideMark/>
          </w:tcPr>
          <w:p w14:paraId="6811BDAC"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Sig. (2-tailed)</w:t>
            </w:r>
          </w:p>
        </w:tc>
        <w:tc>
          <w:tcPr>
            <w:tcW w:w="0" w:type="auto"/>
            <w:tcBorders>
              <w:top w:val="nil"/>
              <w:left w:val="nil"/>
              <w:bottom w:val="nil"/>
              <w:right w:val="nil"/>
            </w:tcBorders>
            <w:shd w:val="clear" w:color="000000" w:fill="FFFFFF"/>
            <w:noWrap/>
            <w:vAlign w:val="center"/>
            <w:hideMark/>
          </w:tcPr>
          <w:p w14:paraId="0BA6552A"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568</w:t>
            </w:r>
          </w:p>
        </w:tc>
        <w:tc>
          <w:tcPr>
            <w:tcW w:w="0" w:type="auto"/>
            <w:tcBorders>
              <w:top w:val="nil"/>
              <w:left w:val="nil"/>
              <w:bottom w:val="nil"/>
              <w:right w:val="nil"/>
            </w:tcBorders>
            <w:shd w:val="clear" w:color="000000" w:fill="FFFFFF"/>
            <w:noWrap/>
            <w:vAlign w:val="center"/>
            <w:hideMark/>
          </w:tcPr>
          <w:p w14:paraId="071DF265"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42</w:t>
            </w:r>
          </w:p>
        </w:tc>
        <w:tc>
          <w:tcPr>
            <w:tcW w:w="0" w:type="auto"/>
            <w:tcBorders>
              <w:top w:val="nil"/>
              <w:left w:val="nil"/>
              <w:bottom w:val="nil"/>
              <w:right w:val="nil"/>
            </w:tcBorders>
            <w:shd w:val="clear" w:color="000000" w:fill="FFFFFF"/>
            <w:noWrap/>
            <w:vAlign w:val="center"/>
            <w:hideMark/>
          </w:tcPr>
          <w:p w14:paraId="22E8C0C5"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739</w:t>
            </w:r>
          </w:p>
        </w:tc>
        <w:tc>
          <w:tcPr>
            <w:tcW w:w="0" w:type="auto"/>
            <w:tcBorders>
              <w:top w:val="nil"/>
              <w:left w:val="nil"/>
              <w:bottom w:val="nil"/>
              <w:right w:val="nil"/>
            </w:tcBorders>
            <w:shd w:val="clear" w:color="000000" w:fill="FFFFFF"/>
            <w:noWrap/>
            <w:vAlign w:val="center"/>
            <w:hideMark/>
          </w:tcPr>
          <w:p w14:paraId="56380242"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773</w:t>
            </w:r>
          </w:p>
        </w:tc>
        <w:tc>
          <w:tcPr>
            <w:tcW w:w="0" w:type="auto"/>
            <w:tcBorders>
              <w:top w:val="nil"/>
              <w:left w:val="nil"/>
              <w:bottom w:val="nil"/>
              <w:right w:val="nil"/>
            </w:tcBorders>
            <w:shd w:val="clear" w:color="000000" w:fill="FFFFFF"/>
            <w:noWrap/>
            <w:vAlign w:val="center"/>
            <w:hideMark/>
          </w:tcPr>
          <w:p w14:paraId="3DBB7CC3"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901</w:t>
            </w:r>
          </w:p>
        </w:tc>
        <w:tc>
          <w:tcPr>
            <w:tcW w:w="0" w:type="auto"/>
            <w:tcBorders>
              <w:top w:val="nil"/>
              <w:left w:val="nil"/>
              <w:bottom w:val="nil"/>
              <w:right w:val="nil"/>
            </w:tcBorders>
            <w:shd w:val="clear" w:color="000000" w:fill="FFFFFF"/>
            <w:noWrap/>
            <w:vAlign w:val="center"/>
            <w:hideMark/>
          </w:tcPr>
          <w:p w14:paraId="5CAE1610"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592</w:t>
            </w:r>
          </w:p>
        </w:tc>
        <w:tc>
          <w:tcPr>
            <w:tcW w:w="0" w:type="auto"/>
            <w:tcBorders>
              <w:top w:val="nil"/>
              <w:left w:val="nil"/>
              <w:bottom w:val="nil"/>
              <w:right w:val="nil"/>
            </w:tcBorders>
            <w:shd w:val="clear" w:color="000000" w:fill="FFFFFF"/>
            <w:noWrap/>
            <w:vAlign w:val="center"/>
            <w:hideMark/>
          </w:tcPr>
          <w:p w14:paraId="1D9139C2"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443</w:t>
            </w:r>
          </w:p>
        </w:tc>
        <w:tc>
          <w:tcPr>
            <w:tcW w:w="0" w:type="auto"/>
            <w:tcBorders>
              <w:top w:val="nil"/>
              <w:left w:val="nil"/>
              <w:bottom w:val="nil"/>
              <w:right w:val="nil"/>
            </w:tcBorders>
            <w:shd w:val="clear" w:color="000000" w:fill="FFFFFF"/>
            <w:noWrap/>
            <w:vAlign w:val="center"/>
            <w:hideMark/>
          </w:tcPr>
          <w:p w14:paraId="67618810"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662</w:t>
            </w:r>
          </w:p>
        </w:tc>
        <w:tc>
          <w:tcPr>
            <w:tcW w:w="0" w:type="auto"/>
            <w:tcBorders>
              <w:top w:val="nil"/>
              <w:left w:val="nil"/>
              <w:bottom w:val="nil"/>
              <w:right w:val="nil"/>
            </w:tcBorders>
            <w:shd w:val="clear" w:color="000000" w:fill="FFFFFF"/>
            <w:noWrap/>
            <w:vAlign w:val="center"/>
            <w:hideMark/>
          </w:tcPr>
          <w:p w14:paraId="23ADBDAF"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533</w:t>
            </w:r>
          </w:p>
        </w:tc>
      </w:tr>
      <w:tr w:rsidR="00C2386C" w:rsidRPr="0005785A" w14:paraId="638B7F1E" w14:textId="77777777" w:rsidTr="0078509B">
        <w:trPr>
          <w:jc w:val="center"/>
        </w:trPr>
        <w:tc>
          <w:tcPr>
            <w:tcW w:w="0" w:type="auto"/>
            <w:vMerge/>
            <w:tcBorders>
              <w:top w:val="nil"/>
              <w:left w:val="nil"/>
              <w:bottom w:val="single" w:sz="8" w:space="0" w:color="auto"/>
              <w:right w:val="nil"/>
            </w:tcBorders>
            <w:vAlign w:val="center"/>
            <w:hideMark/>
          </w:tcPr>
          <w:p w14:paraId="0B6A15DA"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p>
        </w:tc>
        <w:tc>
          <w:tcPr>
            <w:tcW w:w="0" w:type="auto"/>
            <w:tcBorders>
              <w:top w:val="nil"/>
              <w:left w:val="nil"/>
              <w:bottom w:val="single" w:sz="8" w:space="0" w:color="auto"/>
              <w:right w:val="nil"/>
            </w:tcBorders>
            <w:shd w:val="clear" w:color="000000" w:fill="FFFFFF"/>
            <w:vAlign w:val="center"/>
            <w:hideMark/>
          </w:tcPr>
          <w:p w14:paraId="7FD51579"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N</w:t>
            </w:r>
          </w:p>
        </w:tc>
        <w:tc>
          <w:tcPr>
            <w:tcW w:w="0" w:type="auto"/>
            <w:tcBorders>
              <w:top w:val="nil"/>
              <w:left w:val="nil"/>
              <w:bottom w:val="single" w:sz="8" w:space="0" w:color="auto"/>
              <w:right w:val="nil"/>
            </w:tcBorders>
            <w:shd w:val="clear" w:color="000000" w:fill="FFFFFF"/>
            <w:noWrap/>
            <w:vAlign w:val="center"/>
            <w:hideMark/>
          </w:tcPr>
          <w:p w14:paraId="2CA5B586"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6</w:t>
            </w:r>
          </w:p>
        </w:tc>
        <w:tc>
          <w:tcPr>
            <w:tcW w:w="0" w:type="auto"/>
            <w:tcBorders>
              <w:top w:val="nil"/>
              <w:left w:val="nil"/>
              <w:bottom w:val="single" w:sz="8" w:space="0" w:color="auto"/>
              <w:right w:val="nil"/>
            </w:tcBorders>
            <w:shd w:val="clear" w:color="000000" w:fill="FFFFFF"/>
            <w:noWrap/>
            <w:vAlign w:val="center"/>
            <w:hideMark/>
          </w:tcPr>
          <w:p w14:paraId="6C31A52D"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03</w:t>
            </w:r>
          </w:p>
        </w:tc>
        <w:tc>
          <w:tcPr>
            <w:tcW w:w="0" w:type="auto"/>
            <w:tcBorders>
              <w:top w:val="nil"/>
              <w:left w:val="nil"/>
              <w:bottom w:val="single" w:sz="8" w:space="0" w:color="auto"/>
              <w:right w:val="nil"/>
            </w:tcBorders>
            <w:shd w:val="clear" w:color="000000" w:fill="FFFFFF"/>
            <w:noWrap/>
            <w:vAlign w:val="center"/>
            <w:hideMark/>
          </w:tcPr>
          <w:p w14:paraId="479AA4D6"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5</w:t>
            </w:r>
          </w:p>
        </w:tc>
        <w:tc>
          <w:tcPr>
            <w:tcW w:w="0" w:type="auto"/>
            <w:tcBorders>
              <w:top w:val="nil"/>
              <w:left w:val="nil"/>
              <w:bottom w:val="single" w:sz="8" w:space="0" w:color="auto"/>
              <w:right w:val="nil"/>
            </w:tcBorders>
            <w:shd w:val="clear" w:color="000000" w:fill="FFFFFF"/>
            <w:noWrap/>
            <w:vAlign w:val="center"/>
            <w:hideMark/>
          </w:tcPr>
          <w:p w14:paraId="12B27864"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07</w:t>
            </w:r>
          </w:p>
        </w:tc>
        <w:tc>
          <w:tcPr>
            <w:tcW w:w="0" w:type="auto"/>
            <w:tcBorders>
              <w:top w:val="nil"/>
              <w:left w:val="nil"/>
              <w:bottom w:val="single" w:sz="8" w:space="0" w:color="auto"/>
              <w:right w:val="nil"/>
            </w:tcBorders>
            <w:shd w:val="clear" w:color="000000" w:fill="FFFFFF"/>
            <w:noWrap/>
            <w:vAlign w:val="center"/>
            <w:hideMark/>
          </w:tcPr>
          <w:p w14:paraId="63C15537"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153</w:t>
            </w:r>
          </w:p>
        </w:tc>
        <w:tc>
          <w:tcPr>
            <w:tcW w:w="0" w:type="auto"/>
            <w:tcBorders>
              <w:top w:val="nil"/>
              <w:left w:val="nil"/>
              <w:bottom w:val="single" w:sz="8" w:space="0" w:color="auto"/>
              <w:right w:val="nil"/>
            </w:tcBorders>
            <w:shd w:val="clear" w:color="000000" w:fill="FFFFFF"/>
            <w:noWrap/>
            <w:vAlign w:val="center"/>
            <w:hideMark/>
          </w:tcPr>
          <w:p w14:paraId="0AEF045D"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6</w:t>
            </w:r>
          </w:p>
        </w:tc>
        <w:tc>
          <w:tcPr>
            <w:tcW w:w="0" w:type="auto"/>
            <w:tcBorders>
              <w:top w:val="nil"/>
              <w:left w:val="nil"/>
              <w:bottom w:val="single" w:sz="8" w:space="0" w:color="auto"/>
              <w:right w:val="nil"/>
            </w:tcBorders>
            <w:shd w:val="clear" w:color="000000" w:fill="FFFFFF"/>
            <w:noWrap/>
            <w:vAlign w:val="center"/>
            <w:hideMark/>
          </w:tcPr>
          <w:p w14:paraId="0E870E0C"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3</w:t>
            </w:r>
          </w:p>
        </w:tc>
        <w:tc>
          <w:tcPr>
            <w:tcW w:w="0" w:type="auto"/>
            <w:tcBorders>
              <w:top w:val="nil"/>
              <w:left w:val="nil"/>
              <w:bottom w:val="single" w:sz="8" w:space="0" w:color="auto"/>
              <w:right w:val="nil"/>
            </w:tcBorders>
            <w:shd w:val="clear" w:color="000000" w:fill="FFFFFF"/>
            <w:noWrap/>
            <w:vAlign w:val="center"/>
            <w:hideMark/>
          </w:tcPr>
          <w:p w14:paraId="6E32A6EB"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6</w:t>
            </w:r>
          </w:p>
        </w:tc>
        <w:tc>
          <w:tcPr>
            <w:tcW w:w="0" w:type="auto"/>
            <w:tcBorders>
              <w:top w:val="nil"/>
              <w:left w:val="nil"/>
              <w:bottom w:val="single" w:sz="8" w:space="0" w:color="auto"/>
              <w:right w:val="nil"/>
            </w:tcBorders>
            <w:shd w:val="clear" w:color="000000" w:fill="FFFFFF"/>
            <w:noWrap/>
            <w:vAlign w:val="center"/>
            <w:hideMark/>
          </w:tcPr>
          <w:p w14:paraId="283A66EE" w14:textId="77777777" w:rsidR="00872CAC" w:rsidRPr="0005785A" w:rsidRDefault="00872CAC" w:rsidP="0005785A">
            <w:pPr>
              <w:adjustRightInd w:val="0"/>
              <w:snapToGrid w:val="0"/>
              <w:spacing w:after="0" w:line="240" w:lineRule="auto"/>
              <w:jc w:val="center"/>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6</w:t>
            </w:r>
          </w:p>
        </w:tc>
      </w:tr>
    </w:tbl>
    <w:p w14:paraId="6B766052" w14:textId="6BD05F68" w:rsidR="007A3522" w:rsidRPr="0005785A" w:rsidRDefault="006F139A" w:rsidP="0005785A">
      <w:pPr>
        <w:adjustRightInd w:val="0"/>
        <w:snapToGrid w:val="0"/>
        <w:rPr>
          <w:rFonts w:ascii="Palatino Linotype" w:hAnsi="Palatino Linotype"/>
          <w:sz w:val="20"/>
          <w:szCs w:val="20"/>
          <w:lang w:val="en-US"/>
        </w:rPr>
      </w:pPr>
      <w:r w:rsidRPr="0005785A">
        <w:rPr>
          <w:rFonts w:ascii="Palatino Linotype" w:hAnsi="Palatino Linotype"/>
          <w:sz w:val="20"/>
          <w:szCs w:val="20"/>
          <w:lang w:val="en-US"/>
        </w:rPr>
        <w:t>Gal-7 expression in the cytoplasm correlated significantly positive with the grading, the intrinsic subtype and the HER2 status, and negative with the age at surgery, the histological subtype, and the PR status. Gal</w:t>
      </w:r>
      <w:r w:rsidRPr="0005785A">
        <w:rPr>
          <w:rFonts w:ascii="Palatino Linotype" w:hAnsi="Palatino Linotype"/>
          <w:sz w:val="20"/>
          <w:szCs w:val="20"/>
          <w:lang w:val="en-US"/>
        </w:rPr>
        <w:noBreakHyphen/>
        <w:t>7 expression in the nucleus correlated negative with the histological subtype.</w:t>
      </w:r>
    </w:p>
    <w:p w14:paraId="375A0B46" w14:textId="2E560F02" w:rsidR="007A3522" w:rsidRPr="0005785A" w:rsidRDefault="00C2386C" w:rsidP="0005785A">
      <w:pPr>
        <w:pStyle w:val="MDPI41tablecaption"/>
        <w:jc w:val="center"/>
      </w:pPr>
      <w:r w:rsidRPr="0005785A">
        <w:rPr>
          <w:b/>
          <w:bCs/>
        </w:rPr>
        <w:t xml:space="preserve">Table S2. </w:t>
      </w:r>
      <w:r w:rsidR="007A3522" w:rsidRPr="0005785A">
        <w:t>Correlations of Gal</w:t>
      </w:r>
      <w:r w:rsidR="007A3522" w:rsidRPr="0005785A">
        <w:noBreakHyphen/>
        <w:t>8 expression with clinical and histological parameters.</w:t>
      </w:r>
    </w:p>
    <w:tbl>
      <w:tblPr>
        <w:tblW w:w="0" w:type="auto"/>
        <w:tblCellMar>
          <w:left w:w="70" w:type="dxa"/>
          <w:right w:w="70" w:type="dxa"/>
        </w:tblCellMar>
        <w:tblLook w:val="04A0" w:firstRow="1" w:lastRow="0" w:firstColumn="1" w:lastColumn="0" w:noHBand="0" w:noVBand="1"/>
      </w:tblPr>
      <w:tblGrid>
        <w:gridCol w:w="1132"/>
        <w:gridCol w:w="1261"/>
        <w:gridCol w:w="881"/>
        <w:gridCol w:w="746"/>
        <w:gridCol w:w="545"/>
        <w:gridCol w:w="605"/>
        <w:gridCol w:w="830"/>
        <w:gridCol w:w="1002"/>
        <w:gridCol w:w="643"/>
        <w:gridCol w:w="594"/>
        <w:gridCol w:w="605"/>
      </w:tblGrid>
      <w:tr w:rsidR="00C2386C" w:rsidRPr="0005785A" w14:paraId="60F85BDB" w14:textId="77777777" w:rsidTr="007A3522">
        <w:trPr>
          <w:trHeight w:val="465"/>
        </w:trPr>
        <w:tc>
          <w:tcPr>
            <w:tcW w:w="0" w:type="auto"/>
            <w:gridSpan w:val="2"/>
            <w:tcBorders>
              <w:top w:val="single" w:sz="4" w:space="0" w:color="auto"/>
              <w:left w:val="nil"/>
              <w:bottom w:val="single" w:sz="4" w:space="0" w:color="auto"/>
              <w:right w:val="nil"/>
            </w:tcBorders>
            <w:shd w:val="clear" w:color="000000" w:fill="FFFFFF"/>
            <w:vAlign w:val="bottom"/>
            <w:hideMark/>
          </w:tcPr>
          <w:p w14:paraId="146F3C0C" w14:textId="76EF8A87" w:rsidR="007A3522" w:rsidRPr="0005785A" w:rsidRDefault="00C2386C" w:rsidP="0005785A">
            <w:pPr>
              <w:adjustRightInd w:val="0"/>
              <w:snapToGrid w:val="0"/>
              <w:spacing w:after="0" w:line="240" w:lineRule="auto"/>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 xml:space="preserve"> </w:t>
            </w:r>
          </w:p>
        </w:tc>
        <w:tc>
          <w:tcPr>
            <w:tcW w:w="0" w:type="auto"/>
            <w:tcBorders>
              <w:top w:val="single" w:sz="4" w:space="0" w:color="auto"/>
              <w:left w:val="nil"/>
              <w:bottom w:val="single" w:sz="4" w:space="0" w:color="auto"/>
              <w:right w:val="nil"/>
            </w:tcBorders>
            <w:shd w:val="clear" w:color="000000" w:fill="FFFFFF"/>
            <w:vAlign w:val="bottom"/>
            <w:hideMark/>
          </w:tcPr>
          <w:p w14:paraId="0A5F5402" w14:textId="77777777" w:rsidR="007A3522" w:rsidRPr="0005785A" w:rsidRDefault="007A3522"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age at surgery</w:t>
            </w:r>
          </w:p>
        </w:tc>
        <w:tc>
          <w:tcPr>
            <w:tcW w:w="0" w:type="auto"/>
            <w:tcBorders>
              <w:top w:val="single" w:sz="4" w:space="0" w:color="auto"/>
              <w:left w:val="nil"/>
              <w:bottom w:val="single" w:sz="4" w:space="0" w:color="auto"/>
              <w:right w:val="nil"/>
            </w:tcBorders>
            <w:shd w:val="clear" w:color="000000" w:fill="FFFFFF"/>
            <w:vAlign w:val="center"/>
            <w:hideMark/>
          </w:tcPr>
          <w:p w14:paraId="06267452" w14:textId="77777777" w:rsidR="007A3522" w:rsidRPr="0005785A" w:rsidRDefault="007A3522"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NST vs other</w:t>
            </w:r>
          </w:p>
        </w:tc>
        <w:tc>
          <w:tcPr>
            <w:tcW w:w="0" w:type="auto"/>
            <w:tcBorders>
              <w:top w:val="single" w:sz="4" w:space="0" w:color="auto"/>
              <w:left w:val="nil"/>
              <w:bottom w:val="single" w:sz="4" w:space="0" w:color="auto"/>
              <w:right w:val="nil"/>
            </w:tcBorders>
            <w:shd w:val="clear" w:color="000000" w:fill="FFFFFF"/>
            <w:vAlign w:val="bottom"/>
            <w:hideMark/>
          </w:tcPr>
          <w:p w14:paraId="0C492BFC" w14:textId="77777777" w:rsidR="007A3522" w:rsidRPr="0005785A" w:rsidRDefault="007A3522"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pT</w:t>
            </w:r>
          </w:p>
        </w:tc>
        <w:tc>
          <w:tcPr>
            <w:tcW w:w="0" w:type="auto"/>
            <w:tcBorders>
              <w:top w:val="single" w:sz="4" w:space="0" w:color="auto"/>
              <w:left w:val="nil"/>
              <w:bottom w:val="single" w:sz="4" w:space="0" w:color="auto"/>
              <w:right w:val="nil"/>
            </w:tcBorders>
            <w:shd w:val="clear" w:color="000000" w:fill="FFFFFF"/>
            <w:vAlign w:val="bottom"/>
            <w:hideMark/>
          </w:tcPr>
          <w:p w14:paraId="6E290CE1" w14:textId="77777777" w:rsidR="007A3522" w:rsidRPr="0005785A" w:rsidRDefault="007A3522"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pN</w:t>
            </w:r>
          </w:p>
        </w:tc>
        <w:tc>
          <w:tcPr>
            <w:tcW w:w="0" w:type="auto"/>
            <w:tcBorders>
              <w:top w:val="single" w:sz="4" w:space="0" w:color="auto"/>
              <w:left w:val="nil"/>
              <w:bottom w:val="single" w:sz="4" w:space="0" w:color="auto"/>
              <w:right w:val="nil"/>
            </w:tcBorders>
            <w:shd w:val="clear" w:color="000000" w:fill="FFFFFF"/>
            <w:vAlign w:val="bottom"/>
            <w:hideMark/>
          </w:tcPr>
          <w:p w14:paraId="37E005A1" w14:textId="77777777" w:rsidR="007A3522" w:rsidRPr="0005785A" w:rsidRDefault="007A3522"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Grading</w:t>
            </w:r>
          </w:p>
        </w:tc>
        <w:tc>
          <w:tcPr>
            <w:tcW w:w="0" w:type="auto"/>
            <w:tcBorders>
              <w:top w:val="single" w:sz="4" w:space="0" w:color="auto"/>
              <w:left w:val="nil"/>
              <w:bottom w:val="single" w:sz="4" w:space="0" w:color="auto"/>
              <w:right w:val="nil"/>
            </w:tcBorders>
            <w:shd w:val="clear" w:color="000000" w:fill="FFFFFF"/>
            <w:vAlign w:val="center"/>
            <w:hideMark/>
          </w:tcPr>
          <w:p w14:paraId="2844CEED" w14:textId="77777777" w:rsidR="007A3522" w:rsidRPr="0005785A" w:rsidRDefault="007A3522"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Intrinsic subtype</w:t>
            </w:r>
          </w:p>
        </w:tc>
        <w:tc>
          <w:tcPr>
            <w:tcW w:w="0" w:type="auto"/>
            <w:tcBorders>
              <w:top w:val="single" w:sz="4" w:space="0" w:color="auto"/>
              <w:left w:val="nil"/>
              <w:bottom w:val="single" w:sz="4" w:space="0" w:color="auto"/>
              <w:right w:val="nil"/>
            </w:tcBorders>
            <w:shd w:val="clear" w:color="000000" w:fill="FFFFFF"/>
            <w:vAlign w:val="center"/>
            <w:hideMark/>
          </w:tcPr>
          <w:p w14:paraId="72C320FA" w14:textId="77777777" w:rsidR="007A3522" w:rsidRPr="0005785A" w:rsidRDefault="007A3522"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HER2</w:t>
            </w:r>
          </w:p>
        </w:tc>
        <w:tc>
          <w:tcPr>
            <w:tcW w:w="0" w:type="auto"/>
            <w:tcBorders>
              <w:top w:val="single" w:sz="4" w:space="0" w:color="auto"/>
              <w:left w:val="nil"/>
              <w:bottom w:val="single" w:sz="4" w:space="0" w:color="auto"/>
              <w:right w:val="nil"/>
            </w:tcBorders>
            <w:shd w:val="clear" w:color="000000" w:fill="FFFFFF"/>
            <w:vAlign w:val="bottom"/>
            <w:hideMark/>
          </w:tcPr>
          <w:p w14:paraId="42D51094" w14:textId="77777777" w:rsidR="007A3522" w:rsidRPr="0005785A" w:rsidRDefault="007A3522"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ER</w:t>
            </w:r>
          </w:p>
        </w:tc>
        <w:tc>
          <w:tcPr>
            <w:tcW w:w="0" w:type="auto"/>
            <w:tcBorders>
              <w:top w:val="single" w:sz="4" w:space="0" w:color="auto"/>
              <w:left w:val="nil"/>
              <w:bottom w:val="single" w:sz="4" w:space="0" w:color="auto"/>
              <w:right w:val="nil"/>
            </w:tcBorders>
            <w:shd w:val="clear" w:color="000000" w:fill="FFFFFF"/>
            <w:vAlign w:val="bottom"/>
            <w:hideMark/>
          </w:tcPr>
          <w:p w14:paraId="02E9DE0D" w14:textId="77777777" w:rsidR="007A3522" w:rsidRPr="0005785A" w:rsidRDefault="007A3522" w:rsidP="0005785A">
            <w:pPr>
              <w:adjustRightInd w:val="0"/>
              <w:snapToGrid w:val="0"/>
              <w:spacing w:after="0" w:line="240" w:lineRule="auto"/>
              <w:jc w:val="center"/>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PR</w:t>
            </w:r>
          </w:p>
        </w:tc>
      </w:tr>
      <w:tr w:rsidR="00C2386C" w:rsidRPr="0005785A" w14:paraId="2326ACD0" w14:textId="77777777" w:rsidTr="007A3522">
        <w:trPr>
          <w:trHeight w:val="465"/>
        </w:trPr>
        <w:tc>
          <w:tcPr>
            <w:tcW w:w="0" w:type="auto"/>
            <w:vMerge w:val="restart"/>
            <w:tcBorders>
              <w:top w:val="single" w:sz="4" w:space="0" w:color="auto"/>
              <w:left w:val="nil"/>
              <w:bottom w:val="nil"/>
              <w:right w:val="nil"/>
            </w:tcBorders>
            <w:shd w:val="clear" w:color="000000" w:fill="FFFFFF"/>
            <w:hideMark/>
          </w:tcPr>
          <w:p w14:paraId="32E8D72C"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Gal8 IRS cytoplasm</w:t>
            </w:r>
          </w:p>
        </w:tc>
        <w:tc>
          <w:tcPr>
            <w:tcW w:w="0" w:type="auto"/>
            <w:tcBorders>
              <w:top w:val="single" w:sz="4" w:space="0" w:color="auto"/>
              <w:left w:val="nil"/>
              <w:bottom w:val="nil"/>
              <w:right w:val="nil"/>
            </w:tcBorders>
            <w:shd w:val="clear" w:color="000000" w:fill="FFFFFF"/>
            <w:hideMark/>
          </w:tcPr>
          <w:p w14:paraId="29939212"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Correlation Coefficient</w:t>
            </w:r>
          </w:p>
        </w:tc>
        <w:tc>
          <w:tcPr>
            <w:tcW w:w="0" w:type="auto"/>
            <w:tcBorders>
              <w:top w:val="single" w:sz="4" w:space="0" w:color="auto"/>
              <w:left w:val="nil"/>
              <w:bottom w:val="nil"/>
              <w:right w:val="nil"/>
            </w:tcBorders>
            <w:shd w:val="clear" w:color="000000" w:fill="FFFFFF"/>
            <w:noWrap/>
            <w:hideMark/>
          </w:tcPr>
          <w:p w14:paraId="1D578346" w14:textId="7B8BA5A5" w:rsidR="007A3522" w:rsidRPr="0005785A" w:rsidRDefault="007A3522" w:rsidP="0005785A">
            <w:pPr>
              <w:adjustRightInd w:val="0"/>
              <w:snapToGrid w:val="0"/>
              <w:spacing w:after="0" w:line="240" w:lineRule="auto"/>
              <w:jc w:val="right"/>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w:t>
            </w:r>
            <w:r w:rsidR="00C2386C" w:rsidRPr="0005785A">
              <w:rPr>
                <w:rFonts w:ascii="Palatino Linotype" w:eastAsia="Times New Roman" w:hAnsi="Palatino Linotype" w:cs="Arial"/>
                <w:b/>
                <w:bCs/>
                <w:color w:val="000000"/>
                <w:sz w:val="18"/>
                <w:szCs w:val="18"/>
                <w:lang w:val="en-US" w:eastAsia="de-DE"/>
              </w:rPr>
              <w:t>0</w:t>
            </w:r>
            <w:r w:rsidRPr="0005785A">
              <w:rPr>
                <w:rFonts w:ascii="Palatino Linotype" w:eastAsia="Times New Roman" w:hAnsi="Palatino Linotype" w:cs="Arial"/>
                <w:b/>
                <w:bCs/>
                <w:color w:val="000000"/>
                <w:sz w:val="18"/>
                <w:szCs w:val="18"/>
                <w:lang w:val="en-US" w:eastAsia="de-DE"/>
              </w:rPr>
              <w:t>,162</w:t>
            </w:r>
            <w:r w:rsidRPr="0005785A">
              <w:rPr>
                <w:rFonts w:ascii="Palatino Linotype" w:eastAsia="Times New Roman" w:hAnsi="Palatino Linotype" w:cs="Arial"/>
                <w:b/>
                <w:bCs/>
                <w:color w:val="000000"/>
                <w:sz w:val="18"/>
                <w:szCs w:val="18"/>
                <w:vertAlign w:val="superscript"/>
                <w:lang w:val="en-US" w:eastAsia="de-DE"/>
              </w:rPr>
              <w:t>*</w:t>
            </w:r>
          </w:p>
        </w:tc>
        <w:tc>
          <w:tcPr>
            <w:tcW w:w="0" w:type="auto"/>
            <w:tcBorders>
              <w:top w:val="single" w:sz="4" w:space="0" w:color="auto"/>
              <w:left w:val="nil"/>
              <w:bottom w:val="nil"/>
              <w:right w:val="nil"/>
            </w:tcBorders>
            <w:shd w:val="clear" w:color="000000" w:fill="FFFFFF"/>
            <w:noWrap/>
            <w:hideMark/>
          </w:tcPr>
          <w:p w14:paraId="4153D9E3"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65</w:t>
            </w:r>
          </w:p>
        </w:tc>
        <w:tc>
          <w:tcPr>
            <w:tcW w:w="0" w:type="auto"/>
            <w:tcBorders>
              <w:top w:val="single" w:sz="4" w:space="0" w:color="auto"/>
              <w:left w:val="nil"/>
              <w:bottom w:val="nil"/>
              <w:right w:val="nil"/>
            </w:tcBorders>
            <w:shd w:val="clear" w:color="000000" w:fill="FFFFFF"/>
            <w:noWrap/>
            <w:hideMark/>
          </w:tcPr>
          <w:p w14:paraId="48DAC1EA"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19</w:t>
            </w:r>
          </w:p>
        </w:tc>
        <w:tc>
          <w:tcPr>
            <w:tcW w:w="0" w:type="auto"/>
            <w:tcBorders>
              <w:top w:val="single" w:sz="4" w:space="0" w:color="auto"/>
              <w:left w:val="nil"/>
              <w:bottom w:val="nil"/>
              <w:right w:val="nil"/>
            </w:tcBorders>
            <w:shd w:val="clear" w:color="000000" w:fill="FFFFFF"/>
            <w:noWrap/>
            <w:hideMark/>
          </w:tcPr>
          <w:p w14:paraId="0B4E0FCB"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23</w:t>
            </w:r>
          </w:p>
        </w:tc>
        <w:tc>
          <w:tcPr>
            <w:tcW w:w="0" w:type="auto"/>
            <w:tcBorders>
              <w:top w:val="single" w:sz="4" w:space="0" w:color="auto"/>
              <w:left w:val="nil"/>
              <w:bottom w:val="nil"/>
              <w:right w:val="nil"/>
            </w:tcBorders>
            <w:shd w:val="clear" w:color="000000" w:fill="FFFFFF"/>
            <w:noWrap/>
            <w:hideMark/>
          </w:tcPr>
          <w:p w14:paraId="4CC093CB"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31</w:t>
            </w:r>
          </w:p>
        </w:tc>
        <w:tc>
          <w:tcPr>
            <w:tcW w:w="0" w:type="auto"/>
            <w:tcBorders>
              <w:top w:val="single" w:sz="4" w:space="0" w:color="auto"/>
              <w:left w:val="nil"/>
              <w:bottom w:val="nil"/>
              <w:right w:val="nil"/>
            </w:tcBorders>
            <w:shd w:val="clear" w:color="000000" w:fill="FFFFFF"/>
            <w:noWrap/>
            <w:hideMark/>
          </w:tcPr>
          <w:p w14:paraId="12F2C3AB"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37</w:t>
            </w:r>
          </w:p>
        </w:tc>
        <w:tc>
          <w:tcPr>
            <w:tcW w:w="0" w:type="auto"/>
            <w:tcBorders>
              <w:top w:val="single" w:sz="4" w:space="0" w:color="auto"/>
              <w:left w:val="nil"/>
              <w:bottom w:val="nil"/>
              <w:right w:val="nil"/>
            </w:tcBorders>
            <w:shd w:val="clear" w:color="000000" w:fill="FFFFFF"/>
            <w:noWrap/>
            <w:hideMark/>
          </w:tcPr>
          <w:p w14:paraId="06492056" w14:textId="375EAC91" w:rsidR="007A3522" w:rsidRPr="0005785A" w:rsidRDefault="00C2386C" w:rsidP="0005785A">
            <w:pPr>
              <w:adjustRightInd w:val="0"/>
              <w:snapToGrid w:val="0"/>
              <w:spacing w:after="0" w:line="240" w:lineRule="auto"/>
              <w:jc w:val="right"/>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0</w:t>
            </w:r>
            <w:r w:rsidR="007A3522" w:rsidRPr="0005785A">
              <w:rPr>
                <w:rFonts w:ascii="Palatino Linotype" w:eastAsia="Times New Roman" w:hAnsi="Palatino Linotype" w:cs="Arial"/>
                <w:b/>
                <w:bCs/>
                <w:color w:val="000000"/>
                <w:sz w:val="18"/>
                <w:szCs w:val="18"/>
                <w:lang w:val="en-US" w:eastAsia="de-DE"/>
              </w:rPr>
              <w:t>,197</w:t>
            </w:r>
            <w:r w:rsidR="007A3522" w:rsidRPr="0005785A">
              <w:rPr>
                <w:rFonts w:ascii="Palatino Linotype" w:eastAsia="Times New Roman" w:hAnsi="Palatino Linotype" w:cs="Arial"/>
                <w:b/>
                <w:bCs/>
                <w:color w:val="000000"/>
                <w:sz w:val="18"/>
                <w:szCs w:val="18"/>
                <w:vertAlign w:val="superscript"/>
                <w:lang w:val="en-US" w:eastAsia="de-DE"/>
              </w:rPr>
              <w:t>**</w:t>
            </w:r>
          </w:p>
        </w:tc>
        <w:tc>
          <w:tcPr>
            <w:tcW w:w="0" w:type="auto"/>
            <w:tcBorders>
              <w:top w:val="single" w:sz="4" w:space="0" w:color="auto"/>
              <w:left w:val="nil"/>
              <w:bottom w:val="nil"/>
              <w:right w:val="nil"/>
            </w:tcBorders>
            <w:shd w:val="clear" w:color="000000" w:fill="FFFFFF"/>
            <w:noWrap/>
            <w:hideMark/>
          </w:tcPr>
          <w:p w14:paraId="3E6A32F9"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64</w:t>
            </w:r>
          </w:p>
        </w:tc>
        <w:tc>
          <w:tcPr>
            <w:tcW w:w="0" w:type="auto"/>
            <w:tcBorders>
              <w:top w:val="single" w:sz="4" w:space="0" w:color="auto"/>
              <w:left w:val="nil"/>
              <w:bottom w:val="nil"/>
              <w:right w:val="nil"/>
            </w:tcBorders>
            <w:shd w:val="clear" w:color="000000" w:fill="FFFFFF"/>
            <w:noWrap/>
            <w:hideMark/>
          </w:tcPr>
          <w:p w14:paraId="0B3248FC"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09</w:t>
            </w:r>
          </w:p>
        </w:tc>
      </w:tr>
      <w:tr w:rsidR="00C2386C" w:rsidRPr="0005785A" w14:paraId="3069971B" w14:textId="77777777" w:rsidTr="00C2386C">
        <w:trPr>
          <w:trHeight w:val="310"/>
        </w:trPr>
        <w:tc>
          <w:tcPr>
            <w:tcW w:w="0" w:type="auto"/>
            <w:vMerge/>
            <w:tcBorders>
              <w:top w:val="nil"/>
              <w:left w:val="nil"/>
              <w:bottom w:val="nil"/>
              <w:right w:val="nil"/>
            </w:tcBorders>
            <w:vAlign w:val="center"/>
            <w:hideMark/>
          </w:tcPr>
          <w:p w14:paraId="1DC0630F"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p>
        </w:tc>
        <w:tc>
          <w:tcPr>
            <w:tcW w:w="0" w:type="auto"/>
            <w:tcBorders>
              <w:top w:val="nil"/>
              <w:left w:val="nil"/>
              <w:bottom w:val="nil"/>
              <w:right w:val="nil"/>
            </w:tcBorders>
            <w:shd w:val="clear" w:color="000000" w:fill="FFFFFF"/>
            <w:hideMark/>
          </w:tcPr>
          <w:p w14:paraId="78A4F277"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Sig. (2-tailed)</w:t>
            </w:r>
          </w:p>
        </w:tc>
        <w:tc>
          <w:tcPr>
            <w:tcW w:w="0" w:type="auto"/>
            <w:tcBorders>
              <w:top w:val="nil"/>
              <w:left w:val="nil"/>
              <w:bottom w:val="nil"/>
              <w:right w:val="nil"/>
            </w:tcBorders>
            <w:shd w:val="clear" w:color="000000" w:fill="FFFFFF"/>
            <w:noWrap/>
            <w:hideMark/>
          </w:tcPr>
          <w:p w14:paraId="6AF6AC06"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17</w:t>
            </w:r>
          </w:p>
        </w:tc>
        <w:tc>
          <w:tcPr>
            <w:tcW w:w="0" w:type="auto"/>
            <w:tcBorders>
              <w:top w:val="nil"/>
              <w:left w:val="nil"/>
              <w:bottom w:val="nil"/>
              <w:right w:val="nil"/>
            </w:tcBorders>
            <w:shd w:val="clear" w:color="000000" w:fill="FFFFFF"/>
            <w:noWrap/>
            <w:hideMark/>
          </w:tcPr>
          <w:p w14:paraId="1432587F"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361</w:t>
            </w:r>
          </w:p>
        </w:tc>
        <w:tc>
          <w:tcPr>
            <w:tcW w:w="0" w:type="auto"/>
            <w:tcBorders>
              <w:top w:val="nil"/>
              <w:left w:val="nil"/>
              <w:bottom w:val="nil"/>
              <w:right w:val="nil"/>
            </w:tcBorders>
            <w:shd w:val="clear" w:color="000000" w:fill="FFFFFF"/>
            <w:noWrap/>
            <w:hideMark/>
          </w:tcPr>
          <w:p w14:paraId="6A79AC6B"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777</w:t>
            </w:r>
          </w:p>
        </w:tc>
        <w:tc>
          <w:tcPr>
            <w:tcW w:w="0" w:type="auto"/>
            <w:tcBorders>
              <w:top w:val="nil"/>
              <w:left w:val="nil"/>
              <w:bottom w:val="nil"/>
              <w:right w:val="nil"/>
            </w:tcBorders>
            <w:shd w:val="clear" w:color="000000" w:fill="FFFFFF"/>
            <w:noWrap/>
            <w:hideMark/>
          </w:tcPr>
          <w:p w14:paraId="58D86C1F"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742</w:t>
            </w:r>
          </w:p>
        </w:tc>
        <w:tc>
          <w:tcPr>
            <w:tcW w:w="0" w:type="auto"/>
            <w:tcBorders>
              <w:top w:val="nil"/>
              <w:left w:val="nil"/>
              <w:bottom w:val="nil"/>
              <w:right w:val="nil"/>
            </w:tcBorders>
            <w:shd w:val="clear" w:color="000000" w:fill="FFFFFF"/>
            <w:noWrap/>
            <w:hideMark/>
          </w:tcPr>
          <w:p w14:paraId="01B8C6A5"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702</w:t>
            </w:r>
          </w:p>
        </w:tc>
        <w:tc>
          <w:tcPr>
            <w:tcW w:w="0" w:type="auto"/>
            <w:tcBorders>
              <w:top w:val="nil"/>
              <w:left w:val="nil"/>
              <w:bottom w:val="nil"/>
              <w:right w:val="nil"/>
            </w:tcBorders>
            <w:shd w:val="clear" w:color="000000" w:fill="FFFFFF"/>
            <w:noWrap/>
            <w:hideMark/>
          </w:tcPr>
          <w:p w14:paraId="28A95234"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589</w:t>
            </w:r>
          </w:p>
        </w:tc>
        <w:tc>
          <w:tcPr>
            <w:tcW w:w="0" w:type="auto"/>
            <w:tcBorders>
              <w:top w:val="nil"/>
              <w:left w:val="nil"/>
              <w:bottom w:val="nil"/>
              <w:right w:val="nil"/>
            </w:tcBorders>
            <w:shd w:val="clear" w:color="000000" w:fill="FFFFFF"/>
            <w:noWrap/>
            <w:hideMark/>
          </w:tcPr>
          <w:p w14:paraId="02C35975"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04</w:t>
            </w:r>
          </w:p>
        </w:tc>
        <w:tc>
          <w:tcPr>
            <w:tcW w:w="0" w:type="auto"/>
            <w:tcBorders>
              <w:top w:val="nil"/>
              <w:left w:val="nil"/>
              <w:bottom w:val="nil"/>
              <w:right w:val="nil"/>
            </w:tcBorders>
            <w:shd w:val="clear" w:color="000000" w:fill="FFFFFF"/>
            <w:noWrap/>
            <w:hideMark/>
          </w:tcPr>
          <w:p w14:paraId="1B4B8957"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348</w:t>
            </w:r>
          </w:p>
        </w:tc>
        <w:tc>
          <w:tcPr>
            <w:tcW w:w="0" w:type="auto"/>
            <w:tcBorders>
              <w:top w:val="nil"/>
              <w:left w:val="nil"/>
              <w:bottom w:val="nil"/>
              <w:right w:val="nil"/>
            </w:tcBorders>
            <w:shd w:val="clear" w:color="000000" w:fill="FFFFFF"/>
            <w:noWrap/>
            <w:hideMark/>
          </w:tcPr>
          <w:p w14:paraId="3BE08C0D"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891</w:t>
            </w:r>
          </w:p>
        </w:tc>
      </w:tr>
      <w:tr w:rsidR="00C2386C" w:rsidRPr="0005785A" w14:paraId="633BD408" w14:textId="77777777" w:rsidTr="00C2386C">
        <w:trPr>
          <w:trHeight w:val="384"/>
        </w:trPr>
        <w:tc>
          <w:tcPr>
            <w:tcW w:w="0" w:type="auto"/>
            <w:vMerge/>
            <w:tcBorders>
              <w:top w:val="nil"/>
              <w:left w:val="nil"/>
              <w:right w:val="nil"/>
            </w:tcBorders>
            <w:vAlign w:val="center"/>
            <w:hideMark/>
          </w:tcPr>
          <w:p w14:paraId="5DD6AC1E"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p>
        </w:tc>
        <w:tc>
          <w:tcPr>
            <w:tcW w:w="0" w:type="auto"/>
            <w:tcBorders>
              <w:top w:val="nil"/>
              <w:left w:val="nil"/>
              <w:right w:val="nil"/>
            </w:tcBorders>
            <w:shd w:val="clear" w:color="000000" w:fill="FFFFFF"/>
            <w:hideMark/>
          </w:tcPr>
          <w:p w14:paraId="0F95D56A"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N</w:t>
            </w:r>
          </w:p>
        </w:tc>
        <w:tc>
          <w:tcPr>
            <w:tcW w:w="0" w:type="auto"/>
            <w:tcBorders>
              <w:top w:val="nil"/>
              <w:left w:val="nil"/>
              <w:right w:val="nil"/>
            </w:tcBorders>
            <w:shd w:val="clear" w:color="000000" w:fill="FFFFFF"/>
            <w:noWrap/>
            <w:hideMark/>
          </w:tcPr>
          <w:p w14:paraId="0229072C"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5</w:t>
            </w:r>
          </w:p>
        </w:tc>
        <w:tc>
          <w:tcPr>
            <w:tcW w:w="0" w:type="auto"/>
            <w:tcBorders>
              <w:top w:val="nil"/>
              <w:left w:val="nil"/>
              <w:right w:val="nil"/>
            </w:tcBorders>
            <w:shd w:val="clear" w:color="000000" w:fill="FFFFFF"/>
            <w:noWrap/>
            <w:hideMark/>
          </w:tcPr>
          <w:p w14:paraId="7B04D748"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02</w:t>
            </w:r>
          </w:p>
        </w:tc>
        <w:tc>
          <w:tcPr>
            <w:tcW w:w="0" w:type="auto"/>
            <w:tcBorders>
              <w:top w:val="nil"/>
              <w:left w:val="nil"/>
              <w:right w:val="nil"/>
            </w:tcBorders>
            <w:shd w:val="clear" w:color="000000" w:fill="FFFFFF"/>
            <w:noWrap/>
            <w:hideMark/>
          </w:tcPr>
          <w:p w14:paraId="03C3DD1F"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4</w:t>
            </w:r>
          </w:p>
        </w:tc>
        <w:tc>
          <w:tcPr>
            <w:tcW w:w="0" w:type="auto"/>
            <w:tcBorders>
              <w:top w:val="nil"/>
              <w:left w:val="nil"/>
              <w:right w:val="nil"/>
            </w:tcBorders>
            <w:shd w:val="clear" w:color="000000" w:fill="FFFFFF"/>
            <w:noWrap/>
            <w:hideMark/>
          </w:tcPr>
          <w:p w14:paraId="0C06B153"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06</w:t>
            </w:r>
          </w:p>
        </w:tc>
        <w:tc>
          <w:tcPr>
            <w:tcW w:w="0" w:type="auto"/>
            <w:tcBorders>
              <w:top w:val="nil"/>
              <w:left w:val="nil"/>
              <w:right w:val="nil"/>
            </w:tcBorders>
            <w:shd w:val="clear" w:color="000000" w:fill="FFFFFF"/>
            <w:noWrap/>
            <w:hideMark/>
          </w:tcPr>
          <w:p w14:paraId="77CD866E"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154</w:t>
            </w:r>
          </w:p>
        </w:tc>
        <w:tc>
          <w:tcPr>
            <w:tcW w:w="0" w:type="auto"/>
            <w:tcBorders>
              <w:top w:val="nil"/>
              <w:left w:val="nil"/>
              <w:right w:val="nil"/>
            </w:tcBorders>
            <w:shd w:val="clear" w:color="000000" w:fill="FFFFFF"/>
            <w:noWrap/>
            <w:hideMark/>
          </w:tcPr>
          <w:p w14:paraId="22AB1C87"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5</w:t>
            </w:r>
          </w:p>
        </w:tc>
        <w:tc>
          <w:tcPr>
            <w:tcW w:w="0" w:type="auto"/>
            <w:tcBorders>
              <w:top w:val="nil"/>
              <w:left w:val="nil"/>
              <w:right w:val="nil"/>
            </w:tcBorders>
            <w:shd w:val="clear" w:color="000000" w:fill="FFFFFF"/>
            <w:noWrap/>
            <w:hideMark/>
          </w:tcPr>
          <w:p w14:paraId="1972368B"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3</w:t>
            </w:r>
          </w:p>
        </w:tc>
        <w:tc>
          <w:tcPr>
            <w:tcW w:w="0" w:type="auto"/>
            <w:tcBorders>
              <w:top w:val="nil"/>
              <w:left w:val="nil"/>
              <w:right w:val="nil"/>
            </w:tcBorders>
            <w:shd w:val="clear" w:color="000000" w:fill="FFFFFF"/>
            <w:noWrap/>
            <w:hideMark/>
          </w:tcPr>
          <w:p w14:paraId="4DA3419F"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5</w:t>
            </w:r>
          </w:p>
        </w:tc>
        <w:tc>
          <w:tcPr>
            <w:tcW w:w="0" w:type="auto"/>
            <w:tcBorders>
              <w:top w:val="nil"/>
              <w:left w:val="nil"/>
              <w:right w:val="nil"/>
            </w:tcBorders>
            <w:shd w:val="clear" w:color="000000" w:fill="FFFFFF"/>
            <w:noWrap/>
            <w:hideMark/>
          </w:tcPr>
          <w:p w14:paraId="0B194369"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5</w:t>
            </w:r>
          </w:p>
        </w:tc>
      </w:tr>
      <w:tr w:rsidR="00C2386C" w:rsidRPr="0005785A" w14:paraId="4E7040A9" w14:textId="77777777" w:rsidTr="00C2386C">
        <w:trPr>
          <w:trHeight w:val="465"/>
        </w:trPr>
        <w:tc>
          <w:tcPr>
            <w:tcW w:w="0" w:type="auto"/>
            <w:vMerge w:val="restart"/>
            <w:tcBorders>
              <w:top w:val="nil"/>
              <w:left w:val="nil"/>
              <w:bottom w:val="nil"/>
              <w:right w:val="nil"/>
            </w:tcBorders>
            <w:shd w:val="clear" w:color="000000" w:fill="FFFFFF"/>
            <w:hideMark/>
          </w:tcPr>
          <w:p w14:paraId="09421C4A"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Gal-8 IRS nucleus</w:t>
            </w:r>
          </w:p>
        </w:tc>
        <w:tc>
          <w:tcPr>
            <w:tcW w:w="0" w:type="auto"/>
            <w:tcBorders>
              <w:top w:val="nil"/>
              <w:left w:val="nil"/>
              <w:bottom w:val="nil"/>
              <w:right w:val="nil"/>
            </w:tcBorders>
            <w:shd w:val="clear" w:color="000000" w:fill="FFFFFF"/>
            <w:hideMark/>
          </w:tcPr>
          <w:p w14:paraId="4843ED24"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Correlation Coefficient</w:t>
            </w:r>
          </w:p>
        </w:tc>
        <w:tc>
          <w:tcPr>
            <w:tcW w:w="0" w:type="auto"/>
            <w:tcBorders>
              <w:top w:val="nil"/>
              <w:left w:val="nil"/>
              <w:bottom w:val="nil"/>
              <w:right w:val="nil"/>
            </w:tcBorders>
            <w:shd w:val="clear" w:color="000000" w:fill="FFFFFF"/>
            <w:noWrap/>
            <w:hideMark/>
          </w:tcPr>
          <w:p w14:paraId="70ED6900"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120</w:t>
            </w:r>
          </w:p>
        </w:tc>
        <w:tc>
          <w:tcPr>
            <w:tcW w:w="0" w:type="auto"/>
            <w:tcBorders>
              <w:top w:val="nil"/>
              <w:left w:val="nil"/>
              <w:bottom w:val="nil"/>
              <w:right w:val="nil"/>
            </w:tcBorders>
            <w:shd w:val="clear" w:color="000000" w:fill="FFFFFF"/>
            <w:noWrap/>
            <w:hideMark/>
          </w:tcPr>
          <w:p w14:paraId="5EE2068E"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24</w:t>
            </w:r>
          </w:p>
        </w:tc>
        <w:tc>
          <w:tcPr>
            <w:tcW w:w="0" w:type="auto"/>
            <w:tcBorders>
              <w:top w:val="nil"/>
              <w:left w:val="nil"/>
              <w:bottom w:val="nil"/>
              <w:right w:val="nil"/>
            </w:tcBorders>
            <w:shd w:val="clear" w:color="000000" w:fill="FFFFFF"/>
            <w:noWrap/>
            <w:hideMark/>
          </w:tcPr>
          <w:p w14:paraId="2022629C"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09</w:t>
            </w:r>
          </w:p>
        </w:tc>
        <w:tc>
          <w:tcPr>
            <w:tcW w:w="0" w:type="auto"/>
            <w:tcBorders>
              <w:top w:val="nil"/>
              <w:left w:val="nil"/>
              <w:bottom w:val="nil"/>
              <w:right w:val="nil"/>
            </w:tcBorders>
            <w:shd w:val="clear" w:color="000000" w:fill="FFFFFF"/>
            <w:noWrap/>
            <w:hideMark/>
          </w:tcPr>
          <w:p w14:paraId="622DB929"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00</w:t>
            </w:r>
          </w:p>
        </w:tc>
        <w:tc>
          <w:tcPr>
            <w:tcW w:w="0" w:type="auto"/>
            <w:tcBorders>
              <w:top w:val="nil"/>
              <w:left w:val="nil"/>
              <w:bottom w:val="nil"/>
              <w:right w:val="nil"/>
            </w:tcBorders>
            <w:shd w:val="clear" w:color="000000" w:fill="FFFFFF"/>
            <w:noWrap/>
            <w:hideMark/>
          </w:tcPr>
          <w:p w14:paraId="0F254678" w14:textId="4C5DD997" w:rsidR="007A3522" w:rsidRPr="0005785A" w:rsidRDefault="007A3522" w:rsidP="0005785A">
            <w:pPr>
              <w:adjustRightInd w:val="0"/>
              <w:snapToGrid w:val="0"/>
              <w:spacing w:after="0" w:line="240" w:lineRule="auto"/>
              <w:jc w:val="right"/>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w:t>
            </w:r>
            <w:r w:rsidR="00C2386C" w:rsidRPr="0005785A">
              <w:rPr>
                <w:rFonts w:ascii="Palatino Linotype" w:eastAsia="Times New Roman" w:hAnsi="Palatino Linotype" w:cs="Arial"/>
                <w:b/>
                <w:bCs/>
                <w:color w:val="000000"/>
                <w:sz w:val="18"/>
                <w:szCs w:val="18"/>
                <w:lang w:val="en-US" w:eastAsia="de-DE"/>
              </w:rPr>
              <w:t>0</w:t>
            </w:r>
            <w:r w:rsidRPr="0005785A">
              <w:rPr>
                <w:rFonts w:ascii="Palatino Linotype" w:eastAsia="Times New Roman" w:hAnsi="Palatino Linotype" w:cs="Arial"/>
                <w:b/>
                <w:bCs/>
                <w:color w:val="000000"/>
                <w:sz w:val="18"/>
                <w:szCs w:val="18"/>
                <w:lang w:val="en-US" w:eastAsia="de-DE"/>
              </w:rPr>
              <w:t>,174</w:t>
            </w:r>
            <w:r w:rsidRPr="0005785A">
              <w:rPr>
                <w:rFonts w:ascii="Palatino Linotype" w:eastAsia="Times New Roman" w:hAnsi="Palatino Linotype" w:cs="Arial"/>
                <w:b/>
                <w:bCs/>
                <w:color w:val="000000"/>
                <w:sz w:val="18"/>
                <w:szCs w:val="18"/>
                <w:vertAlign w:val="superscript"/>
                <w:lang w:val="en-US" w:eastAsia="de-DE"/>
              </w:rPr>
              <w:t>*</w:t>
            </w:r>
          </w:p>
        </w:tc>
        <w:tc>
          <w:tcPr>
            <w:tcW w:w="0" w:type="auto"/>
            <w:tcBorders>
              <w:top w:val="nil"/>
              <w:left w:val="nil"/>
              <w:bottom w:val="nil"/>
              <w:right w:val="nil"/>
            </w:tcBorders>
            <w:shd w:val="clear" w:color="000000" w:fill="FFFFFF"/>
            <w:noWrap/>
            <w:hideMark/>
          </w:tcPr>
          <w:p w14:paraId="240D24A4"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72</w:t>
            </w:r>
          </w:p>
        </w:tc>
        <w:tc>
          <w:tcPr>
            <w:tcW w:w="0" w:type="auto"/>
            <w:tcBorders>
              <w:top w:val="nil"/>
              <w:left w:val="nil"/>
              <w:bottom w:val="nil"/>
              <w:right w:val="nil"/>
            </w:tcBorders>
            <w:shd w:val="clear" w:color="000000" w:fill="FFFFFF"/>
            <w:noWrap/>
            <w:hideMark/>
          </w:tcPr>
          <w:p w14:paraId="27436027"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41</w:t>
            </w:r>
          </w:p>
        </w:tc>
        <w:tc>
          <w:tcPr>
            <w:tcW w:w="0" w:type="auto"/>
            <w:tcBorders>
              <w:top w:val="nil"/>
              <w:left w:val="nil"/>
              <w:bottom w:val="nil"/>
              <w:right w:val="nil"/>
            </w:tcBorders>
            <w:shd w:val="clear" w:color="000000" w:fill="FFFFFF"/>
            <w:noWrap/>
            <w:hideMark/>
          </w:tcPr>
          <w:p w14:paraId="5ECC70F6" w14:textId="460F19CE" w:rsidR="007A3522" w:rsidRPr="0005785A" w:rsidRDefault="00C2386C" w:rsidP="0005785A">
            <w:pPr>
              <w:adjustRightInd w:val="0"/>
              <w:snapToGrid w:val="0"/>
              <w:spacing w:after="0" w:line="240" w:lineRule="auto"/>
              <w:jc w:val="right"/>
              <w:rPr>
                <w:rFonts w:ascii="Palatino Linotype" w:eastAsia="Times New Roman" w:hAnsi="Palatino Linotype" w:cs="Arial"/>
                <w:b/>
                <w:bCs/>
                <w:color w:val="000000"/>
                <w:sz w:val="18"/>
                <w:szCs w:val="18"/>
                <w:lang w:val="en-US" w:eastAsia="de-DE"/>
              </w:rPr>
            </w:pPr>
            <w:r w:rsidRPr="0005785A">
              <w:rPr>
                <w:rFonts w:ascii="Palatino Linotype" w:eastAsia="Times New Roman" w:hAnsi="Palatino Linotype" w:cs="Arial"/>
                <w:b/>
                <w:bCs/>
                <w:color w:val="000000"/>
                <w:sz w:val="18"/>
                <w:szCs w:val="18"/>
                <w:lang w:val="en-US" w:eastAsia="de-DE"/>
              </w:rPr>
              <w:t>0</w:t>
            </w:r>
            <w:r w:rsidR="007A3522" w:rsidRPr="0005785A">
              <w:rPr>
                <w:rFonts w:ascii="Palatino Linotype" w:eastAsia="Times New Roman" w:hAnsi="Palatino Linotype" w:cs="Arial"/>
                <w:b/>
                <w:bCs/>
                <w:color w:val="000000"/>
                <w:sz w:val="18"/>
                <w:szCs w:val="18"/>
                <w:lang w:val="en-US" w:eastAsia="de-DE"/>
              </w:rPr>
              <w:t>,152</w:t>
            </w:r>
            <w:r w:rsidR="007A3522" w:rsidRPr="0005785A">
              <w:rPr>
                <w:rFonts w:ascii="Palatino Linotype" w:eastAsia="Times New Roman" w:hAnsi="Palatino Linotype" w:cs="Arial"/>
                <w:b/>
                <w:bCs/>
                <w:color w:val="000000"/>
                <w:sz w:val="18"/>
                <w:szCs w:val="18"/>
                <w:vertAlign w:val="superscript"/>
                <w:lang w:val="en-US" w:eastAsia="de-DE"/>
              </w:rPr>
              <w:t>*</w:t>
            </w:r>
          </w:p>
        </w:tc>
        <w:tc>
          <w:tcPr>
            <w:tcW w:w="0" w:type="auto"/>
            <w:tcBorders>
              <w:top w:val="nil"/>
              <w:left w:val="nil"/>
              <w:bottom w:val="nil"/>
              <w:right w:val="nil"/>
            </w:tcBorders>
            <w:shd w:val="clear" w:color="000000" w:fill="FFFFFF"/>
            <w:noWrap/>
            <w:hideMark/>
          </w:tcPr>
          <w:p w14:paraId="6416816E"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113</w:t>
            </w:r>
          </w:p>
        </w:tc>
      </w:tr>
      <w:tr w:rsidR="00C2386C" w:rsidRPr="0005785A" w14:paraId="6F6A9837" w14:textId="77777777" w:rsidTr="00C2386C">
        <w:trPr>
          <w:trHeight w:val="310"/>
        </w:trPr>
        <w:tc>
          <w:tcPr>
            <w:tcW w:w="0" w:type="auto"/>
            <w:vMerge/>
            <w:tcBorders>
              <w:top w:val="nil"/>
              <w:left w:val="nil"/>
              <w:bottom w:val="nil"/>
              <w:right w:val="nil"/>
            </w:tcBorders>
            <w:vAlign w:val="center"/>
            <w:hideMark/>
          </w:tcPr>
          <w:p w14:paraId="436D7C38"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p>
        </w:tc>
        <w:tc>
          <w:tcPr>
            <w:tcW w:w="0" w:type="auto"/>
            <w:tcBorders>
              <w:top w:val="nil"/>
              <w:left w:val="nil"/>
              <w:bottom w:val="nil"/>
              <w:right w:val="nil"/>
            </w:tcBorders>
            <w:shd w:val="clear" w:color="000000" w:fill="FFFFFF"/>
            <w:hideMark/>
          </w:tcPr>
          <w:p w14:paraId="5A434E9A"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Sig. (2-tailed)</w:t>
            </w:r>
          </w:p>
        </w:tc>
        <w:tc>
          <w:tcPr>
            <w:tcW w:w="0" w:type="auto"/>
            <w:tcBorders>
              <w:top w:val="nil"/>
              <w:left w:val="nil"/>
              <w:bottom w:val="nil"/>
              <w:right w:val="nil"/>
            </w:tcBorders>
            <w:shd w:val="clear" w:color="000000" w:fill="FFFFFF"/>
            <w:noWrap/>
            <w:hideMark/>
          </w:tcPr>
          <w:p w14:paraId="632B571D"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79</w:t>
            </w:r>
          </w:p>
        </w:tc>
        <w:tc>
          <w:tcPr>
            <w:tcW w:w="0" w:type="auto"/>
            <w:tcBorders>
              <w:top w:val="nil"/>
              <w:left w:val="nil"/>
              <w:bottom w:val="nil"/>
              <w:right w:val="nil"/>
            </w:tcBorders>
            <w:shd w:val="clear" w:color="000000" w:fill="FFFFFF"/>
            <w:noWrap/>
            <w:hideMark/>
          </w:tcPr>
          <w:p w14:paraId="10B9E654"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731</w:t>
            </w:r>
          </w:p>
        </w:tc>
        <w:tc>
          <w:tcPr>
            <w:tcW w:w="0" w:type="auto"/>
            <w:tcBorders>
              <w:top w:val="nil"/>
              <w:left w:val="nil"/>
              <w:bottom w:val="nil"/>
              <w:right w:val="nil"/>
            </w:tcBorders>
            <w:shd w:val="clear" w:color="000000" w:fill="FFFFFF"/>
            <w:noWrap/>
            <w:hideMark/>
          </w:tcPr>
          <w:p w14:paraId="46C5E27B"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897</w:t>
            </w:r>
          </w:p>
        </w:tc>
        <w:tc>
          <w:tcPr>
            <w:tcW w:w="0" w:type="auto"/>
            <w:tcBorders>
              <w:top w:val="nil"/>
              <w:left w:val="nil"/>
              <w:bottom w:val="nil"/>
              <w:right w:val="nil"/>
            </w:tcBorders>
            <w:shd w:val="clear" w:color="000000" w:fill="FFFFFF"/>
            <w:noWrap/>
            <w:hideMark/>
          </w:tcPr>
          <w:p w14:paraId="308E6AD7"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998</w:t>
            </w:r>
          </w:p>
        </w:tc>
        <w:tc>
          <w:tcPr>
            <w:tcW w:w="0" w:type="auto"/>
            <w:tcBorders>
              <w:top w:val="nil"/>
              <w:left w:val="nil"/>
              <w:bottom w:val="nil"/>
              <w:right w:val="nil"/>
            </w:tcBorders>
            <w:shd w:val="clear" w:color="000000" w:fill="FFFFFF"/>
            <w:noWrap/>
            <w:hideMark/>
          </w:tcPr>
          <w:p w14:paraId="62A591FF"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31</w:t>
            </w:r>
          </w:p>
        </w:tc>
        <w:tc>
          <w:tcPr>
            <w:tcW w:w="0" w:type="auto"/>
            <w:tcBorders>
              <w:top w:val="nil"/>
              <w:left w:val="nil"/>
              <w:bottom w:val="nil"/>
              <w:right w:val="nil"/>
            </w:tcBorders>
            <w:shd w:val="clear" w:color="000000" w:fill="FFFFFF"/>
            <w:noWrap/>
            <w:hideMark/>
          </w:tcPr>
          <w:p w14:paraId="04DEBFF4"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294</w:t>
            </w:r>
          </w:p>
        </w:tc>
        <w:tc>
          <w:tcPr>
            <w:tcW w:w="0" w:type="auto"/>
            <w:tcBorders>
              <w:top w:val="nil"/>
              <w:left w:val="nil"/>
              <w:bottom w:val="nil"/>
              <w:right w:val="nil"/>
            </w:tcBorders>
            <w:shd w:val="clear" w:color="000000" w:fill="FFFFFF"/>
            <w:noWrap/>
            <w:hideMark/>
          </w:tcPr>
          <w:p w14:paraId="70769EB9"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553</w:t>
            </w:r>
          </w:p>
        </w:tc>
        <w:tc>
          <w:tcPr>
            <w:tcW w:w="0" w:type="auto"/>
            <w:tcBorders>
              <w:top w:val="nil"/>
              <w:left w:val="nil"/>
              <w:bottom w:val="nil"/>
              <w:right w:val="nil"/>
            </w:tcBorders>
            <w:shd w:val="clear" w:color="000000" w:fill="FFFFFF"/>
            <w:noWrap/>
            <w:hideMark/>
          </w:tcPr>
          <w:p w14:paraId="11B40A0F"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26</w:t>
            </w:r>
          </w:p>
        </w:tc>
        <w:tc>
          <w:tcPr>
            <w:tcW w:w="0" w:type="auto"/>
            <w:tcBorders>
              <w:top w:val="nil"/>
              <w:left w:val="nil"/>
              <w:bottom w:val="nil"/>
              <w:right w:val="nil"/>
            </w:tcBorders>
            <w:shd w:val="clear" w:color="000000" w:fill="FFFFFF"/>
            <w:noWrap/>
            <w:hideMark/>
          </w:tcPr>
          <w:p w14:paraId="42F295D3"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0,098</w:t>
            </w:r>
          </w:p>
        </w:tc>
      </w:tr>
      <w:tr w:rsidR="00C2386C" w:rsidRPr="0005785A" w14:paraId="75727A1A" w14:textId="77777777" w:rsidTr="007A3522">
        <w:trPr>
          <w:trHeight w:val="310"/>
        </w:trPr>
        <w:tc>
          <w:tcPr>
            <w:tcW w:w="0" w:type="auto"/>
            <w:vMerge/>
            <w:tcBorders>
              <w:top w:val="nil"/>
              <w:left w:val="nil"/>
              <w:bottom w:val="single" w:sz="4" w:space="0" w:color="auto"/>
              <w:right w:val="nil"/>
            </w:tcBorders>
            <w:vAlign w:val="center"/>
            <w:hideMark/>
          </w:tcPr>
          <w:p w14:paraId="675E6AA4"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p>
        </w:tc>
        <w:tc>
          <w:tcPr>
            <w:tcW w:w="0" w:type="auto"/>
            <w:tcBorders>
              <w:top w:val="nil"/>
              <w:left w:val="nil"/>
              <w:bottom w:val="single" w:sz="4" w:space="0" w:color="auto"/>
              <w:right w:val="nil"/>
            </w:tcBorders>
            <w:shd w:val="clear" w:color="000000" w:fill="FFFFFF"/>
            <w:hideMark/>
          </w:tcPr>
          <w:p w14:paraId="2C2E0EBD" w14:textId="77777777" w:rsidR="007A3522" w:rsidRPr="0005785A" w:rsidRDefault="007A3522" w:rsidP="0005785A">
            <w:pPr>
              <w:adjustRightInd w:val="0"/>
              <w:snapToGrid w:val="0"/>
              <w:spacing w:after="0" w:line="240" w:lineRule="auto"/>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N</w:t>
            </w:r>
          </w:p>
        </w:tc>
        <w:tc>
          <w:tcPr>
            <w:tcW w:w="0" w:type="auto"/>
            <w:tcBorders>
              <w:top w:val="nil"/>
              <w:left w:val="nil"/>
              <w:bottom w:val="single" w:sz="4" w:space="0" w:color="auto"/>
              <w:right w:val="nil"/>
            </w:tcBorders>
            <w:shd w:val="clear" w:color="000000" w:fill="FFFFFF"/>
            <w:noWrap/>
            <w:hideMark/>
          </w:tcPr>
          <w:p w14:paraId="7DF8377B"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5</w:t>
            </w:r>
          </w:p>
        </w:tc>
        <w:tc>
          <w:tcPr>
            <w:tcW w:w="0" w:type="auto"/>
            <w:tcBorders>
              <w:top w:val="nil"/>
              <w:left w:val="nil"/>
              <w:bottom w:val="single" w:sz="4" w:space="0" w:color="auto"/>
              <w:right w:val="nil"/>
            </w:tcBorders>
            <w:shd w:val="clear" w:color="000000" w:fill="FFFFFF"/>
            <w:noWrap/>
            <w:hideMark/>
          </w:tcPr>
          <w:p w14:paraId="36756D2F"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02</w:t>
            </w:r>
          </w:p>
        </w:tc>
        <w:tc>
          <w:tcPr>
            <w:tcW w:w="0" w:type="auto"/>
            <w:tcBorders>
              <w:top w:val="nil"/>
              <w:left w:val="nil"/>
              <w:bottom w:val="single" w:sz="4" w:space="0" w:color="auto"/>
              <w:right w:val="nil"/>
            </w:tcBorders>
            <w:shd w:val="clear" w:color="000000" w:fill="FFFFFF"/>
            <w:noWrap/>
            <w:hideMark/>
          </w:tcPr>
          <w:p w14:paraId="51EA7585"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4</w:t>
            </w:r>
          </w:p>
        </w:tc>
        <w:tc>
          <w:tcPr>
            <w:tcW w:w="0" w:type="auto"/>
            <w:tcBorders>
              <w:top w:val="nil"/>
              <w:left w:val="nil"/>
              <w:bottom w:val="single" w:sz="4" w:space="0" w:color="auto"/>
              <w:right w:val="nil"/>
            </w:tcBorders>
            <w:shd w:val="clear" w:color="000000" w:fill="FFFFFF"/>
            <w:noWrap/>
            <w:hideMark/>
          </w:tcPr>
          <w:p w14:paraId="2AAB5A2A"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06</w:t>
            </w:r>
          </w:p>
        </w:tc>
        <w:tc>
          <w:tcPr>
            <w:tcW w:w="0" w:type="auto"/>
            <w:tcBorders>
              <w:top w:val="nil"/>
              <w:left w:val="nil"/>
              <w:bottom w:val="single" w:sz="4" w:space="0" w:color="auto"/>
              <w:right w:val="nil"/>
            </w:tcBorders>
            <w:shd w:val="clear" w:color="000000" w:fill="FFFFFF"/>
            <w:noWrap/>
            <w:hideMark/>
          </w:tcPr>
          <w:p w14:paraId="0AAED7DA"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154</w:t>
            </w:r>
          </w:p>
        </w:tc>
        <w:tc>
          <w:tcPr>
            <w:tcW w:w="0" w:type="auto"/>
            <w:tcBorders>
              <w:top w:val="nil"/>
              <w:left w:val="nil"/>
              <w:bottom w:val="single" w:sz="4" w:space="0" w:color="auto"/>
              <w:right w:val="nil"/>
            </w:tcBorders>
            <w:shd w:val="clear" w:color="000000" w:fill="FFFFFF"/>
            <w:noWrap/>
            <w:hideMark/>
          </w:tcPr>
          <w:p w14:paraId="709B6A75"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5</w:t>
            </w:r>
          </w:p>
        </w:tc>
        <w:tc>
          <w:tcPr>
            <w:tcW w:w="0" w:type="auto"/>
            <w:tcBorders>
              <w:top w:val="nil"/>
              <w:left w:val="nil"/>
              <w:bottom w:val="single" w:sz="4" w:space="0" w:color="auto"/>
              <w:right w:val="nil"/>
            </w:tcBorders>
            <w:shd w:val="clear" w:color="000000" w:fill="FFFFFF"/>
            <w:noWrap/>
            <w:hideMark/>
          </w:tcPr>
          <w:p w14:paraId="1550076A"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3</w:t>
            </w:r>
          </w:p>
        </w:tc>
        <w:tc>
          <w:tcPr>
            <w:tcW w:w="0" w:type="auto"/>
            <w:tcBorders>
              <w:top w:val="nil"/>
              <w:left w:val="nil"/>
              <w:bottom w:val="single" w:sz="4" w:space="0" w:color="auto"/>
              <w:right w:val="nil"/>
            </w:tcBorders>
            <w:shd w:val="clear" w:color="000000" w:fill="FFFFFF"/>
            <w:noWrap/>
            <w:hideMark/>
          </w:tcPr>
          <w:p w14:paraId="3A391931"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5</w:t>
            </w:r>
          </w:p>
        </w:tc>
        <w:tc>
          <w:tcPr>
            <w:tcW w:w="0" w:type="auto"/>
            <w:tcBorders>
              <w:top w:val="nil"/>
              <w:left w:val="nil"/>
              <w:bottom w:val="single" w:sz="4" w:space="0" w:color="auto"/>
              <w:right w:val="nil"/>
            </w:tcBorders>
            <w:shd w:val="clear" w:color="000000" w:fill="FFFFFF"/>
            <w:noWrap/>
            <w:hideMark/>
          </w:tcPr>
          <w:p w14:paraId="3B8842AB" w14:textId="77777777" w:rsidR="007A3522" w:rsidRPr="0005785A" w:rsidRDefault="007A3522" w:rsidP="0005785A">
            <w:pPr>
              <w:adjustRightInd w:val="0"/>
              <w:snapToGrid w:val="0"/>
              <w:spacing w:after="0" w:line="240" w:lineRule="auto"/>
              <w:jc w:val="right"/>
              <w:rPr>
                <w:rFonts w:ascii="Palatino Linotype" w:eastAsia="Times New Roman" w:hAnsi="Palatino Linotype" w:cs="Arial"/>
                <w:color w:val="000000"/>
                <w:sz w:val="18"/>
                <w:szCs w:val="18"/>
                <w:lang w:val="en-US" w:eastAsia="de-DE"/>
              </w:rPr>
            </w:pPr>
            <w:r w:rsidRPr="0005785A">
              <w:rPr>
                <w:rFonts w:ascii="Palatino Linotype" w:eastAsia="Times New Roman" w:hAnsi="Palatino Linotype" w:cs="Arial"/>
                <w:color w:val="000000"/>
                <w:sz w:val="18"/>
                <w:szCs w:val="18"/>
                <w:lang w:val="en-US" w:eastAsia="de-DE"/>
              </w:rPr>
              <w:t>215</w:t>
            </w:r>
          </w:p>
        </w:tc>
      </w:tr>
    </w:tbl>
    <w:p w14:paraId="3166220F" w14:textId="0E769FE6" w:rsidR="00951789" w:rsidRDefault="007A3522" w:rsidP="0005785A">
      <w:pPr>
        <w:adjustRightInd w:val="0"/>
        <w:snapToGrid w:val="0"/>
        <w:rPr>
          <w:rFonts w:ascii="Palatino Linotype" w:hAnsi="Palatino Linotype"/>
          <w:sz w:val="20"/>
          <w:szCs w:val="20"/>
          <w:lang w:val="en-US"/>
        </w:rPr>
      </w:pPr>
      <w:r w:rsidRPr="0005785A">
        <w:rPr>
          <w:rFonts w:ascii="Palatino Linotype" w:hAnsi="Palatino Linotype"/>
          <w:sz w:val="20"/>
          <w:szCs w:val="20"/>
          <w:lang w:val="en-US"/>
        </w:rPr>
        <w:t>Gal-8 expression in the cytoplasm correlated significantly positive with the HER2 status and negative with the age at surgery. Gal</w:t>
      </w:r>
      <w:r w:rsidRPr="0005785A">
        <w:rPr>
          <w:rFonts w:ascii="Palatino Linotype" w:hAnsi="Palatino Linotype"/>
          <w:sz w:val="20"/>
          <w:szCs w:val="20"/>
          <w:lang w:val="en-US"/>
        </w:rPr>
        <w:noBreakHyphen/>
        <w:t>8 expression in the nucleus correlated positive with the ER status and negative with the grading.</w:t>
      </w:r>
    </w:p>
    <w:p w14:paraId="77E0F200" w14:textId="77777777" w:rsidR="00951789" w:rsidRDefault="00951789">
      <w:pPr>
        <w:rPr>
          <w:rFonts w:ascii="Palatino Linotype" w:hAnsi="Palatino Linotype"/>
          <w:sz w:val="20"/>
          <w:szCs w:val="20"/>
          <w:lang w:val="en-US"/>
        </w:rPr>
      </w:pPr>
      <w:r>
        <w:rPr>
          <w:rFonts w:ascii="Palatino Linotype" w:hAnsi="Palatino Linotype"/>
          <w:sz w:val="20"/>
          <w:szCs w:val="20"/>
          <w:lang w:val="en-US"/>
        </w:rPr>
        <w:br w:type="page"/>
      </w:r>
    </w:p>
    <w:p w14:paraId="36356008" w14:textId="7713C2A8" w:rsidR="007A3522" w:rsidRPr="00C2386C" w:rsidRDefault="00C2386C" w:rsidP="00C2386C">
      <w:pPr>
        <w:pStyle w:val="MDPI41tablecaption"/>
        <w:jc w:val="center"/>
      </w:pPr>
      <w:r w:rsidRPr="00C2386C">
        <w:rPr>
          <w:b/>
          <w:bCs/>
        </w:rPr>
        <w:lastRenderedPageBreak/>
        <w:t xml:space="preserve">Table </w:t>
      </w:r>
      <w:r>
        <w:rPr>
          <w:b/>
          <w:bCs/>
        </w:rPr>
        <w:t>S</w:t>
      </w:r>
      <w:r w:rsidRPr="00C2386C">
        <w:rPr>
          <w:b/>
          <w:bCs/>
        </w:rPr>
        <w:t xml:space="preserve">3. </w:t>
      </w:r>
      <w:r w:rsidR="007A3522" w:rsidRPr="00C2386C">
        <w:t>Multivariate analysis of DDFS concerning Gal</w:t>
      </w:r>
      <w:r w:rsidR="007A3522" w:rsidRPr="00C2386C">
        <w:noBreakHyphen/>
        <w:t>7 expression in the cytoplasm.</w:t>
      </w:r>
    </w:p>
    <w:tbl>
      <w:tblPr>
        <w:tblW w:w="8647" w:type="dxa"/>
        <w:jc w:val="center"/>
        <w:tblCellMar>
          <w:left w:w="70" w:type="dxa"/>
          <w:right w:w="70" w:type="dxa"/>
        </w:tblCellMar>
        <w:tblLook w:val="04A0" w:firstRow="1" w:lastRow="0" w:firstColumn="1" w:lastColumn="0" w:noHBand="0" w:noVBand="1"/>
      </w:tblPr>
      <w:tblGrid>
        <w:gridCol w:w="3418"/>
        <w:gridCol w:w="635"/>
        <w:gridCol w:w="725"/>
        <w:gridCol w:w="580"/>
        <w:gridCol w:w="320"/>
        <w:gridCol w:w="545"/>
        <w:gridCol w:w="865"/>
        <w:gridCol w:w="850"/>
        <w:gridCol w:w="709"/>
      </w:tblGrid>
      <w:tr w:rsidR="001C7EB9" w:rsidRPr="00C2386C" w14:paraId="48B149C7" w14:textId="77777777" w:rsidTr="001C7EB9">
        <w:trPr>
          <w:jc w:val="center"/>
        </w:trPr>
        <w:tc>
          <w:tcPr>
            <w:tcW w:w="0" w:type="auto"/>
            <w:vMerge w:val="restart"/>
            <w:tcBorders>
              <w:top w:val="single" w:sz="8" w:space="0" w:color="auto"/>
              <w:left w:val="nil"/>
              <w:bottom w:val="nil"/>
              <w:right w:val="nil"/>
            </w:tcBorders>
            <w:shd w:val="clear" w:color="auto" w:fill="auto"/>
            <w:vAlign w:val="center"/>
            <w:hideMark/>
          </w:tcPr>
          <w:p w14:paraId="38B1F0CB" w14:textId="77777777" w:rsidR="001C7EB9" w:rsidRPr="00C2386C" w:rsidRDefault="001C7EB9" w:rsidP="00C2386C">
            <w:pPr>
              <w:adjustRightInd w:val="0"/>
              <w:snapToGrid w:val="0"/>
              <w:spacing w:after="0" w:line="240" w:lineRule="auto"/>
              <w:jc w:val="center"/>
              <w:rPr>
                <w:rFonts w:ascii="Palatino Linotype" w:hAnsi="Palatino Linotype"/>
                <w:b/>
                <w:bCs/>
                <w:sz w:val="18"/>
                <w:szCs w:val="18"/>
                <w:lang w:val="en-US"/>
              </w:rPr>
            </w:pPr>
          </w:p>
        </w:tc>
        <w:tc>
          <w:tcPr>
            <w:tcW w:w="0" w:type="auto"/>
            <w:vMerge w:val="restart"/>
            <w:tcBorders>
              <w:top w:val="single" w:sz="8" w:space="0" w:color="auto"/>
              <w:left w:val="nil"/>
              <w:bottom w:val="nil"/>
              <w:right w:val="nil"/>
            </w:tcBorders>
            <w:shd w:val="clear" w:color="auto" w:fill="auto"/>
            <w:vAlign w:val="center"/>
            <w:hideMark/>
          </w:tcPr>
          <w:p w14:paraId="1D6F6614" w14:textId="77777777" w:rsidR="001C7EB9" w:rsidRPr="00C2386C" w:rsidRDefault="001C7EB9"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B</w:t>
            </w:r>
          </w:p>
        </w:tc>
        <w:tc>
          <w:tcPr>
            <w:tcW w:w="0" w:type="auto"/>
            <w:vMerge w:val="restart"/>
            <w:tcBorders>
              <w:top w:val="single" w:sz="8" w:space="0" w:color="auto"/>
              <w:left w:val="nil"/>
              <w:bottom w:val="nil"/>
              <w:right w:val="nil"/>
            </w:tcBorders>
            <w:shd w:val="clear" w:color="auto" w:fill="auto"/>
            <w:vAlign w:val="center"/>
            <w:hideMark/>
          </w:tcPr>
          <w:p w14:paraId="55ABC7EF" w14:textId="77777777" w:rsidR="001C7EB9" w:rsidRPr="00C2386C" w:rsidRDefault="001C7EB9"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SE</w:t>
            </w:r>
          </w:p>
        </w:tc>
        <w:tc>
          <w:tcPr>
            <w:tcW w:w="0" w:type="auto"/>
            <w:vMerge w:val="restart"/>
            <w:tcBorders>
              <w:top w:val="single" w:sz="8" w:space="0" w:color="auto"/>
              <w:left w:val="nil"/>
              <w:bottom w:val="nil"/>
              <w:right w:val="nil"/>
            </w:tcBorders>
            <w:shd w:val="clear" w:color="auto" w:fill="auto"/>
            <w:vAlign w:val="center"/>
            <w:hideMark/>
          </w:tcPr>
          <w:p w14:paraId="3A21FE48" w14:textId="77777777" w:rsidR="001C7EB9" w:rsidRPr="00C2386C" w:rsidRDefault="001C7EB9"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Wald</w:t>
            </w:r>
          </w:p>
        </w:tc>
        <w:tc>
          <w:tcPr>
            <w:tcW w:w="0" w:type="auto"/>
            <w:vMerge w:val="restart"/>
            <w:tcBorders>
              <w:top w:val="single" w:sz="8" w:space="0" w:color="auto"/>
              <w:left w:val="nil"/>
              <w:bottom w:val="nil"/>
              <w:right w:val="nil"/>
            </w:tcBorders>
            <w:shd w:val="clear" w:color="auto" w:fill="auto"/>
            <w:vAlign w:val="center"/>
            <w:hideMark/>
          </w:tcPr>
          <w:p w14:paraId="4524DD8F" w14:textId="77777777" w:rsidR="001C7EB9" w:rsidRPr="00C2386C" w:rsidRDefault="001C7EB9"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df</w:t>
            </w:r>
          </w:p>
        </w:tc>
        <w:tc>
          <w:tcPr>
            <w:tcW w:w="0" w:type="auto"/>
            <w:vMerge w:val="restart"/>
            <w:tcBorders>
              <w:top w:val="single" w:sz="8" w:space="0" w:color="auto"/>
              <w:left w:val="nil"/>
              <w:bottom w:val="nil"/>
              <w:right w:val="nil"/>
            </w:tcBorders>
            <w:shd w:val="clear" w:color="auto" w:fill="auto"/>
            <w:vAlign w:val="center"/>
            <w:hideMark/>
          </w:tcPr>
          <w:p w14:paraId="325482C7" w14:textId="77777777" w:rsidR="001C7EB9" w:rsidRPr="00C2386C" w:rsidRDefault="001C7EB9"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Sig.</w:t>
            </w:r>
          </w:p>
        </w:tc>
        <w:tc>
          <w:tcPr>
            <w:tcW w:w="865" w:type="dxa"/>
            <w:vMerge w:val="restart"/>
            <w:tcBorders>
              <w:top w:val="single" w:sz="8" w:space="0" w:color="auto"/>
              <w:left w:val="nil"/>
              <w:bottom w:val="nil"/>
              <w:right w:val="nil"/>
            </w:tcBorders>
            <w:shd w:val="clear" w:color="auto" w:fill="auto"/>
            <w:vAlign w:val="center"/>
            <w:hideMark/>
          </w:tcPr>
          <w:p w14:paraId="6F29DF3C" w14:textId="77777777" w:rsidR="001C7EB9" w:rsidRPr="00C2386C" w:rsidRDefault="001C7EB9"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Exp(B)</w:t>
            </w:r>
          </w:p>
        </w:tc>
        <w:tc>
          <w:tcPr>
            <w:tcW w:w="1559" w:type="dxa"/>
            <w:gridSpan w:val="2"/>
            <w:tcBorders>
              <w:top w:val="single" w:sz="8" w:space="0" w:color="auto"/>
              <w:left w:val="nil"/>
              <w:bottom w:val="nil"/>
              <w:right w:val="nil"/>
            </w:tcBorders>
          </w:tcPr>
          <w:p w14:paraId="346603EC" w14:textId="4D97BB81" w:rsidR="001C7EB9" w:rsidRPr="00C2386C" w:rsidRDefault="001C7EB9"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95,0% CI for Exp(B)</w:t>
            </w:r>
          </w:p>
        </w:tc>
      </w:tr>
      <w:tr w:rsidR="00C2386C" w:rsidRPr="00C2386C" w14:paraId="02B8135A" w14:textId="77777777" w:rsidTr="001C7EB9">
        <w:trPr>
          <w:jc w:val="center"/>
        </w:trPr>
        <w:tc>
          <w:tcPr>
            <w:tcW w:w="0" w:type="auto"/>
            <w:vMerge/>
            <w:tcBorders>
              <w:top w:val="nil"/>
              <w:left w:val="nil"/>
              <w:bottom w:val="single" w:sz="4" w:space="0" w:color="auto"/>
              <w:right w:val="nil"/>
            </w:tcBorders>
            <w:shd w:val="clear" w:color="auto" w:fill="auto"/>
            <w:vAlign w:val="center"/>
            <w:hideMark/>
          </w:tcPr>
          <w:p w14:paraId="5468375A"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3D204C4A"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1B1B8F7F"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0B5CC219"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008EED16"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062A1AB8"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865" w:type="dxa"/>
            <w:vMerge/>
            <w:tcBorders>
              <w:top w:val="nil"/>
              <w:left w:val="nil"/>
              <w:bottom w:val="single" w:sz="4" w:space="0" w:color="auto"/>
              <w:right w:val="nil"/>
            </w:tcBorders>
            <w:shd w:val="clear" w:color="auto" w:fill="auto"/>
            <w:vAlign w:val="center"/>
            <w:hideMark/>
          </w:tcPr>
          <w:p w14:paraId="184FC164"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850" w:type="dxa"/>
            <w:tcBorders>
              <w:top w:val="nil"/>
              <w:left w:val="nil"/>
              <w:bottom w:val="single" w:sz="4" w:space="0" w:color="auto"/>
              <w:right w:val="nil"/>
            </w:tcBorders>
            <w:shd w:val="clear" w:color="auto" w:fill="auto"/>
            <w:vAlign w:val="center"/>
            <w:hideMark/>
          </w:tcPr>
          <w:p w14:paraId="46BACF4F"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Lower</w:t>
            </w:r>
          </w:p>
        </w:tc>
        <w:tc>
          <w:tcPr>
            <w:tcW w:w="709" w:type="dxa"/>
            <w:tcBorders>
              <w:top w:val="nil"/>
              <w:left w:val="nil"/>
              <w:bottom w:val="single" w:sz="4" w:space="0" w:color="auto"/>
              <w:right w:val="nil"/>
            </w:tcBorders>
            <w:shd w:val="clear" w:color="auto" w:fill="auto"/>
            <w:vAlign w:val="center"/>
            <w:hideMark/>
          </w:tcPr>
          <w:p w14:paraId="07AFEA31"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Upper</w:t>
            </w:r>
          </w:p>
        </w:tc>
      </w:tr>
      <w:tr w:rsidR="00C2386C" w:rsidRPr="00C2386C" w14:paraId="0E9F2F25" w14:textId="77777777" w:rsidTr="001C7EB9">
        <w:trPr>
          <w:jc w:val="center"/>
        </w:trPr>
        <w:tc>
          <w:tcPr>
            <w:tcW w:w="0" w:type="auto"/>
            <w:tcBorders>
              <w:top w:val="single" w:sz="4" w:space="0" w:color="auto"/>
              <w:left w:val="nil"/>
              <w:bottom w:val="nil"/>
              <w:right w:val="nil"/>
            </w:tcBorders>
            <w:shd w:val="clear" w:color="auto" w:fill="auto"/>
            <w:vAlign w:val="center"/>
            <w:hideMark/>
          </w:tcPr>
          <w:p w14:paraId="6ACB03F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Histological subtype (NST vs. non-NST)</w:t>
            </w:r>
          </w:p>
        </w:tc>
        <w:tc>
          <w:tcPr>
            <w:tcW w:w="0" w:type="auto"/>
            <w:tcBorders>
              <w:top w:val="single" w:sz="4" w:space="0" w:color="auto"/>
              <w:left w:val="nil"/>
              <w:bottom w:val="nil"/>
              <w:right w:val="nil"/>
            </w:tcBorders>
            <w:shd w:val="clear" w:color="auto" w:fill="auto"/>
            <w:noWrap/>
            <w:vAlign w:val="center"/>
            <w:hideMark/>
          </w:tcPr>
          <w:p w14:paraId="0964E5C5"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87</w:t>
            </w:r>
          </w:p>
        </w:tc>
        <w:tc>
          <w:tcPr>
            <w:tcW w:w="0" w:type="auto"/>
            <w:tcBorders>
              <w:top w:val="single" w:sz="4" w:space="0" w:color="auto"/>
              <w:left w:val="nil"/>
              <w:bottom w:val="nil"/>
              <w:right w:val="nil"/>
            </w:tcBorders>
            <w:shd w:val="clear" w:color="auto" w:fill="auto"/>
            <w:noWrap/>
            <w:vAlign w:val="center"/>
            <w:hideMark/>
          </w:tcPr>
          <w:p w14:paraId="7ECF6D7C"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80</w:t>
            </w:r>
          </w:p>
        </w:tc>
        <w:tc>
          <w:tcPr>
            <w:tcW w:w="0" w:type="auto"/>
            <w:tcBorders>
              <w:top w:val="single" w:sz="4" w:space="0" w:color="auto"/>
              <w:left w:val="nil"/>
              <w:bottom w:val="nil"/>
              <w:right w:val="nil"/>
            </w:tcBorders>
            <w:shd w:val="clear" w:color="auto" w:fill="auto"/>
            <w:noWrap/>
            <w:vAlign w:val="center"/>
            <w:hideMark/>
          </w:tcPr>
          <w:p w14:paraId="76A833B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16</w:t>
            </w:r>
          </w:p>
        </w:tc>
        <w:tc>
          <w:tcPr>
            <w:tcW w:w="0" w:type="auto"/>
            <w:tcBorders>
              <w:top w:val="single" w:sz="4" w:space="0" w:color="auto"/>
              <w:left w:val="nil"/>
              <w:bottom w:val="nil"/>
              <w:right w:val="nil"/>
            </w:tcBorders>
            <w:shd w:val="clear" w:color="auto" w:fill="auto"/>
            <w:noWrap/>
            <w:vAlign w:val="center"/>
            <w:hideMark/>
          </w:tcPr>
          <w:p w14:paraId="2DD4F57C"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single" w:sz="4" w:space="0" w:color="auto"/>
              <w:left w:val="nil"/>
              <w:bottom w:val="nil"/>
              <w:right w:val="nil"/>
            </w:tcBorders>
            <w:shd w:val="clear" w:color="auto" w:fill="auto"/>
            <w:noWrap/>
            <w:vAlign w:val="center"/>
            <w:hideMark/>
          </w:tcPr>
          <w:p w14:paraId="5DDA4F3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898</w:t>
            </w:r>
          </w:p>
        </w:tc>
        <w:tc>
          <w:tcPr>
            <w:tcW w:w="865" w:type="dxa"/>
            <w:tcBorders>
              <w:top w:val="single" w:sz="4" w:space="0" w:color="auto"/>
              <w:left w:val="nil"/>
              <w:bottom w:val="nil"/>
              <w:right w:val="nil"/>
            </w:tcBorders>
            <w:shd w:val="clear" w:color="auto" w:fill="auto"/>
            <w:noWrap/>
            <w:vAlign w:val="center"/>
            <w:hideMark/>
          </w:tcPr>
          <w:p w14:paraId="1B1DE18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91</w:t>
            </w:r>
          </w:p>
        </w:tc>
        <w:tc>
          <w:tcPr>
            <w:tcW w:w="850" w:type="dxa"/>
            <w:tcBorders>
              <w:top w:val="single" w:sz="4" w:space="0" w:color="auto"/>
              <w:left w:val="nil"/>
              <w:bottom w:val="nil"/>
              <w:right w:val="nil"/>
            </w:tcBorders>
            <w:shd w:val="clear" w:color="auto" w:fill="auto"/>
            <w:noWrap/>
            <w:vAlign w:val="center"/>
            <w:hideMark/>
          </w:tcPr>
          <w:p w14:paraId="6461A4C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288</w:t>
            </w:r>
          </w:p>
        </w:tc>
        <w:tc>
          <w:tcPr>
            <w:tcW w:w="709" w:type="dxa"/>
            <w:tcBorders>
              <w:top w:val="single" w:sz="4" w:space="0" w:color="auto"/>
              <w:left w:val="nil"/>
              <w:bottom w:val="nil"/>
              <w:right w:val="nil"/>
            </w:tcBorders>
            <w:shd w:val="clear" w:color="auto" w:fill="auto"/>
            <w:noWrap/>
            <w:vAlign w:val="center"/>
            <w:hideMark/>
          </w:tcPr>
          <w:p w14:paraId="10FB2AA1"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4,134</w:t>
            </w:r>
          </w:p>
        </w:tc>
      </w:tr>
      <w:tr w:rsidR="00C2386C" w:rsidRPr="00C2386C" w14:paraId="352FD71E" w14:textId="77777777" w:rsidTr="001C7EB9">
        <w:trPr>
          <w:jc w:val="center"/>
        </w:trPr>
        <w:tc>
          <w:tcPr>
            <w:tcW w:w="0" w:type="auto"/>
            <w:tcBorders>
              <w:top w:val="nil"/>
              <w:left w:val="nil"/>
              <w:bottom w:val="nil"/>
              <w:right w:val="nil"/>
            </w:tcBorders>
            <w:shd w:val="clear" w:color="auto" w:fill="auto"/>
            <w:vAlign w:val="center"/>
            <w:hideMark/>
          </w:tcPr>
          <w:p w14:paraId="0BE04AF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Grading (G1 vs. G2-3)</w:t>
            </w:r>
          </w:p>
        </w:tc>
        <w:tc>
          <w:tcPr>
            <w:tcW w:w="0" w:type="auto"/>
            <w:tcBorders>
              <w:top w:val="nil"/>
              <w:left w:val="nil"/>
              <w:bottom w:val="nil"/>
              <w:right w:val="nil"/>
            </w:tcBorders>
            <w:shd w:val="clear" w:color="auto" w:fill="auto"/>
            <w:noWrap/>
            <w:vAlign w:val="center"/>
            <w:hideMark/>
          </w:tcPr>
          <w:p w14:paraId="36A82212"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2,903</w:t>
            </w:r>
          </w:p>
        </w:tc>
        <w:tc>
          <w:tcPr>
            <w:tcW w:w="0" w:type="auto"/>
            <w:tcBorders>
              <w:top w:val="nil"/>
              <w:left w:val="nil"/>
              <w:bottom w:val="nil"/>
              <w:right w:val="nil"/>
            </w:tcBorders>
            <w:shd w:val="clear" w:color="auto" w:fill="auto"/>
            <w:noWrap/>
            <w:vAlign w:val="center"/>
            <w:hideMark/>
          </w:tcPr>
          <w:p w14:paraId="6B2FE58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587,767</w:t>
            </w:r>
          </w:p>
        </w:tc>
        <w:tc>
          <w:tcPr>
            <w:tcW w:w="0" w:type="auto"/>
            <w:tcBorders>
              <w:top w:val="nil"/>
              <w:left w:val="nil"/>
              <w:bottom w:val="nil"/>
              <w:right w:val="nil"/>
            </w:tcBorders>
            <w:shd w:val="clear" w:color="auto" w:fill="auto"/>
            <w:noWrap/>
            <w:vAlign w:val="center"/>
            <w:hideMark/>
          </w:tcPr>
          <w:p w14:paraId="27864A5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00</w:t>
            </w:r>
          </w:p>
        </w:tc>
        <w:tc>
          <w:tcPr>
            <w:tcW w:w="0" w:type="auto"/>
            <w:tcBorders>
              <w:top w:val="nil"/>
              <w:left w:val="nil"/>
              <w:bottom w:val="nil"/>
              <w:right w:val="nil"/>
            </w:tcBorders>
            <w:shd w:val="clear" w:color="auto" w:fill="auto"/>
            <w:noWrap/>
            <w:vAlign w:val="center"/>
            <w:hideMark/>
          </w:tcPr>
          <w:p w14:paraId="65DE7F4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23C6F12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982</w:t>
            </w:r>
          </w:p>
        </w:tc>
        <w:tc>
          <w:tcPr>
            <w:tcW w:w="865" w:type="dxa"/>
            <w:tcBorders>
              <w:top w:val="nil"/>
              <w:left w:val="nil"/>
              <w:bottom w:val="nil"/>
              <w:right w:val="nil"/>
            </w:tcBorders>
            <w:shd w:val="clear" w:color="auto" w:fill="auto"/>
            <w:noWrap/>
            <w:vAlign w:val="center"/>
            <w:hideMark/>
          </w:tcPr>
          <w:p w14:paraId="221D93B9"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401627</w:t>
            </w:r>
          </w:p>
        </w:tc>
        <w:tc>
          <w:tcPr>
            <w:tcW w:w="850" w:type="dxa"/>
            <w:tcBorders>
              <w:top w:val="nil"/>
              <w:left w:val="nil"/>
              <w:bottom w:val="nil"/>
              <w:right w:val="nil"/>
            </w:tcBorders>
            <w:shd w:val="clear" w:color="auto" w:fill="auto"/>
            <w:noWrap/>
            <w:vAlign w:val="center"/>
            <w:hideMark/>
          </w:tcPr>
          <w:p w14:paraId="63B8E909"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00</w:t>
            </w:r>
          </w:p>
        </w:tc>
        <w:tc>
          <w:tcPr>
            <w:tcW w:w="709" w:type="dxa"/>
            <w:tcBorders>
              <w:top w:val="nil"/>
              <w:left w:val="nil"/>
              <w:bottom w:val="nil"/>
              <w:right w:val="nil"/>
            </w:tcBorders>
            <w:shd w:val="clear" w:color="auto" w:fill="auto"/>
            <w:noWrap/>
            <w:vAlign w:val="center"/>
            <w:hideMark/>
          </w:tcPr>
          <w:p w14:paraId="47D0ED6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p>
        </w:tc>
      </w:tr>
      <w:tr w:rsidR="00C2386C" w:rsidRPr="00C2386C" w14:paraId="745BC4A9" w14:textId="77777777" w:rsidTr="001C7EB9">
        <w:trPr>
          <w:jc w:val="center"/>
        </w:trPr>
        <w:tc>
          <w:tcPr>
            <w:tcW w:w="0" w:type="auto"/>
            <w:tcBorders>
              <w:top w:val="nil"/>
              <w:left w:val="nil"/>
              <w:bottom w:val="nil"/>
              <w:right w:val="nil"/>
            </w:tcBorders>
            <w:shd w:val="clear" w:color="auto" w:fill="auto"/>
            <w:vAlign w:val="center"/>
            <w:hideMark/>
          </w:tcPr>
          <w:p w14:paraId="075C5FC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Tumor size (pT1 vs. pT2-4)</w:t>
            </w:r>
          </w:p>
        </w:tc>
        <w:tc>
          <w:tcPr>
            <w:tcW w:w="0" w:type="auto"/>
            <w:tcBorders>
              <w:top w:val="nil"/>
              <w:left w:val="nil"/>
              <w:bottom w:val="nil"/>
              <w:right w:val="nil"/>
            </w:tcBorders>
            <w:shd w:val="clear" w:color="auto" w:fill="auto"/>
            <w:noWrap/>
            <w:vAlign w:val="center"/>
            <w:hideMark/>
          </w:tcPr>
          <w:p w14:paraId="7DD44DBB"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370</w:t>
            </w:r>
          </w:p>
        </w:tc>
        <w:tc>
          <w:tcPr>
            <w:tcW w:w="0" w:type="auto"/>
            <w:tcBorders>
              <w:top w:val="nil"/>
              <w:left w:val="nil"/>
              <w:bottom w:val="nil"/>
              <w:right w:val="nil"/>
            </w:tcBorders>
            <w:shd w:val="clear" w:color="auto" w:fill="auto"/>
            <w:noWrap/>
            <w:vAlign w:val="center"/>
            <w:hideMark/>
          </w:tcPr>
          <w:p w14:paraId="54B6EE5A"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84</w:t>
            </w:r>
          </w:p>
        </w:tc>
        <w:tc>
          <w:tcPr>
            <w:tcW w:w="0" w:type="auto"/>
            <w:tcBorders>
              <w:top w:val="nil"/>
              <w:left w:val="nil"/>
              <w:bottom w:val="nil"/>
              <w:right w:val="nil"/>
            </w:tcBorders>
            <w:shd w:val="clear" w:color="auto" w:fill="auto"/>
            <w:noWrap/>
            <w:vAlign w:val="center"/>
            <w:hideMark/>
          </w:tcPr>
          <w:p w14:paraId="08E2D06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83</w:t>
            </w:r>
          </w:p>
        </w:tc>
        <w:tc>
          <w:tcPr>
            <w:tcW w:w="0" w:type="auto"/>
            <w:tcBorders>
              <w:top w:val="nil"/>
              <w:left w:val="nil"/>
              <w:bottom w:val="nil"/>
              <w:right w:val="nil"/>
            </w:tcBorders>
            <w:shd w:val="clear" w:color="auto" w:fill="auto"/>
            <w:noWrap/>
            <w:vAlign w:val="center"/>
            <w:hideMark/>
          </w:tcPr>
          <w:p w14:paraId="0062EEB8"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6E6CCBC1"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45</w:t>
            </w:r>
          </w:p>
        </w:tc>
        <w:tc>
          <w:tcPr>
            <w:tcW w:w="865" w:type="dxa"/>
            <w:tcBorders>
              <w:top w:val="nil"/>
              <w:left w:val="nil"/>
              <w:bottom w:val="nil"/>
              <w:right w:val="nil"/>
            </w:tcBorders>
            <w:shd w:val="clear" w:color="auto" w:fill="auto"/>
            <w:noWrap/>
            <w:vAlign w:val="center"/>
            <w:hideMark/>
          </w:tcPr>
          <w:p w14:paraId="5ED18CD2"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447</w:t>
            </w:r>
          </w:p>
        </w:tc>
        <w:tc>
          <w:tcPr>
            <w:tcW w:w="850" w:type="dxa"/>
            <w:tcBorders>
              <w:top w:val="nil"/>
              <w:left w:val="nil"/>
              <w:bottom w:val="nil"/>
              <w:right w:val="nil"/>
            </w:tcBorders>
            <w:shd w:val="clear" w:color="auto" w:fill="auto"/>
            <w:noWrap/>
            <w:vAlign w:val="center"/>
            <w:hideMark/>
          </w:tcPr>
          <w:p w14:paraId="2814371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60</w:t>
            </w:r>
          </w:p>
        </w:tc>
        <w:tc>
          <w:tcPr>
            <w:tcW w:w="709" w:type="dxa"/>
            <w:tcBorders>
              <w:top w:val="nil"/>
              <w:left w:val="nil"/>
              <w:bottom w:val="nil"/>
              <w:right w:val="nil"/>
            </w:tcBorders>
            <w:shd w:val="clear" w:color="auto" w:fill="auto"/>
            <w:noWrap/>
            <w:vAlign w:val="center"/>
            <w:hideMark/>
          </w:tcPr>
          <w:p w14:paraId="2A936A25"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3,737</w:t>
            </w:r>
          </w:p>
        </w:tc>
      </w:tr>
      <w:tr w:rsidR="00C2386C" w:rsidRPr="00C2386C" w14:paraId="742245C0" w14:textId="77777777" w:rsidTr="001C7EB9">
        <w:trPr>
          <w:jc w:val="center"/>
        </w:trPr>
        <w:tc>
          <w:tcPr>
            <w:tcW w:w="0" w:type="auto"/>
            <w:tcBorders>
              <w:top w:val="nil"/>
              <w:left w:val="nil"/>
              <w:bottom w:val="nil"/>
              <w:right w:val="nil"/>
            </w:tcBorders>
            <w:shd w:val="clear" w:color="auto" w:fill="auto"/>
            <w:vAlign w:val="center"/>
            <w:hideMark/>
          </w:tcPr>
          <w:p w14:paraId="7F94829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Nodal status (pN0 vs. pN1-3)</w:t>
            </w:r>
          </w:p>
        </w:tc>
        <w:tc>
          <w:tcPr>
            <w:tcW w:w="0" w:type="auto"/>
            <w:tcBorders>
              <w:top w:val="nil"/>
              <w:left w:val="nil"/>
              <w:bottom w:val="nil"/>
              <w:right w:val="nil"/>
            </w:tcBorders>
            <w:shd w:val="clear" w:color="auto" w:fill="auto"/>
            <w:noWrap/>
            <w:vAlign w:val="center"/>
            <w:hideMark/>
          </w:tcPr>
          <w:p w14:paraId="7F6232EA"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100</w:t>
            </w:r>
          </w:p>
        </w:tc>
        <w:tc>
          <w:tcPr>
            <w:tcW w:w="0" w:type="auto"/>
            <w:tcBorders>
              <w:top w:val="nil"/>
              <w:left w:val="nil"/>
              <w:bottom w:val="nil"/>
              <w:right w:val="nil"/>
            </w:tcBorders>
            <w:shd w:val="clear" w:color="auto" w:fill="auto"/>
            <w:noWrap/>
            <w:vAlign w:val="center"/>
            <w:hideMark/>
          </w:tcPr>
          <w:p w14:paraId="7548426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56</w:t>
            </w:r>
          </w:p>
        </w:tc>
        <w:tc>
          <w:tcPr>
            <w:tcW w:w="0" w:type="auto"/>
            <w:tcBorders>
              <w:top w:val="nil"/>
              <w:left w:val="nil"/>
              <w:bottom w:val="nil"/>
              <w:right w:val="nil"/>
            </w:tcBorders>
            <w:shd w:val="clear" w:color="auto" w:fill="auto"/>
            <w:noWrap/>
            <w:vAlign w:val="center"/>
            <w:hideMark/>
          </w:tcPr>
          <w:p w14:paraId="70284BF2"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3,919</w:t>
            </w:r>
          </w:p>
        </w:tc>
        <w:tc>
          <w:tcPr>
            <w:tcW w:w="0" w:type="auto"/>
            <w:tcBorders>
              <w:top w:val="nil"/>
              <w:left w:val="nil"/>
              <w:bottom w:val="nil"/>
              <w:right w:val="nil"/>
            </w:tcBorders>
            <w:shd w:val="clear" w:color="auto" w:fill="auto"/>
            <w:noWrap/>
            <w:vAlign w:val="center"/>
            <w:hideMark/>
          </w:tcPr>
          <w:p w14:paraId="54F67DB8"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0F41F0F6"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0,048</w:t>
            </w:r>
          </w:p>
        </w:tc>
        <w:tc>
          <w:tcPr>
            <w:tcW w:w="865" w:type="dxa"/>
            <w:tcBorders>
              <w:top w:val="nil"/>
              <w:left w:val="nil"/>
              <w:bottom w:val="nil"/>
              <w:right w:val="nil"/>
            </w:tcBorders>
            <w:shd w:val="clear" w:color="auto" w:fill="auto"/>
            <w:noWrap/>
            <w:vAlign w:val="center"/>
            <w:hideMark/>
          </w:tcPr>
          <w:p w14:paraId="6FC5BD2B"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3,004</w:t>
            </w:r>
          </w:p>
        </w:tc>
        <w:tc>
          <w:tcPr>
            <w:tcW w:w="850" w:type="dxa"/>
            <w:tcBorders>
              <w:top w:val="nil"/>
              <w:left w:val="nil"/>
              <w:bottom w:val="nil"/>
              <w:right w:val="nil"/>
            </w:tcBorders>
            <w:shd w:val="clear" w:color="auto" w:fill="auto"/>
            <w:noWrap/>
            <w:vAlign w:val="center"/>
            <w:hideMark/>
          </w:tcPr>
          <w:p w14:paraId="0FF7167B"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11</w:t>
            </w:r>
          </w:p>
        </w:tc>
        <w:tc>
          <w:tcPr>
            <w:tcW w:w="709" w:type="dxa"/>
            <w:tcBorders>
              <w:top w:val="nil"/>
              <w:left w:val="nil"/>
              <w:bottom w:val="nil"/>
              <w:right w:val="nil"/>
            </w:tcBorders>
            <w:shd w:val="clear" w:color="auto" w:fill="auto"/>
            <w:noWrap/>
            <w:vAlign w:val="center"/>
            <w:hideMark/>
          </w:tcPr>
          <w:p w14:paraId="152629E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8,929</w:t>
            </w:r>
          </w:p>
        </w:tc>
      </w:tr>
      <w:tr w:rsidR="00C2386C" w:rsidRPr="00C2386C" w14:paraId="73C0A551" w14:textId="77777777" w:rsidTr="001C7EB9">
        <w:trPr>
          <w:jc w:val="center"/>
        </w:trPr>
        <w:tc>
          <w:tcPr>
            <w:tcW w:w="0" w:type="auto"/>
            <w:tcBorders>
              <w:top w:val="nil"/>
              <w:left w:val="nil"/>
              <w:bottom w:val="nil"/>
              <w:right w:val="nil"/>
            </w:tcBorders>
            <w:shd w:val="clear" w:color="auto" w:fill="auto"/>
            <w:vAlign w:val="center"/>
            <w:hideMark/>
          </w:tcPr>
          <w:p w14:paraId="61DAD7DA"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HER2 status (positive vs. negative)</w:t>
            </w:r>
          </w:p>
        </w:tc>
        <w:tc>
          <w:tcPr>
            <w:tcW w:w="0" w:type="auto"/>
            <w:tcBorders>
              <w:top w:val="nil"/>
              <w:left w:val="nil"/>
              <w:bottom w:val="nil"/>
              <w:right w:val="nil"/>
            </w:tcBorders>
            <w:shd w:val="clear" w:color="auto" w:fill="auto"/>
            <w:noWrap/>
            <w:vAlign w:val="center"/>
            <w:hideMark/>
          </w:tcPr>
          <w:p w14:paraId="23979ED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02</w:t>
            </w:r>
          </w:p>
        </w:tc>
        <w:tc>
          <w:tcPr>
            <w:tcW w:w="0" w:type="auto"/>
            <w:tcBorders>
              <w:top w:val="nil"/>
              <w:left w:val="nil"/>
              <w:bottom w:val="nil"/>
              <w:right w:val="nil"/>
            </w:tcBorders>
            <w:shd w:val="clear" w:color="auto" w:fill="auto"/>
            <w:noWrap/>
            <w:vAlign w:val="center"/>
            <w:hideMark/>
          </w:tcPr>
          <w:p w14:paraId="0AB54D0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54</w:t>
            </w:r>
          </w:p>
        </w:tc>
        <w:tc>
          <w:tcPr>
            <w:tcW w:w="0" w:type="auto"/>
            <w:tcBorders>
              <w:top w:val="nil"/>
              <w:left w:val="nil"/>
              <w:bottom w:val="nil"/>
              <w:right w:val="nil"/>
            </w:tcBorders>
            <w:shd w:val="clear" w:color="auto" w:fill="auto"/>
            <w:noWrap/>
            <w:vAlign w:val="center"/>
            <w:hideMark/>
          </w:tcPr>
          <w:p w14:paraId="68583AB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378</w:t>
            </w:r>
          </w:p>
        </w:tc>
        <w:tc>
          <w:tcPr>
            <w:tcW w:w="0" w:type="auto"/>
            <w:tcBorders>
              <w:top w:val="nil"/>
              <w:left w:val="nil"/>
              <w:bottom w:val="nil"/>
              <w:right w:val="nil"/>
            </w:tcBorders>
            <w:shd w:val="clear" w:color="auto" w:fill="auto"/>
            <w:noWrap/>
            <w:vAlign w:val="center"/>
            <w:hideMark/>
          </w:tcPr>
          <w:p w14:paraId="1BD06089"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24141F25"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39</w:t>
            </w:r>
          </w:p>
        </w:tc>
        <w:tc>
          <w:tcPr>
            <w:tcW w:w="865" w:type="dxa"/>
            <w:tcBorders>
              <w:top w:val="nil"/>
              <w:left w:val="nil"/>
              <w:bottom w:val="nil"/>
              <w:right w:val="nil"/>
            </w:tcBorders>
            <w:shd w:val="clear" w:color="auto" w:fill="auto"/>
            <w:noWrap/>
            <w:vAlign w:val="center"/>
            <w:hideMark/>
          </w:tcPr>
          <w:p w14:paraId="32FB8AD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69</w:t>
            </w:r>
          </w:p>
        </w:tc>
        <w:tc>
          <w:tcPr>
            <w:tcW w:w="850" w:type="dxa"/>
            <w:tcBorders>
              <w:top w:val="nil"/>
              <w:left w:val="nil"/>
              <w:bottom w:val="nil"/>
              <w:right w:val="nil"/>
            </w:tcBorders>
            <w:shd w:val="clear" w:color="auto" w:fill="auto"/>
            <w:noWrap/>
            <w:vAlign w:val="center"/>
            <w:hideMark/>
          </w:tcPr>
          <w:p w14:paraId="7709F6A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186</w:t>
            </w:r>
          </w:p>
        </w:tc>
        <w:tc>
          <w:tcPr>
            <w:tcW w:w="709" w:type="dxa"/>
            <w:tcBorders>
              <w:top w:val="nil"/>
              <w:left w:val="nil"/>
              <w:bottom w:val="nil"/>
              <w:right w:val="nil"/>
            </w:tcBorders>
            <w:shd w:val="clear" w:color="auto" w:fill="auto"/>
            <w:noWrap/>
            <w:vAlign w:val="center"/>
            <w:hideMark/>
          </w:tcPr>
          <w:p w14:paraId="5448466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2,411</w:t>
            </w:r>
          </w:p>
        </w:tc>
      </w:tr>
      <w:tr w:rsidR="00C2386C" w:rsidRPr="00C2386C" w14:paraId="5FACE253" w14:textId="77777777" w:rsidTr="001C7EB9">
        <w:trPr>
          <w:jc w:val="center"/>
        </w:trPr>
        <w:tc>
          <w:tcPr>
            <w:tcW w:w="0" w:type="auto"/>
            <w:tcBorders>
              <w:top w:val="nil"/>
              <w:left w:val="nil"/>
              <w:bottom w:val="nil"/>
              <w:right w:val="nil"/>
            </w:tcBorders>
            <w:shd w:val="clear" w:color="auto" w:fill="auto"/>
            <w:vAlign w:val="center"/>
            <w:hideMark/>
          </w:tcPr>
          <w:p w14:paraId="40930977" w14:textId="0BB0D3BA"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ER (positive vs. negative)</w:t>
            </w:r>
          </w:p>
        </w:tc>
        <w:tc>
          <w:tcPr>
            <w:tcW w:w="0" w:type="auto"/>
            <w:tcBorders>
              <w:top w:val="nil"/>
              <w:left w:val="nil"/>
              <w:bottom w:val="nil"/>
              <w:right w:val="nil"/>
            </w:tcBorders>
            <w:shd w:val="clear" w:color="auto" w:fill="auto"/>
            <w:noWrap/>
            <w:vAlign w:val="center"/>
            <w:hideMark/>
          </w:tcPr>
          <w:p w14:paraId="63DEE99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29</w:t>
            </w:r>
          </w:p>
        </w:tc>
        <w:tc>
          <w:tcPr>
            <w:tcW w:w="0" w:type="auto"/>
            <w:tcBorders>
              <w:top w:val="nil"/>
              <w:left w:val="nil"/>
              <w:bottom w:val="nil"/>
              <w:right w:val="nil"/>
            </w:tcBorders>
            <w:shd w:val="clear" w:color="auto" w:fill="auto"/>
            <w:noWrap/>
            <w:vAlign w:val="center"/>
            <w:hideMark/>
          </w:tcPr>
          <w:p w14:paraId="79B3BA5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77</w:t>
            </w:r>
          </w:p>
        </w:tc>
        <w:tc>
          <w:tcPr>
            <w:tcW w:w="0" w:type="auto"/>
            <w:tcBorders>
              <w:top w:val="nil"/>
              <w:left w:val="nil"/>
              <w:bottom w:val="nil"/>
              <w:right w:val="nil"/>
            </w:tcBorders>
            <w:shd w:val="clear" w:color="auto" w:fill="auto"/>
            <w:noWrap/>
            <w:vAlign w:val="center"/>
            <w:hideMark/>
          </w:tcPr>
          <w:p w14:paraId="7EFF904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3,186</w:t>
            </w:r>
          </w:p>
        </w:tc>
        <w:tc>
          <w:tcPr>
            <w:tcW w:w="0" w:type="auto"/>
            <w:tcBorders>
              <w:top w:val="nil"/>
              <w:left w:val="nil"/>
              <w:bottom w:val="nil"/>
              <w:right w:val="nil"/>
            </w:tcBorders>
            <w:shd w:val="clear" w:color="auto" w:fill="auto"/>
            <w:noWrap/>
            <w:vAlign w:val="center"/>
            <w:hideMark/>
          </w:tcPr>
          <w:p w14:paraId="2D5033A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78D9E7A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74</w:t>
            </w:r>
          </w:p>
        </w:tc>
        <w:tc>
          <w:tcPr>
            <w:tcW w:w="865" w:type="dxa"/>
            <w:tcBorders>
              <w:top w:val="nil"/>
              <w:left w:val="nil"/>
              <w:bottom w:val="nil"/>
              <w:right w:val="nil"/>
            </w:tcBorders>
            <w:shd w:val="clear" w:color="auto" w:fill="auto"/>
            <w:noWrap/>
            <w:vAlign w:val="center"/>
            <w:hideMark/>
          </w:tcPr>
          <w:p w14:paraId="5A99D48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357</w:t>
            </w:r>
          </w:p>
        </w:tc>
        <w:tc>
          <w:tcPr>
            <w:tcW w:w="850" w:type="dxa"/>
            <w:tcBorders>
              <w:top w:val="nil"/>
              <w:left w:val="nil"/>
              <w:bottom w:val="nil"/>
              <w:right w:val="nil"/>
            </w:tcBorders>
            <w:shd w:val="clear" w:color="auto" w:fill="auto"/>
            <w:noWrap/>
            <w:vAlign w:val="center"/>
            <w:hideMark/>
          </w:tcPr>
          <w:p w14:paraId="5A7B2279"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115</w:t>
            </w:r>
          </w:p>
        </w:tc>
        <w:tc>
          <w:tcPr>
            <w:tcW w:w="709" w:type="dxa"/>
            <w:tcBorders>
              <w:top w:val="nil"/>
              <w:left w:val="nil"/>
              <w:bottom w:val="nil"/>
              <w:right w:val="nil"/>
            </w:tcBorders>
            <w:shd w:val="clear" w:color="auto" w:fill="auto"/>
            <w:noWrap/>
            <w:vAlign w:val="center"/>
            <w:hideMark/>
          </w:tcPr>
          <w:p w14:paraId="40E65738"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106</w:t>
            </w:r>
          </w:p>
        </w:tc>
      </w:tr>
      <w:tr w:rsidR="00C2386C" w:rsidRPr="00C2386C" w14:paraId="6B6276CE" w14:textId="77777777" w:rsidTr="001C7EB9">
        <w:trPr>
          <w:jc w:val="center"/>
        </w:trPr>
        <w:tc>
          <w:tcPr>
            <w:tcW w:w="0" w:type="auto"/>
            <w:tcBorders>
              <w:top w:val="nil"/>
              <w:left w:val="nil"/>
              <w:bottom w:val="nil"/>
              <w:right w:val="nil"/>
            </w:tcBorders>
            <w:shd w:val="clear" w:color="auto" w:fill="auto"/>
            <w:vAlign w:val="center"/>
            <w:hideMark/>
          </w:tcPr>
          <w:p w14:paraId="067361F9"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PR (positive vs. negative)</w:t>
            </w:r>
          </w:p>
        </w:tc>
        <w:tc>
          <w:tcPr>
            <w:tcW w:w="0" w:type="auto"/>
            <w:tcBorders>
              <w:top w:val="nil"/>
              <w:left w:val="nil"/>
              <w:bottom w:val="nil"/>
              <w:right w:val="nil"/>
            </w:tcBorders>
            <w:shd w:val="clear" w:color="auto" w:fill="auto"/>
            <w:noWrap/>
            <w:vAlign w:val="center"/>
            <w:hideMark/>
          </w:tcPr>
          <w:p w14:paraId="13823C71"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76</w:t>
            </w:r>
          </w:p>
        </w:tc>
        <w:tc>
          <w:tcPr>
            <w:tcW w:w="0" w:type="auto"/>
            <w:tcBorders>
              <w:top w:val="nil"/>
              <w:left w:val="nil"/>
              <w:bottom w:val="nil"/>
              <w:right w:val="nil"/>
            </w:tcBorders>
            <w:shd w:val="clear" w:color="auto" w:fill="auto"/>
            <w:noWrap/>
            <w:vAlign w:val="center"/>
            <w:hideMark/>
          </w:tcPr>
          <w:p w14:paraId="06556A42"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56</w:t>
            </w:r>
          </w:p>
        </w:tc>
        <w:tc>
          <w:tcPr>
            <w:tcW w:w="0" w:type="auto"/>
            <w:tcBorders>
              <w:top w:val="nil"/>
              <w:left w:val="nil"/>
              <w:bottom w:val="nil"/>
              <w:right w:val="nil"/>
            </w:tcBorders>
            <w:shd w:val="clear" w:color="auto" w:fill="auto"/>
            <w:noWrap/>
            <w:vAlign w:val="center"/>
            <w:hideMark/>
          </w:tcPr>
          <w:p w14:paraId="15DA2A1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62</w:t>
            </w:r>
          </w:p>
        </w:tc>
        <w:tc>
          <w:tcPr>
            <w:tcW w:w="0" w:type="auto"/>
            <w:tcBorders>
              <w:top w:val="nil"/>
              <w:left w:val="nil"/>
              <w:bottom w:val="nil"/>
              <w:right w:val="nil"/>
            </w:tcBorders>
            <w:shd w:val="clear" w:color="auto" w:fill="auto"/>
            <w:noWrap/>
            <w:vAlign w:val="center"/>
            <w:hideMark/>
          </w:tcPr>
          <w:p w14:paraId="6D8D6C1A"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657900A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303</w:t>
            </w:r>
          </w:p>
        </w:tc>
        <w:tc>
          <w:tcPr>
            <w:tcW w:w="865" w:type="dxa"/>
            <w:tcBorders>
              <w:top w:val="nil"/>
              <w:left w:val="nil"/>
              <w:bottom w:val="nil"/>
              <w:right w:val="nil"/>
            </w:tcBorders>
            <w:shd w:val="clear" w:color="auto" w:fill="auto"/>
            <w:noWrap/>
            <w:vAlign w:val="center"/>
            <w:hideMark/>
          </w:tcPr>
          <w:p w14:paraId="6E1BE7F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09</w:t>
            </w:r>
          </w:p>
        </w:tc>
        <w:tc>
          <w:tcPr>
            <w:tcW w:w="850" w:type="dxa"/>
            <w:tcBorders>
              <w:top w:val="nil"/>
              <w:left w:val="nil"/>
              <w:bottom w:val="nil"/>
              <w:right w:val="nil"/>
            </w:tcBorders>
            <w:shd w:val="clear" w:color="auto" w:fill="auto"/>
            <w:noWrap/>
            <w:vAlign w:val="center"/>
            <w:hideMark/>
          </w:tcPr>
          <w:p w14:paraId="3F9E663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141</w:t>
            </w:r>
          </w:p>
        </w:tc>
        <w:tc>
          <w:tcPr>
            <w:tcW w:w="709" w:type="dxa"/>
            <w:tcBorders>
              <w:top w:val="nil"/>
              <w:left w:val="nil"/>
              <w:bottom w:val="nil"/>
              <w:right w:val="nil"/>
            </w:tcBorders>
            <w:shd w:val="clear" w:color="auto" w:fill="auto"/>
            <w:noWrap/>
            <w:vAlign w:val="center"/>
            <w:hideMark/>
          </w:tcPr>
          <w:p w14:paraId="3AC324AB"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839</w:t>
            </w:r>
          </w:p>
        </w:tc>
      </w:tr>
      <w:tr w:rsidR="00C2386C" w:rsidRPr="00C2386C" w14:paraId="16EF2A6F" w14:textId="77777777" w:rsidTr="001C7EB9">
        <w:trPr>
          <w:jc w:val="center"/>
        </w:trPr>
        <w:tc>
          <w:tcPr>
            <w:tcW w:w="0" w:type="auto"/>
            <w:tcBorders>
              <w:top w:val="nil"/>
              <w:left w:val="nil"/>
              <w:right w:val="nil"/>
            </w:tcBorders>
            <w:shd w:val="clear" w:color="auto" w:fill="auto"/>
            <w:vAlign w:val="center"/>
            <w:hideMark/>
          </w:tcPr>
          <w:p w14:paraId="3B74B00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Patient age (continuous)</w:t>
            </w:r>
          </w:p>
        </w:tc>
        <w:tc>
          <w:tcPr>
            <w:tcW w:w="0" w:type="auto"/>
            <w:tcBorders>
              <w:top w:val="nil"/>
              <w:left w:val="nil"/>
              <w:right w:val="nil"/>
            </w:tcBorders>
            <w:shd w:val="clear" w:color="auto" w:fill="auto"/>
            <w:noWrap/>
            <w:vAlign w:val="center"/>
            <w:hideMark/>
          </w:tcPr>
          <w:p w14:paraId="0690D0E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11</w:t>
            </w:r>
          </w:p>
        </w:tc>
        <w:tc>
          <w:tcPr>
            <w:tcW w:w="0" w:type="auto"/>
            <w:tcBorders>
              <w:top w:val="nil"/>
              <w:left w:val="nil"/>
              <w:right w:val="nil"/>
            </w:tcBorders>
            <w:shd w:val="clear" w:color="auto" w:fill="auto"/>
            <w:noWrap/>
            <w:vAlign w:val="center"/>
            <w:hideMark/>
          </w:tcPr>
          <w:p w14:paraId="7CAA429E"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21</w:t>
            </w:r>
          </w:p>
        </w:tc>
        <w:tc>
          <w:tcPr>
            <w:tcW w:w="0" w:type="auto"/>
            <w:tcBorders>
              <w:top w:val="nil"/>
              <w:left w:val="nil"/>
              <w:right w:val="nil"/>
            </w:tcBorders>
            <w:shd w:val="clear" w:color="auto" w:fill="auto"/>
            <w:noWrap/>
            <w:vAlign w:val="center"/>
            <w:hideMark/>
          </w:tcPr>
          <w:p w14:paraId="2ACAA368"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299</w:t>
            </w:r>
          </w:p>
        </w:tc>
        <w:tc>
          <w:tcPr>
            <w:tcW w:w="0" w:type="auto"/>
            <w:tcBorders>
              <w:top w:val="nil"/>
              <w:left w:val="nil"/>
              <w:right w:val="nil"/>
            </w:tcBorders>
            <w:shd w:val="clear" w:color="auto" w:fill="auto"/>
            <w:noWrap/>
            <w:vAlign w:val="center"/>
            <w:hideMark/>
          </w:tcPr>
          <w:p w14:paraId="3AEB97E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right w:val="nil"/>
            </w:tcBorders>
            <w:shd w:val="clear" w:color="auto" w:fill="auto"/>
            <w:noWrap/>
            <w:vAlign w:val="center"/>
            <w:hideMark/>
          </w:tcPr>
          <w:p w14:paraId="7B308CC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85</w:t>
            </w:r>
          </w:p>
        </w:tc>
        <w:tc>
          <w:tcPr>
            <w:tcW w:w="865" w:type="dxa"/>
            <w:tcBorders>
              <w:top w:val="nil"/>
              <w:left w:val="nil"/>
              <w:right w:val="nil"/>
            </w:tcBorders>
            <w:shd w:val="clear" w:color="auto" w:fill="auto"/>
            <w:noWrap/>
            <w:vAlign w:val="center"/>
            <w:hideMark/>
          </w:tcPr>
          <w:p w14:paraId="1095B02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12</w:t>
            </w:r>
          </w:p>
        </w:tc>
        <w:tc>
          <w:tcPr>
            <w:tcW w:w="850" w:type="dxa"/>
            <w:tcBorders>
              <w:top w:val="nil"/>
              <w:left w:val="nil"/>
              <w:right w:val="nil"/>
            </w:tcBorders>
            <w:shd w:val="clear" w:color="auto" w:fill="auto"/>
            <w:noWrap/>
            <w:vAlign w:val="center"/>
            <w:hideMark/>
          </w:tcPr>
          <w:p w14:paraId="59934D09"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971</w:t>
            </w:r>
          </w:p>
        </w:tc>
        <w:tc>
          <w:tcPr>
            <w:tcW w:w="709" w:type="dxa"/>
            <w:tcBorders>
              <w:top w:val="nil"/>
              <w:left w:val="nil"/>
              <w:right w:val="nil"/>
            </w:tcBorders>
            <w:shd w:val="clear" w:color="auto" w:fill="auto"/>
            <w:noWrap/>
            <w:vAlign w:val="center"/>
            <w:hideMark/>
          </w:tcPr>
          <w:p w14:paraId="02FF4B0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54</w:t>
            </w:r>
          </w:p>
        </w:tc>
      </w:tr>
      <w:tr w:rsidR="00C2386C" w:rsidRPr="00C2386C" w14:paraId="367CD520" w14:textId="77777777" w:rsidTr="001C7EB9">
        <w:trPr>
          <w:jc w:val="center"/>
        </w:trPr>
        <w:tc>
          <w:tcPr>
            <w:tcW w:w="0" w:type="auto"/>
            <w:tcBorders>
              <w:top w:val="nil"/>
              <w:left w:val="nil"/>
              <w:bottom w:val="single" w:sz="8" w:space="0" w:color="auto"/>
              <w:right w:val="nil"/>
            </w:tcBorders>
            <w:shd w:val="clear" w:color="auto" w:fill="auto"/>
            <w:vAlign w:val="center"/>
            <w:hideMark/>
          </w:tcPr>
          <w:p w14:paraId="703BAFB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Gal-7 expression in the cytoplasm (high vs. low)</w:t>
            </w:r>
          </w:p>
        </w:tc>
        <w:tc>
          <w:tcPr>
            <w:tcW w:w="0" w:type="auto"/>
            <w:tcBorders>
              <w:top w:val="nil"/>
              <w:left w:val="nil"/>
              <w:bottom w:val="single" w:sz="8" w:space="0" w:color="auto"/>
              <w:right w:val="nil"/>
            </w:tcBorders>
            <w:shd w:val="clear" w:color="auto" w:fill="auto"/>
            <w:noWrap/>
            <w:vAlign w:val="center"/>
            <w:hideMark/>
          </w:tcPr>
          <w:p w14:paraId="3CD072E5"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742</w:t>
            </w:r>
          </w:p>
        </w:tc>
        <w:tc>
          <w:tcPr>
            <w:tcW w:w="0" w:type="auto"/>
            <w:tcBorders>
              <w:top w:val="nil"/>
              <w:left w:val="nil"/>
              <w:bottom w:val="single" w:sz="8" w:space="0" w:color="auto"/>
              <w:right w:val="nil"/>
            </w:tcBorders>
            <w:shd w:val="clear" w:color="auto" w:fill="auto"/>
            <w:noWrap/>
            <w:vAlign w:val="center"/>
            <w:hideMark/>
          </w:tcPr>
          <w:p w14:paraId="23D4814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34</w:t>
            </w:r>
          </w:p>
        </w:tc>
        <w:tc>
          <w:tcPr>
            <w:tcW w:w="0" w:type="auto"/>
            <w:tcBorders>
              <w:top w:val="nil"/>
              <w:left w:val="nil"/>
              <w:bottom w:val="single" w:sz="8" w:space="0" w:color="auto"/>
              <w:right w:val="nil"/>
            </w:tcBorders>
            <w:shd w:val="clear" w:color="auto" w:fill="auto"/>
            <w:noWrap/>
            <w:vAlign w:val="center"/>
            <w:hideMark/>
          </w:tcPr>
          <w:p w14:paraId="2A6F47B9"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935</w:t>
            </w:r>
          </w:p>
        </w:tc>
        <w:tc>
          <w:tcPr>
            <w:tcW w:w="0" w:type="auto"/>
            <w:tcBorders>
              <w:top w:val="nil"/>
              <w:left w:val="nil"/>
              <w:bottom w:val="single" w:sz="8" w:space="0" w:color="auto"/>
              <w:right w:val="nil"/>
            </w:tcBorders>
            <w:shd w:val="clear" w:color="auto" w:fill="auto"/>
            <w:noWrap/>
            <w:vAlign w:val="center"/>
            <w:hideMark/>
          </w:tcPr>
          <w:p w14:paraId="0A1F450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single" w:sz="8" w:space="0" w:color="auto"/>
              <w:right w:val="nil"/>
            </w:tcBorders>
            <w:shd w:val="clear" w:color="auto" w:fill="auto"/>
            <w:noWrap/>
            <w:vAlign w:val="center"/>
            <w:hideMark/>
          </w:tcPr>
          <w:p w14:paraId="6CA7AF39"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164</w:t>
            </w:r>
          </w:p>
        </w:tc>
        <w:tc>
          <w:tcPr>
            <w:tcW w:w="865" w:type="dxa"/>
            <w:tcBorders>
              <w:top w:val="nil"/>
              <w:left w:val="nil"/>
              <w:bottom w:val="single" w:sz="8" w:space="0" w:color="auto"/>
              <w:right w:val="nil"/>
            </w:tcBorders>
            <w:shd w:val="clear" w:color="auto" w:fill="auto"/>
            <w:noWrap/>
            <w:vAlign w:val="center"/>
            <w:hideMark/>
          </w:tcPr>
          <w:p w14:paraId="77FA18D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2,101</w:t>
            </w:r>
          </w:p>
        </w:tc>
        <w:tc>
          <w:tcPr>
            <w:tcW w:w="850" w:type="dxa"/>
            <w:tcBorders>
              <w:top w:val="nil"/>
              <w:left w:val="nil"/>
              <w:bottom w:val="single" w:sz="8" w:space="0" w:color="auto"/>
              <w:right w:val="nil"/>
            </w:tcBorders>
            <w:shd w:val="clear" w:color="auto" w:fill="auto"/>
            <w:noWrap/>
            <w:vAlign w:val="center"/>
            <w:hideMark/>
          </w:tcPr>
          <w:p w14:paraId="5096CE2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738</w:t>
            </w:r>
          </w:p>
        </w:tc>
        <w:tc>
          <w:tcPr>
            <w:tcW w:w="709" w:type="dxa"/>
            <w:tcBorders>
              <w:top w:val="nil"/>
              <w:left w:val="nil"/>
              <w:bottom w:val="single" w:sz="8" w:space="0" w:color="auto"/>
              <w:right w:val="nil"/>
            </w:tcBorders>
            <w:shd w:val="clear" w:color="auto" w:fill="auto"/>
            <w:noWrap/>
            <w:vAlign w:val="center"/>
            <w:hideMark/>
          </w:tcPr>
          <w:p w14:paraId="4470CD32"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5,978</w:t>
            </w:r>
          </w:p>
        </w:tc>
      </w:tr>
    </w:tbl>
    <w:p w14:paraId="6A0223A5" w14:textId="10A74E55" w:rsidR="007A3522" w:rsidRPr="00C2386C" w:rsidRDefault="00C2386C" w:rsidP="00C2386C">
      <w:pPr>
        <w:pStyle w:val="MDPI41tablecaption"/>
        <w:jc w:val="center"/>
      </w:pPr>
      <w:r w:rsidRPr="00C2386C">
        <w:rPr>
          <w:b/>
          <w:bCs/>
        </w:rPr>
        <w:t xml:space="preserve">Table </w:t>
      </w:r>
      <w:r>
        <w:rPr>
          <w:b/>
          <w:bCs/>
        </w:rPr>
        <w:t>S</w:t>
      </w:r>
      <w:r w:rsidRPr="00C2386C">
        <w:rPr>
          <w:b/>
          <w:bCs/>
        </w:rPr>
        <w:t xml:space="preserve">4. </w:t>
      </w:r>
      <w:r w:rsidR="007A3522" w:rsidRPr="00C2386C">
        <w:t>Multivariate analysis of OS concerning Gal</w:t>
      </w:r>
      <w:r w:rsidR="007A3522" w:rsidRPr="00C2386C">
        <w:noBreakHyphen/>
        <w:t>7 expression in the cytoplasm.</w:t>
      </w:r>
    </w:p>
    <w:tbl>
      <w:tblPr>
        <w:tblW w:w="0" w:type="auto"/>
        <w:jc w:val="center"/>
        <w:tblCellMar>
          <w:left w:w="70" w:type="dxa"/>
          <w:right w:w="70" w:type="dxa"/>
        </w:tblCellMar>
        <w:tblLook w:val="04A0" w:firstRow="1" w:lastRow="0" w:firstColumn="1" w:lastColumn="0" w:noHBand="0" w:noVBand="1"/>
      </w:tblPr>
      <w:tblGrid>
        <w:gridCol w:w="3841"/>
        <w:gridCol w:w="605"/>
        <w:gridCol w:w="545"/>
        <w:gridCol w:w="580"/>
        <w:gridCol w:w="320"/>
        <w:gridCol w:w="545"/>
        <w:gridCol w:w="688"/>
        <w:gridCol w:w="860"/>
        <w:gridCol w:w="860"/>
      </w:tblGrid>
      <w:tr w:rsidR="007A3522" w:rsidRPr="00C2386C" w14:paraId="2F1D50EC" w14:textId="77777777" w:rsidTr="0078509B">
        <w:trPr>
          <w:jc w:val="center"/>
        </w:trPr>
        <w:tc>
          <w:tcPr>
            <w:tcW w:w="0" w:type="auto"/>
            <w:vMerge w:val="restart"/>
            <w:tcBorders>
              <w:top w:val="single" w:sz="8" w:space="0" w:color="auto"/>
              <w:left w:val="nil"/>
              <w:bottom w:val="nil"/>
              <w:right w:val="nil"/>
            </w:tcBorders>
            <w:shd w:val="clear" w:color="auto" w:fill="auto"/>
            <w:vAlign w:val="center"/>
            <w:hideMark/>
          </w:tcPr>
          <w:p w14:paraId="6F1E53C5"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val="restart"/>
            <w:tcBorders>
              <w:top w:val="single" w:sz="8" w:space="0" w:color="auto"/>
              <w:left w:val="nil"/>
              <w:bottom w:val="nil"/>
              <w:right w:val="nil"/>
            </w:tcBorders>
            <w:shd w:val="clear" w:color="auto" w:fill="auto"/>
            <w:vAlign w:val="center"/>
            <w:hideMark/>
          </w:tcPr>
          <w:p w14:paraId="79809CCE"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B</w:t>
            </w:r>
          </w:p>
        </w:tc>
        <w:tc>
          <w:tcPr>
            <w:tcW w:w="0" w:type="auto"/>
            <w:vMerge w:val="restart"/>
            <w:tcBorders>
              <w:top w:val="single" w:sz="8" w:space="0" w:color="auto"/>
              <w:left w:val="nil"/>
              <w:bottom w:val="nil"/>
              <w:right w:val="nil"/>
            </w:tcBorders>
            <w:shd w:val="clear" w:color="auto" w:fill="auto"/>
            <w:vAlign w:val="center"/>
            <w:hideMark/>
          </w:tcPr>
          <w:p w14:paraId="560C8EEF"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SE</w:t>
            </w:r>
          </w:p>
        </w:tc>
        <w:tc>
          <w:tcPr>
            <w:tcW w:w="0" w:type="auto"/>
            <w:vMerge w:val="restart"/>
            <w:tcBorders>
              <w:top w:val="single" w:sz="8" w:space="0" w:color="auto"/>
              <w:left w:val="nil"/>
              <w:bottom w:val="nil"/>
              <w:right w:val="nil"/>
            </w:tcBorders>
            <w:shd w:val="clear" w:color="auto" w:fill="auto"/>
            <w:vAlign w:val="center"/>
            <w:hideMark/>
          </w:tcPr>
          <w:p w14:paraId="3AD449A8"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Wald</w:t>
            </w:r>
          </w:p>
        </w:tc>
        <w:tc>
          <w:tcPr>
            <w:tcW w:w="0" w:type="auto"/>
            <w:vMerge w:val="restart"/>
            <w:tcBorders>
              <w:top w:val="single" w:sz="8" w:space="0" w:color="auto"/>
              <w:left w:val="nil"/>
              <w:bottom w:val="nil"/>
              <w:right w:val="nil"/>
            </w:tcBorders>
            <w:shd w:val="clear" w:color="auto" w:fill="auto"/>
            <w:vAlign w:val="center"/>
            <w:hideMark/>
          </w:tcPr>
          <w:p w14:paraId="7D1A7BE8"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df</w:t>
            </w:r>
          </w:p>
        </w:tc>
        <w:tc>
          <w:tcPr>
            <w:tcW w:w="0" w:type="auto"/>
            <w:vMerge w:val="restart"/>
            <w:tcBorders>
              <w:top w:val="single" w:sz="8" w:space="0" w:color="auto"/>
              <w:left w:val="nil"/>
              <w:bottom w:val="nil"/>
              <w:right w:val="nil"/>
            </w:tcBorders>
            <w:shd w:val="clear" w:color="auto" w:fill="auto"/>
            <w:vAlign w:val="center"/>
            <w:hideMark/>
          </w:tcPr>
          <w:p w14:paraId="7C10773A"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Sig.</w:t>
            </w:r>
          </w:p>
        </w:tc>
        <w:tc>
          <w:tcPr>
            <w:tcW w:w="0" w:type="auto"/>
            <w:vMerge w:val="restart"/>
            <w:tcBorders>
              <w:top w:val="single" w:sz="8" w:space="0" w:color="auto"/>
              <w:left w:val="nil"/>
              <w:bottom w:val="nil"/>
              <w:right w:val="nil"/>
            </w:tcBorders>
            <w:shd w:val="clear" w:color="auto" w:fill="auto"/>
            <w:vAlign w:val="center"/>
            <w:hideMark/>
          </w:tcPr>
          <w:p w14:paraId="1EBAE754"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Exp(B)</w:t>
            </w:r>
          </w:p>
        </w:tc>
        <w:tc>
          <w:tcPr>
            <w:tcW w:w="0" w:type="auto"/>
            <w:gridSpan w:val="2"/>
            <w:tcBorders>
              <w:top w:val="single" w:sz="8" w:space="0" w:color="auto"/>
              <w:left w:val="nil"/>
              <w:bottom w:val="nil"/>
              <w:right w:val="nil"/>
            </w:tcBorders>
            <w:shd w:val="clear" w:color="auto" w:fill="auto"/>
            <w:vAlign w:val="center"/>
            <w:hideMark/>
          </w:tcPr>
          <w:p w14:paraId="034953B7"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95,0% CI for Exp(B)</w:t>
            </w:r>
          </w:p>
        </w:tc>
      </w:tr>
      <w:tr w:rsidR="007A3522" w:rsidRPr="00C2386C" w14:paraId="56D91647" w14:textId="77777777" w:rsidTr="0078509B">
        <w:trPr>
          <w:jc w:val="center"/>
        </w:trPr>
        <w:tc>
          <w:tcPr>
            <w:tcW w:w="0" w:type="auto"/>
            <w:vMerge/>
            <w:tcBorders>
              <w:top w:val="nil"/>
              <w:left w:val="nil"/>
              <w:bottom w:val="single" w:sz="4" w:space="0" w:color="auto"/>
              <w:right w:val="nil"/>
            </w:tcBorders>
            <w:shd w:val="clear" w:color="auto" w:fill="auto"/>
            <w:vAlign w:val="center"/>
            <w:hideMark/>
          </w:tcPr>
          <w:p w14:paraId="12B6457B"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75943EB2"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533629A6"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5FE8B03A"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7CBD82A0"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0D492100"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vMerge/>
            <w:tcBorders>
              <w:top w:val="nil"/>
              <w:left w:val="nil"/>
              <w:bottom w:val="single" w:sz="4" w:space="0" w:color="auto"/>
              <w:right w:val="nil"/>
            </w:tcBorders>
            <w:shd w:val="clear" w:color="auto" w:fill="auto"/>
            <w:vAlign w:val="center"/>
            <w:hideMark/>
          </w:tcPr>
          <w:p w14:paraId="4983ADA1"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p>
        </w:tc>
        <w:tc>
          <w:tcPr>
            <w:tcW w:w="0" w:type="auto"/>
            <w:tcBorders>
              <w:top w:val="nil"/>
              <w:left w:val="nil"/>
              <w:bottom w:val="single" w:sz="4" w:space="0" w:color="auto"/>
              <w:right w:val="nil"/>
            </w:tcBorders>
            <w:shd w:val="clear" w:color="auto" w:fill="auto"/>
            <w:vAlign w:val="center"/>
            <w:hideMark/>
          </w:tcPr>
          <w:p w14:paraId="5BA8CEE8"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Lower</w:t>
            </w:r>
          </w:p>
        </w:tc>
        <w:tc>
          <w:tcPr>
            <w:tcW w:w="0" w:type="auto"/>
            <w:tcBorders>
              <w:top w:val="nil"/>
              <w:left w:val="nil"/>
              <w:bottom w:val="single" w:sz="4" w:space="0" w:color="auto"/>
              <w:right w:val="nil"/>
            </w:tcBorders>
            <w:shd w:val="clear" w:color="auto" w:fill="auto"/>
            <w:vAlign w:val="center"/>
            <w:hideMark/>
          </w:tcPr>
          <w:p w14:paraId="761676D1"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Upper</w:t>
            </w:r>
          </w:p>
        </w:tc>
      </w:tr>
      <w:tr w:rsidR="007A3522" w:rsidRPr="00C2386C" w14:paraId="42840134" w14:textId="77777777" w:rsidTr="0078509B">
        <w:trPr>
          <w:jc w:val="center"/>
        </w:trPr>
        <w:tc>
          <w:tcPr>
            <w:tcW w:w="0" w:type="auto"/>
            <w:tcBorders>
              <w:top w:val="single" w:sz="4" w:space="0" w:color="auto"/>
              <w:left w:val="nil"/>
              <w:bottom w:val="nil"/>
              <w:right w:val="nil"/>
            </w:tcBorders>
            <w:shd w:val="clear" w:color="auto" w:fill="auto"/>
            <w:vAlign w:val="center"/>
            <w:hideMark/>
          </w:tcPr>
          <w:p w14:paraId="6138806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Histological subtype (NST vs. non-NST)</w:t>
            </w:r>
          </w:p>
        </w:tc>
        <w:tc>
          <w:tcPr>
            <w:tcW w:w="0" w:type="auto"/>
            <w:tcBorders>
              <w:top w:val="single" w:sz="4" w:space="0" w:color="auto"/>
              <w:left w:val="nil"/>
              <w:bottom w:val="nil"/>
              <w:right w:val="nil"/>
            </w:tcBorders>
            <w:shd w:val="clear" w:color="auto" w:fill="auto"/>
            <w:noWrap/>
            <w:vAlign w:val="center"/>
            <w:hideMark/>
          </w:tcPr>
          <w:p w14:paraId="4FA3BF3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226</w:t>
            </w:r>
          </w:p>
        </w:tc>
        <w:tc>
          <w:tcPr>
            <w:tcW w:w="0" w:type="auto"/>
            <w:tcBorders>
              <w:top w:val="single" w:sz="4" w:space="0" w:color="auto"/>
              <w:left w:val="nil"/>
              <w:bottom w:val="nil"/>
              <w:right w:val="nil"/>
            </w:tcBorders>
            <w:shd w:val="clear" w:color="auto" w:fill="auto"/>
            <w:noWrap/>
            <w:vAlign w:val="center"/>
            <w:hideMark/>
          </w:tcPr>
          <w:p w14:paraId="57ECB212"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55</w:t>
            </w:r>
          </w:p>
        </w:tc>
        <w:tc>
          <w:tcPr>
            <w:tcW w:w="0" w:type="auto"/>
            <w:tcBorders>
              <w:top w:val="single" w:sz="4" w:space="0" w:color="auto"/>
              <w:left w:val="nil"/>
              <w:bottom w:val="nil"/>
              <w:right w:val="nil"/>
            </w:tcBorders>
            <w:shd w:val="clear" w:color="auto" w:fill="auto"/>
            <w:noWrap/>
            <w:vAlign w:val="center"/>
            <w:hideMark/>
          </w:tcPr>
          <w:p w14:paraId="2E7842BE"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246</w:t>
            </w:r>
          </w:p>
        </w:tc>
        <w:tc>
          <w:tcPr>
            <w:tcW w:w="0" w:type="auto"/>
            <w:tcBorders>
              <w:top w:val="single" w:sz="4" w:space="0" w:color="auto"/>
              <w:left w:val="nil"/>
              <w:bottom w:val="nil"/>
              <w:right w:val="nil"/>
            </w:tcBorders>
            <w:shd w:val="clear" w:color="auto" w:fill="auto"/>
            <w:noWrap/>
            <w:vAlign w:val="center"/>
            <w:hideMark/>
          </w:tcPr>
          <w:p w14:paraId="56A54392"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single" w:sz="4" w:space="0" w:color="auto"/>
              <w:left w:val="nil"/>
              <w:bottom w:val="nil"/>
              <w:right w:val="nil"/>
            </w:tcBorders>
            <w:shd w:val="clear" w:color="auto" w:fill="auto"/>
            <w:noWrap/>
            <w:vAlign w:val="center"/>
            <w:hideMark/>
          </w:tcPr>
          <w:p w14:paraId="1D1E1BF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20</w:t>
            </w:r>
          </w:p>
        </w:tc>
        <w:tc>
          <w:tcPr>
            <w:tcW w:w="0" w:type="auto"/>
            <w:tcBorders>
              <w:top w:val="single" w:sz="4" w:space="0" w:color="auto"/>
              <w:left w:val="nil"/>
              <w:bottom w:val="nil"/>
              <w:right w:val="nil"/>
            </w:tcBorders>
            <w:shd w:val="clear" w:color="auto" w:fill="auto"/>
            <w:noWrap/>
            <w:vAlign w:val="center"/>
            <w:hideMark/>
          </w:tcPr>
          <w:p w14:paraId="2724C4F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253</w:t>
            </w:r>
          </w:p>
        </w:tc>
        <w:tc>
          <w:tcPr>
            <w:tcW w:w="0" w:type="auto"/>
            <w:tcBorders>
              <w:top w:val="single" w:sz="4" w:space="0" w:color="auto"/>
              <w:left w:val="nil"/>
              <w:bottom w:val="nil"/>
              <w:right w:val="nil"/>
            </w:tcBorders>
            <w:shd w:val="clear" w:color="auto" w:fill="auto"/>
            <w:noWrap/>
            <w:vAlign w:val="center"/>
            <w:hideMark/>
          </w:tcPr>
          <w:p w14:paraId="48A48AC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14</w:t>
            </w:r>
          </w:p>
        </w:tc>
        <w:tc>
          <w:tcPr>
            <w:tcW w:w="0" w:type="auto"/>
            <w:tcBorders>
              <w:top w:val="single" w:sz="4" w:space="0" w:color="auto"/>
              <w:left w:val="nil"/>
              <w:bottom w:val="nil"/>
              <w:right w:val="nil"/>
            </w:tcBorders>
            <w:shd w:val="clear" w:color="auto" w:fill="auto"/>
            <w:noWrap/>
            <w:vAlign w:val="center"/>
            <w:hideMark/>
          </w:tcPr>
          <w:p w14:paraId="6B6CA85E"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3,058</w:t>
            </w:r>
          </w:p>
        </w:tc>
      </w:tr>
      <w:tr w:rsidR="007A3522" w:rsidRPr="00C2386C" w14:paraId="5B7319D6" w14:textId="77777777" w:rsidTr="0078509B">
        <w:trPr>
          <w:jc w:val="center"/>
        </w:trPr>
        <w:tc>
          <w:tcPr>
            <w:tcW w:w="0" w:type="auto"/>
            <w:tcBorders>
              <w:top w:val="nil"/>
              <w:left w:val="nil"/>
              <w:bottom w:val="nil"/>
              <w:right w:val="nil"/>
            </w:tcBorders>
            <w:shd w:val="clear" w:color="auto" w:fill="auto"/>
            <w:vAlign w:val="center"/>
            <w:hideMark/>
          </w:tcPr>
          <w:p w14:paraId="5D2F06D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Grading (G1 vs. G2-3)</w:t>
            </w:r>
          </w:p>
        </w:tc>
        <w:tc>
          <w:tcPr>
            <w:tcW w:w="0" w:type="auto"/>
            <w:tcBorders>
              <w:top w:val="nil"/>
              <w:left w:val="nil"/>
              <w:bottom w:val="nil"/>
              <w:right w:val="nil"/>
            </w:tcBorders>
            <w:shd w:val="clear" w:color="auto" w:fill="auto"/>
            <w:noWrap/>
            <w:vAlign w:val="center"/>
            <w:hideMark/>
          </w:tcPr>
          <w:p w14:paraId="7025ABC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17</w:t>
            </w:r>
          </w:p>
        </w:tc>
        <w:tc>
          <w:tcPr>
            <w:tcW w:w="0" w:type="auto"/>
            <w:tcBorders>
              <w:top w:val="nil"/>
              <w:left w:val="nil"/>
              <w:bottom w:val="nil"/>
              <w:right w:val="nil"/>
            </w:tcBorders>
            <w:shd w:val="clear" w:color="auto" w:fill="auto"/>
            <w:noWrap/>
            <w:vAlign w:val="center"/>
            <w:hideMark/>
          </w:tcPr>
          <w:p w14:paraId="703D184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90</w:t>
            </w:r>
          </w:p>
        </w:tc>
        <w:tc>
          <w:tcPr>
            <w:tcW w:w="0" w:type="auto"/>
            <w:tcBorders>
              <w:top w:val="nil"/>
              <w:left w:val="nil"/>
              <w:bottom w:val="nil"/>
              <w:right w:val="nil"/>
            </w:tcBorders>
            <w:shd w:val="clear" w:color="auto" w:fill="auto"/>
            <w:noWrap/>
            <w:vAlign w:val="center"/>
            <w:hideMark/>
          </w:tcPr>
          <w:p w14:paraId="72D8AA1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769</w:t>
            </w:r>
          </w:p>
        </w:tc>
        <w:tc>
          <w:tcPr>
            <w:tcW w:w="0" w:type="auto"/>
            <w:tcBorders>
              <w:top w:val="nil"/>
              <w:left w:val="nil"/>
              <w:bottom w:val="nil"/>
              <w:right w:val="nil"/>
            </w:tcBorders>
            <w:shd w:val="clear" w:color="auto" w:fill="auto"/>
            <w:noWrap/>
            <w:vAlign w:val="center"/>
            <w:hideMark/>
          </w:tcPr>
          <w:p w14:paraId="7D030A6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78B2F299"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380</w:t>
            </w:r>
          </w:p>
        </w:tc>
        <w:tc>
          <w:tcPr>
            <w:tcW w:w="0" w:type="auto"/>
            <w:tcBorders>
              <w:top w:val="nil"/>
              <w:left w:val="nil"/>
              <w:bottom w:val="nil"/>
              <w:right w:val="nil"/>
            </w:tcBorders>
            <w:shd w:val="clear" w:color="auto" w:fill="auto"/>
            <w:noWrap/>
            <w:vAlign w:val="center"/>
            <w:hideMark/>
          </w:tcPr>
          <w:p w14:paraId="0411C80E"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96</w:t>
            </w:r>
          </w:p>
        </w:tc>
        <w:tc>
          <w:tcPr>
            <w:tcW w:w="0" w:type="auto"/>
            <w:tcBorders>
              <w:top w:val="nil"/>
              <w:left w:val="nil"/>
              <w:bottom w:val="nil"/>
              <w:right w:val="nil"/>
            </w:tcBorders>
            <w:shd w:val="clear" w:color="auto" w:fill="auto"/>
            <w:noWrap/>
            <w:vAlign w:val="center"/>
            <w:hideMark/>
          </w:tcPr>
          <w:p w14:paraId="393466E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188</w:t>
            </w:r>
          </w:p>
        </w:tc>
        <w:tc>
          <w:tcPr>
            <w:tcW w:w="0" w:type="auto"/>
            <w:tcBorders>
              <w:top w:val="nil"/>
              <w:left w:val="nil"/>
              <w:bottom w:val="nil"/>
              <w:right w:val="nil"/>
            </w:tcBorders>
            <w:shd w:val="clear" w:color="auto" w:fill="auto"/>
            <w:noWrap/>
            <w:vAlign w:val="center"/>
            <w:hideMark/>
          </w:tcPr>
          <w:p w14:paraId="2A5D618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894</w:t>
            </w:r>
          </w:p>
        </w:tc>
      </w:tr>
      <w:tr w:rsidR="007A3522" w:rsidRPr="00C2386C" w14:paraId="77D155EF" w14:textId="77777777" w:rsidTr="0078509B">
        <w:trPr>
          <w:jc w:val="center"/>
        </w:trPr>
        <w:tc>
          <w:tcPr>
            <w:tcW w:w="0" w:type="auto"/>
            <w:tcBorders>
              <w:top w:val="nil"/>
              <w:left w:val="nil"/>
              <w:bottom w:val="nil"/>
              <w:right w:val="nil"/>
            </w:tcBorders>
            <w:shd w:val="clear" w:color="auto" w:fill="auto"/>
            <w:vAlign w:val="center"/>
            <w:hideMark/>
          </w:tcPr>
          <w:p w14:paraId="69B2FD82"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Tumor size (pT1 vs. pT2-4)</w:t>
            </w:r>
          </w:p>
        </w:tc>
        <w:tc>
          <w:tcPr>
            <w:tcW w:w="0" w:type="auto"/>
            <w:tcBorders>
              <w:top w:val="nil"/>
              <w:left w:val="nil"/>
              <w:bottom w:val="nil"/>
              <w:right w:val="nil"/>
            </w:tcBorders>
            <w:shd w:val="clear" w:color="auto" w:fill="auto"/>
            <w:noWrap/>
            <w:vAlign w:val="center"/>
            <w:hideMark/>
          </w:tcPr>
          <w:p w14:paraId="12B44B1B"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224</w:t>
            </w:r>
          </w:p>
        </w:tc>
        <w:tc>
          <w:tcPr>
            <w:tcW w:w="0" w:type="auto"/>
            <w:tcBorders>
              <w:top w:val="nil"/>
              <w:left w:val="nil"/>
              <w:bottom w:val="nil"/>
              <w:right w:val="nil"/>
            </w:tcBorders>
            <w:shd w:val="clear" w:color="auto" w:fill="auto"/>
            <w:noWrap/>
            <w:vAlign w:val="center"/>
            <w:hideMark/>
          </w:tcPr>
          <w:p w14:paraId="29B20D59"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389</w:t>
            </w:r>
          </w:p>
        </w:tc>
        <w:tc>
          <w:tcPr>
            <w:tcW w:w="0" w:type="auto"/>
            <w:tcBorders>
              <w:top w:val="nil"/>
              <w:left w:val="nil"/>
              <w:bottom w:val="nil"/>
              <w:right w:val="nil"/>
            </w:tcBorders>
            <w:shd w:val="clear" w:color="auto" w:fill="auto"/>
            <w:noWrap/>
            <w:vAlign w:val="center"/>
            <w:hideMark/>
          </w:tcPr>
          <w:p w14:paraId="2EB6CE3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333</w:t>
            </w:r>
          </w:p>
        </w:tc>
        <w:tc>
          <w:tcPr>
            <w:tcW w:w="0" w:type="auto"/>
            <w:tcBorders>
              <w:top w:val="nil"/>
              <w:left w:val="nil"/>
              <w:bottom w:val="nil"/>
              <w:right w:val="nil"/>
            </w:tcBorders>
            <w:shd w:val="clear" w:color="auto" w:fill="auto"/>
            <w:noWrap/>
            <w:vAlign w:val="center"/>
            <w:hideMark/>
          </w:tcPr>
          <w:p w14:paraId="36113D3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4E6633C8"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64</w:t>
            </w:r>
          </w:p>
        </w:tc>
        <w:tc>
          <w:tcPr>
            <w:tcW w:w="0" w:type="auto"/>
            <w:tcBorders>
              <w:top w:val="nil"/>
              <w:left w:val="nil"/>
              <w:bottom w:val="nil"/>
              <w:right w:val="nil"/>
            </w:tcBorders>
            <w:shd w:val="clear" w:color="auto" w:fill="auto"/>
            <w:noWrap/>
            <w:vAlign w:val="center"/>
            <w:hideMark/>
          </w:tcPr>
          <w:p w14:paraId="41DD607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251</w:t>
            </w:r>
          </w:p>
        </w:tc>
        <w:tc>
          <w:tcPr>
            <w:tcW w:w="0" w:type="auto"/>
            <w:tcBorders>
              <w:top w:val="nil"/>
              <w:left w:val="nil"/>
              <w:bottom w:val="nil"/>
              <w:right w:val="nil"/>
            </w:tcBorders>
            <w:shd w:val="clear" w:color="auto" w:fill="auto"/>
            <w:noWrap/>
            <w:vAlign w:val="center"/>
            <w:hideMark/>
          </w:tcPr>
          <w:p w14:paraId="64CA82C8"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84</w:t>
            </w:r>
          </w:p>
        </w:tc>
        <w:tc>
          <w:tcPr>
            <w:tcW w:w="0" w:type="auto"/>
            <w:tcBorders>
              <w:top w:val="nil"/>
              <w:left w:val="nil"/>
              <w:bottom w:val="nil"/>
              <w:right w:val="nil"/>
            </w:tcBorders>
            <w:shd w:val="clear" w:color="auto" w:fill="auto"/>
            <w:noWrap/>
            <w:vAlign w:val="center"/>
            <w:hideMark/>
          </w:tcPr>
          <w:p w14:paraId="48080C6C"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2,680</w:t>
            </w:r>
          </w:p>
        </w:tc>
      </w:tr>
      <w:tr w:rsidR="007A3522" w:rsidRPr="00C2386C" w14:paraId="7186DD97" w14:textId="77777777" w:rsidTr="0078509B">
        <w:trPr>
          <w:jc w:val="center"/>
        </w:trPr>
        <w:tc>
          <w:tcPr>
            <w:tcW w:w="0" w:type="auto"/>
            <w:tcBorders>
              <w:top w:val="nil"/>
              <w:left w:val="nil"/>
              <w:bottom w:val="nil"/>
              <w:right w:val="nil"/>
            </w:tcBorders>
            <w:shd w:val="clear" w:color="auto" w:fill="auto"/>
            <w:vAlign w:val="center"/>
            <w:hideMark/>
          </w:tcPr>
          <w:p w14:paraId="34DAB5B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Nodal status (pN0 vs. pN1-3)</w:t>
            </w:r>
          </w:p>
        </w:tc>
        <w:tc>
          <w:tcPr>
            <w:tcW w:w="0" w:type="auto"/>
            <w:tcBorders>
              <w:top w:val="nil"/>
              <w:left w:val="nil"/>
              <w:bottom w:val="nil"/>
              <w:right w:val="nil"/>
            </w:tcBorders>
            <w:shd w:val="clear" w:color="auto" w:fill="auto"/>
            <w:noWrap/>
            <w:vAlign w:val="center"/>
            <w:hideMark/>
          </w:tcPr>
          <w:p w14:paraId="457961E1"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953</w:t>
            </w:r>
          </w:p>
        </w:tc>
        <w:tc>
          <w:tcPr>
            <w:tcW w:w="0" w:type="auto"/>
            <w:tcBorders>
              <w:top w:val="nil"/>
              <w:left w:val="nil"/>
              <w:bottom w:val="nil"/>
              <w:right w:val="nil"/>
            </w:tcBorders>
            <w:shd w:val="clear" w:color="auto" w:fill="auto"/>
            <w:noWrap/>
            <w:vAlign w:val="center"/>
            <w:hideMark/>
          </w:tcPr>
          <w:p w14:paraId="5CACC40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07</w:t>
            </w:r>
          </w:p>
        </w:tc>
        <w:tc>
          <w:tcPr>
            <w:tcW w:w="0" w:type="auto"/>
            <w:tcBorders>
              <w:top w:val="nil"/>
              <w:left w:val="nil"/>
              <w:bottom w:val="nil"/>
              <w:right w:val="nil"/>
            </w:tcBorders>
            <w:shd w:val="clear" w:color="auto" w:fill="auto"/>
            <w:noWrap/>
            <w:vAlign w:val="center"/>
            <w:hideMark/>
          </w:tcPr>
          <w:p w14:paraId="6AE887AC"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5,480</w:t>
            </w:r>
          </w:p>
        </w:tc>
        <w:tc>
          <w:tcPr>
            <w:tcW w:w="0" w:type="auto"/>
            <w:tcBorders>
              <w:top w:val="nil"/>
              <w:left w:val="nil"/>
              <w:bottom w:val="nil"/>
              <w:right w:val="nil"/>
            </w:tcBorders>
            <w:shd w:val="clear" w:color="auto" w:fill="auto"/>
            <w:noWrap/>
            <w:vAlign w:val="center"/>
            <w:hideMark/>
          </w:tcPr>
          <w:p w14:paraId="75A9B07E"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09E4B7E8"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0,019</w:t>
            </w:r>
          </w:p>
        </w:tc>
        <w:tc>
          <w:tcPr>
            <w:tcW w:w="0" w:type="auto"/>
            <w:tcBorders>
              <w:top w:val="nil"/>
              <w:left w:val="nil"/>
              <w:bottom w:val="nil"/>
              <w:right w:val="nil"/>
            </w:tcBorders>
            <w:shd w:val="clear" w:color="auto" w:fill="auto"/>
            <w:noWrap/>
            <w:vAlign w:val="center"/>
            <w:hideMark/>
          </w:tcPr>
          <w:p w14:paraId="266FE29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2,593</w:t>
            </w:r>
          </w:p>
        </w:tc>
        <w:tc>
          <w:tcPr>
            <w:tcW w:w="0" w:type="auto"/>
            <w:tcBorders>
              <w:top w:val="nil"/>
              <w:left w:val="nil"/>
              <w:bottom w:val="nil"/>
              <w:right w:val="nil"/>
            </w:tcBorders>
            <w:shd w:val="clear" w:color="auto" w:fill="auto"/>
            <w:noWrap/>
            <w:vAlign w:val="center"/>
            <w:hideMark/>
          </w:tcPr>
          <w:p w14:paraId="2D53EA1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168</w:t>
            </w:r>
          </w:p>
        </w:tc>
        <w:tc>
          <w:tcPr>
            <w:tcW w:w="0" w:type="auto"/>
            <w:tcBorders>
              <w:top w:val="nil"/>
              <w:left w:val="nil"/>
              <w:bottom w:val="nil"/>
              <w:right w:val="nil"/>
            </w:tcBorders>
            <w:shd w:val="clear" w:color="auto" w:fill="auto"/>
            <w:noWrap/>
            <w:vAlign w:val="center"/>
            <w:hideMark/>
          </w:tcPr>
          <w:p w14:paraId="074808D1"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5,756</w:t>
            </w:r>
          </w:p>
        </w:tc>
      </w:tr>
      <w:tr w:rsidR="007A3522" w:rsidRPr="00C2386C" w14:paraId="5F85F895" w14:textId="77777777" w:rsidTr="0078509B">
        <w:trPr>
          <w:jc w:val="center"/>
        </w:trPr>
        <w:tc>
          <w:tcPr>
            <w:tcW w:w="0" w:type="auto"/>
            <w:tcBorders>
              <w:top w:val="nil"/>
              <w:left w:val="nil"/>
              <w:bottom w:val="nil"/>
              <w:right w:val="nil"/>
            </w:tcBorders>
            <w:shd w:val="clear" w:color="auto" w:fill="auto"/>
            <w:vAlign w:val="center"/>
            <w:hideMark/>
          </w:tcPr>
          <w:p w14:paraId="5DEFD56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HER2 status (positive vs. negative)</w:t>
            </w:r>
          </w:p>
        </w:tc>
        <w:tc>
          <w:tcPr>
            <w:tcW w:w="0" w:type="auto"/>
            <w:tcBorders>
              <w:top w:val="nil"/>
              <w:left w:val="nil"/>
              <w:bottom w:val="nil"/>
              <w:right w:val="nil"/>
            </w:tcBorders>
            <w:shd w:val="clear" w:color="auto" w:fill="auto"/>
            <w:noWrap/>
            <w:vAlign w:val="center"/>
            <w:hideMark/>
          </w:tcPr>
          <w:p w14:paraId="54D9B6E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108</w:t>
            </w:r>
          </w:p>
        </w:tc>
        <w:tc>
          <w:tcPr>
            <w:tcW w:w="0" w:type="auto"/>
            <w:tcBorders>
              <w:top w:val="nil"/>
              <w:left w:val="nil"/>
              <w:bottom w:val="nil"/>
              <w:right w:val="nil"/>
            </w:tcBorders>
            <w:shd w:val="clear" w:color="auto" w:fill="auto"/>
            <w:noWrap/>
            <w:vAlign w:val="center"/>
            <w:hideMark/>
          </w:tcPr>
          <w:p w14:paraId="3F4A1BB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22</w:t>
            </w:r>
          </w:p>
        </w:tc>
        <w:tc>
          <w:tcPr>
            <w:tcW w:w="0" w:type="auto"/>
            <w:tcBorders>
              <w:top w:val="nil"/>
              <w:left w:val="nil"/>
              <w:bottom w:val="nil"/>
              <w:right w:val="nil"/>
            </w:tcBorders>
            <w:shd w:val="clear" w:color="auto" w:fill="auto"/>
            <w:noWrap/>
            <w:vAlign w:val="center"/>
            <w:hideMark/>
          </w:tcPr>
          <w:p w14:paraId="191577D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30</w:t>
            </w:r>
          </w:p>
        </w:tc>
        <w:tc>
          <w:tcPr>
            <w:tcW w:w="0" w:type="auto"/>
            <w:tcBorders>
              <w:top w:val="nil"/>
              <w:left w:val="nil"/>
              <w:bottom w:val="nil"/>
              <w:right w:val="nil"/>
            </w:tcBorders>
            <w:shd w:val="clear" w:color="auto" w:fill="auto"/>
            <w:noWrap/>
            <w:vAlign w:val="center"/>
            <w:hideMark/>
          </w:tcPr>
          <w:p w14:paraId="67A28C4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61ED5E15"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863</w:t>
            </w:r>
          </w:p>
        </w:tc>
        <w:tc>
          <w:tcPr>
            <w:tcW w:w="0" w:type="auto"/>
            <w:tcBorders>
              <w:top w:val="nil"/>
              <w:left w:val="nil"/>
              <w:bottom w:val="nil"/>
              <w:right w:val="nil"/>
            </w:tcBorders>
            <w:shd w:val="clear" w:color="auto" w:fill="auto"/>
            <w:noWrap/>
            <w:vAlign w:val="center"/>
            <w:hideMark/>
          </w:tcPr>
          <w:p w14:paraId="6A3F2BFC"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114</w:t>
            </w:r>
          </w:p>
        </w:tc>
        <w:tc>
          <w:tcPr>
            <w:tcW w:w="0" w:type="auto"/>
            <w:tcBorders>
              <w:top w:val="nil"/>
              <w:left w:val="nil"/>
              <w:bottom w:val="nil"/>
              <w:right w:val="nil"/>
            </w:tcBorders>
            <w:shd w:val="clear" w:color="auto" w:fill="auto"/>
            <w:noWrap/>
            <w:vAlign w:val="center"/>
            <w:hideMark/>
          </w:tcPr>
          <w:p w14:paraId="1487530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329</w:t>
            </w:r>
          </w:p>
        </w:tc>
        <w:tc>
          <w:tcPr>
            <w:tcW w:w="0" w:type="auto"/>
            <w:tcBorders>
              <w:top w:val="nil"/>
              <w:left w:val="nil"/>
              <w:bottom w:val="nil"/>
              <w:right w:val="nil"/>
            </w:tcBorders>
            <w:shd w:val="clear" w:color="auto" w:fill="auto"/>
            <w:noWrap/>
            <w:vAlign w:val="center"/>
            <w:hideMark/>
          </w:tcPr>
          <w:p w14:paraId="26888C95"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3,770</w:t>
            </w:r>
          </w:p>
        </w:tc>
      </w:tr>
      <w:tr w:rsidR="007A3522" w:rsidRPr="00C2386C" w14:paraId="72CB2021" w14:textId="77777777" w:rsidTr="0078509B">
        <w:trPr>
          <w:jc w:val="center"/>
        </w:trPr>
        <w:tc>
          <w:tcPr>
            <w:tcW w:w="0" w:type="auto"/>
            <w:tcBorders>
              <w:top w:val="nil"/>
              <w:left w:val="nil"/>
              <w:bottom w:val="nil"/>
              <w:right w:val="nil"/>
            </w:tcBorders>
            <w:shd w:val="clear" w:color="auto" w:fill="auto"/>
            <w:vAlign w:val="center"/>
            <w:hideMark/>
          </w:tcPr>
          <w:p w14:paraId="319E5EC5"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proofErr w:type="gramStart"/>
            <w:r w:rsidRPr="00C2386C">
              <w:rPr>
                <w:rFonts w:ascii="Palatino Linotype" w:hAnsi="Palatino Linotype"/>
                <w:sz w:val="18"/>
                <w:szCs w:val="18"/>
                <w:lang w:val="en-US"/>
              </w:rPr>
              <w:t>ER  (</w:t>
            </w:r>
            <w:proofErr w:type="gramEnd"/>
            <w:r w:rsidRPr="00C2386C">
              <w:rPr>
                <w:rFonts w:ascii="Palatino Linotype" w:hAnsi="Palatino Linotype"/>
                <w:sz w:val="18"/>
                <w:szCs w:val="18"/>
                <w:lang w:val="en-US"/>
              </w:rPr>
              <w:t>positive vs. negative)</w:t>
            </w:r>
          </w:p>
        </w:tc>
        <w:tc>
          <w:tcPr>
            <w:tcW w:w="0" w:type="auto"/>
            <w:tcBorders>
              <w:top w:val="nil"/>
              <w:left w:val="nil"/>
              <w:bottom w:val="nil"/>
              <w:right w:val="nil"/>
            </w:tcBorders>
            <w:shd w:val="clear" w:color="auto" w:fill="auto"/>
            <w:noWrap/>
            <w:vAlign w:val="center"/>
            <w:hideMark/>
          </w:tcPr>
          <w:p w14:paraId="23A681F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304</w:t>
            </w:r>
          </w:p>
        </w:tc>
        <w:tc>
          <w:tcPr>
            <w:tcW w:w="0" w:type="auto"/>
            <w:tcBorders>
              <w:top w:val="nil"/>
              <w:left w:val="nil"/>
              <w:bottom w:val="nil"/>
              <w:right w:val="nil"/>
            </w:tcBorders>
            <w:shd w:val="clear" w:color="auto" w:fill="auto"/>
            <w:noWrap/>
            <w:vAlign w:val="center"/>
            <w:hideMark/>
          </w:tcPr>
          <w:p w14:paraId="45D47E6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96</w:t>
            </w:r>
          </w:p>
        </w:tc>
        <w:tc>
          <w:tcPr>
            <w:tcW w:w="0" w:type="auto"/>
            <w:tcBorders>
              <w:top w:val="nil"/>
              <w:left w:val="nil"/>
              <w:bottom w:val="nil"/>
              <w:right w:val="nil"/>
            </w:tcBorders>
            <w:shd w:val="clear" w:color="auto" w:fill="auto"/>
            <w:noWrap/>
            <w:vAlign w:val="center"/>
            <w:hideMark/>
          </w:tcPr>
          <w:p w14:paraId="04020C9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6,922</w:t>
            </w:r>
          </w:p>
        </w:tc>
        <w:tc>
          <w:tcPr>
            <w:tcW w:w="0" w:type="auto"/>
            <w:tcBorders>
              <w:top w:val="nil"/>
              <w:left w:val="nil"/>
              <w:bottom w:val="nil"/>
              <w:right w:val="nil"/>
            </w:tcBorders>
            <w:shd w:val="clear" w:color="auto" w:fill="auto"/>
            <w:noWrap/>
            <w:vAlign w:val="center"/>
            <w:hideMark/>
          </w:tcPr>
          <w:p w14:paraId="5DA8AD4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2B0D5DA2"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0,009</w:t>
            </w:r>
          </w:p>
        </w:tc>
        <w:tc>
          <w:tcPr>
            <w:tcW w:w="0" w:type="auto"/>
            <w:tcBorders>
              <w:top w:val="nil"/>
              <w:left w:val="nil"/>
              <w:bottom w:val="nil"/>
              <w:right w:val="nil"/>
            </w:tcBorders>
            <w:shd w:val="clear" w:color="auto" w:fill="auto"/>
            <w:noWrap/>
            <w:vAlign w:val="center"/>
            <w:hideMark/>
          </w:tcPr>
          <w:p w14:paraId="3ACDD09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271</w:t>
            </w:r>
          </w:p>
        </w:tc>
        <w:tc>
          <w:tcPr>
            <w:tcW w:w="0" w:type="auto"/>
            <w:tcBorders>
              <w:top w:val="nil"/>
              <w:left w:val="nil"/>
              <w:bottom w:val="nil"/>
              <w:right w:val="nil"/>
            </w:tcBorders>
            <w:shd w:val="clear" w:color="auto" w:fill="auto"/>
            <w:noWrap/>
            <w:vAlign w:val="center"/>
            <w:hideMark/>
          </w:tcPr>
          <w:p w14:paraId="04C8084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103</w:t>
            </w:r>
          </w:p>
        </w:tc>
        <w:tc>
          <w:tcPr>
            <w:tcW w:w="0" w:type="auto"/>
            <w:tcBorders>
              <w:top w:val="nil"/>
              <w:left w:val="nil"/>
              <w:bottom w:val="nil"/>
              <w:right w:val="nil"/>
            </w:tcBorders>
            <w:shd w:val="clear" w:color="auto" w:fill="auto"/>
            <w:noWrap/>
            <w:vAlign w:val="center"/>
            <w:hideMark/>
          </w:tcPr>
          <w:p w14:paraId="08F3247A"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717</w:t>
            </w:r>
          </w:p>
        </w:tc>
      </w:tr>
      <w:tr w:rsidR="007A3522" w:rsidRPr="00C2386C" w14:paraId="021E2B89" w14:textId="77777777" w:rsidTr="0078509B">
        <w:trPr>
          <w:jc w:val="center"/>
        </w:trPr>
        <w:tc>
          <w:tcPr>
            <w:tcW w:w="0" w:type="auto"/>
            <w:tcBorders>
              <w:top w:val="nil"/>
              <w:left w:val="nil"/>
              <w:bottom w:val="nil"/>
              <w:right w:val="nil"/>
            </w:tcBorders>
            <w:shd w:val="clear" w:color="auto" w:fill="auto"/>
            <w:vAlign w:val="center"/>
            <w:hideMark/>
          </w:tcPr>
          <w:p w14:paraId="759C7A9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PR (positive vs. negative)</w:t>
            </w:r>
          </w:p>
        </w:tc>
        <w:tc>
          <w:tcPr>
            <w:tcW w:w="0" w:type="auto"/>
            <w:tcBorders>
              <w:top w:val="nil"/>
              <w:left w:val="nil"/>
              <w:bottom w:val="nil"/>
              <w:right w:val="nil"/>
            </w:tcBorders>
            <w:shd w:val="clear" w:color="auto" w:fill="auto"/>
            <w:noWrap/>
            <w:vAlign w:val="center"/>
            <w:hideMark/>
          </w:tcPr>
          <w:p w14:paraId="0F17BC3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394</w:t>
            </w:r>
          </w:p>
        </w:tc>
        <w:tc>
          <w:tcPr>
            <w:tcW w:w="0" w:type="auto"/>
            <w:tcBorders>
              <w:top w:val="nil"/>
              <w:left w:val="nil"/>
              <w:bottom w:val="nil"/>
              <w:right w:val="nil"/>
            </w:tcBorders>
            <w:shd w:val="clear" w:color="auto" w:fill="auto"/>
            <w:noWrap/>
            <w:vAlign w:val="center"/>
            <w:hideMark/>
          </w:tcPr>
          <w:p w14:paraId="1C9C36D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79</w:t>
            </w:r>
          </w:p>
        </w:tc>
        <w:tc>
          <w:tcPr>
            <w:tcW w:w="0" w:type="auto"/>
            <w:tcBorders>
              <w:top w:val="nil"/>
              <w:left w:val="nil"/>
              <w:bottom w:val="nil"/>
              <w:right w:val="nil"/>
            </w:tcBorders>
            <w:shd w:val="clear" w:color="auto" w:fill="auto"/>
            <w:noWrap/>
            <w:vAlign w:val="center"/>
            <w:hideMark/>
          </w:tcPr>
          <w:p w14:paraId="2FF18E8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76</w:t>
            </w:r>
          </w:p>
        </w:tc>
        <w:tc>
          <w:tcPr>
            <w:tcW w:w="0" w:type="auto"/>
            <w:tcBorders>
              <w:top w:val="nil"/>
              <w:left w:val="nil"/>
              <w:bottom w:val="nil"/>
              <w:right w:val="nil"/>
            </w:tcBorders>
            <w:shd w:val="clear" w:color="auto" w:fill="auto"/>
            <w:noWrap/>
            <w:vAlign w:val="center"/>
            <w:hideMark/>
          </w:tcPr>
          <w:p w14:paraId="60F6C85B"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nil"/>
              <w:right w:val="nil"/>
            </w:tcBorders>
            <w:shd w:val="clear" w:color="auto" w:fill="auto"/>
            <w:noWrap/>
            <w:vAlign w:val="center"/>
            <w:hideMark/>
          </w:tcPr>
          <w:p w14:paraId="7671450A"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11</w:t>
            </w:r>
          </w:p>
        </w:tc>
        <w:tc>
          <w:tcPr>
            <w:tcW w:w="0" w:type="auto"/>
            <w:tcBorders>
              <w:top w:val="nil"/>
              <w:left w:val="nil"/>
              <w:bottom w:val="nil"/>
              <w:right w:val="nil"/>
            </w:tcBorders>
            <w:shd w:val="clear" w:color="auto" w:fill="auto"/>
            <w:noWrap/>
            <w:vAlign w:val="center"/>
            <w:hideMark/>
          </w:tcPr>
          <w:p w14:paraId="727285BE"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482</w:t>
            </w:r>
          </w:p>
        </w:tc>
        <w:tc>
          <w:tcPr>
            <w:tcW w:w="0" w:type="auto"/>
            <w:tcBorders>
              <w:top w:val="nil"/>
              <w:left w:val="nil"/>
              <w:bottom w:val="nil"/>
              <w:right w:val="nil"/>
            </w:tcBorders>
            <w:shd w:val="clear" w:color="auto" w:fill="auto"/>
            <w:noWrap/>
            <w:vAlign w:val="center"/>
            <w:hideMark/>
          </w:tcPr>
          <w:p w14:paraId="2E81C6A1"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80</w:t>
            </w:r>
          </w:p>
        </w:tc>
        <w:tc>
          <w:tcPr>
            <w:tcW w:w="0" w:type="auto"/>
            <w:tcBorders>
              <w:top w:val="nil"/>
              <w:left w:val="nil"/>
              <w:bottom w:val="nil"/>
              <w:right w:val="nil"/>
            </w:tcBorders>
            <w:shd w:val="clear" w:color="auto" w:fill="auto"/>
            <w:noWrap/>
            <w:vAlign w:val="center"/>
            <w:hideMark/>
          </w:tcPr>
          <w:p w14:paraId="43ADEB0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3,788</w:t>
            </w:r>
          </w:p>
        </w:tc>
      </w:tr>
      <w:tr w:rsidR="007A3522" w:rsidRPr="00C2386C" w14:paraId="66B3324E" w14:textId="77777777" w:rsidTr="0078509B">
        <w:trPr>
          <w:jc w:val="center"/>
        </w:trPr>
        <w:tc>
          <w:tcPr>
            <w:tcW w:w="0" w:type="auto"/>
            <w:tcBorders>
              <w:top w:val="nil"/>
              <w:left w:val="nil"/>
              <w:right w:val="nil"/>
            </w:tcBorders>
            <w:shd w:val="clear" w:color="auto" w:fill="auto"/>
            <w:vAlign w:val="center"/>
            <w:hideMark/>
          </w:tcPr>
          <w:p w14:paraId="5A78DEE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Patient age (continuous)</w:t>
            </w:r>
          </w:p>
        </w:tc>
        <w:tc>
          <w:tcPr>
            <w:tcW w:w="0" w:type="auto"/>
            <w:tcBorders>
              <w:top w:val="nil"/>
              <w:left w:val="nil"/>
              <w:right w:val="nil"/>
            </w:tcBorders>
            <w:shd w:val="clear" w:color="auto" w:fill="auto"/>
            <w:noWrap/>
            <w:vAlign w:val="center"/>
            <w:hideMark/>
          </w:tcPr>
          <w:p w14:paraId="6A0BAC8A"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48</w:t>
            </w:r>
          </w:p>
        </w:tc>
        <w:tc>
          <w:tcPr>
            <w:tcW w:w="0" w:type="auto"/>
            <w:tcBorders>
              <w:top w:val="nil"/>
              <w:left w:val="nil"/>
              <w:right w:val="nil"/>
            </w:tcBorders>
            <w:shd w:val="clear" w:color="auto" w:fill="auto"/>
            <w:noWrap/>
            <w:vAlign w:val="center"/>
            <w:hideMark/>
          </w:tcPr>
          <w:p w14:paraId="5CE7279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17</w:t>
            </w:r>
          </w:p>
        </w:tc>
        <w:tc>
          <w:tcPr>
            <w:tcW w:w="0" w:type="auto"/>
            <w:tcBorders>
              <w:top w:val="nil"/>
              <w:left w:val="nil"/>
              <w:right w:val="nil"/>
            </w:tcBorders>
            <w:shd w:val="clear" w:color="auto" w:fill="auto"/>
            <w:noWrap/>
            <w:vAlign w:val="center"/>
            <w:hideMark/>
          </w:tcPr>
          <w:p w14:paraId="2AE59BB3"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8,271</w:t>
            </w:r>
          </w:p>
        </w:tc>
        <w:tc>
          <w:tcPr>
            <w:tcW w:w="0" w:type="auto"/>
            <w:tcBorders>
              <w:top w:val="nil"/>
              <w:left w:val="nil"/>
              <w:right w:val="nil"/>
            </w:tcBorders>
            <w:shd w:val="clear" w:color="auto" w:fill="auto"/>
            <w:noWrap/>
            <w:vAlign w:val="center"/>
            <w:hideMark/>
          </w:tcPr>
          <w:p w14:paraId="4592FA71"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right w:val="nil"/>
            </w:tcBorders>
            <w:shd w:val="clear" w:color="auto" w:fill="auto"/>
            <w:noWrap/>
            <w:vAlign w:val="center"/>
            <w:hideMark/>
          </w:tcPr>
          <w:p w14:paraId="329EA7C7" w14:textId="77777777" w:rsidR="007A3522" w:rsidRPr="00C2386C" w:rsidRDefault="007A3522"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0,004</w:t>
            </w:r>
          </w:p>
        </w:tc>
        <w:tc>
          <w:tcPr>
            <w:tcW w:w="0" w:type="auto"/>
            <w:tcBorders>
              <w:top w:val="nil"/>
              <w:left w:val="nil"/>
              <w:right w:val="nil"/>
            </w:tcBorders>
            <w:shd w:val="clear" w:color="auto" w:fill="auto"/>
            <w:noWrap/>
            <w:vAlign w:val="center"/>
            <w:hideMark/>
          </w:tcPr>
          <w:p w14:paraId="0B975842"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49</w:t>
            </w:r>
          </w:p>
        </w:tc>
        <w:tc>
          <w:tcPr>
            <w:tcW w:w="0" w:type="auto"/>
            <w:tcBorders>
              <w:top w:val="nil"/>
              <w:left w:val="nil"/>
              <w:right w:val="nil"/>
            </w:tcBorders>
            <w:shd w:val="clear" w:color="auto" w:fill="auto"/>
            <w:noWrap/>
            <w:vAlign w:val="center"/>
            <w:hideMark/>
          </w:tcPr>
          <w:p w14:paraId="4821A315"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15</w:t>
            </w:r>
          </w:p>
        </w:tc>
        <w:tc>
          <w:tcPr>
            <w:tcW w:w="0" w:type="auto"/>
            <w:tcBorders>
              <w:top w:val="nil"/>
              <w:left w:val="nil"/>
              <w:right w:val="nil"/>
            </w:tcBorders>
            <w:shd w:val="clear" w:color="auto" w:fill="auto"/>
            <w:noWrap/>
            <w:vAlign w:val="center"/>
            <w:hideMark/>
          </w:tcPr>
          <w:p w14:paraId="4D7A44EE"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85</w:t>
            </w:r>
          </w:p>
        </w:tc>
      </w:tr>
      <w:tr w:rsidR="007A3522" w:rsidRPr="00C2386C" w14:paraId="5342A8ED" w14:textId="77777777" w:rsidTr="0078509B">
        <w:trPr>
          <w:jc w:val="center"/>
        </w:trPr>
        <w:tc>
          <w:tcPr>
            <w:tcW w:w="0" w:type="auto"/>
            <w:tcBorders>
              <w:top w:val="nil"/>
              <w:left w:val="nil"/>
              <w:bottom w:val="single" w:sz="8" w:space="0" w:color="auto"/>
              <w:right w:val="nil"/>
            </w:tcBorders>
            <w:shd w:val="clear" w:color="auto" w:fill="auto"/>
            <w:vAlign w:val="center"/>
            <w:hideMark/>
          </w:tcPr>
          <w:p w14:paraId="039DBDFF"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Gal-7 expression in the cytoplasm (high vs. low)</w:t>
            </w:r>
          </w:p>
        </w:tc>
        <w:tc>
          <w:tcPr>
            <w:tcW w:w="0" w:type="auto"/>
            <w:tcBorders>
              <w:top w:val="nil"/>
              <w:left w:val="nil"/>
              <w:bottom w:val="single" w:sz="8" w:space="0" w:color="auto"/>
              <w:right w:val="nil"/>
            </w:tcBorders>
            <w:shd w:val="clear" w:color="auto" w:fill="auto"/>
            <w:noWrap/>
            <w:vAlign w:val="center"/>
            <w:hideMark/>
          </w:tcPr>
          <w:p w14:paraId="558E8314"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45</w:t>
            </w:r>
          </w:p>
        </w:tc>
        <w:tc>
          <w:tcPr>
            <w:tcW w:w="0" w:type="auto"/>
            <w:tcBorders>
              <w:top w:val="nil"/>
              <w:left w:val="nil"/>
              <w:bottom w:val="single" w:sz="8" w:space="0" w:color="auto"/>
              <w:right w:val="nil"/>
            </w:tcBorders>
            <w:shd w:val="clear" w:color="auto" w:fill="auto"/>
            <w:noWrap/>
            <w:vAlign w:val="center"/>
            <w:hideMark/>
          </w:tcPr>
          <w:p w14:paraId="57476CE2"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46</w:t>
            </w:r>
          </w:p>
        </w:tc>
        <w:tc>
          <w:tcPr>
            <w:tcW w:w="0" w:type="auto"/>
            <w:tcBorders>
              <w:top w:val="nil"/>
              <w:left w:val="nil"/>
              <w:bottom w:val="single" w:sz="8" w:space="0" w:color="auto"/>
              <w:right w:val="nil"/>
            </w:tcBorders>
            <w:shd w:val="clear" w:color="auto" w:fill="auto"/>
            <w:noWrap/>
            <w:vAlign w:val="center"/>
            <w:hideMark/>
          </w:tcPr>
          <w:p w14:paraId="6A28F30A"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995</w:t>
            </w:r>
          </w:p>
        </w:tc>
        <w:tc>
          <w:tcPr>
            <w:tcW w:w="0" w:type="auto"/>
            <w:tcBorders>
              <w:top w:val="nil"/>
              <w:left w:val="nil"/>
              <w:bottom w:val="single" w:sz="8" w:space="0" w:color="auto"/>
              <w:right w:val="nil"/>
            </w:tcBorders>
            <w:shd w:val="clear" w:color="auto" w:fill="auto"/>
            <w:noWrap/>
            <w:vAlign w:val="center"/>
            <w:hideMark/>
          </w:tcPr>
          <w:p w14:paraId="4000B7C6"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w:t>
            </w:r>
          </w:p>
        </w:tc>
        <w:tc>
          <w:tcPr>
            <w:tcW w:w="0" w:type="auto"/>
            <w:tcBorders>
              <w:top w:val="nil"/>
              <w:left w:val="nil"/>
              <w:bottom w:val="single" w:sz="8" w:space="0" w:color="auto"/>
              <w:right w:val="nil"/>
            </w:tcBorders>
            <w:shd w:val="clear" w:color="auto" w:fill="auto"/>
            <w:noWrap/>
            <w:vAlign w:val="center"/>
            <w:hideMark/>
          </w:tcPr>
          <w:p w14:paraId="76970B68"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318</w:t>
            </w:r>
          </w:p>
        </w:tc>
        <w:tc>
          <w:tcPr>
            <w:tcW w:w="0" w:type="auto"/>
            <w:tcBorders>
              <w:top w:val="nil"/>
              <w:left w:val="nil"/>
              <w:bottom w:val="single" w:sz="8" w:space="0" w:color="auto"/>
              <w:right w:val="nil"/>
            </w:tcBorders>
            <w:shd w:val="clear" w:color="auto" w:fill="auto"/>
            <w:noWrap/>
            <w:vAlign w:val="center"/>
            <w:hideMark/>
          </w:tcPr>
          <w:p w14:paraId="1B9D84E0"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560</w:t>
            </w:r>
          </w:p>
        </w:tc>
        <w:tc>
          <w:tcPr>
            <w:tcW w:w="0" w:type="auto"/>
            <w:tcBorders>
              <w:top w:val="nil"/>
              <w:left w:val="nil"/>
              <w:bottom w:val="single" w:sz="8" w:space="0" w:color="auto"/>
              <w:right w:val="nil"/>
            </w:tcBorders>
            <w:shd w:val="clear" w:color="auto" w:fill="auto"/>
            <w:noWrap/>
            <w:vAlign w:val="center"/>
            <w:hideMark/>
          </w:tcPr>
          <w:p w14:paraId="04FF5507"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51</w:t>
            </w:r>
          </w:p>
        </w:tc>
        <w:tc>
          <w:tcPr>
            <w:tcW w:w="0" w:type="auto"/>
            <w:tcBorders>
              <w:top w:val="nil"/>
              <w:left w:val="nil"/>
              <w:bottom w:val="single" w:sz="8" w:space="0" w:color="auto"/>
              <w:right w:val="nil"/>
            </w:tcBorders>
            <w:shd w:val="clear" w:color="auto" w:fill="auto"/>
            <w:noWrap/>
            <w:vAlign w:val="center"/>
            <w:hideMark/>
          </w:tcPr>
          <w:p w14:paraId="526DA43D" w14:textId="77777777" w:rsidR="007A3522" w:rsidRPr="00C2386C" w:rsidRDefault="007A3522"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3,736</w:t>
            </w:r>
          </w:p>
        </w:tc>
      </w:tr>
    </w:tbl>
    <w:p w14:paraId="190DC16B" w14:textId="514EDBAD" w:rsidR="005A47E9" w:rsidRPr="00C2386C" w:rsidRDefault="00951789" w:rsidP="00951789">
      <w:pPr>
        <w:pStyle w:val="MDPI41tablecaption"/>
      </w:pPr>
      <w:r w:rsidRPr="00951789">
        <w:rPr>
          <w:b/>
          <w:bCs/>
        </w:rPr>
        <w:t xml:space="preserve">Table </w:t>
      </w:r>
      <w:r>
        <w:rPr>
          <w:b/>
          <w:bCs/>
        </w:rPr>
        <w:t>S</w:t>
      </w:r>
      <w:r w:rsidRPr="00951789">
        <w:rPr>
          <w:b/>
          <w:bCs/>
        </w:rPr>
        <w:t xml:space="preserve">5. </w:t>
      </w:r>
      <w:r w:rsidR="005A47E9" w:rsidRPr="00C2386C">
        <w:t>Coordinates of ROC Curve exemplary for Gal</w:t>
      </w:r>
      <w:r w:rsidR="005A47E9" w:rsidRPr="00C2386C">
        <w:noBreakHyphen/>
        <w:t>7 expression in the cytoplasm.</w:t>
      </w:r>
      <w:r w:rsidR="005A47E9" w:rsidRPr="00C2386C">
        <w:br/>
        <w:t>Cut off points for Gal</w:t>
      </w:r>
      <w:r w:rsidR="005A47E9" w:rsidRPr="00C2386C">
        <w:noBreakHyphen/>
        <w:t>7 should be between 8 and 10, we found that 6 should be the better cutoff considering also Kruskal-Wallis tests.</w:t>
      </w:r>
    </w:p>
    <w:tbl>
      <w:tblPr>
        <w:tblW w:w="7513" w:type="dxa"/>
        <w:jc w:val="center"/>
        <w:tblCellMar>
          <w:left w:w="70" w:type="dxa"/>
          <w:right w:w="70" w:type="dxa"/>
        </w:tblCellMar>
        <w:tblLook w:val="04A0" w:firstRow="1" w:lastRow="0" w:firstColumn="1" w:lastColumn="0" w:noHBand="0" w:noVBand="1"/>
      </w:tblPr>
      <w:tblGrid>
        <w:gridCol w:w="2027"/>
        <w:gridCol w:w="3187"/>
        <w:gridCol w:w="1034"/>
        <w:gridCol w:w="1265"/>
      </w:tblGrid>
      <w:tr w:rsidR="00C2386C" w:rsidRPr="00C2386C" w14:paraId="7230D9DF" w14:textId="77777777" w:rsidTr="0078509B">
        <w:trPr>
          <w:jc w:val="center"/>
        </w:trPr>
        <w:tc>
          <w:tcPr>
            <w:tcW w:w="0" w:type="auto"/>
            <w:tcBorders>
              <w:top w:val="single" w:sz="8" w:space="0" w:color="auto"/>
              <w:left w:val="nil"/>
              <w:bottom w:val="single" w:sz="4" w:space="0" w:color="auto"/>
              <w:right w:val="nil"/>
            </w:tcBorders>
            <w:shd w:val="clear" w:color="auto" w:fill="auto"/>
            <w:vAlign w:val="center"/>
            <w:hideMark/>
          </w:tcPr>
          <w:p w14:paraId="3FC1F3A6" w14:textId="77777777" w:rsidR="005A47E9" w:rsidRPr="00C2386C" w:rsidRDefault="005A47E9" w:rsidP="00C2386C">
            <w:pPr>
              <w:adjustRightInd w:val="0"/>
              <w:snapToGrid w:val="0"/>
              <w:spacing w:after="0" w:line="240" w:lineRule="auto"/>
              <w:jc w:val="center"/>
              <w:rPr>
                <w:rFonts w:ascii="Palatino Linotype" w:hAnsi="Palatino Linotype"/>
                <w:b/>
                <w:sz w:val="18"/>
                <w:szCs w:val="18"/>
                <w:lang w:val="en-US"/>
              </w:rPr>
            </w:pPr>
            <w:r w:rsidRPr="00C2386C">
              <w:rPr>
                <w:rFonts w:ascii="Palatino Linotype" w:hAnsi="Palatino Linotype"/>
                <w:b/>
                <w:sz w:val="18"/>
                <w:szCs w:val="18"/>
                <w:lang w:val="en-US"/>
              </w:rPr>
              <w:t>Test Result Variable(s)</w:t>
            </w:r>
          </w:p>
        </w:tc>
        <w:tc>
          <w:tcPr>
            <w:tcW w:w="0" w:type="auto"/>
            <w:tcBorders>
              <w:top w:val="single" w:sz="8" w:space="0" w:color="auto"/>
              <w:left w:val="nil"/>
              <w:bottom w:val="single" w:sz="4" w:space="0" w:color="auto"/>
              <w:right w:val="nil"/>
            </w:tcBorders>
            <w:shd w:val="clear" w:color="auto" w:fill="auto"/>
            <w:vAlign w:val="center"/>
            <w:hideMark/>
          </w:tcPr>
          <w:p w14:paraId="0EACEF9D" w14:textId="77777777" w:rsidR="005A47E9" w:rsidRPr="00C2386C" w:rsidRDefault="005A47E9" w:rsidP="00C2386C">
            <w:pPr>
              <w:adjustRightInd w:val="0"/>
              <w:snapToGrid w:val="0"/>
              <w:spacing w:after="0" w:line="240" w:lineRule="auto"/>
              <w:jc w:val="center"/>
              <w:rPr>
                <w:rFonts w:ascii="Palatino Linotype" w:hAnsi="Palatino Linotype"/>
                <w:b/>
                <w:sz w:val="18"/>
                <w:szCs w:val="18"/>
                <w:lang w:val="en-US"/>
              </w:rPr>
            </w:pPr>
            <w:r w:rsidRPr="00C2386C">
              <w:rPr>
                <w:rFonts w:ascii="Palatino Linotype" w:hAnsi="Palatino Linotype"/>
                <w:b/>
                <w:sz w:val="18"/>
                <w:szCs w:val="18"/>
                <w:lang w:val="en-US"/>
              </w:rPr>
              <w:t>Positive if Greater Than or Equal To</w:t>
            </w:r>
            <w:r w:rsidRPr="00C2386C">
              <w:rPr>
                <w:rFonts w:ascii="Palatino Linotype" w:hAnsi="Palatino Linotype"/>
                <w:b/>
                <w:sz w:val="18"/>
                <w:szCs w:val="18"/>
                <w:vertAlign w:val="superscript"/>
                <w:lang w:val="en-US"/>
              </w:rPr>
              <w:t>a</w:t>
            </w:r>
          </w:p>
        </w:tc>
        <w:tc>
          <w:tcPr>
            <w:tcW w:w="0" w:type="auto"/>
            <w:tcBorders>
              <w:top w:val="single" w:sz="8" w:space="0" w:color="auto"/>
              <w:left w:val="nil"/>
              <w:bottom w:val="single" w:sz="4" w:space="0" w:color="auto"/>
              <w:right w:val="nil"/>
            </w:tcBorders>
            <w:shd w:val="clear" w:color="auto" w:fill="auto"/>
            <w:vAlign w:val="center"/>
            <w:hideMark/>
          </w:tcPr>
          <w:p w14:paraId="1B711861" w14:textId="77777777" w:rsidR="005A47E9" w:rsidRPr="00C2386C" w:rsidRDefault="005A47E9" w:rsidP="00C2386C">
            <w:pPr>
              <w:adjustRightInd w:val="0"/>
              <w:snapToGrid w:val="0"/>
              <w:spacing w:after="0" w:line="240" w:lineRule="auto"/>
              <w:jc w:val="center"/>
              <w:rPr>
                <w:rFonts w:ascii="Palatino Linotype" w:hAnsi="Palatino Linotype"/>
                <w:b/>
                <w:sz w:val="18"/>
                <w:szCs w:val="18"/>
                <w:lang w:val="en-US"/>
              </w:rPr>
            </w:pPr>
            <w:r w:rsidRPr="00C2386C">
              <w:rPr>
                <w:rFonts w:ascii="Palatino Linotype" w:hAnsi="Palatino Linotype"/>
                <w:b/>
                <w:sz w:val="18"/>
                <w:szCs w:val="18"/>
                <w:lang w:val="en-US"/>
              </w:rPr>
              <w:t>Sensitivity</w:t>
            </w:r>
          </w:p>
        </w:tc>
        <w:tc>
          <w:tcPr>
            <w:tcW w:w="0" w:type="auto"/>
            <w:tcBorders>
              <w:top w:val="single" w:sz="8" w:space="0" w:color="auto"/>
              <w:left w:val="nil"/>
              <w:bottom w:val="single" w:sz="4" w:space="0" w:color="auto"/>
              <w:right w:val="nil"/>
            </w:tcBorders>
            <w:shd w:val="clear" w:color="auto" w:fill="auto"/>
            <w:vAlign w:val="center"/>
            <w:hideMark/>
          </w:tcPr>
          <w:p w14:paraId="5CC0F982" w14:textId="77777777" w:rsidR="005A47E9" w:rsidRPr="00C2386C" w:rsidRDefault="005A47E9" w:rsidP="00C2386C">
            <w:pPr>
              <w:adjustRightInd w:val="0"/>
              <w:snapToGrid w:val="0"/>
              <w:spacing w:after="0" w:line="240" w:lineRule="auto"/>
              <w:jc w:val="center"/>
              <w:rPr>
                <w:rFonts w:ascii="Palatino Linotype" w:hAnsi="Palatino Linotype"/>
                <w:b/>
                <w:sz w:val="18"/>
                <w:szCs w:val="18"/>
                <w:lang w:val="en-US"/>
              </w:rPr>
            </w:pPr>
            <w:r w:rsidRPr="00C2386C">
              <w:rPr>
                <w:rFonts w:ascii="Palatino Linotype" w:hAnsi="Palatino Linotype"/>
                <w:b/>
                <w:sz w:val="18"/>
                <w:szCs w:val="18"/>
                <w:lang w:val="en-US"/>
              </w:rPr>
              <w:t>1 - Specificity</w:t>
            </w:r>
          </w:p>
        </w:tc>
      </w:tr>
      <w:tr w:rsidR="005A47E9" w:rsidRPr="00C2386C" w14:paraId="410EF834" w14:textId="77777777" w:rsidTr="0078509B">
        <w:trPr>
          <w:jc w:val="center"/>
        </w:trPr>
        <w:tc>
          <w:tcPr>
            <w:tcW w:w="0" w:type="auto"/>
            <w:vMerge w:val="restart"/>
            <w:tcBorders>
              <w:top w:val="single" w:sz="4" w:space="0" w:color="auto"/>
              <w:left w:val="nil"/>
              <w:bottom w:val="single" w:sz="4" w:space="0" w:color="auto"/>
              <w:right w:val="nil"/>
            </w:tcBorders>
            <w:shd w:val="clear" w:color="auto" w:fill="auto"/>
            <w:vAlign w:val="center"/>
            <w:hideMark/>
          </w:tcPr>
          <w:p w14:paraId="5723448F"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Gal</w:t>
            </w:r>
            <w:r w:rsidRPr="00C2386C">
              <w:rPr>
                <w:rFonts w:ascii="Palatino Linotype" w:hAnsi="Palatino Linotype"/>
                <w:sz w:val="18"/>
                <w:szCs w:val="18"/>
                <w:lang w:val="en-US"/>
              </w:rPr>
              <w:noBreakHyphen/>
              <w:t>7 expression</w:t>
            </w:r>
          </w:p>
        </w:tc>
        <w:tc>
          <w:tcPr>
            <w:tcW w:w="0" w:type="auto"/>
            <w:tcBorders>
              <w:top w:val="single" w:sz="4" w:space="0" w:color="auto"/>
              <w:left w:val="nil"/>
              <w:bottom w:val="nil"/>
              <w:right w:val="nil"/>
            </w:tcBorders>
            <w:shd w:val="clear" w:color="auto" w:fill="auto"/>
            <w:noWrap/>
            <w:vAlign w:val="center"/>
            <w:hideMark/>
          </w:tcPr>
          <w:p w14:paraId="7F0A0839"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0</w:t>
            </w:r>
          </w:p>
        </w:tc>
        <w:tc>
          <w:tcPr>
            <w:tcW w:w="0" w:type="auto"/>
            <w:tcBorders>
              <w:top w:val="single" w:sz="4" w:space="0" w:color="auto"/>
              <w:left w:val="nil"/>
              <w:bottom w:val="nil"/>
              <w:right w:val="nil"/>
            </w:tcBorders>
            <w:shd w:val="clear" w:color="auto" w:fill="auto"/>
            <w:noWrap/>
            <w:vAlign w:val="center"/>
            <w:hideMark/>
          </w:tcPr>
          <w:p w14:paraId="3EEA7096"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00</w:t>
            </w:r>
          </w:p>
        </w:tc>
        <w:tc>
          <w:tcPr>
            <w:tcW w:w="0" w:type="auto"/>
            <w:tcBorders>
              <w:top w:val="single" w:sz="4" w:space="0" w:color="auto"/>
              <w:left w:val="nil"/>
              <w:bottom w:val="nil"/>
              <w:right w:val="nil"/>
            </w:tcBorders>
            <w:shd w:val="clear" w:color="auto" w:fill="auto"/>
            <w:noWrap/>
            <w:vAlign w:val="center"/>
            <w:hideMark/>
          </w:tcPr>
          <w:p w14:paraId="42EE0A53"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000</w:t>
            </w:r>
          </w:p>
        </w:tc>
      </w:tr>
      <w:tr w:rsidR="005A47E9" w:rsidRPr="00C2386C" w14:paraId="0B3B90E8" w14:textId="77777777" w:rsidTr="0078509B">
        <w:trPr>
          <w:jc w:val="center"/>
        </w:trPr>
        <w:tc>
          <w:tcPr>
            <w:tcW w:w="0" w:type="auto"/>
            <w:vMerge/>
            <w:tcBorders>
              <w:top w:val="single" w:sz="4" w:space="0" w:color="auto"/>
              <w:left w:val="nil"/>
              <w:bottom w:val="single" w:sz="4" w:space="0" w:color="auto"/>
              <w:right w:val="nil"/>
            </w:tcBorders>
            <w:shd w:val="clear" w:color="auto" w:fill="auto"/>
            <w:vAlign w:val="center"/>
            <w:hideMark/>
          </w:tcPr>
          <w:p w14:paraId="7654CBDD"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p>
        </w:tc>
        <w:tc>
          <w:tcPr>
            <w:tcW w:w="0" w:type="auto"/>
            <w:shd w:val="clear" w:color="auto" w:fill="auto"/>
            <w:noWrap/>
            <w:vAlign w:val="center"/>
            <w:hideMark/>
          </w:tcPr>
          <w:p w14:paraId="2E1DC97C"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50</w:t>
            </w:r>
          </w:p>
        </w:tc>
        <w:tc>
          <w:tcPr>
            <w:tcW w:w="0" w:type="auto"/>
            <w:shd w:val="clear" w:color="auto" w:fill="auto"/>
            <w:noWrap/>
            <w:vAlign w:val="center"/>
            <w:hideMark/>
          </w:tcPr>
          <w:p w14:paraId="47C7589D"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957</w:t>
            </w:r>
          </w:p>
        </w:tc>
        <w:tc>
          <w:tcPr>
            <w:tcW w:w="0" w:type="auto"/>
            <w:shd w:val="clear" w:color="auto" w:fill="auto"/>
            <w:noWrap/>
            <w:vAlign w:val="center"/>
            <w:hideMark/>
          </w:tcPr>
          <w:p w14:paraId="459F4C36"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969</w:t>
            </w:r>
          </w:p>
        </w:tc>
      </w:tr>
      <w:tr w:rsidR="005A47E9" w:rsidRPr="00C2386C" w14:paraId="5C45DC04" w14:textId="77777777" w:rsidTr="0078509B">
        <w:trPr>
          <w:jc w:val="center"/>
        </w:trPr>
        <w:tc>
          <w:tcPr>
            <w:tcW w:w="0" w:type="auto"/>
            <w:vMerge/>
            <w:tcBorders>
              <w:top w:val="single" w:sz="4" w:space="0" w:color="auto"/>
              <w:left w:val="nil"/>
              <w:bottom w:val="single" w:sz="4" w:space="0" w:color="auto"/>
              <w:right w:val="nil"/>
            </w:tcBorders>
            <w:shd w:val="clear" w:color="auto" w:fill="auto"/>
            <w:vAlign w:val="center"/>
            <w:hideMark/>
          </w:tcPr>
          <w:p w14:paraId="0732CD3B"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p>
        </w:tc>
        <w:tc>
          <w:tcPr>
            <w:tcW w:w="0" w:type="auto"/>
            <w:shd w:val="clear" w:color="auto" w:fill="auto"/>
            <w:noWrap/>
            <w:vAlign w:val="center"/>
            <w:hideMark/>
          </w:tcPr>
          <w:p w14:paraId="42F805B5"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1,50</w:t>
            </w:r>
          </w:p>
        </w:tc>
        <w:tc>
          <w:tcPr>
            <w:tcW w:w="0" w:type="auto"/>
            <w:shd w:val="clear" w:color="auto" w:fill="auto"/>
            <w:noWrap/>
            <w:vAlign w:val="center"/>
            <w:hideMark/>
          </w:tcPr>
          <w:p w14:paraId="3FFFD036"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957</w:t>
            </w:r>
          </w:p>
        </w:tc>
        <w:tc>
          <w:tcPr>
            <w:tcW w:w="0" w:type="auto"/>
            <w:shd w:val="clear" w:color="auto" w:fill="auto"/>
            <w:noWrap/>
            <w:vAlign w:val="center"/>
            <w:hideMark/>
          </w:tcPr>
          <w:p w14:paraId="53E39131"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961</w:t>
            </w:r>
          </w:p>
        </w:tc>
      </w:tr>
      <w:tr w:rsidR="005A47E9" w:rsidRPr="00C2386C" w14:paraId="0795310B" w14:textId="77777777" w:rsidTr="0078509B">
        <w:trPr>
          <w:jc w:val="center"/>
        </w:trPr>
        <w:tc>
          <w:tcPr>
            <w:tcW w:w="0" w:type="auto"/>
            <w:vMerge/>
            <w:tcBorders>
              <w:top w:val="single" w:sz="4" w:space="0" w:color="auto"/>
              <w:left w:val="nil"/>
              <w:bottom w:val="single" w:sz="4" w:space="0" w:color="auto"/>
              <w:right w:val="nil"/>
            </w:tcBorders>
            <w:shd w:val="clear" w:color="auto" w:fill="auto"/>
            <w:vAlign w:val="center"/>
            <w:hideMark/>
          </w:tcPr>
          <w:p w14:paraId="7F166FC6"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p>
        </w:tc>
        <w:tc>
          <w:tcPr>
            <w:tcW w:w="0" w:type="auto"/>
            <w:shd w:val="clear" w:color="auto" w:fill="auto"/>
            <w:noWrap/>
            <w:vAlign w:val="center"/>
            <w:hideMark/>
          </w:tcPr>
          <w:p w14:paraId="1ACAF578"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2,50</w:t>
            </w:r>
          </w:p>
        </w:tc>
        <w:tc>
          <w:tcPr>
            <w:tcW w:w="0" w:type="auto"/>
            <w:shd w:val="clear" w:color="auto" w:fill="auto"/>
            <w:noWrap/>
            <w:vAlign w:val="center"/>
            <w:hideMark/>
          </w:tcPr>
          <w:p w14:paraId="7737BDDA"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714</w:t>
            </w:r>
          </w:p>
        </w:tc>
        <w:tc>
          <w:tcPr>
            <w:tcW w:w="0" w:type="auto"/>
            <w:shd w:val="clear" w:color="auto" w:fill="auto"/>
            <w:noWrap/>
            <w:vAlign w:val="center"/>
            <w:hideMark/>
          </w:tcPr>
          <w:p w14:paraId="307B5C6B"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775</w:t>
            </w:r>
          </w:p>
        </w:tc>
      </w:tr>
      <w:tr w:rsidR="005A47E9" w:rsidRPr="00C2386C" w14:paraId="419FC8C2" w14:textId="77777777" w:rsidTr="0078509B">
        <w:trPr>
          <w:jc w:val="center"/>
        </w:trPr>
        <w:tc>
          <w:tcPr>
            <w:tcW w:w="0" w:type="auto"/>
            <w:vMerge/>
            <w:tcBorders>
              <w:top w:val="single" w:sz="4" w:space="0" w:color="auto"/>
              <w:left w:val="nil"/>
              <w:bottom w:val="single" w:sz="4" w:space="0" w:color="auto"/>
              <w:right w:val="nil"/>
            </w:tcBorders>
            <w:shd w:val="clear" w:color="auto" w:fill="auto"/>
            <w:vAlign w:val="center"/>
            <w:hideMark/>
          </w:tcPr>
          <w:p w14:paraId="01872102"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p>
        </w:tc>
        <w:tc>
          <w:tcPr>
            <w:tcW w:w="0" w:type="auto"/>
            <w:shd w:val="clear" w:color="auto" w:fill="auto"/>
            <w:noWrap/>
            <w:vAlign w:val="center"/>
            <w:hideMark/>
          </w:tcPr>
          <w:p w14:paraId="3809EB12"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3,50</w:t>
            </w:r>
          </w:p>
        </w:tc>
        <w:tc>
          <w:tcPr>
            <w:tcW w:w="0" w:type="auto"/>
            <w:shd w:val="clear" w:color="auto" w:fill="auto"/>
            <w:noWrap/>
            <w:vAlign w:val="center"/>
            <w:hideMark/>
          </w:tcPr>
          <w:p w14:paraId="6F8BE4DC"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57</w:t>
            </w:r>
          </w:p>
        </w:tc>
        <w:tc>
          <w:tcPr>
            <w:tcW w:w="0" w:type="auto"/>
            <w:shd w:val="clear" w:color="auto" w:fill="auto"/>
            <w:noWrap/>
            <w:vAlign w:val="center"/>
            <w:hideMark/>
          </w:tcPr>
          <w:p w14:paraId="64D7B0A0"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674</w:t>
            </w:r>
          </w:p>
        </w:tc>
      </w:tr>
      <w:tr w:rsidR="005A47E9" w:rsidRPr="00C2386C" w14:paraId="74A07EAF" w14:textId="77777777" w:rsidTr="0078509B">
        <w:trPr>
          <w:jc w:val="center"/>
        </w:trPr>
        <w:tc>
          <w:tcPr>
            <w:tcW w:w="0" w:type="auto"/>
            <w:vMerge/>
            <w:tcBorders>
              <w:top w:val="single" w:sz="4" w:space="0" w:color="auto"/>
              <w:left w:val="nil"/>
              <w:bottom w:val="single" w:sz="4" w:space="0" w:color="auto"/>
              <w:right w:val="nil"/>
            </w:tcBorders>
            <w:shd w:val="clear" w:color="auto" w:fill="auto"/>
            <w:vAlign w:val="center"/>
            <w:hideMark/>
          </w:tcPr>
          <w:p w14:paraId="29E5A421"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p>
        </w:tc>
        <w:tc>
          <w:tcPr>
            <w:tcW w:w="0" w:type="auto"/>
            <w:shd w:val="clear" w:color="auto" w:fill="auto"/>
            <w:noWrap/>
            <w:vAlign w:val="center"/>
            <w:hideMark/>
          </w:tcPr>
          <w:p w14:paraId="69D63DCF"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5,00</w:t>
            </w:r>
          </w:p>
        </w:tc>
        <w:tc>
          <w:tcPr>
            <w:tcW w:w="0" w:type="auto"/>
            <w:shd w:val="clear" w:color="auto" w:fill="auto"/>
            <w:noWrap/>
            <w:vAlign w:val="center"/>
            <w:hideMark/>
          </w:tcPr>
          <w:p w14:paraId="5B0E1466"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86</w:t>
            </w:r>
          </w:p>
        </w:tc>
        <w:tc>
          <w:tcPr>
            <w:tcW w:w="0" w:type="auto"/>
            <w:shd w:val="clear" w:color="auto" w:fill="auto"/>
            <w:noWrap/>
            <w:vAlign w:val="center"/>
            <w:hideMark/>
          </w:tcPr>
          <w:p w14:paraId="463183F7"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488</w:t>
            </w:r>
          </w:p>
        </w:tc>
      </w:tr>
      <w:tr w:rsidR="005A47E9" w:rsidRPr="00C2386C" w14:paraId="29F8B0BE" w14:textId="77777777" w:rsidTr="0078509B">
        <w:trPr>
          <w:jc w:val="center"/>
        </w:trPr>
        <w:tc>
          <w:tcPr>
            <w:tcW w:w="0" w:type="auto"/>
            <w:vMerge/>
            <w:tcBorders>
              <w:top w:val="single" w:sz="4" w:space="0" w:color="auto"/>
              <w:left w:val="nil"/>
              <w:bottom w:val="single" w:sz="4" w:space="0" w:color="auto"/>
              <w:right w:val="nil"/>
            </w:tcBorders>
            <w:shd w:val="clear" w:color="auto" w:fill="auto"/>
            <w:vAlign w:val="center"/>
            <w:hideMark/>
          </w:tcPr>
          <w:p w14:paraId="4C28E540"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p>
        </w:tc>
        <w:tc>
          <w:tcPr>
            <w:tcW w:w="0" w:type="auto"/>
            <w:shd w:val="clear" w:color="auto" w:fill="auto"/>
            <w:noWrap/>
            <w:vAlign w:val="center"/>
            <w:hideMark/>
          </w:tcPr>
          <w:p w14:paraId="57EFB4D2"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7,00</w:t>
            </w:r>
          </w:p>
        </w:tc>
        <w:tc>
          <w:tcPr>
            <w:tcW w:w="0" w:type="auto"/>
            <w:shd w:val="clear" w:color="auto" w:fill="auto"/>
            <w:noWrap/>
            <w:vAlign w:val="center"/>
            <w:hideMark/>
          </w:tcPr>
          <w:p w14:paraId="21F8BDB3"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186</w:t>
            </w:r>
          </w:p>
        </w:tc>
        <w:tc>
          <w:tcPr>
            <w:tcW w:w="0" w:type="auto"/>
            <w:shd w:val="clear" w:color="auto" w:fill="auto"/>
            <w:noWrap/>
            <w:vAlign w:val="center"/>
            <w:hideMark/>
          </w:tcPr>
          <w:p w14:paraId="5E923499"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202</w:t>
            </w:r>
          </w:p>
        </w:tc>
      </w:tr>
      <w:tr w:rsidR="005A47E9" w:rsidRPr="00C2386C" w14:paraId="5A3D6637" w14:textId="77777777" w:rsidTr="0078509B">
        <w:trPr>
          <w:jc w:val="center"/>
        </w:trPr>
        <w:tc>
          <w:tcPr>
            <w:tcW w:w="0" w:type="auto"/>
            <w:vMerge/>
            <w:tcBorders>
              <w:top w:val="single" w:sz="4" w:space="0" w:color="auto"/>
              <w:left w:val="nil"/>
              <w:bottom w:val="single" w:sz="4" w:space="0" w:color="auto"/>
              <w:right w:val="nil"/>
            </w:tcBorders>
            <w:shd w:val="clear" w:color="auto" w:fill="auto"/>
            <w:vAlign w:val="center"/>
            <w:hideMark/>
          </w:tcPr>
          <w:p w14:paraId="44A136B9"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p>
        </w:tc>
        <w:tc>
          <w:tcPr>
            <w:tcW w:w="0" w:type="auto"/>
            <w:shd w:val="clear" w:color="auto" w:fill="auto"/>
            <w:noWrap/>
            <w:vAlign w:val="center"/>
            <w:hideMark/>
          </w:tcPr>
          <w:p w14:paraId="77BD3EE8" w14:textId="77777777" w:rsidR="005A47E9" w:rsidRPr="00C2386C" w:rsidRDefault="005A47E9"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8,50</w:t>
            </w:r>
          </w:p>
        </w:tc>
        <w:tc>
          <w:tcPr>
            <w:tcW w:w="0" w:type="auto"/>
            <w:shd w:val="clear" w:color="auto" w:fill="auto"/>
            <w:noWrap/>
            <w:vAlign w:val="center"/>
            <w:hideMark/>
          </w:tcPr>
          <w:p w14:paraId="3223331B"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71</w:t>
            </w:r>
          </w:p>
        </w:tc>
        <w:tc>
          <w:tcPr>
            <w:tcW w:w="0" w:type="auto"/>
            <w:shd w:val="clear" w:color="auto" w:fill="auto"/>
            <w:noWrap/>
            <w:vAlign w:val="center"/>
            <w:hideMark/>
          </w:tcPr>
          <w:p w14:paraId="0B6C7126"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70</w:t>
            </w:r>
          </w:p>
        </w:tc>
      </w:tr>
      <w:tr w:rsidR="00C2386C" w:rsidRPr="00C2386C" w14:paraId="768359EF" w14:textId="77777777" w:rsidTr="0078509B">
        <w:trPr>
          <w:jc w:val="center"/>
        </w:trPr>
        <w:tc>
          <w:tcPr>
            <w:tcW w:w="0" w:type="auto"/>
            <w:vMerge/>
            <w:tcBorders>
              <w:top w:val="single" w:sz="4" w:space="0" w:color="auto"/>
              <w:left w:val="nil"/>
              <w:bottom w:val="single" w:sz="8" w:space="0" w:color="auto"/>
              <w:right w:val="nil"/>
            </w:tcBorders>
            <w:shd w:val="clear" w:color="auto" w:fill="auto"/>
            <w:vAlign w:val="center"/>
            <w:hideMark/>
          </w:tcPr>
          <w:p w14:paraId="00873AA7"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p>
        </w:tc>
        <w:tc>
          <w:tcPr>
            <w:tcW w:w="0" w:type="auto"/>
            <w:tcBorders>
              <w:top w:val="nil"/>
              <w:left w:val="nil"/>
              <w:bottom w:val="single" w:sz="8" w:space="0" w:color="auto"/>
              <w:right w:val="nil"/>
            </w:tcBorders>
            <w:shd w:val="clear" w:color="auto" w:fill="auto"/>
            <w:noWrap/>
            <w:vAlign w:val="center"/>
            <w:hideMark/>
          </w:tcPr>
          <w:p w14:paraId="5EE1D702" w14:textId="77777777" w:rsidR="005A47E9" w:rsidRPr="00C2386C" w:rsidRDefault="005A47E9" w:rsidP="00C2386C">
            <w:pPr>
              <w:adjustRightInd w:val="0"/>
              <w:snapToGrid w:val="0"/>
              <w:spacing w:after="0" w:line="240" w:lineRule="auto"/>
              <w:jc w:val="center"/>
              <w:rPr>
                <w:rFonts w:ascii="Palatino Linotype" w:hAnsi="Palatino Linotype"/>
                <w:b/>
                <w:bCs/>
                <w:sz w:val="18"/>
                <w:szCs w:val="18"/>
                <w:lang w:val="en-US"/>
              </w:rPr>
            </w:pPr>
            <w:r w:rsidRPr="00C2386C">
              <w:rPr>
                <w:rFonts w:ascii="Palatino Linotype" w:hAnsi="Palatino Linotype"/>
                <w:b/>
                <w:bCs/>
                <w:sz w:val="18"/>
                <w:szCs w:val="18"/>
                <w:lang w:val="en-US"/>
              </w:rPr>
              <w:t>10,50</w:t>
            </w:r>
          </w:p>
        </w:tc>
        <w:tc>
          <w:tcPr>
            <w:tcW w:w="0" w:type="auto"/>
            <w:tcBorders>
              <w:top w:val="nil"/>
              <w:left w:val="nil"/>
              <w:bottom w:val="single" w:sz="8" w:space="0" w:color="auto"/>
              <w:right w:val="nil"/>
            </w:tcBorders>
            <w:shd w:val="clear" w:color="auto" w:fill="auto"/>
            <w:noWrap/>
            <w:vAlign w:val="center"/>
            <w:hideMark/>
          </w:tcPr>
          <w:p w14:paraId="1902465D"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43</w:t>
            </w:r>
          </w:p>
        </w:tc>
        <w:tc>
          <w:tcPr>
            <w:tcW w:w="0" w:type="auto"/>
            <w:tcBorders>
              <w:top w:val="nil"/>
              <w:left w:val="nil"/>
              <w:bottom w:val="single" w:sz="8" w:space="0" w:color="auto"/>
              <w:right w:val="nil"/>
            </w:tcBorders>
            <w:shd w:val="clear" w:color="auto" w:fill="auto"/>
            <w:noWrap/>
            <w:vAlign w:val="center"/>
            <w:hideMark/>
          </w:tcPr>
          <w:p w14:paraId="07522C8A" w14:textId="77777777" w:rsidR="005A47E9" w:rsidRPr="00C2386C" w:rsidRDefault="005A47E9" w:rsidP="00C2386C">
            <w:pPr>
              <w:adjustRightInd w:val="0"/>
              <w:snapToGrid w:val="0"/>
              <w:spacing w:after="0" w:line="240" w:lineRule="auto"/>
              <w:jc w:val="center"/>
              <w:rPr>
                <w:rFonts w:ascii="Palatino Linotype" w:hAnsi="Palatino Linotype"/>
                <w:sz w:val="18"/>
                <w:szCs w:val="18"/>
                <w:lang w:val="en-US"/>
              </w:rPr>
            </w:pPr>
            <w:r w:rsidRPr="00C2386C">
              <w:rPr>
                <w:rFonts w:ascii="Palatino Linotype" w:hAnsi="Palatino Linotype"/>
                <w:sz w:val="18"/>
                <w:szCs w:val="18"/>
                <w:lang w:val="en-US"/>
              </w:rPr>
              <w:t>0,039</w:t>
            </w:r>
          </w:p>
        </w:tc>
      </w:tr>
    </w:tbl>
    <w:p w14:paraId="2E456695" w14:textId="77777777" w:rsidR="00951789" w:rsidRDefault="00951789" w:rsidP="00C2386C">
      <w:pPr>
        <w:adjustRightInd w:val="0"/>
        <w:snapToGrid w:val="0"/>
        <w:jc w:val="center"/>
        <w:rPr>
          <w:rFonts w:ascii="Palatino Linotype" w:hAnsi="Palatino Linotype"/>
          <w:b/>
          <w:bCs/>
          <w:sz w:val="20"/>
          <w:szCs w:val="20"/>
          <w:lang w:val="en-US"/>
        </w:rPr>
      </w:pPr>
    </w:p>
    <w:p w14:paraId="5A6F8AE5" w14:textId="77777777" w:rsidR="00951789" w:rsidRDefault="00951789">
      <w:pPr>
        <w:rPr>
          <w:rFonts w:ascii="Palatino Linotype" w:hAnsi="Palatino Linotype"/>
          <w:b/>
          <w:bCs/>
          <w:sz w:val="20"/>
          <w:szCs w:val="20"/>
          <w:lang w:val="en-US"/>
        </w:rPr>
      </w:pPr>
      <w:r>
        <w:rPr>
          <w:rFonts w:ascii="Palatino Linotype" w:hAnsi="Palatino Linotype"/>
          <w:b/>
          <w:bCs/>
          <w:sz w:val="20"/>
          <w:szCs w:val="20"/>
          <w:lang w:val="en-US"/>
        </w:rPr>
        <w:br w:type="page"/>
      </w:r>
    </w:p>
    <w:p w14:paraId="2AE0D0D9" w14:textId="53AC2602" w:rsidR="00896430" w:rsidRDefault="00896430" w:rsidP="00896430">
      <w:pPr>
        <w:pStyle w:val="MDPI52figure"/>
      </w:pPr>
      <w:r w:rsidRPr="00C2386C">
        <w:rPr>
          <w:noProof/>
        </w:rPr>
        <w:lastRenderedPageBreak/>
        <mc:AlternateContent>
          <mc:Choice Requires="wpg">
            <w:drawing>
              <wp:inline distT="0" distB="0" distL="0" distR="0" wp14:anchorId="0E3B0893" wp14:editId="09C4ADD2">
                <wp:extent cx="4320000" cy="1831529"/>
                <wp:effectExtent l="0" t="0" r="4445" b="16510"/>
                <wp:docPr id="3" name="Gruppieren 2">
                  <a:extLst xmlns:a="http://schemas.openxmlformats.org/drawingml/2006/main">
                    <a:ext uri="{FF2B5EF4-FFF2-40B4-BE49-F238E27FC236}">
                      <a16:creationId xmlns:a16="http://schemas.microsoft.com/office/drawing/2014/main" id="{B867062B-F711-45EB-8B53-54D9B8402128}"/>
                    </a:ext>
                  </a:extLst>
                </wp:docPr>
                <wp:cNvGraphicFramePr/>
                <a:graphic xmlns:a="http://schemas.openxmlformats.org/drawingml/2006/main">
                  <a:graphicData uri="http://schemas.microsoft.com/office/word/2010/wordprocessingGroup">
                    <wpg:wgp>
                      <wpg:cNvGrpSpPr/>
                      <wpg:grpSpPr>
                        <a:xfrm>
                          <a:off x="0" y="0"/>
                          <a:ext cx="4320000" cy="1831529"/>
                          <a:chOff x="0" y="0"/>
                          <a:chExt cx="4320000" cy="1831529"/>
                        </a:xfrm>
                      </wpg:grpSpPr>
                      <wpg:grpSp>
                        <wpg:cNvPr id="2" name="Gruppieren 2">
                          <a:extLst>
                            <a:ext uri="{FF2B5EF4-FFF2-40B4-BE49-F238E27FC236}">
                              <a16:creationId xmlns:a16="http://schemas.microsoft.com/office/drawing/2014/main" id="{C388849A-18DF-46F2-92EA-831BBE4C83C2}"/>
                            </a:ext>
                          </a:extLst>
                        </wpg:cNvPr>
                        <wpg:cNvGrpSpPr/>
                        <wpg:grpSpPr>
                          <a:xfrm>
                            <a:off x="0" y="31529"/>
                            <a:ext cx="4320000" cy="1800000"/>
                            <a:chOff x="0" y="31529"/>
                            <a:chExt cx="4320000" cy="1800000"/>
                          </a:xfrm>
                        </wpg:grpSpPr>
                        <wpg:graphicFrame>
                          <wpg:cNvPr id="6" name="Chart 7">
                            <a:extLst>
                              <a:ext uri="{FF2B5EF4-FFF2-40B4-BE49-F238E27FC236}">
                                <a16:creationId xmlns:a16="http://schemas.microsoft.com/office/drawing/2014/main" id="{F6060325-D070-46FC-BF65-5291AC04D3A3}"/>
                              </a:ext>
                            </a:extLst>
                          </wpg:cNvPr>
                          <wpg:cNvFrPr/>
                          <wpg:xfrm>
                            <a:off x="0" y="31529"/>
                            <a:ext cx="2160000" cy="1800000"/>
                          </wpg:xfrm>
                          <a:graphic>
                            <a:graphicData uri="http://schemas.microsoft.com/office/drawing/2014/chartex">
                              <cx:chart xmlns:cx="http://schemas.microsoft.com/office/drawing/2014/chartex" xmlns:r="http://schemas.openxmlformats.org/officeDocument/2006/relationships" r:id="rId7"/>
                            </a:graphicData>
                          </a:graphic>
                        </wpg:graphicFrame>
                        <wps:wsp>
                          <wps:cNvPr id="7" name="Textfeld 4">
                            <a:extLst>
                              <a:ext uri="{FF2B5EF4-FFF2-40B4-BE49-F238E27FC236}">
                                <a16:creationId xmlns:a16="http://schemas.microsoft.com/office/drawing/2014/main" id="{5962C136-C229-41BD-9CCD-D6AEA2C261C8}"/>
                              </a:ext>
                            </a:extLst>
                          </wps:cNvPr>
                          <wps:cNvSpPr txBox="1"/>
                          <wps:spPr>
                            <a:xfrm>
                              <a:off x="946903" y="168503"/>
                              <a:ext cx="742950" cy="334645"/>
                            </a:xfrm>
                            <a:prstGeom prst="rect">
                              <a:avLst/>
                            </a:prstGeom>
                            <a:noFill/>
                            <a:ln>
                              <a:noFill/>
                            </a:ln>
                          </wps:spPr>
                          <wps:txbx>
                            <w:txbxContent>
                              <w:p w14:paraId="06C222CD" w14:textId="77777777" w:rsidR="00896430" w:rsidRDefault="00896430" w:rsidP="00896430">
                                <w:pPr>
                                  <w:rPr>
                                    <w:sz w:val="24"/>
                                    <w:szCs w:val="24"/>
                                  </w:rPr>
                                </w:pPr>
                                <w:r>
                                  <w:rPr>
                                    <w:rFonts w:cs="Arial"/>
                                    <w:b/>
                                    <w:bCs/>
                                    <w:color w:val="000000" w:themeColor="text1"/>
                                    <w:kern w:val="24"/>
                                    <w:sz w:val="18"/>
                                    <w:szCs w:val="18"/>
                                  </w:rPr>
                                  <w:t>p = 0.442</w:t>
                                </w:r>
                              </w:p>
                            </w:txbxContent>
                          </wps:txbx>
                          <wps:bodyPr wrap="square" rtlCol="0">
                            <a:spAutoFit/>
                          </wps:bodyPr>
                        </wps:wsp>
                        <wpg:graphicFrame>
                          <wpg:cNvPr id="8" name="Chart 7">
                            <a:extLst>
                              <a:ext uri="{FF2B5EF4-FFF2-40B4-BE49-F238E27FC236}">
                                <a16:creationId xmlns:a16="http://schemas.microsoft.com/office/drawing/2014/main" id="{8F5FEADD-7FCD-4063-8A26-0FAB0A89FEDB}"/>
                              </a:ext>
                            </a:extLst>
                          </wpg:cNvPr>
                          <wpg:cNvFrPr/>
                          <wpg:xfrm>
                            <a:off x="2160000" y="31529"/>
                            <a:ext cx="2160000" cy="1800000"/>
                          </wpg:xfrm>
                          <a:graphic>
                            <a:graphicData uri="http://schemas.microsoft.com/office/drawing/2014/chartex">
                              <cx:chart xmlns:cx="http://schemas.microsoft.com/office/drawing/2014/chartex" xmlns:r="http://schemas.openxmlformats.org/officeDocument/2006/relationships" r:id="rId8"/>
                            </a:graphicData>
                          </a:graphic>
                        </wpg:graphicFrame>
                        <wps:wsp>
                          <wps:cNvPr id="9" name="Textfeld 6">
                            <a:extLst>
                              <a:ext uri="{FF2B5EF4-FFF2-40B4-BE49-F238E27FC236}">
                                <a16:creationId xmlns:a16="http://schemas.microsoft.com/office/drawing/2014/main" id="{71B0A395-123A-4C7B-97E8-A6A3898E8DCB}"/>
                              </a:ext>
                            </a:extLst>
                          </wps:cNvPr>
                          <wps:cNvSpPr txBox="1"/>
                          <wps:spPr>
                            <a:xfrm>
                              <a:off x="3106762" y="168503"/>
                              <a:ext cx="742950" cy="334645"/>
                            </a:xfrm>
                            <a:prstGeom prst="rect">
                              <a:avLst/>
                            </a:prstGeom>
                            <a:noFill/>
                            <a:ln>
                              <a:noFill/>
                            </a:ln>
                          </wps:spPr>
                          <wps:txbx>
                            <w:txbxContent>
                              <w:p w14:paraId="60BDC7AC" w14:textId="77777777" w:rsidR="00896430" w:rsidRDefault="00896430" w:rsidP="00896430">
                                <w:pPr>
                                  <w:rPr>
                                    <w:sz w:val="24"/>
                                    <w:szCs w:val="24"/>
                                  </w:rPr>
                                </w:pPr>
                                <w:r>
                                  <w:rPr>
                                    <w:rFonts w:cs="Arial"/>
                                    <w:b/>
                                    <w:bCs/>
                                    <w:color w:val="000000" w:themeColor="text1"/>
                                    <w:kern w:val="24"/>
                                    <w:sz w:val="18"/>
                                    <w:szCs w:val="18"/>
                                  </w:rPr>
                                  <w:t>p = 0.551</w:t>
                                </w:r>
                              </w:p>
                            </w:txbxContent>
                          </wps:txbx>
                          <wps:bodyPr wrap="square" rtlCol="0">
                            <a:spAutoFit/>
                          </wps:bodyPr>
                        </wps:wsp>
                      </wpg:grpSp>
                      <wps:wsp>
                        <wps:cNvPr id="4" name="Textfeld 1">
                          <a:extLst>
                            <a:ext uri="{FF2B5EF4-FFF2-40B4-BE49-F238E27FC236}">
                              <a16:creationId xmlns:a16="http://schemas.microsoft.com/office/drawing/2014/main" id="{0B955930-B2D8-4FDC-ABBE-D1D37C9EEABE}"/>
                            </a:ext>
                          </a:extLst>
                        </wps:cNvPr>
                        <wps:cNvSpPr txBox="1"/>
                        <wps:spPr>
                          <a:xfrm>
                            <a:off x="0" y="31520"/>
                            <a:ext cx="357505" cy="494030"/>
                          </a:xfrm>
                          <a:prstGeom prst="rect">
                            <a:avLst/>
                          </a:prstGeom>
                          <a:noFill/>
                        </wps:spPr>
                        <wps:txbx>
                          <w:txbxContent>
                            <w:p w14:paraId="6BA1E9F9" w14:textId="77777777" w:rsidR="00896430" w:rsidRDefault="00896430" w:rsidP="00896430">
                              <w:pPr>
                                <w:rPr>
                                  <w:sz w:val="24"/>
                                  <w:szCs w:val="24"/>
                                </w:rPr>
                              </w:pPr>
                              <w:r>
                                <w:rPr>
                                  <w:rFonts w:asciiTheme="minorHAnsi" w:hAnsi="Calibri"/>
                                  <w:color w:val="000000" w:themeColor="text1"/>
                                  <w:kern w:val="24"/>
                                  <w:sz w:val="36"/>
                                  <w:szCs w:val="36"/>
                                </w:rPr>
                                <w:t>A</w:t>
                              </w:r>
                            </w:p>
                          </w:txbxContent>
                        </wps:txbx>
                        <wps:bodyPr wrap="square" rtlCol="0">
                          <a:spAutoFit/>
                        </wps:bodyPr>
                      </wps:wsp>
                      <wps:wsp>
                        <wps:cNvPr id="5" name="Textfeld 8">
                          <a:extLst>
                            <a:ext uri="{FF2B5EF4-FFF2-40B4-BE49-F238E27FC236}">
                              <a16:creationId xmlns:a16="http://schemas.microsoft.com/office/drawing/2014/main" id="{8C70452D-93CC-4EF8-A0D2-1639C4A682D3}"/>
                            </a:ext>
                          </a:extLst>
                        </wps:cNvPr>
                        <wps:cNvSpPr txBox="1"/>
                        <wps:spPr>
                          <a:xfrm>
                            <a:off x="2252346" y="0"/>
                            <a:ext cx="357505" cy="494030"/>
                          </a:xfrm>
                          <a:prstGeom prst="rect">
                            <a:avLst/>
                          </a:prstGeom>
                          <a:noFill/>
                        </wps:spPr>
                        <wps:txbx>
                          <w:txbxContent>
                            <w:p w14:paraId="3D99E327" w14:textId="77777777" w:rsidR="00896430" w:rsidRDefault="00896430" w:rsidP="00896430">
                              <w:pPr>
                                <w:rPr>
                                  <w:sz w:val="24"/>
                                  <w:szCs w:val="24"/>
                                </w:rPr>
                              </w:pPr>
                              <w:r>
                                <w:rPr>
                                  <w:rFonts w:asciiTheme="minorHAnsi" w:hAnsi="Calibri"/>
                                  <w:color w:val="000000" w:themeColor="text1"/>
                                  <w:kern w:val="24"/>
                                  <w:sz w:val="36"/>
                                  <w:szCs w:val="36"/>
                                </w:rPr>
                                <w:t>B</w:t>
                              </w:r>
                            </w:p>
                          </w:txbxContent>
                        </wps:txbx>
                        <wps:bodyPr wrap="square" rtlCol="0">
                          <a:spAutoFit/>
                        </wps:bodyPr>
                      </wps:wsp>
                    </wpg:wgp>
                  </a:graphicData>
                </a:graphic>
              </wp:inline>
            </w:drawing>
          </mc:Choice>
          <mc:Fallback>
            <w:pict>
              <v:group w14:anchorId="0E3B0893" id="Gruppieren 2" o:spid="_x0000_s1026" style="width:340.15pt;height:144.2pt;mso-position-horizontal-relative:char;mso-position-vertical-relative:line" coordsize="43200,18315" o:gfxdata="UEsDBBQABgAIAAAAIQCSQVk6OQEAAEMEAAATAAAAW0NvbnRlbnRfVHlwZXNdLnhtbLSUzU6EMBSF&#10;9ya+Q9OtgTIsjDHALASXasz4AE25/MTSNr0V4e0tMLMxjmFIZtW09577nZw2TfZDJ0kPFlutUroL&#10;I0pACV22qk7px+E5eKAEHVcll1pBSkdAus9ub5LDaACJVytMaeOceWQMRQMdx1AbUL5Sadtx57e2&#10;ZoaLT14Di6PongmtHCgXuGkGzZIcKv4lHSkGf7w4sSCRkqelcWKllBsjW8Gdd8p6Vf6iBEdC6JVz&#10;DzatwTtvg7I/CVPlPOCoe/XR2LYE8sate+Gdt8FKiwxinWsR/j9jMtlhoKuqFRDmFotZdfJ0brZo&#10;PAvZvBTD7iLILIJhJQLdKGEDYNatZAgttcUNkEU4OVxLmnIrhvjagW0AXB7YBsj6wEr9rSz0FwXl&#10;n2/uZe/Qn66DzV9A9gMAAP//AwBQSwMEFAAGAAgAAAAhADj9If/WAAAAlAEAAAsAAABfcmVscy8u&#10;cmVsc6SQwWrDMAyG74O9g9F9cZrDGKNOL6PQa+kewNiKYxpbRjLZ+vYzg8EyettRv9D3iX9/+EyL&#10;WpElUjaw63pQmB35mIOB98vx6QWUVJu9XSijgRsKHMbHh/0ZF1vbkcyxiGqULAbmWsur1uJmTFY6&#10;KpjbZiJOtraRgy7WXW1APfT9s+bfDBg3THXyBvjkB1CXW2nmP+wUHZPQVDtHSdM0RXePqj195DOu&#10;jWI5YDXgWb5DxrVrz4G+79390xvYljm6I9uEb+S2fhyoZT96vely/AIAAP//AwBQSwMEFAAGAAgA&#10;AAAhAHbS+opAAwAAmg0AAA4AAABkcnMvZTJvRG9jLnhtbOxXXW+bMBR9n7T/YPG+QvhKgppUW7tE&#10;k6auUrsf4BoTkAB7tlPov9+1MSRN0m3Juq0PeyG2wdf33HvPuc75RVuV6IEKWbB65ozOPAfRmrC0&#10;qFcz5+vd4t3EQVLhOsUlq+nMeaTSuZi/fXPe8IT6LGdlSgUCI7VMGj5zcqV44rqS5LTC8oxxWsPL&#10;jIkKK5iKlZsK3ID1qnR9z4vdhomUC0aolLB61b105sZ+llGivmSZpAqVMwd8U+YpzPNeP935OU5W&#10;AvO8INYNfIIXFS5qOHQwdYUVRmtR7JmqCiKYZJk6I6xyWZYVhBoMgGbk7aBZCrbmBssqaVZ8CBOE&#10;didOJ5sl1w83AhXpzAkcVOMKUrQUa84LKmiNfB2fhq8S+Gwp+C2/EXZh1c005DYTlf4FMKg1kX0c&#10;IktbhQgshgEky4MEEHg3mgSjyJ92sSc5JGhvH8k//mSn2x/sav8Gd4bJ4LeF578ovC0Az0DUcG15&#10;7UDc2vsszGH3D2Gaql0IyNou2rhHe5ljodB4K48LMSTxYOa23Ouh+aPYoLHZ2zino90bsSQ6mQSW&#10;15oHoUu027SF2idtYia2+HUx/UrtH7RmbQD9d0wckJmOmleMrCtaq05rBC2xAqGTecGlg0SieSM+&#10;pSMdXsiUDYEm//Ycxl1ZPs0XCJ7ccFruOXUUp29zzKmRCqnJaot+3JfBHaQyo2WKwq4SzEeazki1&#10;HxjE1EBouEwkLB5g9TSMpx5IhKZvPIlgaJSzr5Bx6E8jS+8gCOMwsiHpq4MLqZaUVUgPIGggzOAt&#10;TvDDZ6m66PWf6OWaLYqyNEeU9ZMFCLNegYj2vuqRau9b+FoP71n6CLga0PSZI7+tsaCQKlVeMtMC&#10;tDHJ368VnGAO3uyxViErHZ1sOg8SDNpap5bHEGzgEUTxP81MNz+GZqYbvUaaTftiGGgWn0izYOTF&#10;4xh61SvmmbktDHrxMnTbNPGOxH9cGcO9lA2IQD6PUUZQPUtn2+57TQyiceRF3ZUnnIZeYN4PDR0n&#10;veAdq4kHtM/kxN7WXk4C/0KHgvh0OjpQZ3IidXw/8qHzmGz860yY7rhpLL/bjAw74A/A9qXi4CVj&#10;85dq/h0AAP//AwBQSwMEFAAGAAgAAAAhAIMtJQ/CCQAAjUMAABcAAABkcnMvY2hhcnRzL2NoYXJ0&#10;RXgxLnhtbOyc3W7bRhCFX4XgvSMO9S9ELmI7bg2kaBA36PWaWltEKVIlV47cou/eGdKy4maGJwEa&#10;oBdGAVfi4dCcj7vcObvevP5hvymie183eVUuY3qVxJEvs2qVl3fL+OOvlyezOGqCK1euqEq/jB98&#10;E/9w+jrbL7K1q8P11mU+4muUzcIt43UI28Vg0GRrv3HNq2rrS9Zuq3rjAn+t7war2n3ia2+KQZok&#10;k8HG5WX8GF9/TXx1e5tn/qLKdhtfhu4itS9c4Ptv1vm2OVwt239xuU2e1VVT3YZXWbUZdFc63BBf&#10;iUaDNie/j48JXrjg2m9+H3xdukIORPUiXy3j+mpFccQo3C5UH7crFxgQAxy0AfzVRXJa0l2uCfVF&#10;vonCw5bPylzojhb3RbQN59WuDMs4pWF3dBs4khPg0NLfcXL3/vWAf9E2tJc+yNQvp/0y/66+i4/6&#10;5XG/POmXp/3yrF+e98uEsAFuBMDJU+ojRwAdAXYE4BGgRwAfAX4p4JcCfinglwJ+KeCXAn4p4JcC&#10;finglwJ+Q8BvCPgNAb8h4DcE/IaA3xDwGwJ+Q8BvCPiNAL8R4DcC/EaA3wjwGwF+I8BvBPiNAL8R&#10;4DcG/MaA3xjwGwN+Y8BvDPiNAb8x4DcG/MaA3wTwmwB+E8BvAvhNAL8J4DcB/CaA3wTwmwB+U8Bv&#10;CvhNAb8p4DcF/KaA3xTwmwJ+U8BvCvjNAL8Z4DcD/GaA3wzwmwF+M8BvBvjNAL8Z4DcH/OaA3xzw&#10;mwN+c8BvDvjNAb854DcH/OaAHyUAICWAICUAISWAISUAIiWAIiUAIyWAIyUAJCWIJLYiiCQ0I9CN&#10;QDsC/Qg0JNCRQEuCPAkhU0LIlRCyJYR8CSFjQsiZELImhLwJIXNCyJ0QsieE/Akhg0LIoRCyKIQ8&#10;CiGTQsilELIphHwKIaNCyKkQsiqEvAohs0LIrRCyK4T8CiHDQsixELIshDwLIdNCyLUQsi2EfAsh&#10;40LIuRCyLoS8CyHzQsi9ELIvhPwLIQNDyMEQsjCEPAwhE0PIxRCyMYR8DCEjQ8jJELIyhLwMITND&#10;yM0QsjOE/AwhQ0PI0RCyNIQ8DSFTQ8jVELI1hHwNIWNDyNkQsjaEvA2JudlWTW6uKYi76T+BK/P+&#10;E7gy7z+BK/P+E7gy7z+BK/P+E7gy7zuBV5/QCVyZ918BkEzF4/RfAZBMxeP0XwGQTMXj9F8BkEzF&#10;4/ReQTxO/wmIpHicL64g6128OnbaLnx1i2ft4le52xzX0e5dYayjRd2q43m14uW2H33p68Oph9Uz&#10;vu3EWFVTj/NNqsf5KavH+eGqx/mZqsf5UarH+Qmqx/nBqcf5eanH5TnpAj8fXbBSFs+pR1hJi8fU&#10;I6y0xVPqEVbi4iHVCPGOumBlLl5Rj7AyF2+oR1iZixfUI6zMxfvpEVbm4vXUCPF4pLV+8Xa6wJnr&#10;AmeuC5y5LnDmusCZ6wJnrgucuSqIN9MFK3PxYnqElbl4Lz3Cyly8VqphF4+lC5y5LnDmqiBeShc4&#10;c13gzHWBM9cFzlwXOHNdsDIXT6RHWJmLB1IjxPvogpW5eB09wspcvI0eYWUuXkaPsDIX76JHWJmL&#10;V1EjxKPogpW5eBI9wspcPIgeYWUunkOPsDIXj6FGiLfQBStz8RJ6hJW5eAc9wspcvIIeYWUu3kCP&#10;sDIXL6BGiAfQBStzqfn1CCtzWcPQI6zMZdVCj7Ayl3UKNaJdoDAUK/d2ScKIsbJvFyGG2uu6XX0w&#10;FAZgKEzAUBiBoTADXZFyzlCYgaFwAzAUZmAo3AQMhduAoZgMpKozYkwGUtfpMVLYGYrJQEo7I8Zk&#10;IMWdEWMykPLOiDEZSIFnxJgMpMTTY6TGMxSTgczcGzEmA5mrN2JMBjI7b8SYDGQ+Xo+RYs9QTAZS&#10;7hkxJgMp+IwYk4GUfEaMyUAm1I0Yk4GUfSP1XSVz54bCDAyFGRgKMzAUZmAozMBQmIGhMANDYQa6&#10;IgWgoZgMpAQ0YkwGUgQaMSYDKQONGJOBFIJGjMlASkE9RmpBQ2EGE7XtSDVoKMzAUJiBoTADQ2EG&#10;hsIMDIUZ6IoUhYbCDAzFZCBzy0aMyUBmk40Yk4HMHxsxJgOZMdZjpDw0FJOBTA6r0wUkFaKhMAND&#10;YQaqPSb5CxdDYQZ6lSZ/1WIozEBV2kleQ2EGhsIM1HdvO59rKMzAUJiBoVjvg3bOVu2nqfxBiqFY&#10;7SCVOlFtBylZ7SCVCdljzLOZ2G76tZuVlS0O3ad244RsjWinaNtv3U6Fogpvat8d3j5++eDveLfG&#10;k369q295F0n7vdm+r09fu0XBsluU1WVeFLKfYtAdkjvpTml3Q/D1ngX7OvdNVLiHaheueOfFTbX/&#10;bZ03v/s6jnZl/sfOy9G/RrycdJ7MZidnZ5d0MkrOhyezN5Ozk9HkLJ0nF2/nw+nF39208vP7aaoi&#10;X8ktyc21m1z8eVFHPAm9jMOe94J0d/rZaV/cNycg1K5WXdTTbpHupiV5PuM+b/KbvMjDQ7TxrnyX&#10;y84bPlW+/Oxqzoe36sRRWZWcaJHz7p1WPn7pbkVgBd480oQ8a6I/drxfJy/8zz6sK8bg91mxa3hn&#10;SXfbfPLxHlrOLc3u8SpPzu3z5vPtLbyj5TpzBe/tie7c9rd8FdbtTXabYUIeiu4Jh32bYtg/tZb7&#10;05/efkhll1HYNe0gdN/91sM5cjdPYV37uKlWD+/rqNlml3ndhHeuCe9dzTuQOHPezRR+4R+3RfWJ&#10;0ywK3hWU876gT7XbLuNGOHDOxVXZUQuHD/Xhw83hgyuzdcWss8ANqPtyHjr2nBY3ySZch4fCy3N3&#10;i237g+/KFXe8l0qC5MjK336QW/2Tby6RVSdpO9/ckPiX8ZMs2+1D0luW8Zs65xWNaOvKqpHmkSZn&#10;ySQZ8f8P/41YzUO2vnSbvHhYxvxHN5F0zcbzXqOu5bmFd//9Nbm1yTan//A+uR91HNtXweNLgjuL&#10;W9TMtnCyW82XJx+vebfaAXR04xrPDbLrO6u8Dszgf8f/u7BiKMImPO9ZckDepKzxT26uXceSc9tP&#10;xz6aZ7+/cze+aB73sn2P12DYP+vKz3tt9dh/44g74J/H3nw8/u29+eu6bFQHfpt3zeSzrjvnnhvd&#10;HISX/vuN7xm1//pyJS9teTt2PXjlTy7exv+zF+R36aDH1PW+KKNrO04+DbNcq7WlgSsOw+zG8Q5R&#10;rtQe+2j/EPujK06m0dWH66jcZYWHA+3zHt9TiLVj87Oe/DIovwzKT136ZVDuCi0Zdg+DstIXX4bm&#10;r6imX4Zmt/guo9GXpfVxfHoZmv9VJndDsxTMB1fclc/HSY+vHjvlIm1Y+89onP4DAAD//wMAUEsD&#10;BBQABgAIAAAAIQASDjF+0AQAAPolAAAVAAAAZHJzL2NoYXJ0cy9zdHlsZTEueG1s7Fptb9s4DP4r&#10;hn5AnaRLmgZNga7FgAPSW7EbcJ8VW050ky2fpCxNf/1Rsi1btvNyTeMt3dAvFa3I4kPqIUX6JpCT&#10;YImF+kttGPGeY5aAQE7RUql04vsyWJIYy4uYBoJLHqmLgMc+jyIaED8UeE2ThT/o9Qd+uQrKl8GN&#10;VXhKEnhFxEWMlbzgYlGsETNYpTfyY0wT5NFwij70Ruj2BraHn6n8ShUjZsSSLySCCc9T1EO+EUWU&#10;sYaQRBEJVEMc8aQUxjThAl6CJ0ZNcs+E9x2zKVLPfSNmq/iRh5lsNOz1zBvxBMSfoygTXxZiv7LK&#10;7Y0PG8/fZfYYkujLk/DkyxRdZ8voGa5qAVZkwcXmDhQ+Z11l+iQ0qCzx1qDucDBEXoDTKYoYVvBv&#10;nIJ5ZbJAHmaLZIoClRuBMxp+AmMeaJF+Ab1rkXEhrlkE7FN9geCrJAQHglksyQyWbRzs0m6thn2M&#10;y98Jgr2Yh3BmMGN8/SfXKnz+ToSgIQEVjWxGE1LIMrfuzJG1jjVvLCzkAFI7A/NFX58vDWIVtndh&#10;1H5+lDUu1ojZOcUKz/CcgA/Cs85sZI7LickmdFSzo3vtoSvVnb7ht7cm10Pcmakt7mzIpurhtXPQ&#10;tt1BQTEu81wV4l3McxjfgPPNebiBkCG40qHOk2nwiQqpZliqJywguPaRByyjNK1EQDJApIymyFty&#10;8VKX6XkQjeEJ8tZCc7H8d4UFQR77IwHmuhwNr0bIU2bQHw/GY+SJ6pN59QlOAlgqI24vG9wrGGd2&#10;lendSgEJqpx4Mj0yEmr1Oi184jRp8UHjlVKnJjY2Y1jcEFNxPs2cWg6w53f5bDPr6EThlfyaLkGl&#10;dobd55JbftrwLE1vLrh2dPlglN9PcOeLpNY+YwYHh1xzi4SOzE0s9qhtcDNzao4HzgCvPaVPZQF4&#10;MB5eFWmVSMIsid3BYltcBk+2pkEOaBYkC9sjFt8IpHnFKdyZku9B8yc/jjaL3XcuW2PM7lNZgbEG&#10;7QxvICx7chPPOVxJAioCBnwt6QuZomF+9bG/+ZsKEgkc/3Zlk7K6Gb3jyi5SGsCveH7el8si/6nk&#10;5vtcte2Ge8x9quHlOvS03nldxEO+Tj7iQ3nkDdhVp3OvjNhtmeD/rApsv0y9xmDHvLxhMHNIKtYI&#10;BU8t7e/PE97ANNond5im4t0nKSfYSo6b1FuQATF7NWjei3fH0SqWUBjgolOf/8HAWgRdYC3eRwDr&#10;YAmXIN4hk7Shqg9RuY0FVIAYpJeP+J8fvTHYV0uUOMk5OiaM7MlHm4BaiS7lHpiNnj9VdQGxBXRJ&#10;Z/yXCgS2jOPylS36HMFXLpYEh0T8UtBaznehtRHiCGhZDU2yIEnYLSPoHO7ULSNW6pUyrs6u+6Aj&#10;ZLFxY51icPlwVl2Uqh55SUkSQYn83b07rJ96ohi29d5Zs042PAPybV4MxWJuq+EP1/qvrYy880JS&#10;0169o/Z6/0PZXy/1UgKigc7FmxHBSF7RY+gqjexf94bQ/zEd9KNKvSl0jx6wXGYfLsiN1IPcdZoF&#10;MxcxO3qnzdEW/VZpp5f0IwpTrXVnSEXK7y+aJKK/6ymbaicvB+pwWQIKH9msyLkHyvbypqvaGprr&#10;TcbJmKObzpEGPtuF/q/8SOv2PwAAAP//AwBQSwMEFAAGAAgAAAAhABwUp6gCAQAAbgMAABYAAABk&#10;cnMvY2hhcnRzL2NvbG9yczEueG1snJNBboMwEEWvgnwADCShFQrZZF110ROMBjtYsj2R7abN7WtI&#10;oYWqSODdzNd/f2YkH9FXSJrcW7hrkXwabWPD16wN4Vpx7rEVBnxqFDryJEOKZDhJqVDwxsGHshde&#10;ZHnBsQUXegr7xsAfCl2FjRGSnIHgU3KXgWF0pGQlN6AsS4wIbc3wjlqwRDU1yzN2OkLVTyPO2iU3&#10;0DUDRGFDzvi/WrGg7Ra0/YJ2WNDKTosnvYFTEBTZWdkNqt/NCzWPDcosvs7Df5umiLnnefD0qFcp&#10;H6h4vu2oFfHjyNP4/Yb4wwbP0+CZxu+G9opNRtQKzzjyNH5sz1Bd+fO9Tl8AAAD//wMAUEsDBBQA&#10;BgAIAAAAIQDkGx4KyQkAAI5DAAAXAAAAZHJzL2NoYXJ0cy9jaGFydEV4Mi54bWzsnG9v2zYQxr+K&#10;oPepdfJ/o87QJM0WoMOKZsVeMzITC5MlT6JTZ8O+++6kOG7WOz0tsAJ7ERRIbT08hveTKPIhy77+&#10;Yb8pontfN3lVLmN6lcSRL7NqlZd3y/jjr5cnszhqgitXrqhKv4wffBP/cPo62y+ytavD9dZlPuI6&#10;ymbhlvE6hO1iMGiytd+45lW19SVrt1W9cYG/1neDVe0+cd2bYpAmyWSwcXkZP8bXXxNf3d7mmb+o&#10;st3Gl6GrpPaFC9z+Zp1vm0Nt2f6L6jZ5VldNdRteZdVm0NV0aBDXRKNBm5Pfx8cEL1xw7Te/D74u&#10;XSEXonqRr5ZxfbWiOGIUbheqj9uVCwyIAQ7aAP7qIimWdNU1ob7IN1F42HKpzIXuanFfRNtwXu3K&#10;sIxTGnZXt4EjOQEOLf0dJ3fvXw/4F21DW/VBpn457Zf5d/VVPuqXx/3ypF+e9suzfnneLxPCBrgR&#10;ACd3qY8cAXQE2BGAR4AeAXwE+KWAXwr4pYBfCvilgF8K+KWAXwr4pYBfCvgNAb8h4DcE/IaA3xDw&#10;GwJ+Q8BvCPgNAb8h4DcC/EaA3wjwGwF+I8BvBPiNAL8R4DcC/EaA3xjwGwN+Y8BvDPiNAb8x4DcG&#10;/MaA3xjwGwN+E8BvAvhNAL8J4DcB/CaA3wTwmwB+E8BvAvhNAb8p4DcF/KaA3xTwmwJ+U8BvCvhN&#10;Ab8p4DcD/GaA3wzwmwF+M8BvBvjNAL8Z4DcD/GaA3xzwmwN+c8BvDvjNAb854DcH/OaA3xzwmwN+&#10;lACAlACClACElACGlACIlACKlACMlACOlACQlCCS2IogktCMQDcC7Qj0I9CQQEcCLQnyJIRMCSFX&#10;QsiWEPIlhIwJIWdCyJoQ8iaEzAkhd0LInhDyJ4QMCiGHQsiiEPIohEwKIZdCyKYQ8imEjAohp0LI&#10;qhDyKoTMCiG3QsiuEPIrhAwLIcdCyLIQ8iyETAsh10LIthDyLYSMCyHnQsi6EPIuhMwLIfdCyL4Q&#10;8i+EDAwhB0PIwhDyMIRMDCEXQ8jGEPIxhIwMISdDyMoQ8jKEzAwhN0PIzhDyM4QMDSFHQ8jSEPI0&#10;hEwNIVdDyNYQ8jWEjA0hZ0NibbZVk5s7AuJt+gvwzLy/AM/M+wvwzLy/AM/M+wvwzLy/AM/M+wvw&#10;zLy/AM/M+wrw7hMqAEim4nH6fwUgmYrH6a8BkEzF4/TXAEim4nH6a0AkxeP01kCIpHicL2qQ/S7e&#10;HTttN766zbN286vcbY77aPeuMPbRom7X8bxa8Xbbj7709aHoYfeMm50Yu2rqdW6kep3vsnqdb656&#10;ne+pep1vpXqd76B6nW+cep3vl3pd7pMu8P3RBStl8Zx6hJW0eEw9wkpbPKUeYSUuHlKNEO+oC1bm&#10;4hX1CCtz8YZ6hJW5eEE9wspcvJ8eYWUuXk+NEI+nC1bm4un0CCtz8XB6hJW5eDY9wspcPJoaId5M&#10;F6zMxYvpEVbm4r30CCtz8Vp6hJW5eCs9wspcvJQaIR5KF6zMxTPpEVbm4pFIe6uKN9IFzlwXOHNd&#10;4MxVQbyPLnDmusCZ6wJnrgucuS5YmYuX0SOszMW76BGcearRFa+iC5y5LnDmusCZ6wJnrgucuS5w&#10;5rrAmesCZ64LVubiLdQI8RS6YGUuHkKPsDIXz6BHWJmLR9AjrMzFE6gR4gV0wcpcNjb0CCtz2crQ&#10;I6zMZfNCj7Ayl+0KPcLKvN2gUEPanQlDsZJv9yKMGCv9dvfBiLEAtPsNRoyFoN1h0GNkOmco1v0n&#10;mWgbMdYTQLJ9YMRYzwDJhoERYz0FJFsEQ+3dRjKv0xWZ2BkKMzAUZmAozMBQmIGhMIOR2mqZ3hkK&#10;MzAUZmAozEBXZIpnKMzAUJiBoTADQ2EGhmIykEV6I8ZkIMvyRozJQCZ7eoyswBuKyUDW3I0Yk4Gs&#10;shsxJgNZVzdiTAaykq7HyLTPUEwGsmhuxJgMZJnciDEZyOTPiDEZyFK4EWMykAmgHiOr3oZiMpB1&#10;7onat2WB21CYgaEwA0NhBobCDAyFGeiKTAUNhRkYCjMwFJOBLE0bMSYDWYw2YkwGsvxsxJgMZFKo&#10;x8iscKbeU1linusKMzAUZmAozMBQmIGhMANDYQaGwgxIH2plfqiaN5JFYkNhCIbCEAyFIRgKQzAU&#10;hmAoDMHIhyEYCkNQlXaV11CYgaEwA0NhBupLpF3JNRRmYCjMwFCYgaFYnSGVf4qiPvKpTBQNxXoh&#10;pDJRPD5wz5Ziu/XXbllWzjh0n9qTE3I2ol2jbb91RxWKKrypfXd5+/jlg7/j4xpP+vWuvuVjJO33&#10;Zvu+Pn3tFgXLblFWl3lRyIGKQXdJWtIVaY9DcH3Pgn2d+yYq3EO1C1d89OKm2v+2zpvffR1HuzL/&#10;Y+fl6l8j3k86T2azk7OzSzoZJefDk9mbydnJaHKWzpOLt/Ph9OLvbl35eXuaqshX0iRpXHvKxZ8X&#10;dcSr0Ms47PkwSNfSz4p90W5OQKhdrbqop+MiXaMleS5xnzf5TV7k4SHaeFe+y+XoDReVLz+7mvPh&#10;szpxVFYlJ1rkfHynlY9fuqYIrMCnR5qQZ030x44P7OSF/9mHdcUY/D4rdg0fLemazYWPbWg5tzS7&#10;26vcObfPm8/Pt/CRluvMFXy4J7pz29/yVVi3jexOw4Q8FN0dDvs2xbB/elruT396+yGVY0Zh17Rv&#10;4Pvutx7KSGuewrrn46ZaPbyvo2abXeZ1E965Jrx3NR9B4sz5OFP4hX/cFtUnTrMo+FhQzgeDPtVu&#10;u4wb4cA5F1dlRy0cPtSHDzeHD67M1hWzzgI/QN2X89Cx57T4kWzCdXgovNx3t9i2P7hVrrjjw1QS&#10;JFdW/vaDNPVPblwi207y7Hzzg8S/jO9k2Z4fkt6yjN/UOW9pRFtXVo08HmlylkySEf99+DNiNQ/Z&#10;+tJt8uJhGfO/uomkazaeDxt1T55bePff18lPm5xz+g/byf2o49i+Ch5fEtxZ3KJmtoWT42q+PPl4&#10;zcfVDqCjG9d4fiC7vrPK68AM/nf8vwsrhiJswvOeJRfkTcoa/+THtetYUrb9dOyjefb7O3fji+bx&#10;MNv3eA2G/bOu/LzXVo/9N464A/557M3H69/em7+uy0Z14Ld595h81nXn3HOjm4Pw0n+/8T2j9l9f&#10;ruSlLW/Hrgev/MnF2/h/9oL8Lh30mLreF2V0bcfJp2GW52rt1MAVh2F24/iIKM/UHvto/xD7oytO&#10;ZtHVh+uo3GWFhwPt8x7fMxFrx+ZnPfllUH4ZlJ+69Mug3E20ZNg9DMpKX3wZmr9iNv0yNLvFdxmN&#10;vpxaH8enl6H5X9PkbmiWCfPBFXfT5+Oix1ePnVJJG9b+Pxqn/wAAAP//AwBQSwMEFAAGAAgAAAAh&#10;ABIOMX7QBAAA+iUAABUAAABkcnMvY2hhcnRzL3N0eWxlMi54bWzsWm1v2zgM/iuGfkCdpEuaBk2B&#10;rsWAA9JbsRtwnxVbTnSTLZ+kLE1//VGyLVu283JN4y3d0C8VrcjiQ+ohRfomkJNgiYX6S20Y8Z5j&#10;loBATtFSqXTi+zJYkhjLi5gGgkseqYuAxz6PIhoQPxR4TZOFP+j1B365CsqXwY1VeEoSeEXERYyV&#10;vOBiUawRM1ilN/JjTBPk0XCKPvRG6PYGtoefqfxKFSNmxJIvJIIJz1PUQ74RRZSxhpBEEQlUQxzx&#10;pBTGNOECXoInRk1yz4T3HbMpUs99I2ar+JGHmWw07PXMG/EExJ+jKBNfFmK/ssrtjQ8bz99l9hiS&#10;6MuT8OTLFF1ny+gZrmoBVmTBxeYOFD5nXWX6JDSoLPHWoO5wMERegNMpihhW8G+cgnllskAeZotk&#10;igKVG4EzGn4CYx5okX4BvWuRcSGuWQTsU32B4KskBAeCWSzJDJZtHOzSbq2GfYzL3wmCvZiHcGYw&#10;Y3z9J9cqfP5OhKAhARWNbEYTUsgyt+7MkbWONW8sLOQAUjsD80Vfny8NYhW2d2HUfn6UNS7WiNk5&#10;xQrP8JyAD8KzzmxkjsuJySZ0VLOje+2hK9WdvuG3tybXQ9yZqS3ubMim6uG1c9C23UFBMS7zXBXi&#10;XcxzGN+A8815uIGQIbjSoc6TafCJCqlmWKonLCC49pEHLKM0rURAMkCkjKbIW3LxUpfpeRCN4Qny&#10;1kJzsfx3hQVBHvsjAea6HA2vRshTZtAfD8Zj5Inqk3n1CU4CWCojbi8b3CsYZ3aV6d1KAQmqnHgy&#10;PTISavU6LXziNGnxQeOVUqcmNjZjWNwQU3E+zZxaDrDnd/lsM+voROGV/JouQaV2ht3nklt+2vAs&#10;TW8uuHZ0+WCU309w54uk1j5jBgeHXHOLhI7MTSz2qG1wM3NqjgfOAK89pU9lAXgwHl4VaZVIwiyJ&#10;3cFiW1wGT7amQQ5oFiQL2yMW3wikecUp3JmS70HzJz+ONovddy5bY8zuU1mBsQbtDG8gLHtyE885&#10;XEkCKgIGfC3pC5miYX71sb/5mwoSCRz/dmWTsroZvePKLlIawK94ft6XyyL/qeTm+1y17YZ7zH2q&#10;4eU69LTeeV3EQ75OPuJDeeQN2FWnc6+M2G2Z4P+sCmy/TL3GYMe8vGEwc0gq1ggFTy3t788T3sA0&#10;2id3mKbi3ScpJ9hKjpvUW5ABMXs1aN6Ld8fRKpZQGOCiU5//wcBaBF1gLd5HAOtgCZcg3iGTtKGq&#10;D1G5jQVUgBikl4/4nx+9MdhXS5Q4yTk6JozsyUebgFqJLuUemI2eP1V1AbEFdEln/JcKBLaM4/KV&#10;LfocwVculgSHRPxS0FrOd6G1EeIIaFkNTbIgSdgtI+gc7tQtI1bqlTKuzq77oCNksXFjnWJw+XBW&#10;XZSqHnlJSRJBifzdvTusn3qiGLb13lmzTjY8A/JtXgzFYm6r4Q/X+q+tjLzzQlLTXr2j9nr/Q9lf&#10;L/VSAqKBzsWbEcFIXtFj6CqN7F/3htD/MR30o0q9KXSPHrBcZh8uyI3Ug9x1mgUzFzE7eqfN0Rb9&#10;Vmmnl/QjClOtdWdIRcrvL5okor/rKZtqJy8H6nBZAgof2azIuQfK9vKmq9oamutNxsmYo5vOkQY+&#10;24X+r/xI6/Y/AAAA//8DAFBLAwQUAAYACAAAACEAHBSnqAIBAABuAwAAFgAAAGRycy9jaGFydHMv&#10;Y29sb3JzMi54bWyck0FugzAQRa+CfAAMJKEVCtlkXXXRE4wGO1iyPZHtps3ta0ihhapI4N3M139/&#10;ZiQf0VdImtxbuGuRfBptY8PXrA3hWnHusRUGfGoUOvIkQ4pkOEmpUPDGwYeyF15kecGxBRd6CvvG&#10;wB8KXYWNEZKcgeBTcpeBYXSkZCU3oCxLjAhtzfCOWrBENTXLM3Y6QtVPI87aJTfQNQNEYUPO+L9a&#10;saDtFrT9gnZY0MpOiye9gVMQFNlZ2Q2q380LNY8Nyiy+zsN/m6aIued58PSoVykfqHi+7agV8ePI&#10;0/j9hvjDBs/T4JnG74b2ik1G1ArPOPI0fmzPUF35871OXwAAAP//AwBQSwMEFAAGAAgAAAAhAK5S&#10;8lbdAAAABQEAAA8AAABkcnMvZG93bnJldi54bWxMj0FrwkAQhe+F/odlCr3VTbRKSLMRkbYnKaiF&#10;0tuYHZNgdjZk1yT++65e7GXg8R7vfZMtR9OInjpXW1YQTyIQxIXVNZcKvvcfLwkI55E1NpZJwYUc&#10;LPPHhwxTbQfeUr/zpQgl7FJUUHnfplK6oiKDbmJb4uAdbWfQB9mVUnc4hHLTyGkULaTBmsNChS2t&#10;KypOu7NR8DngsJrF7/3mdFxffvfzr59NTEo9P42rNxCeRn8PwxU/oEMemA72zNqJRkF4xN9u8BZJ&#10;NANxUDBNkleQeSb/0+d/AAAA//8DAFBLAwQUAAYACAAAACEAyZGCK8sAAACVAQAAGQAAAGRycy9f&#10;cmVscy9lMm9Eb2MueG1sLnJlbHO0kMFqwzAMhu+DvYPRfVESxhijTk8r9Dq6BxCOkpjFlrFMad9+&#10;3qCwjF131C/0feLf7S9hNWfO6iVa6JoWDEcno4+zhffT4eEZjBaKI60S2cKVFfbD/d3ujVcq9UgX&#10;n9RUSlQLSynpBVHdwoG0kcSxbibJgUod84yJ3AfNjH3bPmH+yYBhwzTH0UI+jj2Y0zVV8y928C6L&#10;ylQaJwFlmrz7onaPWyq6hXJ5vVQK5ZmLhe9Ab3nf1AcB/3Z3/+vubm7clDl8AgAA//8DAFBLAwQU&#10;AAYACAAAACEAaAgk2AIBAAAhAgAAIgAAAGRycy9jaGFydHMvX3JlbHMvY2hhcnRFeDEueG1sLnJl&#10;bHOskdtKxDAQhu8F3yHMvU27gohsuhceYGFV0N0HiOn0oEmmJKNs395UEe1SvfJyZsj3zfxZrvbO&#10;ijcMsSOvoMhyEOgNVZ1vFOy2NyfnICJrX2lLHhUMGGFVHh8tH9BqTo9i2/VRJIqPClrm/kLKaFp0&#10;OmbUo0+TmoLTnMrQyF6bF92gXOT5mQw/GVBOmGJdKQjr6hTEduiT+YDtOhMoUs2ZISeprjszUoti&#10;SpWm1YEvyVJ45MFiounQICswYy8WWVoQ5Lx78R/uA20ct/jTWvxinUnz8+wrMq8OPc+EKsni/dMz&#10;Gv4+/G632XxVt1SlaK/3jMHrjxzk5GPLdwAAAP//AwBQSwMEFAAGAAgAAAAhAHu1NiUCAQAAIQIA&#10;ACIAAABkcnMvY2hhcnRzL19yZWxzL2NoYXJ0RXgyLnhtbC5yZWxzrJHbSsQwEIbvBd8hzL1NW0FE&#10;Nt0LD7CwKujuA8R0etAkU5JRtm9vqojuUr3ycmbI9838WSx3zoo3DLEnr6DIchDoDdW9bxVsNzcn&#10;5yAia19rSx4VjBhhWR0fLR7Qak6PYtcPUSSKjwo65uFCymg6dDpmNKBPk4aC05zK0MpBmxfdoizz&#10;/EyGnwyo9phiVSsIq/oUxGYckvmA7XoTKFLDmSEnqWl6M1GLYp8qTacDX5Kl8MijxUTToUVWYKZe&#10;LLO0IMh5d/kf7gNtnLb401r8Yp1J8/PsKzKvDj3PhCrJ4v3TMxr+Pvxuu15/VbdUp2ivd4zB648c&#10;5N7HVu8AAAD//wMAUEsBAi0AFAAGAAgAAAAhAJJBWTo5AQAAQwQAABMAAAAAAAAAAAAAAAAAAAAA&#10;AFtDb250ZW50X1R5cGVzXS54bWxQSwECLQAUAAYACAAAACEAOP0h/9YAAACUAQAACwAAAAAAAAAA&#10;AAAAAABqAQAAX3JlbHMvLnJlbHNQSwECLQAUAAYACAAAACEAdtL6ikADAACaDQAADgAAAAAAAAAA&#10;AAAAAABpAgAAZHJzL2Uyb0RvYy54bWxQSwECLQAUAAYACAAAACEAgy0lD8IJAACNQwAAFwAAAAAA&#10;AAAAAAAAAADVBQAAZHJzL2NoYXJ0cy9jaGFydEV4MS54bWxQSwECLQAUAAYACAAAACEAEg4xftAE&#10;AAD6JQAAFQAAAAAAAAAAAAAAAADMDwAAZHJzL2NoYXJ0cy9zdHlsZTEueG1sUEsBAi0AFAAGAAgA&#10;AAAhABwUp6gCAQAAbgMAABYAAAAAAAAAAAAAAAAAzxQAAGRycy9jaGFydHMvY29sb3JzMS54bWxQ&#10;SwECLQAUAAYACAAAACEA5BseCskJAACOQwAAFwAAAAAAAAAAAAAAAAAFFgAAZHJzL2NoYXJ0cy9j&#10;aGFydEV4Mi54bWxQSwECLQAUAAYACAAAACEAEg4xftAEAAD6JQAAFQAAAAAAAAAAAAAAAAADIAAA&#10;ZHJzL2NoYXJ0cy9zdHlsZTIueG1sUEsBAi0AFAAGAAgAAAAhABwUp6gCAQAAbgMAABYAAAAAAAAA&#10;AAAAAAAABiUAAGRycy9jaGFydHMvY29sb3JzMi54bWxQSwECLQAUAAYACAAAACEArlLyVt0AAAAF&#10;AQAADwAAAAAAAAAAAAAAAAA8JgAAZHJzL2Rvd25yZXYueG1sUEsBAi0AFAAGAAgAAAAhAMmRgivL&#10;AAAAlQEAABkAAAAAAAAAAAAAAAAARicAAGRycy9fcmVscy9lMm9Eb2MueG1sLnJlbHNQSwECLQAU&#10;AAYACAAAACEAaAgk2AIBAAAhAgAAIgAAAAAAAAAAAAAAAABIKAAAZHJzL2NoYXJ0cy9fcmVscy9j&#10;aGFydEV4MS54bWwucmVsc1BLAQItABQABgAIAAAAIQB7tTYlAgEAACECAAAiAAAAAAAAAAAAAAAA&#10;AIopAABkcnMvY2hhcnRzL19yZWxzL2NoYXJ0RXgyLnhtbC5yZWxzUEsFBgAAAAANAA0AcgMAAMwq&#10;AAAAAA==&#10;">
                <v:group id="_x0000_s1027" style="position:absolute;top:315;width:43200;height:18000" coordorigin=",315" coordsize="43200,18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7" o:spid="_x0000_s1028" type="#_x0000_t75" style="position:absolute;top:304;width:21640;height:1804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GD3xAAAANoAAAAPAAAAZHJzL2Rvd25yZXYueG1sRI9Pa8JA&#10;FMTvgt9heUJvZmMLUlJXqYrgpeK/Q3p7ZJ9J6u7bNLvV+O1doeBxmJnfMJNZZ424UOtrxwpGSQqC&#10;uHC65lLB8bAavoPwAVmjcUwKbuRhNu33Jphpd+UdXfahFBHCPkMFVQhNJqUvKrLoE9cQR+/kWosh&#10;yraUusVrhFsjX9N0LC3WHBcqbGhRUXHe/1kFP1vztljnX/Pf8nu0OfPJ5Mt8pdTLoPv8ABGoC8/w&#10;f3utFYzhcSXeADm9AwAA//8DAFBLAQItABQABgAIAAAAIQDb4fbL7gAAAIUBAAATAAAAAAAAAAAA&#10;AAAAAAAAAABbQ29udGVudF9UeXBlc10ueG1sUEsBAi0AFAAGAAgAAAAhAFr0LFu/AAAAFQEAAAsA&#10;AAAAAAAAAAAAAAAAHwEAAF9yZWxzLy5yZWxzUEsBAi0AFAAGAAgAAAAhAGCMYPfEAAAA2gAAAA8A&#10;AAAAAAAAAAAAAAAABwIAAGRycy9kb3ducmV2LnhtbFBLBQYAAAAAAwADALcAAAD4AgAAAAA=&#10;">
                    <v:imagedata r:id="rId9" o:title=""/>
                    <o:lock v:ext="edit" aspectratio="f"/>
                  </v:shape>
                  <v:shapetype id="_x0000_t202" coordsize="21600,21600" o:spt="202" path="m,l,21600r21600,l21600,xe">
                    <v:stroke joinstyle="miter"/>
                    <v:path gradientshapeok="t" o:connecttype="rect"/>
                  </v:shapetype>
                  <v:shape id="Textfeld 4" o:spid="_x0000_s1029" type="#_x0000_t202" style="position:absolute;left:9469;top:1685;width:7429;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06C222CD" w14:textId="77777777" w:rsidR="00896430" w:rsidRDefault="00896430" w:rsidP="00896430">
                          <w:pPr>
                            <w:rPr>
                              <w:sz w:val="24"/>
                              <w:szCs w:val="24"/>
                            </w:rPr>
                          </w:pPr>
                          <w:r>
                            <w:rPr>
                              <w:rFonts w:cs="Arial"/>
                              <w:b/>
                              <w:bCs/>
                              <w:color w:val="000000" w:themeColor="text1"/>
                              <w:kern w:val="24"/>
                              <w:sz w:val="18"/>
                              <w:szCs w:val="18"/>
                            </w:rPr>
                            <w:t>p = 0.442</w:t>
                          </w:r>
                        </w:p>
                      </w:txbxContent>
                    </v:textbox>
                  </v:shape>
                  <v:shape id="Chart 7" o:spid="_x0000_s1030" type="#_x0000_t75" style="position:absolute;left:21579;top:304;width:21641;height:1804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5E1wAAAANoAAAAPAAAAZHJzL2Rvd25yZXYueG1sRE9LasMw&#10;EN0Hegcxhe4SqWkpwY0S0kDBi2xs5wBTa2yZWCPHUmO3p48WhS4f77/dz64XNxpD51nD80qBIK69&#10;6bjVcK4+lxsQISIb7D2Thh8KsN89LLaYGT9xQbcytiKFcMhQg41xyKQMtSWHYeUH4sQ1fnQYExxb&#10;aUacUrjr5VqpN+mw49RgcaCjpfpSfjsNRfNrh2uRn16bL/XRVi+olLpq/fQ4H95BRJrjv/jPnRsN&#10;aWu6km6A3N0BAAD//wMAUEsBAi0AFAAGAAgAAAAhANvh9svuAAAAhQEAABMAAAAAAAAAAAAAAAAA&#10;AAAAAFtDb250ZW50X1R5cGVzXS54bWxQSwECLQAUAAYACAAAACEAWvQsW78AAAAVAQAACwAAAAAA&#10;AAAAAAAAAAAfAQAAX3JlbHMvLnJlbHNQSwECLQAUAAYACAAAACEAraORNcAAAADaAAAADwAAAAAA&#10;AAAAAAAAAAAHAgAAZHJzL2Rvd25yZXYueG1sUEsFBgAAAAADAAMAtwAAAPQCAAAAAA==&#10;">
                    <v:imagedata r:id="rId10" o:title=""/>
                    <o:lock v:ext="edit" aspectratio="f"/>
                  </v:shape>
                  <v:shape id="Textfeld 6" o:spid="_x0000_s1031" type="#_x0000_t202" style="position:absolute;left:31067;top:1685;width:7430;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60BDC7AC" w14:textId="77777777" w:rsidR="00896430" w:rsidRDefault="00896430" w:rsidP="00896430">
                          <w:pPr>
                            <w:rPr>
                              <w:sz w:val="24"/>
                              <w:szCs w:val="24"/>
                            </w:rPr>
                          </w:pPr>
                          <w:r>
                            <w:rPr>
                              <w:rFonts w:cs="Arial"/>
                              <w:b/>
                              <w:bCs/>
                              <w:color w:val="000000" w:themeColor="text1"/>
                              <w:kern w:val="24"/>
                              <w:sz w:val="18"/>
                              <w:szCs w:val="18"/>
                            </w:rPr>
                            <w:t>p = 0.551</w:t>
                          </w:r>
                        </w:p>
                      </w:txbxContent>
                    </v:textbox>
                  </v:shape>
                </v:group>
                <v:shape id="Textfeld 1" o:spid="_x0000_s1032" type="#_x0000_t202" style="position:absolute;top:315;width:3575;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44UwQAAANoAAAAPAAAAZHJzL2Rvd25yZXYueG1sRI9Pa8JA&#10;FMTvBb/D8gRvdWOx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OQLjhTBAAAA2gAAAA8AAAAA&#10;AAAAAAAAAAAABwIAAGRycy9kb3ducmV2LnhtbFBLBQYAAAAAAwADALcAAAD1AgAAAAA=&#10;" filled="f" stroked="f">
                  <v:textbox style="mso-fit-shape-to-text:t">
                    <w:txbxContent>
                      <w:p w14:paraId="6BA1E9F9" w14:textId="77777777" w:rsidR="00896430" w:rsidRDefault="00896430" w:rsidP="00896430">
                        <w:pPr>
                          <w:rPr>
                            <w:sz w:val="24"/>
                            <w:szCs w:val="24"/>
                          </w:rPr>
                        </w:pPr>
                        <w:r>
                          <w:rPr>
                            <w:rFonts w:asciiTheme="minorHAnsi" w:hAnsi="Calibri"/>
                            <w:color w:val="000000" w:themeColor="text1"/>
                            <w:kern w:val="24"/>
                            <w:sz w:val="36"/>
                            <w:szCs w:val="36"/>
                          </w:rPr>
                          <w:t>A</w:t>
                        </w:r>
                      </w:p>
                    </w:txbxContent>
                  </v:textbox>
                </v:shape>
                <v:shape id="Textfeld 8" o:spid="_x0000_s1033" type="#_x0000_t202" style="position:absolute;left:22523;width:3575;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3D99E327" w14:textId="77777777" w:rsidR="00896430" w:rsidRDefault="00896430" w:rsidP="00896430">
                        <w:pPr>
                          <w:rPr>
                            <w:sz w:val="24"/>
                            <w:szCs w:val="24"/>
                          </w:rPr>
                        </w:pPr>
                        <w:r>
                          <w:rPr>
                            <w:rFonts w:asciiTheme="minorHAnsi" w:hAnsi="Calibri"/>
                            <w:color w:val="000000" w:themeColor="text1"/>
                            <w:kern w:val="24"/>
                            <w:sz w:val="36"/>
                            <w:szCs w:val="36"/>
                          </w:rPr>
                          <w:t>B</w:t>
                        </w:r>
                      </w:p>
                    </w:txbxContent>
                  </v:textbox>
                </v:shape>
                <w10:anchorlock/>
              </v:group>
            </w:pict>
          </mc:Fallback>
        </mc:AlternateContent>
      </w:r>
    </w:p>
    <w:p w14:paraId="073AAFDF" w14:textId="77A25D43" w:rsidR="008836A0" w:rsidRPr="00C2386C" w:rsidRDefault="008836A0" w:rsidP="00C2386C">
      <w:pPr>
        <w:adjustRightInd w:val="0"/>
        <w:snapToGrid w:val="0"/>
        <w:rPr>
          <w:rFonts w:ascii="Palatino Linotype" w:hAnsi="Palatino Linotype"/>
          <w:sz w:val="20"/>
          <w:szCs w:val="20"/>
          <w:lang w:val="en-US"/>
        </w:rPr>
      </w:pPr>
      <w:r w:rsidRPr="00C2386C">
        <w:rPr>
          <w:rFonts w:ascii="Palatino Linotype" w:hAnsi="Palatino Linotype"/>
          <w:b/>
          <w:bCs/>
          <w:sz w:val="20"/>
          <w:szCs w:val="20"/>
          <w:lang w:val="en-US"/>
        </w:rPr>
        <w:t>Figure S1</w:t>
      </w:r>
      <w:r w:rsidRPr="00C2386C">
        <w:rPr>
          <w:rFonts w:ascii="Palatino Linotype" w:hAnsi="Palatino Linotype"/>
          <w:sz w:val="20"/>
          <w:szCs w:val="20"/>
          <w:lang w:val="en-US"/>
        </w:rPr>
        <w:t xml:space="preserve">: Association of Gal 7 and Gal¬ 8 expression in the nucleus with HER2 status. </w:t>
      </w:r>
      <w:r w:rsidR="00484C9D" w:rsidRPr="00C2386C">
        <w:rPr>
          <w:rFonts w:ascii="Palatino Linotype" w:hAnsi="Palatino Linotype"/>
          <w:sz w:val="20"/>
          <w:szCs w:val="20"/>
          <w:lang w:val="en-US"/>
        </w:rPr>
        <w:br/>
      </w:r>
      <w:r w:rsidRPr="00C2386C">
        <w:rPr>
          <w:rFonts w:ascii="Palatino Linotype" w:hAnsi="Palatino Linotype"/>
          <w:sz w:val="20"/>
          <w:szCs w:val="20"/>
          <w:lang w:val="en-US"/>
        </w:rPr>
        <w:t xml:space="preserve">Boxplots of the mean IRS of Gal-7 (A) and Gal 8 (B) staining in the nucleus +/- SD dependent on the HER2 status of the tumor are shown. </w:t>
      </w:r>
    </w:p>
    <w:p w14:paraId="7179B036" w14:textId="77777777" w:rsidR="00484C9D" w:rsidRPr="00C2386C" w:rsidRDefault="00484C9D" w:rsidP="00AB3195">
      <w:pPr>
        <w:pStyle w:val="MDPI52figure"/>
      </w:pPr>
      <w:r w:rsidRPr="00C2386C">
        <w:rPr>
          <w:noProof/>
        </w:rPr>
        <mc:AlternateContent>
          <mc:Choice Requires="wpg">
            <w:drawing>
              <wp:inline distT="0" distB="0" distL="0" distR="0" wp14:anchorId="0E2169DD" wp14:editId="32E70AFE">
                <wp:extent cx="4320000" cy="3240000"/>
                <wp:effectExtent l="0" t="0" r="4445" b="17780"/>
                <wp:docPr id="1" name="Gruppieren 3"/>
                <wp:cNvGraphicFramePr/>
                <a:graphic xmlns:a="http://schemas.openxmlformats.org/drawingml/2006/main">
                  <a:graphicData uri="http://schemas.microsoft.com/office/word/2010/wordprocessingGroup">
                    <wpg:wgp>
                      <wpg:cNvGrpSpPr/>
                      <wpg:grpSpPr>
                        <a:xfrm>
                          <a:off x="0" y="0"/>
                          <a:ext cx="4320000" cy="3240000"/>
                          <a:chOff x="0" y="0"/>
                          <a:chExt cx="4320000" cy="3240000"/>
                        </a:xfrm>
                      </wpg:grpSpPr>
                      <wpg:graphicFrame>
                        <wpg:cNvPr id="10" name="Chart 7"/>
                        <wpg:cNvFrPr/>
                        <wpg:xfrm>
                          <a:off x="0" y="0"/>
                          <a:ext cx="4320000" cy="3240000"/>
                        </wpg:xfrm>
                        <a:graphic>
                          <a:graphicData uri="http://schemas.microsoft.com/office/drawing/2014/chartex">
                            <cx:chart xmlns:cx="http://schemas.microsoft.com/office/drawing/2014/chartex" xmlns:r="http://schemas.openxmlformats.org/officeDocument/2006/relationships" r:id="rId11"/>
                          </a:graphicData>
                        </a:graphic>
                      </wpg:graphicFrame>
                      <wps:wsp>
                        <wps:cNvPr id="11" name="Textfeld 5"/>
                        <wps:cNvSpPr txBox="1"/>
                        <wps:spPr>
                          <a:xfrm>
                            <a:off x="1751998" y="384952"/>
                            <a:ext cx="815975" cy="350520"/>
                          </a:xfrm>
                          <a:prstGeom prst="rect">
                            <a:avLst/>
                          </a:prstGeom>
                          <a:noFill/>
                        </wps:spPr>
                        <wps:txbx>
                          <w:txbxContent>
                            <w:p w14:paraId="4F14C54D" w14:textId="77777777" w:rsidR="00C2386C" w:rsidRDefault="00C2386C" w:rsidP="00484C9D">
                              <w:pPr>
                                <w:rPr>
                                  <w:sz w:val="24"/>
                                  <w:szCs w:val="24"/>
                                </w:rPr>
                              </w:pPr>
                              <w:r>
                                <w:rPr>
                                  <w:rFonts w:cs="Arial"/>
                                  <w:color w:val="000000" w:themeColor="text1"/>
                                  <w:kern w:val="24"/>
                                  <w:sz w:val="20"/>
                                  <w:szCs w:val="20"/>
                                </w:rPr>
                                <w:t>p = 0.055</w:t>
                              </w:r>
                            </w:p>
                          </w:txbxContent>
                        </wps:txbx>
                        <wps:bodyPr wrap="square" rtlCol="0">
                          <a:spAutoFit/>
                        </wps:bodyPr>
                      </wps:wsp>
                    </wpg:wgp>
                  </a:graphicData>
                </a:graphic>
              </wp:inline>
            </w:drawing>
          </mc:Choice>
          <mc:Fallback>
            <w:pict>
              <v:group w14:anchorId="0E2169DD" id="Gruppieren 3" o:spid="_x0000_s1034" style="width:340.15pt;height:255.1pt;mso-position-horizontal-relative:char;mso-position-vertical-relative:line" coordsize="43200,32400" o:gfxdata="UEsDBBQABgAIAAAAIQARdh/wJgEAABIDAAATAAAAW0NvbnRlbnRfVHlwZXNdLnhtbJySQU/DIBTH&#10;7yZ+B8LVtHQ7GGPW7mDrUY2ZH4DAa0tGgfCwtt9e2m4X43TbicDj937/PNhsh06THjwqa3K6SjNK&#10;wAgrlWly+rF7Th4owcCN5NoayOkISLfF7c1mNzpAEmmDOW1DcI+MoWih45haByZWaus7HuLWN8xx&#10;secNsHWW3TNhTQATkjD1oMWmhJp/6kCqIR4vSTxopORpuTi5csqd00rwEJOy3sgfluRgSCM538FW&#10;ObyLMSj71TBVTgsO3GscjVcSyBv34YV3MQaTHhmsbWlF+nePKWSHia1rJSAtPVYzdcx0qrdoowvZ&#10;vFTD6iLJDMFwpgLDqOEKwcyd6RBWW49XSBZwSvifSdov46G/aFDxNcqIvUN/7M7mH118AwAA//8D&#10;AFBLAwQUAAYACAAAACEAOP0h/9YAAACUAQAACwAAAF9yZWxzLy5yZWxzpJDBasMwDIbvg72D0X1x&#10;msMYo04vo9Br6R7A2IpjGltGMtn69jODwTJ621G/0PeJf3/4TItakSVSNrDrelCYHfmYg4H3y/Hp&#10;BZRUm71dKKOBGwocxseH/RkXW9uRzLGIapQsBuZay6vW4mZMVjoqmNtmIk62tpGDLtZdbUA99P2z&#10;5t8MGDdMdfIG+OQHUJdbaeY/7BQdk9BUO0dJ0zRFd4+qPX3kM66NYjlgNeBZvkPGtWvPgb7v3f3T&#10;G9iWOboj24Rv5LZ+HKhlP3q96XL8AgAA//8DAFBLAwQUAAYACAAAACEAYumRGHECAAAUBgAADgAA&#10;AGRycy9lMm9Eb2MueG1spFTbjtowEH2v1H+w8l6SACkQEVbtUlClarvSbj/AOM5FSmJ37JDw9x07&#10;F1aAeqEvji/x8ZwzZ2b90JYFOXJQuagix594DuEVE3FepZHz43X3YekQpWkV00JUPHJOXDkPm/fv&#10;1o0M+VRkoog5EASpVNjIyMm0lqHrKpbxkqqJkLzCw0RASTUuIXVjoA2il4U79byPbiMgliAYVwp3&#10;t92hs7H4ScKZ/p4kimtSRA7Gpu0IdjyY0d2saZgClVnO+jDoHVGUNK/w0RFqSzUlNeRXUGXOQCiR&#10;6AkTpSuSJGfcckA2vnfBZg+ilpZLGjapHGVCaS90uhuWPR2fgeQx5s4hFS0xRXuopcw58IrMjD6N&#10;TEP8bQ/yRT5Dv5F2K0O5TaA0XyRDWqvsaVSWt5ow3JzPMFkeJoDh2Ww6twurPcswQVf3WPblDzfd&#10;4WHXxDeG0y1sOneAdMbwB5YYQ0fzMaOgyeINwx2M9P6Hkw1oAOitdbc1ercbd8xdZkLmLTqCtaFd&#10;9JYwEv+NI26i9RhYFBcQN4qvM+xWsLrkle4qEHhBNZa/ynKpHAKhcRN8jX0jLaapl8CUxNs1zm8l&#10;C9uAOjtdXQX1T05/yajktoCUsfDggdHqr+jPhBcxCTob2L+My4luPwsU1XJopAoVbt4wu78I/NUK&#10;e5yx9XK+CqYGiIaD75d+sFoEve0DL5jajjN6l4YSlN5zURIzQdmwYWG8NKTHb0p3+g2/mO1K7PKi&#10;MPvnoMxMt4fWVvF8IHIQ8Ql5NNjaIkf9rClwzI0uHoXthAZMyU+1RkD7jkHp7vTgmIY+Rdh6cPb7&#10;RJ6b+eYXAAAA//8DAFBLAwQUAAYACAAAACEAyfT2BH8KAAByRwAAFwAAAGRycy9jaGFydHMvY2hh&#10;cnRFeDEueG1s7Jxvb9s4Esa/iqDX51qS/xt1Fk3S7AXo3hXNFvuakZlEqCx5JTp19nDf/Z6R4pjZ&#10;nWGmQAssDsECqa1nSGt+5Igckdy3P+03ZXRvm7aoq1WcvkniyFZ5vS6q21X8+deLwTyOWmeqtSnr&#10;yq7iB9vGP528zffL/M407mprchuhjqpdmlV859x2ORy2+Z3dmPZNvbUVtJu62RiHr83tcN2Yr6h7&#10;Uw6zJJkON6ao4sfyjaZ8fXNT5Pa8zncbW7m+ksaWxuH+27ti2x5qy/d/qW5T5E3d1jfuTV5vhn1N&#10;hxtCTel42Plk9/HRwXPjTPfN7p1tKlPShahZFutV3Fyu0zgCCrNz9eft2jgAAsBhVwBfTURmSV9d&#10;65rzYhO5hy2scuP6q+V9GW3dWb2r3CrO0kl/detQEg6g6IfdpsDPRu8GZfHFvh3i57au+4GDUaox&#10;yjRGI43RWGMEP16+8anGaKYxmmuMFhqjVIdcxTxVQU9V1FMVduo/L3NPVeBTFflUhT5Vsc9U7DMV&#10;+0zFPlOxz1TsMxX7TMU+U7HPVOwzFfuRiv1IxX6kYj9SsR+p2I9U7Ecq9iMV+5GK/UjFfqxiP1ax&#10;H6vYj1Xsxyr2YxX7sYr9WMV+rGI/VrGfqNhPVOwnKvYTFfuJiv1ExX6iYj9RsZ+o2E9U7Kcq9lMV&#10;+6mK/VTFfqpiP1Wxn6rYT1Xspyr2UxX7mYr9TMV+pmI/U7GfqdjPVOxnKvYzFfuZiv1MxX6uYj9X&#10;sZ+r2M9V7Ocq9nMV+7mK/dxjfyomOHOPfcDKYy9bLTz2ASuPfcDKYx+w8tgHrDz2ASuPfcDKYx+w&#10;UrFfqNgvVOzTRAU/TVT000SFP01U/NNE1QBpomqBNFE1QZqo2iBNVI2QJrpW8FNcuXukqa4V/CQ3&#10;VJuuFfw0N1SbrhX8RDdUm64V/FQ3VJuuFfxkN1Cbn+2GzHSx4Oe7odp0seBnvKHadLHg57yh2nSx&#10;4Ge9gdr8tDdkposFP/EN1aaLBT/1DdWmiwU/+Q3VposFP/0N1aaLBT8BDtTmZ8AhM10s+DlwqDZd&#10;LPhZcKg2XSz4eXCoNl0s+JlwoDY/FQ6Z6WLBT4ZDteliwU+HQ7XpYsFPiEO16WLBT4lDtSEWfv3X&#10;6Rn7Cp9SYVkEcVlEb5dF0JVF9GxZBElZRC+WRVCTRfRYWQwRooRVLEl5qiyGCFFWKpcMEaIcVC4Z&#10;IkQZp1wyRIjyS7EkpZWyGCJESaRcMkSIUka5ZIgQJYhyyRAhSgflkiD0z/efsn9EZb9wxoYbZYEK&#10;KzBTWAGewgoUFVbAqbACV4UVACusQFphBeQKKw17LPsq6sJqrMpKwz6jDPDFu88oAVRYadhnlP71&#10;dVV1NQj0xIwyQKXlUxu8WOdTO7xkSamg7tcpG1Raok121Zeq/lpxsZfRemdQRzv8WadVb6yUn3QV&#10;9gvp3RJ4tdsc19TvTSmsqUf9DoSzeo2l959tZZuD6WENHRwS7m7hNXsdPrLX4Rt7HT6x19Gb2Ovo&#10;P+x19Bb2OvoGex09gb1ODZ+yDsNjXoDLGVsCPvMCnOYFeM0LcJsX4DcvwHFegOesQHk3L8BzXpA8&#10;p2yaLyF5ThkzX0LynLJivoTkOWW+bAnKdXlB8pzy2RHX5rR2ywvwnBfgOS/Ac16A57wAz3kBnrMC&#10;5Zdjzg/KKHkBnvMCPOcFeM4L8JwX4DkvwHNegOe8AM+nnIOU0/ECPOcFeM4L8JwX4DkvwHNegOe8&#10;AM95AZ7zguQ5ZVRsCVpP5AXJc1o15EtIntPaIF9C8pxWAPkS8HzONS2t87ECZUq8AM95AZ7zAjzn&#10;BXjOC/B8wd0uLcbxAjznBXjOC/CcFSgD4gV4zgvwnBfgOS/Ac16QPKdMJ2UfvLT8xQ7PlOLwAlxn&#10;BcpoeAGu8wJcZ0f6BVznBbjOC3CdF8h1rjcs4DkvwHNegOcsxG5VSVDgu6DAeUGB94IC9wUF/gsK&#10;AAgKCAgKEAiKyIDmc3wZmrgLisiApuhCGTBgh9iUth4KChgIChgIChgIChjwCs3sBAUMBAUMBAUM&#10;BEVkQNM7dnxOadufoICBoICBoIABr9Acjx1GUtq6JyhgIChgIChgIChgIChgIChgIChgIChgwCs0&#10;2xMUkQFtmxPKiAxoe5xQRmRA2+CEMiID2u4mlBEZiPO+lLaysSN3Sm/sBQUMBAUM2NEwpa1pggIG&#10;ggIGggIG/Bia0l4zdsRIaQooKIDAP+BoH5mgAIKgAIKgAIKgAIKgAIKgAIKggAGv0GRQUEQGtJ9L&#10;KAMG/EOR9m0JChgIChjwjzF6Qy4oYCAoYjDQtJAPINpjJSjiA4H2UgllxAcC7ZkSyoABH1o0OeSD&#10;gWaHgiL2A5of8q2wAANBAQNBEfvBAgz49lmIDBZgwNOhaaKggIGgSP2ge/PMluneNrOtkNEmI0EB&#10;A0EBA7Z9Mto9xD/GulfGbNB1r4jZZshoX5DgECDwN0czRUFBRxBujjb5sE/S7m0uf9u0lcer7tkr&#10;3P69bf86l85J9Z+601d0vqp7t9t96w86lbV719j+8vbxyyd7iyNfnd7aprBtVJqHeucuceLqut7/&#10;dle0X2wTR7uq+H1n6ep/xuk8O0vm88Hp6UU6GCdno8H83fR0MJ6eZovk/P1iNDv/7+Nhre3H5uSt&#10;WZb4BbNs67JYXxQlXkDjCx1us2dlE+GF8yp2e5wBw4mv4TMzfKOi5HTbVYUP5Ojlui/1dEqsv2n6&#10;MVjcF21xXZSFe4g21lQfCjpxB1P68otp4A+O6MUR3urD0bLAqb1OPn7pb4V+1OFEXOuKvI1+3+Gc&#10;XlHaX6y7q4HB7vNy1xb3tr9tGB/vobvfjmZ/7wxssy9a/1gbTrJd5abEmb7o1mx/K9burrvJ/hCc&#10;K1xpO9/c/vGfpwa+P7naNU19i2NzUVG5pqjaIo/a3TUdkevQ3fd34fZ9Gbq7p2r69rmu1w8fm6jd&#10;5hdF07oPpnUfTYOTiCCBU43u3/hzU9Zf4XZZ4nRggfOBXxuzXcUtcQGD8rLqKbrDh+bw4frwwVT5&#10;XQ32uUOH6r+cub4t4CaaunVX7qG01A/Mctv9wV2Z8hZnKqkQXVnbm090q3/g5hJaBKO+9M0dCz+G&#10;lq26Y4Q3OHu5it81BVYzoq2p6pa6S5acJtNkjH8P/42hFi6/uzCbonxYxdhYFFF0tRZnDvueaJbW&#10;fP860fuoLb/jfSKueo5dwD0GaRepDdiWhk6t2mrw+QqnVg+go2vTWnTQPpbWRePA4G/H/4ewAhTq&#10;Zi4caWRAzy/Y4i+6bx9oVLb7dIzhIv/ywVzbsn0849o/277vY9Ltn4X28yiuH+M5jhCQfxyj+3j9&#10;26NbF8JR4/C077uNF8oLRHJ0fRBe4/kbnztsPNtqTQ9xelr2Eb22g/P38d/sgflDAvboOh+LNPp2&#10;4+jTMIxJWzd1MOVhGNaMvD+bcjCPLj9dRfmDq7elaTf/PyPu63j73eYFbHxiXMBg8RSdr+NtP4ei&#10;EfQw3rLx9TrOKqbKr+OsWf6QoeWv8+bjYPM6zv5pztuPszT7PaTA/Vz4+FLi+dS3qun1wON7gOeZ&#10;P1XSFev+Xzkn/wMAAP//AwBQSwMEFAAGAAgAAAAhABIOMX7QBAAA+iUAABUAAABkcnMvY2hhcnRz&#10;L3N0eWxlMS54bWzsWm1v2zgM/iuGfkCdpEuaBk2BrsWAA9JbsRtwnxVbTnSTLZ+kLE1//VGyLVu2&#10;83JN4y3d0C8VrcjiQ+ohRfomkJNgiYX6S20Y8Z5jloBATtFSqXTi+zJYkhjLi5gGgkseqYuAxz6P&#10;IhoQPxR4TZOFP+j1B365CsqXwY1VeEoSeEXERYyVvOBiUawRM1ilN/JjTBPk0XCKPvRG6PYGtoef&#10;qfxKFSNmxJIvJIIJz1PUQ74RRZSxhpBEEQlUQxzxpBTGNOECXoInRk1yz4T3HbMpUs99I2ar+JGH&#10;mWw07PXMG/EExJ+jKBNfFmK/ssrtjQ8bz99l9hiS6MuT8OTLFF1ny+gZrmoBVmTBxeYOFD5nXWX6&#10;JDSoLPHWoO5wMERegNMpihhW8G+cgnllskAeZotkigKVG4EzGn4CYx5okX4BvWuRcSGuWQTsU32B&#10;4KskBAeCWSzJDJZtHOzSbq2GfYzL3wmCvZiHcGYwY3z9J9cqfP5OhKAhARWNbEYTUsgyt+7MkbWO&#10;NW8sLOQAUjsD80Vfny8NYhW2d2HUfn6UNS7WiNk5xQrP8JyAD8KzzmxkjsuJySZ0VLOje+2hK9Wd&#10;vuG3tybXQ9yZqS3ubMim6uG1c9C23UFBMS7zXBXiXcxzGN+A8815uIGQIbjSoc6TafCJCqlmWKon&#10;LCC49pEHLKM0rURAMkCkjKbIW3LxUpfpeRCN4Qny1kJzsfx3hQVBHvsjAea6HA2vRshTZtAfD8Zj&#10;5Inqk3n1CU4CWCojbi8b3CsYZ3aV6d1KAQmqnHgyPTISavU6LXziNGnxQeOVUqcmNjZjWNwQU3E+&#10;zZxaDrDnd/lsM+voROGV/JouQaV2ht3nklt+2vAsTW8uuHZ0+WCU309w54uk1j5jBgeHXHOLhI7M&#10;TSz2qG1wM3NqjgfOAK89pU9lAXgwHl4VaZVIwiyJ3cFiW1wGT7amQQ5oFiQL2yMW3wikecUp3JmS&#10;70HzJz+ONovddy5bY8zuU1mBsQbtDG8gLHtyE885XEkCKgIGfC3pC5miYX71sb/5mwoSCRz/dmWT&#10;sroZvePKLlIawK94ft6XyyL/qeTm+1y17YZ7zH2q4eU69LTeeV3EQ75OPuJDeeQN2FWnc6+M2G2Z&#10;4P+sCmy/TL3GYMe8vGEwc0gq1ggFTy3t788T3sA02id3mKbi3ScpJ9hKjpvUW5ABMXs1aN6Ld8fR&#10;KpZQGOCiU5//wcBaBF1gLd5HAOtgCZcg3iGTtKGqD1G5jQVUgBikl4/4nx+9MdhXS5Q4yTk6Jozs&#10;yUebgFqJLuUemI2eP1V1AbEFdEln/JcKBLaM4/KVLfocwVculgSHRPxS0FrOd6G1EeIIaFkNTbIg&#10;SdgtI+gc7tQtI1bqlTKuzq77oCNksXFjnWJw+XBWXZSqHnlJSRJBifzdvTusn3qiGLb13lmzTjY8&#10;A/JtXgzFYm6r4Q/X+q+tjLzzQlLTXr2j9nr/Q9lfL/VSAqKBzsWbEcFIXtFj6CqN7F/3htD/MR30&#10;o0q9KXSPHrBcZh8uyI3Ug9x1mgUzFzE7eqfN0Rb9Vmmnl/QjClOtdWdIRcrvL5okor/rKZtqJy8H&#10;6nBZAgof2azIuQfK9vKmq9oamutNxsmYo5vOkQY+24X+r/xI6/Y/AAAA//8DAFBLAwQUAAYACAAA&#10;ACEAHBSnqAIBAABuAwAAFgAAAGRycy9jaGFydHMvY29sb3JzMS54bWyck0FugzAQRa+CfAAMJKEV&#10;CtlkXXXRE4wGO1iyPZHtps3ta0ihhapI4N3M139/ZiQf0VdImtxbuGuRfBptY8PXrA3hWnHusRUG&#10;fGoUOvIkQ4pkOEmpUPDGwYeyF15kecGxBRd6CvvGwB8KXYWNEZKcgeBTcpeBYXSkZCU3oCxLjAht&#10;zfCOWrBENTXLM3Y6QtVPI87aJTfQNQNEYUPO+L9asaDtFrT9gnZY0MpOiye9gVMQFNlZ2Q2q380L&#10;NY8Nyiy+zsN/m6aIued58PSoVykfqHi+7agV8ePI0/j9hvjDBs/T4JnG74b2ik1G1ArPOPI0fmzP&#10;UF35871OXwAAAP//AwBQSwMEFAAGAAgAAAAhAKc7BIncAAAABQEAAA8AAABkcnMvZG93bnJldi54&#10;bWxMj0FrwkAQhe8F/8MyQm91N4oiaTYi0vYkhWqh9DZmxySYnQ3ZNYn/vtte6mXg8R7vfZNtRtuI&#10;njpfO9aQzBQI4sKZmksNn8fXpzUIH5ANNo5Jw408bPLJQ4apcQN/UH8IpYgl7FPUUIXQplL6oiKL&#10;fuZa4uidXWcxRNmV0nQ4xHLbyLlSK2mx5rhQYUu7iorL4Wo1vA04bBfJS7+/nHe37+Py/WufkNaP&#10;03H7DCLQGP7D8Isf0SGPTCd3ZeNFoyE+Ev5u9FZrtQBx0rBM1Bxknsl7+vwHAAD//wMAUEsDBBQA&#10;BgAIAAAAIQA81u8BwgAAABkBAAAZAAAAZHJzL19yZWxzL2Uyb0RvYy54bWwucmVsc1zPwWrDMAwG&#10;4Ptg72B0X5SMMcaI01MLvZbuAYSjJKaxZSxT2refOxgsO+oX+iT1u1tYzZWzeokWuqYFw9HJ6ONs&#10;4et8ePkAo4XiSKtEtnBnhd3w/NSfeKVSh3TxSU1VolpYSkmfiOoWDqSNJI61M0kOVGqZZ0zkLjQz&#10;vrbtO+a/Bgwb0xxHC/k4dmDO91Q3/7ODd1lUptI4CSjT5N1D7d62KrqFctnfqkJ55mLhJ9DfvGvq&#10;gYBDj5uHhm8AAAD//wMAUEsDBBQABgAIAAAAIQBoCCTYAgEAACECAAAiAAAAZHJzL2NoYXJ0cy9f&#10;cmVscy9jaGFydEV4MS54bWwucmVsc6yR20rEMBCG7wXfIcy9TbuCiGy6Fx5gYVXQ3QeI6fSgSaYk&#10;o2zf3lQR7VK98nJmyPfN/Fmu9s6KNwyxI6+gyHIQ6A1VnW8U7LY3J+cgImtfaUseFQwYYVUeHy0f&#10;0GpOj2Lb9VEkio8KWub+QspoWnQ6ZtSjT5OagtOcytDIXpsX3aBc5PmZDD8ZUE6YYl0pCOvqFMR2&#10;6JP5gO06EyhSzZkhJ6muOzNSi2JKlabVgS/JUnjkwWKi6dAgKzBjLxZZWhDkvHvxH+4DbRy3+NNa&#10;/GKdSfPz7Csyrw49z4QqyeL90zMa/j78brfZfFW3VKVor/eMweuPHOTkY8t3AAAA//8DAFBLAQIt&#10;ABQABgAIAAAAIQARdh/wJgEAABIDAAATAAAAAAAAAAAAAAAAAAAAAABbQ29udGVudF9UeXBlc10u&#10;eG1sUEsBAi0AFAAGAAgAAAAhADj9If/WAAAAlAEAAAsAAAAAAAAAAAAAAAAAVwEAAF9yZWxzLy5y&#10;ZWxzUEsBAi0AFAAGAAgAAAAhAGLpkRhxAgAAFAYAAA4AAAAAAAAAAAAAAAAAVgIAAGRycy9lMm9E&#10;b2MueG1sUEsBAi0AFAAGAAgAAAAhAMn09gR/CgAAckcAABcAAAAAAAAAAAAAAAAA8wQAAGRycy9j&#10;aGFydHMvY2hhcnRFeDEueG1sUEsBAi0AFAAGAAgAAAAhABIOMX7QBAAA+iUAABUAAAAAAAAAAAAA&#10;AAAApw8AAGRycy9jaGFydHMvc3R5bGUxLnhtbFBLAQItABQABgAIAAAAIQAcFKeoAgEAAG4DAAAW&#10;AAAAAAAAAAAAAAAAAKoUAABkcnMvY2hhcnRzL2NvbG9yczEueG1sUEsBAi0AFAAGAAgAAAAhAKc7&#10;BIncAAAABQEAAA8AAAAAAAAAAAAAAAAA4BUAAGRycy9kb3ducmV2LnhtbFBLAQItABQABgAIAAAA&#10;IQA81u8BwgAAABkBAAAZAAAAAAAAAAAAAAAAAOkWAABkcnMvX3JlbHMvZTJvRG9jLnhtbC5yZWxz&#10;UEsBAi0AFAAGAAgAAAAhAGgIJNgCAQAAIQIAACIAAAAAAAAAAAAAAAAA4hcAAGRycy9jaGFydHMv&#10;X3JlbHMvY2hhcnRFeDEueG1sLnJlbHNQSwUGAAAAAAkACQBWAgAAJBkAAAAA&#10;">
                <v:shape id="Chart 7" o:spid="_x0000_s1035" type="#_x0000_t75" style="position:absolute;width:43220;height:3243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rvQ+wgAAANsAAAAPAAAAZHJzL2Rvd25yZXYueG1sRI/BbgIx&#10;DETvlfiHyEi9IMjCoYWFgBAIiR4LfIC1MZsVG2eVBFj69fWhUm+2ZjzzvNr0vlUPiqkJbGA6KUAR&#10;V8E2XBu4nA/jOaiUkS22gcnAixJs1oO3FZY2PPmbHqdcKwnhVKIBl3NXap0qRx7TJHTEol1D9Jhl&#10;jbW2EZ8S7ls9K4oP7bFhaXDY0c5RdTvdvYFFU9z0Z3xN2+vPaOTOR7v/qrMx78N+uwSVqc//5r/r&#10;oxV8oZdfZAC9/gUAAP//AwBQSwECLQAUAAYACAAAACEA2+H2y+4AAACFAQAAEwAAAAAAAAAAAAAA&#10;AAAAAAAAW0NvbnRlbnRfVHlwZXNdLnhtbFBLAQItABQABgAIAAAAIQBa9CxbvwAAABUBAAALAAAA&#10;AAAAAAAAAAAAAB8BAABfcmVscy8ucmVsc1BLAQItABQABgAIAAAAIQDPrvQ+wgAAANsAAAAPAAAA&#10;AAAAAAAAAAAAAAcCAABkcnMvZG93bnJldi54bWxQSwUGAAAAAAMAAwC3AAAA9gIAAAAA&#10;">
                  <v:imagedata r:id="rId15" o:title=""/>
                  <o:lock v:ext="edit" aspectratio="f"/>
                </v:shape>
                <v:shape id="Textfeld 5" o:spid="_x0000_s1036" type="#_x0000_t202" style="position:absolute;left:17519;top:3849;width:8160;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8KjvwAAANsAAAAPAAAAZHJzL2Rvd25yZXYueG1sRE9Na8JA&#10;EL0X/A/LCN7qJgVFUleRWsFDL9p4H7LTbGh2NmRHE/+9WxB6m8f7nPV29K26UR+bwAbyeQaKuAq2&#10;4dpA+X14XYGKgmyxDUwG7hRhu5m8rLGwYeAT3c5SqxTCsUADTqQrtI6VI49xHjrixP2E3qMk2Nfa&#10;9jikcN/qtyxbao8NpwaHHX04qn7PV29AxO7ye/np4/Eyfu0Hl1ULLI2ZTcfdOyihUf7FT/fRpvk5&#10;/P2SDtCbBwAAAP//AwBQSwECLQAUAAYACAAAACEA2+H2y+4AAACFAQAAEwAAAAAAAAAAAAAAAAAA&#10;AAAAW0NvbnRlbnRfVHlwZXNdLnhtbFBLAQItABQABgAIAAAAIQBa9CxbvwAAABUBAAALAAAAAAAA&#10;AAAAAAAAAB8BAABfcmVscy8ucmVsc1BLAQItABQABgAIAAAAIQClz8KjvwAAANsAAAAPAAAAAAAA&#10;AAAAAAAAAAcCAABkcnMvZG93bnJldi54bWxQSwUGAAAAAAMAAwC3AAAA8wIAAAAA&#10;" filled="f" stroked="f">
                  <v:textbox style="mso-fit-shape-to-text:t">
                    <w:txbxContent>
                      <w:p w14:paraId="4F14C54D" w14:textId="77777777" w:rsidR="00C2386C" w:rsidRDefault="00C2386C" w:rsidP="00484C9D">
                        <w:pPr>
                          <w:rPr>
                            <w:sz w:val="24"/>
                            <w:szCs w:val="24"/>
                          </w:rPr>
                        </w:pPr>
                        <w:r>
                          <w:rPr>
                            <w:rFonts w:cs="Arial"/>
                            <w:color w:val="000000" w:themeColor="text1"/>
                            <w:kern w:val="24"/>
                            <w:sz w:val="20"/>
                            <w:szCs w:val="20"/>
                          </w:rPr>
                          <w:t>p = 0.055</w:t>
                        </w:r>
                      </w:p>
                    </w:txbxContent>
                  </v:textbox>
                </v:shape>
                <w10:anchorlock/>
              </v:group>
            </w:pict>
          </mc:Fallback>
        </mc:AlternateContent>
      </w:r>
    </w:p>
    <w:p w14:paraId="6469FC47" w14:textId="77777777" w:rsidR="008836A0" w:rsidRPr="00C2386C" w:rsidRDefault="008836A0" w:rsidP="00C2386C">
      <w:pPr>
        <w:adjustRightInd w:val="0"/>
        <w:snapToGrid w:val="0"/>
        <w:rPr>
          <w:rFonts w:ascii="Palatino Linotype" w:hAnsi="Palatino Linotype"/>
          <w:sz w:val="20"/>
          <w:szCs w:val="20"/>
          <w:lang w:val="en-US"/>
        </w:rPr>
      </w:pPr>
      <w:r w:rsidRPr="00C2386C">
        <w:rPr>
          <w:rFonts w:ascii="Palatino Linotype" w:hAnsi="Palatino Linotype"/>
          <w:b/>
          <w:bCs/>
          <w:sz w:val="20"/>
          <w:szCs w:val="20"/>
          <w:lang w:val="en-US"/>
        </w:rPr>
        <w:t>Figure S2</w:t>
      </w:r>
      <w:r w:rsidRPr="00C2386C">
        <w:rPr>
          <w:rFonts w:ascii="Palatino Linotype" w:hAnsi="Palatino Linotype"/>
          <w:sz w:val="20"/>
          <w:szCs w:val="20"/>
          <w:lang w:val="en-US"/>
        </w:rPr>
        <w:t>: Association of Gal-8 expression in the cytoplasm to the different surrogate intrinsic subtypes.</w:t>
      </w:r>
      <w:r w:rsidR="00484C9D" w:rsidRPr="00C2386C">
        <w:rPr>
          <w:rFonts w:ascii="Palatino Linotype" w:hAnsi="Palatino Linotype"/>
          <w:sz w:val="20"/>
          <w:szCs w:val="20"/>
          <w:lang w:val="en-US"/>
        </w:rPr>
        <w:br/>
      </w:r>
      <w:r w:rsidRPr="00C2386C">
        <w:rPr>
          <w:rFonts w:ascii="Palatino Linotype" w:hAnsi="Palatino Linotype"/>
          <w:sz w:val="20"/>
          <w:szCs w:val="20"/>
          <w:lang w:val="en-US"/>
        </w:rPr>
        <w:t>Boxplots of the mean IRS of Gal-8 staining in the cytoplasm +/- SD dependent on the surrogate intrinsic subtype of the tumor is shown. HER2-positive, both luminal and non-luminal tumors show the trend of higher Gal-8 expression in the cytoplasm compared to the other subtypes.</w:t>
      </w:r>
    </w:p>
    <w:p w14:paraId="510028F4" w14:textId="77777777" w:rsidR="00484C9D" w:rsidRPr="00C2386C" w:rsidRDefault="00484C9D" w:rsidP="00C2386C">
      <w:pPr>
        <w:adjustRightInd w:val="0"/>
        <w:snapToGrid w:val="0"/>
        <w:jc w:val="center"/>
        <w:rPr>
          <w:rFonts w:ascii="Palatino Linotype" w:hAnsi="Palatino Linotype"/>
          <w:sz w:val="20"/>
          <w:szCs w:val="20"/>
          <w:lang w:val="en-US"/>
        </w:rPr>
      </w:pPr>
      <w:r w:rsidRPr="00C2386C">
        <w:rPr>
          <w:noProof/>
          <w:lang w:val="en-US"/>
        </w:rPr>
        <w:lastRenderedPageBreak/>
        <mc:AlternateContent>
          <mc:Choice Requires="wpg">
            <w:drawing>
              <wp:inline distT="0" distB="0" distL="0" distR="0" wp14:anchorId="649D8597" wp14:editId="3E9B7DB9">
                <wp:extent cx="4556098" cy="3570136"/>
                <wp:effectExtent l="0" t="0" r="0" b="0"/>
                <wp:docPr id="12" name="Gruppieren 3"/>
                <wp:cNvGraphicFramePr/>
                <a:graphic xmlns:a="http://schemas.openxmlformats.org/drawingml/2006/main">
                  <a:graphicData uri="http://schemas.microsoft.com/office/word/2010/wordprocessingGroup">
                    <wpg:wgp>
                      <wpg:cNvGrpSpPr/>
                      <wpg:grpSpPr>
                        <a:xfrm>
                          <a:off x="0" y="0"/>
                          <a:ext cx="4556098" cy="3570136"/>
                          <a:chOff x="0" y="0"/>
                          <a:chExt cx="6691105" cy="4800600"/>
                        </a:xfrm>
                      </wpg:grpSpPr>
                      <pic:pic xmlns:pic="http://schemas.openxmlformats.org/drawingml/2006/picture">
                        <pic:nvPicPr>
                          <pic:cNvPr id="13" name="Grafik 13"/>
                          <pic:cNvPicPr>
                            <a:picLocks noChangeAspect="1"/>
                          </pic:cNvPicPr>
                        </pic:nvPicPr>
                        <pic:blipFill rotWithShape="1">
                          <a:blip r:embed="rId16"/>
                          <a:srcRect r="17743"/>
                          <a:stretch/>
                        </pic:blipFill>
                        <pic:spPr>
                          <a:xfrm>
                            <a:off x="0" y="0"/>
                            <a:ext cx="6691105" cy="4800600"/>
                          </a:xfrm>
                          <a:prstGeom prst="rect">
                            <a:avLst/>
                          </a:prstGeom>
                        </pic:spPr>
                      </pic:pic>
                      <wps:wsp>
                        <wps:cNvPr id="14" name="Textfeld 5"/>
                        <wps:cNvSpPr txBox="1"/>
                        <wps:spPr>
                          <a:xfrm>
                            <a:off x="4670437" y="1002397"/>
                            <a:ext cx="1165811" cy="350520"/>
                          </a:xfrm>
                          <a:prstGeom prst="rect">
                            <a:avLst/>
                          </a:prstGeom>
                          <a:solidFill>
                            <a:schemeClr val="bg1"/>
                          </a:solidFill>
                        </wps:spPr>
                        <wps:txbx>
                          <w:txbxContent>
                            <w:p w14:paraId="780F7CFE" w14:textId="77777777" w:rsidR="00C2386C" w:rsidRDefault="00C2386C" w:rsidP="00484C9D">
                              <w:pPr>
                                <w:rPr>
                                  <w:sz w:val="24"/>
                                  <w:szCs w:val="24"/>
                                </w:rPr>
                              </w:pPr>
                              <w:r>
                                <w:rPr>
                                  <w:rFonts w:cs="Arial"/>
                                  <w:color w:val="000000" w:themeColor="text1"/>
                                  <w:kern w:val="24"/>
                                  <w:sz w:val="20"/>
                                  <w:szCs w:val="20"/>
                                </w:rPr>
                                <w:t>p = 0.036</w:t>
                              </w:r>
                            </w:p>
                          </w:txbxContent>
                        </wps:txbx>
                        <wps:bodyPr wrap="square" rtlCol="0">
                          <a:noAutofit/>
                        </wps:bodyPr>
                      </wps:wsp>
                    </wpg:wgp>
                  </a:graphicData>
                </a:graphic>
              </wp:inline>
            </w:drawing>
          </mc:Choice>
          <mc:Fallback>
            <w:pict>
              <v:group w14:anchorId="649D8597" id="_x0000_s1037" style="width:358.75pt;height:281.1pt;mso-position-horizontal-relative:char;mso-position-vertical-relative:line" coordsize="66911,480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STQm8gIAAN0GAAAOAAAAZHJzL2Uyb0RvYy54bWycVd9P2zAQfp+0/8HK&#10;OyRpmxYiWsRgVJOmrRpMe3YdJ7FIbO/sNO1/v7OTtJRugvFA8I+789333Xe9ut7WFdlwMELJeRCf&#10;RwHhkqlMyGIe/Hy8P7sIiLFUZrRSks+DHTfB9eLjh6tWp3ykSlVlHAgGkSZt9TwordVpGBpW8pqa&#10;c6W5xMtcQU0tbqEIM6AtRq+rcBRF07BVkGlQjBuDp3fdZbDw8fOcM/s9zw23pJoHmJv1X/DftfuG&#10;iyuaFkB1KVifBn1HFjUVEh/dh7qjlpIGxEmoWjBQRuX2nKk6VHkuGPc1YDVx9KKaJahG+1qKtC30&#10;HiaE9gVO7w7Lvm1WQESG3I0CImmNHC2h0Vpw4JKMHUCtLlK0W4J+0CvoD4pu52re5lC7/1gN2Xpo&#10;d3to+dYShoeTJJlGl9gMDO/GySyKx9MOfFYiQyd+rPzce06nl3EcJZ3n5AI5jzxt4fBw6PLbp6MF&#10;S/GvxwpXJ1i93lPoZRvgQR+kflOMmsJTo8+QVk2tWItK2J1vUSTQJSU3K8FW0G2ewT4+wE5z8URi&#10;j7nzcEadC3UlfVXsyRCpbksqC35jNDY30uZQDI/N/fbovXUl9L2oKgLK/hK2fCipRqZj37Pusi8V&#10;lfGis/6CVte1d4o1NZe2kyHwCqtW0pRCm4BAyus1x66CL5nPkKYG2A/MmOAT8Ww28VXiqQVuWTnU&#10;MOTZoWSw3d7aYK+2CWIIxi65qolbYGqYja+fbr4a6zI4mPSQdgl4OBFhpwScUmYAC3cncP2XED0L&#10;mIIL+6wjJkNHPKJ6cl5lJOlk6K2cBondflKoKg+t8/4HUpPpLJqMZwFB0cVRNBpfzjrRDbKM42ly&#10;EceDLKNkdKytAyJvAg35VJXIXKc53vwU57cVkA3F+bsuumY9skL1Dum7ld2ut34c7Uteq2yHFbc4&#10;o+eB+d1QJ0yw1a3yI929I9VNY1UuPIkuSueDJLoNEuZXfoZ6lvt574b08723OvwqLf4AAAD//wMA&#10;UEsDBAoAAAAAAAAAIQCdVsl1bzMAAG8zAAAUAAAAZHJzL21lZGlhL2ltYWdlMS5wbmeJUE5HDQoa&#10;CgAAAA1JSERSAAADVgAAAfgIAgAAAMa364sAADM2SURBVHja7d1/aFT3nvBxH4YhG0I2K4RsmA0S&#10;ZEMIQbpBkFLKXZGCe+l2vSXIhstSpFsuFK+40kqXS7HSLaUgIiJSyg0+RWSRFhGRUIKgwQ0SXEFE&#10;JEgpyl3xXqxYQpAQQvD5kO/Ts3MzyWTye5y8Xn+EkzO/Ts6cOec9Z+acbHoBAMAGs8ksAACQgAAA&#10;SEAAACQgAAASEAAACQgAgAQEAEACAgAgAdfgT50xa+TJkydjZEdHx+PHj1f8zldkgsPo6Gg2Moaz&#10;8esyVav3XKzvDL969eqOHTvy+Xx9ff3OnTvnfCJCLpeLK3R3d58+fXrOKxTLrjAwMLB79+6Ghoa4&#10;/6ampnfeeefevXsb5CW2Iq5fv75nz57GxsaYgfHz7bffvn379nImacGnzHOxUve5aX5zXiG9Bl95&#10;5ZVYOVfJzLxx40bxOmFl5+2sOwcJuEbrxK+//jrGdHZ2PnnypGpXuOHYsWPZyOPHj0vA1fjTCoVC&#10;NmP7+voq2YZlm6jyW7izZ8+WXhQdU3sVuErL2+9+97vSGRihcOXKFQlYewlY7MSJE1U4M1d23tbY&#10;gocEfDnWiRcuXIhf473m8vtvVVe4san7xS9+kY2M94sx5mVfa1Th9KdJevr0aQxPTk6Wmdpnz54d&#10;OnQoxkQ1VvLnbNmyJS49evTo2NhY/Prw4cPdu3fHmD179lgBLejq1aupmE+dOvX8+fMYc/PmzXjb&#10;FiO3bdu2Ikva+Ph4PEe5XO7cuXNm+Nq/2EuvEOvk/fv3x8h4Xmp+fSUBkYBr/TL+7rvvIqR27NiR&#10;NvnFjhw50tramj6MePvttx89elR888uXL8eGJy7t7u6OO5nvZVz+Tm7duhUlVz/jnXfema9B05Xf&#10;euut2DhFdqT4iOE333xz1sPFlHR1dcXDxbTFFM43VeWvFmOamppee+210ilZ8p9T/oaRRHFRc3Pz&#10;1NRUdpMYbmlpifFxaTw77733Xvr4L6524MCB2FqX/mllrjbL/fv3YzLSpPb29n7//fdz7odYcB09&#10;PT2d6rySlXhdXV1cWrzP7w9/+EOMiWmY8/qDg4PxziT7SPqHH35YcPoreS7K3G3lC0b5RyndtVNm&#10;euJu40Fj5rzxxhuxYMw3D/v6+mL8l19+WTzy7t27u3btunHjRoVLWvk1w+HDh+M6kZjzXWHO+RNP&#10;aLwY421AWtjiZwzHddITXcnqYtYrbr5nocziXeELZJlLzpwvhKXdalENVPwSK71+mYeeb04uuNTN&#10;uRSVrhyygUuXLs360ODXv/51jLl48eKCUzLfmqd0bpTO9oGBgbRcvf76648fP463SbGAxR8VL4ps&#10;ya/kSS9eAitfiyIBX+4EvH79erwkYvUdW+LS1pn1msz2wGVfBSu+NNsIFb9KF7yT1ASZvXv3lpng&#10;2PjFz7R/4j//8z9j+PTp08UPd/v27UqmasGrpUtLd00t+c9Z8IYxEOvuGOjv788e7quvvooxsTKK&#10;4cjfWfewf//+0j+tzNWKxdMdq7biq0VrzreWL7OJinVl2gvY2dlZyUYuZmnamMXmIbYZkY9lltKR&#10;kZFZE5M9I2Wmf8HnoszdLmrBKP8opduqCqeno6NjvnnY1tYW49NboPlUsqTNJ2ZgPDUxAfNdocz8&#10;+fjjj+PXDz74IIbff//9GP70008rX10Uz9gyj1Jm8a7wBbKcJad8iyz2VhUmYEzbwYMH06c0811/&#10;vocuMyfLL3XzLUVlKi1ey9FMMSXpTWz8jGWpoaEhvcbLTMkyE7DYjh07YnOW/RppW/mTXrwEVrgW&#10;RQK+3Al48+bNeNHGqzRbdxdLXwiL7XQM//DDD8W7atLN471UbI3GxsbSdj3bjha/She8k3ixxUsx&#10;VhNffPFFmb1B6crxTi57o5n2iKQx2cPFJMXw4OBgDA8NDc23SV7waocPH45JKn6nuMw/Z8EbZlNS&#10;vKLv6elJT1MMpzXUw4cPszfc8cSV/mllrlbsN7/5TVz05ptvPp2RdqbGyAU3VPN9Uen8+fNlrlD8&#10;qVb8gcXfAox1a+l8TuJde5qqycnJNHOyv6WS6Z/vuShzt4taMMo/Sum2ar5rppdPPHS8lOIFlW1+&#10;SmdI+tpD+Zd2JUvafD766KO4wvHjx+e7Qpn5MzExsXXr1lj80vuW4sW4ktVF8Ywt8yhlFu8KXyDL&#10;WXLKt0jlt1rCdwEjra5evVrm45E5H7rMnCy/1FW+FBX/+u6778bwhQsXXvz85aJ4W7vglJQp4EoS&#10;MN5vRG6m+0xvmOPXy5cvF09zJU968RJY4VoUCfhyJ2C8MYr3drGgx0As9KVfyY9tZLwA4rWRWiSu&#10;U3zz7MDhGEib8zlft+XvJHsrlj5PzC6db9UQ71bjhR0v8lgnpt0VxQ8X01B6qEHpVC14tdJ9osv/&#10;c8rfMA2n9+LXr19PO2hjOK6cLkrlFFvZWHPF6jV9Faz0HspcrVi8CS7+M2MZiF83b968qARM7/J3&#10;7txZ+rle+V2J33zzTWyBsu9xxhM65+YtPU1zfgRTyfTP91yUudtFLRjlH6V0W1V+erJXU/pbKknA&#10;+WZyJUtaqZiq1tbWuPKf/vSn+a5TZv6EK1euZAtG8cqkktVF8Ywt8yhlFu8KXyDLWXLKt0jlt1ps&#10;An788cfzvU2qZNGac04uuNRVuBQV/xqFN+sterZmKL/kLCcB07eKs1/Th+BpPizqSS9eAitciyIB&#10;X+4E3LVrV1q40wesr7/+evF14n3VrJ3ns157s+5wzm+DLfZO5lwVFl904MCB9I4tfsbwgh8NlNkk&#10;l7nafB9QLvnPqfCGn3/+eXprnr1v/uqrr9JFo6Ojs/afZV+yKb6HMlcrvz+pwu/zLfnLTKWi42Pa&#10;4k1I+Q+55rztYqe//DNVZgtdZsGo/FEWOz3zTWE6mCZLtDkXpwqXtNJL07EmxYdbLWr+FE9h9r6l&#10;8tVF6Yyd81HKLN4VvkCWs+Qs/xms/OUTM+T8+fOpnHbs2DHfp/+L/ai0zPuBpa23i3+NaY5bxZvz&#10;iYmJdMqn7GldcMlZcgJWcttKnvTiJbDCtSgS8OVOwHihzvrM8ezZs9mYrq6uGPPRRx8NDAzECqj0&#10;tZd9iT62SfPtb1vwThabgHE/ab9R+iLwrFulD7VnHcRaeucVXq3Ukv+cCm8Yb2FzM65fvx4/YzqL&#10;n6MXM0eAfvzxx+lDnDIH4c55tWJp/T7rbXGMXO0ETI9bfPjFrKNJSvc5Ze/ylzP9pfuA57zbRS0Y&#10;K5WAle8FTHtWis/CuOQlrXTTnk43k32Bb05l5s+Ln7+6mnz99dezJq+S1UUlj1J+8V7wBbKcJWct&#10;E7B4v9qCX5Jewoqu/FJX+Ypu1q/p4OX0teb0JeYKn9Myd57FWawel5aAS1vdLbgWRQK+3AlYPOb2&#10;7dvpS7LZpjG9c4rx8QqcddRFGt69e3e8Jp8/f562TL/+9a/ne/tV5k4qXD9mF6VvGadoSKuG4lul&#10;l+uBAwfiohSL2ckylnC1+XY+LeHPqfyG6Us56bs4Bw8ezManr6ekb+ekc2LHu+3SeyhztWL79u1L&#10;X455NiPNkPfff3+1EzC2CnHpa6+9lk7xHQvbBx98EGO6u7tLr5y+tHfo0KGYaWlb2N7evrTpLx5T&#10;5m4XtWCsVAKm3b2xjY+XUryg0lly5pyH6ZPW2Hj39/en9wYxG7Nv7i9hES2WFrz0tmo+ZeZPPAtp&#10;Q5sOD4o1SbbjqvLVxYKPUmbxrvAFspwlZ+0T8EXR2U/Tn7aoBCwzJ8svdWWWojSfx2eUTkD6+ko6&#10;PKX4XJVlpqTYrDtPnRpzIG4VtZpeuUtIwMU+6RWuRZGAtZOAL34+ji/LjmylkGzevDn70kn2Fa7i&#10;bytn3/4pvvMF72SxCZhtq+Jn6UU3btwof5jCoq5Wasl/TuU3zN73zzp5SqysZ03zu+++W/pAZa5W&#10;7Pvvv5/17ZzYZs/6hHE1EjDef6fv5czyzTfflF659NDdzz//fGnTXzymzN0uasFYqQS8efNm8SNG&#10;H5eZh+mIjVm2bNmSnSlmUYtosXTN8l97KjN/0toj7fhJkZetSSpfXSz4KGUW7wpfIMtZclYqARf8&#10;LuCsW+3atSu9LSz9OLj8Q5eZk+WXujJLUXbe+PSdv9IJSMetx/uB4o9Wy0xJsVl3nvYmFi82S0vA&#10;xT7pFa5FkYA1lYDZ+/j0/6birWG8U4xXXbx4Ym0er6Ls2Ph083jD98orr8Qbpp6enqGhoTnvfME7&#10;WUICpnel2TZv1q0uX74c05POUlZ8BrWlXW2WJf85i7phWofO+mpmvC3+4IMPWltb0xo57iT7jLj4&#10;HspcbZbYBse76roZMW2lBzqsRgK+mDnAMN6Up41KZEFsbIqPJpklLkrLWDxNR48eXfL0l54Vcr67&#10;rXzBWKkEDBcvXkyH06bDZsscGv9i5kt76R/ExfW7uro+++yz4s/XFrWkle7hXnDVMef8uXPnTmqU&#10;9BlC/AlpW57WJJWvLhZ8Fsos3hW+QJa55KxLAj5+/Di9XrJdp5VP8HxzsvxSV2YpunDhQjrpY/HZ&#10;MYvvNu3Xz/axVTIlmVl3HlMV7ZWeqZ07dw4PDy8tARf7pFe+FkUCbsg55RzuqyPeN2f7yc6cOWOG&#10;bATpU6dURVNTU+kbddF2VhdY6kACLtH/neF5BQCQgAAASEAAAAkoAQEAJKAEBACQgBIQAEACSkAA&#10;AAkoAQEAJKAEBACQgBIQAEACSkAAAAkoAQEAJKAEBACQgBIQAEACSkAAAAkoAQEAJCAAABJw8f7x&#10;H//RsgIASMDV8uTJk7a2tuzXkZGRQqGQz+e7u7sHBwfnHLMGCbhp0ybLCgAgAVfF0NBQV1dXcW/1&#10;9vaeOXMmBk6ePLl37945x0hAAICXOAF37949Ojpa3FvNzc3T09MxMDk5mfYOlo5ZpQSMKflkxt//&#10;/d9v+lkM//GPf7TcAAAScKWnqSgB8/n8rOHSMauUgHfv3p0zAf/nf/7HcgMASMBVTMBcLpcN19XV&#10;zTlmlRIwExUYkxQ/LS4AgARciwRsaWmZnJx8MfOxbwzPOUYCAgDUVAL29fX19/fHQPzs7e2dc4wE&#10;BACoqQQcGhpqbW3N5XKFQmF4eHjOMRIQAOClT8DlWO0ETAeIWG4AAAm4gRIwHRdsuQEAJKAEBACQ&#10;gLWbgD4IBgAk4IZLQAAACSgBAQAkoAQEAJCAErC8//7v/56YmLAgAgAScAMlYHt7+4MHDyyIAIAE&#10;rN4EXPEjgiUgACABqzcBUwVmAyvlr/7qrw4ePPjJOvnpp5+8BgBAAkrAcglYe+yABAAJKAHndu3a&#10;tWy32d/PqIG9gBIQACSgBFw36/VdwHhcCQgAElACSkAAQAJKwDVx+fLldTkvoAQEAAkoATccCQgA&#10;ElACSkAAQAJKwHms+KmhJSAAIAGrPQHTuVQkIAAgASWgBAQAJGDtJqAPggEACbjhErBmSEAAkIAS&#10;UAICtez27dv/twJxteJbDQwM5PP59AWY+vr6oaGhBbYoJd+TmfV/yXO5XCW3AiSgBJSAwApI/xl8&#10;X1lxheIvunz33XeRffEz/Xrx4sXGxsYbN24sKgGLnT59+uzZsxIQJKAElIDA2iXggt9jnnWdfD4/&#10;MDBQfIWowI6OjqUl4M2bN/v6+pYQjoAElIASEFi7BJyzzKanp9PAyMhIT09PZGJLS0u2b2++mItb&#10;bd++/cmTJ+UTMK7wxhtvxH3u2rXr6dOnMaazs/Px48cxMDo6GleLB43hR48elS9RQAKuz2pUAgK1&#10;moCZrq6uq1evxsCFCxeamprK3+T48eNHjhyZdzv0861+85vffP311y9mvoP43nvvxcCBAwfOnTsX&#10;A6dOnSoUCl988UUM9/f3x3jPKUjANU1A5wUENmACFh/SUabh5ttxGCuc+XYBFt9q8+bNaS9j/ExZ&#10;efHixfTx8dtvv/273/1u9+7dMdzb23v58mXPKUhACSgBYaNb8FDfeMmvyF7AbOTTp08/++yz6LOu&#10;rq5ZCTgrFgcHB996663y69XSR8zn8/FzamqqpaUlirCxsTGG6+vr42fUYfz0pIMEXNME9EEwUIX2&#10;LeRXv/rVxYsXy99JXOGnn34qjrDscOAkfk1lFnbs2HH06NFLly49fPiw/F7A/fv39/f3V5KAWdul&#10;5ksj33jjjRMnTrz55psxvHv37njQNAxIwDVNwJohAYHyZp0UZmBgIH7NjhGO4fv3709OTh48eLB8&#10;Avb09Ny5c6eSBHz33XfTkSXxoOm7gOHYsWNbt26NnzH8xRdfFAqFKELPDkhACSgBgVWswOzU0LN2&#10;Cl66dKmrq6upqenUqVPlEzBiMTuOuHwCPnnyZNeuXfFAb7zxRjoi+MXMSa3jCrdu3XoxcxhyDN+7&#10;d89TAxJQAkpAAEACSkAJCABIQCQgACABlyX9n83op2+//XbWRR9++GH7jDW4SAICABJw7RIwO99V&#10;6aOkf7K+NhdJQABAAq5dAj742fj4+KyLfvzxxzW7SAICABJw7RKwZkhAAJCAEvAlkL6GuFL/m0QC&#10;wkaT/aeQyi8aGBjIzgtYX18/NDS0wBal5LyAm/5cLper5FbzjazwUkACSkAJCPzZ6nHONeScF836&#10;7yAXL15sbGy8cePGksvs9OnT6Z9/LL/nJCBIQAkoAYFVkc/ns38Hl1VgR0fH0srs5s2bfX19K9Vz&#10;EhAk4AZKwJUlAYElZFb2r95GRkZ6enoiE1taWrJ9e/OVWdxq+/btT548me+Bvvnmm82bNxf/D7rs&#10;rp4+fbpz587m5ubTp08X/ye60psAElACSkBgVRIw09XVdfXq1Ri4cOFCU1NT+ZscP378yJEjZR7o&#10;o48+ikxM/5J41l0dOHDg3LlzcWkMFCdg6U0ACSgBJSCwkglYfEhHmWvOt+MwVjjz7QJMt5qamprv&#10;rlpbW9Oux2fPnhVfWnoTQAJKwEoTMObVtRI//fST+QMvlyUc7buoBCwd+fTp088++6yvr6+rq2tW&#10;t82KxcHBwbfeeqvy1pw1ULyTb87WlIAgASXgohNwTlGB5g+8jKu+yo/2rUTp1+yKP3XdsWPH0aNH&#10;L1269PDhw/J7Affv39/f37/kBGxpaZmcnIyB8fFxCQgSUAIuV7x331lCAgLFwVd8UpiBgYH4NTtG&#10;OIbv378fcXbw4MHyCdjT03Pnzp0lJ2Dc/4kTJ2Lg0KFDEhAk4EZMwJU9KcycUgVKQCCrwOzU0LN2&#10;Cl66dKmrq6upqenUqVPlEzBiMTuOeAkJ+OzZs127dhUKhW+++ab0YBEJCBJQAkpAoJZNTk42Njaa&#10;DyABJaAEBGpfU1PT8PDw9PT07373u71795ohIAE3XAKuAQkIVJsLFy60t7fX1dW98cYbjx8/NkNA&#10;AkpACQgASEAJKAGBeXw5w3wAJCASEDaQT2aYD4AERAKCBAQkoAREAoIEBCSgBKzCNbiTwgASEJCA&#10;ElACAhIQkIASUALCxvP73/++fSHpn7wteDVHDYMElIAbkQSEl9HExMSDheybseDVxsfHzU+QgBJQ&#10;Av6Zv/u7vzOL4CXlg2BAArLEBIyLzCKQgIAElIASEJCAgASUgDWRgC+pmHjPIEhAYI0ScHx8/Isv&#10;vmhvb29sbIzNcF1d3ebNm7u6uk6cOPH06VMJKAElIFSD//iP/5CAwMok4MOHD7dt21Z+qxxpeP/+&#10;/eVM35UrVyIo8/l8d3f30NBQjBkZGSkUCmnM4ODgxknANTgpzALLSrV+EHzt2jUJCOVNTEw42hdY&#10;mQRMkdfS0vLpp5/+8MMPsXKZnp6O8c+fP486/M1vftPU1BRXyOVyy5m+5ubmuLdUnG1tbTHQ29t7&#10;5syZGDh58uTevXsloASUgACwdgnY1dWV4qyMuEJnZ+dypm/r1q2PHj2KgfgZwykKU2tOTk6mKJSA&#10;a+NXv/qVBASAjZ6Aa2NkZKS+vj428PHzxo0bMSafz2eXFg/XfAIiAWHJfBAMrGIC3rlzp6WlJX06&#10;fPfu3RW5z+3bt6e7ihbcsWNHDBR/slxXVycBkYCwIIeDAKuYgM3NzenLf6kCV+Q+S/f5xT1PTk6+&#10;mPkguPRRJKAEBEo5KQywYgkYQXbixIk/u69Nm8bGxmLg6dOnyzwKJLNjx447d+7EwO3bt7dv3x4D&#10;fX19/f39MRA/e3t7JSASECQgsHYJmI4IrqurO3nyZBqT9gJmRwqvyPTdv38/yi9yM36m88sMDQ21&#10;trZGYhYKheHhYQmIBAQJCKxdAj59+nT37t0p+Orr60+fPn337t2owIiz+Hnv3r11+XskoAQEJCCw&#10;igmYPHnyZNeuXVkIpo9o15GTwkhA2GgmJiYeLGTfjAWv5qhhkICL86c//ekXv/hFCsGGhoZ06mYJ&#10;KAElIKyB3//+9+0Lyf5jU3lffvml+QkScAHFp4AZHR1NIfjqq6+mFU1TU5MElIASEKpnBWLtAaxM&#10;As53CpjHjx/v2LFjpY4IloBIQJCAQBUlYPlTwKT/6iYBkYAgAYGaSsDVOAWMBEQCggQEqjoBq+EU&#10;MBIQCQgSEFjTBKxONZ+ADgqRgLAEX84wHwAJKAFrLQFTBa4ee5cBkIASUAJWYwKuKvMcAAkoAaki&#10;P/3007XVtHPnTgkIgASUgGws9rwCIAH/zMGDBxsaGrJf33rrrXw+H2NOnDghAZGAAFCDCXjs2LH0&#10;30HSr2+//XbxF6euXLkiAZGAAFBrCdja2hrbxe+++y6Gx8bGUvmdOHHi+vXrMbBlyxYJiAQEgFpL&#10;wHw+H9vF6enpGN63b19KwBiOMTEQl0pAJCAA1FoC5nK5lICp+cKpU6di/OTkpASUI+Y5ANRmAra1&#10;tcV28datW/39/dkuwHDmzJl1/K/BEhDzHABWMQGvXr1afPzH4cOH//89zjh9+rQElCPmOQDUWgKG&#10;kydP1s84ePBgNrKxsfHjjz9er7/HdwGRgACwuglYhSQgEhAAJCBIQABYuQQsPi+0BEQCAsCGS8Dq&#10;yUEJiAQEAAkIEhAAJKAcwTwHQAJKQDmCeQ6ABFxEApaxXkUoAVmleZ5m+8vIMwjASiZgriz/I5ja&#10;S8CXlGcQgJVMwOokAVlx165de0n3/0lAACQgbLyXtwQEYDUS8OjRo42NjbGN2bx586lTpyQgSEAA&#10;ajwBP//881lfOaqGCpSAIAEBWMUEbGhoiK3LyZMnYzh+xnBzc7MEBAkIQC0nYD6fj63L9PR0DE9O&#10;Tsbweh0FvKES0ElhkIAArGcCzjr5X5WcHVoCggQEQAJKQCQgAKxoAvrvICABAdhYCei/g4AEBGDD&#10;JWB1koAgAQFYxQRsb29/+PBh+evEFbZu3SoBQQICUCMJmLYuzc3Nhw8f/uGHH54/fz49Y3x8PMov&#10;Rra0tKz9lwIlIEhAAFYxAaPz2tvbyx8UEleIOpSAIAEBqJEETJ48eXL06NFIvcbGxnQUSFNTU0dH&#10;x/Hjx+Oitf97nBQGJCAAq56A1WaDJOBvf/vbWeM//PDDfTN+/PHHWroICQiABJSA/z8BL168OGt8&#10;9qH8gwcPaukiJCAAElACvrh9+3b8gePj47PGf/vtt+lvr5mLPvzww0jDuMirdJkJeG3ZpDmABJSA&#10;rJF9+/ZFvng2l5+Ay+e7pwASUAIiAV8aO5dNAgJIQAnImvrxxx8fPHhQ+qkxa8kR6AASsOSWZa3x&#10;GaElIEhAANYiAXNl5fN5CQgSEIBaS8DqJAFBAgKwPgk4Pj7+0UcfSUCQgADUbALev3+/ubk5l8v5&#10;LiBIQAA2SgK2trbOOhakrq7u+fPnEpDlcGpoCQhAVSdg2v/35MmTQqEQP0dGRuLXV199VQKyHM4L&#10;KAEBeAkSMAbefffdI0eOPH361AfBSEAJCECNJ2B7e3sKvocPH2afBbe0tEhAlsOpoSUgAFWdgFNT&#10;U4VCIQ1/+umndXV1TU1No6OjEhAkIAA1m4BVRQKCBARgLRJwvXb4SUCQgACsWwLGFqKhoWH//v1P&#10;nz6VgCABAdgQCbht27bsKJAtW7ZcvHhRAsLGTMB///d/v3z5svm2et54440//vGP1TAl//Iv/3L7&#10;9u2X+k8o9uOPP/7DP/zD3JvJTZsseEjAeU1MTPT39xefI3rXrl0SkOVwauiXMQH37dvnBbiq4kXx&#10;4MGDapiSnTt3Xrt27aX+E4rFJMWESUAk4NLduXPn1VdfdV5Als95ASUgElACQrUn4MTExJdffpnt&#10;Bczn8++8844ERALWRgLCBvd/fvZP//RPVgtIwP/V2dmZvU7iXdTw8PAKTl/EZaRAXV1d3POVK1di&#10;zMjISKFQiMrs7u4eHByUgLXKqaElIEhAqOoEjJdHY2PjkSNHxsbGVnz64m4/++yz6enp6L+tW7fG&#10;mN7e3jNnzsTAyZMn9+7dKwGhqvbdegGuKh8ErxIfBCMBl+L7779fvenr7u6+e/du8Zjm5uYowhiY&#10;nJxsa2uTgCABJaAElICwDgm4qvL5/PHjx+vr67du3Xrr1q00pvhSCQjVw0lhVpuTwqwSJ4VBAi7m&#10;lj8f9jvnNydW6ojguJ+vvvoqBu7du9fT05PGZJfW1dVJQACAtUvASLG0Ey43l9L9c0vT0tKSDaf7&#10;jDGTk5MvZj4ILr5UAgIArHoCro3333//3LlzL34+42AM9PX19ff3x0D87O3tlYC1yqmhAaCqE3B0&#10;dHT1pu/Zs2d79uzJ5/M9PT3pgYaGhlpbW3O5XKFQKD0BjQSsGc4LCABVnYCxnW5oaNi/f//Tp0/X&#10;/e+RgBIQAFiLBNy2bVt2FMiWLVsuXrwoAVk+p4YGgKpOwBcz/8Ojv78/+wdxYdeuXRIQAKCWEzCT&#10;DtpYwZPCSEAAgCpNwImJiS+//DLbC5jP59955x0JCABQswnY2dmZff7b3t5eepSuBAQAqLUEjPJr&#10;bGw8cuTI2NjYuv89EhAAYC0S8Pvvv6+ev0cC1gynhgaAqk7Atra2jo6OVT1BtATcgJwXEACqOgFz&#10;uVxsqqvk75GAEhAAWIsE7O/vj031oUOHxsbGpqenJSArwqmhAaCqE3DTXJwXkJX1ySefXLt2zXwA&#10;gGpJwNxc8vm8BGSlRPzF+4qoQLMCAKolAauKBKxJEX8SEAAkoASUgADAuiag7wICAGy4BMy+/1ec&#10;gL4LCABQywlYbGJi4qOPPooEvHDhggQEANgQCRimp6cjAVtaWiQgAMCGSMDov6GhId8FBACo8QSc&#10;83CQLVu2SEAAgJpNwNLzQkf/TU5OSkBWipPCAEDVJWBVkYASEACQgEhAAGAVEnBycjL75l9HR0ds&#10;qtva2iQgAEAtJ2D0Xzr+9/Dhw9nhIJ2dnRIQAKBmEzAdAhIDhUJh8+bNExMT/jsIAEDtJ2A03/j4&#10;eHYuGAkIAFDjCdjW1pZ9/nv06NGUgNu3b5eAAAA1m4DPnj1raWnJ5XJ79+5NY7Zu3bpef48EBABY&#10;iwSsKhKwJjkpDABIQAkoAQEACSgBJSAAIAE9rwAAEhAAAAkIACABl+nOnTudnZ0NDQ3p34T09PRI&#10;QACAWk7AgYGB7NTQKQFjYM+ePRIQAKBmE7C1tTWa7+7du8UJ2NDQIAEBAGo2AdP+vzQQCTg9PZ21&#10;oARkRTgpDABUXQJu3rw5Ns/Dw8Op/NJAS0uLBEQCAkDNJuDZs2c3lTh//rwERAICQM0mYLh+/fqW&#10;LVvq6ury+XyhULh06dJ6/T0SEABgjRKwekhAAAAJCADA6iSgU0MDAGysBHRqaACADZeATg0NALDh&#10;EtCpoVltTgoDAFWXgE4NjQQEgA2XgE4NjQQEgA2XgC+cGhoAYAMmYPWQgAAAa5GAbW1tHR0do6Oj&#10;EpDVNj4+np7ib7/9dkUuAgAJuES5XC4dESwBWW0PHjxIXzZtb29fkYsAQAIuUX9/f2xcDx06NDY2&#10;Nj09LQFZPT/++OO+GR9++OGKXAQAEnCpdzEX5wWkmo2Pjz948CDS0KwAQAIuUW4u+XxeAlK1YiGJ&#10;Nyr79u0zKwCQgIuzdevW7u7u8fHxatu0S0AkIACsVgLW1dUV/184CchL5Ntvv21vb/fVQAAk4KKl&#10;A4EnJiYkIADARknAQqGwaX4OBwEAqMEEvHHjRlNTU9oXmJrP4SAAADWegJl1DD4JCACwPglYVSQg&#10;AIAEhDk4NTQAElACsuE4LyAAElACIgEBQAJWn4GBgXQa6jAyMlIoFPL5fHd39+DgoARkCZwaGgAJ&#10;uFzff/99NFl2dpgVPy/g1NTUK6+8kiVgb2/vmTNnYuDkyZN79+6VgAAA65CAra2txeW34ucF/PTT&#10;T7/44ossAZubm6enp2NgcnKyra1NAgIArEMCpvgbHh5ejel7+PBhT09PNF+WgMVxWRqaEhAAYC0S&#10;sLm5OeuzFbdnz56rV6+m0Exjij9irqurk4AAAOuQgIODg9Fnhw4dev78+cpP35+LMS0tLZOTky9m&#10;PgiOYQkIALAOCbhpLit4OEj2KGmgr6+vv78/BuJnb2+vBGQJnBoaAAm4XLm5rPh/Dc4ScGhoqLW1&#10;NR6iUCiUfgFRAlIJ5wUEQALW2qZdAiIBAUACwmxODQ2ABFwBw8PDW7Zsyc+ILevt27clIABALSfg&#10;+fPnSw8HGRgYkIAAADWbgOm8gIcOHZqenp6amoqB+LX0dC0SEACgdhIwO2Nf8ZgVPymMBAQAqKIE&#10;THsB33///akZMRC/tra2SkAAgJpNwIsXL5Z+F/DSpUsSkKrl1NAASMAVcOvWrfb29rq6uvr6+hgo&#10;PWOzBKSqOC8gABKw1jbtEhAJCAASEGZzamgAJOBSb/nzYb+b5uKIYACAGkzAiLx8Pp8GSqWLJCAA&#10;QE0lYHWSgAAAEhAAgFVIwMnJyS1btqThjo6OTZs2tbW1SUAAgFpOwOi/dPDH4cOHs8NBOjs7JSBV&#10;y6mhAZCAy5WO/4iBQqGwefPmiYmJSECHg1DNnBcQAAm4AgkYW9Px8fH4mT4RloBIQACo8QRsa2vL&#10;Pv89evRoSsDt27dLQKpW6amhf/rpp2szbt++PevKLnKRi2rjImCFE/DZs2ctLS25XG7v3r1pzNat&#10;W9dx744EZAlig5HexuzcudNFLnJRTV4ErHACVhUJyNLcvn1754x/+7d/c5GLXFSTFwESEABAAi6P&#10;8wICAGy4BHReQACADZeAzgsIQBX65JNPYnsUP80KWK0EdF5AACQgbKwEdF5AACQgbLgEdF5AAIAN&#10;l4BVRQICAEhAAABWJwHv3LnT2dnZ0NCQDg3u6emRgAAAtZyAAwMD2eEgKQFjYM+ePRIQAKBmE7C1&#10;tTWa7+7du8UJ2NDQIAEBAGo2AdP+vzQQCTg9PZ21oAQEYL04KQysbgJu3rw5XmPDw8Op/NJAS0uL&#10;BARAAkLNJuDZs2c3lTh//rwEBEACQs0mYLh+/fqWLVvq6ury+XyhULh06dJ6/T0SEABgjRKwekhA&#10;AIC1SMC2traOjo7R0VEJCACwURIwl8ulI4IlIADARknA/v7+SMBDhw6NjY1NT09LQACA2k/ATXNx&#10;XkAAgFpOwNxc8vm8BARgHTkpDKxuAlYVCQiABAQJCIAEBFYhAef7LmBjY+Ovf/1rCQgAUIMJmL78&#10;N6v/suHe3l4JCABQawl4586d+vr6Dz74YGxs7Pnz5x9//HFzc/P4+Pj169cjAZuamiQgAECtJWBD&#10;Q8OsU0On8puamoqBNT40WAICAKxFAtbV1UXqHT58eGxs7NmzZzEQv9bX19+7dy8GIhAlIABArSXg&#10;iRMnSg8H+e6779LAL3/5SwkIAFBrCRguXbq0ZcuWurq6fD7f2tp6+vTpFzMfB7/22mtr/PdIQAAS&#10;J4WBVU/A6iEBAZCAIAEBkIDA6iTg8PDwli1b8jPa29tv374tAQEAajkBz58/X3o4yMDAgAQEAKjZ&#10;BGxubo7mO3To0PT09NTUVAzEry0tLRIQAKBmEzDt9ps1JpfLSUAAgJpNwLQX8P3335+aEQPxa2tr&#10;qwQE4GX3F3/xF2YCEnBuFy9eLP0u4KVLlyQgAC/9ZnLTJjMBCTivW7dutbe319XV1dfXx8Dw8PB6&#10;/T0SEIAknRTmt7/97azx4+PjD2b8+OOPC14kAZGALwcJCEBxApY2XGwm0vh9+/bNd9Ff/uVf/u2M&#10;GP7bn509e9ZcRQL+r7a2to6OjtHRUQkIQPU4ceJEe3v7hx9+OGv8t99+2z5jvov+5m/+Ztu2bf86&#10;IxLwX3/2X//1X+YqEvB/5XK56tlPLgEBWMnNpA+CkYDz6e/vT+cFHBsbm56eloAASECo/QTcNBfn&#10;BQSgBvz1X/+1mYAEnFtuLvl8XgICANRsAq6q4eHhV155JYJy27ZtIyMjMSZ+FgqFGNPd3T04OCgB&#10;AQBqLQE7OjquX78eA2fPnu3s7IyB3t7eM2fOxMDJkyf37t0rAQEA1icBz507VygU0ue/bW1tV65c&#10;WY1pra+vfzHz/+jSQSeTk5PxWBIQAGAdEvDYsWOlh4N89dVXKzuhN27ceO+992Kg+FuGpd84lIAA&#10;AGuRgHV1ddF8hw8fHh8fHxsbO3r0aPya9titlLjb3t7euP8XM0efFD+0BAQAWLcE/LM73bSpoaFh&#10;pSbx0aNH+/bte/z4cfq1paVlcnLyxcwHwTEsAQEA1iEBT506Fc138ODBsbGxJ0+evPvuu/Hr+fPn&#10;V2T6rly5smvXrrjbbExfX19/f/+LmVNS9/b2SkAAgHVIwE1lLfMc0W1tbcX3FmOGhoZaW1vjbguF&#10;wvDwsAQEAFiHBMyVtcbniJaAAABrkYBVRQICAEhAAAAkIACABJSAAAASUAICAEhACQgAIAElIACA&#10;BJSAAAASUAICAEhACQgAIAElIACABJSAAAASUAICAEhACQgAIAElIACABJSAAAASEAAACQgAgAQE&#10;AJCAEhAAQAJKQAAACSgBAQAkoAQEAJCAEhAAQAJKQAAACSgBAQAkoAQEAJCAEhAAQAJKQAAACSgB&#10;AQAkoAQEAJCAAABIQAAAJCAAgASUgAAAElACAgBIQAkIACABJSAAgASUgAAAElACAgBIQAkIACAB&#10;JSAAgASUgAAAElACAgBIQAkIACABJSAAgAQEAEACAgAgAQEAJKAEBACQgBIQAEACSkAAAAkoAQEA&#10;JKAEBACQgBIQAEACSkAAAAkoAQEAJKAEBACQgBIQAEACSkAAAAkoAQEAJKAEBACQgAAASEAAAAko&#10;AQEAJKAEBACQgBIQAEACrpuRkZFCoZDP57u7uwcHByUgAEDtJ2Bvb++ZM2di4OTJk3v37pWAAAC1&#10;n4DNzc3T09MxMDk52dbWJgEBAGo/AfP5/JzDEhAAoGYTMJfLZcN1dXUSEACg9hOwpaVlcnLyxcwH&#10;wTEsAQEAaj8B+/r6+vv7YyB+9vb2SkAAgNpPwKGhodbW1lwuVygUhoeHJSAAQO0nYHkSEABAAgIA&#10;IAEBACSgBAQAkIASEABAAkpAAAAJKAEBACSgBAQAkIASEABAAkpAAAAJKAEBACSgBAQAkIASEABA&#10;AkpAAAAJKAEBACRgSsBjx449AIAqpj+QgCvsj3/84z//8z/vA4Aqpj+QgAAASEAAACQgAAASEAAA&#10;CQgAgAQEAEACLtHIyEihUMjn893d3YODg2ZIJYaHh1955ZWYadu2bYsZaIZUaGBgYNMmr8dKTUxM&#10;7Nu3r66urr29/cqVK2bIgmIudXV1pbXZ0NCQGVLekydP2trabAuQgBtXb2/vmTNnYuDkyZN79+41&#10;QyrR0dFx/fr1GDh79mxnZ6cZUompqanoZglYuSNHjnz22WfT09NRNlu3bjVDFtTc3Pzw4cMYiJ/F&#10;cUOpSOTI5eLXo20BEnAjrjRjGxMDk5OTVppLUF9fbyZU4tNPP/3iiy8kYOW6u7vv3r1rPlQuQvnR&#10;o0cxED9Fc3m7d+8eHR0tfj3aFiABN5x8Pj/nMJW4cePGe++9Zz4s6OHDhz09PbGBkYCLem0eP348&#10;3mNEzdy6dcsMWdDIyEjMrljG4me8Ns2QhbeORa9H2wIk4IaTy+Wy4bq6OjOkcmNjY729vePj42bF&#10;gvbs2XP16tVZmxwWfG1+9dVXMXDv3r0IaDNkQdu3b0/7TaMFd+zYYYYsKgFtC5CAG05LS8vk5OSL&#10;mZ3/MWyGVOjRo0f79u17/PixWVHhlqaYGVLhazMbtlemEvZjLScBbQuQgBtOX19ff39/DMTP3t5e&#10;M6QSV65c2bVr15MnT8yK5WxyKO/9998/d+5cDNy5c+fVV181Qxa0Y8eOmFcxcPv27e3bt5shi3o9&#10;2hYgATecoaGh1tbWXC5XKBSGh4fNkEq0tbXZpyUBV9uzZ8/27NmTz+d7enpGR0fNkAXdv38/yi/m&#10;WPyMYTNkUa9H2wIkIAAAEhAAAAkIAIAEBABAAgIAIAEBAJCAAABIQAAAJCAAABIQAAAJCACABAQA&#10;QAICAEhAAAAkIAAAEhAAAAkIAIAEBLh+/fqmTZt27tw556UxPi69ceOGGQUgAYHa8frrr0fkDQ0N&#10;lQnEN99804wCkIBAjbh3714UXnd3d5nrxKW5XO7Ro0dmF4AEBFZAR0dHFFiqq8ePH8fw1q1b00Xn&#10;zp2LS/P5/LZt2y5fvpzd5OHDhzt37qyvr4+Ltm/fnn1Eu2nG119/3djY+Nprr6W8e/311+NqceW4&#10;yR/+8IfSCTh69GjcKn6WmZhPP/00ho8dO+b5ApCAwAp49913o67Onj0bw/Ezht97770YHhgY2PTn&#10;stSL7Cse39nZWZyAydtvv/1iZu9d8cgdO3aUTsCbb74ZF3333XdlJubKlSvZfQIgAYHl+uabb6Ku&#10;+vr6Yjh+xvCFCxdi+Be/+EVWZkNDQzG8d+/eWbf94YcfYnxdXV1xAh46dChdFD9zuVyMmXPnX6ax&#10;sTGuMzk5WWZiJiYmYripqcnzBSABgRXw7NmzqKvm5uYYbmlpieEYE8MRdrP2AkarZbe6efPm4cOH&#10;e3p60kXFCVgcfGmvXoTga6+9dvTo0XTPs+Tz+ewe5puYdOdxTc8XgAQEVsa2bdvSx6/xM6quuMyK&#10;Rcmli06fPh2/fvzxx6Ojo6UJWHzPU1NTUX5vvvlmoVCIi3bt2lU+AeebmHTn2e5GACQgsFwHDhyI&#10;wErtlT7GffHzF/4GBgZKr592ED58+HBwcLB8AmaePn0632685ubm7IPg+SYmfRAcHenJApCAwMq4&#10;ePFitqsvO/L3/Pnzs/YC7t69O13U3t6ejWxoaIifY2Njcybgq6++WnwP6TDhWd5+++3i1pxzYtKx&#10;Kb29vZ4sAAkIrIznz5+n4zby+fzU1FQ2/syZM11dXXFRU1PT/v37s6/l3bhxo7u7O678y1/+8vvv&#10;v48bfvDBB3Mm4OPHj6Pb0uljoiDnPLHfsWPHspPCzDcxcf9OCgMgAYEVlo7/XZf/wJEictu2bWUm&#10;pq2tLcbENT1TABIQWBlTU1OvvPJKNNZXX321jgF68+bNOScm/YO4OQ8lAUACAktUX1+/efPmAwcO&#10;TE9Pr8sEDA8P19XVpe8alk5MjI9L4zqeKQAJCACABAQAQAICACABAQCQgAAASEAAACQgAAASEABA&#10;AgIAIAEBAJCAAABIQAAAJCAAABIQAAAJCADAuvt/Q4XCEKN0lnoAAAAASUVORK5CYIJQSwMEFAAG&#10;AAgAAAAhAFjZBtfdAAAABQEAAA8AAABkcnMvZG93bnJldi54bWxMj0FLw0AQhe+C/2EZwZvdJJJW&#10;0mxKKeqpCLaC9DbNTpPQ7GzIbpP037t6qZeBx3u8902+mkwrBupdY1lBPItAEJdWN1wp+Nq/Pb2A&#10;cB5ZY2uZFFzJwaq4v8sx03bkTxp2vhKhhF2GCmrvu0xKV9Zk0M1sRxy8k+0N+iD7Suoex1BuWplE&#10;0VwabDgs1NjRpqbyvLsYBe8jjuvn+HXYnk+b62GffnxvY1Lq8WFaL0F4mvwtDL/4AR2KwHS0F9ZO&#10;tArCI/7vBm8RL1IQRwXpPElAFrn8T1/8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GBJNCbyAgAA3QYAAA4AAAAAAAAAAAAAAAAAOgIAAGRycy9lMm9Eb2MueG1s&#10;UEsBAi0ACgAAAAAAAAAhAJ1WyXVvMwAAbzMAABQAAAAAAAAAAAAAAAAAWAUAAGRycy9tZWRpYS9p&#10;bWFnZTEucG5nUEsBAi0AFAAGAAgAAAAhAFjZBtfdAAAABQEAAA8AAAAAAAAAAAAAAAAA+TgAAGRy&#10;cy9kb3ducmV2LnhtbFBLAQItABQABgAIAAAAIQCqJg6+vAAAACEBAAAZAAAAAAAAAAAAAAAAAAM6&#10;AABkcnMvX3JlbHMvZTJvRG9jLnhtbC5yZWxzUEsFBgAAAAAGAAYAfAEAAPY6AAAAAA==&#10;">
                <v:shape id="Grafik 13" o:spid="_x0000_s1038" type="#_x0000_t75" style="position:absolute;width:66911;height:480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GewgAAANsAAAAPAAAAZHJzL2Rvd25yZXYueG1sRE9Na8JA&#10;EL0X/A/LCN7qJg0USV1FKhYRGmj04HGaHbOh2dmQXZP033cLhd7m8T5nvZ1sKwbqfeNYQbpMQBBX&#10;TjdcK7icD48rED4ga2wdk4Jv8rDdzB7WmGs38gcNZahFDGGfowITQpdL6StDFv3SdcSRu7neYoiw&#10;r6XucYzhtpVPSfIsLTYcGwx29Gqo+irvVsH7Sb6lrcnSz2uxKq/+dsZit1dqMZ92LyACTeFf/Oc+&#10;6jg/g99f4gFy8wMAAP//AwBQSwECLQAUAAYACAAAACEA2+H2y+4AAACFAQAAEwAAAAAAAAAAAAAA&#10;AAAAAAAAW0NvbnRlbnRfVHlwZXNdLnhtbFBLAQItABQABgAIAAAAIQBa9CxbvwAAABUBAAALAAAA&#10;AAAAAAAAAAAAAB8BAABfcmVscy8ucmVsc1BLAQItABQABgAIAAAAIQCUt+GewgAAANsAAAAPAAAA&#10;AAAAAAAAAAAAAAcCAABkcnMvZG93bnJldi54bWxQSwUGAAAAAAMAAwC3AAAA9gIAAAAA&#10;">
                  <v:imagedata r:id="rId17" o:title="" cropright="11628f"/>
                </v:shape>
                <v:shape id="Textfeld 5" o:spid="_x0000_s1039" type="#_x0000_t202" style="position:absolute;left:46704;top:10023;width:11658;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bUwQAAANsAAAAPAAAAZHJzL2Rvd25yZXYueG1sRE9LawIx&#10;EL4L/ocwgjdNLKWV1Si1UCheig96nm7GzdbNZElSd/XXN4WCt/n4nrNc964RFwqx9qxhNlUgiEtv&#10;aq40HA9vkzmImJANNp5Jw5UirFfDwRIL4zve0WWfKpFDOBaowabUFlLG0pLDOPUtceZOPjhMGYZK&#10;moBdDneNfFDqSTqsOTdYbOnVUnne/zgNn9U3beptuKkPqbrz3O+OX89W6/Gof1mASNSnu/jf/W7y&#10;/Ef4+yUfIFe/AAAA//8DAFBLAQItABQABgAIAAAAIQDb4fbL7gAAAIUBAAATAAAAAAAAAAAAAAAA&#10;AAAAAABbQ29udGVudF9UeXBlc10ueG1sUEsBAi0AFAAGAAgAAAAhAFr0LFu/AAAAFQEAAAsAAAAA&#10;AAAAAAAAAAAAHwEAAF9yZWxzLy5yZWxzUEsBAi0AFAAGAAgAAAAhAN78ttTBAAAA2wAAAA8AAAAA&#10;AAAAAAAAAAAABwIAAGRycy9kb3ducmV2LnhtbFBLBQYAAAAAAwADALcAAAD1AgAAAAA=&#10;" fillcolor="white [3212]" stroked="f">
                  <v:textbox>
                    <w:txbxContent>
                      <w:p w14:paraId="780F7CFE" w14:textId="77777777" w:rsidR="00C2386C" w:rsidRDefault="00C2386C" w:rsidP="00484C9D">
                        <w:pPr>
                          <w:rPr>
                            <w:sz w:val="24"/>
                            <w:szCs w:val="24"/>
                          </w:rPr>
                        </w:pPr>
                        <w:r>
                          <w:rPr>
                            <w:rFonts w:cs="Arial"/>
                            <w:color w:val="000000" w:themeColor="text1"/>
                            <w:kern w:val="24"/>
                            <w:sz w:val="20"/>
                            <w:szCs w:val="20"/>
                          </w:rPr>
                          <w:t>p = 0.036</w:t>
                        </w:r>
                      </w:p>
                    </w:txbxContent>
                  </v:textbox>
                </v:shape>
                <w10:anchorlock/>
              </v:group>
            </w:pict>
          </mc:Fallback>
        </mc:AlternateContent>
      </w:r>
    </w:p>
    <w:p w14:paraId="5ECF9D5D" w14:textId="043050B5" w:rsidR="00B25E79" w:rsidRPr="00C2386C" w:rsidRDefault="008836A0" w:rsidP="00951789">
      <w:pPr>
        <w:adjustRightInd w:val="0"/>
        <w:snapToGrid w:val="0"/>
        <w:rPr>
          <w:rFonts w:ascii="Palatino Linotype" w:hAnsi="Palatino Linotype"/>
          <w:sz w:val="20"/>
          <w:szCs w:val="20"/>
          <w:lang w:val="en-US"/>
        </w:rPr>
      </w:pPr>
      <w:r w:rsidRPr="00C2386C">
        <w:rPr>
          <w:rFonts w:ascii="Palatino Linotype" w:hAnsi="Palatino Linotype"/>
          <w:b/>
          <w:bCs/>
          <w:sz w:val="20"/>
          <w:szCs w:val="20"/>
          <w:lang w:val="en-US"/>
        </w:rPr>
        <w:t>Figure S3</w:t>
      </w:r>
      <w:r w:rsidRPr="00C2386C">
        <w:rPr>
          <w:rFonts w:ascii="Palatino Linotype" w:hAnsi="Palatino Linotype"/>
          <w:sz w:val="20"/>
          <w:szCs w:val="20"/>
          <w:lang w:val="en-US"/>
        </w:rPr>
        <w:t xml:space="preserve">: PPT. Association of Gal-7 expression in the cytoplasm in ER negative tumors to the clinical outcome. </w:t>
      </w:r>
      <w:r w:rsidR="00484C9D" w:rsidRPr="00C2386C">
        <w:rPr>
          <w:rFonts w:ascii="Palatino Linotype" w:hAnsi="Palatino Linotype"/>
          <w:sz w:val="20"/>
          <w:szCs w:val="20"/>
          <w:lang w:val="en-US"/>
        </w:rPr>
        <w:br/>
      </w:r>
      <w:r w:rsidRPr="00C2386C">
        <w:rPr>
          <w:rFonts w:ascii="Palatino Linotype" w:hAnsi="Palatino Linotype"/>
          <w:sz w:val="20"/>
          <w:szCs w:val="20"/>
          <w:lang w:val="en-US"/>
        </w:rPr>
        <w:t>Kaplan-Meier analysis of PFS in Gal-7 high and low expressing ER negative tumors (in the cytoplasm) is shown. ER negative tumors with high Gal-7 expression in the cytoplasm showed a significantly impaired PFS.</w:t>
      </w:r>
    </w:p>
    <w:p w14:paraId="1BBBFC2D" w14:textId="77777777" w:rsidR="00951789" w:rsidRDefault="00B25E79" w:rsidP="00C2386C">
      <w:pPr>
        <w:adjustRightInd w:val="0"/>
        <w:snapToGrid w:val="0"/>
        <w:rPr>
          <w:rFonts w:ascii="Palatino Linotype" w:hAnsi="Palatino Linotype"/>
          <w:b/>
          <w:bCs/>
          <w:sz w:val="20"/>
          <w:szCs w:val="20"/>
          <w:lang w:val="en-US"/>
        </w:rPr>
      </w:pPr>
      <w:r w:rsidRPr="00C2386C">
        <w:rPr>
          <w:noProof/>
          <w:lang w:val="en-US"/>
        </w:rPr>
        <mc:AlternateContent>
          <mc:Choice Requires="wpg">
            <w:drawing>
              <wp:inline distT="0" distB="0" distL="0" distR="0" wp14:anchorId="46ADFC28" wp14:editId="0DA5FCB3">
                <wp:extent cx="4826442" cy="3108960"/>
                <wp:effectExtent l="0" t="0" r="0" b="0"/>
                <wp:docPr id="15" name="Gruppieren 3"/>
                <wp:cNvGraphicFramePr/>
                <a:graphic xmlns:a="http://schemas.openxmlformats.org/drawingml/2006/main">
                  <a:graphicData uri="http://schemas.microsoft.com/office/word/2010/wordprocessingGroup">
                    <wpg:wgp>
                      <wpg:cNvGrpSpPr/>
                      <wpg:grpSpPr>
                        <a:xfrm>
                          <a:off x="0" y="0"/>
                          <a:ext cx="4826442" cy="3108960"/>
                          <a:chOff x="0" y="0"/>
                          <a:chExt cx="6810375" cy="4800600"/>
                        </a:xfrm>
                      </wpg:grpSpPr>
                      <pic:pic xmlns:pic="http://schemas.openxmlformats.org/drawingml/2006/picture">
                        <pic:nvPicPr>
                          <pic:cNvPr id="16" name="Grafik 16"/>
                          <pic:cNvPicPr>
                            <a:picLocks noChangeAspect="1"/>
                          </pic:cNvPicPr>
                        </pic:nvPicPr>
                        <pic:blipFill rotWithShape="1">
                          <a:blip r:embed="rId18"/>
                          <a:srcRect r="16276"/>
                          <a:stretch/>
                        </pic:blipFill>
                        <pic:spPr>
                          <a:xfrm>
                            <a:off x="0" y="0"/>
                            <a:ext cx="6810375" cy="4800600"/>
                          </a:xfrm>
                          <a:prstGeom prst="rect">
                            <a:avLst/>
                          </a:prstGeom>
                        </pic:spPr>
                      </pic:pic>
                      <wps:wsp>
                        <wps:cNvPr id="17" name="Textfeld 5"/>
                        <wps:cNvSpPr txBox="1"/>
                        <wps:spPr>
                          <a:xfrm>
                            <a:off x="4716815" y="1107795"/>
                            <a:ext cx="1165904" cy="350520"/>
                          </a:xfrm>
                          <a:prstGeom prst="rect">
                            <a:avLst/>
                          </a:prstGeom>
                          <a:solidFill>
                            <a:schemeClr val="bg1"/>
                          </a:solidFill>
                        </wps:spPr>
                        <wps:txbx>
                          <w:txbxContent>
                            <w:p w14:paraId="43D23355" w14:textId="77777777" w:rsidR="00C2386C" w:rsidRDefault="00C2386C" w:rsidP="00B25E79">
                              <w:pPr>
                                <w:rPr>
                                  <w:sz w:val="24"/>
                                  <w:szCs w:val="24"/>
                                </w:rPr>
                              </w:pPr>
                              <w:r>
                                <w:rPr>
                                  <w:rFonts w:cs="Arial"/>
                                  <w:color w:val="000000" w:themeColor="text1"/>
                                  <w:kern w:val="24"/>
                                  <w:sz w:val="20"/>
                                  <w:szCs w:val="20"/>
                                </w:rPr>
                                <w:t>p = 0.084</w:t>
                              </w:r>
                            </w:p>
                          </w:txbxContent>
                        </wps:txbx>
                        <wps:bodyPr wrap="square" rtlCol="0">
                          <a:noAutofit/>
                        </wps:bodyPr>
                      </wps:wsp>
                    </wpg:wgp>
                  </a:graphicData>
                </a:graphic>
              </wp:inline>
            </w:drawing>
          </mc:Choice>
          <mc:Fallback>
            <w:pict>
              <v:group w14:anchorId="46ADFC28" id="_x0000_s1040" style="width:380.05pt;height:244.8pt;mso-position-horizontal-relative:char;mso-position-vertical-relative:line" coordsize="68103,480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iS8c8gIAAN0GAAAOAAAAZHJzL2Uyb0RvYy54bWycVd9P2zAQfp+0/8HK&#10;OyQpbVoiWsRgVJOmrRpMe3YdJ7FIbO/sNOl/v7OTtpRugvFA8I+783ff3Xe9uu7qimw4GKHkPIjP&#10;o4BwyVQmZDEPfj7en80CYiyVGa2U5PNgy01wvfj44arVKR+pUlUZB4JBpElbPQ9Ka3UahoaVvKbm&#10;XGku8TJXUFOLWyjCDGiL0esqHEVRErYKMg2KcWPw9K6/DBY+fp5zZr/nueGWVPMAsVn/Bf9du2+4&#10;uKJpAVSXgg0w6DtQ1FRIfHQf6o5aShoQJ6FqwUAZldtzpupQ5blg3OeA2cTRi2yWoBrtcynSttB7&#10;mpDaFzy9Oyz7tlkBERnWbhIQSWus0RIarQUHLsmFI6jVRYp2S9APegXDQdHvXM5dDrX7j9mQzlO7&#10;3VPLO0sYHo5no2Q8HgWE4d1FHM0uk4F8VmKFTvxY+XnwTGZxdDFFcM5zPMOaR94z3D0cOnx7OFqw&#10;FP8GrnB1wtXrPYVetgEeDEHqN8WoKTw1+gzLqqkVa1EJu/UtigV0oORmJdgK+s0z2pMD7TQXTyRO&#10;HOfOwxn1LtSl9FWxJ0Okui2pLPiN0djcWDZnHR6b++3Re+tK6HtRVQSU/SVs+VBSjZWOfc+6yyFV&#10;VMaLzvoLW33X3inW1FzaXobAK8xaSVMKbQICKa/XHLsKvmQeIU0NsB+ImOATcTKa+izx1AK3rNzl&#10;sMPZE2Cw3d7aYK+2CXIIxi65qolbIDRE4/Onm6/GOgQHk4HSHoCnExl2SsApZXZk4e6Erv8Soq8C&#10;QnBhn3XEdNcRj6ienFcZmfQy9FZOg8R2nxSqylPrvP/B1HgaIy+oHZROHEfT6aWPRNOdLOM4mVxG&#10;40GWk2gyOtbWgZE3kYb1VJXIXKe5uvkpzm8rIBuK83dd9M16ZIXq3cF3K9utOz+OfH+4k7XKtphx&#10;izN6HpjfDXXCBFvdKj/S3TtS3TRW5cIX8eCDRXQbLJhf+RnqqzzMezekn++91eFXafEHAAD//wMA&#10;UEsDBAoAAAAAAAAAIQCEh6b5IzIAACMyAAAUAAAAZHJzL21lZGlhL2ltYWdlMS5wbmeJUE5HDQoa&#10;CgAAAA1JSERSAAADVgAAAfgIAgAAAMa364sAADHqSURBVHja7d1/aFR3vvj/wDDkhhCyQsgNQ/AG&#10;uSGEIL3BSyil9CvSi5TeIiUrG8pSRMpCKV5XutJlKa70llIQEREpZYPfIt77lS4iUkIJghskiHiF&#10;ICJBSqks4l3c4BKChBCCn9cn79vznTuTTCa/08nj8cdwMj/OnDlz5sxzzsw5qXsBAMA2U2cWAABI&#10;QAAAJCAAABIQAAAJCACABAQAQAICACABAQCQgBvwUOeVnHn27Nk4s7Oz88mTJ2s+8jWZ4DA+Pp6d&#10;GcPZ+ZsyVev3XGzuDL9x40ZfX18+n29oaNi7d++CT0TI5XJxhZ6envPnzy94hWLZFYaGhvbv39/Y&#10;2Bjjb25ufvfddx88eLBNXmJr4ubNmwcOHGhqaooZGKdvv/322NjYaiZpyafMc7FW46z8FFR+Oha7&#10;QnqdvvTSS7ECz0Y4Ojr6+uuvx/lx6Z49ey5fvrxZM/zWrVvF65C1fS5KRg4ScIVroq+++irO6erq&#10;evr06ZZd4YZTp05lZ54+fVoCrsdDKxQK2YwdGBioJheyt5/K714XL14svyg6pvYqcJ2Wt9/97nfl&#10;MzDe5q9fvy4Bt2cCFjtz5kwKo/h4VnLRhQsXNmWGlzzktX0uamxBRQJuzjrxypUr8Wd8jlx9/63r&#10;Cjfe6l577bXszPj8F+f81NcCW3D60yRNTEzE8MzMTIWpffbs2bFjx+KcqMZqHs7OnTvj0pMnT05O&#10;Tsafjx492r9/f5xz4MABK6Al3bhxIxXzuXPnnj9/HufcuXMnPrbFmbt3716TJW1qaiqeowiIS5cu&#10;meEb9mKv0EzVjCTW2x988EGcGc9d/PnGG2/E8OHDh+PZnJub+/TTT+PPjo6O2lu/SUAk4GpfOd9+&#10;+22EVF9fX3rLL3bixIm2trb0RcPbb7/9+PHj4pt/88038cYTl/b09MRIFntZVh7J3bt3o+Qa5r37&#10;7ruLNWi68ltvvRVvTpEdKT5i+M033yy5u5iS7u7uuLuYtpjCxaaq8tXinObm5ldeeaV8Slb8cCrf&#10;MJIoLmppaZmdnc1uEsOtra1xflwaz857772Xvv6Lqx05ciTW7+UPrcLVSjx8+DAmI01qf3//d999&#10;t+A2hiXXufEek+q8mpVyfX19XFq8ze/Pf/5znBPTsOD1h4eH45NJ9pX0999/v+T0V/NcVBht9QtG&#10;5Xspf1OvMD0x2rjTmDmvv/56LBiLzcOBgYE4/4svvig+8/79+/v27bt161aVS1rlNcPx48fjOpGY&#10;i11hwfkTT2i8GONjQFrY4jSG4zrpia5mdVHyilvsWaiweFf5AlnlklMh2pZ7qzVMwOz89DKMyYj5&#10;kD5lZRfF0rXYqBZ7airPq2pmePnKJBu4du1ayZcM77zzTpxz9erVystAycQvOPIKM3ZoaCg92Fdf&#10;ffXJkyfxsSoedcyceBFlr5RqFpLiJbb6tS4ScGsl4M2bN2MRj9V3vBOXt07JayzbApf9FKz40uxN&#10;qPhVt+RIUhNkDh48WGGC480vTtP2if/8z/+M4fPnzxff3djYWDVTteTV0qXlm6ZW/HCWvGEMxNtG&#10;DAwODmZ39+WXX8Y5sXKJ4cjfkjHE5/7yh1bhasXi6Y5VVfHVojXTGnBZCRjrvrQVsKurq5o3sJil&#10;6Y0qVvfxHhD5WGEpvX37dsnEZM9Ihelf8rmoMNplLRiV76X8vafK6ens7FxsHra3t8f56SPQYqpZ&#10;0hYTMzCempiAxa5QYf58/PHH8eeHH34Yw++//34Mf/LJJ9WvLopnbIV7qbB4V/kCWc2SU7ktlnur&#10;NUzAmP6jR4+mb3LKr3/nzp3FLqr81FSeV9XM8AqVFq/9aKaYaelDb5zGstfY2JjWCRWWgVUmYLG+&#10;vr54+8v+jA9g1S8kxUtslWtdJODWSsBYNcSLMF512bq7WPpBWLxPx/D3339fvKkm3Tw+G8W7UXzW&#10;TO/r2fto8atuyZHEiydeWvGy//zzzytsDUpXjk9m2QfHtEUknZPdXUxSDA8PD8fwyMjIYm/JS17t&#10;+PHjMUnFn/xW+XCWvGE2JcVr6t7e3vQ0xXBa4zx69Cj7AB1PXPlDq3C1Yr/61a/iojfffHNiXtqY&#10;Gmcu+Sa02I+Qst+bV/5V2dOnT+MBFv8KMNaV5fM5iU/haapmZmbSzMkeSzXTv9hzUWG0y1owKt9L&#10;+XvPYtdML5+463gpxQsqezspnyHpZw+VX9rVLGmL+eijj+IKp0+fXuwKFebP9PT0rl27YvFLn1uK&#10;F+NqVhfFM7bCvVRYvKt8gaxmyancFtXfasU/9at8hcipGzdulNzjX/7yl3he4tKLFy8uNj2LPTWV&#10;51WVM7zCbwEPHz4cw1euXHnx44+R4mPwkktahRquJgHj80nkZhpn+oAdf37zzTfFT1k1C0nxElvl&#10;WhcJuLUSMD7ovPbaa7HgxkAsxOU/yY/3yFigY1lPLRLXKb55tuNwDKS38wVfh5VHkn20St8nZpcu&#10;9lLv7OyMF2q8aGN9lzZXFN9dTEP5rgblU7Xk1cq3ia7+4VS+YRpOW4Bu3ryZNtDGcFw5XZTKKdbm&#10;sSaK1WX6KVj5GCpcrVh8qC1+mLEMxJ87duxYVgKmT+179+4t/16v8qbEr7/+Ot5mst9xxhNa/taV&#10;PU0LfqVSzfQv9lxUGO2yFozK91L+3lN5erJXU3os1STgYjO5miWtXExVW1tbXDmiYbHrVJg/4fr1&#10;69mCUbwyqWZ1UTxjK9xLhcW7yhfIapacym1R/a3WIwE//vjj8o9S8Rmgo6OjOK0WnJ7FnprK86rK&#10;GV6h0qLwSj7SZ2uSykvaahIw+348/Zm+r09P2bIWkuIltsq1LhJwayXgvn370sKavmB99dVXi68T&#10;n5NKNoZX+KpisV+DLXckC67mii86cuRI+gQWpzG85Kb+Cm/JFa622BeUK344Vd7ws88+Sx/Ks8/B&#10;X375ZbpofHy8ZPtZ9qOZ4jFUuFrl7UlV/p5vxT9UKhcdH9MWH0Iqf0u14G2XO/1VftG2rAWj+ntZ&#10;7vQsNoVpZ5os0RZcnKpc0sovTfuaFO9utaz5UzyF2eeW6lcX5TN2wXupsHhX+QJZzZKz+mdwbb8I&#10;jpl2+fLlVEt9fX0lvxC4c+dOSplf/vKX1b9ai+dG5XlV5QyvUGkx/bGsxof56enpdIiobDFYcklb&#10;cQJWc9tqFpLiJbbKtS4ScGslYLzwSr5zLP6yoLu7O8756KOPhoaGYuVS/lrKfkQf70mLbW9bciTL&#10;TcAYT9pulH7YW3Kr9KV2yU6s5SOv8mrlVvxwqrxhfCTNzbt582acxnQWP0dptR4f99P3NRV2wl3w&#10;asVSJZR8zI0z1zsB0/0W735RsjdJ+Tan4l+1r3j6y7cBLzjaZS0Ya5WA1W8FTFtKio/CuOIlrTwB&#10;0+Fmsh/wLajC/Hnx409Xk6+++qpk8qpZXVRzL5UX7yVfIKtZcrZaAhZvSyv5qnRsbGzHjh1p7/sl&#10;R7XYU1N5XlU5wyuHV9qROf0MOv3oucploMLIsziL1enKEnBlq8cl17pIwK2VgMXnxCoj/eg1e2tM&#10;n4Ti/HhFlex1kYb3798fr7Hnz5+nd6Z33nlnsY9TFUZSZT1kF6VfDadoSC/14lull9+RI0fiohSL&#10;2cEyVnC1xTY+reDhVH/D9FOw9Iuuo0ePZuenn5uk33ilY2Jnu/iV/xZwwasVO3ToUPqxy7N5aYa8&#10;//77652AsZaPS1955ZV0iO9Y2D788MM4p6enp/zK6Ud7x44di5mW3ueyA1ssd/qLz6kw2mUtGGuV&#10;gGlzb7x/x0spXlDpKDkLzsP0TWu8Qw8ODqbPBjEbs/0/VrCIFksLXvpYtZgK8yeehfTGmXYPijVJ&#10;tlGq+tXFkvdSYfGu8gWymiVnaybgi6IjpKaHPzEx0dbWVnIU1QqjWuypqTyvlrVGmppXPvHp5y5p&#10;T5riY1tWWAaKlYw8fZqKuRG3is9U6ZW+ggRc7kJS5VoXCbh1E/DFj/vxZdmRvRUl6TNl8U6jxftS&#10;xRKf/fqneORLjmS5CZi9V8Vp+UW3bt2qvJvCsq5WbsUPp/obZp/pSw6eEolQMs2HDx8uv6MKVyv2&#10;3XfflfzaJt6zS75hXI8EjM/T6cupEl9//XX5lct33f3ss89WNv3F51QY7bIWjLVKwLTDZib6uMI8&#10;THtslNi5c2d2pJhlLaLF0jUr/4ypwvxJa4+0ISeVRLYmqX51seS9VFi8q3yBrGbJ2cgEXPK3gCVj&#10;2LdvX/roGMmSPlZVc6zvyk9N5XlV5QzPjjOffvNXPiVpP/f4/FD81WqFZaBYycjT1sTix7KyBFzu&#10;QlLlWhcJuKUTMPscn/7fVHwu7O/vj1dRvBhibR6vimxf93Tz+AD30ksvxQeg3t7ekZGRBUe+5EhW&#10;kIBp20b2nldyq2+++SamJx2lrPgIaiu7WokVP5xl3TCtE0t+mhkfc2PNnj7cx7t1jCT7jrh4DBWu&#10;ViJW9PEpuX5eTFv5jg7rkYAv5n+iHh+yU3DEe08kS8mhyIrFRWkZi6ep5CutZU1/+VEhFxtt9QvG&#10;WiVguHr1atqdNu2bWWHX+BfzP9pL/yAurt/d3f3pp58Wf1+2rCWtfAv3kquOBefPvXv3Un+k7xDi&#10;IaT35rQmqX51seSzUGHxrvIFssolZ8sm4JMnT9Jr6p133in+7z7VJOBiT03leVXlDL9y5Uo6SGTx&#10;0TSL7yIFa7aNbclloFjJyGPBi/ZKU7t3797R0dGVJeByF5Lq17pIwJotSFYvPgdn28k28h86sYnS&#10;t0jprXd2djb9oi7azuoCTw1IwBX6f+d5XgEAJCAAABIQAEACSkAAAAkoAQEAJKAEBACQgBIQAEAC&#10;SkAAAAkoAQEAJKAEBACQgBIQAEACSkAAAAkoAQEAJKAEBACQgBIQAEACSkAAAAkIAIAEXKn/b56F&#10;BthSxsfHf/Ob36xmDL/97W/v379vTi7o7//+780EJOBGePr0aXt7e/bn7du3C4VCPp/v6ekZHh5e&#10;8JwNS8Dfz7PQAFvKn/70p717965mDHHzGIk5ufDbZF2dmYAEXHcjIyPd3d3Fr7f+/v4LFy7EwNmz&#10;Zw8ePLjgORIQkIASUALCTzgB9+/fPz4+Xvx6a2lpmZubi4GZmZm0dbD8nPVOwC+++OIf/uEf6gDY&#10;lv6fHw0NDekGJOAGfeTK5/Mlw+XnrHcCnjt3TgICSMCrV6/qBiTgBiVgLpfLhuvr6xc8Z70TMOOL&#10;YGAL8kXwhr0lgQTcuNdba2vrzMzMi/mvfWN4wXMkICABJaAEhJpKwIGBgcHBwRiI0/7+/gXP2bAE&#10;/GKehQbYUsbGxn75y1+uZgyHDh36r//6L3NyQX/3d39nJiABNyEBR0ZG2tracrlcoVAYHR1d8JwN&#10;S0AAAAm4Fa13AvouGACQgNsuAdPeYZYbAEACSkAAAAlYuwnoi2AAQAJuuwQEAJCAEhAAQAJKQAAA&#10;CSgBAQAkoAQEAJCAP6kEtEcwACABt10COi4gACABJSAAgASs9QT0RTAAIAG3XQICAEhACQgAIAEl&#10;IACABJSAAAASUAICAEjAn1QC2iMYAJCA2y4BHRcQAJCA2zQBf/vb3/7tb3+z9AAAEnBbJGD6Irij&#10;o+OHH36w9AAAEnBbJGAiAQEACbgtEnB6evpPP6qrq4t7+fnPf/5P//RPr7766tjYWMmVf/3rX++d&#10;t+YX2d8ZAJCAG5eA4+Pje38UCdjR0fGzn/0s/TQworDkyuk663GR/ZEBAAm4cQlYLH0RPDY2ljYK&#10;lu8ask4X+fYZAJCAm5yAlh4AQAJuowT8x3/8RwkIAEjA7ZWAAAASUAICAEhACQgAIAEl4Or9/ve/&#10;d1AYAEACSkAAAAkoAQEAJCAAABIQAAAJCLBtdFSt+FZDQ0P5fD79m/KGhoaRkZEl3lfq6srPKZbL&#10;5aq5FSABJSDAWqzxq5bd5Ntvv43si9P059WrV5uamm7durWsBCx2/vz5ixcvSkCQgBIQYEMT8IeK&#10;ShIwn88PDQ0VjyQqsLOzc2UJeOfOnYGBgRWEIyABJSDAqhJwWddZ8Ppzc3Np4Pbt2729vZGJra2t&#10;2ba9xe4ibrVnz56nT59WTsC4wuuvvx7j3Ldv38TERJzT1dX15MmTGBgfH4+rxZ3G8OPHjyuXKCAB&#10;a4SDwgBbJAEz3d3dN27ciIErV640NzdXvsnp06dPnDhR4X7TwK9+9auvvvrqxfxvEN97770YOHLk&#10;yKVLl2Lg3LlzhULh888/j+HBwcE433MKElACAqxvAi74Y8Hyay624bCjo2OxTYDFt9qxY0fayhin&#10;KSuvXr2avj5+++23f/e73+3fvz+G+/v7v/nmG88pSEAJCGx3S+7nu1ZbAbMzJyYmPv300+iz7u7u&#10;kgQsicXh4eG33nqr8v2W32M+n4/T2dnZ1tbWKMKmpqYYbmhoiNOowzj1pIMErP0EBKim3qrf23ex&#10;kfzwww/FEZbtDpzEn6nMQl9f38mTJ69du/bo0aPKWwE/+OCDwcHBahIwa7vUfOnM119//cyZM2++&#10;+WYM79+/P+40DQMSUAIC290P1VlyJCXBV3xQmKGhofgz20c4hh8+fDgzM3P06NHKCdjb23vv3r1q&#10;EvDw4cNpz5K40/RbwHDq1Kldu3bFaQx//vnnhUIhitAzDhJQAgKsl7TZL21BLNkoeO3ate7u7ubm&#10;5nPnzlVOwIjFbD/iygn49OnTffv2xR29/vrraY/gMDY2Fle4e/fui/ndkGP4wYMHnhqQgBIQAEAC&#10;AgAgAQEAkIA/PQ4KAwBIQAkIACABJSAAgAQEoESFowNWeeBAQAJKQICf2kq/4j/5XfCioaGh7LiA&#10;DQ0NIyMjS97FYmNOcrlcNbda7MwqLwUkIAD/I/t/wVVeVPLfQa5evdrU1HTr1q0Vl9n58+fTP/9Y&#10;fc9JQJCA2ysB048CF/xd4Cov+tOf/uQlARTL5/PZv4PLKrCzs3NlZXbnzp2BgYG16jkJCBJQAkpA&#10;YH3eJBbKrOxfvd2+fbu3tzcysbW1Ndu2t1iZxa327Nnz9OnTxe7o66+/3rFjR/H/oMtGNTExsXfv&#10;3paWlvPnzxf/J7rymwASkGUYGxuL/vvb3/5mVgBLJmCmu7v7xo0bMXDlypXm5ubKNzl9+vSJEycq&#10;3NFHH30UmZj+JXHJqI4cOXLp0qW4NAaKE7D8JoAEBNhe1mNv3+KeK96lo8I1F9tw2NHRsdgmwHSr&#10;2dnZxUbV1taWNj0+e/as+NLymwASEGCbrdCXv7fvshKw/MyJiYlPP/10YGCgu7u7pNtK7nF4ePit&#10;t96qvjVLBoo38i3YmhIQJKAEBLap5e7tW43yn9kVf+va19d38uTJa9euPXr0qPJWwA8++GBwcHDF&#10;Cdja2jozMxMDU1NTEhAkoAQEWF8lB4UZGhqKP7N9hGP44cOHEWdHjx6tnIC9vb337t1bcQLG+M+c&#10;ORMDx44dk4AgASUgwEZUYHZo6JKNgteuXevu7m5ubj537lzlBIxYzPYjXkECPnv2bN++fYVC4euv&#10;vy7fWUQCggSUgCv061//eu/evWNjY2YFsJXNzMw0NTWZDyABJeDaiP5zXEBgy2pubh4dHZ2bm/vd&#10;73538OBBMwQkoASUgEDtu3LlSkdHR319/euvv/7kyRMzBDY/Aaempj7//PN4ZTY1NUVDxOtzx44d&#10;3d3dZ86cmZiYkIA/FQ4NDQASsCqPHj3avXt3XUWRhg8fPlzN9F2/fj2CMp/P9/T0jIyMvJj/f0SF&#10;QiGdMzw8LAEBqvTFPPMBWFUCpshrbW395JNPvv/++6mpqbS31/Pnz6MOf/WrXzU3N8cVcrncaqav&#10;paUlxpaKs729PQb6+/svXLgQA2fPni3/RYgEBFjM7+eZD8CqErC7uzvFWQVxha6urtVM365dux4/&#10;fhwDcRrDKQpTa87MzKQolIAAEhDYoATcGLdv325oaKirq4vTW7duvfjf/yao/P+CS0AACQhsaALe&#10;u3evtbU1fTt8//79NRnnnj170qiiBfv6+mKg+Jvl+vp6CQggAYHNTMCWlpb0479UgWsyzvJtftl/&#10;iozT8nuRgCvj0NAgAQEJWG2cpf/Y+P+Pq65ucnIyBiYmJla5F0imr68v/VvJqJM9e/bEwMDAQPpf&#10;43Ha398vAdeE4wLCT90f/vCHjqVkx2qozF7DIAEr3nJefX392bNn0zlpK2C2p/CaTN/Dhw+j/CI3&#10;4zQdX2ZkZKStrS0Ss1AojI6OSkAJCITp6ekflnJo3pJXm5qaMj9BAi5qYmJi//79KfgaGhrOnz9/&#10;//79qMCIszh98ODBpjweCbgyDg0N24EvgoE1SMDk6dOn+/bty0IwfUW7iSQggAQE1j0Bk7/85S+v&#10;vfZaCsHGxsZ06GYJCCABgVpLwOJDwIyPj6cQfPnll1MINjc3S0AACQjUWgIudgiYJ0+e9PX1rdUe&#10;wRIQYK38+7//uwQEVpuAlQ8Bk/6rmwQE2Dqmp6ft7QusNgHX4xAwEnCzODQ0AEjAqmyFQ8BIwLXi&#10;uIAAIAF/wiSgBAQW44tgQALyvzg0NGwHdgcBJCDAtuOgMIAEZGFTU1Ppn4T+9a9/XfAiswgkICAB&#10;JeCL2puBaS/vQ4cOlb95xPlmEUhAYLsn4NGjRxsbG7M/33rrrXw+H+ecOXNGAv5E/fGPf+yY95vf&#10;/KZ0WZlnFoEEBLZ1Ap46dSr9d5D059tvv11X5Pr16xKw1pYVCQhb2PT09A9LOTRvyavZaxgkYCVt&#10;bW0RBN9++20MT05Opj44c+bMzZs3Y2Dnzp0S0PYDYMP84Q9/6FhKWlEvebUvvvjC/AQJuKh8Ph+r&#10;krm5uRiOj5XZJqI4JwbiUgkI4IMcUGsJmMvlUgKm5gvnzp2L82dmZiQggAQEajMB29vbI/Xu3r07&#10;ODhY/CuxCxcubOJ/DZaAABIQWMcEvHHjRvH+H8ePH/+fMc47f/68BASQgECtJWA4e/Zsw7yjR49m&#10;ZzY1NX388ceb9XgkIIAEBNY3AbcgCejNA1jMF/PMB0ACspxlxXEBAUACFh8XWgJKQABg2yXg1slB&#10;Cbh+fBEMABJQAgIASEAJCAAgASUgAEANJmAFm1WEEhAAYB0TMFeR/xEMAFCDCbg1ScD1Y49gAJCA&#10;EnD7LSuOCwgAEjCcPHmyqakpsmDHjh3nzp2TgBIQAKjxBPzss89KdgHZChUoAdePL4IBQAK+aGxs&#10;jOw7e/ZsDMdpDLe0tEhAAIBaTsB8Ph/ZNzc3F8MzMzMxvFl7AUtAAIANSsCSg/9tkaNDS0AAAAkI&#10;AMCaJqD/DgIAsL0S0H8H2W7sEQwAEnCLkoDruKw4LiAASMCOjo5Hjx5Vvk5cYdeuXRJQAgIANZKA&#10;KQhaWlqOHz/+/fffP3/+fG7e1NRUlF+c2drauvE/CpSA68cXwQAgAf/vFr6Ojo7KO4XEFaIOJWDt&#10;idBPs/qPf/xj9RcBAD/5BEyePn168uTJSL2mpqa0F0hzc3NnZ+fp06fjoo1/PBJwY/zwww9Z5Vd/&#10;EQBQIwm41UjAjfHXv/710Lzf/OY35Rf967/+ayRg+UUAgASUgAAAElACAgBIQAkIACABJSAAgASU&#10;gAAAG5mAlY8IuMFHhJaAW0o6NKDjAgJADSZgrqJ8Pi8Bt610aEDHBQSAGkzArUkCSkAAYHMScGpq&#10;6qOPPpKA21Y6cLRDQwNALSfgw4cPW1pacrmc3wICAGyXBGxrayvZF6S+vv758+cSEACgZhMwbf97&#10;+vRpoVCI09u3b8efL7/8sgQEAKjxBIyBw4cPnzhxYmJiwhfBAAA1noAdHR0p+B49epR9F9za2ioB&#10;AQBqNgFnZ2cLhUIa/uSTT+rr65ubm8fHxyXgtuXQ0ABQ+wm4pUjArcBxAQGg9hNwszb4SUAJCABs&#10;WgLGm31jY+MHH3wwMTEhAXnh0NAAsB0ScPfu3dleIDt37rx69aoEBACo8QQM09PTg4ODxceI3rdv&#10;nwQEAKjlBMzcu3fv5ZdfdlxAAIDaT8Dp6ekvvvgi2wqYz+ffffddCQgAULMJ2NXVlX3/29HRMTo6&#10;uobTF3F56NCh+vr6GPP169fjnNu3bxcKhajMnp6e4eFhCQgAsAkJGOXX1NR04sSJycnJNZ++GO2n&#10;n346NzcX/bdr1644p7+//8KFCzFw9uzZgwcPSsAtyKGhAaD2E/C7775bv+nr6em5f/9+8TktLS1R&#10;hDEwMzPT3t4uAbcgxwUEgNpPwHWVz+dPnz7d0NCwa9euu3fvpnOKL5WAEhAA2LgEzHb7rVvIWu0R&#10;HOP58ssvY+DBgwe9vb3pnOzS+vp6CbgFOTQ0ANRsAkaKpY1wuYWUb59bmdbW1mw4jTPOmZmZeTH/&#10;RXDxpRIQAGDdE3BjvP/++5cuXXrx4xEHY2BgYGBwcDAG4rS/v18CAgBsQgKOj4+v3/Q9e/bswIED&#10;+Xy+t7c33dHIyEhbW1sulysUCuUHoJGAW83vf2RWAEBNJWBdXV1jY+MHH3wwMTGx6Y9HAm65JexH&#10;ZgUA1FQC7t69O3ub37lz59WrVyUgGVsBAaA2E/DF/P/wGBwczP5BXNi3b58EBACo5QTMpJ021vCg&#10;MBIQAGCLJuD09PQXX3yRbQXM5/PvvvuuBAQAqNkE7Orqyr7/7ejoKN9LVwLyYv5HgbGE+FEgANRI&#10;Asb7elNT04kTJyYnJzf98UhACQgAbEQCfvfdd1vn8UhACQgAbEQCtre3d3Z2rusBoiUgAMDWSsBc&#10;Lrd1DvwrAQEANiIBBwcHIwGPHTs2OTk5NzcnAQEAaj8B6xbiuIAAALWcgLmF5PN5CQgAULMJuKVI&#10;QAAACchW4aAwAFBTCei3gEhAANh2CZj9/q84Af0WEAkIALWcgMWmp6c/+uijeKe/cuWKBAQA2BYJ&#10;GObm5iIBW1tbJSAAwLZIwOi/kZERvwUEAKjxBFxwd5CdO3dKQACAmk3A8uNCR//NzMxIQACAmk3A&#10;LUUCAgBIQLYKB4UBgJpKwJmZmeyXf52dnfE2397eLgGRgABQywkY/Zf2/z1+/Hi2O0hXV5cERAIC&#10;QM0mYNoFJAYKhcKOHTump6f9dxAAgNpPwGi+qamp7FgwEhAAoMYTsL29Pfv+9+TJkykB9+zZIwEB&#10;fnK+/fbb8fFx8wEk4NKePXvW2tqay+UOHjyYztm1a9dmPR4JCLAahw4dshYFCfjTIwEBJCAgAdla&#10;z87eeWNjYyUX/frXv3aRi1y0iRf9x3/8x5/mdXR0RAXGwM9//vO+vr7ae8iABGRDpYPCJPHuUnJp&#10;rKld5CIXbeJF//Iv/5KaKf0ZAz/72c9q8iEDEpAN9cMPP/zpR3/7299KLo1P6i5ykYu2wkXZF8G1&#10;+pABCQhAKb8FBAkoAQG2nffee89aFCRgte7du9fV1dXY2Jj+TUhvb68EBPgpmpqamp6eNh9AAi5t&#10;aGgo+5l/SsAYOHDggAQEAKjZBGxra4vmu3//fnECNjY2SkAANlE6EEGcmhWwLgmYtv+lgUjAubm5&#10;rAUlIAASEGozAXfs2BGvsdHR0VR+aaC1tVUCAiABoWYT8OLFi3VlLl++LAEBAGo2AcPNmzd37txZ&#10;X1+fz+cLhcK1a9c26/FIQACADUrArUMCAgBIQAAA1icBHRoaAGB7JaBDQwMAbLsEdGhoALYgB4WB&#10;9U1Ah4YGQALCtktAh4YGQALCtktAh4YGANh2CfjCoaEBALZhAm4dEhAAYCMSsL29vbOzc3x8XAIC&#10;AGyXBMzlcmmPYAkIALBdEnBwcDAS8NixY5OTk3NzcxIQAKD2E7BuIY4LCMDmclAYWN8EzC0kn89L&#10;QAAkINRaAu7ataunp2dqampLPR4JCIAEhHVMwPr6+uL/CycBAQBqPwHTjsDT09MSEABguyRgoVCo&#10;W5zdQQAAajABb9261dzcnLYFpuazOwgAQI0nYGYTg08CAgBsTgJuKRIQAEACArBNOSgMSEAAJOBK&#10;/PM//7M5iQSUgABsrwRMR8AFCbg5hoaGshfh7du3C4VCPp/v6ekZHh6WgACs49ukBEQCLua7776L&#10;JsuODrPmxwWcnZ196aWXshdhf3//hQsXYuDs2bMHDx6UgABU4/c/WtZFEhAJuKi2trbi8lvz4wJ+&#10;8sknn3/+efYibGlpmZubi4GZmZn29nYJCEBVb3g/WvKif/u3f1vwvx68/PLLZiMSsPSVMzo6uh7T&#10;9+jRo97e3mi+7JVZHJfloSkBAViQrYCwxgnY0tKyfq+QAwcO3Lhxo/hFWPwVc319vQQEYB3fJiUg&#10;EnAxw8PD8Qo5duzY8+fP1+O1VyzOaW1tnZmZeTH/RXAMS0AAJCBsQgIu+IOJNdwdpORFODAwMDg4&#10;GANx2t/fLwEBWD+/+MUvzAQk4MJyC1nz/xqcJeDIyEhbW1vcRaFQKP8BogQEANiIBNxSJCAAgAQE&#10;AGB9EnB0dHTnzp35eR0dHWNjYxIQAKCWE/Dy5cvlu4MMDQ1JQACAmk3AdFzAY8eOzc3Nzc7OxkD8&#10;WX64FgkIAFA7CVj+/3bW46AwEhAAYAslYNoK+P7778/Oi4H4s62tTQICANRsAl69erX8t4DXrl2T&#10;gAAANZuA4e7dux0dHfX19Q0NDTFQfsRmCQgAUGsJuHVIQAAACQgAwNolYLbbb91C7BEMAFCDCRiR&#10;l8/n00C5dJEEBACoqQTcmiQgAIAEBABgHRJwZmZm586dabizs7Ourq69vV0CAgDUcgJG/6WdP44f&#10;P57tDtLV1SUBAQBqNgHT/h8xUCgUduzYMT09HQlodxAAgBpPwGi+qampOE3fCEtAAIAaT8D29vbs&#10;+9+TJ0+mBNyzZ48EBACo2QR89uxZa2trLpc7ePBgOmfXrl2b9XgkIADARiTgliIBAQAkIAAA65CA&#10;jgsIALDtEtBxAQEAtl0COi4gAMB2TEDHBQQA2F4J6LiAAADbLgEdFxAAYNsl4JYiAQEAJCAAAOuT&#10;gPfu3evq6mpsbEy7Bvf29kpAAIBaTsChoaFsd5CUgDFw4MABCQgAULMJ2NbWFs13//794gRsbGyU&#10;gAAANZuAaftfGogEnJuby1pQAgIA1GYC7tixI5pvdHQ0lV8aaG1tlYAAADWbgBcvXqwrc/nyZQkI&#10;AFCzCRhu3ry5c+fO+vr6fD5fKBSuXbu2WY9HAgIAbFACbh0SEABgIxKwvb29s7NzfHxcAgIAbJcE&#10;zOVyaY9gCQgAsF0ScHBwMBLw2LFjk5OTc3NzEhAAoPYTsG4hjgsIAFDLCZhbSD6fl4AAADWbgFuK&#10;BAQAkIAAAKxDAi72W8CmpqZ33nlHAgIA1GACph//lfRfNtzf3y8BAQBqLQHv3bvX0NDw4YcfTk5O&#10;Pn/+/OOPP25paZmamrp582YkYHNzswQEAKi1BGxsbCw5NHQqv9nZ2RjY4F2DJSAAwEYkYH19faTe&#10;8ePHJycnnz17FgPxZ0NDw4MHD2IgAlECAgDUWgKeOXOmfHeQb7/9Ng288cYbEhAAoNYSMFy7dm3n&#10;zp319fX5fL6tre38+fMv5r8OfuWVVzb48UhAAIANSsCtQwICAEhAAADWJwFHR0d37tyZn9fR0TE2&#10;NiYBAQBqOQEvX75cvjvI0NCQBAQAqNkEbGlpieY7duzY3Nzc7OxsDMSfra2tEhAAoGYTMG32Kzkn&#10;l8tJQACAmk3AtBXw/fffn50XA/FnW1ubBAQAqNkEvHr1avlvAa9duyYBAQBqNgHD3bt3Ozo66uvr&#10;GxoaYmB0dHSzHo8EBADYoATcOiQgAMBGJGB7e3tnZ+f4+LgEBADYLgmYy+VK9giWgAAANZ6Ag4OD&#10;6biAk5OTc3NzEhAAoPYTsG4hjgsIAFDLCZhbSD6fl4AAADWbgOtqdHT0pZdeiqDcvXv37du345w4&#10;LRQKcU5PT8/w8LAEBACotQTs7Oy8efNmDFy8eLGrqysG+vv7L1y4EANnz549ePCgBAQA2JwEvHTp&#10;UqFQSN//tre3X79+fT2mtaGh4cX8/6NLO53MzMzEfUlAAIBNSMBTp06V7w7y5Zdfru2E3rp16733&#10;3ouB4l8Zlv/iUAICAGxEAtbX10fzHT9+fGpqanJy8uTJk/Fn2mK3VmK0/f39Mf4X83ufFN+1BAQA&#10;2LQE/F8jratrbGxcq0l8/PjxoUOHnjx5kv5sbW2dmZl5Mf9FcAxLQACATUjAc+fORfMdPXp0cnLy&#10;6dOnhw8fjj8vX768JtN3/fr1ffv2xWizcwYGBgYHB1/MH5K6v79fAgIAbEIC1lW0ymNEt7e3F48t&#10;zhkZGWlra4vRFgqF0dFRCQgAsAkJmKtog48RLQEBADYiAbcUCQgAIAEBAJCAAAASUAICAEhACQgA&#10;IAElIACABJSAAAASUAICAEhACQgAIAElIACABJSAAAASUAICAEhACQgAIAElIACABJSAAAASUAIC&#10;AEhAAAAkIAAAEhAAQAJKQAAACSgBAQAkoAQEAJCAEhAAQAJKQAAACSgBAQAkoAQEAJCAEhAAQAJK&#10;QAAACSgBAQAkoAQEAJCAEhAAQAICACABAQCQgAAAElACAgBIQAkIACABJSAAgASUgAAAElACAgBI&#10;QAkIACABJSAAgASUgAAAElACAgBIQAkIACABJSAAgASUgAAAEhAAAAkIAIAEBACQgBIQAEACSkAA&#10;AAkoAQEAJKAEBACQgBIQAEACSkAAAAkoAQEAJKAEBACQgBIQAEACSkAAAAkoAQEAJKAEBACQgBIQ&#10;AEACAgAgAQEAJKAEBACQgBIQAEACSkAAAAm4aW7fvl0oFPL5fE9Pz/DwsAQEAKj9BOzv779w4UIM&#10;nD179uDBgxIQAKD2E7ClpWVubi4GZmZm2tvbJSAAQO0nYD6fX3BYAgIA1GwC5nK5bLi+vl4CAgDU&#10;fgK2trbOzMy8mP8iOIYlIABA7SfgwMDA4OBgDMRpf3+/BAQAqP0EHBkZaWtry+VyhUJhdHRUAgIA&#10;1H4CViYBAQAkIAAAEhAAQAJKQAAACSgBAQAkoAQEAJCAEhAAQAJKQAAACSgBAQAkoAQEAJCAEhAA&#10;QAJKQAAACSgBAQAkoAQEAJCAEhAAQAKmBDx16tQPALCF6Q8k4Br77//+71/84heHAGAL0x9IQAAA&#10;JCAAABIQAAAJCACABAQAQAICACABV+j27duFQiGfz/f09AwPD5sh1RgdHX3ppZdipu3evTtmoBlS&#10;paGhobo6r8dqTU9PHzp0qL6+vqOj4/r162bIkmIudXd3p7XZyMiIGVLZ06dP29vbvRcgAbev/v7+&#10;CxcuxMDZs2cPHjxohlSjs7Pz5s2bMXDx4sWuri4zpBqzs7PRzRKweidOnPj000/n5uaibHbt2mWG&#10;LKmlpeXRo0cxEKfFcUO5SOTI5eLXo/cCJOB2XGnGe0wMzMzMWGmuQENDg5lQjU8++eTzzz+XgNXr&#10;6em5f/+++VC9COXHjx/HQJyK5sr2798/Pj5e/Hr0XoAE3Hby+fyCw1Tj1q1b7733nvmwpEePHvX2&#10;9sYbjARc1mvz9OnT8Rkjaubu3btmyJJu374dsyuWsTiN16YZsvS7Y9Hr0XsBEnDbyeVy2XB9fb0Z&#10;Ur3Jycn+/v6pqSmzYkkHDhy4ceNGyVsOS742v/zyyxh48OBBBLQZsqQ9e/ak7abRgn19fWbIshLQ&#10;ewEScNtpbW2dmZl5Mb/xP4bNkCo9fvz40KFDT548MSuqfKcpZoZU+drMhm2VqYbtWKtJQO8FSMBt&#10;Z2BgYHBwMAbitL+/3wypxvXr1/ft2/f06VOzYjVvOVT2/vvvX7p0KQbu3bv38ssvmyFL6uvri3kV&#10;A2NjY3v27DFDlvV69F6ABNx2RkZG2tracrlcoVAYHR01Q6rR3t5um5YEXG/Pnj07cOBAPp/v7e0d&#10;Hx83Q5b08OHDKL+YY3Eaw2bIsl6P3guQgAAASEAAACQgAAASEAAACQgAgAQEAEACAgAgAQEAkIAA&#10;AEhAAAAkIAAAEhAAAAkIACABAQCQgAAASEAAACQgAAASEODmzZt1dXV79+5d8NI4Py69deuWGQUg&#10;AYHa8eqrr0bkjYyMVAjEN99804wCkIBAjXjw4EEUXk9PT4XrxKW5XO7x48dmF4AEBNZAZ2dnFFiq&#10;qydPnsTwrl270kWXLl2KS/P5/O7du7/55pvsJo8ePdq7d29DQ0NctGfPnuwr2rp5X331VVNT0yuv&#10;vJLy7tVXX42rxZXjJn/+85/LJ+DkyZNxqzitMDGffPJJDJ86dcrzBSABgTVw+PDhqKuLFy/GcJzG&#10;8HvvvRfDQ0NDdf9blnqRfcXnd3V1FSdg8vbbb7+Y33pXfGZfX1/5BLz55ptx0bffflthYq5fv56N&#10;EwAJCKzW119/HXU1MDAQw3Eaw1euXInh1157LSuzkZGRGD548GDJbb///vs4v76+vjgBjx07li6K&#10;01wuF+csuPEv09TUFNeZmZmpMDHT09Mx3Nzc7PkCkIDAGnj27FnUVUtLSwy3trbGcJwTwxF2JVsB&#10;o9WyW925c+f48eO9vb3pouIELA6+tFUvQvCVV145efJkGnOJfD6fjWGxiUkjj2t6vgAkILA2du/e&#10;nb5+jdOouuIyKxYlly46f/58/Pnxxx+Pj4+XJ2DxmGdnZ6P83nzzzUKhEBft27evcgIuNjFp5Nnm&#10;RgAkILBaR44cicBK7ZW+xn3x4w/+hoaGyq+fNhA+evRoeHi4cgJmJiYmFtuM19LSkn0RvNjEpC+C&#10;oyM9WQASEFgbV69ezTb1ZXv+Xr58uWQr4P79+9NFHR0d2ZmNjY1xOjk5uWACvvzyy8VjSLsJl3j7&#10;7beLW3PBiUn7pvT393uyACQgsDaeP3+e9tvI5/Ozs7PZ+RcuXOju7o6LmpubP/jgg+xnebdu3erp&#10;6Ykrv/HGG999913c8MMPP1wwAZ88eRLdlg4fEwW54IH9Tp06lR0UZrGJifE7KAyABATWWNr/d1P+&#10;A0eKyN27d1eYmPb29jgnrumZApCAwNqYnZ196aWXorG+/PLLTQzQO3fuLDgx6R/ELbgrCQASEFih&#10;hoaGHTt2HDlyZG5ublMmYHR0tL6+Pv3WsHxi4vy4NK7jmQKQgAAASEAAACQgAAASEAAACQgAgAQE&#10;AEACAgAgAQEAJCAAABIQAAAJCACABAQAQAICACABAQCQgAAAbLr/A2BMW3SnX91ZAAAAAElFTkSu&#10;QmCCUEsDBBQABgAIAAAAIQBDc2iJ3gAAAAUBAAAPAAAAZHJzL2Rvd25yZXYueG1sTI/NasMwEITv&#10;hbyD2EBvjez+OKlrOYTQ9hQCTQKlt421sU2slbEU23n7qr20l4Vhhplvs+VoGtFT52rLCuJZBIK4&#10;sLrmUsFh/3a3AOE8ssbGMim4koNlPrnJMNV24A/qd74UoYRdigoq79tUSldUZNDNbEscvJPtDPog&#10;u1LqDodQbhp5H0WJNFhzWKiwpXVFxXl3MQreBxxWD/Frvzmf1tev/dP2cxOTUrfTcfUCwtPo/8Lw&#10;gx/QIQ9MR3th7USjIDzif2/w5kkUgzgqeFw8JyDzTP6nz78B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BAi0AFAAGAAgAAAAhALGCZ7YKAQAAEwIAABMAAAAAAAAAAAAAAAAAAAAAAFtDb250ZW50X1R5&#10;cGVzXS54bWxQSwECLQAUAAYACAAAACEAOP0h/9YAAACUAQAACwAAAAAAAAAAAAAAAAA7AQAAX3Jl&#10;bHMvLnJlbHNQSwECLQAUAAYACAAAACEAUIkvHPICAADdBgAADgAAAAAAAAAAAAAAAAA6AgAAZHJz&#10;L2Uyb0RvYy54bWxQSwECLQAKAAAAAAAAACEAhIem+SMyAAAjMgAAFAAAAAAAAAAAAAAAAABYBQAA&#10;ZHJzL21lZGlhL2ltYWdlMS5wbmdQSwECLQAUAAYACAAAACEAQ3Noid4AAAAFAQAADwAAAAAAAAAA&#10;AAAAAACtNwAAZHJzL2Rvd25yZXYueG1sUEsBAi0AFAAGAAgAAAAhAKomDr68AAAAIQEAABkAAAAA&#10;AAAAAAAAAAAAuDgAAGRycy9fcmVscy9lMm9Eb2MueG1sLnJlbHNQSwUGAAAAAAYABgB8AQAAqzkA&#10;AAAA&#10;">
                <v:shape id="Grafik 16" o:spid="_x0000_s1041" type="#_x0000_t75" style="position:absolute;width:68103;height:480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boPwQAAANsAAAAPAAAAZHJzL2Rvd25yZXYueG1sRE9Na8JA&#10;EL0X/A/LFLyIbvSQSnQVEQWhl3YTPA/ZaRLMzobdVdN/3y0UepvH+5ztfrS9eJAPnWMFy0UGgrh2&#10;puNGQVWe52sQISIb7B2Tgm8KsN9NXrZYGPfkT3ro2IgUwqFABW2MQyFlqFuyGBZuIE7cl/MWY4K+&#10;kcbjM4XbXq6yLJcWO04NLQ50bKm+6btVkJ/O5UHPbvpjeY3V7L0+vWlfKTV9HQ8bEJHG+C/+c19M&#10;mp/D7y/pALn7AQAA//8DAFBLAQItABQABgAIAAAAIQDb4fbL7gAAAIUBAAATAAAAAAAAAAAAAAAA&#10;AAAAAABbQ29udGVudF9UeXBlc10ueG1sUEsBAi0AFAAGAAgAAAAhAFr0LFu/AAAAFQEAAAsAAAAA&#10;AAAAAAAAAAAAHwEAAF9yZWxzLy5yZWxzUEsBAi0AFAAGAAgAAAAhACZlug/BAAAA2wAAAA8AAAAA&#10;AAAAAAAAAAAABwIAAGRycy9kb3ducmV2LnhtbFBLBQYAAAAAAwADALcAAAD1AgAAAAA=&#10;">
                  <v:imagedata r:id="rId19" o:title="" cropright="10667f"/>
                </v:shape>
                <v:shape id="Textfeld 5" o:spid="_x0000_s1042" type="#_x0000_t202" style="position:absolute;left:47168;top:11077;width:11659;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iijwAAAANsAAAAPAAAAZHJzL2Rvd25yZXYueG1sRE9NawIx&#10;EL0X/A9hBG81qQeVrVGsIJReilY8j5vpZnUzWZLobvvrG0HobR7vcxar3jXiRiHWnjW8jBUI4tKb&#10;misNh6/t8xxETMgGG8+k4YcirJaDpwUWxne8o9s+VSKHcCxQg02pLaSMpSWHcexb4sx9++AwZRgq&#10;aQJ2Odw1cqLUVDqsOTdYbGljqbzsr07DsTrTW/0RftWnVN1l7neH08xqPRr261cQifr0L364302e&#10;P4P7L/kAufwDAAD//wMAUEsBAi0AFAAGAAgAAAAhANvh9svuAAAAhQEAABMAAAAAAAAAAAAAAAAA&#10;AAAAAFtDb250ZW50X1R5cGVzXS54bWxQSwECLQAUAAYACAAAACEAWvQsW78AAAAVAQAACwAAAAAA&#10;AAAAAAAAAAAfAQAAX3JlbHMvLnJlbHNQSwECLQAUAAYACAAAACEALi4oo8AAAADbAAAADwAAAAAA&#10;AAAAAAAAAAAHAgAAZHJzL2Rvd25yZXYueG1sUEsFBgAAAAADAAMAtwAAAPQCAAAAAA==&#10;" fillcolor="white [3212]" stroked="f">
                  <v:textbox>
                    <w:txbxContent>
                      <w:p w14:paraId="43D23355" w14:textId="77777777" w:rsidR="00C2386C" w:rsidRDefault="00C2386C" w:rsidP="00B25E79">
                        <w:pPr>
                          <w:rPr>
                            <w:sz w:val="24"/>
                            <w:szCs w:val="24"/>
                          </w:rPr>
                        </w:pPr>
                        <w:r>
                          <w:rPr>
                            <w:rFonts w:cs="Arial"/>
                            <w:color w:val="000000" w:themeColor="text1"/>
                            <w:kern w:val="24"/>
                            <w:sz w:val="20"/>
                            <w:szCs w:val="20"/>
                          </w:rPr>
                          <w:t>p = 0.084</w:t>
                        </w:r>
                      </w:p>
                    </w:txbxContent>
                  </v:textbox>
                </v:shape>
                <w10:anchorlock/>
              </v:group>
            </w:pict>
          </mc:Fallback>
        </mc:AlternateContent>
      </w:r>
    </w:p>
    <w:p w14:paraId="5DD4F085" w14:textId="33DC0BC3" w:rsidR="008836A0" w:rsidRPr="00C2386C" w:rsidRDefault="008836A0" w:rsidP="00C2386C">
      <w:pPr>
        <w:adjustRightInd w:val="0"/>
        <w:snapToGrid w:val="0"/>
        <w:rPr>
          <w:rFonts w:ascii="Palatino Linotype" w:hAnsi="Palatino Linotype"/>
          <w:sz w:val="20"/>
          <w:szCs w:val="20"/>
          <w:lang w:val="en-US"/>
        </w:rPr>
      </w:pPr>
      <w:r w:rsidRPr="00C2386C">
        <w:rPr>
          <w:rFonts w:ascii="Palatino Linotype" w:hAnsi="Palatino Linotype"/>
          <w:b/>
          <w:bCs/>
          <w:sz w:val="20"/>
          <w:szCs w:val="20"/>
          <w:lang w:val="en-US"/>
        </w:rPr>
        <w:t>Figure S4</w:t>
      </w:r>
      <w:r w:rsidRPr="00C2386C">
        <w:rPr>
          <w:rFonts w:ascii="Palatino Linotype" w:hAnsi="Palatino Linotype"/>
          <w:sz w:val="20"/>
          <w:szCs w:val="20"/>
          <w:lang w:val="en-US"/>
        </w:rPr>
        <w:t xml:space="preserve">: Association of Gal-7 expression in the cytoplasm in HER2 positive tumors to the clinical outcome. </w:t>
      </w:r>
      <w:r w:rsidR="00B25E79" w:rsidRPr="00C2386C">
        <w:rPr>
          <w:rFonts w:ascii="Palatino Linotype" w:hAnsi="Palatino Linotype"/>
          <w:sz w:val="20"/>
          <w:szCs w:val="20"/>
          <w:lang w:val="en-US"/>
        </w:rPr>
        <w:br/>
      </w:r>
      <w:r w:rsidRPr="00C2386C">
        <w:rPr>
          <w:rFonts w:ascii="Palatino Linotype" w:hAnsi="Palatino Linotype"/>
          <w:sz w:val="20"/>
          <w:szCs w:val="20"/>
          <w:lang w:val="en-US"/>
        </w:rPr>
        <w:t>Kaplan-Meier analysis of PFS in Gal-7 high and low expressing HER2 positive tumors (in the cytoplasm) is shown. HER2 positive tumors with high Gal-7 expression in the cytoplasm showed the trend to an impaired PFS.</w:t>
      </w:r>
    </w:p>
    <w:p w14:paraId="4D1C0232" w14:textId="77777777" w:rsidR="00B25E79" w:rsidRPr="00C2386C" w:rsidRDefault="00B25E79" w:rsidP="00C2386C">
      <w:pPr>
        <w:adjustRightInd w:val="0"/>
        <w:snapToGrid w:val="0"/>
        <w:jc w:val="center"/>
        <w:rPr>
          <w:rFonts w:ascii="Palatino Linotype" w:hAnsi="Palatino Linotype"/>
          <w:sz w:val="20"/>
          <w:szCs w:val="20"/>
          <w:lang w:val="en-US"/>
        </w:rPr>
      </w:pPr>
      <w:r w:rsidRPr="00C2386C">
        <w:rPr>
          <w:noProof/>
          <w:lang w:val="en-US"/>
        </w:rPr>
        <w:lastRenderedPageBreak/>
        <mc:AlternateContent>
          <mc:Choice Requires="wpg">
            <w:drawing>
              <wp:inline distT="0" distB="0" distL="0" distR="0" wp14:anchorId="31CA2C46" wp14:editId="34113AFE">
                <wp:extent cx="5715000" cy="4762500"/>
                <wp:effectExtent l="0" t="0" r="0" b="0"/>
                <wp:docPr id="18" name="Gruppieren 3"/>
                <wp:cNvGraphicFramePr/>
                <a:graphic xmlns:a="http://schemas.openxmlformats.org/drawingml/2006/main">
                  <a:graphicData uri="http://schemas.microsoft.com/office/word/2010/wordprocessingGroup">
                    <wpg:wgp>
                      <wpg:cNvGrpSpPr/>
                      <wpg:grpSpPr>
                        <a:xfrm>
                          <a:off x="0" y="0"/>
                          <a:ext cx="5715000" cy="4762500"/>
                          <a:chOff x="0" y="0"/>
                          <a:chExt cx="6454348" cy="5040000"/>
                        </a:xfrm>
                      </wpg:grpSpPr>
                      <pic:pic xmlns:pic="http://schemas.openxmlformats.org/drawingml/2006/picture">
                        <pic:nvPicPr>
                          <pic:cNvPr id="19" name="Grafik 19"/>
                          <pic:cNvPicPr>
                            <a:picLocks noChangeAspect="1"/>
                          </pic:cNvPicPr>
                        </pic:nvPicPr>
                        <pic:blipFill rotWithShape="1">
                          <a:blip r:embed="rId20"/>
                          <a:srcRect r="24422"/>
                          <a:stretch/>
                        </pic:blipFill>
                        <pic:spPr>
                          <a:xfrm>
                            <a:off x="3227174" y="0"/>
                            <a:ext cx="3227174" cy="2520000"/>
                          </a:xfrm>
                          <a:prstGeom prst="rect">
                            <a:avLst/>
                          </a:prstGeom>
                        </pic:spPr>
                      </pic:pic>
                      <wps:wsp>
                        <wps:cNvPr id="20" name="Textfeld 5"/>
                        <wps:cNvSpPr txBox="1"/>
                        <wps:spPr>
                          <a:xfrm>
                            <a:off x="4959091" y="1356689"/>
                            <a:ext cx="1259230" cy="477870"/>
                          </a:xfrm>
                          <a:prstGeom prst="rect">
                            <a:avLst/>
                          </a:prstGeom>
                          <a:solidFill>
                            <a:schemeClr val="bg1"/>
                          </a:solidFill>
                        </wps:spPr>
                        <wps:txbx>
                          <w:txbxContent>
                            <w:p w14:paraId="3B12DCE8" w14:textId="77777777" w:rsidR="00C2386C" w:rsidRDefault="00C2386C" w:rsidP="00B25E79">
                              <w:pPr>
                                <w:rPr>
                                  <w:sz w:val="24"/>
                                  <w:szCs w:val="24"/>
                                </w:rPr>
                              </w:pPr>
                              <w:r>
                                <w:rPr>
                                  <w:rFonts w:cs="Arial"/>
                                  <w:color w:val="000000" w:themeColor="text1"/>
                                  <w:kern w:val="24"/>
                                  <w:sz w:val="18"/>
                                  <w:szCs w:val="18"/>
                                </w:rPr>
                                <w:t>p = 0.525</w:t>
                              </w:r>
                            </w:p>
                          </w:txbxContent>
                        </wps:txbx>
                        <wps:bodyPr wrap="square" rtlCol="0">
                          <a:noAutofit/>
                        </wps:bodyPr>
                      </wps:wsp>
                      <pic:pic xmlns:pic="http://schemas.openxmlformats.org/drawingml/2006/picture">
                        <pic:nvPicPr>
                          <pic:cNvPr id="21" name="Grafik 21"/>
                          <pic:cNvPicPr>
                            <a:picLocks noChangeAspect="1"/>
                          </pic:cNvPicPr>
                        </pic:nvPicPr>
                        <pic:blipFill rotWithShape="1">
                          <a:blip r:embed="rId21"/>
                          <a:srcRect r="24422"/>
                          <a:stretch/>
                        </pic:blipFill>
                        <pic:spPr>
                          <a:xfrm>
                            <a:off x="0" y="0"/>
                            <a:ext cx="3227174" cy="2520000"/>
                          </a:xfrm>
                          <a:prstGeom prst="rect">
                            <a:avLst/>
                          </a:prstGeom>
                        </pic:spPr>
                      </pic:pic>
                      <wps:wsp>
                        <wps:cNvPr id="22" name="Textfeld 7"/>
                        <wps:cNvSpPr txBox="1"/>
                        <wps:spPr>
                          <a:xfrm>
                            <a:off x="1828733" y="1356690"/>
                            <a:ext cx="1157877" cy="427470"/>
                          </a:xfrm>
                          <a:prstGeom prst="rect">
                            <a:avLst/>
                          </a:prstGeom>
                          <a:solidFill>
                            <a:schemeClr val="bg1"/>
                          </a:solidFill>
                        </wps:spPr>
                        <wps:txbx>
                          <w:txbxContent>
                            <w:p w14:paraId="7DBF27EF" w14:textId="77777777" w:rsidR="00C2386C" w:rsidRDefault="00C2386C" w:rsidP="00B25E79">
                              <w:pPr>
                                <w:rPr>
                                  <w:sz w:val="24"/>
                                  <w:szCs w:val="24"/>
                                </w:rPr>
                              </w:pPr>
                              <w:r>
                                <w:rPr>
                                  <w:rFonts w:cs="Arial"/>
                                  <w:color w:val="000000" w:themeColor="text1"/>
                                  <w:kern w:val="24"/>
                                  <w:sz w:val="18"/>
                                  <w:szCs w:val="18"/>
                                </w:rPr>
                                <w:t>p = 0.809</w:t>
                              </w:r>
                            </w:p>
                          </w:txbxContent>
                        </wps:txbx>
                        <wps:bodyPr wrap="square" rtlCol="0">
                          <a:noAutofit/>
                        </wps:bodyPr>
                      </wps:wsp>
                      <pic:pic xmlns:pic="http://schemas.openxmlformats.org/drawingml/2006/picture">
                        <pic:nvPicPr>
                          <pic:cNvPr id="23" name="Grafik 23"/>
                          <pic:cNvPicPr>
                            <a:picLocks noChangeAspect="1"/>
                          </pic:cNvPicPr>
                        </pic:nvPicPr>
                        <pic:blipFill rotWithShape="1">
                          <a:blip r:embed="rId22"/>
                          <a:srcRect r="24422"/>
                          <a:stretch/>
                        </pic:blipFill>
                        <pic:spPr>
                          <a:xfrm>
                            <a:off x="0" y="2520000"/>
                            <a:ext cx="3227174" cy="2520000"/>
                          </a:xfrm>
                          <a:prstGeom prst="rect">
                            <a:avLst/>
                          </a:prstGeom>
                        </pic:spPr>
                      </pic:pic>
                      <wps:wsp>
                        <wps:cNvPr id="24" name="Textfeld 9"/>
                        <wps:cNvSpPr txBox="1"/>
                        <wps:spPr>
                          <a:xfrm>
                            <a:off x="1914791" y="3876687"/>
                            <a:ext cx="1076585" cy="437553"/>
                          </a:xfrm>
                          <a:prstGeom prst="rect">
                            <a:avLst/>
                          </a:prstGeom>
                          <a:solidFill>
                            <a:schemeClr val="bg1"/>
                          </a:solidFill>
                        </wps:spPr>
                        <wps:txbx>
                          <w:txbxContent>
                            <w:p w14:paraId="2B85CEC3" w14:textId="77777777" w:rsidR="00C2386C" w:rsidRDefault="00C2386C" w:rsidP="00B25E79">
                              <w:pPr>
                                <w:rPr>
                                  <w:sz w:val="24"/>
                                  <w:szCs w:val="24"/>
                                </w:rPr>
                              </w:pPr>
                              <w:r>
                                <w:rPr>
                                  <w:rFonts w:cs="Arial"/>
                                  <w:color w:val="000000" w:themeColor="text1"/>
                                  <w:kern w:val="24"/>
                                  <w:sz w:val="18"/>
                                  <w:szCs w:val="18"/>
                                </w:rPr>
                                <w:t>p = 0.789</w:t>
                              </w:r>
                            </w:p>
                          </w:txbxContent>
                        </wps:txbx>
                        <wps:bodyPr wrap="square" rtlCol="0">
                          <a:noAutofit/>
                        </wps:bodyPr>
                      </wps:wsp>
                    </wpg:wgp>
                  </a:graphicData>
                </a:graphic>
              </wp:inline>
            </w:drawing>
          </mc:Choice>
          <mc:Fallback>
            <w:pict>
              <v:group w14:anchorId="31CA2C46" id="_x0000_s1043" style="width:450pt;height:375pt;mso-position-horizontal-relative:char;mso-position-vertical-relative:line" coordsize="64543,504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njQeqQMAABcPAAAOAAAAZHJzL2Uyb0RvYy54bWzkV1tP2zAUfp+0/2Dl&#10;HXJv2oiCGIxq0rShwbRn13ESiyT2bPf273fsXEpbpgFC2mAPTWPHPj7n+875cnJytq4rtKRSMd5M&#10;Hf/YcxBtCM9YU0yd77dXR2MHKY2bDFe8oVNnQ5Vzdvr+3clKpDTgJa8yKhEYaVS6ElOn1FqkrqtI&#10;SWusjrmgDTzMuayxhqEs3EziFVivKzfwvJG74jITkhOqFMxetg+dU2s/zynRX/NcUY2qqQO+aXuV&#10;9jo3V/f0BKeFxKJkpHMDP8OLGrMGDh1MXWKN0UKyA1M1I5IrnutjwmuX5zkj1MYA0fjeXjQzyRfC&#10;xlKkq0IMMAG0ezg92yz5sryWiGXAHTDV4Bo4msmFEIxK2qDQALQSRQrrZlLciGvZTRTtyMS8zmVt&#10;/iEatLbQbgZo6VojApNx4seeBwwQeBYlowBGLfikBIYO9pHyY7dzFMVRGIFzZmfsRWDF7nT7g13j&#10;3+COYCSFX4cV3B1g9eecgl16IanTGakfZaPG8m4hjoBWgTWbs4rpjU1RINA41SyvGbmW7eAe7JMt&#10;7Dhnd8ifGFzMDrOo3YJNSJ85uVOo4Rclbgp6rgQkN9BmVru7y+1w57x5xcQVqyokuf7BdHlTYgFM&#10;+zZnzcMuVKiMvcx6AK02ay85WdS00W0ZSlpB1LxRJRPKQTKl9ZxCVslPmfUQp0qSb+AxgiOCKAqC&#10;ln2lJdWk7GPo/WwBUJBuDyRYGASJn0QOOkyz4ZFJliAGhdhLFkBSKj2jvEbmBhwEnywKePlZaePH&#10;dkkHbOuGBRVwNvUAWqV6yGB0ANqTytFyAS4Ys9u8CKBW2nK8hRrKaZWh2EDWrTKViPT6A4fasgCb&#10;+d/gFU3iiTfxLV5+GI9GY5tiOO2L0w/iSRAOxZmMk90K2yLyKNCAa16xzOSbYc9qOb2oJFpiUOF5&#10;0absziqo4d59c6fX87UVpaQPec6zDUS8AqWeOurnApvylLq64FbYzTkNP19onjNLorHS7gESzQAI&#10;a5MKKHw14hAAab0mW3GACciB3Wp/1eLQy8CLiQNk8ZuWhaDPiEEWhhoB8XiKLPjjYJyE4VYWJt0b&#10;eZAFPwYpSLp3dpBE/4wsjP9zWQDSdmXB9mlvSBZsPC/ZM7SycK8j2L793lDPAD3RXs9g3/Tm/fdU&#10;cZj4UdL1DOE4gZ7ByswWNd9LRvE47sQhTOLYcjZ05X+vZxhCfpmewX5ewNeX7Qy7L0XzeXd/bHuM&#10;7ffs6S8AAAD//wMAUEsDBAoAAAAAAAAAIQDtgS5xEjwAABI8AAAUAAAAZHJzL21lZGlhL2ltYWdl&#10;MS5wbmeJUE5HDQoaCgAAAA1JSERSAAADVgAAAfgIAgAAAMa364sAADvYSURBVHja7d1/aFP5nvj/&#10;ejPZ2Km9tbuZEEKmE7qWTqdXtLeLV6Q4pcjWwZ3bdWN3ep1dp6g7jIjbESsOg2jXkblCcbu9xXVl&#10;ensHlasoUoq3SOmipZZaHNkiIlnpSssd0UstlRIkhBD6eX3z/no4Nz9OTts0TdPn449wepKcJCfJ&#10;ybMn55zkzAIAAGCFyWEWAAAAkIAAAAAgAQEAAEACAgAAgAQEAAAACQgAAAASEAAAACQgAAAASMA0&#10;PNSIqJHt7e0ysqSk5Pnz5ymfeErusPD5fNpIGdbGL8m9WrznYmln+O3btzdt2mS1WnNzc6urq+M+&#10;EcJiscgFysvLz507F/cCetoFent7a2tr8/LyZPoFBQV79ux5/PjxCnmLreS7Ojg4WFdXl5+fL8+7&#10;nO7cuXN0dHQhdy/pK42XEAAS0NTC5fvvv5cxpaWlk5OTGbjk0pbvra2t2sizZ8+SgIvx0FwulzZj&#10;GxoazHzuyv8PZj6YL168GHuWBEH2VSAJqPf111/HPu/Sgv39/SQgCQiQgEu5cLlx44b8uWHDhoX3&#10;36ImoHxmbN26VRtZXV0tY5b7gjID77+6S1NTUzIcDAYN7u309PThw4dljFSjmYdTVFQk57a0tMzM&#10;zMifExMTtbW1Mqauro4FULa+Am/fvq1Cv6Oj4/Xr1zLm/v378t+mjFy/fn1K7p7f75eXlsViuXz5&#10;Mk8oABLQ7FL11q1bElKbNm1SH/l6J06ccDqd6gvBnTt3Pnv2TH/1mzdvyhJczi0vL5eJJFpkG0/k&#10;wYMHUnK5EXv27EnUoOrCH3/8sSzlJTtUfMjwjh07om5O7klZWZncnNw3uYeJ7pXxxWRMQUHBli1b&#10;Yu/JvB+O8RUlieQsu90eCoW0q8iww+GQ8XKuPDv79+9X36PJxQ4dOiQfe7EPzeBiUZ48eSJ3Q91V&#10;r9c7NjYWd+VK0s/jcDis6tzMB7bNZpNz9ev8/vjHP8oYuQ9xL9/X1yf/mWhfST99+jTp/TfzXBhM&#10;1vwLw/hW9PMh6f2RycqNyszZtm2bvDCM13uZucW4YxI9apNvDTMLhLjvmoaGBjn3/Pnz+pGPHj2q&#10;qakZHh42OXHjBdrRo0flMpKYiS4Q90HJ61CWIfLfi3qPyKkMy2XU69PMUi7qISeadQbvSpPv6wW+&#10;4AGQgHE+GwYHB2V5IctB+SSObZ2oGtDWwGmbgunP1Zbm+iVX0omoJtDU19cb3GH5FJFT9Y/+73//&#10;exk+d+6c/uZGR0fN3KukF1Pnxq6amvfDSXpFGZCltgx0dnZqN3fhwgUZI58QMiz5GzWFgwcPxj40&#10;g4vpydMtnzf6i0lrqg/dOSWgfICptYClpaVmPrBllqpe3L17d09Pj+Sjwat0ZGQk6s5oz4jB/U/6&#10;XBhMdk4vDONbiU1Ak/enpKTEOAHN3GLsGINHbfKtYXKBEPuucbvdMl7955aImTdIIvK8yytK5lui&#10;Cxg8qOPHj8ufR44ckeEDBw7I8KlTp8wv5fQP2eBWDN6VJt/XC3nBAyAB43yW3L9/X/77zMvL0xaC&#10;emqDMPmcluGnT5/qV9Woq8t/orJYn5mZUZ/rcT9Rkk5EloCyIJMUOHPmjMHaIHVh+T9Y2zpNrVpQ&#10;Y7Sbk7skw319fTI8MDCQ6AMy6cWOHj0qd0n/f/YCH07SK2r3ZMOGDdrNVVRUqKdJhtWny8TEhAzL&#10;dGRYnrjYh2ZwMb3PP/9cztqxY8dUhFqZKiOTfugm2gDr6tWrBhfQrj45OSkPUL8VoHzgxc5nZefO&#10;nepeBYNBNXO0x2Lm/id6LgwmO6cXhvGtxCZgokuqt4/ctLyV5A2lNYHBuvCktxg7xuBRm3xrJH0N&#10;J3rXqK01jJdIZt4giRw7dkwucPbs2UQXMHhQgUCguLhY3jXq3y39u8/MUk7/kA1uxeBdafJ9vZAX&#10;PAASMM5nifxbKf9qy9JHBmRJFLtJvnxayFJJFnOqReQy+qtrOw7LgPo4j7vINp6I9o+s+j5ROzfR&#10;yif5X18WbaFQSP7lVf/3629O7kPsrgax9yrpxWLXiS784RhfUQ2rNUCDg4NqBa0My4XVWaqc5ONK&#10;lvs3btxQ21TFTsHgYnoOh0P/MOU1IH8WFhbOKQHlo10+rqqrq2O/IDNelXjt2jX5KNW245Qn9Pbt&#10;27G3pZ6muF9km7n/iZ4Lg8nO6YVhfCuxCWh8f7R3k3osBglo5hYTvebjPmqTb42kr+FE75qoBEz0&#10;2jDzBoklM8HpdMqF//SnPyW6jPGD6u/v117P+mWgmaWc/iEb3IrBu9Lk+3ohL3gAJGCchX5NTY1a&#10;4qgvWKuqqvSXkX9ko756iPpIi5pg3K3B5jqRqHO1MdrAoUOH1D/fcirDBtfSvqkxnnjciyX6gnLe&#10;D8fkFb/99lu14kFbqXDhwgV1ls/ni1p/1t3dHTsFg4sZr5gxuT1f0lUy5vctkI6X+yb/hEStfTEz&#10;qbnef+NnyqBfDV4Y5m9lrvfHOAHnNx2Tz6nBHEj6Gk70rlH7AGmJFncKJt8gseeqfU30e4nN6WnV&#10;30Pt3y3zS7nY10PcWzF4V5p8Xy/kBQ+ABIyzTAwEAtoY9Z/3xYsXtTFlZWUy5tixY729vdPT07EL&#10;Ym1zclm4J1rflnQic01AmY5abySnMhx1LfWldtROrLETN3mxWPN+OCavODk5aYkYHByUU7mf+udo&#10;NrIr5fHjx9V3UgY74ca9mJ76uI1aqSAjFzsB1e3qd7+I2pskduWN2nd4gfc/dkVX3MnO6YWRqgSc&#10;61pA41vUokReSyYftcm3xpxe/Hpqmw39wSPn/QaJTUB1uBltA764DB7U7JstbpXvv/8+6u6ZWcqZ&#10;uRXjd2XS9/VCXvAASMAknyWjo6NqE2PtQ0L93ynj5UMlaq8LNVxbWysfM69fv1aL+N27dyf659Vg&#10;IiYXW9pZoVBITVNO1aed/lpqGXro0CE5S8WidtSJeVws0cqneTwc81dUm4KpTaOampq08WqbIbWx&#10;lDomts1mi52CwcX0Ghsb1aZF0xFqhhw4cGCxE3D//v1y7pYtW9QhvuXFduTIERlTXl4ee2G1+drh&#10;w4dlpvX19cmwx+OZ3/2P3Sou7mTn9MJIVQKq1b319fXyVpI3lDpKzjwSUEXe2bNn5c5LUKqHaeZR&#10;m3xrzOnFr6e+aZW719nZqf6lkWdf2/9jgRNX7xf132AiBg9KXjyqrtReTbIA1HZbMb+US3orBu9K&#10;k+/rhbzgAZCAyT+n1Q5xWnZoH0VKYWGhtrmJtgmXdq4strTNaPQTTzqRuSagttCX09izhoeHjXdT&#10;mNPFYs374Zi/ovp4VvRbJkkiRN3nvXv3xt6QwcX0xsbGojZdkg+/qK/qFiMBJyYm1FZNUa5duxZ7&#10;4didWL/99tv53X/jfWO1yc7phZGqBLx//77+FqWP55eAao9y/VvS5KM2+daY04s/itpjI0pRUZF2&#10;pJh5T1xdMtE2r0kflFroqZ3uVeRpC0DzS7mkt2LwrjT5vl7ICx4ACZj8c1r7h1j9cJP87+v1emWp&#10;J4seWSzKMkg7YIG6+uDg4IYNG+S/2IqKioGBgbgTTzqReSSgWkmgfXhEXevmzZtyf9ThvvSHIpvf&#10;xaLM++HM6YrqIBpRm2b6/f4jR444nU71ASkT0b4j1k/B4GJR5MNs586dtgi5b7E7OixGAs5G9vds&#10;bGxUn9zy+Sqf/fq9SaLIWeo1Jk9TS0vLvO9/7KHvEk3W/AsjVQkouru71X6pav/TRLtzGk9Hrij1&#10;oGZIdXX10NCQyUdt8q0xp9dwrNu3b6sfiJMpl5WVnT59Wv+d6bwnbmZ340QP6uHDh2qNu/rqQ2ag&#10;WvuuFoDml3JJZ53Bu9Lk+3qBL3gAJODiFiQWLhwOa+vJurq6mCErgfoqUOVFKBRSm6ZJJDFnWMoB&#10;IAHn6XcRPK8AAAAkIAAAAEhAAAAAEpAEBAAAIAFJQAAAABKQBAQAACABSUAAAAASkAQEAAAgAUlA&#10;AAAAEpAEBAAAIAFJQAAAABKQBAQAACABSUAAAAASkAQEAAAgAUlAAAAAEpAEBAAAIAEBAABAAs7d&#10;qlWreK0AAAAScLFMTk663W7tz5GREZfLZbVay8vL+/r64o5JQwLm5OTwWgEAACTgohgYGCgrK9P3&#10;ltfr7erqkoH29vb6+vq4Y0hAAACAZZyAtbW1Pp9P31t2uz0cDstAMBhUawdjxyxSAh46dMgWsWrV&#10;KrlLtje+++47XjcAAIAETPV90iWg1WqNGo4ds0gJuG/fPn0Cyqn689///d953QAAABJwERPQYrFo&#10;w5JfcccsUgJqPvzwQ7lLcsrLBQAAkIDpSECHwxEMBmcjX/vKcNwxJCAAAEBWJWBDQ0NnZ6cMyKnX&#10;6407ZrET8OTJk3KX5JSXCwAAIAHTkYADAwNOp9NisbhcrqGhobhj0paAgUDA7/frzwqFQq9eveJl&#10;BAAASMCltKgJ+M0333z44Yf61YGXLl1qbGzkZQQAAEjArE1ANSDWrVs3Pj4u/bd161YSEAAAkIBZ&#10;m4Aej6eurk4loN1ub21t3bdvX0lJSVVV1e/m5e7du7z+AAAACZihCVhcXJyzCFh9CAAASMDMTUCZ&#10;4K5du2pra3Mj3n77bQk4i8Wi77m/+Iu/qK+vbzRHn4DHjx9nhxIAAEACZlwCKn6//7OIrq4uCbhj&#10;x45t3759zZo1a9eu3bhx4z/+4z/qLyn34fr16wZ3UktAj8czPj7OCxEAAJCAmZiAs5GNAtXuwKrb&#10;5Iaqqqpiv8+Vs9S2gzL84sWL999/30wC3rt3T5qSVyQAACABMysB70XoE3Dnzp23bt0ySEAZVgN6&#10;v/3tb9V3wRs3bpRTaUQZWLduXUFBQXUyi/foAAAACUgCGvnqq69evXr1ww8/XLp0Kfbcly9fNjY2&#10;Njc3awno9/vHI+QsGdnR0THvnUj4kRIAAEACLk0CJnXv3j2150d1dbV0W1VVlQq4Xbt2zUa+Hb7z&#10;htq5ROTm5srp9jdu3rx57NgxdZb8KZdUk1pgAv7617/+5ptveN0DAEACkoCpp74mFuqYggcPHrRH&#10;HDp0KOqShRFy1s9+9jO5pHbUwEAgcP36dU+EWqGYkp8q1jZnBAAAJCAJuIgtGLstoJ76oREZUOv5&#10;jOtN23ywqalp3LS2trbfvNEUoZ0VCoV4DwAAQAKSgOlOwJcvX6oOM5mAqcXxaAAAIAFJwNR79erV&#10;V199ZeaSY2Njra2tBhdoa2uTmly7dq2km5x6TJML5+XlvR3xVoTdbicBAQAgAUnAZUxbOxi1kd/5&#10;8+c//PDDqNV+ZWVlMlLOkjQkAQEAIAFJwGxLwI6OjtgEfP/992WknEUCAgBAApKAWd6ImitXrqhj&#10;GZKAAACQgCTgSklA/W/ckYAAAJCAJGDW6ujoOP+G+jqYBAQAgAQkAVfS8x0vAZubm9Vvmfh8PmYR&#10;AAAkIAmYhQkY+0WwGhZ37txhFgEAQAKSgLPZN3/8fr+WfXJaXV1dXl7udrs/+OCDqqqq6mSYhwAA&#10;kIAk4HKlrfmbK2YdAAAkIAm4XN27d+/OHJGAAACQgCRgFnr16pWknpzGf62QgAAAkIAkYPZpa2sz&#10;2CmEBAQAgAQkAbPQ2rVrkyagGexZDAAACUgCLhvV1dUkIAAAJCAJuLKMjo4abwu4wIgEAAAkIAm4&#10;3F4rJCAAACQgCZjdmpubPR6P2+0+ePCgmqvSdmpg+/btMl7OvX79etS13n33XbnYmjVrtGspo6Oj&#10;zFIAAEhAEjDTNTY2qg37qqqq1C8Iy7AaWLdunTordlY7nc64WweqX6UDAAAkIAmY0V6+fDkeoX5Q&#10;blb3RXDsWZrjx4/vivj000+1cCQBAQAgAUnAZftamddBASX+SEAAAEhAEnC5Wrt2LQkIAAAJSAIi&#10;+XNRV1envgtW3wt3d3czZwAAIAFJwOx9bbFfCAAAJCAJuNKo1X6//OUv1ZPi8XgMEvDRo0fNzc1J&#10;p3np0iWeXwAASEAScNkw3ijwzp071dXVZibCekQAAEhAEpAEBAAAJCAJmNkJuHjMFCQAACABkSXx&#10;RwICAEACkoCZm4Cx3+FqZ3322WdVVVVmJhU7kTt37pCAAACQgCTg8rOQbQFJQAAASEAScFkaHR1t&#10;bGxMerHz5893dHTETUCPxzO+YC9evOC5AACQgCQglgGVgGxQCAAACYjl5+Qbc73ivXv3PAtGAgIA&#10;SEASEEvxWnxjSW6dDQoBACQgCYglMO+1gCQgAAAkIAmI+SegkAF2CgEAkIAkIJZGc3Ozx+O5fv16&#10;mhNQ8BICAJCAJCCWRmNjYzprbHR0tLq6Wp+AoVDohx9+4IkAAJCAJCDSnYBpWwsY253j4+Mej4cn&#10;AgBAApKASJ/miCXpThIQAEACkoBYBl68eHHlyhU1HAgEmpqafD7fvBNQyu/kyZMykbVr16qdlO/c&#10;ucNMBgCQgCQg0koiTMrM4Hgx+p8YHh8fX7NmzfxeBioB4xodHeWJAACQgCQgsjABu7u7tcMTqrWA&#10;qv+W6miFAACQgCQgCfhnHdbc3Pzpp5/u2rXrf/7nf+RJf++993p6eq5fv/6b3/xGLvzBBx989NFH&#10;f/jDH+Z9kD+1LWDS+gQAgAQkAZE+2g/7ut1uNbAqQv/t7VtvvfXJJ5+QgAAAkIDIEtevX1dPt9/v&#10;j/oiePXq1fv27VNnzW/ioVDo//7v/3772982NTWpmty1a9eFCxcCgQBzHgBAApKAyAip2hZQc/Pm&#10;TU+EtjmgkOF79+4xtwEAJCAJiOxMQM3o6Kg6TIz+6+Du7u55r18EAIAEJAGRGoFAQH8gwL6+vlev&#10;XqXqJaHiT5+AUoQSmsx2AAAJSAIiU1/iEbE/NGf+10dIQAAACUgCYlkmYNSrQopQRjY2NpqZwujo&#10;qEpAtVOIkIHt27efOXNGQpBvhAEAJCAJiIwzHhEVavIiMZ+As28OTBhlzZo1Ho/n/PnzzGQAwIpL&#10;QPlkPXPmjHwQ5ufny4eizWYrLCwsKytra2ubmpoiAZGZrl+/Li9ak18Ez0ZWBP5OZ/Xq1XMqSAAA&#10;sicBJyYm1q9fn2NIPmWfPHmykPvX398vQWm1WsvLywcGBmTMyMiIy+VSY/r6+khApJ/dbicBAQAr&#10;NAFV5DkcjlOnTj19+tTv94fDYRn/+vVrqcPPP/+8oKBALmCxWBb4WStTU8XpdrtlwOv1dnV1yUB7&#10;e3t9fT0JiAWSl676svjly5eJzhLaLsYkIABgRSdgWVmZijMDcoHS0tKF3L/i4uJnz57JgJzKsPr0&#10;Va0ZDAZVFJKAWAi1XWDcpNPOivqNuH/7t3/TRq4Ed+7c4XUCACRgWo2MjOTm5spnrZwODw/LGKvV&#10;qp2rHyYBMT9qu8C4mwZqZ7W1tSVKw5WAn0gGABLQyMOHDx0Oh/p2+NGjRymZZmVlpZqUtOCmTZtk&#10;QP/Nss1mIwGRfuowMStB3AT84YcfEv1W8tjYWOz36Qbk3c1RdQBg2Seg2kBKEk1VYEqmGbvOT6Yc&#10;DAZnI18Ex94KCQikUNQxsRWDI2M3NjbO6Q1YXV3Nt8wAsMwSUIIs6tsx+aiYmZmRgampqQXuBaLZ&#10;tGnTw4cP1XqXyspKGWhoaOjs7JQBOfV6vSQgQAICANKXgOobIpvN1t7ersaotYDansIpuX9PnjyR&#10;8pPclFN1fJmBgQGn0ymJ6XK5hoaGSECkh3ZQwBWYgFE7vqxdu7apqSnuF8cbN26sq6sz/0Wz1ORn&#10;n30W9yz5r49XHQBkYgJOTU3V1taqj4fc3Nxz5849evRIKlDiTE4fP368hJ/TPK9I/VvlDf3IQCAw&#10;Pj7+4sWLrE/A9OONDAAZmoDK5ORkTU2NFoLqK9olRAJikTS+oR95584deeVXV1dn66OWBxi7fm6x&#10;1wKSgACwDBJQ+dOf/rR161a14M7Ly1OHbiYBkfWyPgHjWuxtAWUiC0zAL7744sqVK0s1f7Rb/3WE&#10;FDPvFABZlYD6Q8D4fD4Vgps3b1YhWFBQQAIi6927d096qKGhgQTMqASc691ILe3WtZWavFMAZFUC&#10;JjoEzPPnzzdt2pSqPYJJQCDT3Lx5M9FxAaWJf/zxR/OT6u/v1//ynj4BJZ7G52vXrl2tra3jS0S7&#10;9aYIeSz6c0OhEC8hAMs7AY0PAaN+1Y0ExIry61//Wm0vqNaLZ+BZy4JKwGyVaAUqACybBFyMQ8CQ&#10;gFjWqqur1Tsi9svNDDlrWWhubvbMiyyI7BHy2FevXq2GnU6nJy3eeecd7dbfeustm832kwj5c82a&#10;NT/96U9JQABZkoCZcAgYEhAZ5datW+oVGHuYmAw5a4XIzG0BJRMNEnBsbCz2O3EAyMQEzEwkIACD&#10;BLxz507Uzxot5Fb+5V/+RQ37fL7m5uaFJKC6llTg/v37eQYBkIAkIIA5k8hL9CW4LB+iDu44bxsj&#10;tLLUjg2k3fqViL//+783n4ByrlyMZxAACUgCAkjxImKxEzARlYAnT578XTxVVVX79u1rbW212+1q&#10;zNjYGM8XABKQBATm83aQ5pDyiP3qU8aonRhWyFn9/f2/+tWvpK5Wr16tDjooLl26NNcJBgIBabh9&#10;EdrvpBcXF//85z/XJivOnDkTO0GVgObJTbx8+ZKXMQASkAQE5vj2fkOqJeos7XfYVshZkmIbN27U&#10;Zog6aM4XX3wx1wn6/f7q6up1EdrUpAJzc3O1yYpjx47FTrC5uVnO0u6GDMifn3zyya5du6qqqnIj&#10;9AkoI9l9GECGJmBTU1NeXp7258cff2y1WmVMqra2JgGBhdAORxy7q6mMWZlntba27t69OyUTXL9+&#10;/QcffKDOivoieB4TlBw8d+7c3bt33W73p59+qtYp+iLiPrlPnjzRlrQyqf7+fhkIhUK3bt2a9wvm&#10;hx9+MH9k77iH9TbD4NDi2t1I1L5y9+TcpI+CdAYWNwFlSap+HUT9uXPnTv3/r2p5RAICyChLuC2g&#10;Mf3uINpP5Kl9iuNeXvpP+/Vh7dYXuDfJnA6mE/fH/cww+IHBpHfDzNO3tIcEAlZEAjqdTllIqf84&#10;Z2ZmVPnJUmlwcFAGioqKSEAAmebmzZvHjx9PyaQ++uijX/7yl2p4dHT0n/7pnxZ4x3w+38uXL7dv&#10;304CkoBARieg1WqVhVQ4HJ7V/aCTDMsYGZBzSUAAmF+Kqf14Pow4GU9tbe3q1avV8GeffSYXloGm&#10;pibpwpPztXHjxrq6OpMXlluU253Hrcg9lPs5v7sh4+XcuT6KZfozOUDmJqDFYlEJqJpPdHR0yPhg&#10;MEgCAsC8rVmzJgepk2hNKkACzpPb7Za31oMHDzo7O7VVgKKrq2sJfzWYBASwrDU3N2vt8t5777EW&#10;cCFrAUlAYFES8Pbt2/p/s44ePfr/TzHi3LlzJCAAzFV3d7cky5dffimLsmPHjrEtYNQSfk7bAqoK&#10;JAGBFCegaG9vV8eykn/ptJH5+fmp2tqaBASwkrE7CAkIZGgCZiASEEDW8Pl88k+1fsz777+/bt26&#10;H3/8Meq4gL///e/lrFAoJAM/+9nPjCd75cqV/fv3b9u27d69e/Kn3W6Xq9y9e1cdF/CLL76QC8Re&#10;S92u9ueyOC4gCQiQgACwPJfROX+2lPZ4PG63O7aQtPV/ZlYEqnVp2mq8tWvXSt5pq/QSrYRLuvYu&#10;A5GAwKIkoP640CQgAKRWIBCQ5JIl7YsXL6IS8H//93/VT4xoZ2nlJ2epRtRfSz9B8R//8R9RCfjX&#10;f/3XV65cUdeKSkDtWu+++y4JCJCA0QmYOTlIAgJY7u7duycdtn37drV33TvvvPPee+/99Kc/Vcdh&#10;EH/5l3+pBtRPiYif//zn8ue6deu0s5xOp4wfGxvTJqv9crFm1apVP/nJT/Rj1NG+tN87lqtod0NI&#10;Narxd+/eXUYJqGaUMP/zdwAJSAICQLpJqchy7Pjx43a7XZauf/M3f/PP//zPW7du/dWvfqWCRobX&#10;rFlTWFgoA2qh19TUJOP37dsnY2Tgr/7qr37xi1/IeP3mel1dXTLB/Px8qUk1nYKCApfLpcXfW2+9&#10;5XA4VOqpyaofU7FHqNVpavxyWR2oJaDCbwcDJCAALJNlNNsCLoAUsPoWmwQESEAAIAEXlIDNzc1y&#10;mZcvXy6j2Sh3ngQEUpmABpaqCElAANnkiy++0P/51VdfNTU1xebXq1ev5Cw1kPTIrPfu3fvuu+9a&#10;W1vVloJ/93d/9/nnn/t8Pm0pqg4WE0Wmr253OeYUCQikMgEthviNYADISnFzKnYH5ERCoZCWsGog&#10;9rrmp0YCAkuQgJmJBASARXX9+nVZzPr9fm3Mjz/+aP5XSS5duqR+4ePu3bvV1dXqVH+BOU2NBARI&#10;QBIQAJbGnH6YTvuRN/W7dtqv281vanNKQLnpOzHm9xsnwEpPwJaWlvz8fHlfFRYWdnR0kIAAsHL4&#10;/X61yP3P//zPqGjTzrp+/XrUtf7rv/6rqqpKzpJPkKgEVNdqbW195513Et1W7ATNJ2Bc8/ulY2BF&#10;J+C3334b9UbKhAokAQEgPU6fPq3/CPC88eLFC+04LFoafvXVV+rcuB321ltv2e12OY2d2ujo6Gxk&#10;1WDUBOekoaGhOgYJCBJwnvLy8uTN097eLsNyKsPyBiYBAWCFmJiY2BXxySefqC3tFLXDh/odkebm&#10;ZnVh7RB9//qv//rOO+/87d/+7S9+8Qun09na2up2u+/evfv48eM//OEP//AP/6B+j0Q/tdnIjiNR&#10;E1w4VYEkIEjAObNarfLmCYfDMhwMBmV4qfYCJgEBYAktybaA0pRyXbWOkAQE0pqAUQf/y5CjQ5OA&#10;ALASElCuqH7LblETsK2tbdWqVTzFIAFJQABANL/ff/78eZMX9vl8N2/enI0c/O/KlStyeunSJf0F&#10;AoGAmamlJwHV9oI8xSAB47wx+HUQAED6jY6OSsN9+eWXJCCQ7gTk10EAAMuXSkCPx9P45/bs2VNZ&#10;Wak+y7SVGsru3buZbyABMxQJCAAwn4BzwnaBIAH/P/Kf08TEhPFl5ALFxcUkIAAg09y6det3b7S2&#10;ttrt9t/F4ItgkIDxrhkh75mjR48+ffr09evX4Qi/3y/lJyMdDkf6NwokAQEAc5VoN2QSECRgHNJ5&#10;Bj+5ox3GXeqQBAQALIYvv/xS/dRH7AECzZz13//93+qXgtUKP+2HgwOBgLqk+sES5jNIwDgmJydb&#10;Wlok9fLz89VeIAUFBSUlJWfPnpWz0v94SEAAWDkMfufNzFlff/21akG1RuP9998vLy+XPx89eqQu&#10;+fLly7fffpv5DBJwGSABAWDlGB0dVevtXr16tZCzxsfH3W73vH+DGCABSUAAwPJDAoIEJAEBACvO&#10;jz/++O677zY2NjY3NzM3QAKSgACAleLly5fMBJCAJCAAAAAJSAICAACQgLNvDpiZSJqPCE0CAgAA&#10;pCMBLYasVisJCAAAkG0JmJlIQADAPPj9fvn4uH79OrMCJOCC3kjHjh0jAQEAy8X4+LjakIldg0EC&#10;mvXkyRO73W6xWNgWEACw3BNQBpgbIAFNcTqdUfuC2Gy2169fk4AAgOVCfREsZIC5ARLQFLX+b3Jy&#10;0uVyyenIyIj8uXnzZhIQAAAgyxNQBvbu3XvixImpqSm+CAYAAMjyBPR4PCr4JiYmtO+CHQ4HCQgA&#10;AJC1CRgKhVwulxo+deqUzWYrKCjw+XwkIABg2Wlra/N4PHLKrAAJuJyQgACAhTh58mROTo6cMitA&#10;AiaxVCv8SEAAwGIn4KpVq5gnIAETTCInJy8v7+DBg1NTUyQgAGBZe/Xq1fj4uJxqn3HME5CA8a1f&#10;v17bC6SoqKi7u5sEBABkycckCQgS0EAgEOjs7NQfI7qmpoYEBAAsa21tbSQgSEBTHj58uHnzZo4L&#10;CABYvqJ+8lTDdoEgAaMFAoHz589rawGtVuuePXtIQADAssZaQJCARkpLS7X/kDwez9DQUArvn8Rl&#10;Y2OjzWaTKff398uYkZERl8sllVleXt7X10cCAgAW8WOSBAQJaPD2yM/PP3HixMzMTMrvn0z29OnT&#10;4XBY+q+4uFjGeL3erq4uGWhvb6+vrycBAQAkILAECTg2NrZ496+8vPzRo0f6MXa7XYpQBoLBoNvt&#10;JgEBAIvnJz/5CTMBJOASsFqtZ8+ezc3NLS4ufvDggRqjP5cEBAAASF8Carv9xt1tKlV7BMt0Lly4&#10;IAOPHz+uqKhQY7RzbTYbCQgAAJC+BJQUUyvhLPHErp+bH4fDoQ2racqYYDA4G/kiWH8uCQgAALDo&#10;CZgeBw4cuHz58uybIw7KQENDQ2dnpwzIqdfrJQEBAACWIAF9Pt/i3b/p6em6ujqr1VpRUaFuaGBg&#10;wOl0WiwWl8sVewAaEhAAACAdCZiTk5OXl3fw4MGpqaklfzwkIAAAQDoScP369dpeIEVFRd3d3SQg&#10;AABAlifgbOQ3PDo7O7UfiBM1NTUkIAAAQDYnoEbttJHCg8KQgAAAABmagIFA4Pz589paQKvVumfP&#10;HhIQAAAgaxOwtLRU+/7X4/HE7qVLAgIAAGRbAkr55efnnzhxYmZmZskfDwkIAACQjgQcGxvLnMdD&#10;AgIAAKQjAd1ud0lJyaIeIJoEBAAAyKwEtFgsOTmZ8kNzJCAAAEA6ErCzs1MS8PDhwzMzM+FwmAQE&#10;AADI/gTMiYfjAgIAAGRzAlrisVqtJCAAAEDWJmBGIQEBAABIQAAAACxCArItIAAAwIpLQG37P30C&#10;si0gAABANiegXiAQOHbsmCTgjRs3SEAAAIAVkYAiHA5LAjocDhIQAABgRSSg9N/AwADbAgIAAGR5&#10;AsbdHaSoqIgEBAAAyNoEjD0utPRfMBgkAQEAALI2ATMKCQgAAEACAgAAYBESMBgMalv+lZSU5OTk&#10;uN1uEhAAACCbE1D6T+3/e/ToUW13kNLSUhIQAAAgaxNQ7QIiAy6Xq7CwMBAI8OsgAAAA2Z+A0nx+&#10;v187FgwJCAAAkOUJ6Ha7te9/W1paVAJWVlaSgAAAAFmbgNPT0w6Hw2Kx1NfXqzHFxcVL9XhIQAAA&#10;gHQkYEYhAQEAAEhAAAAAkIAAAAAkIAkIAABAApKAAAAAJCAJCAAAQALGevjwYWlpaV5envqZkIqK&#10;ChIQAAAgmxOwt7dXOzS0SkAZqKurIwEBAACyNgGdTqc036NHj/QJmJeXRwICAABkbQKq9X9qQBIw&#10;HA5rLUgCAgAAZGcCFhYWSvMNDQ2p8lMDDoeDBAQAAMjaBLx48WJOjKtXr5KAAJBRPKbpr9Xb22u1&#10;WtWyPTc3d2BgIMnnSk5O7Bi9uF8TxV4LQKYnoBgcHCwqKrLZbLKYcLlcPT09S/V4SEAAMIgzk7Sr&#10;3Lp1S7JPTtWf3d3d+fn5w8PDc0pAvXPnzl28eJEEBLIkATMHCQgAxgk4bigqAeUf+97eXv1EpAJL&#10;Skrml4D3799vaGiYRzgCIAFJQABYUALO6TJxLx8Oh9XAyMhIRUWFZKLD4dDW7SW6CblWZWXl5OSk&#10;cQLKBbZt2ybTrKmpmZqakjGlpaXPnz+XAZ/PJxeTG5XhZ8+eGZcogHQkIIeGBoCVk4CasrKy27dv&#10;y8CNGzcKCgqMr3L27NkTJ04Y3K4a+Pzzz7///vvZyDaI+/fvl4FDhw5dvnxZBjo6Olwu15kzZ2S4&#10;s7NTxvOcAkuZgBwaGgBWQgLG3Vgw9pKJVhx6PJ5EqwD11yosLFRrGeVUZWV3d7f6+njnzp1ff/11&#10;bW2tDHu93ps3b/KcAkuZgBwaGgAyQdL9fFO1FlAbOTU1dfr0aemzsrKyqASMisW+vr6PP/7Y+HZj&#10;b9FqtcppKBRyOBxShPn5+TKcm5srp1KHcsqTDixlAnJoaADIiAX6HPf2TTSR8fFxfYRpuwMr8qcq&#10;M7Fp06aWlpaenp6JiQnjtYAHDx7s7Ow0k4Ba26nmUyO3bdvW1ta2Y8cOGa6trZUbVcMAljIBOTQ0&#10;AGSCcXOSTiQq+PQHhent7ZU/tX2EZfjJkyfBYLCpqck4ASsqKh4+fGgmAffu3av2LJEbVdsCitbW&#10;1uLiYjmV4TNnzrhcLilCnnFgiROQQ0MDQBZTq/3Usj1qpWBPT09ZWVlBQUFHR4dxAkosavsRGyfg&#10;5ORkTU2N3NC2bdvUHsFidHRULvDgwYPZyG7IMvz48WOeGmCJE3CWQ0MDAACswATMHCQgAABAOhLQ&#10;7XaXlJT4fD4SEAAAYKUkoMViyZwf9iEBAQAA0pGAnZ2dkoCHDx+emZkx3tqXBAQAAMiSBIx73CmO&#10;CwgAAJDNCWiJRztwKAkIAJnD4OiAJg8cCGClJ2BxcXF5ebnf78+ox0MCAoDRQt/wR37jntXb26sd&#10;FzA3N3dgYCDpTSSassHXRMa/RGfyhgCkIwFtNpv+d+FIQADIfNrvBZs8K+rXQbq7u/Pz84eHh+dd&#10;ZufOnVM//rHwniMBgaVJQLUjcCAQIAEBIFtZrVbt5+C0CiwpKZlfmd2/f7+hoSFVPUcCAkuTgC6X&#10;y+BnyNkdBACy4UMiXmZpB38YGRmpqKiQTHQ4HNq6vURlJteqrKycnJxMdEPXrl0rLCzU/wadNqmp&#10;qanq6mq73X7u3Dn9L9HFXgXAoifg8PBwQUGBWheomo/dQQBgJSSgpqys7Pbt2zJw48YN+UQwvsrZ&#10;s2dPnDhhcEPHjh2TTFQ/SRw1qUOHDl2+fFnOlQF9AsZeBcCiJ6BmCYOPBAQAzWLs7avvOf1XPQaX&#10;TLTi0OPxJFoFqK4VCoUSTcrpdKpVj9PT0/pzY68CIH0JmFFIQAArd4E+971955SAsSOnpqZOnz7d&#10;0NBQVlYW1W1Rt9jX1/fxxx+bb82oAf2KhritSQICJCAJCGCFmuvevmbEbman/9Z106ZNLS0tPT09&#10;ExMTxmsBDx482NnZOe8EdDgcwWBQBvx+PwkIkIAkIAAsrqiDwvT29sqf2j7CMvzkyROJs6amJuME&#10;rKioePjw4bwTUKbf1tYmA4cPHyYBARKQBASAdFSgdmjoqJWCPT09ZWVlBQUFHR0dxgkosWj8I/LG&#10;CTg9PV1TU+Nyua5duxa7swgJCGRtAsp/nNrbe2RkRJYCsggoLy/v6+sjAQFg5QgGg/n5+cwHICMS&#10;cGxsTJpMOzpMyo8LGAqFNmzYoCWg1+vt6uqSgfb29vr6ehIQALJeQUHB0NBQOBz++uuvY5f8AJYm&#10;AZ1Op778Un5cwFOnTp05c0ZLQLvdrr5NkP8F3W43CQgAWe/GjRsej8dms23btu358+fMECAjElDF&#10;n/x/thj3b2JioqKiQpov7qEBYkOTBAQAAEhHAtrt9sXbDreurk4del67Cf1XzPIfIQkIACadj2A+&#10;AEhNAvb19UmfHT58+PXr16m/f39uVnd0KDmVYRIQAEw6GcF8ADCbwi+Co6RwdxDtVtRAQ0ODOr6o&#10;nHq9XhIQAEhAAEuQgJZ4Uv6rwVoCDgwMOJ1OuQmXyxW7ASIJCAAkIIB0JGBGIQEBgAQEQAICAEhA&#10;AIuTgENDQ0VFRdYIj8czOjpKAgJAOn333XeeZNS22kkvxl7DAAloytWrV2N3B9F+RJwEBIA0CAQC&#10;48k0RiS9mN/vZ34CJGBy6riAhw8fDofDoVBIBuTP2MO1kIAAsLT4IhhAKhNQO2KffkzKDwpDAgIA&#10;CQgggxJQrQU8cOBAKEIG5E+n00kCAgAJCCBrE7C7uzt2W8Cenh4SEABIQABZm4DiwYMHHo/HZrPl&#10;5ubKQOwRm0lAAFhy33zzDQkIIJUJmDlIQABIJBAIsLcvABIQAACABJzrNd/s9psTD3sEAwAAZGEC&#10;SuRZrVY1EEudRQICQObgi2AAKUjAzEQCAkAi7A4CgAQEgBWHg8IASGUCBoPBoqIiNVxSUpKTk+N2&#10;u0lAACABAWRzAkr/qZ0/jh49qu0OUlpaSgICAAkIIGsTUO3/IQMul6uwsDAQCEgCsjsIAJCAALI8&#10;AaX5/H6/nKpvhElAAEgz+fd7PJnGiKQXY69hgAQ0xe12a9//trS0qASsrKwkAQEgbb777jtPMmpB&#10;nfRi58+fZ34CJGBy09PTDofDYrHU19erMcXFxUv1eEhAAEiEL4IBpDIBMwoJCAAkIAASEABAAgJY&#10;hATkuIAAQAICWHEJyHEBAYAEBLDiEpDjAgLAsnA+gvkAYJbjAgIAAJCA88FxAQEAAFZcAnJcQAAA&#10;gBWXgBmFBAQAACABAQAAsDgJ+PDhw9LS0ry8PLVrcEVFBQkIAACQzQnY29ur7Q6iElAG6urqSEAA&#10;AICsTUCn0ynN9+jRI30C5uXlkYAAAABZm4Bq/Z8akAQMh8NaC5KAAAAA2ZmAhYWF0nxDQ0Oq/NSA&#10;w+EgAQEAALI2AS9evJgT4+rVqyQgAABA1iagGBwcLCoqstlsVqvV5XL19PQs1eMhAQEAANKUgJmD&#10;BAQAAEhHArrd7pKSEp/PRwICAACslAS0WCxqj2ASEAAAYKUkYGdnpyTg4cOHZ2ZmwuEwCQgAAJD9&#10;CZgTD8cFBAAAyOYEtMRjtVpJQAAAgKxNwIxCAgIAAJCAAAAAWIQETLQtYH5+/u7du0lAAACALExA&#10;tfFfVP9pw16vlwQEAADItgR8+PBhbm7ukSNHZmZmXr9+ffz4cbvd7vf7BwcHJQELCgpIQAAAgGxL&#10;wLy8vKhDQ6vyC4VCMpDmXYNJQAAAgHQkoM1mk9Q7evTozMzM9PS0DMifubm5jx8/lgEJRBIQAAAg&#10;2xKwra0tdneQW7duqYGPPvqIBAQAAMi2BBQ9PT1FRUU2m81qtTqdznPnzs1Gvg7esmVLmh8PCQgA&#10;AJCmBMwcJCAAAAAJCAAAgMVJwKGhoaKiImuEx+MZHR0lAQEAALI5Aa9evRq7O0hvby8JCAAAkLUJ&#10;aLfbpfkOHz4cDodDoZAMyJ8Oh4MEBAAAyNoEVKv9osZYLBYSEAAAIGsTUK0FPHDgQChCBuRPp9NJ&#10;AgIAAGRtAnZ3d8duC9jT00MCAgAAZG0CigcPHng8HpvNlpubKwNDQ0NL9XhIQAAAgDQlYOYgAQEA&#10;ANKRgG63u6SkxOfzkYAAAAArJQEtFkvUHsEkIAAAQJYnYGdnpzou4MzMTDgcJgEBAACyPwFz4uG4&#10;gAAAANmcgJZ4rFYrCQgAAJC1CbiohoaGNmzYIEG5fv36kZERGSOnLpdLxpSXl/f19ZGAAAAA2ZaA&#10;JSUlg4ODMnDx4sXS0lIZ8Hq9XV1dMtDe3l5fX08CAgAALE0CXr582eVyqe9/3W53f3//YtzX3Nzc&#10;2cjv0amdToLBoNwWCQgAALAECdja2hq7O8iFCxdSe0eHh4f3798vA/qtDGO3OCQBAQAA0pGANptN&#10;mu/o0aN+v39mZqalpUX+VGvsUkUm6/V6Zfqzkb1P9DdNAgIAACxZAv7ZRHNy8vLyUnUXnz171tjY&#10;+Pz5c/Wnw+EIBoOzkS+CZZgEBAAAWIIE7OjokOZramqamZmZnJzcu3ev/Hn16tWU3L/+/v6amhqZ&#10;rDamoaGhs7NzNnJIaq/XSwICAAAsQQLmGFrgMaLdbrd+ajJmYGDA6XTKZF0u19DQEAkIAACwBAlo&#10;MZTmY0STgAAAAOlIwIxCAgIAAJCAAAAAIAEBAABIQBIQAACABCQBAQAASEASEAAAgAQkAQEAAEhA&#10;EhAAAIAEJAEBAABIQBIQAACABCQBAQAASEASEAAAgAQkAQEAAEhAEhAAAIAEJAEBAABIQBIQAACA&#10;BAQAAAAJCAAAABIQAACABCQBAQAASEASEAAAgAQkAQEAAEhAEhAAAIAEJAEBAABIQBIQAACABCQB&#10;AQAASEASEAAAgAQkAQEAAEhAEhAAAIAEJAEBAABIQBIQAACABAQAAAAJCAAAABIQAACABCQBAQAA&#10;SEASEAAAgAQkAQEAAEhAEhAAAIAEJAEBAABIQBIQAACABCQBAQAASEASEAAAgAQkAQEAAEhAEhAA&#10;AIAEJAEBAABIQBIQAACABAQAAAAJCAAAABIQAACABCQBAQAASEASEAAAgAQkAQEAAEhAEhAAAIAE&#10;JAEBAABIQBIQAACABCQBAQAASEASEAAAgAQkAQEAAEhAEhAAAIAEJAEBAABIQBIQAACABCQBAQAA&#10;SEAAAACQgAAAACQgCQgAAEACkoAAAAAkIAkIAABAAi6ZkZERl8tltVrLy8v7+vpIQAAAgOxPQK/X&#10;29XVJQPt7e319fUkIAAAQPYnoN1uD4fDMhAMBt1uNwkIAACQ/QlotVrjDpOAAAAAWZuAFotFG7bZ&#10;bCQgAABA9iegw+EIBoOzkS+CZZgEBAAAyP4EbGho6OzslAE59Xq9JCAAAED2J+DAwIDT6bRYLC6X&#10;a2hoiAQEAADI/gQ0RgICAACQgAAAACABAQAASEASEAAAgAQkAQEAAEhAEhAAAIAEJAEBAABIQBIQ&#10;AACABCQBAQAASEASEAAAgAQkAQEAAEhAEhAAAIAEJAEBAABIQBIQAACABCQBAQAASECVgK2treMA&#10;AGQw+gMkYIq9ePHik08+aQQAIIPRHyABAQAAQAICAACABAQAAAAJCAAAABIQAAAAJCAAAABIwHka&#10;GRlxuVxWq7W8vLyvr48ZYsbQ0NCGDRtkpq1fv15mIDPEpN7e3pwc3o9mBQKBxsZGm83m8Xj6+/uZ&#10;IUnJXCorK1NLs4GBAWaIscnJSbfbzWcBSMCVy+v1dnV1yUB7e3t9fT0zxIySkpLBwUEZuHjxYmlp&#10;KTPEjFAoJN1MApp34sSJ06dPh8NhKZvi4mJmSFJ2u31iYkIG5FQfN4gliSy5rH8/8lkAEnAlLjTl&#10;M0YGgsEgC815yM3NZSaYcerUqTNnzpCA5pWXlz969Ij5YJ6E8rNnz2RATolmY7W1tT6fT/9+5LMA&#10;JOCKY7Va4w7DjOHh4f379zMfkpqYmKioqJAPGBJwTu/Ns2fPyv8YUjMPHjxghiQ1MjIis0teY3Iq&#10;701mSPJPR937kc8CkIArjsVi0YZtNhszxLyZmRmv1+v3+5kVSdXV1d2+fTvqIwdJ35sXLlyQgceP&#10;H0tAM0OSqqysVOtNpQU3bdrEDJlTAvJZABJwxXE4HMFgcDay8l+GmSEmPXv2rLGx8fnz58wKk580&#10;eswQk+9NbZi1MmawHmshCchnAUjAFaehoaGzs1MG5NTr9TJDzOjv76+pqZmcnGRWLOQjB8YOHDhw&#10;+fJlGXj48OHmzZuZIUlt2rRJ5pUMjI6OVlZWMkPm9H7kswAk4IozMDDgdDotFovL5RoaGmKGmOF2&#10;u1mnRQIutunp6bq6OqvVWlFR4fP5mCFJPXnyRMpP5picyjAzZE7vRz4LQAICAACABAQAAAAJCAAA&#10;ABIQAAAAJCAAAABIQAAAAJCAAAAAIAEBAABAAgIAAIAEBAAAAAkIAAAAEhAAAAAkIAAAAAkIAAAA&#10;EhAAAAAkIAAAAEhAAAAAkIAAMDg4mJOTU11dHfdcGS/nDg8PM6MAgAQEkD2qqqok8gYGBgwCcceO&#10;HcwoACABAWSJx48fS+GVl5cbXEbOtVgsz549Y3YBAAkIIAVKSkqkwFRdPX/+XIaLi4vVWZcvX5Zz&#10;rVbr+vXrb968qV1lYmKiuro6NzdXzqqsrNS+os2J+P777/Pz87ds2aLyrqqqSi4mF5ar/PGPf4y9&#10;Ay0tLXItOTW4M6dOnZLh1tZWni8AIAEBpMDevXulri5evCjDcirD+/fvl+He3t6cP6elnmSffnxp&#10;aak+AZWdO3fORtbe6Udu2rQp9g7s2LFDzrp165bBnenv79emCQAgAQEs1LVr16SuGhoaZFhOZfjG&#10;jRsyvHXrVq3MBgYGZLi+vj7quk+fPpXxNptNn4CHDx9WZ8mpxWKRMXFX/mny8/PlMsFg0ODOBAIB&#10;GS4oKOD5AgASEEAKTE9PS13Z7XYZdjgcMixjZFjCLmotoLSadq379+8fPXq0oqJCnaVPQH3wqbV6&#10;EoJbtmxpaWlRU45itVq1KSS6M2rickmeLwAgAQGkxvr169XXr3IqVacvMz0pOXXWuXPn5M/jx4/7&#10;fL7YBNRPORQKSfnt2LHD5XLJWTU1NcYJmOjOqIlrqxsBACQggIU6dOiQBJZqL/U17uybDf56e3tj&#10;L69WEE5MTPT19RknoGZqairRajy73a59EZzozqgvgqUjebIAgAQEkBrd3d3aqj5tz9+rV69GrQWs&#10;ra1VZ3k8Hm1kXl6enM7MzMRNwM2bN+unoHYTjrJz5059a8a9M2rfFK/Xy5MFACQggNR4/fq12m/D&#10;arWGQiFtfFdXV1lZmZxVUFBw8OBBbbO84eHh8vJyufBHH300NjYmVzxy5EjcBHz+/Ll0mzp8jBRk&#10;3AP7tba2ageFSXRnZPocFAYASEAAKab2/12SX+BQEbl+/XqDO+N2u2WMXJJnCgBIQACpEQqFNmzY&#10;II114cKFJQzQ+/fvx70z6gfi4u5KAgAgAQHMU25ubmFh4aFDh8Lh8JLcgaGhIZvNprY1jL0zMl7O&#10;lcvwTAEACQgAAAASEAAAACQgAAAASEAAAACQgAAAACABAQAAQAICAACABAQAACABAQAAQAICAACA&#10;BAQAAAAJCAAAABIQAAAAJCAAAABIQAAAACy5/wcMXhS+rrXdsQAAAABJRU5ErkJggjZQSwMECgAA&#10;AAAAAAAhAJSOJdNwOgAAcDoAABQAAABkcnMvbWVkaWEvaW1hZ2UyLnBuZ4lQTkcNChoKAAAADUlI&#10;RFIAAANWAAAB+AgCAAAAxrfriwAAOjdJREFUeNrt3X9o1HeC+P/sNzubujabuoRsNgQvSHM2uKI5&#10;dz2v57VZV9BDep6kXnO7e36k6y0tnli3isvi2dKWtYuI54lXvAa3Z8u2VMT1PE/EQ4MNKrZcEJEg&#10;XjFsRRcNigQJIQS/r09e1/dndiaZTGJM4uTx+GN45/2eec/vmWfev6boPgAAk0yRhwAAQAICACAB&#10;AQCQgAAASEAAACQgAAASEAAACQgAgAQcg7vaL2Pkrl27wsja2trr16+P+sxH5QYH7e3tycgwnIwf&#10;l1v18J6L8X3AT548OX/+/FQqNWXKlIaGhuwzvPfee08//fSUfs8888zHH3+ccYajR48uWbJk6tSp&#10;YSZlZWWrVq26dOnSJHkfTeabevr06eXLl5eWlobnPZyuWLGira3tQW5e0SC8hAAJOGqfO+FLPYyZ&#10;OXPmzZs3J+CHWvLRv3379mTkjh07JODDuGtVVVXJA9vU1JQxdfPmzdlfya+//npyhv3792efIQRB&#10;4VWgBEz3i1/8Ivt5Dy144sQJCSgBQQJO0M+dgwcPhj/nzJnz4P33UBMwfJ0888wzyciGhoYw5lH/&#10;DJ2Atz/epM7OzjDc09OTPuncuXPxidizZ09vv71798Zn4fz58/E806dPj1F49+7d8GdHR8eSJUvC&#10;mOXLl/uUKdSX2cmTJ2Po7969+969e2FMeD2EfynDyNmzZ4/Kzevq6govreLi4g8++MATCkjAUfg+&#10;OHbsWPgKnz9/fvzKT7d169bKysq4QnDFihXXrl1Lv/iRI0fCh3uYOmvWrDCTwT7Nc8/ks88+CyUX&#10;VymuWrVqsAaNZ37uuefCF8Dt27fDmHAahpctW5ZxdeGW1NXVhasLty3cwsFuVe6zhTFlZWVPP/10&#10;9i0Z8d3JfcFQS2FSeXl5iKrkImG4oqIijA9Tw7OzZs2auIotnG3dunXhGzH7ruU4W4bLly+HmxFv&#10;amNj45UrVwZc7pJxqR/+8Idh5FtvvZU+8pe//GUY+eMf/zj+WVJSEv5MX+b3u9/9LowJVzTgLTl+&#10;/Hj49yNZ7/z5558PeSPzecBzzDb/Zz/3taQ/REPenjDbcKXhwVm8eHF49nMv98rnGgccM9i9zvP1&#10;n8+7fsC3RlNTU5j6zjvvpI+8ePHiokWLzpw5k+fMc39qbdq0KZwnJOZgZxjwToXXYfigqKqqim+E&#10;cBqGw3ni6zOfj7KMuzzYQ5fjrZfnm/cBX/CABBxeAp4+fTp8lISPyPAlnd06GTWQLIGLf4ZLpU9N&#10;PujTP9SGnEnMhcTKlStz3ODwBRNO4zKA3/zmN2F4z5496VfX1taWz60a8mxxavZSqxHfnSEvGAbC&#10;B3oYaG5uTq5u7969YUz48gjDIX8z5rB27drsu5bjbOnC0x2+itLPFlozfh/nTsC4hK+joyNjbmFk&#10;dXV1/DM8bnFJYejFw4cP9/X15XgpxsWK6ZKHPceNHPIBzzHbYT37ua8lOwHzvD21tbW5EzCfa8we&#10;k+Ne5/n6z/Ndn/3WCM9+GB//PRtMPu+CwYTnPbyiwuM22Bly3KktW7aEP1999dUw/PLLL4fhN954&#10;I/+PsvS7nONacrz18nzzPsgLHpCAw0vA8+fPh39Mp06dmnw+posbhIWv8DD8+eefpy/FiRcP/6SG&#10;T/y7d+/Gr/wBv2yGnEn4cAyfcaES3n777RwLiuKZw7/IydZpcalDHJNcXbhJYfj48eNhuKWlZbDv&#10;ziHPtmnTpnCT0v8Ff8C7M+QFk1syZ86c5Orq6+uTFazxiye2V5hPGA5PXPZdy3G2dD/96U/DpGXL&#10;lnX2iwtTw8ghv4/jOt8Bn6Dw5RSHb968Ge5F+laA4Qsv+8GMVqxYEa+6p6cnPgLJDc7nRg72gOeY&#10;7bCe/dzXkp2Ag50zvkfCVYf3S3jXJE2QY4H3kNeYPSbHvc7z9T/kC3Wwt8ZgL4xhvX1yXDZugbpj&#10;x47BzpDjTnV3d8+YMSO8NeL/VOlvsXw+ytLvco5ryfHWy/PN+yAveEACDi8Bw3+c4b/w8MEUBsKH&#10;VPbW+uGLJHxghU/A2CLhPOkXT3YcDgPxm37AT/PcM0n+xw0faulTB1tsWVtbGz71ent7Q3DERQLp&#10;VxduQ/ZeCNm3asizZS8TffC7k/uCcTguHDp9+nRcQBuGw5njpBhV4ZssfCUcPHgwbm6VPYccZ0tX&#10;UVGRfjfDayD8OW3atHwSMBjwCcoY//HHH4ev0mRjzfCsnTx5MvuC8bkYcG11PjdysAc8x2yH9ezn&#10;vpbsBMx9e5K3TLwvORIwn2sc7IU94L3O8/U/5At1sLdGRgIOtiw5n3dBtvAgVFZWhjP//ve/H+w8&#10;ue/UiRMnku2J0z/o8vkoS7/LOa4lx1svzzfvg7zgAQk4vARctGhR/DCKK1gXLlyYfp7wP27GWomM&#10;b7vBCiB96nBnkjE1GZMMrFu3Lv5fHk7DcI5LJStxcs98wLMNtu5yxHcnzwvGjeoaGxuT5Q179+6N&#10;k9rb2zMWrR06dCh7DjnOlnuZzWDP4IALcuJ+HonQHGFkmJR9/hDr4QaE/zQylr4M+Cg94I3M/XQM&#10;Vie5n/38r2W4tyd3Ao5sPkPe6yEfgSFfqIO9NeIWAkmiDTiHPN8F2VPjvibpu4IN62lNv4XJ/1T5&#10;f5Rlvx4GvJYcb70837wP8oIHJODwErC7uzsZE/8p379/fzKmrq4ujNm8efPRo0dv376d/RmdbGke&#10;PvcHW9425EyGm4BhPnGRUjgNwxmXiiu1M3ZizZ55nmfLNuK7k+cFb968Wdzv9OnT4TTczvTn6H7/&#10;XpZbtmyJq6uS5Mq+6gHPli5+E2csbwgjh3wQ4u4gGevjdu7cmb47SJx5+u4XcYnFgIsP42KVjKYc&#10;2Y3MXtA14GyH9eyPVgIOdylg7mtMoiS8YPK813m+/of1Ck8XN8zYs2dPjuvNc+bZCRgPN5NswDeg&#10;HHfq/peb1Ubvvfdexs3L56Msn2vJ/dYb8s37IC94QAIOLwHTx7S1tcWtj5Pvj/gvaRgfvm8y9rqI&#10;w0uWLAnfQPfu3Yuf/iEOBvu/NsdM8vxESyb19vbGeYbT+EWYfqn48bpu3bowKcZickCKEZxtsOVS&#10;I7g7+V8wbiUWF7atX78+GR83J4rbUcVjYifb3mVvCzjg2dKtXr06bnV0u198QF5++eUhH4QzZ87E&#10;B3/Xrl3xoDDh7sRN1JPt4tesWRP+fPrpp+NxvMMr6tVXXw1jZs2alT3DuPnahg0bwiNz/PjxMFxT&#10;UzOyG5m9VdyAsx3Wsz9aCRiX6a5cuTK8X8K7Jh4lZwQJGCMvJHi48SEo493M517n+fof1is8XVzT&#10;Gm5ec3Nz/L8lPPvJ/h8POPP4poj/8g0mx50KL55YV+GRiZ9yyW4r+X+UDXktOd56eb55H+QFD0jA&#10;kSfg/S/3lUuyI/mWiqZNm5ZsiZJs3ZVMDZ9oyRY26TMfcibDTcDk+yCcZk+KgZLuo48+GvHZso34&#10;7uR/wfjNHaVvtBTqIeM2v/jii9lXlONs6a5cuZKxVVP4XsxYizfYgxD3r8wQvuyTM3R0dMStmjJk&#10;/4jI/YF2Yv3lL385shuZe9/YZLbDevZHKwHPnz+ffo2hj0eWgHG38fT3XZ73Os/X/7Be4RkGPGb4&#10;9OnTkyPFjHjm8ZyDbdg65J2Kn2xxz/oYecmnXP4fZUNeS463Xp5v3gd5wQMS8IESMPlfOf6mU/i3&#10;uLGxMXwghk+l8IkZPp6SYxnEi58+fXrOnDnhH9z6+vqWlpYBZz7kTEaQgHH5QfK9knGpI0eOhNsT&#10;jwSWfpSykZ0tw4jvzrAuGI+vkbFpZldX16uvvlpZWRm/O8NMknXE6XPIcbYM4XtuxYoVJf3Cbcve&#10;ByLH6yd87T3zzDPxsqFmDh48mHGGzz//fPXq1fGbO3y/hu/+9MOtZQiT4gspPBfpvzIy3BuZfei7&#10;wWab/7M/WgkYHDp0KO6XGvc/HWx3ztzzCRcM9RAfkIaGhtbW1jzvdZ6v/2G9ULOdPHky/kBcmHNd&#10;Xd1bb72Vvs50xDPPZ3fjwe7UhQsX4mL1uH4jPIBxEXv8lMv/o2zIhy7HWy/PN+8DvuABCThuBcmD&#10;6+vrSxah7du3zwNSMOKqwJgX8SdVwp8hkjwyPsoACTj6ft3P8woAIAEBAJCAAAASUAICAEhACQgA&#10;IAElIACABJSAAAASUAICAEhACQgAIAElIACABJSAAAASUAICAEhACQgAIAElIACABJSAAAASUAIC&#10;AEhAAAAk4PCVlJSsXr16+/btp06dSh/f3t7+85//fFizGsFFAAAKPAFv3rxZXV2d/Hnu3LmqqqpU&#10;KjVr1qzjx48POGYMErCoqKimpiZUYMbMQxE2NDQMa1YjuAgAQCEnYEtLS11dXeitZExjY+O+ffvC&#10;wK5du1auXDngGAkIAPAIJ+CSJUva29vTE7C8vLyvry8M9PT0xKWD2WMeUgLu3bu3qqqqrKzsscce&#10;K5oArl696vUKABRgAv7vbUpLwFQqlTGcPeYhJeCuXbskIAAgAcchAYuLi5PhkpKSAcc8pATMuEnJ&#10;iuCQYmE4XtfSpUtzr9XNXu07ghXB4eokIAAwiRKwoqKip6fnfv9q3zA84JhJkoCvvfbarwdy48YN&#10;r2MAoKASsKmpqbm5OQyE08bGxgHHjEECfuUrX/ne9763cOHCv/3bv/3BD36Qvn521qxZIc62bdsW&#10;zxmG4/hnn302DIfai/UWfP/734+T5s6dmzH/5FID3viYgIPJOE4NAMAjn4AtLS2VlZXFxcVVVVWt&#10;ra0DjhmDBAw++eSTWHIZCbhhw4Yw8s033xwyAcOYOCkMDysBN27cuHogEhAAKJwEfBBj8Osg6SuC&#10;Q4flPnP+q31v3boV5tzV1ZX/LYl9KQEBAAn4qCbgCMQEjNspDqapqcmrHACQgA/q1q1bS5cuDQNH&#10;jhzZsmVL7jO3tbUNmYnZNm7cGAPuwIED+SRgDg5DDQBIwEdDsp1f7vty48aNq4MLl5WAAIAEfGTE&#10;7QIzNg2MO4WESXnO5NSpU8n+Ihm6u7u99AFAAkrAR8BwDxCdJKAfGgEAJGBBJeArr7zS0K+trS3j&#10;/D/60Y+e6Pfd73634UsSEACQgI9YAm7bti1jHW5SddmHhhlwkt+aAwAk4KPk7Nmzd+7cyRjZ1tYW&#10;N+/Lc1JMwHAaAtHxYgBAAkrASSH9t+bi0Q0BAAkoAQvWK6+8ErKvtrb2t7/9bTxeTJKAyQ/Q5b+7&#10;MQAgASXgIyB9X5Ag/XgxlZWV8c8PP/zw1Ohpb2/3sAOABJSA4+nYsWPxwenq6koS8KEawc+iAAAS&#10;UAI+LDdu3GgYSvL7ciMgAQFAAkrAR/OV0W/Ez4IEBAAJKAEfPa/1e5AEjBU4Ah58AJCAEnBC2Lhx&#10;Y01NzYEDB4aVgCPj0QYACSgBJ4TVq1eHOMvzsb1y5cqvR0QCAoAElIATOgG7urrio53nosG8Xo5p&#10;h60ZUm9vr+cFACSgBHyIbt26FaorZF8yJjmyzCj+ysiw1hf7pWMAkIAScByiMO69sXHjxtGaZ01+&#10;JCAASEAJOOnECpSAACABJeA4u3PnTvxduLNnz45NAjY0NOQ+uMwnn3zieQEACchDFOJv1DcNzJ2A&#10;Q/JKAAAJyMPV1tb2ne98J4TXKG4aOJgDBw7kc3AZrwQAkIBMIsM6iiEASEAJyOjo6uqKR++7detW&#10;/pNGNwGtIAYACchYPxHJzwTnP0kCAoAElICPsAMHDsRj+GVvGphj0sNmBTEASEAmnZiAoT5fG8Sp&#10;U6c8SgBIQAnIWNi4cWPIslH8reHcCZhDqMDkzLdu3frxj3988eLFsV9aCQASUAIWvmThXMb4EGTZ&#10;ZfYgDh06NNjyv+wrunr1arhJp06damho8BwBIAElIA8lAbM7L/8EPNLvQW5DvC4JCIAElIA8MuKS&#10;vAdPwBz+5m/+Jpynq6vLow2ABJSATJYEXLlyZTjPnTt3PNoASEAJyJh2XqyxZMeRI0eOxGe8rKzs&#10;q1/9anl5+dq1a0drr95kRfATTzwRrtTOwgBIQAnIeCZg8hRv2bJldb9kWd3ChQt37tz5MBIwXEv6&#10;zxC3tbV5RgCQgBKQh+7OnTvxl+WyN8jbtGnT3//931+8eHEUt9W7devW4sWLQ+pVVlbmPnwMAEhA&#10;Ccg4ePBtAXPYtm3b6jQSEAAJKAGZEN58880QamOWmxIQAAkoAZlckk0SG9K88sorHhkAJKAEpPAT&#10;MJ3DRwMgASUg4+DOnTunTp0agx11r169eipNLEIJCIAElICMg1BjcYHcuFxvTU3NjRs3PAsASEAJ&#10;yCRKQAsCAZCAEpBxcPXq1Yd6aJjBnD17VgICIAElIJNOXBAoAQGQgBKQSZeA8WCBI3Dnzh2PIQAS&#10;UALyQMZs1+DsBByZq1evetYAkIASkFEIsrFcLZtshjhcEhAACSgBeVQTcMRqamokIAASUAIyCtra&#10;2jJ+sa2rq+tqv1u3bmWcOcekMUvAeFjBUbRjxw7bFwIgAZnswksiltbq1avznzSWCTi6VqxYMS53&#10;BwAJKAGZQA4cOBAXj23cuDHPSeHPMDJMfag37Isvvrg6ql566aWQgMuWLZOAAEhAGLaQUKGlHrnX&#10;UlyoWV5evnTp0vQfMm5vb/ecAiABoQAT8Oc///lTTz014KphCwUBkIAwtFu3bl29erWrqysZkxzD&#10;Zex/gy5P7e3tv/rVr+bOnVtZWfnYY4/N7ScBAZCAMHKDJWD6rscT512QNF9cNSwBAZCAMGq2bdsW&#10;AuvYsWMTPAFjBY6id99917MPIAElIJPUxNxk8NNPP33//fczEnB0WawIIAElIJPOrVu34p62S5cu&#10;DT20efPm+Gc8IPO2bdsavjTuN/XKlSu/HlXhTklAAAkoAZmMQu3Fwps/f37ooaeffjr+efHixftf&#10;LhqcyDuOPOBbTAICSEAJyKR/CxVlvona29vjQsGCvL/JmuX0n6TbuXOnVwKABJSATOoELGwDblxY&#10;kMs7ASSgBIRBPfHEE7nPsHHjxrgX7a1bt0ZxUvaP3Y2Nrq6u9J+ki2u9JSCABJSA8AdqamriorIQ&#10;TKMy6fHHH4/rYSfCvYuHS2xoaDg1fDdu3PDyAJCAEpDCdODAgfiyTP+tkQeZ9M4774QKHK+lgAMm&#10;4MgM9lY9e/bsJ5984pUDMKkT8MSJE3V1dalUatasWS0tLWHMuXPnqqqq4pjjx49LQBjff7oahi93&#10;Ar7Wz2MLMKkTsLy8vKOjIwyE0+rq6jDQ2Ni4b9++MLBr166VK1dKQCazrq6u5Ih9j9CSs9yH1JaA&#10;ABLw/owZM65duxYGwmkYjlHY19cXBnp6emIUSkAmratXrybrVSfIquH8EzDjZ+uampqe7/dkvzj8&#10;wgsvDPYjde3t7V4AAAWbgOfOnZsyZUr4qginZ86cCWNSqVQyNX1YAjIJ3bp161H80d4kAR9EoR55&#10;EUAC/l/z5s2Lv7gQWnD+/PlhoLi4OJlaUlIiAeGR88knn+T4Dbrl/XKcQQICFH4CZi/zq6io6Onp&#10;ud+/IjgMS0BIJAftyz6a4CNkyG0B4w4lEhCgkBNw/vz5Fy5cCANtbW3z5s0LA01NTc3NzWEgnDY2&#10;NkpASH/9J9vYFXwCZvxIXeKLL77wSgB45BPw8uXLofxSqVQ4DcNhTEtLS2VlZXFxcVVVVWtrqwSE&#10;xIEDB2IGPUK7hmS7ceNG7oxLEnBA2QfTBuDRS8DhkoCQLh41JqRhId2p0IhXByIBASQg8H/FMJog&#10;vyb3sMVf1QufAKdOnTp79qxnH0ACwqROwGDyJGCymaBnH0ACwqROwDfffDN9ZKH+/EZTU1NDQ0MM&#10;QQkIIAFh8urt7Q0V2NXV9Qdv+4JeLjip1n0DSEAJCHm/7SdBAgavjTkfPoAElIAwcWWvCN62bdtg&#10;P7wbJz1CP0CX/rvJY6yhoSF+Cn366adeZoAElIAw0SVH2sv+yY2vfvWrE/ZY021tbb29vRkj79y5&#10;M/bL/+IDGBMwPFY+hQAJKAHhEXDs2LH43rlx40bGpDVr1oS4mZjHmq6pqZkgRwEM6SwBAQkoAYHJ&#10;mIDB3LlzH3vsscrKyrn95s+fH7pw27ZtnixAAkpAeOTfYgO+y8Z+Unl5eXYCjmyGo5WAA8pnNfri&#10;xYuzF8ECSEAJCBPjI+NL4zWpra0t/RDQ8fgvwe7dux/kuh7QnTt3Tn1p6dKlmzdvjsMh/vJMwImz&#10;RBOQgBIQyLT6S+M4KaTS8/3i/ivxB4KTYx/mnmE8WMzDfoiST6EwIAEBCSgBgdE0MbNpzZo177//&#10;fnoCDsvcuXM/+eQTTy4gASUgMPoJ2NXVFRcf3rp1a1QmDfaJNIIEPHv2rCcXkIASEBjYkSNHuru7&#10;R/xZMdi+GiOb9OA5u3379gl7CEZAAkpAoBAcOHAg7keSfcjDEUwKHztx0V0yMOIEnDZtWtyV5MaN&#10;G3fu3NmyZUtynjDnPXv2hDGhfQ8dOpR+8StXroSLx/MM+VMuP//5z2/duvX973///PnzXgkgASUg&#10;wAglu4CM+LjQP/7xj//pn/4pfY1wmM/Ro0dDGqZ/vj3//PNhTPZP/IVkTH6ebsjliHEF+mOPPfbh&#10;hx967kACSkCAcUvA+/2/0TJ37twnnngiScB4yBsJCEhACQhMIH/9139d3i+02lNPPfWTn/wk7s8R&#10;PoWWLl367W9/O8TWgQMHMi61cePGuDY5mdTe3h4/u77zne+EOXzta18Lp88880xswc2bNzc2NlZX&#10;V8ffaw4ef/zx0tLScHVh0iuvvBKu6+tf/3oY/4Mf/CDcjDDwr//6r2FuofCS6/rNb34TxuzZs+fZ&#10;Z58NZ6ivrw+nYYZTp04Nl8q+kYAElIAAA5s9e3b6qtsnn3wy2VkkGc7+RIqHJ0yfdOzYsXgsw9B2&#10;ydymTJkSB2bMmDFt2rTi4uKMfYe/9a1vzZs3b86cOcl1hTFx4Ic//GGY20svvZRcV4i/MPz8889/&#10;4xvfSJ95vNSmTZs8myABJSBAXm7duhWPEfOjH/0oY0VwMik5ZnX2pbIn/fa3v505c+bUqVPzPILM&#10;f/3Xf7W3t//P//zPP/7jPy5YsODf//3fQ/atXLny008/zXFdcUVwSUnJP//zP4eBDz/88Cc/+Uky&#10;9dChQ9k3DJCAEhAg06hsC3i/f5O+Z5999u23305+/iTkYBz+u7/7u4ULF/7RH/3R448/Pnfu3JiA&#10;69evf+2118KlwpiGhoa49jmcLffmgBnbAsYf3MuY6jkFCSgBAYbw0ksvxZxKBkbm7Nmzixcv/n8f&#10;0EVF3/nOd5I/w5xXrVoVxmzbti1u/Jck4J/8yZ8s7VdVVfXMM8/kTsCnnnrqiy++CHF5+PBhCQgS&#10;UAICTLAP6KLMj+j48yT//d//HTfp++Y3v1ldXR2SbsqUKfPnzw9V99WvfvXJJ58M40NKPv/88ytX&#10;rlw9iANfigsUF/T7l3/5l4xfXt64cWM8f54/iAJIQAkI8EAyjv8cbNmypaamJn1njhErLS39Sr8B&#10;p8b9iHfv3h2XEQZx0WDcyrC7u7u9vX2wm33jxo0vvvhiwEl37ty5cuWKZxYkoAQEGIm1a9cuXLhw&#10;eb/Nmzc/9dRT4aNv9uzZ3/72t3/yk5+ESb8eXMb+yDHywp9hJv/5n/+ZsSL4wIED8VJxH5G4YDI5&#10;DOGAsg9bmP4R7RfwQAJKQICRf9aFloqxlQTZ0qVLYwvmzqx4pJiMBAwDYSZhVrm3BRwwAT/sF4fP&#10;nz9fWVkpAUECSkCAiZiA4SLxAzMe2jouBdy8eXP4c/v27TmWIIbTZLljFBdGxuGXXnqpuLg4+TPD&#10;kEsoh8XBa2A8EzC8A99+++3wX2NpaWn4aCgpKZk2bVpdXd3OnTs7OzslIMDDEDequ9Ev2TLv0qVL&#10;Z86cCZNy79KbHC/6UWfPZRifBOzo6Mg4Mv6AGxRfvnxZAgJMHO+++276rsEvvPBCPPTg448/vnDh&#10;wjgcf18kWrVqVRjzx3/8x/FINPX19d/97nenTp369NNPf7ff1772tf+v3ze+8Y14XOswED7/Z8yY&#10;UVtbG2YbRi5YsCDMZO7cuZWVlfEqcuytPKQcCfgP//APeT4On3766fvvv5/jDGH+O3fuzN4vGyZ7&#10;AsZ3YEVFxRtvvPH55593dXX19fWF8ffu3Qt1+NOf/rSsrCycobi4WAICTHxxW8DBpqb/rl1c9bxl&#10;y5b0IIu/Oxd/yPib3/zmk08+GaoxHuA62fRwtLYFjNsvDpiA+RfbkDcm3k0JiATMVFdXF1Iv93nC&#10;GWbOnCkBAR71BIy/NRd6KPzDn7E7yKZNm9avXx+PI/jhhx+GCkx2B8n4hToJCIWQgBOTBAQYmVBv&#10;gx3PL7F9+/b7/Uf+S/8RlPSjwITxX/va1z755JMBL97e3v6zn/0sHlwwrofduXNnLLlk4MiRI8eO&#10;HcsnAb/1rW819PuLv/iLuV8K45PhP//zP2/I8r3vfS9OraysfOyxx+JwfX19coY//dM//frXv55+&#10;0MSvfCncNa8TJOAALly4UFFREdcOX7x4UQICTAbb+sXh//iP/3j88ccHO+fGjRuffPLJ3bt33/9y&#10;IVyy6DEZyHFYwYwEHHuhAj3dSMABxCMLFBcXxwqUgABkp1tclPggCXj27Nn/0+9UlvgDd/nYvHnz&#10;0qVLc5xh586dcbGiJw4J+AdSqVR4e/zBvIqK7t69GwY6OzvHeC8QCQgwkYVoC1FVWVkZvimeffbZ&#10;devWzZ8/Py44qK2tra6uDgMLFy6M1fVnf/ZnMcJ+9rOfxZWzyarhtra2OGnGjBlPPPFEOPOvfvWr&#10;MDL9m2jbtm0Zl0qkT8rYFjB90l/91V8lK3/TVwR/61vf8lQiAf93j+CSkpJdu3bFMfHNnOwpLAEB&#10;iJYuXRrq6rHHHovfEXHH4Wyh6uJArLHk0GPJB3tccBj30oieeuqp9JILc07feTnjZqRPev/999es&#10;WTPgpLg6y4pgJODAOjs7lyxZkhwIYM+ePRcvXgwVGN454fTSpUsSEIB0Z8+efeGFF9IPEBNi7t/+&#10;7d9OnTo1d+7cgwcP3v/DFcHt7e1xmd+NGzcyZrV27dq4Ijh7Uo5LjWCSFcFIwIHdvHlz0aJFSQg2&#10;NzeP7/2RgAATWci+jAQcwbaA+Z9tFL4mJSASMIff//73zzzzTAzBqVOn7tu3TwICkG3NmjXxNzni&#10;etjFixfHI8gkA2/2G3I+eZ5NAsLoJ2D6IWDiz1OGEFywYEEMwbKyMgkIAFBoCTjYIWCuX78+f/58&#10;ewQDABRgAuY+BMy1a9ckIABAoSXgRDgEjAQEABjTBJwIh4CRgAAAY5qAE5MEBACQgAAASEAAAAko&#10;AQEAJKAEBACQgINbv3791KlTkz+fe+65VCoVxuzcuVMCAgAUYAJu3749/jpI/HPFihVFaU6cOCEB&#10;AQAKLQErKytD6h07diwM3717N5bfzp07T58+HQamT58uAQEACi0BU6lUSL2+vr4wvHr16piAYTiM&#10;CQNhqgQEACi0BCwuLo4JGJsv2L17dxjf09MjAQEACjMBq6urQ+p99tlnzc3NySLAYN++feP4q8ES&#10;EADgISbgyZMn0/f/2LRp0//Osd+ePXskIABAoSVgsGvXrin91q9fn4wsLS3dsmXLeN0fCQgA8HAT&#10;cAKSgAAAEhAAgNFOwJaWlhkzZkyZMqWoqCichuEwRgICABRsAq5cubJoIGG8BAQAKMAE/OCDD2Lw&#10;HTp0qLu7O4y5d+/e/v3748gwVQICABRaAsbjAh4/fjxj/MGDB8P4MFUCAgAUWgKm/0BcuvjrICUl&#10;JRIQAKDQEjBEXki93t5eCQgAMFkScPr06SH1Dh8+nDE+bg4YpkpAAIBCS8C9e/fGPT9+85vfxN1B&#10;urq6kt8L/uijj0bl9oU5r169uqSkpKam5sSJE2HMuXPnqqqqUqnUrFmzsrdElIAAAA8xAe8PflCY&#10;xsbG0bp9W7dufeutt/r6+kL/zZgxI4wJM9+3b9/9/p+nyz76jAQEAHi4CRiEMqupqZk6dWpxcXE4&#10;ra2tPX369CjevlmzZl28eDF9THl5edwHpaenJ3u/YwkIAPDQE/BhS6VSO3bsiL878tlnn8Ux6VMl&#10;IADA2CVgTU1NR0dH7vOEM8S1tyNWXFy8d+/eMHDp0qX6+vo4Jpmavd+xBAQAeIgJGDf7Ky8v37Rp&#10;0+eff37v3r2+fl1dXaH8wsiKiopwhvRiG4Ewk2Q4LvMLY3p6eu73rwhOnyoBAQAeegKGzqupqSnK&#10;KZwh1OGD3L6XX345/tbchQsXFixYEAaampqam5vDQDjN3u9EAgIAPMQEjG7evPn666+H1CstLS0u&#10;Lk6lUmVlZbW1tTt27AiTHvz23b59e/ny5WG29fX17e3tYUxLS0tlZWW4rqqqqtbWVgkIADDWCTjR&#10;SEAAAAkIAIAEBACQgBIQAEACSkAAAAkoAQEAJOD/XjKnBzwitAQEAJiICVicU/av90pAAIBHPgEn&#10;JgkIADA+CdjV1bV582YJCABQsAl4+fLl8vLy4uJi2wICAEyWBKysrMzYF6SkpOTevXsSEACgYBMw&#10;Lv+7efNmVVVVOD137lz4c8GCBRIQAKDAEzAMvPjii1u3bu3s7LQiGACgwBOwpqYmBl9HR0eyLrii&#10;okICAgAUbAL29vZWVVXF4TfeeKOkpKSsrKy9vV0CAgAUbAJOKBIQAGAsEnC8FvhJQACAcUvAoqKi&#10;qVOnrl27trOzUwICAEyKBJw9e3ayF8j06dMPHTokAQEACjwBg+7u7ubm5vRjRC9atEgCAgAUcgIm&#10;Lly4sGDBAscFBAAo/ATs7u5+5513kqWAqVRq1apVEhAAoGATcObMmcn635qamtbW1nG8PxIQAGAs&#10;EjCUX2lp6datW+/evTvu90cCAgCMRQJeuXJl4twfCQgAMBYJOKFIQACAh5iAyW6/RQOxRzAAQAEm&#10;YIi8VCoVB7LFSRIQAKCgEnBikoAAAGORgO3t7RIQAGByJWBRUdHUqVPXrl3b2dkpAQEAJkUCzp49&#10;O9kLZPr06YcOHZKAAAAFnoD3+38grrm5OfmBuGDRokUSEACgkBMwceHChQULFjgoDABA4Sdgd3f3&#10;O++8kywFTKVSq1atkoAAAAWbgDNnzkzW/9bU1LS2to7j/ZGAAABjkYCh/EpLS7du3Xr37t1xvz8S&#10;EABgLBLwypUrE+f+SEAAgLFIwOrq6tra2glygGgJCAAwFglYXFxcVDRRfmhOAgIAjEUCNjc3hwTc&#10;sGHD3bt3+/r6JCDAxFSTt/RLHT16NJVKxX3+pkyZ0tLSMsT3StZCgaI/NOBRwybOogSQgHnPYiCO&#10;Cwgw4T7x85Zc5NixYyH7wmn889ChQ6WlpWfOnBlWAqbbs2fP/v37JSAUQgIWDyT8yygBASZgAl7N&#10;KSMBw4f50aNH02cSKrC2tnZkCXj+/PmmpqYRhCMwERNwQpGAALkTcFjnGfD8yTY/586dq6+vD5lY&#10;UVGRLNsb7CrCpebNm3fz5s3cCRjOsHjx4jDPRYsWdXZ23u8/+uz169fDQHt7ezhbuNIwfO3atdwl&#10;CkhAAEYzARN1dXUnT54MAwcPHiwrK8t9kR07dmzdujXH9caBn/70p++99979/m0Q16xZEwbWrVv3&#10;wQcfhIHdu3dXVVW9/fbb9/s3Qw/jPacwngloW0CAyZCAA24smH3OwRYc1tTUDLYIMP1S06ZNi0sZ&#10;w2nMykOHDsXVxytWrPjFL36xZMmSMNzY2HjkyBHPKYxnAibb/6V/OtgWEGCMDbmf72gtBUxGdnZ2&#10;vvXWW6HP6urqMhIwIxaPHz/+3HPP5b7e7GuMXyW9vb0VFRWhCEtLS8PwlClTwmmow3DqSYfxTMB0&#10;3d3dmzdvDm/ggwcPSkCAMf1AH+bevoPN5OrVq+kRluwOHIU/k3/y58+f//rrrx8+fLijoyP3UsC1&#10;a9c2Nzfnk4BJ28XmiyMXL168c+fOZcuWheElS5aEK43DwERJwPimDe/k8B+bBAQYS1fzM+RMMoIv&#10;/aAwR48eDX8m+wiH4cuXL/f09Kxfvz53AtbX11+4cCGfBHzxxRfjniXhSuO2gMH27dtnzJgRTsPw&#10;22+/XVVVFYrQMw4TKAFD/7W0tNgWEKBgxMV+yUY+6QsFDx8+XFdXV1ZWtnv37twJGGIx928HpO8R&#10;vGjRonBFixcvjnsEB21tbeEMn3322f3+3ZDD8KVLlzw1MM4JOOCKhunTp0tAAICCTcDs40KH/uvp&#10;6ZGAAAAFm4ATigQEAJCAAAA8hATs6elJtvyrra0tKiqqrq6WgAAAhZyAof/i/r+bNm1KdgeZOXOm&#10;BAQAKNgEjLuAhIGqqqpp06Z1d3f7dRCAiSnH0QHzPHAgIAH/XwKG5uvq6kqOBSMBASboh37OH/kd&#10;cNLRo0eT4wJOmTKlpaVlyKsYbM45fkQ+9y/R5XlFwJgmYHV1dfLGfv311+Pbct68eRIQYKJJfi84&#10;z0kZvw5y6NCh0tLSM2fOjLjM9uzZE3/848F7TgLCOCfg7du3Kyoqwn91K1eujGNmzJgxXvdHAgKM&#10;olQqlfwcXFKBtbW1Iyuz8+fPNzU1jVbPSUAY5wScUCQgwGh+SQyUWclPvZ07d66+vj5kYkVFRbJs&#10;b7AyC5eaN2/ezZs3B7uijz/+eNq0aem/QZfMqrOzs6Ghoby8fM+ePem/RJd9EUACAvBQEjBRV1d3&#10;8uTJMHDw4MGysrLcF9mxY8fWrVtzXNHmzZtDJsafJM6Y1bp16z744IMwNQykJ2D2RQAJCDC5PIy9&#10;fdN7Ln2XjhznHGzBYU1NzWCLAOOlent7B5tVZWVlXPR4+/bt9KnZFwEkIMAk+0Af/t6+w0rA7JGd&#10;nZ1vvfVWU1NTXV1dRrdlXOPx48efe+65/FszYyB9Id+ArSkBQQJKQGCSGu7evvnI3swufa3r/Pnz&#10;X3/99cOHD3d0dOReCrh27drm5uYRJ2BFRUVPT08YiAcgk4AgASUgwEOUcVCYo0ePhj+TfYTD8OXL&#10;l0OcrV+/PncC1tfXX7hwYcQJGOa/c+fOMLBhwwYJCOOcgEU5DXjkTwkI8ChWYHJo6IyFgocPH66r&#10;qysrK9u9e3fuBAyxmOxHPIIEvH379qJFi6qqqj7++OPsnUUkIIxpAhbnNLo7Z4X/OJO397lz58Kn&#10;QJj/rFmzjh8/LgEBJo+enp7S0lKPA4xnAo6Z3t7eOXPmJAnY2Ni4b9++MLBr167kYNQSEKCAlZWV&#10;tba29vX1/eIXv8j+5AcKMwHfeOONt99+O0nA8vLyuDYh/C9YXV0tAQEK3sGDB2tqakpKShYvXnz9&#10;+nUPCIxnAo7NtoAdHR319fWh+QY8NED26mYJCADwEBNwbLYFXL58eTz0fJKA6XEZ/iOUgAB5eqef&#10;xwG4P/FXBGcsXLyfdnSocBqGJSBAnl7r53EAHlYCdnV1bd68edRbMA40NTXF44uG08bGRgkIIAGB&#10;cUjAy5cvl5eXFxcXP9TjAiYJ2NLSUllZGeZfVVXV2toqAQEkIDAOCRiCLGN1bUlJyb1798bl/khA&#10;AAkIjEUCxuV/N2/erKqqCqfnzp0Lfy5YsEACAkhAoMATMAy8+OKLW7du7ezs9ANxAGPs3XffrRlK&#10;XFEz5NnsNQwSMC/h8yIGX0dHR7IuOHtfXQkI8PB0d3dfHcrqfkOeraury+MJEnBovb29VVVVcfiN&#10;N94oKSkpKytrb2+XgAATihXBwGgm4IQiAQEkIDAWCVhdXV1bWztei/0kIIAEBMYhAZPdQSQggAQE&#10;JksCNjc3hwTcsGHD3bt3+/r6JCDAxPTmm29KQGDUErBoIA4KAzDRdHd329sXGLUELB5IKpWSgAAA&#10;BZuAE4oEBACQgAD8LyuCgVFOwAsXLsycOXPq1KlxE8D6+noJCDDR2B0EGM0EPHr0aMZeIGFg+fLl&#10;EhBgQnFQGGA0E7CysjI038WLF9MTcOrUqRIQQAICBZuAcflfHAgJ2NfX56AwABIQKPAEnDZtWmi+&#10;1tbWWH5xoKKiQgICSECgYBNw//792YeG/uijjyQgwJjp7u6+OpTV/YY8m72GQQLm6/Tp09OnTy8p&#10;KUmlUlVVVYcPHx6v+yMBgcnp3XffrRlK/Bd9yLO98847Hk+QgI8YCQgwGCuCgdFMwPb2dgkIIAGB&#10;yZWA8RAwa9eu7ezslIAAEhCYFAk4e/bsZC+Q6dOnHzp0SAICSECgwBPwfv+eaM3NzfEY0dGiRYsk&#10;IIAEBAo5ARMXLlxYsGCBQ0MDTEDv9PM4APdHcSlg+FhJlgKmUqlVq1ZJQACAgk3AmTNnJut/a2pq&#10;Wltbx/H+SEAAgLFIwFB+paWlW7duvXv37rjfHwkIADAWCXjlypWJc38kIADAWCTghCIBAQDGKAFb&#10;W1unT5+e6ldTU9PW1iYBAQAKOQE/+uijoixHjx6VgAAABZuA5eXlofk2bNjQ19fX29sbBsKfFRUV&#10;EhAAoGATMC72yxjj0NAAAIWcgHEp4Msvv9zbLwyEPysrKyUgAEDBJuChQ4eytwU8fPiwBAQAKNgE&#10;DD777LOampqSkpIpU6aM7w+ESEAAgDFKwIlDAgIASEAAACQgAIAElIAAABJQAgIASEAJCAAgASUg&#10;AIAElIAAABJQAgIASEAJCAAgASUgAIAElIAAABJQAgIASEAJCAAgASUgAIAElIAAABIQAAAJCACA&#10;BAQAkIASEABAAkpAAAAJKAEBACSgBAQAkIASEABAAkpAAAAJKAEBACSgBAQAkIASEABAAkpAAAAJ&#10;KAEBAAo1AVtbW+fMmZNKpWbPnn3u3LkwJpxWVVWFMbNmzTp+/LgEBAAotASsra09ffp0GNi/f//M&#10;mTPDQGNj4759+8LArl27Vq5cKQEBAAotAdNNmTIlnJaXl/f19YWBnp6e6upqCQgAULAJeObMmTVr&#10;1oSBVCqVjEwfloAAAAWVgHfv3m1sbOzq6grDxcXFyfiSkhIJCABQgAl47dq11atXX79+Pf5ZUVHR&#10;09Nzv39FcBiWgAAAhZaAJ06cWLRo0c2bN5MxTU1Nzc3NYSCcNjY2SkAAgEJLwOrq6qI0YUxLS0tl&#10;ZWVxcXFVVVVra6sEBAAotAQcLgkIACABAQCQgAAAElACAgBIQAkIACABJSAAgASUgAAAElACAgBI&#10;QAkIACABJSAAgASUgAAAElACAgBIQAkIACABJSAAgASUgAAAElACAgBIQAAAJCAAABIQAEACSkAA&#10;AAkoAQEAJKAEBACQgBIQAEACSkAAAAkoAQEAJKAEBACQgBIQAEACSkAAAAkoAQEAJKAEBACQgBIQ&#10;AEACAgAgAQEAkIAAABJQAgIASEAJCAAgASUgAIAElIAAABJQAgIASEAJCAAgASUgAIAElIAAABJQ&#10;AgIASEAJCAAgASUgAIAElIAAABIQAAAJCACABAQAkIASEABAAkpAAAAJKAEBACSgBAQAkIASEABA&#10;AkpAAAAJKAEBACSgBAQAkIASEABAAkpAAAAJKAEBACSgBAQAkIASEABAAgIAIAEBACSgBAQAkIAS&#10;EABAAkpAAAAJKAEBACTgWDl37lxVVVUqlZo1a9bx48clIABA4SdgY2Pjvn37wsCuXbtWrlwpAQEA&#10;Cj8By8vL+/r6wkBPT091dbUEBAAo/ARMpVIDDktAAICCTcDi4uJkuKSkRAICABR+AlZUVPT09Nzv&#10;XxEchiUgAEDhJ2BTU1Nzc3MYCKeNjY0SEACg8BOwpaWlsrKyuLi4qqqqtbVVAgIAFH4C5iYBAQAk&#10;IAAAEhAAQAJKQAAACSgBAQAkoAQEAJCAEhAAQAJKQAAACSgBAQAkoAQEAJCAEhAAQAJKQAAACSgB&#10;AQAkoAQEAJCAEhAAQALGBNy+fftVAJjA9AcScJTduHHjhRdeWA0AE5j+QAICACABAQCQgAAASEAA&#10;ACQgAAASEAAACThC586dq6qqSqVSs2bNOn78uAckH62trXPmzAkP2uzZs8MD6AHJ09GjR4uKvB/z&#10;1d3dvXr16pKSkpqamhMnTnhAhhQepbq6uvhp1tLS4gHJ7ebNm9XV1b4LkICTV2Nj4759+8LArl27&#10;Vq5c6QHJR21t7enTp8PA/v37Z86c6QHJR29vb+hmCZi/rVu3vvXWW319faFsZsyY4QEZUnl5eUdH&#10;RxgIp+lxQ7aQyCGX09+PvguQgJPxQzN8x4SBnp4eH5ojMGXKFA9CPt544423335bAuZv1qxZFy9e&#10;9DjkL4TytWvXwkA4Fc25LVmypL29Pf396LsACTjppFKpAYfJx5kzZ9asWeNxGFJHR0d9fX34gpGA&#10;w3pv7tixI/yPEWrms88+84AM6dy5c+HhCq+xcBremx6Qob8d096PvguQgJNOcXFxMlxSUuIByd/d&#10;u3cbGxu7uro8FENavnz5yZMnM75yGPK9uXfv3jBw6dKlENAekCHNmzcvLjcNLTh//nwPyLAS0HcB&#10;EnDSqaio6Onpud+/8D8Me0DydO3atdWrV1+/ft1Dkec3TToPSJ7vzWTYUpl8WI71IAnouwAJOOk0&#10;NTU1NzeHgXDa2NjoAcnHiRMnFi1adPPmTQ/Fg3zlkNvLL7/8wQcfhIELFy4sWLDAAzKk+fPnh8cq&#10;DLS1tc2bN88DMqz3o+8CJOCk09LSUllZWVxcXFVV1dra6gHJR3V1tWVaEvBhu3379vLly1OpVH19&#10;fXt7uwdkSJcvXw7lFx6xcBqGPSDDej/6LkACAgAgAQEAkIAAAEhAAAAkIAAAEhAAAAkIAIAEBABA&#10;AgIAIAEBAJCAAABIQAAAJCAAgAQEAEACAgAgAQEAkIAAAEhAgNOnTxcVFTU0NAw4NYwPU8+cOeOB&#10;ApCAQOFYuHBhiLyWlpYcgbhs2TIPFIAEBArEpUuXQuHNmjUrx3nC1OLi4mvXrnm4ACQgMApqa2tD&#10;gcW6un79ehieMWNGnPTBBx+EqalUavbs2UeOHEku0tHR0dDQMGXKlDBp3rx5ySraon7vvfdeaWnp&#10;008/HfNu4cKF4WzhzOEiv/vd77JvwOuvvx4uFU5z3Jg33ngjDG/fvt3zBSABgVHw4osvhrrav39/&#10;GA6nYXjNmjVh+OjRo0V/KEm9kH3p42fOnJmegNGKFSvu9y+9Sx85f/787BuwbNmyMOnYsWM5bsyJ&#10;EyeSeQIgAYEH9fHHH4e6ampqCsPhNAwfPHgwDD/zzDNJmbW0tIThlStXZlz2888/D+NLSkrSE3DD&#10;hg1xUjgtLi4OYwZc+JcoLS0N5+np6clxY7q7u8NwWVmZ5wtAAgKj4Pbt26GuysvLw3BFRUUYDmPC&#10;cAi7jKWAodWSS50/f37Tpk319fVxUnoCpgdfXKoXQvDpp59+/fXX45wzpFKpZA6D3Zg483BOzxeA&#10;BARGx+zZs+Pq13Aaqi69zNKFkouT9uzZE/7csmVLe3t7dgKmz7m3tzeU37Jly6qqqsKkRYsW5U7A&#10;wW5MnHmyuBEACQg8qHXr1oXAiu0VV+Pe/3KDv6NHj2afPy4g7OjoOH78eO4ETHR2dg62GK+8vDxZ&#10;ETzYjYkrgkNHerIAJCAwOg4dOpQs6kv2/P3oo48ylgIuWbIkTqqpqUlGTp06NZzevXt3wARcsGBB&#10;+hzibsIZVqxYkd6aA96YuG9KY2OjJwtAAgKj4969e3G/jVQq1dvbm4zft29fXV1dmFRWVrZ27dpk&#10;s7wzZ87MmjUrnPkv//Ivr1y5Ei746quvDpiA169fD90WDx8TCnLAA/tt3749OSjMYDcmzN9BYQAk&#10;IDDK4v6/4/ILHDEiZ8+enePGVFdXhzHhnJ4pAAkIjI7e3t45c+aExtq7d+84Buj58+cHvDHxB+IG&#10;3JUEAAkIjNCUKVOmTZu2bt26vr6+cbkBra2tJSUlcVvD7BsTxoep4TyeKQAJCACABAQAQAICACAB&#10;AQCQgAAASEAAACQgAAASEABAAgIAIAEBAJCAAABIQAAAJCAAABIQAAAJCADAuPv/AdBud0oNeD8L&#10;AAAAAElFTkSuQmCCUEsDBAoAAAAAAAAAIQApMRO0UD0AAFA9AAAUAAAAZHJzL21lZGlhL2ltYWdl&#10;My5wbmeJUE5HDQoaCgAAAA1JSERSAAADVgAAAfgIAgAAAMa364sAAD0XSURBVHja7d1/TNt3fvhx&#10;Wtf1EZejRJzl87nUYmGEUi7hyCEuyxLE2OgpFzHkY2WnLWVp2q3KsTRqI6ooI1wuyzKhlLEIZVEY&#10;i5JoRKkyLopYhJhSRBGHSHQMoYhFWQRqIlIRBEJWZFkWyvf19Xv56FP/+NiAwY55Pv6wPnw+H3/8&#10;237y8efzcdozAAAArDNp3AUAAAAkIAAAAEhAAAAAkIAAAAAgAQEAAEACAgAAgAQEAAAACQgAAAAS&#10;cA1uakDQyLa2NhmZl5c3PT0d94XH5QqLiYkJbaQMa+MTcq1W77FI7B1+69at0tJSs9mcnp5eXl4e&#10;9oEQJpNJZpA5Ozs7VzKPnjZDT09PVVWV1WqVq5GZmbl37967d++uk1fier6qAwMD1dXVGRkZ8rjL&#10;aU1Nzejo6EquXtRnGk8hAOs9AS9cuCBj8vPzZ2ZmkvAtSXvjbmlp0UaePn2aBFyNm+ZwOLQ7tq6u&#10;LpYP1IaGhrjMo6ZevHgxdJIEQepVIAmod+TIkdDHXVqwr6+PBCQBARJwVd41rl27Jn9u2bJl5f23&#10;qgkoHwY7d+7URpaXl8uYF/0dMAmvv7pKs7OzMuzz+Qyu7dzc3JkzZ9LT02Xk4ODgsucJkpOTI1Ob&#10;m5sXFhbkz6mpqaqqKhlTXV3N+1SqPlFv3bqlQl+eLU+fPpUxIyMj8k+pjCwqKorL1fN4PPLUMplM&#10;ly9f5gEFQAI+u3nzpoRUaWmp+sjXa2pqstvt6gvBmpqaR48e6c9+48YNeWuWqYWFhbKQSO/Fxgu5&#10;c+eOlFx6wN69eyM1qJp5z5498vYtSaHCQoZ3794ddHFyTQoKCuTi5LrJNYx0rYxnkzGZmZnbt28P&#10;vSbLvjnGZ5TWkUnZ2dl+v187iwzbbDYZL1Pl0dm/f7/6gkxma2hokM+z0JtmMFuQe/fuydVQV9Xt&#10;dt+/fz/sWpNYPmhPnTqlX1+47Hk0FotFpurX+X399dcyRq5q2Pl7e3vlHxjtm+sHDx5EvZmxPGQG&#10;i439+WN8Kfr7Ier1kcXKhcqdU1lZKc8f4/VesVxi2DGRbnWMr6BY3jfCvrjkuSFTz549qx85Pj5e&#10;UVExNDQU48KN3/cOHz4s80hiRpoh7I2S56G81TgcDvVSklMZlnnU8zOWN8OgmxzprjN48cb48l/h&#10;Ex4gAddXAg4MDMgbgbzByUdsaOsE1YC2Bk7bzEs/VXub1r8lRV2I+rDX1NbWGlxh+XiQU/Uf/L//&#10;+7/LcHt7u/7iRkdHY7lWUWdTU0PXOS375kQ9owzI27EMdHR0aBd37tw5GSNv/TIs+Ru0hAMHDoTe&#10;NIPZ9OThlg8S/WzSmurTdBkJOD09LSOdTucK59HIPa9W+v7iF7+4fv364uKiwZN5eHg46DprD5zB&#10;zYz6kBksdknPH+NLCU3AGK9PXl6ecQLGcomhYwxudYyvoBjfN0JfXPLckPHqH7xIYnkdRSKPuzyj&#10;5H6LNIPBjTp69Kj8+cknn8jwRx99JMPHjx+P/c1Qf5MNLsXgxRvjy38lT3iABFxfCTgyMiL/Vlqt&#10;Vu3dTU9tECYfwDL84MED/ToYdXb5F1PerxcWFtQHdtiPiqgLkbc2eYeSz3i1lijSah41s/yDq61J&#10;UusM1Bjt4uQqyXBvb68M9/f3R/rkizrb4cOH5Srp/4Fe4c2JekbtmmzZskW7uOLiYvUwybD62Jia&#10;mpJhWY4MywMXetMMZtP78MMPZdLu3btnA9TKVBkZ9dPUIDvko2Wp80TKzZmZGbkf9FsBygde6MOh&#10;1NTUqCvv8/nUfajd5FhuZqSHzGCxS3r+GF9KaAJGmlO9yuSi5RUnrzutCQxWmUe9xNAxBrc6xldQ&#10;1Kd6pBeX2qjD+I0rltdRJI2NjTLD6dOnI81gcKO8Xm9ubq68uNR/ZfoXaSxvhvqbbHApBi/eGF/+&#10;K3nCAyTg+kpA+X9R/oeWtxUZkLeY0G3t5WNA3m7k/Uu1iMyjP7u247BawSOf02Hfi40Xov2HKm9J&#10;+qmRykP+iZf3LL/fLzGh/qHXX5xch9B9CEKvVdTZQteJrvzmGJ9RDatVOwMDA2oFrQzLzGqSSiL5&#10;HJI39GvXrqmNpUKXYDCbns1m099MeQ7In1lZWStJQPkIX+o8xmscr169Kh+l2uae8rjfunUrdLHq&#10;0Qz7fXcsNzPSQ2aw2CU9f4wvJTQBja+P9qJTt8UgAWO5xEgvjbC3OsZXUNSneqQXV1ACRnpuxPI6&#10;CiV3gt1ul5m/+eabSPMY36i+vj5ti2T9W2Usb4b6m2xwKQYv3hhf/it5wgMk4PpKwIqKCvVWor5g&#10;3bFjh34e+Q816DuFoM+qWApgqQsJmqqN0QYaGhrUf9XaHqaRzqV9BWO88LCzRfrmcdk3J8Yznjx5&#10;Uq1R0NYWnDt3Tk2amJgIWjHW3d0dugSD2YzXuMTScJEmzczMqP8oVjhPWJL7chPkf5WgtS9Rq3QZ&#10;N9P4AY1UJ8bPn9gvZanXxzgBl7ecGB96g3sg6lM90otL7QOkJVrYJcT4OgqdqvY10e9MtqSHVX8N&#10;tf/KYn8zDH0+hL0UgxdvjC//lTzhARJwfSWg1+vVxqh/qS9evKiNKSgokDGNjY09PT1zc3Oh77Da&#10;duLyrh1pfVvUhSw1AWU5aoWQnMpw0LnUl9pBO7GGLjzG2UIt++bEeEbpJFPAwMCAnMr11D9GzwL7&#10;SB49elR92eRwOCJddNjZ9NTnaNDaglj6LOwk9S+E8a4escwTdPX0u1+oNRbah1noyhu17/AKb2bo&#10;iq6wi13S8ydeCbjUtYDGl6hFiUrzWG51jK+gJb1G9NSmHe3t7QaXG+PCQxNQHW5G24AvLIMb9ez5&#10;hrnKhQsXgq5eLG+GsVyK8Ys36st/JU94gARcXwmoHzM6Oqq2Hdbe/dU/lDJePi2C9rpQw1VVVfL5&#10;8fTpU/Xe/Ytf/CLSf6UGC4nx/Uib5Pf71TLlVH2M6c+l3hwbGhpkkopF7XASy5gt0lqlZdyc2M+o&#10;tvFS2zwdPHhQG682BlJbQaljYofd9s5gNr36+nq1zdBcgLpDPvroo6UmoHySXb58WX3wRDrgSyzz&#10;BNm/f79M3b59uzoSuDwnP/nkExlTWFgYOrPafO3QoUNy3/b29sqwy+Va3s0M3Sou7GKX9PyJVwKq&#10;tcK1tbXyipPXnTpKzjISUEXe6dOn5cpLUKqbGcutjvEVtKTXiJ76plWuXkdHh/rPRx59bf+PFS5c&#10;vazUP42RGNwoefKoJ7DcM+p9UtttJfY3w6iXYvDijfHlv5InPEACrt8EfPZ8TzctO7TPGCUrK0vb&#10;jkTbNkubKu9H2vYx+oVHXchSE1B7N5fT0ElDQ0NBX7JcuXJl2bOFWvbNif2M6nNX0W9yJJ/9Qdd5&#10;3759oRdkMJve/fv3g7ZJkk+1oO/gDB6IUPr9jmOfJ9L9PDU1pbZqCnL16tXQmUN3Yj158uTybqbx&#10;vrHaYpf0/IlXAo6MjOgvUfp4eQmodjzXv3JjvNUxvoKW9BoJovbYCJKTk6MdKWbZC1dzRto0NuqN&#10;Uu+Nat98FXna+2Tsb4ZRL8XgxRvjy38lT3iABFzXCaj9p6t+kUn+qXW73fJ2Ju8p8n4nby7ap7g6&#10;+8DAwJYtW+Tf0+Li4v7+/rALj7qQZSSg+u9f+1QIOteNGzfk+qjjeOmPMba82YIs++Ys6Yzq6BhB&#10;m2Z6PJ5PPvnEbrerTz5ZiPYdsX4JBrMFkU+pmpoaS4Bct9A9GGJJQDnvzp079dsPLGkeg6fogwcP&#10;6uvr1Se3fL7KZ7/+cGtBZJJ6Ksqj2dzcvOybGXrou0iLjf35E68EFN3d3Wq/VLX/aaTdOY2XI2eU&#10;elB3SHl5+eDgYIy3OsZX0JKe6qFu3bqlfiBOllxQUHDixAn9d6bLXngsuxtHulFjY2Nqxbz6hkTu&#10;QLWSXr1Pxv5mGPWuM3jxxvjyX+ETHiABscyCxMotLi5qK8CCflQX65z6KlDlhd/vV5umSSRxz/Bm&#10;CIAEDPZvATyuAAAAJCAAAABIQAAAABKQBAQAACABSUAAAAASkAQEAAAgAUlAAAAAEpAEBAAAIAFJ&#10;QAAAABKQBAQAACABSUAAAAASkAQEAAAgAUlAAAAAEpAEBAAAIAFJQAAAABKQBAQAACABAQAAQAIu&#10;3UsvvcRzBQAAkICrZWZmxul0an8ODw87HA6z2VxYWNjb2xt2zBokYFpaGs8VAABAAq6K/v7+goIC&#10;fW+53e7Ozk4ZaGtrq62tDTuGBAQAAHiBE7CqqmpiYkLfW9nZ2YuLizLg8/nU2sHQMauUgA0NDZaA&#10;l156Sa6S5bnz58/zvAEAACRgvK+TLgHNZnPQcOiYVUrA999/X5+Acqr+/Pzzz3neAAAAEnAVE9Bk&#10;MmnDkl9hx6xSAmp27dolV0lOeboAAAAScC0S0Gaz+Xy+Z4GvfWU47BgSEAAAIKUSsK6urqOjQwbk&#10;1O12hx2z2gl47NgxuUpyytMFAACQgGuRgP39/Xa73WQyORyOwcHBsGPWLAG9Xq/H49FP8vv98/Pz&#10;PI0AAAAJmEirmoC//vWvd+3apV8deOnSpfr6ep5GAACABEzZBFQDYtOmTZOTk9J/O3fuNE7Ahw8f&#10;ysyxXMpXX31VWVlpMMOvA3jKAgAAEnDtEtDlclVXV6sEzM7Obmlpef/99/Py8nbs2PFvkclsMnPY&#10;SdJ8+kv58ssvy8vLja8G2yMCAAAScI0SMDc3N20VvPPOO6Ojo0EJOD8//2WAfpLS2Nj43nvvqamT&#10;k5M8dwEAAAm4igkoC/z5z39eVVWVHrBhwwYJOJPJpO+5V199tba2tv65P/mTP9m4caM21f5cTU2N&#10;TNXGS/PJnDt27JABNWbr1q1q4A/+4A/Upcv85QH6i5PZeO4CAAAScBUTUPF4PO8FdHZ2SoQ1Nja+&#10;8847r7322uuvvy5B9md/9mf6mZ88eXL+/HkZv3nzZpn5y+fUDsW/+tWvVBd+/PHHP/jBD7q6umSS&#10;+rpZnUv88pe/VIu6ffu2Ou+2bdvUZclFy0ieuwAAgARc9QR8ptsaz+VyTU5OygXt2LHDeHcQmU1m&#10;Dr2SUnvqjGpRz1ZzW8BLly51PcczHgAAkIBL89sAfQLW1NTcvHlzqQn4r//6r/qvfTdv3iwDmzZt&#10;yszMLI/MFbCMW3dMh2c8AAAgAZfps88+m5+fv3379qVLl4zn9Hg8R48eDRp55syZZe9EsoyMIwEB&#10;AAAJmHiPHz/Wtg602+1qW8Co1B4hKuNaW1vVSkEZCFq4Nmnfvn1yVzQ0NGQ/Z7VaLRbLhg0bZFLY&#10;c6l1nAAAgAQkAVeXti1gVPqfKtYOUh26Yk+bpA5bvWXLltBViTIp+HkQIKHJSwIAABKQBFx16odG&#10;Yk9AqTqZf2xs7KsAGZj8ttBJB5/7m7/5m78K0Cb5/X61cLVVonECdnd384IBAIAEJAHj4MmTJ1qH&#10;xZKA8aXV5+joqPTf/Py80XMlLY0XDAAAJCAJuKa0jfyWauPGjd/97ndfC3glIDs7OygBY3qukIAA&#10;AJCAJOCLSH9ow0gJGGn3YbXpIXsWAwBAApKAKZiA2tfEzwLb/4X9BpntAgEAIAFJwBdGV1eXOpah&#10;SkDJwX8LUf1c0HiZX0aGrgX8+OOPy8vLR0dHuXsBACABScCkphJwGUIXpQ5YyAFlAAAgAUnAZPfp&#10;p5/WLxEJCAAACUgCrr/nSoQEjOWAMgAAgAQkAVMqAYMY/HIJAAAgAUnAFzIBy6PRtjKUgdCpPDoA&#10;AJCAJOCLl4ArFHbVoMfjGR8f5x4GAIAEJAGTzpcro/YaCZuAMnXbtm319fVRr8PZs2fPnDnDYwEA&#10;AAlIAiY1tWmgOpqgQQJu3bpVGjGWpbGJIQAAJCAJ+KImoP635oIS0OBn6EhAAABIQBLwhUlAiTxt&#10;T+FVEstKRAAAQAJiLaj4e6Y7WAwJCAAACUgCYqXbAsrZ45KAlZWVX331lfbnw4cPN23axKMDACAB&#10;SUCkcgLKEvQ/czc5OelyuXh0AAAkIAmIVTE/P9/Z2fnpp59GnfPSpUuhj69KQLXF4UpIhra2tmp/&#10;dnV12e12NSw5yMMEACABSUCsBYlCV8AXX3xhMJuWgKtHrsPExASPCACABCQBserq6+tVgRk/pqOj&#10;o+UrUFxcvDVApd7bb7+9adOmt956a/PmzVoCvvfee16vl0cEAEACkoBYdU+ePJkM8Hg8scysDU9N&#10;TS2j2MJuC2hwRGsAAEhAEhCJ9NVXX2m7gzx8+DAjI2MZTwMSEABAApKAeJGo3yDW0u21115bxtOg&#10;tbVVv9uHx+M5evSoSkBVh+wUAgAgAUlArCnJL4mw0dHRoPHz8/MyXupt27ZtQQmoJhmcK+oCpfxc&#10;Lpd+p5Dx8XEeCwAACUgCYi1ovywSdPA/CTW1G4diNptfeeWVl19+Wf0pIRjph0O0nYgNJsmSZbix&#10;sVG/U0gsWyUCAEACkoCIz8Oq9t79+OOP9eMnJyfPnz8vrabW1cnUAwcO/Pmf/7kMv/POO59++umm&#10;TZt+/OMfB53rmW4n4lgmqW0B9VsEymL5UhgAQAKSgEiwuGwLGPFFEpKAUpxaAj558sTv9/MQAABI&#10;QBIQKZWAZWVl2rfGagtCu93e1dWlDhYdtB8xAAAkIAmINSLZ19raqoY9Hk9NTc3t27fjtXBtS8Qg&#10;EoLSf2+99RYJCAAgAUlApBqVgG+++ebW51QCFhUVNTc3b9++XZ+AEqDqSRj6o3Yv9CQAAAlIAmK9&#10;e/3111UFvvLKK9rxYsSZM2cmJye1MUHneqEn6ZWXlz98+DDspM8++6y7uzv2e/Iv/uIvQtfXPn78&#10;uLKyciUP0FKvRnxpl34mYPPmzbxkAJCAJCBSwcaNG9V6wQ8++EBqSZ5y6ofs5ufnnzx5Uh/w6aef&#10;Bp3rxZ10LED7U783TBA575JegGG3pFS/y7KSB2ipVyO+tEtX95s8VXjJACABSUCkgj179qi9QyRW&#10;ysrKurq6JlOaWjWo/el0Or/66quwc/785z9vaWkZGxv7n//5n1iWHPbek4XLRazkCqurEXaSXDG5&#10;enG5W24HqOH//d//HRkZkQFZeE1Njbr0gwH6uy5U6I9Z63/tGgBIQBIQyfU0SwPiIWgl6MrXgAIA&#10;CQisli+++ML1XHZ29htvvOFKaa+//npmZmb2cxIuMkYN/+AHP5AZvve972mTvhPw2muvff/73w+7&#10;tDfffFO/KJlTDdtsNjWgNrXU5snJyYnxempLUFdDDdvtdv08MkYuMS53y6sBalguxWw2y8LlctVG&#10;ohaL5eUAdRu/+93vylSn06mdnQQEQAKSgMALw+PxSMq0tLSE3aF4x44d77//fnl5edDLMNK+xjLn&#10;f/7nfwZN0jJo2fs1q6sRdpKMl6lx2VF669atP/zhD9Wk5uZmdWTK+vp6Wb6MkXNVB4RuC6gWuHnz&#10;Zn0Czs/Pe73eu3fvyt3LTtkAXoAElPeyU6dOyft1RkaGvJ3JP75ZWVkFBQWtra2zs7MkIJBiDPYa&#10;/r3f+z39V5xqXZckkcG5JJu6urqCJmkJGMf9muVqyJ9Op1PblVv+1O+rG+MCnzx5snHjxlcCQr/V&#10;1UbKPNplhSagtkAtAc+ePStvoWr9pf4ajo6O8pQDkHQJODU1VVRUZLyZi7yF3bt3jwQEUoY00KZN&#10;m+rq6kJ3KB4bG5P3hF27dr3xxhvHjh1TuzuonRsi7Wssfw4NDQVNmp+f379//7MV7NdcWlqqfiRa&#10;P1KuzO9+97utW7fa7fYPPvhA/tQf2ib2y7p79+5XAVJs8h+v+kXpH//4x2ovmbKysp07d16+fFku&#10;a/v27XJvyN0VdoFyNbQElP+l1S4sv/nNb2SkDKtryG8PAkjGBFSRZ7PZjh8//uDBA3kLW1xclPFP&#10;nz6VOvzwww8zMzNlBpPJRAIC60pij8kS9S1CrZhcOXWccDWs/URh7Ldd5lc/PK1+dVCatbGxsaur&#10;S9JQjXn8+DHPJQDJmIAFBQWSesbzyAz5+fkkIEACkoBhE9CAWk7Qd8Hy5507d0LXDsoYbc7x8XHj&#10;i56fn79//74s57//+7/lz56enpGREfk3Xk1VR7gMPdft27dZKwmQgMmLBAQS7ubNmxMTE8l53eSK&#10;ydWLy6La2trOnj2rhh8/fnzp0qUl3faPP/5YKvBHP/qRSsnvfOc7drv9hz/84RtvvKFPwKBNCdUW&#10;jaGH5tZvQBl1n2LVwVrCvv7665s2bdJ2TIlUsQaHBAew3hNwbGzMZrOpb4ej/htKAgKARh9eMqwS&#10;0Ov1RkpAmaTf0npkZESV3+9+97tlJ6DH45HFxpiAT548MVgpaPAtdtRjX3sCwk6SSwy7hjLGswNY&#10;rQRUu7OZTCZVgSQgACw7AcX3v//90ATMyspqaWn5y7/8S0k3NVLthiKTPv/8c5kqb8WR3hvVRQQl&#10;4IYNG+Qdu7Gxcf/+/WqSdk305wpKwMrKytAf99O88sorkSZJbhqvTVRXI+ykS5cuRf0e3+DsAOKT&#10;gGazubW19VvLSktbWFiQgdnZ2TXeC4QEBPBCkzeu27dvq+E/+qM/0m8U6HA45B31pZdeUv9ga2TM&#10;u+++qw5MHbQdoXYMam2Z2iR1tOpIZJn6Y/roD++gH//FF1+E/X1n/cdBpElRv1A22J4ylk05k3lT&#10;VCBFElC9HVgslra2NjVGf1Ar1gICwPLs3btX3kXfDJCBrq6uf/7nf25ubv7888/VG+yWLVtk0oYN&#10;G37zm9/I1L/7u79TB2XcunXrq6++qs6i/Nd//Ze2x/Ef//Ef79q1Sxby05/+NC8vz2q1pqenS0Sq&#10;uJQFvvXWW3/6p39aVFT03nvvqbNXVFTsClCHb5R/+2XgZz/7mSzq7bfflj+/jEAd7yYsCVZZyJeR&#10;qZ2jw06S8TL1S0MGZw/9RWaABFyO2dnZqqoq9X4k7yPt7e3j4+NSgfJWIqd3794lAQFgGYIOso14&#10;YXcWID4JqMzMzMi/iVoIdnR0JPb2kIAAXnR/+7d/qzbUUz+XrIa3bdtWXl7+6quvvvLKK2+++aaa&#10;9IMANWw2m3NycmRA5lFn2blzZ3k4mzdvttvtrwXIn/J/u8Vi2bRpk9oreePGjbKc0tLSoHPJ1LKy&#10;suLiYrWiUX0prC7oJz/5icywY8eOrc9pV1tdjV27duknyRVQw9u3b9eWLzdQv3O0GlZXQ07VnzJe&#10;pqrhH/3oR/qrV1JSEuns2vF3SEAgngmofPPNN/IiV68xq9Xa2dlJAgLACh07duzdd9/Vj7lx48a1&#10;a9e8Xm9ra6u2O8iXX34p78AySRJH6jDqUW8ePnz429/+tru7W84if8qirly5on6zRG2SqP/dFI3M&#10;r75I/eKLL2S2P/zDP3yBtgVU2zKSgEB8ElB/CBh1HCwJQfkfUYVgZmYmCQgAK0xAEXZSUAKqA1PH&#10;clDA5bVXqBdrdxASEIhnAkY6BMz09HRpaSl7BAPACv02IOykkZGRhoYGNawdmNrr9Z4/f37ZF7ek&#10;Y3rLJWoH/5ufnz969Kh+aktLS6QzfvbZZ//yL/+iglVCVk6DZv6P//iPv/7rvw57Xv2RvdXZw96K&#10;0APThk1Auf5dXV1q2OPxhK1tuYiXXnqJpyJIwOB/8gwOAfPo0SMSEADWgyWtfdTW5KmVl9oqzKUu&#10;LfSMBsImoH4JkS5Ufa/FQwwS8FuS4RAwJCAAkIAkILCmCZgMh4AhAQFg7f3DP/yDxNNPfvKTf/zH&#10;f5SQkndd7UCAH3zwgdoTOWivlPv378ukrVu3fu9738vKyjp27Jg6rNh7770npz/72c/eeuutTZs2&#10;/f3f/71+aeJXv/qV2qtXLVCWo8bLErT9juVqBB3zT11D7VwqAeVPqc/i4uLvBRQWFlqtVnXgw23b&#10;tskMv//7v78xQG6aKUAloOk5uZ48+iABkxQJCACrTfsJu82bN0tXaYEltJ8qCXorbmlp0f+KyYYN&#10;G/RH7NMONJOXl6dfmqipqdEvsLW1VX+cF+1qBP30sHYNtV+3i8uRBdkuECTg2unr6ysoKDCbzfLv&#10;Wn9/v4wZHh52OBxqTG9vLwkIAGtsYmJCrYpTe4Tov0UNmhR6rsbGRnWkG/0XwfpzBX0nG2mBMqa0&#10;tNT4srRJ6kA2ysmTJxsDfvnLX0o7qpFSqNnZ2dqkf/qnf1Lj+SIYJGDCyGtyampKBuTU6XTKgNvt&#10;VscdbGtrq62tJQEBILGSf1vAqEtgW0CQgEknNzdX7VwspzKsonBxcVEGfD6fikISEAAS6OHDh5s3&#10;b45x5q6urv379z8LHPLmnXfekdPKykr9DI8fP45laers8UpAudC3336bBAQJmESGh4fT09PVr88N&#10;DQ3JGLPZrE3VD5OAAIDYeb3eqMdBHB0dffnll7mvQAIGO3jwoNVq1f7cs2ePNJmMCXu4zuUpKSlR&#10;B/mUFiwtLZUB/TEILRYLCQgAALB2CdjS0qJ2lVd/ajttKX19fXG5fqHr/Gw2m8/nexb4Ijj0eIQk&#10;IABgJVpbW10uVxzXZQCploBq9351yKWFhQVVfvKaGRgYkIGcnJy4XL/S0tKxsbFngbXxJSUlMlBX&#10;V9fR0SEDcup2u0lAAEAcqSMORvp1ZoAE/P/r5ORFovbM0I7AJMMyRgZCt9Jbnnv37kn5ydLkVIZl&#10;TH9/v9SnyWRyOByDg4MkIABg9RKQYwGCBAymDpu+GKD678yZM88C38/GMQGXigQEAKzE/Pz85OSk&#10;nP7fxyR7BIMEDOJ0OuWFcefOnY6ODv1u852dnQn81WASEAAQz49JEhAkYJBbt27p9/84fPiw9moR&#10;7e3tJCAA4IWmvhTmfgAJGKytrS094ODBg9rIjIyMo0ePJur2kIAAgBV6+eWX+Y1gkIAvGBIQABAv&#10;rAUECUgCAgDW5cckCQgSMPRVof+hDhIQAEACAusrAZMnB0lAAEAcsf0fSEASEAAAgAQkAQEAAEhA&#10;EhAAACD1E9BAooqQBAQAAFjFBDQZ4jeCAQAAUjABkxMJCAAAQAICAAAg3gl45swZh8ORnp6elpYm&#10;py6X68KFCyQgAABAyiZgeXl52H1B8vPzSUAAAIAUTMATJ06o4Lt7967f75cxcvrgwQOr1SojZSoJ&#10;CAAAkGoJmJmZKan39ddfB42fnp6W8VlZWSQgAABAqiWgyWSS1FPr//QWFxc5LiAAAEBqJqBB55GA&#10;AAAAJCAJCAAAkCoJyA/EAQAArK8E5AfiAAAA1l0CJicSEAAAgAQEAABAvBOQH4gDAABYXwnID8QB&#10;AACsrwTkB+IAAADWXQLyA3EAAADrLgH5gTgAAIB1l4D8OggAAAAJSAICAACsgwTkB+IAAADWVwLy&#10;A3EAAADrLgGTEwkIAACwignocrmmpqaM55EZcnNzSUAAAIAUSUC1zV92dvbhw4cfPHjw9OnTxQCP&#10;xyPlJyNtNtvabxRIAgIAAKxiAkrnuVwu451CZAapQxIQAAAgRRJQmZmZaW5ultTLyMhQe4FkZmbm&#10;5eWdPn1aJq397SEBAQAAVj0Bkw0JCAAAQAICAACABAQAACABSUAAAAASkAQEAAAgAUlAAAAAEvD/&#10;zmlojY8ITQICAACsRQKaDJnNZhIQAAAg1RIwOZGAAAAAiUlAj8fT2NhIAgIAAKRsAt67dy87O9tk&#10;MrEtIAAAwHpJQLvdHrQviMViefr0KQkIAACQsgmo1v/NzMw4HA45HR4elj/LyspIQAAAgBRPQBnY&#10;t29fU1PT7OwsXwQDAACkeAK6XC4VfFNTU9p3wTabjQQEAABI2QT0+/0Oh0MNHz9+3GKxZGZmTkxM&#10;kIAAAAApm4BJhQQEAABYiwRM1Ao/EhAAACBhCZiWlma1Wg8cODA7O0sCAgAArIsELCoq0vYCycnJ&#10;6e7uJgEBAABSPAGF1+vt6OjQHyO6oqKCBAQAAEjlBNSMjY2VlZVxXEAAAIDUT0Cv13v27FltLaDZ&#10;bN67dy8JCAAAkLIJmJ+fr33/63K5BgcHE3h7SEAAAIC1SEApv4yMjKampoWFhYTfHhIQAABgLRLw&#10;/v37yXN7SEAAAIC1SMCkQgICAACsYgJqu/2mhcMewQAAACmYgBJ5ZrNZDYRSk1bO6/XW19dbLBaX&#10;y9XX1ydjhoeHHQ6HLL+wsLC3t5cEBAAAWLsEXBtNTU0nTpxYXFyU/svNzZUxbre7s7NTBtra2mpr&#10;a0lAAACABCTgxMTE6l2/wsLC8fFx/Zjs7GwpQhnw+XxOp5MEBAAASEACpqWlWa3WAwcOzM7Oxv36&#10;mc3m06dPp6en5+bm3rlzR43RTyUBAQAAEpCARUVF2l4gOTk53d3dcbx+JpPp3LlzMnD37t3i4mI1&#10;RptqsVhIQAAAgAQk4LPAThsdHR3aD8SJioqKuCzZZrNpw2qdn4zx+XzPAl8E66eSgAAAAGuagJqx&#10;sbGysrI4HhTmo48+unz5srZkGairq5PclAE5dbvdJCAAAEBiEtDr9Z49e1ZbC2g2m/fu3RuXJc/N&#10;zVVXV8sCi4uL1X4n/f39ckGSmA6HI/T3iElAAACAtUjA/Px87ftfl8sVmmVriQQEAABYiwSU8svI&#10;yGhqalpYWEj47SEBAQAA1iIB79+/nzy3hwQEAABYiwR0Op15eXmreoBoEhAAACC5EtBkMqWlJcsP&#10;zZGAAAAAa5GAHR0dkoCHDh1aWFhQP91GAgIAAKR4AqaFE6/jApKAAAAAyZiApnBCf72XBAQAAEid&#10;BEwqJCAAAAAJCAAAgFVIQLYFBAAAWHcJqG3/p09AtgUEAABI5QTU83q9jY2NkoDXrl0jAQEAANZF&#10;AorFxUVJQJvNRgICAACsiwSU/uvv72dbQAAAgBRPwLC7g+Tk5JCAAAAAKZuAoceFlv7z+XwkIAAA&#10;QMomYFIhAQEAAEhAAAAArEIC+nw+bcu/vLy8tLQ0p9NJAgIAAKRyAkr/qf1/Dx8+rO0Okp+fTwIC&#10;AACkbAKqXUBkwOFwZGVleb1efh0EAAAg9RNQms/j8WjHgiEBAQAAUjwBnU6n9v1vc3OzSsCSkhIS&#10;EAAAIGUTcG5uzmazmUym2tpaNSY3NzdRt4cEBAAAWIsETCokIAAAAAkIAAAAEhAAAIAEJAEBAABI&#10;QBIQAACABCQBAQAASMBQY2Nj+fn5VqtV/UxIcXExCQgAAJDKCdjT06MdGloloAxUV1eTgAAAACmb&#10;gHa7XZpvfHxcn4BWq5UEBAAASNkEVOv/1IAk4OLiotaCJCAAAEBqJmBWVpY03+DgoCo/NWCz2UhA&#10;AACAlE3AixcvpoW4cuUKCQgAAJCyCSgGBgZycnIsFovZbHY4HNevX0/U7SEBAQAA1igBkwcJCAAA&#10;QAICAABgdRKQQ0MDAACsrwTk0NAA8EJwxSzoTd5sNqs3+fT09P7+/iifK2lpoWP0wh41LPRcAJI9&#10;ATk0NAC8GO/4MdPOcvPmTck+OVV/dnd3Z2RkDA0NLSkB9drb2y9evEgCAqmQgBwaGgBeoAScNBSU&#10;gGazuaenR78QqcC8vLzlJeDIyEhdXd0ywhFAMiYgh4YGgBcoAZc0T9j55V99NTA8PFxcXCyZKO/5&#10;2rq9SBch5yopKZmZmTFOQJmhsrJSlllRUTE7Oytj8vPzp6enZWBiYkJmkwuV4UePHhmXKIBVT0AO&#10;DQ0A6yoBNQUFBbdu3ZKBa9euZWZmGp/l9OnTTU1NBperBj788MMLFy48C2yDuH//fhloaGi4fPmy&#10;DJw5c8bhcJw6dUqGOzo6ZDyPKZDIBHzGoaEBYB0kYNiNBUPnjLTi0OVyRVoFqD9XVlaWWssopyor&#10;u7u71dfHNTU1R44cqaqqkmG3233jxg0eUyDBCZg8SEAA61bU/XzjtRZQGzk7O3vixAnps4KCgqAE&#10;DIrF3t7ePXv2GF9u6CWazWY59fv9NptNijAjI0OG09PT5VTqUE550IFEJqDT6czLy5uYmCABASCR&#10;b+hL3Ns30kImJyf1EabtDqzIn6rMRGlpaXNz8/Xr16empozXAh44cKCjoyOWBNTaTjWfGllZWdna&#10;2rp7924ZrqqqkgtVwwASmYAmkyl59uQiAQGsW5OxibqQoODTHxSmp6dH/tT2EZbhe/fu+Xy+gwcP&#10;GidgcXHx2NhYLAm4b98+tWeJXKjaFlC0tLTk5ubKqQyfOnXK4XBIEfKIAwlOQPnHTl66hw4dWlhY&#10;0HYTIwEBIDWo1X5qDWLQSsHr168XFBRkZmaeOXPGOAElFo0/IPR7BFdUVMgFVVZWqj2CxejoqMxw&#10;586dZ4HdkGX47t27PDRAghMw7BcNHBcQAAAglRPQFI62pQgJCAAAkDoJmJubW1hY6PF4kur2kIAA&#10;AACrmIAWi0X/u3AkIAAAQOonoNoR2Ov1koAAAADrJQEdDofBcafYHQQAACAFE3BoaCgzM1OtC1TN&#10;x+4gAJDkDI4OGOOBAwGs9wTUJDD4SEAAWNqbvuGP/Iad1NPTox0XMD09vb+/P+pFRFqywddExr9E&#10;F+MFAVjTBEwqJCAAGNB+LzjGSUG/DtLd3Z2RkTE0NLTsMmtvb1c//rHyniMBARKQBASAVWE2m7Wf&#10;g9MqMC8vb3llNjIyUldXF6+eIwEBEpAEBIDV+ZAIl1naT70NDw8XFxdLJtpsNm3dXqQyk3OVlJTM&#10;zMxEuqCrV69mZWXpf4NOW9Ts7Gx5eXl2dnZ7e7v+l+hCzwKABAQArEoCagoKCm7duiUD165dy8zM&#10;ND7L6dOnm5qaDC6osbFRMlH9JHHQohoaGi5fvixTZUCfgKFnAUACAsD6shp7++p7Tr9Lh8GckVYc&#10;ulyuSKsA1bn8fn+kRdntdrXqcW5uTj819CwA1jQBx8bG8vPzrVar2s+ruLiYBASAtX5DX/revktK&#10;wNCRs7OzJ06cqKurKygoCOq2oEvs7e3ds2dP7K0ZNKBfyRe2NUlAIAEJ2NPTE7SrvwxUV1eTgACw&#10;lpa6t28sQjez03/rWlpa2tzcfP369ampKeO1gAcOHOjo6Fh2AtpsNp/PJwMej4cEBJIlAe12u7z2&#10;xsfH9QlotVpJQAB40QUdFEb+55c/tX2EZfjevXsSZwcPHjROwOLi4rGxsWUnoCy/tbVVBg4dOkQC&#10;AsmSgNqqfpWAi4uL/EAcAKRSBWqHhg5aKXj9+vWCgoLMzMwzZ84YJ6DEorYf8TIScG5urqKiwuFw&#10;XL16NXRnERIQSEwCZmVlyWtvcHBQlZ8asNlscbyW6rtmNTw8PCzvAvIWUFhY2NvbSwICwPrh8/ky&#10;MjK4H4CkSMCLFy+mhbhy5Uq8rqLf79+yZYuWgG63u7OzUwba2tpqa2tJQABIeZmZmYODg4uLi0eO&#10;HAl95weQmAQUAwMDOTk5FovFbDY7HI7r16/H8SoeP3781KlTWgJmZ2erbxPkf0Gn00kCAkDKu3bt&#10;msvlkk+ZysrK6elp7hAgWRJw9UxNTRUXF6vtC9UY/aEBQo8FSgICAAC88AlYXV2tDj2vJaB+RxP5&#10;j5AEBIAYnQ3gfgAQnwT0+Xw5OTlqOC8vT1ot9PvZ5V+/b3umOzqUnIbudEICAkAkxwK4HwDEJwGl&#10;/9SaucOHD2utlp+fH+cr+nwtYF1dnTq+qJy63W4SEABIQAAJSEBTgAw4HI6srCyv16uOHbVKCdjf&#10;32+32+US5eIGBwdJQAAgAQEkJgGlz9SP9qhvhFcjAWNEAgIACQhgLRLQ6XRq3/82NzerBCwpKSEB&#10;AYAEBJCyCTg3N2ez2Uwmk3a4ztzc3ETdHhIQwPp0/vx5VzTqf/Wos7HXMEACvnhIQADrk9frnYym&#10;PiDqbB6Ph/sTIAGXQ94+GhsbSUAASCp8EQwgngl479697OxstVOIRn8AZxIQAEhAAKmWgHa7PegA&#10;zhaL5enTpyQgAJCAAFI2AdX6v5mZGYfDIafDw8PyZ1lZGQkIACQggBRPQBnYt29fU1PT7OwsXwQD&#10;QBL69a9/TQICiFsCulwuFXxTU1Pad8Ghv95LAgJAYnm9Xvb2BRC3BPT7/Q6HQw0fP37cYrFkZmZO&#10;TEyQgAAAACmbgEmFBAQAACABAQD/hy+CAcQ5AcfGxvLz861Wq9oosLi4mAQEgGTD7iAA4pmAPT09&#10;QUeEloHq6moSEACSCgeFARDPBFSHhh4fH9cnoNVqJQEBgAQEkLIJqNb/qQFJwMXFRY4LCAAkIIAU&#10;T8CsrCxpvsHBQVV+aoDjAgIACQgglRPw4sWLaSGuXLlCAgLAmvF6vZPR1AdEnY29hgESMFYDAwM5&#10;OTkWi8VsNjscjuvXryfq9pCAANan8+fPu6JR/6JHne3s2bPcnwAJ+IIhAQEgEr4IBkACAgAJCIAE&#10;XAGfz5eTk6OG8/Ly0tLSnE4nCQgAJCCAVE5A6T91CJjDhw9ru4Pk5+eTgABAAgJI2QQ0BciAw+HI&#10;ysryer2SgGazmQQEABIQQConoDSfx+ORU/WNMAkIAEnobAD3A4D4JKDT6dS+/21ublYJWFJSQgIC&#10;AACkbALOzc3ZbDaTyVRbW6vG5ObmJur2kIAAAABrkYBJhQQEAAAgAQEAABC/BExLS1M7AqeFoyaR&#10;gAAAACmVgBJ5ardfUzjsEQwAAJCCCZicSEAAAAASEAAAAPFLwDRDbAsIAACQggmo3/IvNAHZFhAA&#10;ACAFE1DT0tIizXfkyJGFgIMHD8qfbW1tJCAAAEDKJqDFYpHm+9ZC09KsVisJCAAAkOIJeOjQIY/H&#10;4/V63W63/Jmenk4CAgAApGwCnjx5MnRbwPb2dhIQAAAgZRNQXLlyxel0WgJycnL6+voSdXtIQAAA&#10;gDVKwORBAgIAAJCAAAAAIAEBAABIQBIQAACABCQBAQAASMCoi/j2LwJ/8803+fn5LpeLBAQAAFgv&#10;Cej3+/mNYAAAgJRNQJfLlRYBPxAHAACQmgk4NTVlMplU85l00tPTW1tbSUAAAIAUTEBFmi9RX/uS&#10;gAAAAIlJwKRCAgIAAKxFAt6/f9/hcGjfCGvfC5OAAAAAKZuAdrtdX34KewQDAACkcgKq+BscHEyG&#10;20MCAgAArEUCZmdnSwImye0hAQEAANYiAXt7eyUBDx069PTpUxIQAABgXSRg2ENDszsIAABAKieg&#10;KRx2BwEAAEjlBEwqJCAAAEBiEtDj8TQ2NpKAAAAAKZuA9+7dy87O5tDQAAAA6ygB9YeGViwWS6L2&#10;DiYBAQAA1iIB1fq/mZkZh8Mhp8PDw/JnWVkZCQgAAJDiCSgD+/bta2pqmp2d5YtgAACAFE9Al8ul&#10;gm9qakr7Lthms5GAAAAAKZuAfr/f4XCo4ePHj1sslszMzImJCRIQAAAgZRMwqZCAAAAAa5GAQVv+&#10;ffPNN/n5+S6XKy7Xb3BwcMuWLWazuaioaHh4WMbIqcPhkDGFhYW9vb0kIAAAQOIT0O/3y5h4/UBc&#10;Xl7ewMCADFy8eFHKUgbcbndnZ6cMtLW11dbWkoAAAABrmoAulystAqvVGvfrmp6eLqfZ2dmLi4sy&#10;4PP5nE4nCQgAALCmCTg1NaX9KIhJR1qttbU1vld0aGho//79MqBfvxi6rpEEBAAAWN0EVKT54vW1&#10;byQLCwtut9vj8aiL08ZbLBYSEAAAIAEJuNoePXpUX18/PT2t/rTZbD6f71ngi+DQow+SgAAAAGuR&#10;gJJiOTk5ajgvLy8tLS10E71l6+vrq6iomJmZ0cbU1dV1dHTIgJy63W4SEAAAIAEJKP2nvpw9fPiw&#10;tjuI2nt35aQm9XuZyJj+/n673S6X6HA4BgcHSUAAAIAEJKDaBUQGpMmysrK8Xm8cDwqzVCQgAADA&#10;GiWgNJ/H45FT9Y0wCQgAAJDiCaj/rra5uVklYElJCQkIAACQsgk4Nzdns9lMJpP2Wx25ubmJuj0k&#10;IAAAwFokYFIhAQEAAEhAAAAAxC8B1Y/CqYFQ+t/wIAEBAABSJAG134UzhcMewQAAACmYgMmJBAQA&#10;ACABAQAAEL8ETDPEtoAAAAApmID6Lf9CE5BtAQEAAFIwATUtLS3SfEeOHFkIOHjwoPzZ1tZGAgIA&#10;AKRsAlosFmm+by00Lc1qtZKAAAAAKZ6Ahw4d8ng8Xq/X7XbLn+np6SQgAABAyibgyZMnQ7cFbG9v&#10;JwEBAABSNgHFlStXnE6nJSAnJ6evry9Rt4cEBAAAWKMETB4kIAAAAAkIAAAAEhAAAIAEJAEBAABI&#10;QBIQAACABCQBAQAASEASEAAAgAQkAQEAAEhAEhAAAIAEJAEBAABIQBIQAACABCQBAQAASEASEAAA&#10;gAQkAQEAAEhAEhAAAIAEJAEBAABIQAAAAJCAAAAAIAEBAABIQBIQAACABCQBAQAASEASEAAAgAQk&#10;AQEAAEhAEhAAAIAEJAEBAABIQBIQAACABCQBAQAASEASEAAAgAQkAQEAAEhAEhAAAIAEJAEBAABI&#10;QAAAAJCAAAAAIAEBAABIQBIQAACABCQBAQAASEASEAAAgAQkAQEAAEhAEhAAAIAEJAEBAABIQBIQ&#10;AACABCQBAQAASEASEAAAgAQkAQEAAEhAEhAAAIAEJAEBAABIQAAAAJCAAAAAIAEBAABIQBIQAACA&#10;BCQBAQAASMAkMTw87HA4zGZzYWFhb28vCQgAAJD6Ceh2uzs7O2Wgra2ttraWBAQAAEj9BMzOzl5c&#10;XJQBn8/ndDpJQAAAgNRPQLPZHHaYBAQAAEjZBDSZTNqwxWIhAQEAAFI/AW02m8/nexb4IliGSUAA&#10;AIDUT8C6urqOjg4ZkFO3200CAgAApH4C9vf32+12k8nkcDgGBwdJQAAAgNRPQGMkIAAAAAkIAAAA&#10;EhAAAIAEJAEBAABIQBIQAACABCQBAQAASEASEAAAgAQkAQEAAEhAEhAAAIAEJAEBAABIQBIQAACA&#10;BCQBAQAASEASEAAAgAQkAQEAAEhAEhAAAIAEVAnY0tIyCQBAEqM/QALG2ePHj9999916AACSGP0B&#10;EhAAAAAkIAAAAEhAAAAAkIAAAAAgAQEAAEACAgAAgARcpuHhYYfDYTabCwsLe3t7uUNiMTg4uGXL&#10;FrnTioqK5A7kDolRT09PWhqvx1h5vd76+nqLxeJyufr6+rhDopJ7qaCgQL2b9ff3c4cYm5mZcTqd&#10;fBaABFy/3G53Z2enDLS1tdXW1nKHxCIvL29gYEAGLl68mJ+fzx0SC7/fL91MAsauqanpxIkTi4uL&#10;Uja5ubncIVFlZ2dPTU3JgJzq4wahJJEll/WvRz4LQAKuxzdN+YyRAZ/Px5vmMqSnp3MnxOL48eOn&#10;Tp0iAWNXWFg4Pj7O/RA7CeVHjx7JgJwSzcaqqqomJib0r0c+C0ACrjtmsznsMGIxNDS0f/9+7oeo&#10;pqamiouL5QOGBFzSa/P06dPyP4bUzJ07d7hDohoeHpa7S55jciqvTe6Q6J+OutcjnwUgAdcdk8mk&#10;DVssFu6Q2C0sLLjdbo/Hw10RVXV19a1bt4I+chD1tXnu3DkZuHv3rgQ0d0hUJSUlar2ptGBpaSl3&#10;yJISkM8CkIDrjs1m8/l8zwIr/2WYOyRGjx49qq+vn56e5q6I8ZNGjzskxtemNsxamViwHmslCchn&#10;AUjAdaeurq6jo0MG5NTtdnOHxKKvr6+iomJmZoa7YiUfOTD20UcfXb58WQbGxsbKysq4Q6IqLS2V&#10;+0oGRkdHS0pKuEOW9HrkswAk4LrT399vt9tNJpPD4RgcHOQOiYXT6WSdFgm42ubm5qqrq81mc3Fx&#10;8cTEBHdIVPfu3ZPyk3tMTmWYO2RJr0c+C0ACAgAAgAQEAAAACQgAAAASEAAAACQgAAAASEAAAACQ&#10;gAAAACABAQAAQAICAACABAQAAAAJCAAAABIQAAAAJCAAAAAJCAAAABIQAAAAJCAAAABIQAAAAJCA&#10;ADAwMJCWllZeXh52qoyXqUNDQ9xRAEACAkgdO3bskMjr7+83CMTdu3dzRwEACQggRdy9e1cKr7Cw&#10;0GAemWoymR49esTdBQAkIIA4yMvLkwJTdTU9PS3Dubm5atLly5dlqtlsLioqunHjhnaWqamp8vLy&#10;9PR0mVRSUqJ9RZsWcOHChYyMjO3bt6u827Fjh8wmM8tZvv7669Ar0NzcLOeSU4Mrc/z4cRluaWnh&#10;8QIAEhBAHOzbt0/q6uLFizIspzK8f/9+Ge7p6Un7Ni31JPv04/Pz8/UJqNTU1DwLrL3TjywtLQ29&#10;Art375ZJN2/eNLgyfX192jIBACQggJW6evWq1FVdXZ0My6kMX7t2TYZ37typlVl/f78M19bWBp33&#10;wYMHMt5isegT8NChQ2qSnJpMJhkTduWfJiMjQ+bx+XwGV8br9cpwZmYmjxcAkIAA4mBubk7qKjs7&#10;W4ZtNpsMyxgZlrALWgsoraada2Rk5PDhw8XFxWqSPgH1wafW6kkIbt++vbm5WS05iNls1pYQ6cqo&#10;hcucPF4AQAICiI+ioiL19aucStXpy0xPSk5Nam9vlz+PHj06MTERmoD6Jfv9fim/3bt3OxwOmVRR&#10;UWGcgJGujFq4troRAEACAliphoYGCSzVXupr3GfPN/jr6ekJnV+tIJyamurt7TVOQM3s7Gyk1XjZ&#10;2dnaF8GRroz6Ilg6kgcLAEhAAPHR3d2trerT9vy9cuVK0FrAqqoqNcnlcmkjrVarnC4sLIRNwLKy&#10;Mv0S1G7CQWpqavStGfbKqH1T3G43DxYAkIAA4uPp06dqvw2z2ez3+7XxnZ2dBQUFMikzM/PAgQPa&#10;ZnlDQ0OFhYUy809/+tP79+/LGT/55JOwCTg9PS3dpg4fIwUZ9sB+LS0t2kFhIl0ZWT4HhQEAEhBA&#10;nKn9fxPyCxwqIouKigyujNPplDEyJ48UAJCAAOLD7/dv2bJFGuvcuXMJDNCRkZGwV0b9QFzYXUkA&#10;ACQggGVKT0/PyspqaGhYXFxMyBUYHBy0WCxqW8PQKyPjZarMwyMFACQgAAAASEAAAACQgAAAACAB&#10;AQAAQAICAACABAQAAAAJCAAAABIQAACABAQAAAAJCAAAABIQAAAAJCAAAABIQAAAAJCAAAAAIAEB&#10;AACQcP8PMNwNiuOI6sIAAAAASUVORK5CYIJQSwMEFAAGAAgAAAAhAPQ1OaTcAAAABQEAAA8AAABk&#10;cnMvZG93bnJldi54bWxMj09Lw0AQxe+C32EZwZvdjVL/xGxKKeqpCG0F8TZNpklodjZkt0n67R29&#10;6GWYxxve/F62mFyrBupD49lCMjOgiAtfNlxZ+Ni93jyCChG5xNYzWThTgEV+eZFhWvqRNzRsY6Uk&#10;hEOKFuoYu1TrUNTkMMx8RyzewfcOo8i+0mWPo4S7Vt8ac68dNiwfauxoVVNx3J6chbcRx+Vd8jKs&#10;j4fV+Ws3f/9cJ2Tt9dW0fAYVaYp/x/CDL+iQC9Pen7gMqrUgReLvFO/JGJF7Cw9zWXSe6f/0+TcA&#10;AAD//wMAUEsDBBQABgAIAAAAIQA3J0dhzAAAACkCAAAZAAAAZHJzL19yZWxzL2Uyb0RvYy54bWwu&#10;cmVsc7yRwWoCMRCG70LfIcy9m90ViohZLyJ4FfsAQzKbDW4mIYmlvr2BUqgg9eZxZvi//4PZbL/9&#10;LL4oZRdYQde0IIh1MI6tgs/T/n0FIhdkg3NgUnClDNvhbbE50oylhvLkYhaVwlnBVEpcS5n1RB5z&#10;EyJxvYwheSx1TFZG1Ge0JPu2/ZDpLwOGO6Y4GAXpYJYgTtdYm5+zwzg6TbugL564PKiQztfuCsRk&#10;qSjwZBz+LJdNZAvysUP/Gof+P4fuNQ7dr4O8e/BwAwAA//8DAFBLAQItABQABgAIAAAAIQCxgme2&#10;CgEAABMCAAATAAAAAAAAAAAAAAAAAAAAAABbQ29udGVudF9UeXBlc10ueG1sUEsBAi0AFAAGAAgA&#10;AAAhADj9If/WAAAAlAEAAAsAAAAAAAAAAAAAAAAAOwEAAF9yZWxzLy5yZWxzUEsBAi0AFAAGAAgA&#10;AAAhANaeNB6pAwAAFw8AAA4AAAAAAAAAAAAAAAAAOgIAAGRycy9lMm9Eb2MueG1sUEsBAi0ACgAA&#10;AAAAAAAhAO2BLnESPAAAEjwAABQAAAAAAAAAAAAAAAAADwYAAGRycy9tZWRpYS9pbWFnZTEucG5n&#10;UEsBAi0ACgAAAAAAAAAhAJSOJdNwOgAAcDoAABQAAAAAAAAAAAAAAAAAU0IAAGRycy9tZWRpYS9p&#10;bWFnZTIucG5nUEsBAi0ACgAAAAAAAAAhACkxE7RQPQAAUD0AABQAAAAAAAAAAAAAAAAA9XwAAGRy&#10;cy9tZWRpYS9pbWFnZTMucG5nUEsBAi0AFAAGAAgAAAAhAPQ1OaTcAAAABQEAAA8AAAAAAAAAAAAA&#10;AAAAd7oAAGRycy9kb3ducmV2LnhtbFBLAQItABQABgAIAAAAIQA3J0dhzAAAACkCAAAZAAAAAAAA&#10;AAAAAAAAAIC7AABkcnMvX3JlbHMvZTJvRG9jLnhtbC5yZWxzUEsFBgAAAAAIAAgAAAIAAIO8AAAA&#10;AA==&#10;">
                <v:shape id="Grafik 19" o:spid="_x0000_s1044" type="#_x0000_t75" style="position:absolute;left:32271;width:32272;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LY0wgAAANsAAAAPAAAAZHJzL2Rvd25yZXYueG1sRE9Na8JA&#10;EL0X/A/LCL01G4uUNrpKkGqlp2oCvQ7ZMQlmZ8PumsR/3y0UepvH+5z1djKdGMj51rKCRZKCIK6s&#10;brlWUBb7p1cQPiBr7CyTgjt52G5mD2vMtB35RMM51CKGsM9QQRNCn0npq4YM+sT2xJG7WGcwROhq&#10;qR2OMdx08jlNX6TBlmNDgz3tGqqu55tRYD9Oeliaw6K4u8/p6/hd5sN7qdTjfMpXIAJN4V/85z7q&#10;OP8Nfn+JB8jNDwAAAP//AwBQSwECLQAUAAYACAAAACEA2+H2y+4AAACFAQAAEwAAAAAAAAAAAAAA&#10;AAAAAAAAW0NvbnRlbnRfVHlwZXNdLnhtbFBLAQItABQABgAIAAAAIQBa9CxbvwAAABUBAAALAAAA&#10;AAAAAAAAAAAAAB8BAABfcmVscy8ucmVsc1BLAQItABQABgAIAAAAIQCFtLY0wgAAANsAAAAPAAAA&#10;AAAAAAAAAAAAAAcCAABkcnMvZG93bnJldi54bWxQSwUGAAAAAAMAAwC3AAAA9gIAAAAA&#10;">
                  <v:imagedata r:id="rId23" o:title="" cropright="16005f"/>
                </v:shape>
                <v:shape id="Textfeld 5" o:spid="_x0000_s1045" type="#_x0000_t202" style="position:absolute;left:49590;top:13566;width:12593;height:47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3pqvwAAANsAAAAPAAAAZHJzL2Rvd25yZXYueG1sRE9NawIx&#10;EL0X/A9hhN5qoodWVqOoUBAvohXP42bcrG4mS5K6a399cyj0+Hjf82XvGvGgEGvPGsYjBYK49Kbm&#10;SsPp6/NtCiImZIONZ9LwpAjLxeBljoXxHR/ocUyVyCEcC9RgU2oLKWNpyWEc+ZY4c1cfHKYMQyVN&#10;wC6Hu0ZOlHqXDmvODRZb2lgq78dvp+Fc3Whd78KP2kvV3af+cLp8WK1fh/1qBiJRn/7Ff+6t0TDJ&#10;6/OX/APk4hcAAP//AwBQSwECLQAUAAYACAAAACEA2+H2y+4AAACFAQAAEwAAAAAAAAAAAAAAAAAA&#10;AAAAW0NvbnRlbnRfVHlwZXNdLnhtbFBLAQItABQABgAIAAAAIQBa9CxbvwAAABUBAAALAAAAAAAA&#10;AAAAAAAAAB8BAABfcmVscy8ucmVsc1BLAQItABQABgAIAAAAIQBvq3pqvwAAANsAAAAPAAAAAAAA&#10;AAAAAAAAAAcCAABkcnMvZG93bnJldi54bWxQSwUGAAAAAAMAAwC3AAAA8wIAAAAA&#10;" fillcolor="white [3212]" stroked="f">
                  <v:textbox>
                    <w:txbxContent>
                      <w:p w14:paraId="3B12DCE8" w14:textId="77777777" w:rsidR="00C2386C" w:rsidRDefault="00C2386C" w:rsidP="00B25E79">
                        <w:pPr>
                          <w:rPr>
                            <w:sz w:val="24"/>
                            <w:szCs w:val="24"/>
                          </w:rPr>
                        </w:pPr>
                        <w:r>
                          <w:rPr>
                            <w:rFonts w:cs="Arial"/>
                            <w:color w:val="000000" w:themeColor="text1"/>
                            <w:kern w:val="24"/>
                            <w:sz w:val="18"/>
                            <w:szCs w:val="18"/>
                          </w:rPr>
                          <w:t>p = 0.525</w:t>
                        </w:r>
                      </w:p>
                    </w:txbxContent>
                  </v:textbox>
                </v:shape>
                <v:shape id="Grafik 21" o:spid="_x0000_s1046" type="#_x0000_t75" style="position:absolute;width:32271;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E+uxAAAANsAAAAPAAAAZHJzL2Rvd25yZXYueG1sRI9Ba8JA&#10;FITvgv9heUIvUjd6KJJmFVGE2l6qLfH6yD6TYPZtyG6y6b/vFgoeh5n5hsm2o2nEQJ2rLStYLhIQ&#10;xIXVNZcKvr+Oz2sQziNrbCyTgh9ysN1MJxmm2gY+03DxpYgQdikqqLxvUyldUZFBt7AtcfRutjPo&#10;o+xKqTsMEW4auUqSF2mw5rhQYUv7ior7pTcK5h/hdNK5CQc99u/5dS7lZ7gp9TQbd68gPI3+Ef5v&#10;v2kFqyX8fYk/QG5+AQAA//8DAFBLAQItABQABgAIAAAAIQDb4fbL7gAAAIUBAAATAAAAAAAAAAAA&#10;AAAAAAAAAABbQ29udGVudF9UeXBlc10ueG1sUEsBAi0AFAAGAAgAAAAhAFr0LFu/AAAAFQEAAAsA&#10;AAAAAAAAAAAAAAAAHwEAAF9yZWxzLy5yZWxzUEsBAi0AFAAGAAgAAAAhAKe0T67EAAAA2wAAAA8A&#10;AAAAAAAAAAAAAAAABwIAAGRycy9kb3ducmV2LnhtbFBLBQYAAAAAAwADALcAAAD4AgAAAAA=&#10;">
                  <v:imagedata r:id="rId24" o:title="" cropright="16005f"/>
                </v:shape>
                <v:shape id="Textfeld 7" o:spid="_x0000_s1047" type="#_x0000_t202" style="position:absolute;left:18287;top:13566;width:11579;height:4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UGGwwAAANsAAAAPAAAAZHJzL2Rvd25yZXYueG1sRI9PawIx&#10;FMTvBb9DeEJvNekeqmyN0hYK0ov4h55fN6+brZuXJYnu1k9vBMHjMDO/YebLwbXiRCE2njU8TxQI&#10;4sqbhmsN+93n0wxETMgGW8+k4Z8iLBejhzmWxve8odM21SJDOJaowabUlVLGypLDOPEdcfZ+fXCY&#10;sgy1NAH7DHetLJR6kQ4bzgsWO/qwVB22R6fhu/6j9+YrnNVaqv4w85v9z9Rq/Tge3l5BJBrSPXxr&#10;r4yGooDrl/wD5OICAAD//wMAUEsBAi0AFAAGAAgAAAAhANvh9svuAAAAhQEAABMAAAAAAAAAAAAA&#10;AAAAAAAAAFtDb250ZW50X1R5cGVzXS54bWxQSwECLQAUAAYACAAAACEAWvQsW78AAAAVAQAACwAA&#10;AAAAAAAAAAAAAAAfAQAAX3JlbHMvLnJlbHNQSwECLQAUAAYACAAAACEA8DVBhsMAAADbAAAADwAA&#10;AAAAAAAAAAAAAAAHAgAAZHJzL2Rvd25yZXYueG1sUEsFBgAAAAADAAMAtwAAAPcCAAAAAA==&#10;" fillcolor="white [3212]" stroked="f">
                  <v:textbox>
                    <w:txbxContent>
                      <w:p w14:paraId="7DBF27EF" w14:textId="77777777" w:rsidR="00C2386C" w:rsidRDefault="00C2386C" w:rsidP="00B25E79">
                        <w:pPr>
                          <w:rPr>
                            <w:sz w:val="24"/>
                            <w:szCs w:val="24"/>
                          </w:rPr>
                        </w:pPr>
                        <w:r>
                          <w:rPr>
                            <w:rFonts w:cs="Arial"/>
                            <w:color w:val="000000" w:themeColor="text1"/>
                            <w:kern w:val="24"/>
                            <w:sz w:val="18"/>
                            <w:szCs w:val="18"/>
                          </w:rPr>
                          <w:t>p = 0.809</w:t>
                        </w:r>
                      </w:p>
                    </w:txbxContent>
                  </v:textbox>
                </v:shape>
                <v:shape id="Grafik 23" o:spid="_x0000_s1048" type="#_x0000_t75" style="position:absolute;top:25200;width:32271;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pqsxAAAANsAAAAPAAAAZHJzL2Rvd25yZXYueG1sRI9BawIx&#10;FITvBf9DeEJvNavSVlajiFLagxfXqtdH8rpZu3lZNum6/feNUPA4zMw3zGLVu1p01IbKs4LxKANB&#10;rL2puFTweXh7moEIEdlg7ZkU/FKA1XLwsMDc+CvvqStiKRKEQ44KbIxNLmXQlhyGkW+Ik/flW4cx&#10;ybaUpsVrgrtaTrLsRTqsOC1YbGhjSX8XP07B83F78N30Uryf7bF83e21vJy0Uo/Dfj0HEamP9/B/&#10;+8MomEzh9iX9ALn8AwAA//8DAFBLAQItABQABgAIAAAAIQDb4fbL7gAAAIUBAAATAAAAAAAAAAAA&#10;AAAAAAAAAABbQ29udGVudF9UeXBlc10ueG1sUEsBAi0AFAAGAAgAAAAhAFr0LFu/AAAAFQEAAAsA&#10;AAAAAAAAAAAAAAAAHwEAAF9yZWxzLy5yZWxzUEsBAi0AFAAGAAgAAAAhAMASmqzEAAAA2wAAAA8A&#10;AAAAAAAAAAAAAAAABwIAAGRycy9kb3ducmV2LnhtbFBLBQYAAAAAAwADALcAAAD4AgAAAAA=&#10;">
                  <v:imagedata r:id="rId25" o:title="" cropright="16005f"/>
                </v:shape>
                <v:shape id="Textfeld 9" o:spid="_x0000_s1049" type="#_x0000_t202" style="position:absolute;left:19147;top:38766;width:10766;height:43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HxpwwAAANsAAAAPAAAAZHJzL2Rvd25yZXYueG1sRI9BawIx&#10;FITvBf9DeIK3mlRKldUobaFQvBSt9PzcPDerm5clSd3VX98UBI/DzHzDLFa9a8SZQqw9a3gaKxDE&#10;pTc1Vxp23x+PMxAxIRtsPJOGC0VYLQcPCyyM73hD522qRIZwLFCDTaktpIylJYdx7Fvi7B18cJiy&#10;DJU0AbsMd42cKPUiHdacFyy29G6pPG1/nYaf6khv9Tpc1ZdU3WnmN7v91Go9GvavcxCJ+nQP39qf&#10;RsPkGf6/5B8gl38AAAD//wMAUEsBAi0AFAAGAAgAAAAhANvh9svuAAAAhQEAABMAAAAAAAAAAAAA&#10;AAAAAAAAAFtDb250ZW50X1R5cGVzXS54bWxQSwECLQAUAAYACAAAACEAWvQsW78AAAAVAQAACwAA&#10;AAAAAAAAAAAAAAAfAQAAX3JlbHMvLnJlbHNQSwECLQAUAAYACAAAACEAEJB8acMAAADbAAAADwAA&#10;AAAAAAAAAAAAAAAHAgAAZHJzL2Rvd25yZXYueG1sUEsFBgAAAAADAAMAtwAAAPcCAAAAAA==&#10;" fillcolor="white [3212]" stroked="f">
                  <v:textbox>
                    <w:txbxContent>
                      <w:p w14:paraId="2B85CEC3" w14:textId="77777777" w:rsidR="00C2386C" w:rsidRDefault="00C2386C" w:rsidP="00B25E79">
                        <w:pPr>
                          <w:rPr>
                            <w:sz w:val="24"/>
                            <w:szCs w:val="24"/>
                          </w:rPr>
                        </w:pPr>
                        <w:r>
                          <w:rPr>
                            <w:rFonts w:cs="Arial"/>
                            <w:color w:val="000000" w:themeColor="text1"/>
                            <w:kern w:val="24"/>
                            <w:sz w:val="18"/>
                            <w:szCs w:val="18"/>
                          </w:rPr>
                          <w:t>p = 0.789</w:t>
                        </w:r>
                      </w:p>
                    </w:txbxContent>
                  </v:textbox>
                </v:shape>
                <w10:anchorlock/>
              </v:group>
            </w:pict>
          </mc:Fallback>
        </mc:AlternateContent>
      </w:r>
    </w:p>
    <w:p w14:paraId="468D16E0" w14:textId="77777777" w:rsidR="008836A0" w:rsidRPr="00C2386C" w:rsidRDefault="008836A0" w:rsidP="00C2386C">
      <w:pPr>
        <w:adjustRightInd w:val="0"/>
        <w:snapToGrid w:val="0"/>
        <w:rPr>
          <w:rFonts w:ascii="Palatino Linotype" w:hAnsi="Palatino Linotype"/>
          <w:sz w:val="20"/>
          <w:szCs w:val="20"/>
          <w:lang w:val="en-US"/>
        </w:rPr>
      </w:pPr>
      <w:r w:rsidRPr="00C2386C">
        <w:rPr>
          <w:rFonts w:ascii="Palatino Linotype" w:hAnsi="Palatino Linotype"/>
          <w:b/>
          <w:bCs/>
          <w:sz w:val="20"/>
          <w:szCs w:val="20"/>
          <w:lang w:val="en-US"/>
        </w:rPr>
        <w:t>Figure S5</w:t>
      </w:r>
      <w:r w:rsidRPr="00C2386C">
        <w:rPr>
          <w:rFonts w:ascii="Palatino Linotype" w:hAnsi="Palatino Linotype"/>
          <w:sz w:val="20"/>
          <w:szCs w:val="20"/>
          <w:lang w:val="en-US"/>
        </w:rPr>
        <w:t xml:space="preserve">: Association of Gal-7 expression in the nucleus to the clinical outcome. </w:t>
      </w:r>
      <w:r w:rsidR="00B25E79" w:rsidRPr="00C2386C">
        <w:rPr>
          <w:rFonts w:ascii="Palatino Linotype" w:hAnsi="Palatino Linotype"/>
          <w:sz w:val="20"/>
          <w:szCs w:val="20"/>
          <w:lang w:val="en-US"/>
        </w:rPr>
        <w:br/>
      </w:r>
      <w:r w:rsidRPr="00C2386C">
        <w:rPr>
          <w:rFonts w:ascii="Palatino Linotype" w:hAnsi="Palatino Linotype"/>
          <w:sz w:val="20"/>
          <w:szCs w:val="20"/>
          <w:lang w:val="en-US"/>
        </w:rPr>
        <w:t>Kaplan-Meier analysis of OS (top left), PFS (top right) and DDFS (bottom left) in Gal-7 high and low expressing tumors (in the nucleus) is shown. No significant differences are seen.</w:t>
      </w:r>
    </w:p>
    <w:p w14:paraId="2DB359A1" w14:textId="77777777" w:rsidR="00B25E79" w:rsidRPr="00C2386C" w:rsidRDefault="00064C68" w:rsidP="00C2386C">
      <w:pPr>
        <w:adjustRightInd w:val="0"/>
        <w:snapToGrid w:val="0"/>
        <w:jc w:val="center"/>
        <w:rPr>
          <w:rFonts w:ascii="Palatino Linotype" w:hAnsi="Palatino Linotype"/>
          <w:sz w:val="20"/>
          <w:szCs w:val="20"/>
          <w:lang w:val="en-US"/>
        </w:rPr>
      </w:pPr>
      <w:r w:rsidRPr="00C2386C">
        <w:rPr>
          <w:noProof/>
          <w:lang w:val="en-US"/>
        </w:rPr>
        <w:lastRenderedPageBreak/>
        <mc:AlternateContent>
          <mc:Choice Requires="wpg">
            <w:drawing>
              <wp:inline distT="0" distB="0" distL="0" distR="0" wp14:anchorId="1410F9A5" wp14:editId="6A45DA79">
                <wp:extent cx="5019675" cy="3771900"/>
                <wp:effectExtent l="0" t="0" r="9525" b="0"/>
                <wp:docPr id="25" name="Gruppieren 3"/>
                <wp:cNvGraphicFramePr/>
                <a:graphic xmlns:a="http://schemas.openxmlformats.org/drawingml/2006/main">
                  <a:graphicData uri="http://schemas.microsoft.com/office/word/2010/wordprocessingGroup">
                    <wpg:wgp>
                      <wpg:cNvGrpSpPr/>
                      <wpg:grpSpPr>
                        <a:xfrm>
                          <a:off x="0" y="0"/>
                          <a:ext cx="5019675" cy="3771900"/>
                          <a:chOff x="0" y="0"/>
                          <a:chExt cx="6757366" cy="4800600"/>
                        </a:xfrm>
                      </wpg:grpSpPr>
                      <pic:pic xmlns:pic="http://schemas.openxmlformats.org/drawingml/2006/picture">
                        <pic:nvPicPr>
                          <pic:cNvPr id="26" name="Grafik 26"/>
                          <pic:cNvPicPr>
                            <a:picLocks noChangeAspect="1"/>
                          </pic:cNvPicPr>
                        </pic:nvPicPr>
                        <pic:blipFill rotWithShape="1">
                          <a:blip r:embed="rId26"/>
                          <a:srcRect r="16928"/>
                          <a:stretch/>
                        </pic:blipFill>
                        <pic:spPr>
                          <a:xfrm>
                            <a:off x="0" y="0"/>
                            <a:ext cx="6757366" cy="4800600"/>
                          </a:xfrm>
                          <a:prstGeom prst="rect">
                            <a:avLst/>
                          </a:prstGeom>
                        </pic:spPr>
                      </pic:pic>
                      <wps:wsp>
                        <wps:cNvPr id="27" name="Textfeld 5"/>
                        <wps:cNvSpPr txBox="1"/>
                        <wps:spPr>
                          <a:xfrm>
                            <a:off x="4607968" y="2565534"/>
                            <a:ext cx="1166099" cy="350520"/>
                          </a:xfrm>
                          <a:prstGeom prst="rect">
                            <a:avLst/>
                          </a:prstGeom>
                          <a:solidFill>
                            <a:schemeClr val="bg1"/>
                          </a:solidFill>
                        </wps:spPr>
                        <wps:txbx>
                          <w:txbxContent>
                            <w:p w14:paraId="5C29B072" w14:textId="77777777" w:rsidR="00C2386C" w:rsidRDefault="00C2386C" w:rsidP="00064C68">
                              <w:pPr>
                                <w:rPr>
                                  <w:sz w:val="24"/>
                                  <w:szCs w:val="24"/>
                                </w:rPr>
                              </w:pPr>
                              <w:r>
                                <w:rPr>
                                  <w:rFonts w:cs="Arial"/>
                                  <w:color w:val="000000" w:themeColor="text1"/>
                                  <w:kern w:val="24"/>
                                  <w:sz w:val="20"/>
                                  <w:szCs w:val="20"/>
                                </w:rPr>
                                <w:t>p = 0.029</w:t>
                              </w:r>
                            </w:p>
                          </w:txbxContent>
                        </wps:txbx>
                        <wps:bodyPr wrap="square" rtlCol="0">
                          <a:noAutofit/>
                        </wps:bodyPr>
                      </wps:wsp>
                    </wpg:wgp>
                  </a:graphicData>
                </a:graphic>
              </wp:inline>
            </w:drawing>
          </mc:Choice>
          <mc:Fallback>
            <w:pict>
              <v:group w14:anchorId="1410F9A5" id="_x0000_s1050" style="width:395.25pt;height:297pt;mso-position-horizontal-relative:char;mso-position-vertical-relative:line" coordsize="67573,480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3uGKb9AIAAN4GAAAOAAAAZHJzL2Uyb0RvYy54bWycVW1P2zAQ/j5p/8HK&#10;d0jSkpRGtIjBqCahrRpM++w6TmKR2N7Z6cu/5+wkLdBNMD4Q/HJ3fu65e64Xl9umJmsORig5C+LT&#10;KCBcMpULWc6CXw+3J+cBMZbKnNZK8lmw4ya4nH/+dLHRGR+pStU5B4JBpMk2ehZU1uosDA2reEPN&#10;qdJc4mWhoKEWt1CGOdANRm/qcBRFabhRkGtQjBuDpzfdZTD38YuCM/ujKAy3pJ4FiM36L/jvyn3D&#10;+QXNSqC6EqyHQT+AoqFC4qP7UDfUUtKCOArVCAbKqMKeMtWEqigE4z4HzCaOXmWzANVqn0uZbUq9&#10;pwmpfcXTh8Oy7+slEJHPglESEEkbrNECWq0FBy7J2BG00WWGdgvQ93oJ/UHZ7VzO2wIa9x+zIVtP&#10;7W5PLd9awvAwieJpOsEnGN6NJ5N4GvXkswordOTHqq+9J3pNxmnaeZ6dY807z3B4OHT49nC0YBn+&#10;9Vzh6oirt3sKvWwLPOiDNO+K0VB4bPUJllVTK1aiFnbnWxQL6EDJ9VKwJXSbZ7RjZgPttBCPZJQ6&#10;zp2HM+pcqEvpTrFHQ6S6rqgs+ZXR2NwoOWcdvjT32xfvrWqhb0VdE1D2t7DVfUU1Vjr2Pesu+1RR&#10;Ga866y9sdV17o1jbcGk7GQKvMWslTSW0CQhkvFlx7Cr4lnuENDPAfiJigk/E6XR07nDjqQVuWTXk&#10;MODsCDDYbu9tsDfbBDkEYxdcNcQtEBqi8fnT9Z2xDsHBpKe0A+DpRIadEnBKmYEs3B3R9V9C9FVA&#10;CC7ss46YDB3xgOopeJ2TxJHVWzkNErv9olBVnlp3/g+mztJoMk1xBKPoRkmaJOOzjvZBlnGcptF0&#10;2ssyiZKRV+VeWwdG3kUa1lPVIned5ovrpji/roGsKc7fVdk16wsrVO8A363sdrX14yj2QNzRSuU7&#10;THmDQ3oWmD8tdcoEW18rP9PdQ1JdtVYVwlfx4INVdBusmF/5IerL3A98N6Wf773V4Wdp/gQAAP//&#10;AwBQSwMECgAAAAAAAAAhAHfNc/9zOwAAczsAABQAAABkcnMvbWVkaWEvaW1hZ2UxLnBuZ4lQTkcN&#10;ChoKAAAADUlIRFIAAANWAAAB+AgCAAAAxrfriwAAOzpJREFUeNrt3X9oVHe+//Fsx9nZ3DRNvQxz&#10;s+Pc7ODdbBrSoMGS5hax2WwgLd4ikoab7W3dWeuWFQkqVeztFRUrqxAkBBERQ1qsrF5FgoQgIWBC&#10;DDHXCkGCDCKSsEoiSTCEQYYhhHzf3/msh7PnzJw5k0ySyczz8cfwmfNrznzOr9f5nbMAAACALJND&#10;FQAAABABAQAAQAQEAAAAERAAAABEQAAAABABAQAAQAQEAAAAERAAAABEwBX4q1GGhq2trdKwuLh4&#10;fHw85QNPyQiLYDCoNZSy1nxVxmr5psXqVvidO3cqKyudTmdubm51dbW5gx9++OGDDz7Ijdq2bdv1&#10;69cNHXR1ddXV1eXl5clACgoKdu3a9ejRoyxZjlKiv79/x44d+fn5UoHyuXPnzuHh4SWOkky1LVu2&#10;qKkmhcuXLzMtlmOY8frSN8+JL2YHamHctGmTrKW1AQ4MDNTW1kpzaSsT9Nq1a2kyLQYHB/XrjdRO&#10;GsPAASJgClZtsnmQJiUlJZOTk2m7LhbNzc1aw7NnzxIBl+Oveb1erWIbGxsNbY8cOWLebp04cULr&#10;QLKFuQPJMZmXApdppvr222/NFSib+Z6enkWP0rlz58zDlIZMizURAfVaWlpUEnI4HIZW7e3taTgt&#10;Ujtp0nZNDiLgWl1d3rx5U77KLubS89+yrotlK7ht2zatoewLSpO1vkZIw/FXozQ9PS3lSCSibzU0&#10;NKQmxPnz5+eiLl68qKbC/fv3VTdFRUUqFM7OzsrXsbGxuro6abJjxw7WMgnduXNHJWbJZ69evZIm&#10;UrGybyYNy8vLFz07qVgvE0VNtVOnTslXaUiFr9gSbU54SQ1EVs779u2ThrJ8ydePP/5Yyrt37w6F&#10;QvPz82qC+v3+jF+nEQFBBEzlUnT79m3ZhFdWVqpNvt6xY8cKCwvVOYidO3c+f/5c33tnZ6dsk6Rt&#10;WVmZDCTeImo9kAcPHkiSUyendu3aFS+Dqo4/+eQT2fF9+fKlNJFPKW/fvt3wczImpaWl8nMybjKG&#10;8cbKujNpUlBQ8MEHH5jHZNF/x7pHSUvSyu12y+ZZ60XKHo9HmktbmTp79uxRZwals6amJln1m/+a&#10;RWcGjx8/ltFQo1pfX//kyZOYhx8MfX322WfSULY3+oZ/+ctfpOHnn3+uvrpcLvmqP+b3t7/9TZrI&#10;D8Uck+7ubtn90M47P336NOFI2qlwi8Han/rWv2LeqFuMjwxWflQqp7a2VqZ+vC1ZY2OjNL9w4YK+&#10;4cjISE1NzeDgoM3ZyTxYFdMNy1S8KRKzfmSCyhInqVHNUfIpZelGTWg76wTDYhVvKljMwzaXgiXO&#10;ORahLdm+UhgBteby39UOsNSD2svSWsncFW9QFmMeb0IknGljzoTmFYhWuHXrluHEglqfdHR0JByT&#10;eGsnc0WZ67mrq0vNllu3bh0fH5e9LJk/5U/JMqUtOHbmGf0MbH9NCyJg+kbA/v5+md1lzS4baXPW&#10;MSxv2hE49dVwGkLbPumXwIQDUXFB09DQYDHCsl2UzytXrkiTv/71r1I+f/68/ueGh4ftjFXCzlRb&#10;81GrRf+dhD1KQdbLUmhra9N+7uLFi9JEVjRSlvhrGMK+ffvMf82iMz2Z3LLa0ncmWTPeGlxPHeEb&#10;GxszDE0a+nw+9VXqTW2oZP0uK/35+XmLWVEdVtTTqt1iJBNWuMVgk5r61r9i3tjYHJ/i4uJ423ip&#10;Rmmu9nPisTM7GaiDRidPnpTJIbsWagh1dXXmLi3q5+jRo/L166+/lvLevXvVAO2vE/QVa/ErFvOw&#10;zaVgKXOOdZhItq8URkAZ//3796vTNebu79+/H6+V9ZhbTAjrmTbeTGiR0mTek8wkY6J2dOVT1hJ5&#10;eXlqFWExJkuMgHqVlZWyydO+SrS1P8/oZ2Cba1oQAdM3AspaQxZIWQK11br5zJFswqX89OlT/TED&#10;1bvsJ8mGSnZD1SZf28Tql8CEA5EFSRYzWQWcOXPG4rCE6lj20rSdSHWwRDXRfk5GScrd3d1S7uvr&#10;i7e1TtjZ4cOHZZT0e4FL/DsJe9TGRL8Sr6io0E6wqrWPyl5qZ1omnPmvWXSm99VXX0mr7du3T0ep&#10;g6nSMOH2yXwwyXwEYnJyUv6F/ipAWTmaK1OR3W7105FIRNWANsJ2RjJehVsMNqmpb/0r5o1NvC7V&#10;MiI/LcuLLDXa9sN+DSc1H5p7GR8f37Jli36LJV9j3vhlUT/hcHjjxo0yj6mdE/28amedoK9Yi1+x&#10;mIdtLgVLmXOsw4T9vhZ9qZ91B7KU3blzx/CLL168kOkibWPe4mM95hYTwnqmtT8T6r/u3r1byjdv&#10;3lx4fQGS7PomHBOLcGwnAsruisRNNUy1Uy1fOzs79eNsZ57Rz8A217QgAqZvBJSdHtlvk5lYCjJD&#10;m6/Wl82nzNwy36ssIt3oe9e2H1JQW/qYy6T1QLTdLFm09G3jLfayJyoLrSzAsiqUsuHnZBzMdyGY&#10;xyphZ+Zjokv/O9Y9qrLaz+7v71cHaKUsHatWKlTJil7WSrLqVFeJmYdg0Zme7ODq/6bMA/J1/fr1&#10;diKgOg8V7/yU5vr167IJ0S7WlKlm3nRp0yLmORQ7Ixmvwi0Gm9TUt/4V88bGeny0RUb9FzsRMN5B&#10;WTuzk14wGFRHcDXyNeYNOhb1I3p6erQLc/W921kn6CvW4lcs5mGbS8FS5hzrMGG/r+WIgEePHjXv&#10;Skn88vv9+iwVc3ys58yYEyLhTGtzJtR/lYRn2I3XLhiwnvGWEgG10+XqqzoJruohqXlGPwPbXNOC&#10;CJi+EbCmpkbNuOoE69atW/XdyD6T4cC4xVkMfQLQt012IDHXgPpWTU1Nam9MPqWc8LC/xdbaorN4&#10;5y4X/Xds9qguqpO9YW2f+OLFi9om3HBoTbuARj8Ei86sDzXFm4Ixjz/pr0BaiF4WFu/eAgnrMgKy&#10;p2F9lsrmEUfrkbR5oi2pqW//V5Idn3hjqILaixcvLCKgzdlJ37a6ulp/O4g6pRvzaleL+tGPobZz&#10;Yn+dYK7YmL9iMQ/bXAqWMucsfQqm9kSwVNq1a9dUPKqsrDRcIXD//n2VXbQrce2MzyLWmUtZt+u/&#10;yt+RvmQHPhwOqydGaXNFwhlv0RHQTr925hn9DGxzTQsiYPpGQFkIDecc9ecRSktLpcmRI0e6urpk&#10;vWNerrTr62VzFe94W8KBJBsBZTjqkJK6yNfQlzqpbbiJ1Txwm52ZLfrv2OxRdk8dUf39/fIp46mf&#10;RmqNLxtvdYJGi1zmn47ZmZ5adxt2eaVhwkpQl2+fPXtW37ClpUW/EVID199+oXa4Yx4+VNs2Q6Zc&#10;3EiaD/TGHGxSUz9VEdD+UUB1aOT8+fMW42ZzdjJsTc2jF/PuAYv6WXh9faryww8/GEbPzjrBzq9Y&#10;z8MJl4KlzDnpFgH1B88M50aHh4fXr19veCRTsnO1xYSwnmntrwwNX9V9zerSZ3Whs81ZwmLgWjiT&#10;VejiIuDiVokJ17QgAqZvBNQ3kbWJugBW22qqvSJpLkuX4a4LVa6rq5Pl7dWrV2qjJeEg3q6VxUBs&#10;xi+tlbqCWOUJtdjr+1KLYlNTk7RSYVF7jsYiOot3XGoRf8d+j+qCG3Wwbf/+/VpztQlXV96oZ2Jr&#10;22/ztYAxO9MLBALqwpeXUapC9u7dm7ASBgcHVeW3traq40nyd9SV5tq127JaV0eY1HO8ZY76+uuv&#10;pUlZWZl5gOqivYMHD0rNqO2c9mCLZEdS38RisElN/VRFQHVMV7bfsrzIUqOekhOzktWZVtn6trW1&#10;qR0AqUbt0vtFzIf6w7enTp2aj5LQEO8ZIhb1I1NBbSmlYtXqQjsoZX+dkPBXLOZhm0vBUuac9IyA&#10;C7rHoKq/Pz09XVhYaHhU6iIioMWEsJ5pLWZCNZlCUeYRUJe4qJWG/lGXFmOiZxi4yqlSOdKXpFW1&#10;4C8iAiY7z9hc04IIuDYi4MLrW/y02KEt8Ira3dTfNKq/r0rmfu3CIP3AEw4k2QiohST5NLdSAUVP&#10;e2L+IjozW/Tfsd+jtrtveK6KrIgN47x7927zD1l0pvfkyRPDlTeyOTecfIxXCeocooFkFK0D2YFW&#10;J6cMzC8RWYh16+5f/vKXxY2kvonFYJOa+qmKgOqGTY3kY4tKjvnw7aKiIu1JMUnNh+ajdzEP4xlS&#10;fsz6UasIdeRGhTxtdWF/nZDwVyzmYZtLwVLmnJWMgAmvBTQMoaamRu0fSkZRu1Xxerc/D1tMCOuZ&#10;1mIm1J4tr675M4+Auu1ddif0p1YtxsS8M6MNXB1N1M91i4uAyc4zNte0IAKumQio7eKrV1HJbp/s&#10;BcoSJQuGrOhlCdHue1e9y87cpk2bZGeooqKir68v5sATDmQREVDtcWqbQ0NfnZ2dMj7qAWb6h6st&#10;rjODRf+dpHpU60fDpZmyyysrfbXfL2tbGYh2jlg/BIvODGTzLHvMrigZN/M9EBbzj6yat23bpvqV&#10;DYO6v0/v6dOnslettgoSC2RroX9KnIG0UjOSTAvDKa2kRtL86Md4g7U/9VMVAUVHR4e6nVbdNmtx&#10;//tC9AHR6gVx0n1paempU6f0J8iSmp30I6CmmgyzqqrKPNWs6+fhw4cqf6gTBfIX1MZYrS7srxMS&#10;TgWLedjmUrDEOSdtI+D4+Lhapj777DP9K3yWEgEtJoT1TGsxE8qspZ4ZqX+4pn6wKr9qx9jsjInG&#10;MHAZK8leakJXV1cPDAwsLgImO8/YX9OCCJgVCRJLJ/vE2iG0NHnXE1JCnTZSqUi9UkW+SrZjnQBm&#10;WoAImHrfRzFdAQAAiIAAAAAgAgIAABABiYAAAABEQCIgAAAAEZAICAAAQAQkAgIAABABiYAAAABE&#10;QCIgAAAAEZAICAAAQAQkAgIAABABiYAAAABEQCIgAAAAEZAICAAAQAQkAgIAABABiYAAAABEQAAA&#10;ABABk+dyuQKBgKFhb2/vf//3f3/zzTcWPQaDQUMH5iYAAADZHgEnJyd9Pp/2dWhoyOv1Op3OsrKy&#10;7u7umE1WIALm5OT4/X7zb3300UfV1dUWPUpMNHRgbgIAAJDVEbCvr6+0tFTyltakvr6+vb1dCq2t&#10;rQ0NDTGbEAEBAADWcASsq6sLBoP6COh2u+fn56UQiUTU0UFzk2WKgBcvXvR6vQVROZnIHGoBAAAR&#10;cPXGSRcBnU6noWxuskwRsLW1lQgIAACIgKsQAR0Oh1Z2uVwxmyxTBDSMUiadCB4dHSUCAgBABEzf&#10;COjxeCKRyEL0tK+UYzbJjAh46NAh+ZWjR48ams/MzPRGhcNhIiAAAMiKCNjY2NjW1iYF+ayvr4/Z&#10;ZAUi4M9+9rPa2lpDw87Ozj/96U/mh8XoDQ8PGzowN1GkoTo/aw6RqrnkNiIgAADIigjY19dXWFjo&#10;cDi8Xu/AwEDMJisQAVfA6dOnq6urDxw4YA6RyxQBRSCd3L17lwUSAIDsjYBLkZFvB2lpaTl+/PjM&#10;zEzKI2Ba4bUuAAAQAYmAyygUCn2fTpYeAZ89ezYxMcGUBQCACIg1Q10HuZQJdzyKmgQAgAgIIiAA&#10;ACACrnGHDh2SqDQ1NZWpEbC6unrRp5J3ROmbDA8Ps3gDAEAEXPP8fr/kpObm5kyNgKnFQUEAAIiA&#10;mRMBL126lHl/Tf7U4p4j09jY+GnUr6NUmQgIAAARMHM8e/ZsdHQ0FAppTQ4cOFBdXc0Zz4V/vBZQ&#10;CkRAAACIgBlL8p9knd7eXn1D7YVyWRUNiYAAABABsysCGqKe9kI565cXZ5iRKH0EDAQCo0umP+YK&#10;AAARkAiYFg5EGRpKIqyOMrfKEioC8sISAACIgMgiLS0t/iUjAgIAiIBEwLXt+GtUhX1Lf1o1AABE&#10;QCLgqk7j16gKIiAAAETAbMFRQCIgAABEQMBuBFQ3Vis8fxEAQAQkAiJbIqDG8PxFAACIgETANePQ&#10;oUMSbqampqgKa8FgsPc1IiAAgAhIBFzb1ONORkdHqQr7Yr6FBQAAIiARcA1HwHA4rN6EMTExQf0Q&#10;AQEAREAiYAa6ceOG1I/+vWfZ+UK5RUTAQCDwvaXbt29TVwAAIiARcG24d++eeh9GY2OjvjnPkTFE&#10;wITI0AAAIiARcO3PGTxN+rXTp08HLKnT60RAAAARkAiYmRGQp0zHpE6mEwEBAERAIuCaFzPq8a45&#10;IiAAgAhIBMzSXKiPhqFQSCr8xo0bREAiIACACEgEzBajo6OSfvx+PxEwJuYQAAARkAiYsREwy7MO&#10;ERAAQAQkAmZjBPzzn/9MVRgXLSIgAIAISATMVOFwuLe3lzeLEAEBAERAImCWCoVCly5dam5unpqa&#10;ojaIgAAAIiARMCto1wUGAgFqQ3tlSEIcQwUAEAGJgGvYs2fP1LvmDh06RG3k2CbRmeoCABABiYDI&#10;BL02EAEBAERAImAG4oVy1tTLhYmAAAAiIBEws2YvHo9HBAQAEAGJgNmGo4B2IqDUz/epcPfuXaoU&#10;AEAEBNZGBEwVbsQGABABkY6OHz+uwsrw8LCh1YEDB9QTUpJqtdYdOnQokApEQAAAEZAIuAYiYG9v&#10;r6GVJLxFtII22+sjYGdn59GjR6kWAAAREGlhdHRUPQxlZmbG0Gp4eHgRrRAzAspXjggCAIiAyCih&#10;UGg0itfQEQEBAERAImB2xR0ufYtZJ/H4/X5qCQBABMQaduPGjZivoZOv0lDaEgGJgAAAIiCyhbox&#10;lqm/8I8ngkdHR4mAAAAiIIiAREAAAIiAyBRTU1MSd0KhEFWhfygMERAAQAQEso6KgOrumeXT0dFB&#10;VQMAEZAIiNU0MzPT29ubea8SWWIEXFa8BhoAiIBEQKwyyX/Wr6G7fft29tRGKBT6fjmp1xwTAQGA&#10;CEgERLpEQPML5VRzm3PI1NRUbW2t5EgeQGhBvfQvtRHw9OnT33333dqqhz//+c9Xr15Vhd/+9req&#10;vAj37t2TuU77+tZbb7377rvaVxmsDD9mFUmPH330ETMkACIgspc6ERzzhXKbN2+2HwFHR0f9fr8M&#10;p7q6mlpdyQh4PGpt1YPsJ6j5Sgpbt25d9FrIML8ZbuXR7vU2VxEzKgAiIBEQcSV11zAR0H4ElFwy&#10;mjr7o0bXlE8//bS5uVkV3nvvPVVehKtXr1ZVVWlfpW59Pp/2VQYrw49ZRYYeLYTDYeZbAERAZLWY&#10;75obGRmRWPP++++rVm+++aZ8fvjhhwcPHpTmMzMzqi+uftNHQKwh5gskABABiYAgAv49Av77v/+7&#10;IQJ+/fXX0jwUCnEDhF5LS4s/Rf7lX/7FHbUuSpU9Ho8/jcnoqfGUWcLhcLhcLjXbOJ1OmXPefvvt&#10;X/7yl3aGs2HDBjUcNb/90z/9kytKDS03N1fKeXl5P//5z9U86YiS7uUn3nrrLa1H92u/+tWvzL9C&#10;BARABAQSi3cieDmufoOhhrkW8O8r6JReCygdEAEBEAGBRUZAEAGJgACIgERAZKypqanPP/98ZGTk&#10;0KFDFp3xYoyU6+zsXHO1Kqude/fuqcLRo0dVeRGePHly+vRp7esf//hH7V1/C9Env6j1m7mKpMfm&#10;5mYiIAAiILASZGst29SsetY01i4iIAAiIJAagUDA/oMGgXSIgH6/X73Z+e7du9QJQAQkAgJEQGRF&#10;BNQw3wJEQCIgkJyOjo6YT1xb9BVgwAq4ffu2WkMSAQEQAYElL0I5OVQC1haOXgMgAgJEQGRpBHzr&#10;rbcaGhq4pR0gAhIBgcVHwAMHDlRHDQ8PGzpYplaNjY1UPpYSAZ1O54cffsgKEyACEgGBxVAHUbQL&#10;7c1P3Eh5q3feecfwxGBgERFw3bp177//fnNz8+joaCgUoloAIiAREEja8PBwb9TMzMxyt+rp6ZEU&#10;aP3AaiAmSXu/+c1v1LuG9TZs2NDS0kL9AETANCJbu9LSUqfTWVZW1tfXJ02Ghoa8Xq9q0t3dTQQE&#10;AJumpqa++uqrf/3Xf3W5XPoIWF1dLStb6gcgAqYRt9s9NjYmBfn0+XxSqK+vb29vl0Jra2tDQwMR&#10;EFnu0KFD/qgbN25QG7DvF7/4xYcffrh161buDgaIgOlo48aNz58/l4J8SlmFwvn5eSlEIhEVComA&#10;yGbqui624lhcBPztb38rM8+FCxeoEIAImF6GhoZyc3NlDSWfg4OD0sTpdGpt9WUiILLT1NTUaBRX&#10;9CMp5eXl+/fv/8Mf/iAr2IMHDybV708//fT555/HbDUxMVFbW0v1AkTApdqyZcvIyIjKgpWVlVJw&#10;OBxaW5fLRQQE9CQIqkQo0ZDaQELHjx+XCChZMKm+ent7q6urY7aSeY/b1QEiYAqYj/l5PJ5IJLIQ&#10;PREsZSIgYFgE1HnhQCBAbcBmBPz0009Hk3H16tWqqqqYre7evevz+ax7n5ubo+YBImAClZWVDx8+&#10;XIg+I2PLli1SaGxsbGtrk4J81tfXEwEBvRs3bqi7Q3hqDCxIDgtEbd68OWfFya8zCQAiYAKPHz+W&#10;5Od0OuVTytKkr6+vsLDQ4XB4vd6BgQEiIAAka2ZmRq0tf//730sme/vtt91RPp/PH98vf/lL1dmb&#10;b74pfblf+9WvfrVhwwZVlkHpWxUVFemHQAQEiIDLhQgIGExMTPT29ppfNAcoksySzWSLvhZQpUAi&#10;IEAEJAICy75EaM/+pTZABARABASywu3bt6ujDhw4QG0gps8//zzZ+8eDweA333wTs9XMzMyePXus&#10;I+Ddu3fNrXp6etRojEQt+u/8+OOPNruUJHrv3j2LDmR8ZKx+9rOfMZOACEgEBDLB8SjqAStPRcDm&#10;5mZzK9lR6e3tXfr8KcO3v72wvnFeHey0P0CACEgEBNJ7sY+KFw1JhyACEgFBBCQCAlkUAbVndugb&#10;qmdN86BpLNHExITMSD6fT2YwCYKfRjU2NjY0NKhyXl7ee++99/HHH0vbjRs3ah0E7Pn0NfWYQ+WL&#10;L74wd/nZZ5+ptps3by4sLFRlGQ2tg//6r/+SJo7XZIBaWfplUoIISAQE1qp4R1liHgVUN5TwoGks&#10;0bvvvivZbt26dTlrGdcFgghIBASyBREQKXTjxo2tW7d++eWX35u88847R44ckcKOqO8XS2ZXm13K&#10;aMjIWHQg4yNjxYlgEAGJgECWbrN51whSSHYnYq6luRYQIAISAYH0xaWBIAICREAiIJB1OC+MJZJd&#10;iJmZGXPzYDAYDoel8OzZs4mJiUUP/6effrLZpYyG9UOqZXxkrN544w2mGoiARECACEgEBAAiIBEQ&#10;yDIxLw2Ur/4oaWvo3qIVAIAISAQE1rBAIKAemWFe+ixaLV1tbe1SzhgCABGQCAhg8aampkajQqGQ&#10;nVbq0ODSjwvKQKyv5QIAEAEBpAt1aHDpiyoREACIgERAYG1HwOPHj6tTxuYHguhbTUxMaG8xkSab&#10;N29Wrb788ksqFgCIgADSOgJa5zwiIAAQAYmAAGLjRDAAEAGJgAAR8O8vLxHPnj2jfgCACAggA5kf&#10;CqOeXC0kHVI/AEAEBJAVbty48eabb0oENDy8GgBABAQAACACEgEBZKiZmZneqOHhYWoDAIiAALKC&#10;hD91aWB1dTW1AQBEQABZYXh4uDrqwIED1AYAEAEBAACIgERAANnh+PHjfr8/5lri+9eSagUAREAi&#10;IIC0X+W9lqpWAJClETAUCp05c0b2qvPz82X96HK51q9fX1pa2tLSMj09TQQEkFYCry2xVTgc7u3t&#10;vXfvHlUKIOsi4NjYWHl5eY4liYaPHz8mAgLIMKOjo7yDBECWRkAV8jwez8mTJ58+fRoKhebn56X5&#10;q1evJB1+9dVXBQUF0oHD4SACAsjICPj2229TFQCyLgKWlpZK1LPuRjooKSkhAgLIyAjIs2YAZGME&#10;TE9EQAArYGZm5vjx4/KpfeUdJACyNwI+fPjQ4/Gos8MjIyNEQABZQr2GhHeQAMjSCOh2u9XFfyoF&#10;EgEBZFUELCwsNDQ/ffp0IBC4dOkSVQQgcyKg0+lsaWn5h2Hl5MzOzkphenp6he8CIQICWPUI+M03&#10;3xiar1u3TprHfNCMwdGjR7XTygCQ1hFQ3RHscrlaW1tVE3UUULtTmAgIIEtMTEzImkc+Dc0bGxtt&#10;RkC/3z86OkpNAlgDEXB6erqurk4Fvtzc3PPnz4+MjEgKdDgc8vno0SMiIADYRAQEsGYioDI5OVlT&#10;U6MFwba2ttX9P0RAAGnr9OnT1VG3b99eiL5dqfc1WYW+8847mzdv/tOf/vTs2TPqCkC6R0DlxYsX&#10;27ZtU0EwLy+vvb2dCAgABoFAQK0n1WoqGAxWv6ZdRVNYWHj16lXqCkD6RkD9I2BkRaaCYFVVlVqL&#10;FRQUEAEBQE9WleqYn/mqwQ0bNkjyU+tSAEjrCBjvETDj4+OVlZXcEQwA9nEtIIA1EwGtHwHz/Plz&#10;IiAA2PTOO+9wCSCAtREB0+ERMERAAJnn0KFDfr//xo0b5lZTU1N2HjEDAMsYAdPhETBEQACZR901&#10;EnNVNjo6KumQKgKwmhEwPREBARABAYAICABrzNTUlES9UCikNfnyyy/VVTebN2+Wz+Ovme8sBgAi&#10;IABkiD/+8Y+GCPjFF1/87ne/a21t/fHHH7XO/vCHP/h8PsmLzc3NSQ2/trZ2IXoN4vDwMLUNEAGJ&#10;gACQXrQTwbKiCwQC6lig1raysvLnP//51q1bk71lRGKlfFZXV/f29lLJABGQCAgAaRoBP/roo1//&#10;+teHDx8mAgJYhQi4f//+vLw87esnn3zidDqlSUtLCxEQAFLuf//3fyX5bd++/Y033tAey+V2u2XF&#10;K+EvR0fWxr/73e9Onz6t9SthUbVSqXFiYkIdRJTOtL7efvvtffv2SUP1FmN9X/HuUAGQdRGwublZ&#10;vR1Efd25c6d+7dPT00MEBIDUkmQmmWxVImAgEJiIMo9VOBzW37wyNTUVb/zn5ua0tlKeiZICUxZY&#10;SxGwsLBQVgpqNTE7O6vWES0tLf39/VIoKioiAgLA8q3rVuVawHXr1pkbfvfdd9po3L17V4YTr/cf&#10;f/xRGzdVrq2t5ewzsMYioOxiylpjfn5+4fVTrNRKRJqoHVAiIABkWARUXRroR0OGYBEB1Wjry1yA&#10;CKy9COhwOFQEVJlPnDt3TppHIhEiIAAsq87Ozm+++eZClNZwx44d//zP//zpp58ePXo0qaG9++67&#10;amf+p59+sugsHA7L6l0S27179wwR8H/+5396o86fP2+IgNKXaiV9GSLgF198sXnz5paWFsMADX3F&#10;ayUF5gRgFSKgz+eTdcGDBw/a2tq0Q4Civb19Fd8aTAQEgNTq6empjqqqqlJr+1/84hfy9T/+4z9U&#10;8xyT6tcWoncxa31pVxyuW7dO373D4ZCO9Y8z1Poyvw1FayUFpg6wChHwzp07+gX48OHDfx9ilOwI&#10;EgEBIAPMzMyoo243b95Uj6euqamRr//3f/+nmkt627Jly6+j/u3f/k0dKRR3795diN538v7776u+&#10;AoHAhg0bWlpampqaJFB6PB7puLCw8L333pPu9ZFO+lIhsrGx0TA+0ooICKxmBBStra25Ufv379ca&#10;5ufnJ3sOgggIAGtjm5Ee1wLeuHFDetffhrzCfxnI9giYhoiAAJDxEXDV/zJABCQCAkAWifn24XtR&#10;qjwxMXH16tV4vQeDwc7OTq18+/Zt6TjmswaJgEC6R8C+vr6NGzfm5ubKQiKfUpYmREAAwMqs87Un&#10;V6e2VUxvvPEGdQ4i4P/X0NAQcyGR5kRAAECGRUDthVhAVkfAK1euqEWio6NDPZzp1atXly9fVg2l&#10;LREQALDmN5OcCAYR0EA9F7C7u9vQXD01QNoSAQEAREAg0yKg/gVxeurtIC6XiwgIACACApkWASXk&#10;yYIxNzdHBAQAAMiWCFhUVCRR79atW4bm6nJAaUsEBAAAyLQIePHiRXXnx1//+ld1O0goFNLeF3zt&#10;2rWUjJ8MORAIuFwuv9/f09MjTYaGhrxer9PpLCsrM1+JSAQEAABYxgi4EP+hMPX19akav2PHjp06&#10;dWp+fl7y38aNG6WJDLy9vX0h+no689NniIAAAADLGwGFJDO/35+Xl+dwOOSzuLi4v78/heNXVlY2&#10;MjKib+J2u9U9KJFIxHzfMREQAABg2SPgcnM6nWfPnlXvHXnw4IFqom9LBAQAAFi5COj3+8fGxqy7&#10;kQ7U2dtFczgcFy9elMKjR48qKipUE62t+b5jIiAAAMAyRkB12Z/b7T58+PDTp09fvXo1HxUKhST5&#10;SUOPx7P01+nIQLSyOuYnTSKRyEL0RLC+LREQAABg2SOg5Dy/359jSTqQdLiU8du7d69619zDhw+r&#10;qqqk0NjY2NbWJgX5NN93QgQEAABYxgioTE5OnjhxQqJefn6+w+FwOp0FBQXFxcVnz56VVksfv5cv&#10;X+7YsUMGW1FREQwGpUlfX19hYaH8ltfrHRgYIAICAACsdARMN0RAAAAAIiAAAACIgAAAAERAIiAA&#10;AAARkAgIAABABCQCAgAAEAH/3qelJT4RmggIAACQjhHQYcn89l4iIAAAwJqPgOmJCAgAALA6ETAU&#10;Ch05coQICAAAkLER8PHjx2632+FwcC0gAABAtkTAwsJCw70gLpfr1atXREAAAICMjYDq+N/k5KTX&#10;65XPoaEh+VpVVUUEBAAAyPAIKIXdu3cfO3ZsenqaE8EAAAAZHgH9fr8KfGNjY9q5YI/HQwQEAADI&#10;2Ag4Nzfn9XpV+eTJky6Xq6CgIBgMEgEBAAAyNgKmFSIgAADASkTA1TrgRwQEAABYtQiYk5OTl5e3&#10;b9++6elpIiAAAEBWRMDy8nLtLpCioqKOjg4iIAAAQIZHQBEOh9va2vTPiK6pqSECAgAAZHIE1Dx8&#10;+LCqqornAgIAAGR+BAyHwxcuXNCOAjqdzl27dhEBAQAAMjYClpSUaOd//X7/wMDAKv4fIiAAAMBK&#10;REBJfvn5+ceOHZudnV31/0MEBAAAWIkI+OTJk/T5P0RAAACAlYiAaYUICAAAsIwRULvtNycW7ggG&#10;AADIwAgoIc/pdKqCmWpFBAQAAMioCJieiIAAAAArEQGDwSAREAAAILsiYE5OTl5e3r59+6anp4mA&#10;AAAAWREBy8vLtbtAioqKOjo6iIAAAAAZHgEXoi+Ia2tr014QJ2pqaoiAAAAAmRwBNQ8fPqyqquKh&#10;MAAAAJkfAcPh8IULF7SjgE6nc9euXURAAACAjI2AJSUl2vlfv98/MDCwiv+HCAgAALASEVCSX35+&#10;/rFjx2ZnZ1f9/xABAQAAViICPnnyJH3+DxEQAABgJSKgz+crLi5OkwdEEwEBAABWIgI6HI6cnHR5&#10;0RwREAAAYCUiYFtbm0TAgwcPzs7Ozs/PEwEBIG35X7Pfqqury+l0qnv+cnNz+/r6EmxXTAcFXrx4&#10;sXPnTpfLJb03NDRMTk7a6QtAukfAnFh4LiAApONK/zWbrW7fvi25TT7V146Ojvz8/MHBwaQiYE1N&#10;zbVr1+ajpFBbW0sEBDIhAjpikV1GIiAApJvR12y2kpV5V1eXvomkwOLi4qQioGGLEHMDQQQE1l4E&#10;TCtEQABI5UYiVjLTrvkZGhqqqKiQSOfxeC5fvhyvF3UUUJWvX7++bds2ix+anJysra2VYUpf09PT&#10;C9Gnz46Pj0shGAxKZ/KjUn7+/Ll1EgVABAQApDICakpLS+/cuSOFmzdvFhQUxOtFotv69evVWWYp&#10;xHyChNbXV1999cMPPyxEr0Hcs2ePFJqamq5cuSKFc+fOeb3eM2fOLEQvQ5fmTCBgNSMg1wICQDZE&#10;QP1K3qJLc9tPPvnk7Nmz6lrA5ubm+vp6i94lI6qjjPKpYmVHR0djY6MUdu7c+e2339bV1UlZBtLZ&#10;2ckEAlYzAmrX/+nXDlwLCAArbBF3+yYVAc0Np6enT506JfmstLTUEAH1YdHlcmnnjqWQm5trM0Gq&#10;Tcnc3JzH45Ee8/PzpSy9y6ekQ/lkogOrGQH1wuHwkSNHZAG+efMmERAAVnSFnuTdvnZICNNuB1bk&#10;q7aTX1lZeeLEiVu3bo2NjVkcBdRnPklyeXl5FhFQy3Yq86mGtbW1LS0t27dvl3JdXZ38qCoDSJcI&#10;qBZaWZJlj40ICAArKdm7fe0wPBSmq6tLvmr3CEv58ePHkUhk//79FhGwqampra1Ngp1sICTJ7du3&#10;zyIC7t69W91ZIj+qrgUUzc3NGzdulE8pnzlzxuv1ynCY4kAaRUBZvPv6+rgWEAAyhjrsp13koz8o&#10;eOvWrdLS0oKCgnPnzllEwHA4LCnQFSX5T75aRMDJycmamhr5odraWnVHsBgeHpYOHjx4sBC9DVnK&#10;jx49YtIAqxwBY94OUlRURAQEAADI2Ahofi605L9IJEIEBAAAyNgImFaIgAAAAERAAAAALEMEjEQi&#10;2pV/xcXFOTk5Pp+PCAgAAJDJEVDyn7r/9/Dhw9rtICUlJURAAACAjI2A6hYQKXi93vXr14fDYd4O&#10;AgBpaNQ26gogAtqKgJL5QqGQ9iwYIiAApOMa3zZ9X11dXdpzAXNzc/v6+hL+iqHJixcvdu7c6XK5&#10;pPeGhobJyUk7fcVraLMtgGWPgD6fT1trnDhxQi2WW7ZsIQICQBpGQL8lQwQ0vB2ko6MjPz9/cHAw&#10;qWRWU1Nz7dq1+Sgp1NbWpiTPEQGBVY6AL1++9Hg8DodD9u1Uk40bN67W/yECAoB1BEyqG6fTqb0O&#10;TkuBxcXFSSUzw3mhmKeJiIDA2ouAaYUICAApjIAxu5+fn1eFoaGhiooKiXQej0e92Hch/lFAVb5+&#10;/fq2bdti/q60Wr9+vf4ddNqgpqenq6ur3W73+fPn9W+iM/cCgAgIAFiWCKgpLS29c+eOFG7evFlQ&#10;UBCvl2AwKEFNDVkK8jXm7x45ckTCpXolsWFQTU1NV65ckbZS0EdAcy8AiIAAkF0S3ue7xAgY734R&#10;Q5fmtp988snZs2fVtYDNzc319fUxe5+bm4s3qMLCQnXo8eXLl/q25l4AEAEBIMtW6Mnf7RtzIH6/&#10;P2YENDecnp4+depUY2NjaWmpIbfpf87lcmnnjqWQm5trMcyYEVB/kC9m1iQCAkRAIiCALOW3J+FA&#10;9F/Nl9npz7pWVlaeOHHi1q1bY2NjFkcB9ZlPImBeXl6yEdDj8UQiESmoB5ARAQEiIBEQAJaR4aEw&#10;XV1d8lW7R1jKjx8/lnC2f/9+iwjY1NTU1tY2Nzcn+a+lpWXfvn3JRkAZvvQohYMHDxIBgVWOgNYn&#10;GtT7QoiAAJABKVB7NLThoOCtW7dKS0sLCgrOnTtnEQHD4bCkQFeU5D/5mmwEfPnyZU1NjdfrvX79&#10;uvlmESIgsKIR0GEptTdnyR6ntngPDQ3JWkCGX1ZW1t3dTQQEgOwRiUTy8/OpB2A1I+CKmZub27Rp&#10;kxYB6+vr29vbpdDa2qo9jJoICAAZrKCgYGBgYH5+/ttvvzWv+QFkZgQ8efLkmTNntAjodrvVnWWy&#10;L+jz+YiAAJDxbt686ff7XS5XbW3t+Pg4FQKsZgRcmWsBx8bGKioqJPPFfDSA+XQzERAAAGAZI+DK&#10;XAu4Y8cO9eh5LQLqw6XsERIBAcCmC1HUA4CF9D8RbH6iqfZ0KPmUMhEQAGw6HkU9AFiuCBgKhY4c&#10;OZLyLKgKjY2NbW1tUpBP81uGiIAAQAQEsBIR8PHjx2632+FwLOtzAbUI2NfXV1hYKMP3er0DAwNE&#10;QAAgAgJYhQgogcxwutblcr169WpV/g8REACIgABWIgKq43+Tk5Ner1c+h4aG5GtVVRUREACIgAAy&#10;PAJKYffu3ceOHZuenuYFcQCwwi5duuRPRJ2oSdgZdw0DREBbZH2hAt/Y2Jh2Lth8ry4REACWTzgc&#10;Hk0kEJWws1AoRH0CRMDE5ubmvF6vKp88edLlchUUFASDQSIgAKQVTgQDSGUETCtEQAAgAgJYiQjo&#10;8/mKi4tX67AfERAAiIAAViECareDEAEBgAgIIFsiYFtbm0TAgwcPzs7Ozs/PEwEBID199913REAA&#10;KYuAObHwUBgASDfhcJi7fQGkLAI6YnE6nURAAACAjI2AaYUICAAAQAQEAPwdJ4IBpDgCPnz4sKSk&#10;JC8vT10CWFFRQQQEgHTD7SAAUhkBu7q6DHeBSGHHjh1EQABIKzwUBkAqI2BhYaFkvpGREX0EzMvL&#10;IwICABEQQMZGQHX8TxUkAs7Pz/NQGAAgAgLI8Ai4fv16yXwDAwMq+amCx+MhAgIAERBAxkbAy5cv&#10;mx8Nfe3aNSIgAKyYcDg8mkggKmFn3DUMEAHt6u/vLyoqcrlcTqfT6/XeunVrtf4PERBAdrp06ZI/&#10;EbWLnrCzCxcuUJ8AEXCNIQICQDycCAaQyggYDAaJgABABASQXRFQPQJm375909PTREAAIAICyIoI&#10;WF5ert0FUlRU1NHRQQQEACIggAyPgAvRO9Ha2trUM6KVmpoaIiAAEAEBZHIE1Dx8+LCqqopHQwNA&#10;GroQRT0AWEjhUUBZrWhHAZ1O565du4iAAAAAGRsBS0pKtPO/fr9/YGBgFf8PERAAAGAlIqAkv/z8&#10;/GPHjs3Ozq76/yECAgAArEQEfPLkSfr8HyIgAADASkTAtEIEBAAAWKEIODAwUFRU5Izy+/3Dw8NE&#10;QAAAgEyOgNeuXcsx6erqIgICAABkbAR0u92S+Q4ePDg/Pz83NycF+erxeIiAAAAAGRsB1WE/QxMe&#10;DQ0AAJDJEVAdBdy7d+9clBTka2FhIREQAAAgYyNgR0eH+VrAW7duEQEBAAAyNgKKBw8e+P1+l8uV&#10;m5u7ui8IIQICAACsUARMH0RAAAAAIiAAAACIgAAAAERAIiAAAAARkAgIAABABCQCAgAAEAGJgAAA&#10;AERAIiAAAAARkAgIAABABCQCAgAAEAGJgAAAAERAIiAAAAARkAgIAABABCQCAgAAEAGJgAAAAERA&#10;IiAAAAAREAAAAERAAAAAEAEBAACIgERAAAAAIiAREAAAgAhIBAQAACACEgEBAACIgERAAAAAIiAR&#10;EAAAgAhIBAQAACACEgEBAACIgERAAAAAIiAREAAAgAhIBAQAAMjUCDgwMLBp0yan01leXj40NCRN&#10;5NPr9UqTsrKy7u5uIiAAAECmRcDi4uL+/n4pXL58uaSkRAr19fXt7e1SaG1tbWhoIAICAABkWgTU&#10;y83NlU+32z0/Py+FSCTi8/mIgAAAABkbAQcHB/fs2SMFp9OpNdSXiYAAAAAZFQFnZ2fr6+tDoZCU&#10;HQ6H1tzlchEBAQAAMjACPn/+PBAIjI+Pq68ejycSiSxETwRLmQgIAACQaRGwp6enpqZmcnJSa9LY&#10;2NjW1iYF+ayvrycCAgAAZFoE9Pl8OTrSpK+vr7Cw0OFweL3egYEBIiAAAECmRcBkEQEBAACIgAAA&#10;ACACAgAAEAGJgAAAAERAIiAAAAARkAgIAABABCQCAgAAEAGJgAAAAERAIiAAAAARkAgIAABABCQC&#10;AgAAEAGJgAAAAERAIiAAAAARkAgIAABABCQCAgAAEAGJgAAAAERAAAAAEAEBAABABAQAACACEgEB&#10;AACIgERAAAAAIiAREAAAgAhIBAQAACACEgEBAACIgERAAAAAIiAREAAAgAhIBAQAACACEgEBAACI&#10;gERAAAAAIiAREAAAgAhIBAQAACACAgAAgAgIAAAAIiAAAAARkAgIAABABCQCAgAAEAGJgAAAAERA&#10;IiAAAAARkAgIAABABCQCAgAAEAGJgAAAAERAIiAAAAARkAgIAABABCQCAgAAEAGJgAAAAERAIiAA&#10;AAAREAAAAERAAAAAEAEBAACIgERAAAAAIiAREAAAgAhIBAQAACACEgEBAACIgERAAAAAIiAREAAA&#10;gAhIBAQAACACEgEBAACIgERAAAAAIiAREAAAgAhIBAQAACACEgEBAACIgERAAAAAIiAAAACIgAAA&#10;AERAIiAAAAARkAgIAABABCQCAgAAEAGJgAAAAETAlTI0NOT1ep1OZ1lZWXd3NxEQAAAg8yNgfX19&#10;e3u7FFpbWxsaGoiAAAAAmR8B3W73/Py8FCKRiM/nIwICAABkfgR0Op0xy0RAAACAjI2ADodDK7tc&#10;LiIgAABA5kdAj8cTiUQWoieCpUwEBAAAyPwI2NjY2NbWJgX5rK+vJwICAABkfgTs6+srLCx0OBxe&#10;r3dgYIAICAAAkPkR0BoREAAAgAgIAAAAIiAAAAARkAgIAABABCQCAgAAEAGJgAAAAERAIiAAAAAR&#10;kAgIAABABCQCAgAAEAGJgAAAAERAIiAAAAARkAgIAABABCQCAgAAEAGJgAAAAERAIiAAAAARUEXA&#10;5ubmUQAA0hj5A0TAFJuYmPjP//zPAAAAaYz8ASIgAAAAiIAAAAAgAgIAAIAICAAAACIgAAAAiIAA&#10;AAAgAi7S0NCQ1+t1Op1lZWXd3d1UiB0DAwObNm2SSisvL5cKpEJs6urqyslhebQrHA4HAgGXy+X3&#10;+3t6eqiQhKSWSktL1dqsr6+PCrE2OTnp8/nYFoAImL3q6+vb29ul0Nra2tDQQIXYUVxc3N/fL4XL&#10;ly+XlJRQIXbMzc1JbiYC2nfs2LFTp07Nz89Lstm4cSMVkpDb7R4bG5OCfOrDDcwkIktc1i+PbAtA&#10;BMzGlaZsY6QQiURYaS5Cbm4ulWDHyZMnz5w5QwS0r6ysbGRkhHqwT4Ly8+fPpSCfhGZrdXV1wWBQ&#10;vzyyLQARMOs4nc6YZdgxODi4Z88e6iGhsbGxiooK2cAQAZNaNs+ePSv7GJJmHjx4QIUkNDQ0JNUl&#10;85h8yrJJhSTeOuqWR7YFIAJmHYfDoZVdLhcVYt/s7Gx9fX0oFKIqEtqxY8edO3cMmxwkXDYvXrwo&#10;hUePHkmApkIS2rJlizpuKlmwsrKSCkkqArItABEw63g8nkgkshA9+C9lKsSm58+fBwKB8fFxqsLm&#10;lkaPCrG5bGpljsrYwXGspURAtgUgAmadxsbGtrY2KchnfX09FWJHT09PTU3N5OQkVbGUTQ6s7d27&#10;98qVK1J4+PBhVVUVFZJQZWWl1JUUhoeHt2zZQoUktTyyLQARMOv09fUVFhY6HA6v1zswMECF2OHz&#10;+TimRQRcbi9fvtyxY4fT6ayoqAgGg1RIQo8fP5bkJzUmn1KmQpJaHtkWgAgIAAAAIiAAAACIgAAA&#10;ACACAgAAgAgIAAAAIiAAAACIgAAAACACAgAAgAgIAAAAIiAAAACIgAAAACACAgAAgAgIAABABAQA&#10;AAAREAAAAERAAAAAEAEBAABABASA/v7+nJyc6urqmG2lubQdHBykogCACAggc2zdulVCXl9fn0VA&#10;3L59OxUFAERAABni0aNHkvDKysosupG2Dofj+fPnVBcAEAEBpEBxcbEkMJWuxsfHpbxx40bV6sqV&#10;K9LW6XSWl5d3dnZqvYyNjVVXV+fm5kqrLVu2aKdoc6J++OGH/Pz8Dz74QMW7rVu3SmfSsfTyt7/9&#10;zTwCJ06ckL7k02JkTp48KeXm5mamFwAQAQGkwO7duyVdXb58WcryKeU9e/ZIuaurK+cfaVFPYp++&#10;eUlJiT4CKjt37lyIHr3TN6ysrDSPwPbt26XV7du3LUamp6dHGyYAgAgIYKmuX78u6aqxsVHK8inl&#10;mzdvSnnbtm1aMuvr65NyQ0ODod+nT59Kc5fLpY+ABw8eVK3k0+FwSJOYB/80+fn50k0kErEYmXA4&#10;LOWCggKmFwAQAQGkwMuXLyVdud1uKXs8HilLEylLsDMcBZSspvV1//79w4cPV1RUqFb6CKgPfOqo&#10;ngTBDz744MSJE2rIBk6nUxtCvJFRA5cumV4AQAQEkBrl5eXq9Kt8SqrTJzM9SXKq1fnz5+Xr0aNH&#10;g8GgOQLqhzw3NyfJb/v27V6vV1rV1NRYR8B4I6MGrh1uBAAQAQEsVVNTkwQslb3UadyF1xf8dXV1&#10;mbtXBwjHxsa6u7utI6Bmeno63mE8t9utnQiONzLqRLDkSCYWABABAaRGR0eHdqhPu/P32rVrhqOA&#10;dXV1qpXf79ca5uXlyefs7GzMCFhVVaUfgrpN2GDnzp36rBlzZNS9KfX19UwsACACAkiNV69eqfs2&#10;nE7n3Nyc1ry9vb20tFRaFRQU7Nu3T7ssb3BwsKysTDr++OOPnzx5Ij1+/fXXMSPg+Pi45Db1+BhJ&#10;kDEf7Nfc3Kw9FCbeyMjweSgMABABAaSYuv93Vd7AoUJkeXm5xcj4fD5pIl0ypQCACAggNebm5jZt&#10;2iQZ6+LFi6sYQO/fvx9zZNQL4mLeSgIAIAICWKTc3Nz169c3NTXNz8+vyggMDAy4XC51raF5ZKS5&#10;tJVumFIAQAQEAAAAERAAAABEQAAAABABAQAAQAQEAAAAERAAAABEQAAAABABAQAAiIAAAAAgAgIA&#10;AIAICAAAACIgAAAAiIAAAAAgAgIAAIAICAAAgFX3/wDxvcoHB871QQAAAABJRU5ErkJgglBLAwQU&#10;AAYACAAAACEA7tqUod0AAAAFAQAADwAAAGRycy9kb3ducmV2LnhtbEyPQUvDQBCF74L/YRnBm92N&#10;GrUxm1KKeioFW0G8TbPTJDQ7G7LbJP33rl70MvB4j/e+yReTbcVAvW8ca0hmCgRx6UzDlYaP3evN&#10;EwgfkA22jknDmTwsisuLHDPjRn6nYRsqEUvYZ6ihDqHLpPRlTRb9zHXE0Tu43mKIsq+k6XGM5baV&#10;t0o9SIsNx4UaO1rVVB63J6vhbcRxeZe8DOvjYXX+2qWbz3VCWl9fTctnEIGm8BeGH/yIDkVk2rsT&#10;Gy9aDfGR8Huj9zhXKYi9hnR+r0AWufxPX3wD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t7him/QCAADeBgAADgAAAAAAAAAAAAAAAAA6AgAAZHJzL2Uyb0RvYy54&#10;bWxQSwECLQAKAAAAAAAAACEAd81z/3M7AABzOwAAFAAAAAAAAAAAAAAAAABaBQAAZHJzL21lZGlh&#10;L2ltYWdlMS5wbmdQSwECLQAUAAYACAAAACEA7tqUod0AAAAFAQAADwAAAAAAAAAAAAAAAAD/QAAA&#10;ZHJzL2Rvd25yZXYueG1sUEsBAi0AFAAGAAgAAAAhAKomDr68AAAAIQEAABkAAAAAAAAAAAAAAAAA&#10;CUIAAGRycy9fcmVscy9lMm9Eb2MueG1sLnJlbHNQSwUGAAAAAAYABgB8AQAA/EIAAAAA&#10;">
                <v:shape id="Grafik 26" o:spid="_x0000_s1051" type="#_x0000_t75" style="position:absolute;width:67573;height:480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M+PxAAAANsAAAAPAAAAZHJzL2Rvd25yZXYueG1sRI/BasMw&#10;EETvhf6D2EIvJZETqBMcy6EUDL4E2iSQ62JtbBNrZSTVdv4+KhR6HGbmDZPvZ9OLkZzvLCtYLRMQ&#10;xLXVHTcKzqdysQXhA7LG3jIpuJOHffH8lGOm7cTfNB5DIyKEfYYK2hCGTEpft2TQL+1AHL2rdQZD&#10;lK6R2uEU4aaX6yRJpcGO40KLA322VN+OP0ZB4jdfl/N0f19VY/qmy6o/XFyp1OvL/LEDEWgO/+G/&#10;dqUVrFP4/RJ/gCweAAAA//8DAFBLAQItABQABgAIAAAAIQDb4fbL7gAAAIUBAAATAAAAAAAAAAAA&#10;AAAAAAAAAABbQ29udGVudF9UeXBlc10ueG1sUEsBAi0AFAAGAAgAAAAhAFr0LFu/AAAAFQEAAAsA&#10;AAAAAAAAAAAAAAAAHwEAAF9yZWxzLy5yZWxzUEsBAi0AFAAGAAgAAAAhAIm0z4/EAAAA2wAAAA8A&#10;AAAAAAAAAAAAAAAABwIAAGRycy9kb3ducmV2LnhtbFBLBQYAAAAAAwADALcAAAD4AgAAAAA=&#10;">
                  <v:imagedata r:id="rId27" o:title="" cropright="11094f"/>
                </v:shape>
                <v:shape id="Textfeld 5" o:spid="_x0000_s1052" type="#_x0000_t202" style="position:absolute;left:46079;top:25655;width:11661;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uIewwAAANsAAAAPAAAAZHJzL2Rvd25yZXYueG1sRI9PawIx&#10;FMTvgt8hPMGbJnpQWY3SCoXSS/EPnp+b183WzcuSpO62n74pFDwOM/MbZrPrXSPuFGLtWcNsqkAQ&#10;l97UXGk4n14mKxAxIRtsPJOGb4qw2w4HGyyM7/hA92OqRIZwLFCDTaktpIylJYdx6lvi7H344DBl&#10;GSppAnYZ7ho5V2ohHdacFyy2tLdU3o5fTsOl+qTn+i38qHeputvKH87XpdV6POqf1iAS9ekR/m+/&#10;Gg3zJfx9yT9Abn8BAAD//wMAUEsBAi0AFAAGAAgAAAAhANvh9svuAAAAhQEAABMAAAAAAAAAAAAA&#10;AAAAAAAAAFtDb250ZW50X1R5cGVzXS54bWxQSwECLQAUAAYACAAAACEAWvQsW78AAAAVAQAACwAA&#10;AAAAAAAAAAAAAAAfAQAAX3JlbHMvLnJlbHNQSwECLQAUAAYACAAAACEA4ELiHsMAAADbAAAADwAA&#10;AAAAAAAAAAAAAAAHAgAAZHJzL2Rvd25yZXYueG1sUEsFBgAAAAADAAMAtwAAAPcCAAAAAA==&#10;" fillcolor="white [3212]" stroked="f">
                  <v:textbox>
                    <w:txbxContent>
                      <w:p w14:paraId="5C29B072" w14:textId="77777777" w:rsidR="00C2386C" w:rsidRDefault="00C2386C" w:rsidP="00064C68">
                        <w:pPr>
                          <w:rPr>
                            <w:sz w:val="24"/>
                            <w:szCs w:val="24"/>
                          </w:rPr>
                        </w:pPr>
                        <w:r>
                          <w:rPr>
                            <w:rFonts w:cs="Arial"/>
                            <w:color w:val="000000" w:themeColor="text1"/>
                            <w:kern w:val="24"/>
                            <w:sz w:val="20"/>
                            <w:szCs w:val="20"/>
                          </w:rPr>
                          <w:t>p = 0.029</w:t>
                        </w:r>
                      </w:p>
                    </w:txbxContent>
                  </v:textbox>
                </v:shape>
                <w10:anchorlock/>
              </v:group>
            </w:pict>
          </mc:Fallback>
        </mc:AlternateContent>
      </w:r>
    </w:p>
    <w:p w14:paraId="54824F8D" w14:textId="77777777" w:rsidR="008836A0" w:rsidRPr="00C2386C" w:rsidRDefault="008836A0" w:rsidP="00C2386C">
      <w:pPr>
        <w:adjustRightInd w:val="0"/>
        <w:snapToGrid w:val="0"/>
        <w:rPr>
          <w:rFonts w:ascii="Palatino Linotype" w:hAnsi="Palatino Linotype"/>
          <w:sz w:val="20"/>
          <w:szCs w:val="20"/>
          <w:lang w:val="en-US"/>
        </w:rPr>
      </w:pPr>
      <w:r w:rsidRPr="00C2386C">
        <w:rPr>
          <w:rFonts w:ascii="Palatino Linotype" w:hAnsi="Palatino Linotype"/>
          <w:b/>
          <w:bCs/>
          <w:sz w:val="20"/>
          <w:szCs w:val="20"/>
          <w:lang w:val="en-US"/>
        </w:rPr>
        <w:t>Figure S6:</w:t>
      </w:r>
      <w:r w:rsidRPr="00C2386C">
        <w:rPr>
          <w:rFonts w:ascii="Palatino Linotype" w:hAnsi="Palatino Linotype"/>
          <w:sz w:val="20"/>
          <w:szCs w:val="20"/>
          <w:lang w:val="en-US"/>
        </w:rPr>
        <w:t xml:space="preserve"> Association of Gal-8 expression in the cytoplasm in HER2 negative tumors to the clinical outcome. </w:t>
      </w:r>
      <w:r w:rsidR="00B25E79" w:rsidRPr="00C2386C">
        <w:rPr>
          <w:rFonts w:ascii="Palatino Linotype" w:hAnsi="Palatino Linotype"/>
          <w:sz w:val="20"/>
          <w:szCs w:val="20"/>
          <w:lang w:val="en-US"/>
        </w:rPr>
        <w:br/>
      </w:r>
      <w:r w:rsidRPr="00C2386C">
        <w:rPr>
          <w:rFonts w:ascii="Palatino Linotype" w:hAnsi="Palatino Linotype"/>
          <w:sz w:val="20"/>
          <w:szCs w:val="20"/>
          <w:lang w:val="en-US"/>
        </w:rPr>
        <w:t>Kaplan-Meier analysis of OS in Gal-8 high and low expressing HER2 negative tumors (in the cytoplasm) is shown. HER2 negative tumors with high Gal-8 expression in the cytoplasm showed a significantly improved OS.</w:t>
      </w:r>
    </w:p>
    <w:p w14:paraId="2632BACD" w14:textId="77777777" w:rsidR="00064C68" w:rsidRPr="00C2386C" w:rsidRDefault="00DB3212" w:rsidP="00C2386C">
      <w:pPr>
        <w:adjustRightInd w:val="0"/>
        <w:snapToGrid w:val="0"/>
        <w:jc w:val="center"/>
        <w:rPr>
          <w:rFonts w:ascii="Palatino Linotype" w:hAnsi="Palatino Linotype"/>
          <w:sz w:val="20"/>
          <w:szCs w:val="20"/>
          <w:lang w:val="en-US"/>
        </w:rPr>
      </w:pPr>
      <w:r w:rsidRPr="00C2386C">
        <w:rPr>
          <w:noProof/>
          <w:lang w:val="en-US"/>
        </w:rPr>
        <mc:AlternateContent>
          <mc:Choice Requires="wpg">
            <w:drawing>
              <wp:inline distT="0" distB="0" distL="0" distR="0" wp14:anchorId="14DB4241" wp14:editId="0E464BD2">
                <wp:extent cx="4164081" cy="3124863"/>
                <wp:effectExtent l="0" t="0" r="8255" b="0"/>
                <wp:docPr id="28" name="Gruppieren 3"/>
                <wp:cNvGraphicFramePr/>
                <a:graphic xmlns:a="http://schemas.openxmlformats.org/drawingml/2006/main">
                  <a:graphicData uri="http://schemas.microsoft.com/office/word/2010/wordprocessingGroup">
                    <wpg:wgp>
                      <wpg:cNvGrpSpPr/>
                      <wpg:grpSpPr>
                        <a:xfrm>
                          <a:off x="0" y="0"/>
                          <a:ext cx="4164081" cy="3124863"/>
                          <a:chOff x="0" y="0"/>
                          <a:chExt cx="6518827" cy="4800600"/>
                        </a:xfrm>
                      </wpg:grpSpPr>
                      <pic:pic xmlns:pic="http://schemas.openxmlformats.org/drawingml/2006/picture">
                        <pic:nvPicPr>
                          <pic:cNvPr id="29" name="Grafik 29"/>
                          <pic:cNvPicPr>
                            <a:picLocks noChangeAspect="1"/>
                          </pic:cNvPicPr>
                        </pic:nvPicPr>
                        <pic:blipFill rotWithShape="1">
                          <a:blip r:embed="rId28"/>
                          <a:srcRect r="19860"/>
                          <a:stretch/>
                        </pic:blipFill>
                        <pic:spPr>
                          <a:xfrm>
                            <a:off x="0" y="0"/>
                            <a:ext cx="6518827" cy="4800600"/>
                          </a:xfrm>
                          <a:prstGeom prst="rect">
                            <a:avLst/>
                          </a:prstGeom>
                        </pic:spPr>
                      </pic:pic>
                      <wps:wsp>
                        <wps:cNvPr id="30" name="Textfeld 5"/>
                        <wps:cNvSpPr txBox="1"/>
                        <wps:spPr>
                          <a:xfrm>
                            <a:off x="4610183" y="2565536"/>
                            <a:ext cx="1165819" cy="350520"/>
                          </a:xfrm>
                          <a:prstGeom prst="rect">
                            <a:avLst/>
                          </a:prstGeom>
                          <a:solidFill>
                            <a:schemeClr val="bg1"/>
                          </a:solidFill>
                        </wps:spPr>
                        <wps:txbx>
                          <w:txbxContent>
                            <w:p w14:paraId="5D268F3D" w14:textId="77777777" w:rsidR="00C2386C" w:rsidRDefault="00C2386C" w:rsidP="00DB3212">
                              <w:pPr>
                                <w:rPr>
                                  <w:sz w:val="24"/>
                                  <w:szCs w:val="24"/>
                                </w:rPr>
                              </w:pPr>
                              <w:r>
                                <w:rPr>
                                  <w:rFonts w:cs="Arial"/>
                                  <w:color w:val="000000" w:themeColor="text1"/>
                                  <w:kern w:val="24"/>
                                  <w:sz w:val="20"/>
                                  <w:szCs w:val="20"/>
                                </w:rPr>
                                <w:t>p = 0.055</w:t>
                              </w:r>
                            </w:p>
                          </w:txbxContent>
                        </wps:txbx>
                        <wps:bodyPr wrap="square" rtlCol="0">
                          <a:noAutofit/>
                        </wps:bodyPr>
                      </wps:wsp>
                    </wpg:wgp>
                  </a:graphicData>
                </a:graphic>
              </wp:inline>
            </w:drawing>
          </mc:Choice>
          <mc:Fallback>
            <w:pict>
              <v:group w14:anchorId="14DB4241" id="_x0000_s1053" style="width:327.9pt;height:246.05pt;mso-position-horizontal-relative:char;mso-position-vertical-relative:line" coordsize="65188,480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Sdbt+AIAAN4GAAAOAAAAZHJzL2Uyb0RvYy54bWycVdtu2zAMfR+wfxD0&#10;3vqS2HONJkXXrsGAYgvWDnuWZdkWakuaJOfy96NkJ2maDe36EEeySOrwkIe+vNp0LVoxbbgUMxyd&#10;hxgxQWXJRT3DPx/vzjKMjCWiJK0UbIa3zOCr+ccPl2uVs1g2si2ZRhBEmHytZrixVuVBYGjDOmLO&#10;pWICDiupO2Jhq+ug1GQN0bs2iMMwDdZSl0pLyoyBt7fDIZ77+FXFqP1eVYZZ1M4wYLP+qf2zcM9g&#10;fknyWhPVcDrCIO9A0REu4NJ9qFtiCeo1PwnVcaqlkZU9p7ILZFVxynwOkE0UvshmoWWvfC51vq7V&#10;niag9gVP7w5Lv62WGvFyhmOolCAd1Gihe6U400ygiSNoreoc7BZaPailHl/Uw87lvKl05/4hG7Tx&#10;1G731LKNRRReTqN0GmYRRhTOJlE8zVIfm+S0gQqd+NHmy+iZJlGWxZ8Gz2kGNQ992YLdxYHDt4ej&#10;OM3hN3IFqxOuXu8p8LK9ZngM0r0pRkf0U6/OoKyKWF7wltutb1EooAMlVktOl3rYPKP94kA7qfgT&#10;ii8c587DGQ0uxKV0L+mTQULeNETU7NooaG6QnLMOjs399ui+ouXqjrct0tL+4rZ5aIiCSke+Z93h&#10;mCoo40Vn/YWtoWtvJe07JuwgQ81ayFoK03BlMNI56woGXaW/lh4hyY2mPwAxgiuiiywdpWesZpY2&#10;uxx2OAcCDLTbWxvs1TYBDrWxCyY75BYADdD4/Mnq3liH4GAyUjoA8HQCw04JMKXMjizYndD1X0L0&#10;VQAILuyhIyYwpwYhPoJ6KtaWKBlk6K2cBpHdfJagKk+t8/4HU9M0CqNsghGILk7SJJmkLhLJd7KM&#10;ojTJImhBL8skTOJjbR0YeRNpUGXZ8tJ1mrvFT3F202q0IjB/i3po1iMrUO8OvlvZTbHx4yja51bI&#10;cgspr2FIz7D53ROnTG3bG+lnurtIyOveyor7Krowgw9U0W2gYn7lh6gv8zjw3ZR+vvdWh8/S/A8A&#10;AAD//wMAUEsDBAoAAAAAAAAAIQAZMi6QITsAACE7AAAUAAAAZHJzL21lZGlhL2ltYWdlMS5wbmeJ&#10;UE5HDQoaCgAAAA1JSERSAAADVgAAAfgIAgAAAMa364sAADrnSURBVHja7d1xaNR3nvh/d7OzqWfF&#10;upfLpbngLyd1Xc96refiSXFdz6+L3XNL8bJy3u3Sr3S93hVPbKnF3iIqbdkteCVI8Yo0eKUtW6kn&#10;WRFPRLDBBle6hSBScuIVZStaVCoSJIQQ/L0u7+vnOzuTTCYxJnHyePwxfPL5zHwy85mZzzznM/P5&#10;zJTbAABMMlMsAgAACQgAgAQEAEACAgAgAQEAkIAAAEhAAAAkIAAAEnAMbmq/gpG7d++OkXPmzLl8&#10;+fKoz3xUrnDo7OzMRsZwNn5crtXduy/Gd4GfOHFi8eLFuVxu6tSpy5cvLz7D22+//dhjj03tt2zZ&#10;sg8++KDgDEeOHFm1atW0adNiJjNmzHjqqac+/fTTSfI8GhUnT5588sknp0+fHgswTtesWdPR0XGH&#10;VynutUWLFqV7LQbeeecd98XdmOeUwQ14hvREe+SRR2INPF5L7NSpU/nP9NFdmAUzBwk44VaX8fIQ&#10;Y+bOnXv16tUJuy4Ou3btyka+/vrrEvBu3LT6+vpswa5bt65g6tatW4tf23bu3JmdIdqi+AzRMZVX&#10;gXfpQfXzn/+8eAFGKBw/fnzEV+mNN94onmeMdF+MewLma25uHpclVnBLR3dhTth1L0jA/3Hw4MH4&#10;M96G3nn/3dV1cbwKLlu2LBsZ7yxjzL2+fpmA1z9dpevXr8dwT09P/qTTp0+nO2LPnj29/fbu3Zvu&#10;hY8//jidZ9asWSkKb968GX9evHhx1apVMebJJ5+0lhnSiRMnUjFHn926dSvGxIKN92YxcsGCBSN+&#10;OKWsjzsl3Wuvvvpq/BkjLfCxf0YXnyFWvBs3boyR8dypvLWQBEQCTtyV1NGjR+MlfPHixeklP9/2&#10;7dvr6urS5xRr1qy5dOlS/sUPHz4cr0kxdf78+TGTwZ7wpWfyySefRMmlD6eeeuqpwRo0nfmJJ56o&#10;qqr68ssvY0ycxvDq1asL/l1ck3nz5sW/i+sW13Cwa1X6bDFmxowZjz32WPE1GfHNKX3BqKWYVFNT&#10;Ey/P2UViuLa2NsbH1Lh3NmzYkD4ZjLNt2rSpq6ur+KaVOFuBc+fOxdVIV7Wpqen8+fMDbqIouNTf&#10;//3fx8gIiPyRv/jFL2LkT3/60/RndXV1/Jm/ze93v/tdjIl/NOA1OXbsWLz9yD53/uyzz4a8kuUs&#10;8BKzLf/eL/1firejlLg+Mdv4p7FwVq5cGff+YK+L69ati/Fvvvlm/sizZ8+uWLHi1KlTZT6cimeb&#10;Mr3gOTXYPTLg8ok7NJ5xUY3pERWnMRznSXd0OeuEgqfVYPdCicdwmc+CO3zklNhONtxLDSuJ0pur&#10;wc4/2LItfWPLWWLFT/ls4NChQwUfBaQ1QGtra+k7cbBtogPe/OLlfOTIkXRjly5devny5XhfFLc6&#10;njvxLMge6uXcy/kPufLXjUjAyZKAJ0+ejCdPrNnjRbq4dQqevdkWuPRnXCp/avb6lP98HnImKRcy&#10;a9euLXGF43UxTt97770Y86tf/SqG9+zZk//vOjo6yrlWQ54tTS3eajXimzPkBWMgXlFioKWlJft3&#10;e/fujTGx2orhyN+COWzcuLH4ppU4W764u2MlmH+2aM20bi2dgGkL38WLFwvmFiMbGhrSn7Hc0otZ&#10;vFrES0hfX1+Jh2LarJgvW+wlruSQC7zEbId175f+L8UvXWVenzlz5gzWAbEYY3x6nzOYch5OBX74&#10;wx/G+JdffjnujnhrkeawatWq4nOWWD7btm2LP1944YUYfvbZZ9MMy18n5C/YEv+lxGO4zGfBnTxy&#10;SqfJcC9VZgLGddu8eXP6KGaw8w+2uErf2HKWWIlKi0dLNFPc6vTWNE7jeT1t2rT0pC5xJ95hAuZb&#10;vHhxvEhlf8Y7qPLv5fyHXJnrRiTgZEnAjz/+OJ7e8XzOVuvFnxzFS3gMf/bZZ/nbDNLF411XvFDd&#10;vHkzveRnL7H5z+chZxJPy3jSxgrltddeK7FZIp053vNlb0nTxpI0Jvt3cZVi+NixYzHc1tY22Kv1&#10;kGd78cUX4yrlv6e8w5sz5AWza5L/GrBw4cLsA9a0Lkvtld6axx1XfNNKnC3fM888E5NWr159vV/a&#10;mBojh3wNK96YlF0kXieyT7XiVuR/CzBWtcULM4k38elf9/T0pCWQXeFyruRgC7zEbId175f+L8Uv&#10;XYOdMz1H4l/H8yWeNdmrUflLeFiPw+KLXL58edGiRfmvf/HngDt+lVg+3d3ds2fPjsdYenOS/1gt&#10;Z52Qv2BL/JcSj+EynwV38sgpnSblX2oE3wWMZ9CJEycGm+Fgy7b0jS1ziZX4LuDTTz8dwwcPHrz9&#10;1VeG4s3qkA+VEslbTgLGG4zIzTTP9DY4/jx8+HD+Mi/nXs5/yJW5bkQCTpYEjLdQy5Yti6dEDMTT&#10;o/jb+vHyGU+VeBalFonz5F88e/2IgfRKP+AzvPRMsjdt8UTNnzrYSmTOnDmxCojVQawuY7jg38V1&#10;KN4LofhaDXm24m2id35zSl8wDaeNQydPnkwbaGM4zpwmpaiKF+BYx8WKOH1LrHgOJc6WL94u59/M&#10;eAzEnzNnziwnAQf7rKpg/AcffBCvUtmXNeNeG/DlLd0XA34iU86VHGyBl5jtsO790v+l+KWr9PXJ&#10;njLptpSTgINtlC3n4ZSvs7MzbcHNxJ8D7qBTYvmE48ePZ1/Mzb94OeuE/AVb4r+UeAyX+Sy4k0dO&#10;6TQp/1LDTcBt27YN9jap9LItfWPLXGIlKi0Kr+CNd/YxdOmHyp0kYPoacfZn+sA9LfNh3cv5D7ky&#10;141IwMmSgCtWrEhPg/QB69KlS/PPE+/ACjazD7a+KCiA/KnDncmAa8n8SZs2bUrv7eI0hof8EKHE&#10;q3WJsw322eWIb06ZF0xfqov31tk77L1792Yv4QWb1rKv4+TPocTZSm9qGuweHHD7U7aCTqK0Btu3&#10;IGI9rkC80yj9IVeZWxxLX8nSd0eJV+gS9375/2W412ewa5hC7YsvviiRgGU+nPKnLl++PH93kPSR&#10;7oDfdi2xfPKvYfbmpPx1QvGCHfC/lHgMl/ksuJNHzp3fg+V/EBwLZP/+/SmkFi9ePNin/6WXbekb&#10;W+YSK1FpcSXjwRZvubu7u9MxnrL7cciHyogTsJzLlnMv5z/kylw3IgEnSwLGU7rgM8f8Q4XNmzcv&#10;xmzduvXIkSOxbip+lmbfr4+Xq8G2tw05k+EmYMwnbVJKXxkuuFT6ULtgJ9bimZd5tmIjvjllXjDe&#10;7Fb1O3nyZJzG9cy/j2737xwaL97pk6AsuYr/9YBny5cCouANdIwcciGkL4O//vrr+SObm5vzdwdJ&#10;M8/f/SK9fR9w82F6/StoypFdyeINvQPOdlj3/mglYPlbAdOGlj179pS4bmU+nApem4uvXvbZfZnL&#10;5/ZX309N3n777YKrV846oZz/UvoxPOSz4E4eOWOZgPmb2Yb8JvRgy7b0jS1ziZUOr7S3cvqycvpq&#10;cpl3YomZZ3EWK72RJeDIVmJDrhuRgJMlAfPHdHR0pK/TZq+a6T1WjI/nasFeF2l41apV8ey9detW&#10;etGKOBjsjVqJmZS56swmpe8jp55IK5H8S6Un9qZNm2JSisXsOBojONtg26VGcHPKv2D6llja2LZ5&#10;8+ZsfHoJT1//SsfEzl6/i78LOODZ8q1fvz59jebLfmmBPPvss0MuhFOnTqWFv3v37rQ9KW5O+o58&#10;9k3weJFIW5jScbzjEfXCCy/EmPnz5xfPMH1p7/nnn48lk14LGxsbR3Yl88eUmO2w7v3RSsC0TTde&#10;4+P5Es+adJScARdy+qQ1XuBbWlrSG4BYjNn+HyN4HOZvvn311Vf7+u3cuTN/meQrsXziXkivu7Fg&#10;0+oi23BV/jphyP9S4jFc5rPgTh45Y5+At/MOcZpu2oDnH2zZlr6xw1pvdPUrvobpSynpaZ5/cMoS&#10;d2K+gpmnt0Nxk+NS8aYoPVVHkIDDvZfLXDciASdjAt7+ahe/LDuyV6lk5syZ2Vdhsm935X+ROfti&#10;UP7Mh5zJcBMwi6Q4LZ6UAiXf/v37R3y2YiO+OeVfMNskUHBclaiHguv89NNPF/+jEmfLd/78+YLv&#10;8cTLecGHj4MthPQZYoFolOwM8XY8fU2nQPGPiNweaNfdX/ziFyO7kvljSsx2WPf+aCXgxx9/nP8f&#10;o49LLOQBD749a9as7Egxw3ocFm+9G3AzXkHlD7h80ioibQdKIZKtLspfJwz5X0o8hst8FtzJI2e0&#10;EnDI7wIWXGrFihXpvV/xx8Gll23pG1vmEsuOBp++81d8DdOO6vEGIP+j1RJ3YvHbj2zmaWti/m0Z&#10;WQIO914uc92IBJykCZi9xU8/RRXvOJuamuL5GU+zWNHH8y3biz5dPN4aPvLII/HWauHChW1tbQPO&#10;fMiZjCAB02aP7OWw4FKHDx+O65MOYJZ/cLWRna3AiG/OsC6Y1rYFX82MN9AvvPBCXV1desmPmWSf&#10;EefPocTZCsRLSLz/ru4X1614H4gSj59Y0S9btixdNmom7S2Y77PPPov36ClN4qUrkqXgSGb5YlJ6&#10;IMV9kf8rI8O9ksWHfhxstuXf+6OVgKG1tTXtTpt27Syx//vt/gNEpx+Ii/PPmzfv1Vdfzf+4bVgP&#10;p/wrkO61mOeSJUuK77XSy+fMmTOpUdIHBXET0kt7Wl2Uv04Y8l4o8Rgu81lwh4+ccUnAy5cvp+dL&#10;tnmvYIaDLdvSN7bMJRYPhnSUx/zDYeb/i7QhP9vGNuSdmK9g5vHIifZK13b58uXt7e0jS8Dh3svl&#10;rxuRgAy7ILlz8Q4724S2b98+C6RipA+h0it3+kmV+DPazjoByxYk4Oj7937uVwAACQgAgAQEAJCA&#10;EhAAQAJKQAAACSgBAQAkoAQEAJCAEhAAQAJKQAAACSgBAQAkoAQEAJCAEhAAQAJKQAAACSgBAQAk&#10;oAQEAJCAEhAAQAICACABh6+6ujpOd+3a9eGHH964cWPDhg3xZwz/y7/8y0svvVTigp2dnQVnKB4D&#10;ADDZE/Dq1asNDQ3Zn6dPn66vr8/lcvPnzz927NiAY8YgAadM+Z8FtX79+pj5hQsXGhsb0/96/PHH&#10;ly9fXuKCkYkFZygeAwAwqROwra1t3rx5qbeSpqamffv2xcDu3bvXrl074BgJCABwDyfgqlWrOjs7&#10;8xOwpqamr68vBnp6etLWweIxdykB9+7d+//1e+CBB6bkmTp1apzed999VVVV+ePr6up+8pOfrO/3&#10;gx/84NFHH40x2aTZs2c/+OCD2chs0p//+Z+vp59nIwBM0gT83+uUl4C5XK5guHjMXUrA3bt3D5iA&#10;3/zmN+M0/vXXv/71/PFxtqVLly7vt2DBgsbGxuyCMVBbWxun2chs0qxZs5ZPemlReDYCgAT8X1VV&#10;Vdlw2iejeMxdSsDiq+SD4LsklokEBAAJ+P+uVW1tbU9Pz+3+j31jeMAxlZGAW7ZsidkeOHBAAgIA&#10;kz0B161b19LSEgNx2tTUNOCYMUjAr33ta3H60ksvHT58+Nq1a1F+8WcM/8M//EPpL7F1dHQUnKF4&#10;TBIj44bv2rWrOA3TV+Xi/0pAAGBSJGBbW1tdXV1VVVV9fX17e/uAY8YgAcdASsDjx48XjG9sbExf&#10;lbtw4UJlJ2C6744ePeppCQCTMQHvxL2bgB999FFc866uroLxBw4cePTRR7ds2XLjxo3KTsDEFyUB&#10;QAJOogTkdv+m0JEl4Oeff37lyhULEAAkIJMoAXf0swABQAIiAQEACXiPS7sGV/B+wSkBGxsbLwzf&#10;5n75Y3p7ez29AUAC3vPSrsEVvF/w7a92ix4Vlb2gAEACSsDK0dnZ+eFw/PrXv36/3+P90vCLL74o&#10;AQFAAlaIAwcOFBw1ZseOHdE6UUIex/nfBUyHmJGAACABK/TO6ycBJSAASMBJlIDLly+XgMnZfhIQ&#10;ACRg5evo6IjcqeBfDRmZlIB1dXUOFg0AErDyPffcc8v7RRqWP6nydHZ2ToZdZwBAAkrA/5E+Fx7w&#10;o+ESkyqSz4IBQAJOFulz4QE/Go5Jzc3Nra2tk+RTYwkIABKQSUcCAoAEZJIm4I4dO/79zuQfhREA&#10;JKAE5B5IQL8yBwASkP+xZcuW9evXX7t2zaIoJyIlIAASUAJWAkdLkYAAIAEl4O2urq4L/Yo3DY5s&#10;kgQEAAkoASeWAwcOFOzlEH+m772tX7++eGGOYJIEBAAJKAHvgShs7Ldly5Y7nBRlGQs/JlVMAmbu&#10;u+8+DxUAJKAEZAAXLlyIWoourIDbcuPGjQ+/snz58gceeMD9C4AElIBUeALm27FjR+XdKAAkoARk&#10;dFy7dm39+vXFnxpLQACQgBIQCQgAElACMuETcMqUKcuHcvToUcsKAAkoASevdNTAijlkYGtr6/qh&#10;RCN64AEgASXgpJYdNbB40o4dOz788MMKfCJJQAAkoASUgAMmYDrYXlSgBAQACSgBK01HR8eOfgXj&#10;05fqJCAASEAJOIlUdgIuX77833+fHUQAkIASkEJpr5EBdxwZ8aQrV66MVwIWiyh0LwMgASUghXdW&#10;SqX169ff+aTu7u5f/vKXE6e64upJQAAkoASk0IEDBxr7Ff+gyAgmpX1NJCAASEAmEQkIABKQSaej&#10;oyOS67nnnpOAACABYdwScEoZvvvd71pWAEhACchE0dvbe/jw4Rs3bozs50w6Ozs/HEpjY+OSJUss&#10;agAkoATkTqVo6+jouMP5XLhwIRItZnX3Ps+9Sx8WR7lu27bNIwEACcgkMlr7hdy7CRhPgeKD6QCA&#10;BKTyE/DRRx8tGN/c3Jx+tu7GjRvlTEoJuHHjxjgd8FISEAAJKAGZWAlY/DN0UXJpD4xouxKT3n//&#10;/RJ7b3z++eejm4DpGNej4vvf//6j/e6///4UwWHRokUxqbW11QMDAAlIJYuMK39TX4lJY7AV8K23&#10;3lo/egZLwEr9XWYAJKAE5K6k5IDfBYycmuBRVfBBcFz/eysBz549e+d78wAgAUEC3ksJmLbIegQC&#10;SEAJyPjo6Ojo7u7u7OwsTsDm5uYJe7ULDgojAQGQgHCnIv62bNlyD13hJUuWRAV+OOH9+te/fr/f&#10;4/3S8MGDBwc8829+8xsPRQAJKAFhUN/97nenVCL3LIAElICMj1/+8pfLly8/evToRL6SV65cuXBP&#10;2dyvxBl27NhRV1fn4QcgASUg4yMd2O+5556zKEbRkN8FjOd4Y2PjhLrO27ZtO3z4cBr48Y9/nIZH&#10;oKOj46c//Wn258MPP/z4448Xn+3NN9984403Ci7oeOCABJSAjGkCvv/++yO47JUrVyzAiknAeCSk&#10;NU8MLF26dMRroYI90OPRNeAtLV5Ed/WXDAEJKAHh93R2dsZL78iOGv2Nb3zDAhwsjkv/CosElICA&#10;BJSA3LPPPTs03MHTPJbe8glgzpw5jf3i+nz961+/77770q4q0fcPPPBAbW3tww8/XM58Fi5cmOYT&#10;l4qL33///ff1S3N7oF99ff23v/3t7N+lOox/8a1vfSu7YONXIkMH+18eP4AEhFFz48aNdLCS4p+1&#10;GGxSvGCP4FLZpMl8VJSPPvpo/cTwl3/5l+mH+OLerKqqSj/NF775zW/W1dX96Z/+6f/5P/+nnPms&#10;Xr06zScuFRf/wz/8w/v7pbnV9fvOd74TYZf9u/QbgLNnz25oaMgu+OhXfvKTnxT/F3tSAxIQRlk0&#10;WXp9Ld7Kkj/p7Nmz2caY9IKdvZaXP8OjR48O9vkg4+We+CA4bT11ZwESEEZNR0dHCrvivYPzJ3V1&#10;dWUHN44X47feeitts3n22WfLn2Fra6sElIB3noA/+9nP9u3bV/DjN4AElIBwl597I90ec+3ateiM&#10;e+sXSipec3NzRFga+Kd/+qc0PAIRZPn37OrVqzds2FB8tvfff//dd98tuOBLL700rAS87777vv/9&#10;71thggSUgHBvJCCMePUoAQEJCOPslVdeGZX5pF8omfg/UsIEScBt27Zt3rx548aNab+T733vezF8&#10;4sSJa9euWUQgASUg3DOyPT098iknAQd03333+XERkIASEO4l6fDUwc+NMCzpg+CtW7dGAl64cMEC&#10;AQkoAQEkICABJSDcO65cuTLJDxzNCBJwzZo1ozXbGzdubNu2zeIFCSgBYUwf/9lPh1kalPbpp59+&#10;8cUXx44dG91fDblw4YKHH0hACQhj6ujRo2nv4HXr1lkalCP7HRoJCBJQAkLl6Orqipdkx/ugwI0b&#10;N/bs2fOzn/3sr//6r1MCLuz3gx/84Pnnn98xfBs3bnyy3/e///2Y25Nf2bp1a8E5m5ubLX+QgEM7&#10;fvz4vHnzcrnc/Pnz29raYszp06fr6+vTmGPHjklAKP2mKF6PHe+DAufPn/+bv/mbhx56qKGhISVg&#10;rt/UqVMffPDBxuGrra29v999990Xc7v/K3/yJ3+Sf7Z0ABrLHyTg0Gpqai5evBgDcRqrqhhoamra&#10;t29fDOzevXvt2rUSEIZMwHglLhi/ZcuW9JJ84MCBEUzy83SVJJXZaM2t9AfBO3bs8DExSMCyzJ49&#10;+9KlSzEQpzGcorCvry8Genp6UhRKQCidgLt27SoYX+KA0uVMkoASUAKCBLy7Tp8+PXXq1Fg9xemp&#10;U6diTC6Xy6bmD0tAKJa+CxinBeOvXbt2od8IJvlmYYV56KGHpk2bNlpzu3LlysMPP1wiAR988MHP&#10;P/+8eNKHH35448aNGDh79mxnZ+eIr0Dx1uvBxNX47W9/W+IMcX3iWn3ta1/zIEECjoNFixbF6iC1&#10;4OLFi2Ogqqoqm1pdXS0BAe4VkYD333//gGvp5cuXR2+l84SRv6qVvUUzrkbpr8nG9YlrNYqbSEEC&#10;DkPxNr/a2tqenp7b/R8Ex7AEhHHR1dWVnm7FG13KmRTOnz9vMUpACQgScGCLFy8+c+ZMDHR0dCxa&#10;tCgG1q1b19LSEgNx2tTUJAFhXFy4cGGww1CXM2nA7xoyGRIw7vqtW7d+WOTRRx9tbm6Ogf/b78OR&#10;ivmXec64Go8//niJM8T1iWslAZGA4+PcuXNRfrlcLk5jOMa0tbXV1dVVVVXV19e3t7dLQBgX165d&#10;W9+veNeQISf96Ec/evfdd4u/a0gFe+CBB6bc+3wvEAk4cUlAgAnrxo0bP/7xj3ft2nWhyJIlS95/&#10;//0Y2NzvwkhFqJV5zrgacWVKnCGuT1wrWwGRgBIQgDu1fv163wUECSgBYVK7wyNUl3/4DySgBAQJ&#10;CEygGriTI1QXTIo0jEkOWzjBnT9/fsD76OzZs+nroZ/3G/H8P/roozLPGVej9G7pcX3iWn396193&#10;ryEBJSAwmu7kCNXFk9KvXMR4CxZAAgKThQQEkIDApHPgwIF4+jvWDIAEBABAAgIAIAGBCpN+htjx&#10;YgAkIDCJpN+HKP55YgAkIFDhCVh8ON/sgNLqEEACApWZgK+88krB+OyA0nfyyxMAElACAhNRb29v&#10;6QNKW0QAEhAAQAJKQGASSHsND7jj8MgmAUhACQhMdNkuI8W7hoxsEoAElIDARHft2rX1/bZs2TIq&#10;kwAkoAQEAJCAEhAAQAJKQOBe193d/e6776bvBTY3N1sggASUgEDly3YNcaxpQAJKQGCySAegTm7c&#10;uGGBABJQAgIASEAJCFS6GzduvP/++88995z1DyABJSAwWXz44YfZVwMtDUACSkBgUujs7Fz/lYI1&#10;UkRhwcgBxXmuXbtmSQISUAIClbBGKjMBGxsbL1y4YIkBElACAhIQYKImYFdX12uvvRYrr+nTp8ea&#10;rrq6eubMmfPmzWtubr5+/boEBMi3Y8eO7GiCV65c2fGVGPPoo4+m09/85jcWFDBxE/DixYsLFiyY&#10;UlKk4blz5yQgQHECfv755/kJeP/996cE/Oijj0rM4ezZsxYjMJ4JmNZitbW1L7/88meffdbV1dXX&#10;1xfjb926FXX4zDPPzJgxI85QVVUlAQFKizfM//Zv/xanW7ZsKXG2CxcuxHksLmA8E3DevHmReqXP&#10;E2eYO3euBAQYMgHL+S6gBATGPwEnJgkI3ItWrlx55cqV7M+urq60Njtw4EBBAs6aNevfvxJns+iA&#10;8U/AM2fO1NbWpk+Hx+vbKhIQqACRetk3quPPt956q7Ffwfetjxw5YlkB45+ANTU16ct/qQIlIMDI&#10;XLt2LR1oOn01sLu7+0K/9DMkP/7xj++7774f/ehH//Ef/3H06NEY39zcHGf713/917/7u7/bsWPH&#10;u+++O6x/98///M9xGjM5f/78tm3bbty44S4ACTioXC6XVjr/b15Tpty8eTMGrl+/PsZ7gUhAYDLI&#10;vgsYK7oIxLQ3cXTh8uXLY+Tjjz/+4IMPLl26tJwjERasveM0ZhKzcoRCkIBDrzLSgQB3796dxqSt&#10;gNmewhIQQAIClZaA169fX7VqVQq+qVOn7tmz5+zZs1GBVVVVcfrpp59KQIDR9V//9V9btmx56623&#10;ovb+6I/+6KGHHnrggQfSAQUXLFgQ78nTO/Pp06c/9dRTf/VXf/UXf/EXEXYdHR0F83nuueeWLVv2&#10;6KOPxqxi7R2X2rhxY5ymtfqsWbP+7M/+LCbl76ECSMDfc/Xq1RUrVmQh2NLSMr63RwICFay5uTmS&#10;rq6ubspQvv71r+dyuTT84YcfFswnZpImRQV+61vfioFvfOMbBXOISe+//75lDhKwlC+++CLeUKa1&#10;xrRp0/bt2ycBAe7qui59EPyP//iP0YWRazdu3Cj4ILijo+PDfsW7dxRMyv8guL6+Psqv4FK//OUv&#10;Y+rRo0cteZCAv3cImM7OzhSCS5YsSSE4Y8YMCQhwtxNwbL4LGDOM8wy2dn2jXxr+7W9/+9Of/rSc&#10;f9ra2vrSSy/FmeMi7lC4lxJwsEPAXL58efHixfYIBrh73n333ciyV155JRLwo48+Sgn4ox/9qL6+&#10;/nvf+95wE/Ab3/jG7f7DU0cCPvTQQ8NNwFSiaTjr0TIrNnWnOxTupQQsfQiYS5cuSUCAu6S3t/fa&#10;tWvd3d3pB0JiOE5v3Ljx3//931euXBnugf3Sbh9xqZhhmlWBzs7OCLVs75D4p+k4henM+Qn4n//5&#10;n0uWLMkm5Su4VH4CFkwqcSlg/BNwIhwCRgICjMuaNq38H3roobSBMA2HP/iDP8j+3LBhw2CX+va3&#10;v529gtx///0NDQ1puHj7ZXap4W7aBO5WAk6EQ8BIQICxd+DAgcbGxnjz//jjj8cqN4YffPDBn/V7&#10;+OGHI9fidSFNKr7UH//xH8ekZ5555jvf+U5qu6VLl8aYuEjMJP0aSvGlQvEkYHwScMK+N5WAAGNp&#10;7L8LGDkYl/XRMEhACQgwiRKwsbFxypQpY/MrJml3aZCAEhCA3/N+vzTc2dn50ksvlXOpKL/m5uY4&#10;czqsmAQECSgBASjlwIEDsapPe0NLQJCAEhBgMtqyZUvaZSTScFQmVVdXf+0rkYDZcDqAIkjA25s3&#10;b542bVr25xNPPJHL5WJMc3OzBARgbGQHpile/49sUvrVgwF/ednSRgLe3rVrV/p1kPTnmjVr8p8n&#10;x48fl4AAjIFr166lw0cXfzR855N8EIwELFRXVxdPjPSr4Tdv3kzl19zcfPLkyRiYNWuWBATgnn+Z&#10;lIBIwAK5XC6eGH19fbfzNqfHcIyJgZgqAQGQgFBpCZi+KtHXL/XfG2+8EeN7enokIABAZSZg+knH&#10;Tz75pKWlJdsEGPbt2zeOvxosAQEA7mICnjhxIn//jxdffPF/59hvz549EhAAoNISMOzevXtqv82b&#10;N2cjp0+fvm3btvG6PRIQAODuJuAEJAEBACQgAACjnYBtbW2zZ8+eOnXqlClT4jSGY4wEBACo2ARc&#10;u3btgD+hE+MlIABABSbge++9l4KvtbW1u7s7xty6deudd95JI2OqBAQAqLQETMcFPHbsWMH4gwcP&#10;xviYKgEBACotAfN/IC5f+nWQ6upqCQgAUGkJGJEXqdfb2ysBAQAmSwLOmjUrUu/QoUMF49PXAWOq&#10;BAQAqLQE3Lt3b9rz41e/+lXaHaSrqyv7veD9+/ePyvWLOa9fv766urqxsfH48eMx5vTp0/X19blc&#10;bv78+cXfRJSAAAB3MQFvD35QmKamptG6ftu3b3/11Vf7+vqi/2bPnh1jYub79u273f/zdMVHn5GA&#10;AAB3NwFDlFljY+O0adOqqqridM6cOSdPnhzF6zd//vyzZ8/mj6mpqUn7oPT09BTvdywBAQDuegLe&#10;bblc7vXXX0+/O/LJJ5+kMflTJSAAwNglYGNj48WLF0ufJ86QPr0dsaqqqr1798bAp59+unDhwjQm&#10;m1q837EEBAC4iwmYvvZXU1Pz4osvfvbZZ7du3err19XVFeUXI2tra+MM+cU2AjGTbDht84sxPT09&#10;t/s/CM6fKgEBAO56AkbnNTY2TikpzhB1eCfX79lnn02/NXfmzJklS5bEwLp161paWmIgTov3O5GA&#10;AAB3MQGTq1ev7ty5M1Jv+vTpVVVVuVxuxowZc+bMef3112PSnV+/L7/88sknn4zZLly4sLOzM8a0&#10;tbXV1dXF/6qvr29vb5eAAABjnYATjQQEAJCAAABIQAAACSgBAQAkoAQEAJCAEhAAQAL+7yVLusMj&#10;QktAAICJmIBVJRX/eq8EBAC45xNwYpKAAADjk4BdXV1bt26VgAAAFZuA586dq6mpqaqq8l1AAIDJ&#10;koB1dXUF+4JUV1ffunVLAgIAVGwCpu1/V69era+vj9PTp0/Hn0uWLJGAAAAVnoAx8PTTT2/fvv36&#10;9es+CAYAqPAEbGxsTMF38eLF7LPg2tpaCQgAULEJ2NvbW19fn4Zffvnl6urqGTNmdHZ2SkAAgIpN&#10;wAlFAgIAjEUCjtcGPwkIADBuCThlypRp06Zt3Ljx+vXrEhAAYFIk4IIFC7K9QGbNmtXa2ioBAQAq&#10;PAFDd3d3S0tL/jGiV6xYIQEBACo5ATNnzpxZsmSJ4wICAFR+AnZ3d7/55pvZVsBcLvfUU09JQACA&#10;ik3AuXPnZp//NjY2tre3j+PtkYAAAGORgFF+06dP3759+82bN8f99khAAICxSMDz589PnNsjAQEA&#10;xiIBJxQJCABwFxMw2+13ykDsEQwAUIEJGJGXy+XSQLE0SQICAFRUAk5MEhAAYCwSsLOzUwICAEyu&#10;BJwyZcq0adM2btx4/fp1CQgAMCkScMGCBdleILNmzWptbZWAAAAVnoC3+38grqWlJfuBuLBixQoJ&#10;CABQyQmYOXPmzJIlSxwUBgCg8hOwu7v7zTffzLYC5nK5p556SgICAFRsAs6dOzf7/LexsbG9vX0c&#10;b48EBAAYiwSM8ps+ffr27dtv3rw57rdHAgIAjEUCnj9/fuLcHgkIADAWCdjQ0DBnzpwJcoBoCQgA&#10;MBYJWFVVNWXKRPmhOQkIADAWCdjS0hIJ+Pzzz9+8ebOvr08CAkxYjV8pf9KRI0dyuVza52/q1Klt&#10;bW1DvK4UbRT44osv1qxZU11dHRdfu3bt1atXy7kUMNETcMpAHBcQYCKu9L9S5qSjR49Gt8Vp+rO1&#10;tXX69OmnTp0aVgKuWLFi//79ff1iYOXKlRIQKiEBqwYSbxklIMBEc+ErZU6KlfmRI0fyx0QFzpkz&#10;Z1gJWPCKMOALhASEey8BJxQJCDCaLxIDlVn2nZ/Tp08vXLgwkq62tvadd94Z7CJpK2Aa/uCDD5Yt&#10;W1biH129enXlypUxz7jU9evXb/cfffby5csx0NnZGWeLfxrDly5dKl2igAQEYDQTMDNv3rwTJ07E&#10;wMGDB2fMmDHYRSLdZs6cmT5ljoEBjyCRXeqZZ555++23b/d/B3HDhg0xsGnTpvfeey8G3njjjfr6&#10;+tdee+12/9fQY7w7CMYzAX0XEGAyJGD+Sr7EOYunPvHEE6+//nr6LuCuXbuamppKXDwaMW1ljNOU&#10;la2trevWrYuBNWvW/PznP1+1alUMx0wOHz7sDoLxTMDs+3/5awffBQQYYyPY23dYCVg88vr166++&#10;+mr02bx58woSMD8Wq6urs8+OY2Dq1KllFmR6Kent7a2trY0LTp8+PYbj4nEadRin7nQYzwTM193d&#10;vXXr1ngCHzx4UAICjOkKfZh7+5YjIizbHTiJP7M3+YsXL965c+ehQ4cuXrxYYitgfvNFyU2bNq1E&#10;AmZtl5ovjVy5cmVzc/Pq1atjeNWqVfFP0zAwURIwPWnjmRzv2CQgwFga7t6+5Sg4KMyRI0fiz2wf&#10;4Rg+d+5cT0/P5s2bSyTgpk2bWlpaIuziBSJKbuPGjSUS8Omnn057lsQ/Td8FDLt27Zo9e3acxvBr&#10;r71WX18f83GPwwRKwHh6t7W1+S4gQMVIm/2yL/nkbxQ8dOjQvHnzZsyY8cYbb5RIwO7u7qjA6n7R&#10;f/FniQS8evXqihUr4h+tXLky7REcOjo64gyffPLJ7f7dkGP4008/ddfAOCfggLuDzJo1SwICAFRs&#10;AhYfFzr6r6enRwICAFRsAk4oEhAAQAICAHAXErCnpyf75t+cOXOmTJnS0NAgAQEAKjkBo//S/r8v&#10;vvhitjvI3LlzJSAAQMUmYNoFJAbq6+tnzpzZ3d3t10EAJqALZbOsQAKWlYDRfF1dXdmxYCQgwERc&#10;45ct/1JHjhzJjgs4derUtra2If9LwZgvvvhizZo11dXVcfG1a9devXq1nEsNNrLMqcBdT8CGhoZs&#10;rbFz5870tFy0aJEEBJiACdhYUkECFvw6SGtr6/Tp00+dOjWsMluxYsX+/fv7+sXAypUrR6XnJCCM&#10;cwJ++eWXtbW1VVVV8d4ujZk9e/Z43R4JCFA6AYd1nlwul/0cXFaBc+bMGVaZFXwuNODHRBIQ7r0E&#10;nFAkIMAoJuCA5+/r60sDp0+fXrhwYSRdbW1t+mHf24NvBUzDH3zwwbJlywb8vzFp5syZ+b9Bl83q&#10;+vXry5cvr6mp2bNnT/4v0RVfBJCAANyVBMzMmzfvxIkTMXDw4MEZM2YMdpHOzs4ItTTnGIg/B/y/&#10;W7dujbhMP0lcMKtNmza99957MTUG8hOw+CKABASYXIbcz/cOE3Cw/UUKzlk89Yknnnj99dfTdwF3&#10;7drV1NQ04MV7e3sHm1VdXV3a9Pjll1/mTy2+CCABASbZCn34e/sOOJPGxsYBE7B45PXr11999dV1&#10;69bNmzevoNvy/111dXX22XEMTJ06tcQ8B0zA/I18A7amBAQJKAGBSaqxPEPOJP/P4q/Z5X/qunjx&#10;4p07dx46dOjixYsltgLmN18k4LRp04abgLW1tT09PTGQDkAmAUECSkCAu6jgoDBHjhyJP7N9hGP4&#10;3LlzEWebN28ukYCbNm1qaWnp7e2N/mtubt64ceNwEzDmHxeMgeeff14CwjgnYOkPGtLvhUhAgAqo&#10;wOzQ0AUbBQ8dOjRv3rwZM2a88cYbJRKwu7s7KrC6X/Rf/DncBPzyyy9XrFhRX1//wQcfFO8sIgFh&#10;TBOwqqTR3Tkr3nFmT+/Tp0/HWiDmP3/+/GPHjklAgMmjp6dn+vTplgOMZwKOmd7e3kceeSRLwKam&#10;pn379sXA7t27s4NRS0CACjZjxoz29va+vr6f//znxWt+oDIT8OWXX37ttdeyBKypqUl7lsV7wYaG&#10;BgkIUPEOHjzY2NhYXV29cuXKy5cvWyAwngk4Nt8FvHjx4sKFC6P5Bjw0QPHHzRIQAOAuJuDYfBfw&#10;ySefTIeezxIwPy7jHaEEBCjTm/0sB+D2xP8guPiIptnRoeI0hiUgQJl29LMcgLuVgF1dXVu3bh31&#10;FkwD69ata2lpiYE4Lf6VIQkIIAGBsUjAc+fO1dTUVFVV3dXjAmYJ2NbWVldXF/Ovr69vb2+XgAAS&#10;EBiHBIwgK/i4trq6+tatW+NyeyQggAQExiIB0/a/q1ev1tfXx+np06fjzyVLlkhAAAkIVHgCxsDT&#10;Tz+9ffv269ev+4E4gDH21ltvNQ4lfVAz5NnsNQwSsCyxvkjBd/Hixeyz4OJ9dSUgwN3T3d19YSjr&#10;+w15tq6uLssTJODQent76+vr0/DLL79cXV09Y8aMzs5OCQgwofggGBjNBJxQJCCABATGIgEbGhrm&#10;zJkzXpv9JCCABATGIQGz3UEkIIAEBCZLAra0tEQCPv/88zdv3uzr65OAABPTK6+8IgGBUUvAKQNx&#10;UBiAiaa7u9vevsCoJWDVQHK5nAQEAKjYBJxQJCAAgAQE4H/5IBgY5QQ8c+bM3Llzp02blr4CuHDh&#10;QgkIMNHYHQQYzQQ8cuRIwV4gMfDkk09KQIAJxUFhgNFMwLq6umi+s2fP5ifgtGnTJCCABAQqNgHT&#10;9r80EAnY19fnoDAAEhCo8AScOXNmNF97e3sqvzRQW1srAQEkIFCxCfjOO+8UHxp6//79EhBgzHR3&#10;d18Yyvp+Q57NXsMgAct18uTJWbNmVVdX53K5+vr6Q4cOjdftkYDA5PTWW281DiW9RR/ybG+++abl&#10;CRLwHiMBAQbjg2BgNBOws7NTAgJIQGByJWA6BMzGjRuvX78uAQEkIDApEnDBggXZXiCzZs1qbW2V&#10;gAASEKjwBLzdvydaS0tLOkZ0smLFCgkIIAGBSk7AzJkzZ5YsWeLQ0AAT0Jv9LAfg9ihuBYzVSrYV&#10;MJfLPfXUUxIQAKBiE3Du3LnZ57+NjY3t7e3jeHskIADAWCRglN/06dO3b99+8+bNcb89EhAAYCwS&#10;8Pz58xPn9khAAICxSMAJRQICAIxRAra3t8+aNSvXr7GxsaOjQwICAFRyAu7fv39KkSNHjkhAAICK&#10;TcCamppovueff76vr6+3tzcG4s/a2loJCABQsQmYNvsVjHFoaACASk7AtBXw2Wef7e0XA/FnXV2d&#10;BAQAqNgEbG1tLf4u4KFDhyQgAEDFJmD45JNPGhsbq6urp06dOr4/ECIBAQDGKAEnDgkIACABAQCQ&#10;gAAAElACAgBIQAkIACABJSAAgASUgAAAElACAgBIQAkIACABJSAAgASUgAAAElACAgBIQAkIACAB&#10;JSAAgASUgAAAElACAgBIQAAAJCAAABIQAEACSkAAAAkoAQEAJKAEBACQgBIQAEACSkAAAAkoAQEA&#10;JKAEBACQgBIQAEACSkAAAAkoAQEAJKAEBACo1ARsb29/5JFHcrncggULTp8+HWPitL6+PsbMnz//&#10;2LFjEhAAoNIScM6cOSdPnoyBd955Z+7cuTHQ1NS0b9++GNi9e/fatWslIABApSVgvqlTp8ZpTU1N&#10;X19fDPT09DQ0NEhAAICKTcBTp05t2LAhBnK5XDYyf1gCAgBUVALevHmzqampq6srhquqqrLx1dXV&#10;EhAAoAIT8NKlS+vXr798+XL6s7a2tqen53b/B8ExLAEBACotAY8fP75ixYqrV69mY9atW9fS0hID&#10;cdrU1CQBAQAqLQEbGhqm5IkxbW1tdXV1VVVV9fX17e3tEhAAoNIScLgkIACABAQAQAICAEhACQgA&#10;IAElIACABJSAAAASUAICAEhACQgAIAElIACABJSAAAASUAICAEhACQgAIAElIACABJSAAAASUAIC&#10;AEhACQgAIAEBAJCAAABIQAAACSgBAQAkoAQEAJCAEhAAQAJKQAAACSgBAQAkoAQEAJCAEhAAQAJK&#10;QAAACSgBAQAkoAQEAJCAEhAAQAJKQAAACQgAgAQEAEACAgBIQAkIACABJSAAgASUgAAAElACAgBI&#10;QAkIACABJSAAgASUgAAAElACAgBIQAkIACABJSAAgASUgAAAElACAgBIQAAAJCAAABIQAEACSkAA&#10;AAkoAQEAJKAEBACQgBIQAEACSkAAAAkoAQEAJKAEBACQgBIQAEACSkAAAAkoAQEAJKAEBACQgBIQ&#10;AEACSkAAAAkIAIAEBACQgBIQAEACSkAAAAkoAQEAJKAEBACQgGPl9OnT9fX1uVxu/vz5x44dk4AA&#10;AJWfgE1NTfv27YuB3bt3r127VgICAFR+AtbU1PT19cVAT09PQ0ODBAQAqPwEzOVyAw5LQACAik3A&#10;qqqqbLi6uloCAgBUfgLW1tb29PTc7v8gOIYlIABA5SfgunXrWlpaYiBOm5qaJCAAQOUnYFtbW11d&#10;XVVVVX19fXt7uwQEAKj8BCxNAgIASEAAACQgAIAElIAAABJQAgIASEAJCAAgASUgAIAElIAAABJQ&#10;AgIASEAJCAAgASUgAIAElIAAABJQAgIASEAJCAAgASUgAIAETAm4a9euCwAwgekPJOAou3Llyt/+&#10;7d+uB4AJTH8gAQEAkIAAAEhAAAAkIAAAEhAAAAkIAIAEHKHTp0/X19fncrn58+cfO3bMAilHe3v7&#10;I488EgttwYIFsQAtkDIdOXJkyhTPx3J1d3evX7++urq6sbHx+PHjFsiQYinNmzcvrc3a2toskNKu&#10;Xr3a0NDgtQAJOHk1NTXt27cvBnbv3r127VoLpBxz5sw5efJkDLzzzjtz5861QMrR29sb3SwBy7d9&#10;+/ZXX321r68vymb27NkWyJBqamouXrwYA3GaHzcUi0SOXM5/PnotQAJOxpVmvMbEQE9Pj5XmCEyd&#10;OtVCKMfLL7/82muvScDyzZ8//+zZs5ZD+SKUL126FANxKppLW7VqVWdnZ/7z0WsBEnDSyeVyAw5T&#10;jlOnTm3YsMFyGNLFixcXLlwYLzAScFjPzddffz3eY0TNfPLJJxbIkE6fPh2LKx5jcRrPTQtk6FfH&#10;vOej1wIk4KRTVVWVDVdXV1sg5bt582ZTU1NXV5dFMaQnn3zyxIkTBS85DPnc3Lt3bwx8+umnEdAW&#10;yJAWLVqUtptGCy5evNgCGVYCei1AAk46tbW1PT09t/s3/sewBVKmS5curV+//vLlyxZFma80+SyQ&#10;Mp+b2bCtMuWwHetOEtBrARJw0lm3bl1LS0sMxGlTU5MFUo7jx4+vWLHi6tWrFsWdvORQ2rPPPvve&#10;e+/FwJkzZ5YsWWKBDGnx4sWxrGKgo6Nj0aJFFsiwno9eC5CAk05bW1tdXV1VVVV9fX17e7sFUo6G&#10;hgbbtCTg3fbll18++eSTuVxu4cKFnZ2dFsiQzp07F+UXSyxOY9gCGdbz0WsBEhAAAAkIAIAEBABA&#10;AgIAIAEBAJCAAABIQAAAJCAAABIQAAAJCACABAQAQAICACABAQAkIAAAEhAAAAkIAIAEBABAAgKc&#10;PHlyypQpy5cvH3BqjI+pp06dsqAAJCBQOZYuXRqR19bWViIQV69ebUEBSECgQnz66adRePPnzy9x&#10;nphaVVV16dIliwtAAgKjYM6cOVFgqa4uX74cw7Nnz06T3nvvvZiay+UWLFhw+PDh7CIXL15cvnz5&#10;1KlTY9KiRYuyj2in9Hv77benT5/+2GOPpbxbunRpnC3OHBf53e9+V3wFdu7cGZeK0xJX5uWXX47h&#10;Xbt2ub8AJCAwCp5++umoq3feeSeG4zSGN2zYEMNHjhyZ8vuy1Ivsyx8/d+7c/ARM1qxZc7t/613+&#10;yMWLFxdfgdWrV8eko0ePlrgyx48fz+YJgAQE7tQHH3wQdbVu3boYjtMYPnjwYAwvW7YsK7O2trYY&#10;Xrt2bcFlP/vssxhfXV2dn4DPP/98mhSnVVVVMWbAjX+Z6dOnx3l6enpKXJnu7u4YnjFjhvsLQAIC&#10;o+DLL7+MuqqpqYnh2traGI4xMRxhV7AVMFotu9THH3/84osvLly4ME3KT8D84Etb9SIEH3vssZ07&#10;d6Y5F8jlctkcBrsyaeZxTvcXgAQERseCBQvSx69xGlWXX2b5ouTSpD179sSf27Zt6+zsLE7A/Dn3&#10;9vZG+a1evbq+vj4mrVixonQCDnZl0syzzY0ASEDgTm3atCkCK7VX+hj39ldf+Dty5Ejx+dMGwosX&#10;Lx47dqx0AmauX78+2Ga8mpqa7IPgwa5M+iA4OtKdBSABgdHR2tqaberL9vzdv39/wVbAVatWpUmN&#10;jY3ZyGnTpsXpzZs3B0zAJUuW5M8h7SZcYM2aNfmtOeCVSfumNDU1ubMAJCAwOm7dupX228jlcr29&#10;vdn4ffv2zZs3LybNmDFj48aN2dfyTp06NX/+/DjzD3/4w/Pnz8cFX3jhhQET8PLly9Ft6fAxUZAD&#10;Hthv165d2UFhBrsyMX8HhQGQgMAoS/v/jssvcKSIXLBgQYkr09DQEGPinO4pAAkIjI7e3t5HHnkk&#10;Gmvv3r3jGKAff/zxgFcm/UDcgLuSACABgRGaOnXqzJkzN23a1NfXNy5XoL29vbq6On3XsPjKxPiY&#10;GudxTwFIQAAAJCAAABIQAAAJCACABAQAQAICACABAQCQgAAAEhAAAAkIAIAEBABAAgIAIAEBAJCA&#10;AABIQAAAxt3/DzrJtbVRIK8vAAAAAElFTkSuQmCCcFBLAwQUAAYACAAAACEAJ4PLHN0AAAAFAQAA&#10;DwAAAGRycy9kb3ducmV2LnhtbEyPQUvDQBCF74L/YRnBm92kmqIxm1KKeipCW0G8TZNpEpqdDdlt&#10;kv57Ry96eTC84b3vZcvJtmqg3jeODcSzCBRx4cqGKwMf+9e7R1A+IJfYOiYDF/KwzK+vMkxLN/KW&#10;hl2olISwT9FAHUKXau2Lmiz6meuIxTu63mKQs6902eMo4bbV8yhaaIsNS0ONHa1rKk67szXwNuK4&#10;uo9fhs3puL587ZP3z01MxtzeTKtnUIGm8PcMP/iCDrkwHdyZS69aAzIk/Kp4iySRGQcDD0/zGHSe&#10;6f/0+TcA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xknW7fgC&#10;AADeBgAADgAAAAAAAAAAAAAAAAA6AgAAZHJzL2Uyb0RvYy54bWxQSwECLQAKAAAAAAAAACEAGTIu&#10;kCE7AAAhOwAAFAAAAAAAAAAAAAAAAABeBQAAZHJzL21lZGlhL2ltYWdlMS5wbmdQSwECLQAUAAYA&#10;CAAAACEAJ4PLHN0AAAAFAQAADwAAAAAAAAAAAAAAAACxQAAAZHJzL2Rvd25yZXYueG1sUEsBAi0A&#10;FAAGAAgAAAAhAKomDr68AAAAIQEAABkAAAAAAAAAAAAAAAAAu0EAAGRycy9fcmVscy9lMm9Eb2Mu&#10;eG1sLnJlbHNQSwUGAAAAAAYABgB8AQAArkIAAAAA&#10;">
                <v:shape id="Grafik 29" o:spid="_x0000_s1054" type="#_x0000_t75" style="position:absolute;width:65188;height:480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XtJqxgAAANsAAAAPAAAAZHJzL2Rvd25yZXYueG1sRI9PTwIx&#10;FMTvJnyH5pl4k1YSCa4UogaCHAx/9KC3l+1zu2H7urQVlm9PTUg4TmbmN5nxtHONOFCItWcND30F&#10;grj0puZKw9fn/H4EIiZkg41n0nCiCNNJ72aMhfFH3tBhmyqRIRwL1GBTagspY2nJYez7ljh7vz44&#10;TFmGSpqAxwx3jRwoNZQOa84LFlt6s1Tutn9Og5qFx1e7+Vh875er2cLH7ketrdZ3t93LM4hEXbqG&#10;L+13o2HwBP9f8g+QkzMAAAD//wMAUEsBAi0AFAAGAAgAAAAhANvh9svuAAAAhQEAABMAAAAAAAAA&#10;AAAAAAAAAAAAAFtDb250ZW50X1R5cGVzXS54bWxQSwECLQAUAAYACAAAACEAWvQsW78AAAAVAQAA&#10;CwAAAAAAAAAAAAAAAAAfAQAAX3JlbHMvLnJlbHNQSwECLQAUAAYACAAAACEAul7SasYAAADbAAAA&#10;DwAAAAAAAAAAAAAAAAAHAgAAZHJzL2Rvd25yZXYueG1sUEsFBgAAAAADAAMAtwAAAPoCAAAAAA==&#10;">
                  <v:imagedata r:id="rId29" o:title="" cropright="13015f"/>
                </v:shape>
                <v:shape id="Textfeld 5" o:spid="_x0000_s1055" type="#_x0000_t202" style="position:absolute;left:46101;top:25655;width:11659;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uy3wAAAANsAAAAPAAAAZHJzL2Rvd25yZXYueG1sRE/LagIx&#10;FN0X/Idwhe5qYoVWRqNoQZBuig9cXyfXyejkZkiiM+3XN4tCl4fzni9714gHhVh71jAeKRDEpTc1&#10;VxqOh83LFERMyAYbz6ThmyIsF4OnORbGd7yjxz5VIodwLFCDTaktpIylJYdx5FvizF18cJgyDJU0&#10;Absc7hr5qtSbdFhzbrDY0oel8ra/Ow2n6krr+jP8qC+putvU747nd6v187BfzUAk6tO/+M+9NRom&#10;eX3+kn+AXPwCAAD//wMAUEsBAi0AFAAGAAgAAAAhANvh9svuAAAAhQEAABMAAAAAAAAAAAAAAAAA&#10;AAAAAFtDb250ZW50X1R5cGVzXS54bWxQSwECLQAUAAYACAAAACEAWvQsW78AAAAVAQAACwAAAAAA&#10;AAAAAAAAAAAfAQAAX3JlbHMvLnJlbHNQSwECLQAUAAYACAAAACEA6nLst8AAAADbAAAADwAAAAAA&#10;AAAAAAAAAAAHAgAAZHJzL2Rvd25yZXYueG1sUEsFBgAAAAADAAMAtwAAAPQCAAAAAA==&#10;" fillcolor="white [3212]" stroked="f">
                  <v:textbox>
                    <w:txbxContent>
                      <w:p w14:paraId="5D268F3D" w14:textId="77777777" w:rsidR="00C2386C" w:rsidRDefault="00C2386C" w:rsidP="00DB3212">
                        <w:pPr>
                          <w:rPr>
                            <w:sz w:val="24"/>
                            <w:szCs w:val="24"/>
                          </w:rPr>
                        </w:pPr>
                        <w:r>
                          <w:rPr>
                            <w:rFonts w:cs="Arial"/>
                            <w:color w:val="000000" w:themeColor="text1"/>
                            <w:kern w:val="24"/>
                            <w:sz w:val="20"/>
                            <w:szCs w:val="20"/>
                          </w:rPr>
                          <w:t>p = 0.055</w:t>
                        </w:r>
                      </w:p>
                    </w:txbxContent>
                  </v:textbox>
                </v:shape>
                <w10:anchorlock/>
              </v:group>
            </w:pict>
          </mc:Fallback>
        </mc:AlternateContent>
      </w:r>
    </w:p>
    <w:p w14:paraId="03351781" w14:textId="77777777" w:rsidR="008836A0" w:rsidRPr="00C2386C" w:rsidRDefault="008836A0" w:rsidP="00C2386C">
      <w:pPr>
        <w:adjustRightInd w:val="0"/>
        <w:snapToGrid w:val="0"/>
        <w:rPr>
          <w:rFonts w:ascii="Palatino Linotype" w:hAnsi="Palatino Linotype"/>
          <w:sz w:val="20"/>
          <w:szCs w:val="20"/>
          <w:lang w:val="en-US"/>
        </w:rPr>
      </w:pPr>
      <w:r w:rsidRPr="00C2386C">
        <w:rPr>
          <w:rFonts w:ascii="Palatino Linotype" w:hAnsi="Palatino Linotype"/>
          <w:b/>
          <w:bCs/>
          <w:sz w:val="20"/>
          <w:szCs w:val="20"/>
          <w:lang w:val="en-US"/>
        </w:rPr>
        <w:t>Figure S7</w:t>
      </w:r>
      <w:r w:rsidRPr="00C2386C">
        <w:rPr>
          <w:rFonts w:ascii="Palatino Linotype" w:hAnsi="Palatino Linotype"/>
          <w:sz w:val="20"/>
          <w:szCs w:val="20"/>
          <w:lang w:val="en-US"/>
        </w:rPr>
        <w:t xml:space="preserve">: Association of Gal-8 expression in the cytoplasm in ER positive tumors to the clinical outcome. </w:t>
      </w:r>
      <w:r w:rsidR="00B25E79" w:rsidRPr="00C2386C">
        <w:rPr>
          <w:rFonts w:ascii="Palatino Linotype" w:hAnsi="Palatino Linotype"/>
          <w:sz w:val="20"/>
          <w:szCs w:val="20"/>
          <w:lang w:val="en-US"/>
        </w:rPr>
        <w:br/>
      </w:r>
      <w:r w:rsidRPr="00C2386C">
        <w:rPr>
          <w:rFonts w:ascii="Palatino Linotype" w:hAnsi="Palatino Linotype"/>
          <w:sz w:val="20"/>
          <w:szCs w:val="20"/>
          <w:lang w:val="en-US"/>
        </w:rPr>
        <w:t>Kaplan-Meier analysis of OS in Gal-8 high and low expressing ER positive tumors (in the cytoplasm) is shown. ER positive tumors with high Gal-8 expression in the cytoplasm showed the trend to an improved OS.</w:t>
      </w:r>
    </w:p>
    <w:p w14:paraId="26D358DA" w14:textId="77777777" w:rsidR="00516BBF" w:rsidRPr="00C2386C" w:rsidRDefault="00516BBF" w:rsidP="00C2386C">
      <w:pPr>
        <w:adjustRightInd w:val="0"/>
        <w:snapToGrid w:val="0"/>
        <w:jc w:val="center"/>
        <w:rPr>
          <w:rFonts w:ascii="Palatino Linotype" w:hAnsi="Palatino Linotype"/>
          <w:sz w:val="20"/>
          <w:szCs w:val="20"/>
          <w:lang w:val="en-US"/>
        </w:rPr>
      </w:pPr>
      <w:r w:rsidRPr="00C2386C">
        <w:rPr>
          <w:noProof/>
          <w:lang w:val="en-US"/>
        </w:rPr>
        <w:lastRenderedPageBreak/>
        <mc:AlternateContent>
          <mc:Choice Requires="wpg">
            <w:drawing>
              <wp:inline distT="0" distB="0" distL="0" distR="0" wp14:anchorId="47060A32" wp14:editId="0718EF5B">
                <wp:extent cx="5526156" cy="4659465"/>
                <wp:effectExtent l="0" t="0" r="0" b="8255"/>
                <wp:docPr id="31" name="Gruppieren 3"/>
                <wp:cNvGraphicFramePr/>
                <a:graphic xmlns:a="http://schemas.openxmlformats.org/drawingml/2006/main">
                  <a:graphicData uri="http://schemas.microsoft.com/office/word/2010/wordprocessingGroup">
                    <wpg:wgp>
                      <wpg:cNvGrpSpPr/>
                      <wpg:grpSpPr>
                        <a:xfrm>
                          <a:off x="0" y="0"/>
                          <a:ext cx="5526156" cy="4659465"/>
                          <a:chOff x="0" y="0"/>
                          <a:chExt cx="6464576" cy="5040000"/>
                        </a:xfrm>
                      </wpg:grpSpPr>
                      <pic:pic xmlns:pic="http://schemas.openxmlformats.org/drawingml/2006/picture">
                        <pic:nvPicPr>
                          <pic:cNvPr id="32" name="Grafik 32"/>
                          <pic:cNvPicPr>
                            <a:picLocks noChangeAspect="1"/>
                          </pic:cNvPicPr>
                        </pic:nvPicPr>
                        <pic:blipFill rotWithShape="1">
                          <a:blip r:embed="rId30"/>
                          <a:srcRect r="24302"/>
                          <a:stretch/>
                        </pic:blipFill>
                        <pic:spPr>
                          <a:xfrm>
                            <a:off x="3232288" y="0"/>
                            <a:ext cx="3232288" cy="2520000"/>
                          </a:xfrm>
                          <a:prstGeom prst="rect">
                            <a:avLst/>
                          </a:prstGeom>
                        </pic:spPr>
                      </pic:pic>
                      <wps:wsp>
                        <wps:cNvPr id="33" name="Textfeld 5"/>
                        <wps:cNvSpPr txBox="1"/>
                        <wps:spPr>
                          <a:xfrm>
                            <a:off x="4764007" y="1356077"/>
                            <a:ext cx="1475696" cy="425303"/>
                          </a:xfrm>
                          <a:prstGeom prst="rect">
                            <a:avLst/>
                          </a:prstGeom>
                          <a:solidFill>
                            <a:schemeClr val="bg1"/>
                          </a:solidFill>
                        </wps:spPr>
                        <wps:txbx>
                          <w:txbxContent>
                            <w:p w14:paraId="00E246D3" w14:textId="77777777" w:rsidR="00C2386C" w:rsidRDefault="00C2386C" w:rsidP="00516BBF">
                              <w:pPr>
                                <w:rPr>
                                  <w:sz w:val="24"/>
                                  <w:szCs w:val="24"/>
                                </w:rPr>
                              </w:pPr>
                              <w:r>
                                <w:rPr>
                                  <w:rFonts w:cs="Arial"/>
                                  <w:color w:val="000000" w:themeColor="text1"/>
                                  <w:kern w:val="24"/>
                                  <w:sz w:val="18"/>
                                  <w:szCs w:val="18"/>
                                </w:rPr>
                                <w:t>p = 0.474</w:t>
                              </w:r>
                            </w:p>
                          </w:txbxContent>
                        </wps:txbx>
                        <wps:bodyPr wrap="square" rtlCol="0">
                          <a:noAutofit/>
                        </wps:bodyPr>
                      </wps:wsp>
                      <pic:pic xmlns:pic="http://schemas.openxmlformats.org/drawingml/2006/picture">
                        <pic:nvPicPr>
                          <pic:cNvPr id="34" name="Grafik 34"/>
                          <pic:cNvPicPr>
                            <a:picLocks noChangeAspect="1"/>
                          </pic:cNvPicPr>
                        </pic:nvPicPr>
                        <pic:blipFill rotWithShape="1">
                          <a:blip r:embed="rId31"/>
                          <a:srcRect r="24302"/>
                          <a:stretch/>
                        </pic:blipFill>
                        <pic:spPr>
                          <a:xfrm>
                            <a:off x="0" y="0"/>
                            <a:ext cx="3232288" cy="2520000"/>
                          </a:xfrm>
                          <a:prstGeom prst="rect">
                            <a:avLst/>
                          </a:prstGeom>
                        </pic:spPr>
                      </pic:pic>
                      <wps:wsp>
                        <wps:cNvPr id="35" name="Textfeld 7"/>
                        <wps:cNvSpPr txBox="1"/>
                        <wps:spPr>
                          <a:xfrm>
                            <a:off x="1616144" y="1356075"/>
                            <a:ext cx="1391408" cy="479613"/>
                          </a:xfrm>
                          <a:prstGeom prst="rect">
                            <a:avLst/>
                          </a:prstGeom>
                          <a:solidFill>
                            <a:schemeClr val="bg1"/>
                          </a:solidFill>
                        </wps:spPr>
                        <wps:txbx>
                          <w:txbxContent>
                            <w:p w14:paraId="064733D5" w14:textId="77777777" w:rsidR="00C2386C" w:rsidRDefault="00C2386C" w:rsidP="00516BBF">
                              <w:pPr>
                                <w:rPr>
                                  <w:sz w:val="24"/>
                                  <w:szCs w:val="24"/>
                                </w:rPr>
                              </w:pPr>
                              <w:r>
                                <w:rPr>
                                  <w:rFonts w:cs="Arial"/>
                                  <w:color w:val="000000" w:themeColor="text1"/>
                                  <w:kern w:val="24"/>
                                  <w:sz w:val="18"/>
                                  <w:szCs w:val="18"/>
                                </w:rPr>
                                <w:t>p = 0.595</w:t>
                              </w:r>
                            </w:p>
                          </w:txbxContent>
                        </wps:txbx>
                        <wps:bodyPr wrap="square" rtlCol="0">
                          <a:noAutofit/>
                        </wps:bodyPr>
                      </wps:wsp>
                      <pic:pic xmlns:pic="http://schemas.openxmlformats.org/drawingml/2006/picture">
                        <pic:nvPicPr>
                          <pic:cNvPr id="36" name="Grafik 36"/>
                          <pic:cNvPicPr>
                            <a:picLocks noChangeAspect="1"/>
                          </pic:cNvPicPr>
                        </pic:nvPicPr>
                        <pic:blipFill rotWithShape="1">
                          <a:blip r:embed="rId32"/>
                          <a:srcRect r="24302"/>
                          <a:stretch/>
                        </pic:blipFill>
                        <pic:spPr>
                          <a:xfrm>
                            <a:off x="0" y="2520000"/>
                            <a:ext cx="3232288" cy="2520000"/>
                          </a:xfrm>
                          <a:prstGeom prst="rect">
                            <a:avLst/>
                          </a:prstGeom>
                        </pic:spPr>
                      </pic:pic>
                      <wps:wsp>
                        <wps:cNvPr id="37" name="Textfeld 9"/>
                        <wps:cNvSpPr txBox="1"/>
                        <wps:spPr>
                          <a:xfrm>
                            <a:off x="1700571" y="3876074"/>
                            <a:ext cx="1306983" cy="425305"/>
                          </a:xfrm>
                          <a:prstGeom prst="rect">
                            <a:avLst/>
                          </a:prstGeom>
                          <a:solidFill>
                            <a:schemeClr val="bg1"/>
                          </a:solidFill>
                        </wps:spPr>
                        <wps:txbx>
                          <w:txbxContent>
                            <w:p w14:paraId="23C2A90F" w14:textId="77777777" w:rsidR="00C2386C" w:rsidRDefault="00C2386C" w:rsidP="00516BBF">
                              <w:pPr>
                                <w:rPr>
                                  <w:sz w:val="24"/>
                                  <w:szCs w:val="24"/>
                                </w:rPr>
                              </w:pPr>
                              <w:r>
                                <w:rPr>
                                  <w:rFonts w:cs="Arial"/>
                                  <w:color w:val="000000" w:themeColor="text1"/>
                                  <w:kern w:val="24"/>
                                  <w:sz w:val="18"/>
                                  <w:szCs w:val="18"/>
                                </w:rPr>
                                <w:t>p = 0.740</w:t>
                              </w:r>
                            </w:p>
                          </w:txbxContent>
                        </wps:txbx>
                        <wps:bodyPr wrap="square" rtlCol="0">
                          <a:noAutofit/>
                        </wps:bodyPr>
                      </wps:wsp>
                    </wpg:wgp>
                  </a:graphicData>
                </a:graphic>
              </wp:inline>
            </w:drawing>
          </mc:Choice>
          <mc:Fallback>
            <w:pict>
              <v:group w14:anchorId="47060A32" id="_x0000_s1056" style="width:435.15pt;height:366.9pt;mso-position-horizontal-relative:char;mso-position-vertical-relative:line" coordsize="64645,504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S5YZrwMAABoPAAAOAAAAZHJzL2Uyb0RvYy54bWzkV11v0zAUfUfiP1h5&#10;Z/lO1mgdgo1VSBNMbIhn13ESa0lsbPdj/55rO0m3dQg29gCjVdPYsZ17zz33+Pro7bZr0ZpKxXg/&#10;98KDwEO0J7xkfT33vl6dvTn0kNK4L3HLezr3bqjy3h6/fnW0EQWNeMPbkkoEi/Sq2Ii512gtCt9X&#10;pKEdVgdc0B4eVlx2WENT1n4p8QZW71o/CoLM33BZCskJVQp6T91D79iuX1WU6M9VpahG7dwD27S9&#10;Sntdmqt/fISLWmLRMDKYgZ9gRYdZDy+dljrFGqOVZHtLdYxIrnilDwjvfF5VjFDrA3gTBve8WUi+&#10;EtaXutjUYoIJoL2H05OXJZ/WFxKxcu7FoYd63EGMFnIlBKOS9ig2AG1EXcC4hRSX4kIOHbVrGZ+3&#10;lezMP3iDthbamwlautWIQGeaRlmYZh4i8CzJ0hn8HPikgQjtzSPNh2FmlmRJmg8z0yAJ4GNm+uOL&#10;fWPfZI5gpIDfgBXc7WH1a07BLL2S1BsW6X5rjQ7L65V4A2EVWLMla5m+sRSFABqj+vUFIxfSNW7B&#10;Hu1gxxW7RnFkvDMzzCA3BRuXzjm5VqjnJw3ua/pOCSA3pJzF4u5w3zTvvG/ZMnHG2hZJrr8x3Vw2&#10;WECkQ8tZ83BwFTLjHrMeQMux9pSTVUd77dJQ0ha85r1qmFAekgXtlhRYJT+W1kJcKEm+gMUIXhEl&#10;cWC9hF4tqSaNiacxerTTAaCAbg8QLI7iKDoEYdmn2fTI0CxKQSHukQWQlEovKO+QuQEDwSaLAl6f&#10;K+14NQ4ZjHJmWPvARpMPoFVqhAxae6A9Kh1tLMAEs+wtXsQjL64ghyralsgmzDDKZCLS2/cccssC&#10;bPp/gleSZ5A1ucUrjNMsyHOXemNyhkmeZrMxOaM0DmzeTxn2SNAgqrxlpeGbiZ7VcnrSSrTGoMLL&#10;2lH2zijI4dF8c6e3y60VpdDSxHQteXkDLm9Aquee+r7CJj+lbk+4VXbzop6/W2leMRvF3RyIomlA&#10;xByrIIb/jjokIwsW0qlD8sLUYdSBZ1MH2OVftC6kIyMmXbDZbCgO6vEYXQgz+CbAMMDL6cKwJU+6&#10;EM/CJAChtZt2PsvCv0YXhsLkv9UFEOuxWHO6kL0wXbABhj3imXXhVk2Ai5HnL6hqgF3e8WJSh5kh&#10;xlPUIQ+CNIdDAahDfJhD1WC3nh1qYRxks0MoU6w6mKrBysffUDVYS3cVwJ9WDfaEAQcwe+gYDovm&#10;hHe7bauM3ZH2+AcAAAD//wMAUEsDBAoAAAAAAAAAIQDWZEuesDwAALA8AAAUAAAAZHJzL21lZGlh&#10;L2ltYWdlMS5wbmeJUE5HDQoaCgAAAA1JSERSAAADVgAAAfgIAgAAAMa364sAADx3SURBVHja7d1/&#10;TNN5nvhxdrudyiGLTrqdXq/HdTg5huOMEuY4x3UdwnLLGONypEskc3MzxHFnz3icEvWcGE9ZNTNu&#10;OI/hjOeZYZmJejdGYzhjOEPYKEGCxDHLGWOIMQayGjFAMKQxTdM0fF/X99dPPtsfHz6FUmp5Pv5o&#10;Pnzafvrpp7+efD79fJo1AwAAgCUmi0UAAABAAgIAAIAEBAAAAAkIAAAAEhAAAAAkIAAAAEhAAAAA&#10;kIAAAAAgAVNwV8MiRra1tcnIwsLCp0+fJn3iSZlhMTw8rI2UYW38oszVwj0Wi7vAr1+/Xl5ebrVa&#10;s7OzKyoqYj4QwmKxyAVKSkpOnToV8wJ62gW6urqqq6tzcnJk+nl5eR9++OH9+/eXyEtsKc9qX19f&#10;TU1Nbm6uPO5yWltbOzQ0NM/Z+/rrr8vKyrLDZODs2bM8hQCQgAm/ucibqYwpKioaHx9Pw3curSRa&#10;Wlq0kSdOnCABF+KuuVwubcHW19fHS0A9+f/BTALKh3T0WRIEmVeBJKDegQMHoh93acGenp45z97J&#10;kyejpykjeQoBIAETeHO5fPmy/LlmzZr599+CJqB8ZmzcuFEbWVFRIWNe9TfKNJx/NUuTk5MyHAgE&#10;DOZ2amqqqalJxkg1mrk7+fn5cm5zc/P09LT8OTo6Wl1dLWNqamp4A8rUZ+D169dV6EufvXjxQsbc&#10;vn1b/tuUkatXr57z7Kl/VOS5FAw7duyY/nkIACTg7O+q165dk5AqLy9XH/l6hw4dcjqdaoNgbW3t&#10;kydP9Fe/evWqvIPLuSUlJTKReG/ZxhO5c+eOlJzalPPhhx/Ga1B14S1btlgsFskOFR8yvHnz5oib&#10;kzkpLi6Wm5N5kzmMN1fGF5MxeXl569evj56TOd8d4ytKEslZdrtdPsy0q8iww+GQ8XKuPDrbt29X&#10;29HkYo2NjT6fL/quGVwswoMHD2Q21Kx6vd6HDx/qpxZv9Wr0yFAopOrcTE/YbDY5V7/O73e/+52M&#10;kXmIefnu7m75z0TbJP3o0aNZ59/MY2EwWfNPDONb0S+HWedHJis3KgunqqpKnhjxlqH5W4w5Jt69&#10;NvnSMPOGEPNVU19fL+eePn1aP/LevXuVlZUDAwMmJx69NNS/fxH3N94TKeadkuehvIdINarXiJzK&#10;sFxGPT/NvMtF3OV4i87gVWnydT3PJzwAEjDGZ0NfX5+8X8j7oHwSR7dORA1oa+C0r4Lpz9XezfXv&#10;XLNORDWBpq6uzmCG5VNETs+fPy9j/uu//kuGT506pb+5oaEhM3M168XUudGrpuZ8d2a9ogzIu7YM&#10;tLe3azd35swZGSOfEDIs+RsxhZ07d0bfNYOL6cnDLZ83+otJa6oP3YQSUD7A1FrAoqIiMwkoi1T1&#10;4vvvv3/lyhXJR4Nn6eDgYMTMaI+IwfzP+lgYTDahJ4bxrUQnoMn5KSwsNE5AM7cYPcbgXpt8aZh8&#10;Q4h+1bjdbhmv/nOLx8wLJMKmTZtk/JEjR+RZJP8sqSlUV1dHX9LgTh08eFD+3LNnjwzv2LFDTdD8&#10;u5z+LhvcisGr0uTrej5PeAAkYIzPktu3b8t/nzk5OdqboJ7aziKf0zL86NEj/X/Y6uryn6i8rU9P&#10;T6vP9ZifKLNORN4B5Y1M3sSPHz9u8E+8urD8H6x9O02tWlBjtJuTWZLh7u5uGe7t7Y33ATnrxfbt&#10;2yezpP8/e553Z9YranOyZs0a7eZKS0vVwyTD6tNldHRUhmU6MiwPXPRdM7iY3ieffCJnbd68eTJM&#10;rUyVkbNmXLyv+l24cMHgAtrVx8fH5Q7qvwUoH3jRy1mpra1VcxUIBNTC0e6LmfmP91gYTDahJ4bx&#10;rUQnYLxLqpeP3LS8lOQFpTWBwbrwWW8xeozBvTb50pj1ORzvVRO9ui6amRdIhKdPn5aVlemfZvJn&#10;zF3ZDO6U3+8vKCiQV436d0v/6jPzLqe/ywa3YvCqNPm6ns8THgAJGOOzRP6tlH+15d1HBuSdKPor&#10;+fJpIe9K8janWkQuo7+69m4rA+rjPOZbtvFEtH9k1fZE7dx4K58KCwvlrU3+6Zd/eWU44uZkHqJ3&#10;NYieq1kvFr1OdP53x/iKalitAerr61MraGVYLqzOUuUkH1fyvn/58mX1naroKRhcTM/hcOjvpjwH&#10;5M+VK1cmlIDy0S4fVxUVFdEbyIxXJV68eFE+SrXvccoDev369ejbUg9TzA3ZZuY/3mNhMNmEnhjG&#10;txKdgMbzo72a1H0xSEAztxjvOR/zXpt8acz6HI73qolIwHjPDTMvEL3h4WH11VKN/BlzvyLjO9XT&#10;06M9n/VXN/Mup7/LBrdi8Ko0+bqezxMeAAkY402/srJSveOoDawbNmzQX0b+kY3Y9BDxkRYxwZjf&#10;Bkt0IhHnamO0gcbGRvXPt5zKsMG1tC01xhOPebF4GyjnfHdMXvGzzz5TKx60lQpnzpzRPvAi1p91&#10;dnZGT8HgYsYrZkx+n2/WXQfM71sgHS/zJv+ERKx9MTOpROff+JEy6FeDJ4b5W0l0fowTcG7TMfmY&#10;GiyBWZ/D8V41KtSePXtmkIAmXyD6c+V/D/3uIGqTbszv7xrcKf0cav9umX+Xi34+xLwVg1elydf1&#10;fJ7wAEjAGO+Jfr9fG6P+89YfWKu4uFjG7N+/v6ura2pqKvqNWPs6uby5x1vfNutEEk1AmY5abySn&#10;MhxxLbVRO2In1uiJm7xYtDnfHZNXHB8ft4T19fXJqcyn/jGaCe9KKR91apuUwU64MS+mpz5uI1Yq&#10;yMiFTkB1u/rdLyL2JoleeaP2HZ7n/Eev6Io52YSeGMlKwETXAhrfohYl8lwyea9NvjQSevLrqe9s&#10;6A8eOecXSERgRS8Nm82W0MM68/Ibt8rXX38dMXtm3uXM3Irxq3LW1/V8nvAASMBZPkuGhobUV4y1&#10;Dwn1f6eMlw+ViL0u1HB1dbV8zLx48UK9xb///vvx/nk1mIjJty3tLPl3X01TTtWnnf5a6j20sbFR&#10;zlKxqB11Yg4Xi7fyaQ53x/wV1VfB1Fejdu3apY1XH3jqy1LqmNjap130dwFjXkyvoaFBfbVoKkwt&#10;kB07dix0Am7fvl2tqlGH+JYn2549e2RMSUlJ9IXV19eamppkoXV3d8uwx+OZ2/xHfysu5mQTemIk&#10;KwHV6t66ujp5KckLSh0lZw4JqCLvxIkTMvMSlOpumrnXJl8aCT359dSWVpm99vZ29S+NPPra/h9z&#10;nrh6jRw7diwU1tzcrL9TegZ3Sp48qq7UXk3yBqjttmL+XW7WWzF4VZp8Xc/nCQ+ABJz9c1rtEKdl&#10;h/ZRpKxcuVL7uon2FS7tXHnb0r5Go5/4rBNJNAG1SJLT6LMGBgaMd1NI6GLR5nx3zF9RfTwr+m8m&#10;SSJEzPO2bduib8jgYnoPHz6M+OqSfPhFbKpbiAQcHR1V32qKcPHixegLR+/E+tlnn81t/o33jdUm&#10;m9ATI1kJePv2bf0tSh/PLQHVHuX6l6TJe23ypZHQkz/C/v37ox/0/Px87Ugxc5i4fu1dzNV4GoM7&#10;pd701E73KvK0N0Dz73Kz3orBq9Lk63o+T3gAJODsn9PaP8Tqh5vkf1+v1yvvevLWI2+L8h6kHbBA&#10;Xb2vr2/NmjXyX2xpaWlvb2/Mic86kTkkoFpJoH14RFzr6tWrMj/qcF/6Q5HN7WIR5nx3ErqiOohG&#10;xFczfT7fnj17nE6n+oCUiWjbiPVTMLhYBPkwq62ttYXJvEXv6LAQCTgT3t+zoaFBfcbL56t89uv3&#10;JokgZ6nnmDxMzc3Nc57/6EPfxZus+SdGshJQdHZ2qv1S1f6n8XbnNJ6OXFHqQS2QioqK/v5+k/fa&#10;5EsjoedwtOvXr6sfiJMpFxcXHzt2TL/NdG4TV98llWvJNNetW3f58uV4tx7zTt29e1etcVebPmQB&#10;qjWL6g3Q/LvcrIvO4FVp8nU9zyc8ABJwYQsS8xcKhbT1ZB0dHSyQpUBtClR5EQwG1cotiSSWDO9y&#10;AEjAOfoqjMcVAACABAQAAAAJCAAAQAKSgAAAACQgCQgAAEACkoAAAAAkIAkIAABAApKAAAAAJCAJ&#10;CAAAQAKSgAAAACQgCQgAAEACkoAAAAAkIAkIAABAApKAAAAAJCAJCAAAQAKSgAAAACQgAAAASMDE&#10;fec735HTb8J40gAAABIwycbHx91ut/bn4OCgy+WyWq0lJSXd3d0xx6QgAbOy/m9BHQ7jSQMAAEjA&#10;ZOrt7S0uLla9pXi93o6ODhloa2urq6uLOYYEBAAAeIUTsLq6enh4WJ+Adrs9FArJQCAQUGsHo8cs&#10;UAI2NjbawiwWS5bOli1bJARPnz7NswcAAJCAyZsnXQJardaI4egxC5SAH3/8ccwElE6VBDx58iTP&#10;HgAAQAIuSAJKfmnDUmMxxyxQAmpu3LghszQyMsKGYAAAQAKmIgEdDkcgEJgJb/aV4ZhjFisBHz9+&#10;/O233ybrVp4/fy43xDMSAACQgDP19fXt7e0yIKderzfmmJQl4Okw/W01NDQk8VYqKip4RgIAABLw&#10;//YRdjqdFovF5XL19/fHHJOyBIy+LRIQAACQgItvoRPw8OHDMqw2B0ck4OGXoqdg5qzoBDS4FgAA&#10;AAmYugTMimPFihXacIylbOKsCGNjYwbXAgAAIAFTl4BqtZzH45FEkxv68Y9/fPDgQXUx1gICAAAS&#10;MDMTUJEElD/lhjZs2JCsrwPyXUAAAEACkoBJc+7cuW+++UYNy4D8yfMeAAASkAQ0lYDr169f+5L8&#10;+frrr//gBz+wWq0yrEaWlZU16HR2diZ0K8bHBZzPFmH9ddmyDAAASEBThoeHJem2bt0akYBOp/O1&#10;116LmYDaXsNjY2NvvfVWEh6neewXQgICAAASMAnUhuCZ+IcGlAuo0pKLyfACJeDevXs9YZcuXYo+&#10;y+Fw2O32nTt3ygXeeOONj8MkW/Py8uxhcoHHjx/zGgAAgAQkAdM3AaPX3qnVjSL6LmtnbdiwQQ2s&#10;CtMfd6aiosLn8/EaAACABCQBTZF4Ghsbk4GrV69qB4XRUxuIly9fvmzZMjWg/NEf/ZEUodvtluFb&#10;t27JJScmJoLB4Ky3KCkZnWty3ZEw47MiNgTv27dPnWXmdgEAAAlIApr1z//8zzVh7777riRgzUv7&#10;9++XCFOr6NTOH6tWrYr+6bnk4ruAAACABEypmBuCZaSWgNo25YVz9OjRzz//XA3LgPzJ8x4AABKQ&#10;BMzwBAQAACABU+r58+effvppxMjf/va3WXNFLwIAABIw3RMwXhfuf0mq7uOPP1bDX3zxxVfxHT58&#10;OIkJuHfv3oaGhomJCV4DAACQgCRgqpnfEKw2HycrAeV2WacIAAAJSAKSgAAAgAQkAVPi5MmTz58/&#10;N5+AisGvCcfzOEz789KlS7KgODQ0AAAkIAmY1vx+v5Sf3Lu5JSBHBAQAACTgq0p/QBkSEAAAkIBL&#10;KAHlPo4kaFeYwQX0m4kBAAAJSAKmXQIuEP0NqWPQiOh1h4tyVsxzAQAACbgkElB9I3AOPgqLHqnq&#10;au3atStWrEjnBKT/AAAgAZduAs6Z8XcBZaFF/5AdAAAgAUnADE/AZcuWqS8FsqwAACABScAMMRxm&#10;sNxifiMw3Xz++edHjx7l0QQAgAQkAZPA5/ONjIyoL96l83xyaBsAAEhAEjD5Sy9tE/D58+cSqfv2&#10;7YtIQBWvYmxsjEcQAAASEHNMQIPdig02JS+o6upq/cFrGsIOHjw4o9uEXVFRwSMIAAAJiDkmoAEJ&#10;r0WZsZ07d9rD8vLyPB6PepSvXr06E/6xYzVvu3fv5hEEAIAERMK0jaoxVVRULFYCavguIAAAJCAJ&#10;mFJq8ysJCAAACUgCLq0E9Hg85n+PZCEOMfjNN9+cO3eOxwIAABKQBExdAib0i8OsrgMAgAQkAV95&#10;ExMTI6atWrUqlQno9/vV7cpMRpylfcEx+iwAAEhAEhDJVFFRkbIEfP78+eeffx5vn2VtN+dF/yIj&#10;AAAkIAmY4datWycVqH0v0O/3L9xt3bp1y/PS3r17I869dOlS9Flq1SDrBQEAJCAJiGR6++239d8L&#10;XIhdQ+b5PGG9IACABCQBsVBu3LhBAgIAQAKSgCTg4lNbh6O3Gse0du1aHkcAAAlIAuKVT8DEXiRZ&#10;WTyOAAASkAQECQgAAAlIAuJVTsDDhw9HH8v63r178ue7776r7dEiwzLmlW5ZAABIQJCARgk4PDys&#10;T0DVf+Lx48c8pgAAEpAEhKkElHhSD83Y2Nir9yJhQzAAgAQkATGHBNTInyQgAAAkIAm4VIyMjLyi&#10;Cfjee+/x8AEASEASEEsrAQEAIAFJQMwrARsaGr6K5dKlSywiAABIQBIwMxPQQGtra3rOubbLcNrO&#10;IQAAJCAJ+Eo+ak6ns6KiIs0TUH/UGAAASEASEJmcgM+fPx8ZGZFTHikAAAlIAiIJJK1u3Lixf/9+&#10;tZpt/0u//vWv1UPp8/lYSgAAkIAkYEZpbW2tqKgoKSlRCbjspT/+4z9WY0z+rIhcLJVf1Dt9+jRt&#10;CgAgAUlAzNeNGzciNgQn9Mty0VdfUB6Phx8LBgCQgCQgSEAAAEhAEhAJunnzZswE1H5cOKaWlhb1&#10;3cGamhr1VcIbYcFgMOlz2NnZ+bOw3/72t+oY1yNhbBEGAJCAJCDmbmJiQv/nrVu3pLScTqcnvtdf&#10;f119d1A7uKB05MaNG3/xi18MDw8ncd6048IIt9utBtQ8nD59mscOAEACkoBYBDdu3Hjrrbcky2bC&#10;u4YsX748uU+DoaEhbdWjz+djQzAAgAQkAZH5CRiBBAQAkIAkIBbfzZs3/+zP/kwS8MCBA3//938v&#10;A3/91399IKytrU3OTe7N5efnyzQjtlwDAEACkoBIta1bt8b79eGGhoY5TDAYDF69ejXmWb/85S/n&#10;PFkAAEhAEhDJF7EhuKKiYm6tJtPxeDzxnmYkIACABCQBsbQS8NKlS3LW3r17tTHPnz9Xx6MZGhqK&#10;uHCanAUAAAmITPb48ePc3Fx9AoqRxN28edPtdqvhWQ80qI5iqI5Kk55nAQBAAiLDjY6O+v1+LQGz&#10;ksF4vZqcq1pz9+7d6XkWAADJTECfz3f8+HGPx5ObmysfkzabbeXKlcXFxa2trZOTkyQgFt3Y2NjI&#10;nKi1gOprfxwCBgBAAv5/o6Ojq1evNl5xImn44MGD+cxfT0+PBKXVai0pKent7ZUxg4ODLpdLjenu&#10;7iYBsUDUdwET+qliAAAyPwFV5DkcjiNHjjx69Mjn84VCIRn/4sULqcNPPvkkLy9PLmCxWOYzf3a7&#10;XaamitPtdsuA1+vt6OiQgba2trq6OhIQJGA8vBwAAMlPwOLiYhVnBuQCRUVF85m/goKCJ0+eyICc&#10;yrCKQtWagUBARSGfeVgI6riA2g4WBtL2Kadmj4cSAJDMBEyNwcHB7Oxs+RiT04GBARljtVq1c/XD&#10;JCAWwtjY2FeGlmACVlVVyWJJ50ft4MGD8Q7rLePl3KTcyqZNm37605+q4aGhoQ8++IDXC4AlmoB3&#10;7951OBxq6/C9e/eSMs2ysjI1KWnB8vJyGdBvWbbZbCQgFj2z0vYp1xCmH7N3715P2KVLlyIubHBW&#10;hPT/iWS51/EeFBmfrGN6rw1Twzdu3OBAPACWbgLa7Xb15T9VgUmZZvQ6P5lyIBCYCW8Ijr4VEhAk&#10;oHEbxdt4bXAWCUgCAiABfy/OWltbIz4Lp6enZWBycnKee4FoysvL7969OxPezlJWViYD9fX17e3t&#10;MiCnXq+XBMSiJ6A6FPMr4Yc//OG6sB/96EdmzpLaU7v2v/POO56XZIzT6VTDpaWl6XPvCgsLtTlc&#10;tmyZGi4uLpaz5FT9KePVPRJvvvlmojchC+eNN95YEaYe+mVhr732mjbZmpqa58+f89IAkLEJqN7+&#10;bDZbW1ubGqPWAmp7Cidl/h48eCDlJ7kpp+r4Mr29vfLxI4npcrn6+/tJQCz6CqcMtnbtWnk5y+nW&#10;rVvXviRjVq1apYY3b96cPnP7V3/1V9ocLl++XA2/++67cpacqj9lvLpHQt5VEr2Jv/u7v/vTP/1T&#10;Z5h6r1se9gd/8AdqsnIqt+Xz+eb8jErWt2gAYKEScHJysrq6Wr0JZmdnnzp1St65pAIlzuT0/v37&#10;i3J/SEAgiQ4fPiwvcDnVjzTYEHzr1q3Hjx+bn35PT89CrDBbxA3BchqxuBJi8MvUAJAuCaiMj49X&#10;VlZqIag20S4iEhBYaAYJaNBeMUkwSTyRgCQggFcvAZVnz55t3LhRhWBOTo46dDMJCGQkSaiJiYl0&#10;TsDW1tZ4k5XxEV9ins9y+PnPf66Gh4eH9+7dKwMbNmyQ8SNzpX6WUAaCwSDPNABpmoD6Q8DI258K&#10;wXXr1qkQzMvLIwGBTHL4JYOzohPQ+Foej+ejjz6KedbQ0NCruJT+4i/+IisZJARl4Xz77bc88QCk&#10;XQLGOwTM06dPy8vLk7VHMAkIpMubxUsGZ+lt37495rUmJibUbrkRjh49qi7Q2dn5ah1qR0/K9Ubi&#10;uru7vwlrbW1VS+PmzZusCwSQpglofAgY9atuJCCQMVK2FlAdoXBpvpAl+9S+xq/oz1IDWBIJuBCH&#10;gCEBgVdaUr4LSAKSgADSOgHT4RAwJCCQeQk4MTEhATSfQ+u9uoLB4K9+9St1IJ6luQQAvAIJmJ5I&#10;QGARPXz4MN7OwvH+k8y80Dl37px+N47du3ebfO9S17p165bauiIdfC3M/E3LwpzPIWlizr/m008/&#10;jXcQRxl/8ODBRG9I7mBra6uctrS0RMyALIQ5z/mcrw6QgCQgAMxdxKrQmDvQGF/rxo0bKgHjfY3S&#10;IKrmf1jBeKtyDY4HObfbVQdTjP555UTXJUdccc5XB0hAEhAASEASECABSUAAKbd79+6KsOgDBKbn&#10;Wbdu3VJHeJEYKioqWhV29OhRiTnt4C/Pnz83uNaf//mfq18c+cd//Ee51jfffKMuKef+7Gc/e/vt&#10;t+PNxvr16+VaX375pbz76W/uH/7hH8zfr2+//VZd6/vf/77T6VQT/N///V9tajLln/zkJ2oO1Tc4&#10;x8bG1FnqdtVZcq2IY9lE3Jb0olzl4sWLH330kVxL7f6yd+/eM2fOtLa2/uY3v5FFIRknd1mmVl5e&#10;bnLJ/8d//IdM6k/+5E9ee+21119/XZa8jFTHrJ31oQRIQBIQQLqQj2r1lbjo/UXS86z33ntPFYb+&#10;YIdvvPGGnFa8pNZ4zXqt/Px8OdWOnijnrlixYtbZkGCSeNLfnPST+fv1wQcfRMyJTPDnP/+5NjX9&#10;LP3Lv/yLXEWLVHW72rUivg8acVvSeTKmuLhYf5eXL1/ucDjkbv7whz9UY8zcZf0yVItav+Rl5Kef&#10;fmrmoQRIwITt2rUrJydH+3PLli1Wq1XGJOv3l0hAYMnSjrEcvQtCmp/V0NDwy1/+UjsrYkOwmWvd&#10;vn1bRZW8x/7iF7/QX6uvr+/OnTvBYPDZs2ddXV3qrO7u7vb2djlrZGTE5XLdu3cv3m3JGLWKTgY6&#10;OjquXr0qtyXTkVOfzydXl0v+9Kc/3b9/f/QcyizJJWPOvLrdRBeUjHn77bfl80KqUX+W2pI75yUv&#10;RSjzn9BDCZCAiWlpaVG/DqL+rK2t1f8H1tPTQwICWILm/13AmZdfB5QEjLi6dJj6EWEppxUrVmgX&#10;XrdunZx18+ZNeU82+Fqe/vt8FRUVaoWcTGfVqlUyEePv0mXedwHVpmG2C4METJj6Aoc6YMH09LQq&#10;P3lDkf9E1YYMEhDAErR9+/Zz585pfy5btmwO11IJuGfPnoQS8NatW9/73vfmmYARc6KRy8RLwMeP&#10;H8u5iS4oCdaqqio5jUhAmYG5vY2rOTd/dbVpmO3CIAETZrVa5cUTCoVmXh7NX71VyRgZkHNJQACY&#10;G22n4IQSUMbLufNMwKWzkElAkIBzZLFYVAKq5hMnT56U8YFAgAQEgDm7du2a2syStux2ewYsZ/Xt&#10;QL4aCBIwYfK/prwR3Llzp729XVsFKDo6OhbxV4NJQACvumAwePfu3W/C1NFh/u3f/q25uflf//Vf&#10;1ZvtRx999M4778j/4f/0T/+0e/fuLVu25OXlqfHqAv8Wdv78+d/85jdSOd+8pH56rqWlRaa2YsWK&#10;t99++/vf//53v/tdm832k5/8xOPxbNq06de//rVc8r//+79vxFFRUSGFysMELN0EvH79uv6fwn37&#10;9v3/KYadOnWKBASA+b5Hp9+GYInI+R+AGsArnICira0tO2zXrl3ayNzc3Dn8WCQJCACvUALu3btX&#10;O/pMQn784x8fOHDA4AITExMffPBBzLN6enoiflA49Q8BQAKmKRIQQCaJOMzq6dOnv/jiC5/Pd/v2&#10;7cbGRjVybGzsyy+/lLP8fv+///u/y3C8qcll5Lpq+Ny5c2pzs0znV7/61ePHj69du6b/OQ3jBFTH&#10;c5nDPbLb7T/72c8MLmBwiBl1zBcSECABSUAASDUSEFjqCag/LjQJCAAZz+/3Hz169N1331Xf+VY/&#10;JSw2bdrUYOhv//ZvCwoKnGHadcVbb72lXaa2tlZNbdWqVdovDoutW7fKLarh5cuXa2eVlZXJtW7e&#10;vDnnu7N79241M5cuXYo4y+VyfecluYA2/Prrr/M0AAn4ewmYPjlIAgLAAvH5fJKANTU16vfrVqxY&#10;4QmTIKsw9KMf/Uj9BLD2y79q+A//8A+1y/zlX/6lmprKRM9L77zzTnFxsRpWP1Ksht98800Zns8b&#10;vvarwdETUUc9i/bd736XpwFIQBIQAJaudNgQLBebzxv+2NjYSJj2/UjNxMSEdhYbgkECkoAAgMxJ&#10;QPMfdjzcIAFJQADA//nggw+GhobmcMW1a9dq+zLHNDExUVVVFfOsq1ev6g86RgICi5aABharCElA&#10;AFgiUpOAAAkYyWKI3wgGAJCAQAYmYHoiAQFgiVi2bFlFRcVXsxkbG2NZASQgACBDaIeYMTa33VYA&#10;EtBIc3Nzbm6uvMBWrlx58uRJEhAAkD5GRkZIQCD5CfjZZ59F/KeVDhVIAgIASEBgARMwJydHXlpt&#10;bW0yLKcybLfbSUAAAAkIZHICWq1WeWmFQiEZDgQCMrxYewGTgAAAEhBIUQJGHPwvTY4OTQICAEhA&#10;gAQEACzpBJQPBRng0DBAMhOQXwcBAKR5Aipr165lgQDJSUB+HQQAkM78fv+NMI/Hs27dOhYIkJwE&#10;TE8kIAAgQkNDQ0VFBcsBSE4Cyj9Vo6OjxpeRCxQUFJCAAIA0T8CJiQkWFEhAc9cMs9vt+/bte/To&#10;0YsXL0JhPp9Pyk9GOhyO1H8pkAQEACSagI8fP/Z4PCwokICmSOfJC8Z4pxC5gNQhCQgASOcEHBkZ&#10;IQFBAiZmfHy8ublZXjm5ublqL5C8vLzCwsITJ07IWam/PyQgAIAEBBY8AdMNCQgAiE5AtWEqwg9+&#10;8INlYd/73vfkAvrhx48fs9xAApKAAIBX2M2bN7+K5Ysvvtgf9vHHH0v2qeH33ntPhkdGRlhuIAFJ&#10;QABAJtNvCL5x4wYJCBKQBAQAkIAACUgCAgAyjs/nO3z4cHQC7t69W4ZZPiABSUAAQIbTJ6A6wBnL&#10;BCTg71/TUIqPCE0CAgBIQCAVCWgxZLVaSUAAwCvnf/7nfyT7vhOmEvA7L7355pssH5CAaYoEBADM&#10;x3/+53/G28AlFcjyAQloxOfz7d+/nwQEALzan5FsCAYJaODBgwd2u91isfBdQAAACQgslQR0Op0R&#10;q8ptNtuLFy9IQADAK23ZsmUkIEjAuNT6v/HxcZfLJaeDg4Py57p160hAAACADE9AGdi2bduhQ4cm&#10;JyfZEAwAAJDhCejxeFTwjY6OatuCHQ4HCQgAAJCxCRgMBl0ulxo+cuSIzWbLy8sbHh4mAQEAADI2&#10;AdMKCQgAAJCKBFysFX4kIAAAwKIlYFZWVk5Ozs6dOycnJ0lAAACAJZGAq1ev1vYCyc/P7+zsJAEB&#10;AAAyPAGF3+9vb2/XHyO6srKSBAQAAMjkBNTcvXt33bp1HBcQAAAg8xPQ7/efPn1aWwtotVo//PBD&#10;EhAAACBjE7CoqEjb/uvxePr7+5M4fxKXDQ0NNptNptzT0yNjBgcHXS6XVGZJSUl3dzcJCAAAsAgJ&#10;KOWXm5t76NCh6enppM+fTPbYsWOhUEj6r6CgQMZ4vd6Ojg4ZaGtrq6urIwEBAAAWIQEfPny4cPNX&#10;UlJy7949/Ri73S5FKAOBQMDtdpOAAAAAi5CAC8pqtZ44cSI7O7ugoODOnTtqjP5cEhAAACB1Cajt&#10;9psVS7L2CJbpnDlzRgbu379fWlqqxmjn2mw2EhAAACB1CSgpplbCWWKJXj83Nw6HQxtW05QxgUBg&#10;JrwhWH8uCQgAALDgCZgaO3bsOH/+/MzLIw7KQH19fXt7uwzIqdfrJQEBAAAWIQGHh4cXbv6mpqZq&#10;amqsVmtpaam6od7eXqfTabFYXC5X9AFoSEAAAIBUJGBWVlZOTs7OnTsnJycX/f6QgAAAAKlIwNWr&#10;V2t7geTn53d2dpKAAAAAGZ6AM+Hf8Ghvb9d+IE5UVlaSgAAAAJmcgBq100YSDwpDAgIAAKRpAvr9&#10;/tOnT2trAa1W64cffkgCAgAAZGwCFhUVadt/PR5P9F66JCAAAECmJaCUX25u7qFDh6anpxf9/pCA&#10;AAAAqUjAhw8fps/9IQEBAABSkYBut7uwsHBBDxBNAgIAAKRXAloslqysdPmhORIQAAAgFQnY3t4u&#10;CdjU1DQ9PR0KhUhAAACAzE/ArFg4LiAAAEAmJ6AlFqvVSgICAABkbAKmFRIQAACABAQAAMACJCDf&#10;BQQAAFhyCah9/0+fgHwXEAAAIJMTUM/v9+/fv18S8PLlyyQgAADAkkhAEQqFJAEdDgcJCAAAsCQS&#10;UPqvt7eX7wICAABkeALG3B0kPz+fBAQAAMjYBIw+LrT0XyAQIAEBAAAyNgHTCgkIAABAAgIAAGAB&#10;EjAQCGjf/CssLMzKynK73SQgAABAJieg9J/a/3ffvn3a7iBFRUUkIAAAQMYmoNoFRAZcLtfKlSv9&#10;fj+/DgIAAJD5CSjN5/P5tGPBkIAAAAAZnoBut1vb/tvc3KwSsKysjAQEAADI2AScmppyOBwWi6Wu&#10;rk6NKSgoWKz7QwICAACkIgHTCgkIAABAAgIAAIAEBAAAIAFJQAAAABKQBAQAACABSUAAAAASMNrd&#10;u3eLiopycnLUz4SUlpaSgAAAAJmcgF1dXdqhoVUCykBNTQ0JCAAAkLEJ6HQ6pfnu3bunT8CcnBwS&#10;EAAAIGMTUK3/UwOSgKFQSGtBEhAAACAzE3DlypXSfP39/ar81IDD4SABAQAAMjYBz549mxXlwoUL&#10;JCAApJuvXjJ/VldXl9VqVe/t2dnZvb29s3yuZEV+sjx79qy2ttZms8nV6+rqxsfHzVwLQLonoOjr&#10;68vPz5eXt7xNuFyuK1euLO67G48rAMTU8JLJs65duybdJqfqz87Oztzc3IGBgYQSsLKy8sKFC6Ew&#10;GaiqqiIBgQxJwHT7B5fHFQCSQv6x7+rq0o+RCiwsLEwoAWUiBn+SgAAJSAICQJp9SMQqs1AopAYG&#10;BwdLS0sl6RwOx9mzZ+NdRa0FVMMXL17cuHGjwQ2Nj49XVVXJNOVak5OTMqaoqOjp06cyMDw8LBeT&#10;G5XhJ0+eGJcogFQkIIeGBoClk4Ca4uLi69evy8Dly5fz8vLiXUXSTe04KGRA/jS4oU8++eTrr7+e&#10;CX8Hcfv27TLQ2Nh4/vx5GTh58qTL5Tp+/LgMt7e3y3geIGAxE5BDQwPAUkhA/T5/BpeMPnfLli0n&#10;TpxQ3wVsaWnxer0GV5dGVGsZ5VRlZWdnZ319vQzU1tYeOHCgurpahmUiV69e5QECFjMBOTQ0AKSD&#10;Oeztm1ACRo+cnJw8duyY9FlxcXFEAupj0WazaduOZSA7O9tkQapvDQaDQYfDIVfMzc2VYbm6nEod&#10;yikPOrCYCcihoQEgHSS6t68ZEmHa7sCK/Kntz1FeXt7c3HzlypXR0VGDtYD65pPPiJjrCLRraW2n&#10;mk+NrKqqam1t3bx5swxXV1fLjaphAIuZgBwaGgAyVcRBYbq6uuRPbR9hGX7w4EEgENi1a5dBAjY2&#10;Nra3t0vYSdVJye3cudMgAbdt26b2LJEbVd8FFC0tLQUFBXIqw8ePH3e5XDIdHh1gkROQQ0MDQGZX&#10;oHZo6IiVgleuXCkuLs7Lyzt58qRBAvr9fqlAW5j0n/xpkIDj4+OVlZVyQ1VVVWqPYDE0NCQXuHPn&#10;zkx4N2QZvn//Pg8NsMgJOMOhoQEAAJZgAqYPEhAAACAVCeh2uwsLC2Me54kEBAAAyMwEtFgs6fPD&#10;PiQgAABAKhKwvb1dErCpqWl6elo78hMJCAAAkMkJmBULxwUEAADI5AS0xKIdOJQEBAAAyJwELCgo&#10;KCkp8fl8aXV/SEAAiKezs/Nv/uZvGgzJBeRi+mt1dXVpxwXMzs7u7e2d5XMl6tvhz549q62ttdls&#10;cvW6urrx8XEz14o30uS5ABYqAeXFrP9dOBIQANLc4cOHPR7PV4bkAnIx7SoRvw4idZibmzswMJBQ&#10;mVVWVl64cCEUJgNVVVVJ6TkSEFicBFQ7Avv9fhIQAF6VBNTnnZnLWK1W7efgtAosLCxMqMwivhoU&#10;85tCJCDwyiSgy+XKio/dQQAgAxIwZmZpB38YHBwsLS2VpHM4HOqHfWfirwVUwxcvXty4cWPMnpOz&#10;Vq5cqf8NOm1Sk5OTFRUVdrv91KlT+l+ii74KgAVPwIGBgby8PLUuUDUfu4MAwFJIQE1xcfH169dl&#10;4PLly/KJEO8qw8PDEmrqw0IGYv6UgJy1f/9+iUv1k8QRk2psbDx//rycKwP6BIy+CoAFT0DNIgYf&#10;CQgAKUtA/aaemA0XLwG3bNly4sQJ9V3AlpYWr9cb8+rBYDDepJxOp1r1ODU1pT83+ioAUpeAaYUE&#10;BLBkNcxGOslMAra2tsZMwOiRk5OTx44dq6+vLy4ujug2fSzabDZt27EMZGdnG0wzZgLqVzTEbE0S&#10;ECABSUAAS9RXJgwNDRlPJOIC0V+z0291LS8vb25uvnLlyujoqMFaQH3zSQLm5OQkmoAOhyMQCMiA&#10;z+cjAQESkAQEgIUVcVCYrq4u+VPbR1iGHzx4IHG2a9cugwRsbGxsb28PBoPSf62trTt37kw0AWX6&#10;at1kU1MTCQiQgCQgAKSiArVDQ0esFLxy5UpxcXFeXt7JkycNEtDv90sF2sKk/+TPRBNwamqqsrLS&#10;5XJdvHgxemcREhDI2ASU/zi1l/fg4KC8C8hbQElJSXd3NwkIAEtHIBDIzc1lOQBpkYAPHz6UJtOO&#10;DpP04wIGg8E1a9ZoCej1ejs6OmSgra2trq6OBASAjJeXl9ff3x8KhQ4cOBD9zg9gcRLQ6XTqyy/p&#10;xwU8cuTI8ePHtQS02+1qzzL5X9DtdpOAAJDxLl++7PF4bDZbVVXV06dPWSBAWiSgij/5/2wh5m90&#10;dLS0tFSaL+ahAaJDkwQEAABIRQLa7faF+x5uTU2NOvS8dhP6TczyHyEJCAAmnQ5jOQBITgJ2d3dL&#10;nzU1Nb148SL58/f7ZnRHh5JTGSYBAcAkM78OAoAEnGOlJX13EO1W1EB9fX17e7sMyGn0rwyRgABA&#10;AgJIRQJaYkn6rwZrCdjb2+t0OuUmXC5X9BcQSUAAIAEBpCIB0woJCAAkIAASEABAAgJYmATs7+/P&#10;z8+3hnk8nll/hpwEBIDk+vLLLz2zUd/VnvVi7DUMkICmXLhwIXp3EO1HxElAAEgBv98/MpuGsFkv&#10;5vP5WJ4ACTg7dVzApqamUCgUDAZlQP6MPlwLCQgAi4sNwQCSmYDaEfv0Y5J+UBgSEABIQABplIBq&#10;LeCOHTuCYTIgfzqdThIQAEhAABmbgJ2dndHfBbxy5QoJCAAkIICMTUBx584dj8djs9mys7NlIPqI&#10;zSQgACy6o0ePkoAAkpmA6YMEBIB4/H4/e/sCIAEBAABIwESv+XK336xY2CMYAAAgAxNQIs9qtaqB&#10;aOosEhAA0gcbggEkIQHTEwkIAPGwOwgAEhAAlhwOCgMgmQkYCATy8/PVcGFhYVZWltvtJgEBgAQE&#10;kMkJKP2ndv7Yt2+ftjtIUVERCQgAJCCAjE1Atf+HDLhcrpUrV/r9fklAdgcBABIQQIYnoDSfz+eT&#10;U7VFmAQEgBSTf79HZtMQNuvF2GsYIAFNcbvd2vbf5uZmlYBlZWUkIACkzJdffumZjXqjnvVip0+f&#10;ZnkCJODspqamHA6HxWKpq6tTYwoKChbr/pCAABAPG4IBJDMB0woJCAAkIAASEABAAgJYgATkuIAA&#10;QAICWHIJyHEBAYAEBLDkEpDjAgLAK+F0GMsBwAzHBQQAACAB54LjAgIAACy5BOS4gAAAAEsuAdMK&#10;CQgAAEACAgAAYGES8O7du0VFRTk5OWrX4NLSUhIQAAAgkxOwq6tL2x1EJaAM1NTUkIAAAAAZm4BO&#10;p1Oa7969e/oEzMnJIQEBAAAyNgHV+j81IAkYCoW0FiQBAQAAMjMBV65cKc3X39+vyk8NOBwOEhAA&#10;ACBjE/Ds2bNZUS5cuEACAgAAZGwCir6+vvz8fJvNZrVaXS7XlStXFuv+kIAAAAApSsD0QQICAACk&#10;IgHdbndhYeHw8DAJCAAAsFQS0GKxqD2CSUAAAIClkoDt7e2SgE1NTdPT06FQiAQEAADI/ATMioXj&#10;AgIAAGRyAlpisVqtJCAAAEDGJmBaIQEBAABIQAAAACxAAsb7LmBubu77779PAgIAAGRgAqov/0X0&#10;nzbs9XpJQAAAgExLwLt372ZnZ+/Zs2d6evrFixcHDx602+0+n6+vr08SMC8vjwQEAADItATMycmJ&#10;ODS0Kr9gMCgDKd41mAQEAABIRQLabDZJvX379k1PT09NTcmA/JmdnX3//n0ZkEAkAQEAADItAVtb&#10;W6N3B7l27Zoa2LRpEwkIAACQaQkorly5kp+fb7PZrFar0+k8derUTHhz8Pr161N8f0hAAACAFCVg&#10;+iABAQAASEAAAAAsTAL29/fn5+dbwzwez9DQEAkIAACQyQl44cKF6N1Burq6SEAAAICMTUC73S7N&#10;19TUFAqFgsGgDMifDoeDBAQAAMjYBFSr/SLGWCwWEhAAACBjE1CtBdyxY0cwTAbkT6fTSQICAABk&#10;bAJ2dnZGfxfwypUrJCAAAEDGJqC4c+eOx+Ox2WzZ2dky0N/fv1j3hwQEAABIUQKmDxIQAAAgFQno&#10;drsLCwuHh4dJQAAAgKWSgBaLJWKPYBIQAAAgwxOwvb1dHRdweno6FAqRgAAAAJmfgFmxcFxAAACA&#10;TE5ASyxWq5UEBAAAyNgEXFD9/f1r1qyRoFy9evXg4KCMkVOXyyVjSkpKuru7SUAAAIBMS8DCwsK+&#10;vj4ZOHv2bFFRkQx4vd6Ojg4ZaGtrq6urIwEBAAAWJwHPnz/vcrnU9l+3293T07MQ85qdnT0T/j06&#10;tdNJIBCQ2yIBAQAAFiEBW1paoncHOXPmTHJndGBgYPv27TKg/5Zh9DcOSUAAAIBUJKDNZpPm27dv&#10;n8/nm56ebm5ulj/VGrtkkcl6vV6Z/kx47xP9TZOAAAAAi5aAvzfRrKycnJxkzeKTJ08aGhqePn2q&#10;/nQ4HIFAYCa8IViGSUAAAIBFSMCTJ09K8+3atWt6enp8fHzbtm3y54ULF5Iyfz09PZWVlTJZbUx9&#10;fX17e/tM+JDUXq+XBAQAAFiEBMwyNM9jRLvdbv3UZExvb6/T6ZTJulyu/v5+EhAAAGAREtBiKMXH&#10;iCYBAQAAUpGAaYUEBAAAIAEBAABAAgIAAJCAJCAAAAAJSAICAACQgCQgAAAACUgCAgAAkIAkIAAA&#10;AAlIAgIAAJCAJCAAAAAJSAICAACQgCQgAAAACUgCAgAAkIAkIAAAAAlIAgIAAJCAJCAAAAAJCAAA&#10;ABIQAAAAJCAAAAAJSAICAACQgCQgAAAACUgCAgAAkIAkIAAAAAlIAgIAAJCAJCAAAAAJSAICAACQ&#10;gCQgAAAACUgCAgAAkIAkIAAAAAlIAgIAAJCAJCAAAAAJCAAAABIQAAAAJCAAAAAJSAICAACQgCQg&#10;AAAACUgCAgAAkIAkIAAAAAlIAgIAAJCAJCAAAAAJSAICAACQgCQgAAAACUgCAgAAkIAkIAAAAAlI&#10;AgIAAJCAJCAAAAAJCAAAABIQAAAAJCAAAAAJSAICAACQgCQgAAAACUgCAgAAkIAkIAAAAAlIAgIA&#10;AJCAJCAAAAAJSAICAACQgCQgAAAACUgCAgAAkIAkIAAAAAlIAgIAAJCAJCAAAAAJSAICAACQgAAA&#10;ACABAQAASEASEAAAgAQkAQEAAEhAEhAAAIAEXDSDg4Mul8tqtZaUlHR3d5OAAAAAmZ+AXq+3o6ND&#10;Btra2urq6khAAACAzE9Au90eCoVkIBAIuN1uEhAAACDzE9BqtcYcJgEBAAAyNgEtFos2bLPZSEAA&#10;AIDMT0CHwxEIBGbCG4JlmAQEAADI/ASsr69vb2+XATn1er0kIAAAQOYnYG9vr9PptFgsLperv7+f&#10;BAQAAMj8BDRGAgIAAJCAAAAAIAEBAABIQBIQAACABCQBAQAASEASEAAAgAQkAQEAAEhAEhAAAIAE&#10;JAEBAABIQBIQAACABCQBAQAASEASEAAAgAQkAQEAAEhAEhAAAIAEJAEBAABIQJWALS0tIwAApDH6&#10;AyRgko2NjW3durUBAIA0Rn+ABAQAAAAJCAAAABIQAAAAJCAAAABIQAAAAJCAAAAAIAHnaHBw0OVy&#10;Wa3WkpKS7u5uFogZ/f39a9askYW2evVqWYAsEJO6urqysng9muX3+xsaGmw2m8fj6enpYYHMSpZS&#10;cXGxejfr7e1lgRgbHx93u918FoAEXLq8Xm9HR4cMtLW11dXVsUDMKCws7Ovrk4GzZ88WFRWxQMwI&#10;BoPSzSSgeYcOHTp27FgoFJKyKSgoYIHMym63j46OyoCc6uMG0SSRJZf1r0c+C0ACLsU3TfmMkYFA&#10;IMCb5hxkZ2ezEMw4cuTI8ePHSUDzSkpK7t27x3IwT0L5yZMnMiCnRLOx6urq4eFh/euRzwKQgEuO&#10;1WqNOQwzBgYGtm/fznKY1ejoaGlpqXzAkIAJvTZPnDgh/2NIzdy5c4cFMqvBwUFZXPIck1N5bbJA&#10;Zv901L0e+SwACbjkWCwWbdhms7FAzJuenvZ6vT6fj0Uxq5qamuvXr0d85GDW1+aZM2dk4P79+xLQ&#10;LJBZlZWVqfWm0oLl5eUskIQSkM8CkIBLjsPhCAQCM+GV/zLMAjHpyZMnDQ0NT58+ZVGY/KTRY4GY&#10;fG1qw6yVMYP1WPNJQD4LQAIuOfX19e3t7TIgp16vlwViRk9PT2Vl5fj4OItiPh85MLZjx47z58/L&#10;wN27d9etW8cCmVV5ebksKxkYGhoqKytjgST0euSzACTgktPb2+t0Oi0Wi8vl6u/vZ4GY4Xa7WadF&#10;Ai60qampmpoaq9VaWlo6PDzMApnVgwcPpPxkicmpDLNAEno98lkAEhAAAAAkIAAAAEhAAAAAkIAA&#10;AAAgAQEAAEACAgAAgAQEAAAACQgAAAASEAAAACQgAAAASEAAAACQgAAAACABAQAASEAAAACQgAAA&#10;ACABAQAAQAICAACABASAvr6+rKysioqKmOfKeDl3YGCABQUAJCCAzLFhwwaJvN7eXoNA3Lx5MwsK&#10;AEhAABni/v37UnglJSUGl5FzLRbLkydPWFwAQAICSILCwkIpMFVXT58+leGCggJ11vnz5+Vcq9W6&#10;evXqq1evalcZHR2tqKjIzs6Ws8rKyrRNtFlhX3/9dW5u7vr161XebdiwQS4mF5ar/O53v4uegebm&#10;ZrmWnBrMzJEjR2S4paWFxwsASEAASbBt2zapq7Nnz8qwnMrw9u3bZbirqyvr92mpJ9mnH19UVKRP&#10;QKW2tnYmvPZOP7K8vDx6BjZv3ixnXbt2zWBmenp6tGkCAEhAAPN18eJFqav6+noZllMZvnz5sgxv&#10;3LhRK7Pe3l4Zrquri7juo0ePZLzNZtMnYFNTkzpLTi0Wi4yJufJPk5ubK5cJBAIGM+P3+2U4Ly+P&#10;xwsASEAASTA1NSV1ZbfbZdjhcMiwjJFhCbuItYDSatq1bt++vW/fvtLSUnWWPgH1wafW6kkIrl+/&#10;vrm5WU05gtVq1aYQb2bUxOWSPF4AQAICSI7Vq1erza9yKlWnLzM9KTl11qlTp+TPgwcPDg8PRyeg&#10;fsrBYFDKb/PmzS6XS86qrKw0TsB4M6Mmrq1uBACQgADmq7GxUQJLtZfajDvz8gt/XV1d0ZdXKwhH&#10;R0e7u7uNE1AzOTkZbzWe3W7XNgTHmxm1IVg6kgcLAEhAAMnR2dmprerT9vy9cOFCxFrA6upqdZbH&#10;49FG5uTkyOn09HTMBFy3bp1+Cmo34Qi1tbX61ow5M2rfFK/Xy4MFACQggOR48eKF2m/DarUGg0Ft&#10;fEdHR3FxsZyVl5e3c+dO7Wt5AwMDJSUlcuFNmzY9fPhQrrhnz56YCfj06VPpNnX4GCnImAf2a2lp&#10;0Q4KE29mZPocFAYASEAASab2/12UX+BQEbl69WqDmXG73TJGLskjBQAkIIDkCAaDa9askcY6c+bM&#10;Igbo7du3Y86M+oG4mLuSAABIQABzlJ2dvXLlysbGxlAotCgz0N/fb7PZ1HcNo2dGxsu5chkeKQAg&#10;AQEAAEACAgAAgAQEAAAACQgAAAASEAAAACQgAAAASEAAAACQgAAAACQgAAAASEAAAACQgAAAACAB&#10;AQAAQAICAACABAQAAAAJCAAAgEX3/wAMqwg8AmkeMwAAAABJRU5ErkJgglBLAwQKAAAAAAAAACEA&#10;7sRXHds5AADbOQAAFAAAAGRycy9tZWRpYS9pbWFnZTIucG5niVBORw0KGgoAAAANSUhEUgAAA1YA&#10;AAH4CAIAAADGt+uLAAA5oUlEQVR42u3df2jUd574cffSfFNXJBWy2Vwu6+bcetZ1pXourtct3Zzr&#10;nd3r9lwvlQt7u17ouT+KK7bUrqUU67llt4f0RESKNOeVtmyLIiLi9UTQYIOVbkFEShApylZsUVEk&#10;SAgh+H2R9/XD7EwymcT8cnw8/hg++Xzm85mZz/x65jPz+cyUWwAA3GWmWAUAABIQAAAJCACABAQA&#10;QAICACABAQCQgAAASEAAACTgONzUfnkjt2/fHiNnz5596dKlUV/4qFzh0NnZmY2M4Wz8hFyrsbsv&#10;JnaFHz16dPHixZWVlVOnTm1qaio8wxtvvPHQQw9N7ffII4/s2bMn7wyHDh1avnz5tGnTYiHV1dWr&#10;V6/++OOP75Ln0d18VY8fP75ixYrp06fH/R6nK1euPHXq1G1evXiwLVq0KD3YYuDNN9/0EAIk4Gi+&#10;7sTrbIyZM2fO5cuXJ+GLWpZ6W7duzUa++uqrEnAsblp9fX22YltaWvKmbty4cUqBzZs3Z2eIN+nC&#10;M0QQlF8FSsBcL7zwQuH9Hi145MiREV+9HTt2FC4zRnoIARJwdF539u3bF38++OCDt99/Y5qA8Xby&#10;yCOPZCObmppizJ3+GjoJr3+6SlevXo3hnp6e3EknT55Md8TOnTt7++3atSvdCx9++GE6z8yZM1MU&#10;3rhxI/68cOHC8uXLY8yKFSu8ypTrw+zo0aMp9KPPbt68GWPi8RD/UsbI+fPnj/jqpf9G4rGUHmwv&#10;v/xy/Bkj3aGABByF94P33nsv3sIXL16c3vJzbdq0qa6uLn0guHLlyosXL+bOfvDgwXhxj6nz5s2L&#10;hQz2al58IR999FGUXPqUZ/Xq1YM1aDrz448/XlFRce3atRgTpzH82GOP5V1cXJO5c+fGxcV1i2s4&#10;2LUqfrYYU11d/dBDDxVekxHfnOIzRi3FpJqamnify2aJ4dra2hgfU+PeWbNmTfqILc62bt26rq6u&#10;wptW5Gx5zp49G1cjXdXm5uZz587lLm2wzas//vGPY2S8E+eO/O1vfxsjf/KTn6Q/q6qq4s/cbX5/&#10;/OMfY0xc0IDX5PDhw/HvR/a58yeffDLklSxlhRdZbOn3fvFLyV1FQ16fWGxcaKycZcuWxb0/WPSU&#10;fokDjhnsVpf4+C/lWT/gU6OlpSWmvvbaa7kjz5w5s3Tp0hMnTpS48MK1kf67yLu9gz2QBrxR8TiM&#10;F4qoxvREiNMYjvOkx2cpL2V5N3mwVVfkqVfik/c2H/CABBxeAh4/fjxeSuIlMt6kC1snrwayLXDp&#10;z5grd2r2Qp/7ojbkQlIuZFatWlXkCscbTJy+/fbbMeb3v/99DO/cuTP34k6dOlXKtRrybGlq4Var&#10;Ed+cIWeMgXhBj4G2trbs4nbt2hVj4s0jhiN/85awdu3awptW5Gy54u6Ot6Lcs0Vrpvfj4gmYtvBd&#10;uHAhb2kxsqGhIf0Z6y1tKYxePHDgQF9fX5GHYtqsmCtb7UWu5JArvMhih3XvF7+UwgQs8frMnj27&#10;eAKWcomFY4rc6hIf/yU+6wufGnHvx/j079lgSnkW5PnBD34Q47ds2RKPoviPKC1h+fLlhecscqNe&#10;fPHF+PPZZ5+N4aeeeiotsPSXstybXORSijz1Snzy3s4DHpCAw0vADz/8MP4xnTZtWvb6mCt9BBNv&#10;4TH8ySef5P7znWaPf1LjFf/GjRvpLX/AN5shFxIvjvEaF6/vr7zySpH/79OZ41/k7NtpaatDGpNd&#10;XFylGD58+HAMt7e3D/beOeTZnnvuubhKuf+C3+bNGXLG7Jo8+OCD2cUtXLgw+4A1vfGk9orlxHDc&#10;cYU3rcjZcv385z+PSY899tjVfmljaows/n484FaZbJZ4c0rDly9fjluR+y3AeMMrXJnJypUr00X3&#10;9PSkNZBd4VKu5GArvMhih3XvF7+UwgQc7JzpORIXHc+XeNZkTVBkg/eQl1g4psitLvHxP+QDdbCn&#10;xmAPjGE9fQpnuXTp0qJFi3KjJ/4ccH+1Ijequ7t71qxZ8dRI/1PlPsVKeSnLvclFLqXIU6/EJ+/t&#10;POABCTi8BIz/OOO/8HhhioF4kSr8tn68kcQLVrwCphaJ8+TOnr0Qx0B6px/w1bz4QrL/ceNFLXfq&#10;YJstZ8+eHa96vb29ERwxnHdxcR0K90IovFZDnq1wm+jt35ziM6bhtHHo+PHjaQNtDMeZ06QUVfFO&#10;Fm8J+/btS1+3KlxCkbPlqq2tzb2Z8RiIP2fMmFFKAoYB76C88Xv27Im30uzLmnGvHT16tHDGdF8M&#10;+Gl1KVdysBVeZLHDuveLX0phAha/PtlTJt2WIglYyiUO9sAe8FaX+Pgf8oE62FMjLwEH25ZcyrMg&#10;V2dnZ9rwnIk/B9yvqPiNOnLkSPZ94tzZS3kpy73JRS6lyFOvxCfv7TzgAQk4vARcunRpejFKH7A+&#10;/PDDueeJ/3HzPpXIe7cbrABypw53IXlTszHZwLp169L/5XEaw0Xmyj7EKb7wAc822GeXI745Jc6Y&#10;vlTX3NycbW/YtWtX9l6Yt2lt//79hUsocrbi22wGuwcH3JCT9vPIRHMM9iX9iPW4AvGfRt7WlwHX&#10;0m1eyeJ3x2B1UvzeL/1Shnt9iifgyJYz5K0ecg0M+UAd7KmRQu3zzz8vkoAlPgtypzY1NeXuDpI+&#10;0h3wS7pFblTuNcz+pyr9pazw8TDgpRR56pX45L2dBzwgAYeXgN3d3dmY9E957jG35s6dG2M2btx4&#10;6NCha9euFb5GZ980j9f9wba3DbmQ4SZgLCdtUorTGM6bK32onbcTa+HCSzxboRHfnBJnvHz5ckW/&#10;48ePx2lcz9z76Fb/XpbxLpg+rsqSq/CiBzxbrvROnLe9IUYOuRLS7iCvvvpq7sht27bl7g6SFp67&#10;+0XaYjHg5sO0WSWvKUd2JQs3dA242GHd+6OVgMPdClj8ErMoiQdMibe6xMf/sB7hudIXM3bu3Fnk&#10;cktceF5gFa6N7CsHJd6tt774Wm3yxhtv5F29Ul7KSrmU4k+9IZ+8t/OAByTg8BIwd8ypU6fSt4+z&#10;94/0L2mMj/ebvL0u0vDy5cvjHejmzZvp1T/iYLD/a4sspMRXtGxSb29vWmacpjfC3LnSy+u6deti&#10;UorF7IAUIzjbYNulRnBzSp8xfUssbWxbv359Nj69F6bvUaVjYmdvhIXfBRzwbLlaW1vTt46u9Usr&#10;5KmnnhpyJZw4cSKt/O3bt6cNM3Fz0lfUs+/Fr1mzJm2qScfxjkfUs88+G2PmzZtXuMD09bVnnnkm&#10;1szhw4djuLGxcWRXsvBbcQMudlj3/mglYNqmu2rVqni+xLMmHSVnBAmYIi8SPK58BGW6maXc6hIf&#10;/8N6hOdKn7TG1Wtra0v/t8S9n+3/MeKFpyfCyy+/3Ndv8+bNuTcqV5EbFQ+eVFexZtKrXLbbSukv&#10;ZUNeSpGnXolP3tt5wAMScOQJeOuLfeWy7MjepZIZM2Zk30TJvt2VTY1XtOwbNrkLH3Ihw03ALJLi&#10;tHBSCpRc77777ojPVmjEN6f0GdM7d5L7paWoh7zr/OSTTxZeUJGz5Tp37lzet5rifTHvU7zBVkL6&#10;MC5PvNlnZ7hw4UL6VlOewh8RuTXQTqy//e1vR3Yli+8bmy12WPf+aCXghx9+mHuJ0ccjS8C023ju&#10;867EW13i439Yj/A8Ax4zfObMmdmRYkaw8NytdwNuxsv752TAG5Ve2dKe9Snysle50l/KhryUIk+9&#10;Ep+8t/OAByTgbSVg9r9y+k2n+Le4ubk5XhDjVSleMePlKTuWQZr9+PHjDz74YPyDu3Dhwvb29gEX&#10;PuRCRpCAaftB9r6SN9fBgwfj+qQjgeUepWxkZ8sz4pszrBnT8TXyvprZ1dX17LPP1tXVpffOWEj2&#10;GXHuEoqcLU+8z61cubKqX1y3wn0gijx+4m3vkUceSfNGzezbty/vDJ988klra2t6j4/313jvzz3c&#10;Wp6YlB5IcV/k/srIcK9k4aHvBlts6ff+aCVg2L9/f9ovNe1/OtjunMWXEzNGPaQV0tTU1NHRUeKt&#10;LvHxP6wHaqGjR4+mH4iLJc+dO/fll1/O/cx0ZAtP3yWNuWKZS5YsKXywFb9Rp0+fTpvV0+cbsQLT&#10;lsX0Klf6S9mQq67IU6/EJ+9tPuABCThhBcnt6+vryzah7d692wopG+mjwJQX6SdV4s+IJGvGSxkg&#10;AUfff/dzvwIASEAAACQgAIAElIAAABJQAgIASEAJCAAgASUgAIAElIAAABJQAgIASEAJCAAgASUg&#10;AIAElIAAABJQAgIASEAJCAAgASUgAIAElIAAABIQAAAJOHxVVVWtra1bt249duzY9evX16xZk8Z3&#10;dnY+//zzRWYc8gwAABLw1uXLlxsaGrI/T548WV9fX1lZOW/evMOHDw84ZhwScMqUKY2NjVGBsfDz&#10;58/HcBofRdjU1FRkxiHPAABwtydge3v73Llzo7eyMc3Nzbt3746B7du3r1q1asAxEhAA4A5OwOXL&#10;l3d2duYmYE1NTV9fXwz09PSkrYOFY8YoAXft2lVfX19dXX3vvfdOmQQiPT1eAYAyTMD/u045CVhZ&#10;WZk3XDhmjBJw+/btEhAAkIATkIAVFRXZcFVV1YBjxigB865S4QfBf/jDH1544YXhfhAcs2/btm1Y&#10;lx4XJwEBgLsoAWtra3t6em71f+wbwwOOmagEjOFHH310uAk4gm8HpgS0LRAAuFsSsKWlpa2tLQbi&#10;tLm5ecAx45CAX/rSl5YtW/b8888fPHjwypUrUX7psv7xH/8xurDIjKdOnco7gwQEACTgEAnY3t5e&#10;V1dXUVFRX1/f0dEx4JhxSMBckXQL+kX/RZwd6/fBBx/EpKeffrqpX5Rf3lxPPvlkmusXv/hF3MBj&#10;X+jt7S0yV2EISkAAoDwT8HaMQwJ+4xvfyN1LI9Vb2i4YA2lktF3eXPfff3/hXOHKlStF5ipMwELF&#10;5wIAkICj4NSpU2kD3s6dO/M+5M0mXb9+fbC5Dh48mPdBcJG5JCAAIAEnRQLmXlbxLwIOaBQPFp02&#10;H0pAAEACjl8CvvXWWyNIwPfff390E7A4v00CAEjA0dTb21v8o9vBXLlyRQICABLwjkzA0dXV1XX+&#10;/PnRqsNb/Z84S0AAQAJO9msexTaCT5aLJ6B9RwAACSgBJSAAIAEnjb179zY2Nm7YsGGMlm/3YQBA&#10;At51Stl3pJD1BgASUAKO6w1JEVb40fDIJj3wwAMSEACQgHdXAmaTXnrppa6urqEfGRIQACSgBLzr&#10;HhnD0djYaI0BgASUgBIQAJCAErBMnT9/XgICgASUgHeAp59+uqmpqaWlZbQScFS44wBAAkrAMZT2&#10;Dh6VTXcSEAAkoAS8Mxw5ciQqcOwOQz1cra2tEhAAJKAEvLukBHQwQgCQgBJQAgIAElACjoGurq60&#10;xvbu3Tsqk2734djvfFHXr193xwGABJSAI5ftzFG4a8gIJqU0vJ0uLGWvkZdeeskdBwASUAKO3JUr&#10;V1r7Fe4aMoJJt3+MwMaiJCAASEAJOOmM9WGiI/7Szx+nT4R7e3utcwCQgBJwgqWtg2N3rJmUgJmo&#10;wGzSjn7uAgCQgJSbbdu25X4inJuAL/WzigBAAlK2UgUeO3Ys2014fb8Y+Oyzz6wfAJCATICurq6o&#10;sStXroxpAg6orq5u27Zt7gIAkIBMwL2Q9tsYo+U//PDD6RPh2tramn733HNPSsAHHnjg2LFj7gIA&#10;kICUWwIWeumll/71X/817Y/sCNIAIAGZAHv37o0UG7tdg4skoCNIA4AEZLJ4+umnm/qdOnVqLJb/&#10;1ltvbdmyxRGkAUACMolE/KUyG4cv6qXDB/7yl7+02gFAAjKRTp06dazfOHxF7/nnn0+5abUDgATk&#10;bvGjH/0o+q+pqcmqAAAJyN3i2LFjadfgrq4uawMAJCATL7Is3Ud79+4do0kpAYNHAgBIQCaF8+fP&#10;pz5rbGwco0kffPCBBAQACcgkcuXKldZ+hUcNHMVJ8acEBAAJyN0lJeDt++Y3v2llAiABJSB3VwLW&#10;1NRYmQBIQAnI3RWREhAACSgBmezS74IM+Otw2aQhvyN45syZOPOCBQvytgju2bPHGgZAAkpA7sgE&#10;jIHixwscLAH37dtnDQMgASUgZe78+fONjY2fffbZN7/5zfH5dWMAkIASkEmRgFF+9913X/G9Rjzk&#10;AJCAEpAyceXKlZ/85CcSEAAJKAEpB7/73e/S0aQ7OzsHm/Thhx+e7xcPp8bGxhj49a9//cQTT6xe&#10;vTp3LsegBkACSkDuDE1NTWnrXeHX+7JJP/3pTxv7Zb8+d++992ZzRQW+1C93r5E4z6effmr1AiAB&#10;JSCT0XvvvZceJ5999tmQkyL4ogvzJklAACSgBKScZQk46FOof7tgnBY/GwBIQAlIGSZg2hCYp8iM&#10;a9assXoBkIASkMmot7f3ypUreSPPnz8f2Xfq1KkYXrBgQZaAhYq3o9ULgASUgNwZsh8aybYOdnd3&#10;ny8gAQGQgBKQsnqMNfV7+umnixde4UfDX/va12q+EFPTwH/+53/ajwQACSgBKYunVsmeeOKJDz74&#10;wBoDQAJKQO4Y169fz74XmOv8ULIEjGGrEQAJKAG5k4z4iDDpY+J02jQafve736Uld3Z2vvfee+4a&#10;ACQgjG0CFu7bEUGWyqywxtKkioqKr371q1NGT2tra/YsyIYBQALCWCVg4a4h6eeDB/wF4WzSiy++&#10;eOxPPfroo2nSxo0bS5+UFigBAZCAME7SdwELf2uus7Mz9dk4TIrHfLZnSViwYEFdXV0aXrVqVeTg&#10;66+/7p4CQAJCuT3sS/yMGAAkIJSJc+fO/XeOf/u3f3v44YfTcFNTkwQEQALCHa+rq2vHjh0//OEP&#10;9+7dWzgpHv///u//nvu9wCF/pwQACSgBYbLLjinY2NiYN2n//v0xfsWKFVkCbtu2TQICIAHhjnfl&#10;ypXWfhs2bMib9Ktf/SrtMpwdbjpFYWEsAiABJSCUiZdeeimCL06zMdkmw/8eVe+//761DSABx9CR&#10;I0fmzp1bWVk5b9689vb2GHPy5Mn6+vo05vDhwxIQisj9JbqxOAw1ABJwTNTU1Fy4cCEG4rShoSEG&#10;mpubd+/eHQPbt29ftWqVBIQisk+NR4sEBJCA42HWrFkXL16MgTiN4RSFfX19MdDT05OiUAJCofSh&#10;cN7nwrmTRrbYtItxY2Nj7s+TZF89BEACjo6TJ09OnTo13nLi9MSJEzGmsrIym5o7LAGhxAS8nX2E&#10;BzwMdeFFACABb8uiRYvOnDmTWnDx4sUxUFFRkU2tqqqSgDDsp/1tJOB7773XlEMCAkjAMVG4za+2&#10;tranp+dW/wfBMSwBYbhe6jdai0pfDTw/fF1dXe4LAAk4sMWLF58+fToGTp06tWjRohhoaWlpa2uL&#10;gThtbm6WgDCxNTni3Yo9VQEk4KDOnj0b5VdZWRmnMRxj2tvb6+rqKioq6uvrOzo6JCDcZsMNtlGw&#10;yKTMtm3bGodPAgJIwFEmAWF4LwFfGNak25QOLuOpCiABJSBMjNvcCng7CXibjh075u4DkIASEO4Y&#10;o5WATU1Nn376qfUJIAElINzxhtz0mA5GEwnY2NjoqNQAElACwpjo6upKh3G5cuXKOExa36/IXN/9&#10;7nfThsB77rmnoaEhQnDmzJkNX/j6178eYx5++GF3HIAEBG7raTXYTwOP4qStW7fGn5FuadL9998f&#10;f7744ouFc6VfDCouKtAdByABgZHbu3dvOpjLhg0bxm7SkSNH4sm7du3ae/o9+uij8ef+/fvz5vra&#10;1772t3/7t1v7ReqtX78+BlavXv3Vr341/nz22Wf/53/+RwICSEDgDlP6bsgDfhcwxqQNgU2Ds5IB&#10;JCBQnglYhJUMIAGByeWdd9556623Sjlna2tr4V4j3d3dxwYnAQEkIFCGih/sOtsNJc+CLwxr0kMP&#10;PZQu6w9/+EM6QmE2ACABJSAwji9qJfzk3aiLHEyvPNkAgASUgMD4Kb4VcEW//y6w4gslTkobFO+7&#10;7750WRIQkIASECh/2U4nKQEXLFgQjZgGFi5c+LOf/eylkcp7Bcv9smNvb+/169djTHd3dwy4FwAJ&#10;KAGBiUnAUVdXV5ddyqeffpp7gMO33npr1apVMeY3v/lNiTtNA0hAgFFz/fr13E138+fP/+53v/uL&#10;X/xiwYIFM2fOTFsEhyvaLi8BIzRzEzBe3J544okYU/pxcwAkIMBYefTRR9M2vG9/+9s1NTWtra3p&#10;GDSdnZ2/61fiy1cs4d57780OYfPOO+9EEWZ/bty48Xvf+16M+dd+Maa7u9vKBySgBAQmOAGrq6tz&#10;f5tkzZo1A/5Kcp5IvTjzAw88MNxPjb/+9a9HFEZo/uxnP3v++ed//etfL126dOvWre4RQAICjLmj&#10;R4/u2bPn2LFj//u//7tq1arsVSht2BsyAT/77LOY9z/+4z/SZ8Hz5s27v9+cOXPiz0jDv/zLv/yL&#10;v/iL6Mt77rknxkydOjUl4MqVK3/xi1/EvAsWLIiIjBL98z//8yEvDkACAoyy3OPC7N27N6puw4YN&#10;Q861bNmyFIK5P2Fc5LuAX/7ylyMB169fH8MSEJCAEhCYYGvWrHnnnXeGO1f6veMhE/D73/9+TU3N&#10;d77znT/7sz9LGwK/9KUvZcOZqqqqaMSvfOUrjQU++OAD9xEgAQEmhZSAn376ae4rWFdX12uvvZb9&#10;eebMmXXr1v3N3/zNN77xjREfdCYqMy1t2rRpjz766AhqFZCAEhBgGK9O2a/JpTERfOnwLitWrEiT&#10;FixYEH++//77Qy7tP//zP5944on1/SLjvvnNby5ZsuR73/tebW1tjD8/kPRFwywB77333ji/F0yQ&#10;gBIQYFwT8LPPPhswAUv5rDaWFstJs5f4XcA4Q1xEzJiKsKqq6jvf+c7WrVtjuKuryx0EElACAoy3&#10;9EFw6ed/55131qxZkw46GMm4ZMmS6L8f/ehHM2fOjPFFEnBAtbW10YLXr18f8kCDka1pIPeX6/IU&#10;mQRIQAkIMEQC3nfffcNayPvvv5++3vfLX/6ycGpLS0sE4vTp0++9996qqqrC7wguW7Ys+5h4MPfc&#10;c0+6oNzdVnLl/agdIAElIMCgWltbs41nGzZsiIrau3dvlNmwFpJ2KE6fEQ955vRdwL//+79PCXir&#10;fzPhkAmYzpm353KuvL2YAQkoAQFKzcH0pb3cBOzu7k7f4cs+ii2ctG/fvrwELDJXSsDsa4gx1wMP&#10;PLBx48b/LiqdM84WZx7wDFu3bq2pqSm+EF89BAkoAQH+xAcffHD//fenn5hL+44kO3fuzH56Lm+W&#10;CLI0qaKiIvtg96/+6q9irscee2zAuU6dOvX//t//mzJBhvWtR2CSJmD8M/fKK680NjZOnz49HY90&#10;xowZc+fO3bZt29WrVyUgwLB8+umnjz766He+851sk1ty4MCBdGznlpaWvFl2795dU1Nz3333feUr&#10;X0k/KBenv/zlL2OuLVu2DDhXb2/v2bNn9+7d+9xzz6UsW7Jkyb333vutb31rxYoVTzzxxI9//OOs&#10;Pn/6058+0S9tMvzBD37w7W9/e9q0af/0T/+Uxq9evfpf/uVf0nD6ueQnvhCTWnOky/qv//qvwhse&#10;UyNMY2DHjh25R0OcQHF90nX2sEQC/okLFy7Mnz+/+L968boTrzISEGAkL9Bj813A7LuG6c90vMBb&#10;4/JdwEjVWMLWrVsLJ2WXno50MxnWf7qZEhAJOMALQTqUQPyX+cknn3R1dfX19cX4mzdvRh3+/Oc/&#10;r66uTh9MSECAyZOA2XcNB0zA3B1TJKAERAIOYO7cuZF6xc8TZ5gzZ44EBBiBAY/tUsS5c+eirj74&#10;4IPiL4N5Cbhjx45HH330Vv+xBtMhXYp8Vy/V22effTbYL8t1d3e//vrreSMPHjz4/e9//3vf+17h&#10;zxnfWcZ5owZM0gScnCQgQHFXrlwp8osgwz1IdSkkIJR5Ap4+fbq2tjZ9OnzmzBkJCDD5bdiwYebM&#10;mTU1NWvXrk37oLz00kvptfTJJ59Me5NkXxy8/Zfo+++/f8BXaR8Ewx2cgOlLHumoBFGBEhBg8st2&#10;1H344YfTcHRP2oH37/7u77KjBkpAkID/p7Kyctu2bX+yrClTbty4EQNXr16dqK3lEhBgWNLnwtlH&#10;w7kfBOdNun1Hjhz5h3/4hzgtnLRhw4b08dFb/SbDmonrE9dKAiIBC+bsV1VVtX379jQmbQXM9hSW&#10;gAB3nBF8F/Czfmm4u7u7s7OzlLmuX78eFxRnjlmsdriTEvDq1avLly9PwTd16tSdO3fGP0xRgRUV&#10;FXH68ccfS0CAO84DDzzw6aefDmuW3I9uixwvpvDlurW1tZSDEQKTKwGTy5cvL126NAvBtra2ib09&#10;EhBgnElAuBsTMPn8888feeSRFILTpk3bvXu3BAQoG7/73e/Sj8gN2H/f61eYgC99YcC5VqxYsWDB&#10;gsIELD7X5NlZBO7eBMw9BEz65keEYLxApBCsrq6WgADlIdtrOHfkt771rRIPp5c71w9/+MPBzvar&#10;X/3q1hdfNB9wJ4wik4DxS8DBDgFz6dKlxYsX2yMYoGzs37+/yJY5WwHh7krA4oeAuXjxogQEuBv4&#10;LiDcXQk4GQ4BIwEBJGCu7PA0Q+rt7b1+/fqQZ/vyl7/sLkYC/onJcAgYCQgw4Tr7peGIqhKT7tNP&#10;P/3DH/4QZy6lw0p3zz33lHjOt956Kxp06LdJXz1EAt4RJCBA2duwYUPU25UrV26n2NJmSAmIBJSA&#10;ANwZGhsbo8zyfsWku7v72LFjMf6DDz7IO3+aFHInpQQccFLeAq1wJKAEBGCyJGD2tb/Ozs6mpqbs&#10;qGT33ntvU7/sI+mIxTQpZnz++efT1DQmmysmZctPB7so9KUvfcnKRwJKQAAmRku/7M+0uW7fvn0L&#10;FiyIUFu6dGnasJd9yzBiMWVfzBW9mKa2trZG9qW5/vqv/zp3gT/+8Y+/9IVUfsnXv/51Kx8JKAEB&#10;mHzvar4LCOOQgOvXr582bVr25+OPP15ZWRljtm3bJgEBkIBQhgm4devW9Osg6c+VK1fmfmHiyJEj&#10;EhCAcfab3/ymxHOeOXPm4MGDQ57N9/+QgPnq6uoi9d57770YvnHjRiq/bdu2HT9+PAZmzpwpAQEA&#10;yi0BKysrI/X6+vpu/ekviMeYGIipEhAAoNwSMO0z39cv9d+OHTtifE9PjwQEACjPBGxoaIjU++ij&#10;j9ra2rJNgGH37t0T+KvBEhAAYAwT8OjRo7n7fzz33HP/t8R+O3fulIAAAOWWgGH79u1T+61fvz4b&#10;OX369BdffHGibo8EBAAY2wSchCQgAIAEBABgtBOwvb191qxZU6dOnTJlSpzGcIyRgAAAZZuAq1at&#10;mjKQGC8BAQDKMAHffvvtFHz79+/v7u6OMTdv3nzzzTfTyJgqAQEAyi0B03EBDx8+nDd+3759MT6m&#10;SkAAgHJLwNwfiMuVfh2kqqpKAgIAlFsCRuRF6vX29kpAAIC7JQFnzpwZqXfgwIG88enrgDFVAgIA&#10;lFsC7tq1K+358fvf/z7tDtLV1ZX9XvC77747Ktcvltza2lpVVdXY2HjkyJEYc/Lkyfr6+srKynnz&#10;5hV+E1ECAgCMYQLeGvygMM3NzaN1/TZt2vTyyy/39fVF/82aNSvGxMJ37959q//n6QqPPiMBAQDG&#10;NgFDlFljY+O0adMqKiridPbs2cePHx/F6zdv3rwzZ87kjqmpqUn7oPT09BTudywBAQDGPAHHWmVl&#10;5auvvpp+d+Sjjz5KY3KnSkAAgPFLwMbGxgsXLhQ/T5whfXo7YhUVFbt27YqBjz/+eOHChWlMNrVw&#10;v2MJCAAwhgmYvvZXU1Pz3HPPffLJJzdv3uzr19XVFeUXI2tra+MMucU2ArGQbDht84sxPT09t/o/&#10;CM6dKgEBAMY8AaPzGhsbpxQVZ4g6vJ3r99RTT6Xfmjt9+vSSJUtioKWlpa2tLQbitHC/EwkIADCG&#10;CZhcvnx58+bNkXrTp0+vqKiorKysrq6ePXv2q6++GpNu//pdu3ZtxYoVsdiFCxd2dnbGmPb29rq6&#10;uris+vr6jo4OCQgAMN4JONlIQAAACQgAgAQEAJCAEhAAQAJKQAAACSgBAQAk4P/NWdRtHhFaAgIA&#10;TMYErCiq8Nd7JSAAwB2fgJOTBAQAmJgE7Orq2rhxowQEACjbBDx79mxNTU1FRYXvAgIA3C0JWFdX&#10;l7cvSFVV1c2bNyUgAEDZJmDa/nf58uX6+vo4PXnyZPy5ZMkSCQgAUOYJGANPPvnkpk2brl696oNg&#10;AIAyT8DGxsYUfBcuXMg+C66trZWAAABlm4C9vb319fVpeMuWLVVVVdXV1Z2dnRIQAKBsE3BSkYAA&#10;AOORgBO1wU8CAgBMWAJOmTJl2rRpa9euvXr1qgQEALgrEnD+/PnZXiAzZ87cv3+/BAQAKPMEDN3d&#10;3W1tbbnHiF66dKkEBAAo5wTMnD59esmSJY4LCABQ/gnY3d392muvZVsBKysrV69eLQEBAMo2AefM&#10;mZN9/tvY2NjR0TGBt0cCAgCMRwJG+U2fPn3Tpk03btyY8NsjAQEAxiMBz507N3lujwQEABiPBJxU&#10;JCAAwBgmYLbb75SB2CMYAKAMEzAir7KyMg0USpMkIABAWSXg5CQBAQDGIwE7OzslIADA3ZWAU6ZM&#10;mTZt2tq1a69evSoBAQDuigScP39+thfIzJkz9+/fLwEBAMo8AW/1/0BcW1tb9gNxYenSpRIQAKCc&#10;EzBz+vTpJUuWOCgMAED5J2B3d/drr72WbQWsrKxcvXq1BAQAKNsEnDNnTvb5b2NjY0dHxwTeHgkI&#10;ADAeCRjlN3369E2bNt24cWPCb48EBAAYjwQ8d+7c5Lk9EhAAYDwSsKGhYfbs2ZPkANESEABgPBKw&#10;oqJiypTJ8kNzEhAAYDwSsK2tLRLwmWeeuXHjRl9fnwQEmLQav1D6pEOHDlVWVqZ9/qZOndre3j7E&#10;+0rBRoHPP/985cqVVVVVMfuqVasuX75cylzAZE/AKQNxXECAyfii/4USJ7333nvRbXGa/ty/f//0&#10;6dNPnDgxrARcunTpu+++29cvBpYtWyYBoRwSsGIg8S+jBASYbM5/ocRJ8WJ+6NCh3DFRgbNnzx5W&#10;Aua9Iwz4BiEB4c5LwElFAgKM5pvEQGWWfefn5MmTCxcujKSrra198803B5slbQVMw3v27HnkkUeK&#10;XNDly5eXLVsWy4y5rl69eqv/6LOXLl2Kgc7OzjhbXGgMX7x4sXiJAhIQgNFMwMzcuXOPHj0aA/v2&#10;7auurh5slki3GTNmpE+ZY2DAI0hkc/385z9/4403bvV/B3HNmjUxsG7durfffjsGduzYUV9f/8or&#10;r9zq/xp6jHcHwUQmoO8CAtwNCZj7Il/knIVTH3/88VdffTV9F3Dr1q3Nzc1FZo9GTFsZ4zRl5f79&#10;+1taWmJg5cqVL7zwwvLly2M4FnLw4EF3EExkAmbf/8t9dfBdQIBxNoK9fYeVgIUjr169+vLLL0ef&#10;zZ07Ny8Bc2Oxqqoq++w4BqZOnVpiQaa3kt7e3tra2phx+vTpMRyzx2nUYZy602EiEzBXd3f3xo0b&#10;4wm8b98+CQgwri/ow9zbtxQRYdnuwEn8mf2Tv3jx4s2bNx84cODChQtFtgLmNl+U3LRp04okYNZ2&#10;qfnSyGXLlm3btu2xxx6L4eXLl8eFpmFgsiRgetLGMzn+Y5OAAONpuHv7liLvoDCHDh2KP7N9hGP4&#10;7NmzPT0969evL5KA69ata2tri7CLN4goubVr1xZJwCeffDLtWRIXmr4LGLZu3Tpr1qw4jeFXXnml&#10;vr4+luMeh0mUgPH0bm9v911AgLKRNvtlX/LJ3Sh44MCBuXPnVldX79ixo0gCdnd3RwVW9Yv+iz+L&#10;JODly5eXLl0aF7Rs2bK0R3A4depUnOGjjz661b8bcgx//PHH7hqY4AQccHeQmTNnSkAAgLJNwMLj&#10;Qkf/9fT0SEAAgLJNwElFAgIASEAAAMYgAXt6erJv/s2ePXvKlCkNDQ0SEACgnBMw+i/t//vcc89l&#10;u4PMmTNHAgIAlG0Cpl1AYqC+vn7GjBnd3d1+HQRgEjpfMusKJGBJCRjN19XVlR0LRgICTMZX/JLl&#10;znXo0KHsuIBTp05tb28f8lLyxnz++ecrV66sqqqK2VetWnX58uVS5hpsZIlTgTFPwIaGhuxVY/Pm&#10;zelpuWjRIgkIMAkTsLGovATM+3WQ/fv3T58+/cSJE8Mqs6VLl7777rt9/WJg2bJlo9JzEhAmOAGv&#10;XbtWW1tbUVER/9ulMbNmzZqo2yMBAYon4LDOU1lZmf0cXFaBs2fPHlaZ5X0uNODHRBIQ7rwEnFQk&#10;IMAoJuCA5+/r60sDJ0+eXLhwYSRdbW1t+mHfW4NvBUzDe/bseeSRRwa83Jg0Y8aM3N+gyxZ19erV&#10;pqammpqanTt35v4SXeEsgAQEYEwSMDN37tyjR4/GwL59+6qrqwebpbOzM0ItLTkG4s8BL3fjxo0R&#10;l+knifMWtW7durfffjumxkBuAhbOAkhAgLvLkPv53mYCDra/SN45C6c+/vjjr776avou4NatW5ub&#10;mwecvbe3d7BF1dXVpU2P165dy51aOAsgAQHushf04e/tO+BCGhsbB0zAwpFXr159+eWXW1pa5s6d&#10;m9dtuRdXVVWVfXYcA1OnTi2yzAETMHcj34CtKQFBAkpA4C7VWJohF5L7Z+HX7HI/dV28ePHmzZsP&#10;HDhw4cKFIlsBc5svEnDatGnDTcDa2tqenp4YSAcgk4AgASUgwBjKOyjMoUOH4s9sH+EYPnv2bMTZ&#10;+vXriyTgunXr2traent7o/+2bdu2du3a4SZgLD9mjIFnnnlGAsIEJ2DxDxrS74VIQIAyqMDs0NB5&#10;GwUPHDgwd+7c6urqHTt2FEnA7u7uqMCqftF/8edwE/DatWtLly6tr6/fs2dP4c4iEhDGNQErihrd&#10;nbPiP87s6X3y5Ml4FYjlz5s37/DhwxIQ4O7R09Mzffp06wEmMgHHTW9v74MPPpglYHNz8+7du2Ng&#10;+/bt2cGoJSBAGauuru7o6Ojr63vhhRcKX/mB8kzALVu2vPLKK1kC1tTUpD3L4n/BhoYGCQhQ9vbt&#10;29fY2FhVVbVs2bJLly5ZITCRCTg+3wW8cOHCwoULo/kGPDRA4cfNEhAAYAwTcHy+C7hixYp06Pks&#10;AXPjMv4jlIAAJXqtn/UA3Jr8HwQXHtE0OzpUnMawBAQo0Uv9rAdgrBKwq6tr48aNo96CaaClpaWt&#10;rS0G4rTwV4YkIIAEBMYjAc+ePVtTU1NRUTGmxwXMErC9vb2uri6WX19f39HRIQEBJCAwAQkYQZb3&#10;cW1VVdXNmzcn5PZIQAAJCIxHAqbtf5cvX66vr4/TkydPxp9LliyRgAASECjzBIyBJ598ctOmTVev&#10;XvUDcQDj7PXXX28cSvqgZsiz2WsYJGBJ4vUiBd+FCxeyz4IL99WVgABjp7u7+/xQWvsNebauri7r&#10;EyTg0Hp7e+vr69Pwli1bqqqqqqurOzs7JSDApOKDYGA0E3BSkYAAEhAYjwRsaGiYPXv2RG32k4AA&#10;EhCYgATMdgeRgAASELhbErCtrS0S8Jlnnrlx40ZfX58EBJicfvOb30hAYNQScMpAHBQGYLLp7u62&#10;ty8waglYMZDKykoJCABQtgk4qUhAAAAJCMD/8UEwMMoJePr06Tlz5kybNi19BXDhwoUSEGCysTsI&#10;MJoJeOjQoby9QGJgxYoVEhBgUnFQGGA0E7Curi6a78yZM7kJOG3aNAkIIAGBsk3AtP0vDUQC9vX1&#10;OSgMgAQEyjwBZ8yYEc3X0dGRyi8N1NbWSkAACQiUbQK++eabhYeGfvfddyUgwLjp7u4+P5TWfkOe&#10;zV7DIAFLdfz48ZkzZ1ZVVVVWVtbX1x84cGCibo8EBO5Or7/+euNQ0r/oQ57ttddesz5BAt5hJCDA&#10;YHwQDIxmAnZ2dkpAAAkI3F0JmA4Bs3bt2qtXr0pAAAkI3BUJOH/+/GwvkJkzZ+7fv18CAkhAoMwT&#10;8Fb/nmhtbW3pGNHJ0qVLJSCABATKOQEzp0+fXrJkiUNDA0xCr/WzHoBbo7gVMF5Wsq2AlZWVq1ev&#10;loAAAGWbgHPmzMk+/21sbOzo6JjA2yMBAQDGIwGj/KZPn75p06YbN25M+O2RgAAA45GA586dmzy3&#10;RwICAIxHAk4qEhAAYJwSsKOjY+bMmZX9GhsbT506JQEBAMo5Ad99990pBQ4dOiQBAQDKNgFramqi&#10;+Z555pm+vr7e3t4YiD9ra2slIABA2SZg2uyXN8ahoQEAyjkB01bAp556qrdfDMSfdXV1EhAAoGwT&#10;cP/+/YXfBTxw4IAEBAAo2wQMH330UWNjY1VV1dSpUyf2B0IkIADAOCXg5CEBAQAkIAAAEhAAQAJK&#10;QAAACSgBAQAkoAQEAJCAEhAAQAJKQAAACSgBAQAkoAQEAJCAEhAAQAJKQAAACSgBAQAkoAQEAJCA&#10;EhAAQAJKQAAACQgAgAQEAEACAgBIQAkIACABJSAAgASUgAAAElACAgBIQAkIACABJSAAgASUgAAA&#10;ElACAgBIQAkIACABJSAAgASUgAAA5ZqAHR0dDz74YGVl5fz580+ePBlj4rS+vj7GzJs37/DhwxIQ&#10;AKDcEnD27NnHjx+PgTfffHPOnDkx0NzcvHv37hjYvn37qlWrJCAAQLklYK6pU6fGaU1NTV9fXwz0&#10;9PQ0NDRIQACAsk3AEydOrFmzJgYqKyuzkbnDEhAAoKwS8MaNG83NzV1dXTFcUVGRja+qqpKAAABl&#10;mIAXL15sbW29dOlS+rO2tranp+dW/wfBMSwBAQDKLQGPHDmydOnSy5cvZ2NaWlra2tpiIE6bm5sl&#10;IABAuSVgQ0PDlBwxpr29va6urqKior6+vqOjQwICAJRbAg6XBAQAkIAAAEhAAAAJKAEBACSgBAQA&#10;kIASEABAAkpAAAAJKAEBACSgBAQAkIASEABAAkpAAAAJKAEBACSgBAQAkIASEABAAkpAAAAJKAEB&#10;ACQgAAASEAAACQgAIAElIACABJSAAAASUAICAEhACQgAIAElIACABJSAAAASUAICAEhACQgAIAEl&#10;IACABJSAAAASUAICAEhACQgAIAEBAJCAAABIQAAACSgBAQAkoAQEAJCAEhAAQAJKQAAACSgBAQAk&#10;oAQEAJCAEhAAQAJKQAAACSgBAQAkoAQEAJCAEhAAQAJKQAAACQgAgAQEAEACAgBIQAkIACABJSAA&#10;gASUgAAAElACAgBIQAkIACABJSAAgASUgAAAElACAgBIQAkIACABJSAAgASUgAAAElACAgBIQAkI&#10;ACABAQCQgAAAElACAgBIQAkIACABJSAAgASUgAAAEnC8nDx5sr6+vrKyct68eYcPH5aAAADln4DN&#10;zc27d++Oge3bt69atUoCAgCUfwLW1NT09fXFQE9PT0NDgwQEACj/BKysrBxwWAICAJRtAlZUVGTD&#10;VVVVEhAAoPwTsLa2tqen51b/B8ExLAEBAMo/AVtaWtra2mIgTpubmyUgAED5J2B7e3tdXV1FRUV9&#10;fX1HR4cEBAAo/wQsTgICAEhAAAAkIACABJSAAAASUAICAEhACQgAIAElIACABJSAAAASUAICAEhA&#10;CQgAIAElIACABJSAAAASUAICAEhACQgAIAElIACABEwJuHXr1vMAMInpDyTgKPvss8/++Z//uRUA&#10;JjH9gQQEAEACAgAgAQEAkIAAAEhAAAAkIAAAEnCETp48WV9fX1lZOW/evMOHD1shpejo6HjwwQdj&#10;pc2fPz9WoBVSokOHDk2Z4vlYqu7u7tbW1qqqqsbGxiNHjlghQ4q1NHfu3PRq1t7eboUUd/ny5YaG&#10;Bu8FSMC7V3Nz8+7du2Ng+/btq1atskJKMXv27OPHj8fAm2++OWfOHCukFL29vdHNErB0mzZtevnl&#10;l/v6+qJsZs2aZYUMqaam5sKFCzEQp7lxQ6FI5Mjl3Oej9wIk4N34ohnvMTHQ09PjRXMEpk6daiWU&#10;YsuWLa+88ooELN28efPOnDljPZQuQvnixYsxEKeiubjly5d3dnbmPh+9FyAB7zqVlZUDDlOKEydO&#10;rFmzxnoY0oULFxYuXBhvMBJwWM/NV199Nf7HiJr56KOPrJAhnTx5MlZXPMbiNJ6bVsjQ7445z0fv&#10;BUjAu05FRUU2XFVVZYWU7saNG83NzV1dXVbFkFasWHH06NG8txyGfG7u2rUrBj7++OMIaCtkSIsW&#10;LUrbTaMFFy9ebIUMKwG9FyAB7zq1tbU9PT23+jf+x7AVUqKLFy+2trZeunTJqijxnSaXFVLiczMb&#10;tlWmFLZj3U4Cei9AAt51Wlpa2traYiBOm5ubrZBSHDlyZOnSpZcvX7Yqbucth+Keeuqpt99+OwZO&#10;nz69ZMkSK2RIixcvjnUVA6dOnVq0aJEVMqzno/cCJOBdp729va6urqKior6+vqOjwwopRUNDg21a&#10;EnCsXbt2bcWKFZWVlQsXLuzs7LRChnT27Nkov1hjcRrDVsiwno/eC5CAAABIQAAAJCAAABIQAAAJ&#10;CACABAQAQAICACABAQCQgAAASEAAACQgAAASEAAACQgAIAEBAJCAAABIQAAAJCAAABIQ4Pjx41Om&#10;TGlqahpwaoyPqSdOnLCiACQgUD4efvjhiLz29vYigfjYY49ZUQASECgTH3/8cRTevHnzipwnplZU&#10;VFy8eNHqApCAwCiYPXt2FFiqq0uXLsXwrFmz0qS33347plZWVs6fP//gwYPZLBcuXGhqapo6dWpM&#10;WrRoUfYR7ZR+b7zxxvTp0x966KGUdw8//HCcLc4cs/zxj38svAKbN2+OueK0yJXZsmVLDG/dutX9&#10;BSABgVHw5JNPRl29+eabMRynMbxmzZoYPnTo0JQ/laVeZF/u+Dlz5uQmYLJy5cpb/VvvckcuXry4&#10;8Ao89thjMem9994rcmWOHDmSLRMACQjcrj179kRdtbS0xHCcxvC+ffti+JFHHsnKrL29PYZXrVqV&#10;N+8nn3wS46uqqnIT8JlnnkmT4rSioiLGDLjxLzN9+vQ4T09PT5Er093dHcPV1dXuLwAJCIyCa9eu&#10;RV3V1NTEcG1tbQzHmBiOsMvbChitls314YcfPvfccwsXLkyTchMwN/jSVr0IwYceemjz5s1pyXkq&#10;KyuzJQx2ZdLC45zuLwAJCIyO+fPnp49f4zSqLrfMckXJpUk7d+6MP1988cXOzs7CBMxdcm9vb5Tf&#10;Y489Vl9fH5OWLl1aPAEHuzJp4dnmRgAkIHC71q1bF4GV2it9jHvriy/8HTp0qPD8aQPhhQsXDh8+&#10;XDwBM1evXh1sM15NTU32QfBgVyZ9EBwd6c4CkIDA6Ni/f3+2qS/b8/fdd9/N2wq4fPnyNKmxsTEb&#10;OW3atDi9cePGgAm4ZMmS3CWk3YTzrFy5Mrc1B7wyad+U5uZmdxaABARGx82bN9N+G5WVlb29vdn4&#10;3bt3z507NyZVV1evXbs2+1reiRMn5s2bF2f+wQ9+cO7cuZjx2WefHTABL126FN2WDh8TBTnggf22&#10;bt2aHRRmsCsTy3dQGAAJCIyytP/vhPwCR4rI+fPnF7kyDQ0NMSbO6Z4CkIDA6Ojt7X3wwQejsXbt&#10;2jWBAfrhhx8OeGXSD8QNuCsJABIQGKGpU6fOmDFj3bp1fX19E3IFOjo6qqqq0ncNC69MjI+pcR73&#10;FIAEBABAAgIAIAEBAJCAAABIQAAAJCAAABIQAAAJCAAgAQEAkIAAAEhAAAAkIAAAEhAAAAkIAIAE&#10;BABgwv1/6/AzlxHh19wAAAAASUVORK5CYII9UEsDBAoAAAAAAAAAIQB8I8krMTwAADE8AAAUAAAA&#10;ZHJzL21lZGlhL2ltYWdlMy5wbmeJUE5HDQoaCgAAAA1JSERSAAADVgAAAfgIAgAAAMa364sAADv3&#10;SURBVHja7d1/SNt5nvhxZzKZjOu41l3JudmsF5xxHVekdd313KHX8TzBDqU4XkZW9ob5SscbrhTp&#10;lFZcSq8jnTLbxSueeJ5b6nmlLdPSoUgpUsSjI4640ilXSile6ZXKtGixYpFQQgjS7+vyvvnwmXyS&#10;Tz5qTGLyfPwRPn7yySefxPx45pPP55OsFwAAAMgwWdwFAAAAJCAAAABIQAAAAJCAAAAAIAEBAABA&#10;AgIAAIAEBAAAAAkIAAAAEjABNzUkbGRvb6+MLCkpmZubi/vM47LAYmZmRhspw9r4pCzVxv0vknuH&#10;X79+vbq62m63Z2dn19bWRvxHCJvNJhPIlENDQ+uZRk+bYGRkpKGhIScnRxYjLy/vww8/vHv3boY8&#10;EzN5UScmJhobG3Nzc+X/LqdNTU23bt1a5+KdOXOmqqoqO0QGzp49y0MIAAn4vVdJGVNaWrqwsJCC&#10;L0laInR3d2sjT548SQJuxE1zuVzaHdvS0mIl3drb2+MyjTpX3qSNZ0kQpF8FkoB6hw8fNv7fpQXH&#10;xsbWvHh9fX3GecpIHkIASMD/dfnyZflz69at6++/DU1AeTPYsWOHNrK2tlbGbPZXwBRcfrVIi4uL&#10;MhwIBEyWdmlpSd5Ns7OzZeTk5OSapwlTVFQk53Z1dS0vL8ufs7OzDQ0NMqaxsZHXqXR9oF6/fl2F&#10;vjxanj9/LmNu3LghH0plZEVFxZoXT32ekcdSMOT48ePyp4zkHwqABHxx7do1Canq6mr1lq939OjR&#10;wsJC9YVgU1PT48eP9Re/evWqvDTLueXl5TKTaK/F5jO5efOmlJz6jubDDz+M1qBq4t27d9tsNkkK&#10;FRYyvGvXrrCrkyUpKyuTq5NlkyWMtlTmk8mYvLy8t99+27gka7455heU1pGzCgoK5F1Ku4gMO51O&#10;GS/nyn+nra1NfUEmk7W3t/t8PuNNM5kszL1792Qx1KJ6vd779+/r5xZt9WrEkSdOnNCvL1zzNBqH&#10;wyHn6tf5ffvttzJGFjXi9KOjo/IBRvvm+sGDBzFvppV/mclsrT9+zK9Ffz/EXB6ZrVyp3Dn19fXy&#10;+Il2H1q/xohjot1qi88gK68bEZ9c8tiQcwcGBvQj79y5U1dXNzU1ZXHmxntDfUoMu73RHkgRb5Q8&#10;DuWlRqpRPZXkVIZlGvX4tPJiGHaTo911Jk9ei0//dT7gARIwsxJwYmJCXgjkBU7eYo2tE1YD2ho4&#10;bTMv/bnay7T+JSnmTNSbvaa5udlkgeXtQU7Pnz8vY7744gsZ7u/v11/drVu3rCxVzMnUucZ1Tmu+&#10;OTEvKAPyciwDg4OD2tWdOnVKxshLvwxL/obNYd++fcabZjKZnvy75Y1EP5m0pno3XUMCzs3NyUi3&#10;273OaTRyz6uVvr/73e+uXLmysrJi8mCenp4OW2btH2dyM2P+y0xmu6rHj/m1GBPQ4vKUlJSYJ6CV&#10;azSOMbnVFp9BFl83jE8ueWzIePUBLxorz6Mw7777row/duyYPIrkM5WaQ0NDg3FKkxt15MgR+fPg&#10;wYMyvHfvXjVD6y+G+ptsci0mT16LT//1POABEjCzEvDGjRvysTInJ0d7ddNTX6DIG7AMP3jwQP/R&#10;WV1cPmLK6/Xy8rJ6w474VhFzJvLSJq9Q8uqs1hJF+3SuJpYPuNqaJLXOQI3Rrk4WSYZHR0dleHx8&#10;PNo7X8zJOjo6ZJH0H6DXeXNiXlBbkq1bt2pXV1lZqf5NMqzeNmZnZ2VY5iPD8o8z3jSTyfQ+/vhj&#10;OWvXrl2LIWplqoyM2Wcm2SFvLaudJlpuLiwsyP2g3wpQ3vCM/w6lqalJLXwgEFD3oXaTrdzMaP8y&#10;k9mu6vFjfi3GBIw2pXqWyVXLM06ed1oTmKwyj3mNxjEmt9riMyjmQz3ak8u4us7IyvPI+NmjqqpK&#10;/zCTPyPu8WZyo/x+f3FxsTy51Kcy/ZPUyouh/iabXIvJk9fi0389D3iABMysBJTPi/IZWl5WZEBe&#10;Yozb2svbgLzcyOuXahGZRn9x7WVUreCR9+mIr8XmM9E+ocpLkv7caOVRUlIir1nyaV5iQobDrk6W&#10;wbgPgXGpYk5mXCe6/ptjfkE1rFbtTExMqBW0MiwTq7NUEsn7kLygX758WW0sZZyDyWR6TqdTfzPl&#10;MSB/5ufnrycB5S18tdOYr3G8dOmSvJVqm3vK//369evG2ar/ZsTvu63czGj/MpPZrurxY34txgQ0&#10;Xx7tSadui0kCWrnGaE+NiLfa4jMo5kM92pMrLAGjPTasPI/0ZmZm1KalGvkz4n5F5jdqbGxM2yJZ&#10;f3ErL4b6m2xyLSZPXotP//U84AESMLMSsK6uTr2UqC9Yt2/frp9GPqGGfacQ9l5lpQBWO5Owc7Ux&#10;2kB7e7v6VK3tYRrtUtpXMOYzjzhZtG8e13xzLF7w888/V2sUtLUFp06d0t7JwlaMDQ8PG+dgMpn5&#10;GhcrDRftrIWFBfWJYp3TRCS5LzdBPquErX2JWaVruJnm/9BodWL++LF+LatdHvMEXNt8LP7rTe6B&#10;mA/1aE8uFWpPnjwxSUCLzyP9ubW1tfrdQdRXuhE38zW5Ufol1D6VWX8xND4eIl6LyZPX4tN/PQ94&#10;gATMrAT0+/3aGPWRWn/ErLKyMhnT2dk5MjKytLRkfIXVthOXV+1o69tizmS1CSjzUSuE5FSGwy6l&#10;vtQO24nVOHOLkxmt+eZYvKB0ki1kYmJCTmU59f+jF6F9JOU9TH3ZpO3VaLzqiJPpqffRsLUFVvos&#10;4lnqI4T5rh5WpglbPP3uF2qNhfZmZlx5o/YdXufNNK7oijjbVT1+4pWAq10LaH6NWpSoNLdyqy0+&#10;g1b1HNFTm3b09/ebXK/FmYcFlvHe0DZIsPhvffHdhrnKmTNnwhbPyouhlWsxf/LGfPqv5wEPkICZ&#10;lYD6Mbdu3VLbDmuv/uoDpYyXd4uwvS7UcENDg7x/PH/+XL12/+53v4v2qdRkJhZfj7Sz5HO8mqec&#10;qrcx/aXUi2N7e7ucpWJRO5zEGiaLtlZpDTfH+gXVNl5qm6f9+/dr49U7mdoKSh0TO+K2dyaT6bW2&#10;tqpthpZC1B2yd+/e1SagvJOdP39evfFEO+CLlWnCtLW1qVU16kjg8pg8ePCgjCkvLzdOrDZfO3Dg&#10;gNy3o6OjMuzxeNZ2M41bxUWc7aoeP/FKQLVWuLm5WZ5x8rxTR8lZQwKqyDt58qQsvASluplWbrXF&#10;Z9CqniN66ptWWbzBwUH1yUf++9r+H2ueuXoqHT9+fCWkq6tLf6P0TG6UPHjUA1juGfU6qe22Yv3F&#10;MOa1mDx5LT791/OAB0jAzE3AF9/t6aZlh/Yeo+Tn52vbkWjbZmnnyuuRtn2MfuYxZ7LaBNQiSU6N&#10;Z01NTYV9yXLx4sU1T2a05ptj/YLqfVfRb3Ik7/1hy7xnzx7jFZlMpnf//v2wbZLkXS3sOziTf4SR&#10;fr9j69NEu59nZ2fVVk1hLl26ZJzYuBPr559/vrabab5vrDbbVT1+4pWAN27c0F+j9PHaElDteK5/&#10;5lq81RafQat6joTp7Ow0/tOLioq0I8WsYeb6tXcRV+NpTG6Uem1U++aryNNeJ62/GMa8FpMnr8Wn&#10;/3oe8AAJmNEJqH3SVb/IJB9qvV6vvJzJa4q83smLi/Yuri4+MTGxdetW+XhaWVk5Pj4eceYxZ7KG&#10;BFSf/rV3hbBLXb16VZZHHcdLf4yxtU0WZs03Z1UXVEfHCNs00+fzHTx4sLCwUL3zyUy074j1czCZ&#10;LIy8SzU1NTlCZNmMezBYSUC57I4dO8J+ccv6NCYP0QcPHrS2tqr3eHl/lfd+/eHWwshZ6qEo/82u&#10;rq4130zjoe+izdb64ydeCSiGh4fVfqlq/9Nou3Oaz0cuKPWg7pDa2trJyUmLt9riM2hVD3Wj69ev&#10;qx+IkzmXlZUdP35c/53p2mautiWVS8k8a2pqLl++HO3aI96o27dvqxXz6hsSuQPVmkX1Omn9xTDm&#10;XWfy5LX49F/nAx4gAbHGgsT6raysaCvAwn5UFxlOfRWo8iIYDKqVWxJJ3DO8GAIgAcP9Rwj/VwAA&#10;ABIQAAAAJCAAAAAJSAICAACQgCQgAAAACUgCAgAAkIAkIAAAAAlIAgIAAJCAJCAAAAAJSAICAACQ&#10;gCQgAAAACUgCAgAAkIAkIAAAAAlIAgIAAJCAJCAAAAAJSAICAACQgAAAACABV++ll16S0wshPGgA&#10;AAAJGGcLCwtut1v7c3p62uVy2e328vLy0dHRiGMSkIBZWf97R30awoMGAACQgPE0Pj5eVlamekvx&#10;er1DQ0My0Nvb29zcHHEMCQgAALCJE7ChoWFmZkafgAUFBSsrKzIQCATU2kHjmA1KwPb2dkfIyy+/&#10;nKWze/duCcGBgQEePQAAgASM3zLpEtBut4cNG8dsUAJ+9NFHERNQOlUSsK+vj0cPAAAgATckAW02&#10;mzYsNRZxzAYloEaCTxbp0+/woAEAACTgxiag0+kMBAIvQl/7ynDEMclKwEePHn3zzTfxupZnz559&#10;9dVXPCIBAAAJ+KKlpWVwcFAG5NTr9UYck7AEHAjRX1dra2u8rkX6r7a2lkckAAAgAf93H+HCwkKb&#10;zeZyuSYnJyOOSVgCGq+LBAQAACRg8m10AuqHwxLQZGNBK2cZE5CtDwEAAAmYEgmYFcWWLVu04Qj3&#10;soWzwszPz5tcCgAAgARMXAKq1XIej0cSTa7ob//2b48cOaJNZlxp9/Tp0/r6etYCAgAAEnATJ6Ai&#10;Cfjw4UO5ou3bt5tvDiiTycRWroVtAQEAAAlIAsbNuXPnLly4oIZlQP7kcQ8AAAlIAlpKwLgLa0fz&#10;4wKu5xth/WX5ZhkAAJCAyU/At95669GjR7H/TyF/+MMfSEAAAEACJiIBjdQXwS8sHBow4hfBcikt&#10;AbVZWUnAsHo7dOiQJ+TLL78Mm17OcjqdBQUF+/btkwn+4i/+4qOQwsLCvLy8ghCZwEp9AgAAEpAE&#10;jFsC1tbWyrlut/vrr79+GItM/1d/9Vf79+9/9uyZNh+5apWGxpusnbV9+3Y18GaIfjWkLIDP5+M5&#10;AAAACUgCWiLxND8/LwNXr17VDgoTkTooTNjI/v7+NX99vG3bNsk7daUycxWIxpLTnxX2RXBHR4c6&#10;KxgM8gQAAIAEJAET5Isvvij4jjqstBr+6U9/6jFQ3+eqKUVjY6PcQElP61fHtoAAAIAETC0WtwUU&#10;77zzTsSfKo7ps88+0/YjkQH5k8c9AAAkIAm4mRKwtbVVptdvEQgAAEACbrIElKR7+vSplSm9Xq+2&#10;RSBf5gIAABJwEyegdT09PR6PZ80J+FmI9uehQ4eizUo7DmLKngUAAEjATElAfRitoYrCdgQxqUkS&#10;EAAAEpAETMUErK2t/WqV/l+I+TRsYggAAAlIAqZuAm4Qkx8pBgAAJCAJmMwbWLsaVVVV20K2hKhh&#10;GRk22WZJwIGBgb6+Pp63AACQgJmVgGtmflBoVYEpm4DaFpAc2hoAABKQBIxzAsoEMbcpJAEBACAB&#10;ScBN41qIeQJakZSFb2pqkqtWB8fWWvDdd99ll2EAAEhAEnDtPvnkk5ibFSYxAb1er/Sf/jAxYteu&#10;XSQgAAAkIAm4wY+V5CWghi+CAQAgAUnAJCRgco8pSAICAEACkoBJSMDkHlPw3Llzif//btu2jf8+&#10;AIAEJAEzlPk2gkk8oMyzZ8/k2m/durVx7ct/HwBAApKACE/D5CagXLX60TwSEAAAEhAJTUDzYwo+&#10;fPhwoxPQGGr6PYjXcJbaBznskISPHj3iPw4AIAFJQFg6puCG7sOhEnBtnUcCAgBIQBIQa2F+TME0&#10;OHQfXwQDAEhAEhCro61F29QJyAGoAQAkIAmIVSdgbW1tAjYK3CCFhYUkIACABCQBseoETMxGgRt6&#10;E0hAAAAJSAJiFf+RmBsF/vnPf66pqdm5cyd3FwAAJCAJmFZM1qV99dVX27Zt27gD+wEAABIQyUzA&#10;1tbWhwYXLlz4xS9+UVNTYzzL5/Nx1wEAQAKSgJs7AVeL/yYAACQgCbiJ9fT0eL7vJz/5yZYtW15/&#10;/XWHw6GC7/WQH//4x3/5l3+5qgT85ptvPvjgAzU8Pz8vMx8eHl7nAst8+G4aAEACkoDYKBG3BWxt&#10;bbWegDIH7eIPHz6Ujlz/w0DmIymphsM2ZBwYGOAbagAACUgCYqMSUKrroQUXLlzQNiX8+uuvc3Jy&#10;uru7H66PzMftdqvhzs5OfQJKGm7GAxwCAEACIoVITv3TP/1TT0+PMQFTRNjRoUlAAAAJSAJiQxw6&#10;dMgTy09+8pOCkNdff10S7bXXXnM4HK+++qoM2+12tWWh0+n0rIbb7Vbz3LJli5aAjY2NT58+1VYQ&#10;ypjf/va3J06ckOHjx49nWg4eOXLk2bNnqbyE586d++abbyKeJePl3LhcS2dnp3x00T7GdHd3m1+1&#10;FT6fj4OQAyABSUBYtXHbAmpbAd65c0fLRG3nFRn++c9/LteeUfd26q8EbW1tjfYAkPFyblyuZVtI&#10;2CPQ5KqtP+p4RgMgAUlApEoC6s8qKChQxziUYfXzxyQgCUgCAiABSUAk2szMzO9//3s1/OzZs5qa&#10;mvVnmcxH3s61wxnW6thDnE6nFICcJe/ZqgZ+85vf1KapHTt2bPuO3OS33npLDb/99tups5BVVVVq&#10;qV577bXCwkI1XF1dLWfJqfpTxsu5aviXv/zlGq6lvLz8zRD1wPhpSH5+vgzLyFdfffVHP/rR1q1b&#10;tau2Qu5GtUhyx8p81PAf//hHv9/PsxsACUgCIgnWdkRrYP0kB+WzDc9BACQgCYgkePjw4VcGp0+f&#10;/s///E81vG3btp6enq8ySWFh4YULF1J5CXfu3NnZ2RnxLBkv58blWtS6QDUsjwF5JJhftRVyx8rd&#10;q7Y35aUMAAlIAiJ1sS1gCtrs2wKu6rjoAJCcBPT5fCdOnJDXrNzcXHnNcjgc+fn5ZWVl8pl4cXGR&#10;BEQae/bsmbzxV1VVnT59OuJZ4tatW+l0lvLmm2+meAK2tbVFex04d+5cvBLwV7/6lZaAX3/9tUpA&#10;k6u24tGjRyQggFRPwNnZ2YqKCvNtWeS17N69eyQg0pJEknqcv/POO9HOMv7K8KY+S3n69GmK/2vk&#10;o2m0HSmCwWC8Dmo4H6L/0/yqLZK7Vzsuetjx0gEgJRJQvUI5nc5jx449ePBAXvhWVlZk/PPnz6UO&#10;P/7447y8PJnAZrORgEhLt27dUrtzfvLJJxlyFhJDS0AOEw0gFROwrKxMUs98GpmgtLSUBAQA67QV&#10;gZKAO3fu1J/1wQcfeL3e+fn54eHhX//619xXAJKQgKmJBATi7tMQ7ocE3+cqAeVUP179huHDhw97&#10;enq2bNnCHQUgJRLw9u3bTqdTfTt8584dEhBIk5eJECtTdnd3qyOkWNxL+tChQ8ZD3z179qytrW3z&#10;3l1hN/+9994jAQGkeQKqX82y2WyqAklAINMSUB0SxfqBUSIeUmez/0ha2M23eNfpSRa/88471g8i&#10;/ctf/pJHKYDEJaDdbg/bW01eiZaXl2VgcXExwXuBkIDAxrH+RTAJSAICSP8EVC89Doejt7dXjVFr&#10;AbU9hUlAIC0dOnTIE/Lll1+qMefOnZPn3ccffyzPfflwqH459/DhwzJybGws7FJffPGFml7IlBJM&#10;O3fulFcPedHYt2+fjFTffqoJ5Kyf/exn+usyWYzkntXe3q7dqJqamo8++qiiouKHP/yh/Klul9CO&#10;p6hd6s9//nPMV1r9n2FfBEtDywSXL18+ffr0wMCA3+//t3/7N+OBKjUyjc/nU8P/+q//+sc//vHC&#10;hQuy5DLw6NGja9eu8ZN0AAkY2+LiYkNDgwq+7Ozs/v7+O3fuyOu4zWaT07t375KAQFrSDlmiPdf+&#10;8R//UUaWlpbqV01t375dRmrfFWiX+tOf/tTW1tYaoo4e+uabb+ovorJGTaCdZXxeGxcjuWf9zd/8&#10;jXajhCy56j/tdolvvvkm7FIxN5q0koAyLNGpfrVFzjVZh6r/ZZdt27bJQsocZD7ql+7W+dMmADIl&#10;AZWFhYW6ujotBAcHB5N7e0hAYKM9ffr0YYi2PknT0tLS3d39/vvvS+dZuZT6IjjsLP0XwSbXlbJn&#10;aSGlzpLXxoiXGh4evnbtWszjVGs/QKLU19fv2LFjfn7+7NmzKuBIQADJSUDlyZMn8qqkQjAnJ2do&#10;aIgEBDIQ2wK+iMe2gBZJWf7617+W+UvDvfbaazIgVadeh3fu3Pnuu+/+3d/93Ych739HrZIUkoyv&#10;vPKKzWZ79dVXX3rpJRl44403VAs2NjbKlFLzraZS/0diAGxUAuoPAaM2H5EQlJcV9QKUl5dHAgKZ&#10;5ve///3w8LA6tTL9Bx98oH03qpmfn6+vr9/sd4L251tvvbVBVzQwMKC2vEyKFP+daAAbmIDRDgEz&#10;NzdXXV3NHsEAYN39+/eNXwqH/Qyx0bVr1+QVr7Oz84033pDX5O7ubvn4LQP/EYWaRg0XFRXJS7cU&#10;6g9+8AMZkJls3779o48+kgn6+/uNl/3000///d//Xe3vEpaAwWDw1q1bq73Jfr9/ZmZGTsOOIytz&#10;XtsqRrmg3IfWL64WIOZkL7/8Mo9PkIDfv6TpIWAeP35MAgKARRG/Pbd4OJ6vvvpKbQv49ddfy6vx&#10;OrcFjPY9vnZZGQhLwLV9dy/XqLYEkNOYd4X1+9D6xY1XHe3NjscnSMDvSYVDwJCAAEhAKb/f/OY3&#10;6hAzr7zyikmNSepp6farX/2qpKREGuhHP/rRz3/+c+mhtrY26wn43nvvaWv+VpWAkp7t7e0mCdjS&#10;0vKLX/wi4mWvXr165MgREhBIcgKmwiFgSEAAm9Qnn3wibaEFjRYuPp9PvY59+eWXYQmoPytsbv/z&#10;P//zL//yL93d3T/+8Y/DvgbVX0p/lgzLpfr6+v75n//59OnTfr9fppRTtSTG69ISsKioSJb8jTfe&#10;6OrqCktAkyXUzsrNzX3//ff1CfjXf/3X+kvJufK2EvEmq8KLdm9oCfinP/0p5mLIWWEJGG3hSUCQ&#10;gJsDCQhgU1DHc1FHRlTr1dSw2+1Ww6+88op+gvr6enWIGTVGPysJOO1S2vRCraWLdqmws2T++iXR&#10;L0bYEmoL9sMf/jDawptc10svvZSTkyOpatzFRM762c9+pr8Vai9mbYb6BNRm+Oqrr8q52dnZxhm+&#10;/vrr0RYj7O4VN27c0Ma8/PLLEXeCkSXkoQsSMEHGxsbKysrsdnt5efn4+LiMmZ6edrlcaszo6CgJ&#10;CGAz+sMf/iA1s3fvXnVYQSnCTz/9VAb+67/+y+v1Svr8wz/8gzr8ippgfn7+6dOnasyhQ4f0s/L7&#10;/XIpucjOnTvVVnpKMBh8EVrbF/FSYWfJ/PVLombY0tIii6HGy5zlJffgwYPSVVmbk9pT5O///u/V&#10;3StvFmrVphJ2R/3gO3JBbbizs5OHLkjABCkoKJidnZUBOZXPlzIgL47quIO9vb3Nzc0kIIA0sJ5t&#10;ATVxOaSiybaA//3f//3ZZ59t2bJl8yag/haxLSBIwJRWXFysdi6WUxlWUbiysiIDgUBARSEJCIAE&#10;TEAC6hNKf1jvVV2vvIaHbQsY1mH6bQGNr/DaF8HRljzi8hv3YiYBgVR/ZE9PT6stPOR0ampKxtjt&#10;du1c/TAJCGDzunr1qvEYdX8OsT4Tv99/+vTpdS7JtWvXIh4tr6+vz/jjfmpYxg8MDKw2Aefn5y9c&#10;uCCn586d009w5swZl8u1hgRUSy6nYQcajJaAagFiLjDb/4EEjGD//v05OTnan7t375YmkzHaD8Ov&#10;X1VVlXoySwtWV1fLgP4YhA6HgwQEgMT74IMP1nA46Be6g8JE8/Tp02g/D2N+UBgTERNQLxgMSjvy&#10;bwUJaEl3d7f6dRD1Z1NTk36Ti7Gxsbgsn3Gdn9PpDAQCL0JfBBuPR0gCAgBWm4Cb/ZepgYQmYGFh&#10;oTyj1Mem5eVlVX49PT0TExMyUFRUFJflq66uvn37tgzIx82qqqoXoaOGDg4OyoCcer1eEhAAQAIC&#10;iUtA9fPkas+M1tZWlYAyLGNkwLiV3trcu3dPyk/mJqcyLGPGx8elPm02m8vlmpycJAEBAFYSUN6q&#10;Po1i//79W7Zs0Y/RtnQESMBwEmEqAVXzib6+vheh72fjmICrRQICACIm4Kqsal9sILMSUB0F/ubN&#10;m4ODg9oqQDE0NJTEXw0mAQEAYXp6ej41pV8LSAKCBIzh+vXr+g9MHR0d/zfHkP7+fhIQALAp6LcF&#10;VBVIAoIENNPb25sdIp+ftJG5ublr22mfBAQAkIDAJkjAFEQCAgDWQDugtD4B33vvPX4dBCQgCQgA&#10;SH/6BNRv6Q6QgN9dUndcaBIQAEACAhmXgKmTgyQgAGA9Ojo6VPm99NJL2oDyyiuvcP+ABCQBAQBp&#10;qL29PdrBAl9++WXuH5CAJCAAIA09e/bs4Xf4IhgkIAkIAMi890gSECRgtCdGNMkqQhIQABAvW7Zs&#10;IQFBAoazmeI3ggEAANIwAVMTCQgAAEACAgAAIN4J2NfX53K5srOzs7Ky5NTj8Zw5c4YEBAAASNsE&#10;rK2tjbgvSGlpKQkIAACQhgl4/PhxFXx3794NBoMyRk4fPHiQk5MjI+VcEhAAACDdEjAvL09S79tv&#10;vw0bPzc3J+Pz8/NJQAAAgHRLQJvNJqmn1v/prayscFxAAACA9ExAk84jAQEAAEhAEhAAACBdEpAf&#10;iAMAAMisBOQH4gAAADIuAVMTCQgAAEACAgAAIN4JyA/EAQAAZFYC8gNxAAAAmZWA/EAcAABAxiUg&#10;PxAHAACQcQnID8QBAABkXALy6yAAAAAkIAkIAACQAQnID8QBAABkVgLyA3EAAAAZl4CpiQQEAADY&#10;wAT0eDyzs7Pm08gExcXFJCAAAECaJKDa5q+goKCjo+PBgwfPnz9fCfH5fFJ+MtLpdCZ+o0ASEAAA&#10;YAMTUDrP4/GY7xQiE0gdkoAAAABpkoDKwsJCV1eXpF5ubq7aCyQvL6+kpOTkyZNyVuJvDwkIAACw&#10;4QmYakhAAAAAEhAAAAAkIAAAAAlIAgIAAJCAJCAAAAAJSAICAACQgP93SVMJPiI0CQgAAJCIBLSZ&#10;stvtJCAAAEC6JWBqIgEBAACSk4A+n6+zs5MEBAAASNsEvHfvXkFBgc1mY1tAAACATEnAwsLCsH1B&#10;HA7H8+fPSUAAAIC0TUC1/m9hYcHlcsnp9PS0/FlTU0MCAgAApHkCysCePXuOHj26uLjIF8EAAABp&#10;noAej0cF3+zsrPZdsNPpJAEBAADSNgGDwaDL5VLDx44dczgceXl5MzMzJCAAAEDaJmBKIQEBAAAS&#10;kYDJWuFHAgIAACQtAbOysnJycvbt27e4uEgCAgAAZEQCVlRUaHuBFBUVDQ8Pk4AAAABpnoDC7/cP&#10;Dg7qjxFdV1dHAgIAAKRzAmpu375dU1PDcQEBAADSPwH9fv/AwIC2FtBut3/44YckIAAAQNomYGlp&#10;qfb9r8fjmZycTOLtIQEBAAASkYBSfrm5uUePHl1eXk767SEBAQAAEpGA9+/fT53bQwICAAAkIgFT&#10;CgkIAACwgQmo7fabFQl7BAMAAKRhAkrk2e12NWCkzlo/v9/f2trqcDg8Hs/Y2JiMmZ6edrlcMv/y&#10;8vLR0VESEAAAIHEJmBhHjx49fvz4ysqK9F9xcbGM8Xq9Q0NDMtDb29vc3EwCAgAAJCEBZ2ZmNm75&#10;ysvL79y5ox9TUFAgRSgDgUDA7XaTgAAAAElIwKysrJycnH379i0uLsZ9+ex2+8mTJ7Ozs4uLi2/e&#10;vKnG6M8lAQEAAJKQgBUVFdpeIEVFRcPDw3FcPpvNdurUKRm4e/duZWWlGqOd63A4SEAAAIAkJOCL&#10;0E4bg4OD2g/Eibq6urjM2el0asNqnZ+MCQQCL0JfBOvPJQEBAAASmoCa27dv19TUxPGgMHv37j1/&#10;/rw2ZxloaWmR3JQBOfV6vSQgAABAchLQ7/cPDAxoawHtdvuHH34YlzkvLS01NjbKDCsrK9V+J+Pj&#10;43JFkpgul8v4e8QkIAAAQCISsLS0VPv+1+PxGLMskUhAAACARCSglF9ubu7Ro0eXl5eTfntIQAAA&#10;gEQk4P3791Pn9pCAAAAAiUhAt9tdUlKyoQeIJgEBAABSKwFtNltWVqr80BwJCAAAkIgEHBwclAQ8&#10;cODA8vKy+uk2EhAAACDNEzArkngdF5AEBAAASMUEtEVi/PVeEhAAACB9EjClkIAAAAAkIAAAADYg&#10;AdkWEAAAIOMSUNv+T5+AbAsIAACQzgmo5/f7Ozs7JQEvX75MAgIAAGREAoqVlRVJQKfTSQICAABk&#10;RAJK/42Pj7MtIAAAQJonYMTdQYqKikhAAACAtE1A43Ghpf8CgQAJCAAAkLYJmFJIQAAAABIQAAAA&#10;G5CAgUBA2/KvpKQkKyvL7XaTgAAAAOmcgNJ/av/fjo4ObXeQ0tJSEhAAACBtE1DtAiIDLpcrPz/f&#10;7/fz6yAAAADpn4DSfD6fTzsWDAkIAACQ5gnodru173+7urpUAlZVVZGAAAAAaZuAS0tLTqfTZrM1&#10;NzerMcXFxcm6PSQgAABAIhIwpZCAAAAAJCAAAABIQAAAABKQBAQAACABSUAAAAASkAQEAAAgAY1u&#10;375dWlqak5OjfiaksrKSBAQAAEjnBBwZGdEODa0SUAYaGxtJQAAAgLRNwMLCQmm+O3fu6BMwJyeH&#10;BAQAAEjbBFTr/9SAJODKyorWgiQgAABAeiZgfn6+NN/k5KQqPzXgdDpJQAAAgLRNwLNnz2YZXLx4&#10;kQQEAABI2wQUExMTRUVFDofDbre7XK4rV64k6/aQgAAAAAlKwNRBAgIAAJCAAAAA2JgE5NDQAAAA&#10;mZWAHBoaADYLz3esnyUv8na7Xb3IZ2dnj4+Px3hfyQp/Z3ny5ElTU5PD4ZCLNzc3LywsWLkUgFRP&#10;QA4NDQCb5kX/OxbPunbtmnSbnKo/h4eHc3Nzp6amVpWAdXV1Fy9eXAmRgfr6ehIQSIcE5NDQALBZ&#10;PPyOxbPsdvvIyIh+jFRgSUnJqhJQZmLyJwkIbNYE5NDQAJC2bxKRykw+6quB6enpyspKSTp5zT97&#10;9my0i6i1gGr40qVLO3bsMLmihYWF+vp6madcanFxUcaUlpbOzc3JwMzMjEwmVyrDjx8/Ni9RABue&#10;gBwaGgAyKgE1ZWVl169fl4HLly/n5eVFu4ikm1pZIGRA/jS5oo8//vjMmTMvQtsgtrW1yUB7e/v5&#10;8+dloK+vz+VynThxQoYHBwdlPP8gIJkJ+IJDQwNABiSg/nO+yZTGc3fv3n3y5Em1LWB3d7fX6zW5&#10;uDSiWssopyorh4eHW1paZKCpqenw4cMNDQ0yLDO5evUq/yAgyQmYOkhAABlrDXv7rioBjSMXFxeP&#10;Hz8ufVZWVhaWgPpYdDgc2nfHMpCdnW2xINVWg8Fg0Ol0ygVzc3NlWC4up1KHcso/HUhmArrd7pKS&#10;kogr9klAAEjcC/oq9/a1QiJM2x1YkT+1/Tmqq6u7urquXLkyOztrshZQ33xSchEPGaFdSms71Xxq&#10;ZH19fU9Pz65du2S4oaFBrlQNA0hmAtpsttTZk4sEBJCxVru3rxVhB4UZGRmRP7V9hGX43r17gUBg&#10;//79JgnY3t4+ODgoYSdVJyW3b98+kwTcs2eP2rNErlRtCyi6u7uLi4vlVIZPnDjhcrlkPvzHgSQn&#10;oDyx5al74MCB5eVlbVU/CQgA6UGt9lMrEcNWCl65cqWsrCwvL6+vr88kAf1+v1SgI0T6T/40ScCF&#10;hYW6ujq5ovr6erVHsLh165ZMcPPmzReh3ZBl+O7du/xrgCQnYFYkHBcQAAAgnRPQFknEI3+SgAAA&#10;AJs7AYuLi8vLy30+X0rdHhIQAABgAxPQ4XDofxeOBAQAAEj/BFQ7Avv9fhIQAAAgUxLQ5XJlRcfu&#10;IAAAAGmYgFNTU3l5eWpdoGo+dgcBgFT20DLuK4AEjC2JwUcCAsAqXvEt019qZGREOy5gdnb2+Ph4&#10;zGsJG/PkyZOmpiaHwyEXb25uXlhYsHKpaCMtngtgwxMwpZCAAGCegB5TYQkY9usgw8PDubm5U1NT&#10;qyqzurq6ixcvroTIQH19fVx6jgQESEASEACsJuCqprHb7drPwWkVWFJSsqoyC/umKOIXRyQgQAKS&#10;gACQKgkYcXrtt0Cnp6crKysl6ZxOp/ph3xfR1wKq4UuXLu3YsSPi9cpZ+fn5+t+g02a1uLhYW1tb&#10;UFDQ39+v/yU640UAkIAAgA1JQE1ZWdn169dl4PLly3l5edEuMjMzI6Gm5iwD8mfE6+3s7JS4VD9J&#10;HDar9vb28+fPy7kyoE9A40UAkIAAkFli7ue7zgSMtr9I2JTGc3fv3n3y5Em1LWB3d7fX64148WAw&#10;GG1WhYWFatXj0tKS/lzjRQAkNAFv375dWlqak5OjDgdYWVlJAgJAol/QV7+3b8SZeDyeiAloHLm4&#10;uHj8+PGWlpaysrKwbtNfncPh0L47loHs7GyTeUZMQP1KvoitSQICSUjAkZGRsCNCy0BjYyMJCACJ&#10;5LEm5kz0fxo3s9N/61pdXd3V1XXlypXZ2VmTtYD65pMEzMnJWW0COp3OQCAgAz6fjwQEUiUBCwsL&#10;5bl3584dfQJGfIaTgACwuYQdFEY+88uf2j7CMnzv3j2Js/3795skYHt7++DgYDAYlP7r6enZt2/f&#10;ahNQ5i8XlIEDBw6QgECqJKC2ql8loDzD+YE4AEinCtQODR22UvDKlStlZWV5eXl9fX0mCej3+6UC&#10;HSHSf/LnahNwaWmprq7O5XJdunTJuLMICQgkJwHVfl6Tk5Oq/NSA0+mM41Kq75rV8PT0tLwKyEtA&#10;eXn56OgoCQgAmSMQCOTm5nI/ACmRgGfPnjVubqwdAmr9gsHg1q1btQT0er1DQ0My0Nvb29zcTAIC&#10;QNrLy8ubnJxcWVk5fPiw8ZUfQHISUExMTBQVFTkcDrvd7nK5rly5EsdFPHbs2IkTJ7QELCgoUHuW&#10;yWdBt9tNAgJA2rt8+bLH45F3mfr6+rm5Oe4QIFUScOPMzs5WVlaq7QvVGP2hAYzHAiUBAQAANn0C&#10;NjY2qkPPawmo39FEPhGSgABg0UAI9wOA+CRgIBAoKipSwyUlJdJqxu9n1758hiOaakeHklPjTick&#10;IABE82kI9wOA+CSg9J9aM9fR0aG1WmlpaZwX9Lu1gC0tLYODgzIgp8ZfGSIBAYAEBJCIBLSFyIDL&#10;5crPz/f7/erYURuUgOPj44WFhXKNcnWTk5MkIACQgACSk4DSZ+pHe9Q3whuRgBaRgABAAgJIRAK6&#10;3W7t+9+uri6VgFVVVSQgAJCAANI2AZeWlpxOp81m0w7XWVxcnKzbQwICyEynT5/2xKI+q8ecjL2G&#10;ARJw8yEBAWQmv9//MJbWkJiT+Xw+7k+ABFwLefno7OwkAQEgpfBFMIB4JuC9e/cKCgrUTiEa/QGc&#10;SUAAIAEBpFsCFhYWhh3A2eFwPH/+nAQEABIQQNomoFr/t7Cw4HK55HR6elr+rKmpIQEBgAQEkOYJ&#10;KAN79uw5evTo4uIiXwQDQAr67LPPSEAAcUtAj8ejgm92dlb7Ltj4670kIAAkl9/vZ29fAHFLwGAw&#10;6HK51PCxY8ccDkdeXt7MzAwJCAAAkLYJmFJIQAAAABIQAPB/+CIYQJwT8Pbt26WlpTk5OWqjwMrK&#10;ShIQAFINu4MAiGcCjoyMhB0RWgYaGxtJQABIKRwUBkA8E1AdGvrOnTv6BMzJySEBAYAEBJC2CajW&#10;/6kBScCVlRWOCwgAJCCANE/A/Px8ab7JyUlVfmqA4wICAAkIIJ0T8OzZs1kGFy9eJAEBIGH8fv/D&#10;WFpDYk7GXsMACWjVxMREUVGRw+Gw2+0ul+vKlSvJuj0kIIDMdPr0aU8s6iN6zMkGBga4PwEScJMh&#10;AQEgGr4IBkACAgAJCIAEXIdAIFBUVKSGS0pKsrKy3G43CQgAJCCAdE5A6T91CJiOjg5td5DS0lIS&#10;EABIQABpm4C2EBlwuVz5+fl+v18S0G63k4AAQAICSOcElObz+Xxyqr4RJgEBIAUNhHA/AIhPArrd&#10;bu37366uLpWAVVVVJCAAAEDaJuDS0pLT6bTZbM3NzWpMcXFxsm4PCQgAAJCIBEwpJCAAAAAJCAAA&#10;gPglYFZWltoROCsSdRYJCAAAkFYJKJGndvu1RcIewQAAAGmYgKmJBAQAACABAQAAEL8EzDLFtoAA&#10;AABpmID6Lf+MCci2gAAAAGmYgJru7m5pvsOHDy+H7N+/X/7s7e0lAQEAANI2AR0OhzTf92aalZWT&#10;k0MCAgAApHkCHjhwwOfz+f1+r9crf2ZnZ5OAAAAAaZuAn3/+uXFbwP7+fhIQAAAgbRNQXLx40e12&#10;O0KKiorGxsaSdXtIQAAAgAQlYOogAQEAAEhAAAAAkIAAAAAkIAkIAABAApKAAAAAJGDMWXz/F4Gf&#10;PHlSWlrq8XhIQAAAgExJwGAwyG8EAwAApG0CejyerCj4gTgAAID0TMDZ2Vmbzaaaz6aTnZ3d09ND&#10;AgIAAKRhAirSfMn62pcEBAAASE4CphQSEAAAIBEJeP/+fZfLpX0jrH0vTAICAACkbQIWFhbqy09h&#10;j2AAAIB0TkAVf5OTk6lwe0hAAACARCRgQUGBJGCK3B4SEAAAIBEJODo6Kgl44MCB58+fk4AAAAAZ&#10;kYARDw3N7iAAAADpnIC2SNgdBAAAIJ0TMKWQgAAAAMlJQJ/P19nZSQICAACkbQLeu3evoKCAQ0MD&#10;AABkUALqDw2tOByOZO0dTAICAAAkIgHV+r+FhQWXyyWn09PT8mdNTQ0JCAAAkOYJKAN79uw5evTo&#10;4uIiXwQDAACkeQJ6PB4VfLOzs9p3wU6nkwQEAABI2wQMBoMul0sNHzt2zOFw5OXlzczMkIAAAABp&#10;m4AphQQEAABIRAKGbfn35MmT0tJSj8cTl+WbnJzcunWr3W6vqKiYnp6WMXLqcrlkTHl5+ejoKAkI&#10;AACQ/AQMBoMyJl4/EFdSUjIxMSEDZ8+elbKUAa/XOzQ0JAO9vb3Nzc0kIAAAQEIT0OPxZEWRk5MT&#10;92XNzs6W04KCgpWVFRkIBAJut5sEBAAASGgCzs7Oaj8KYtORVuvp6Ynvgk5NTbW1tcmAfv2icV0j&#10;CQgAALCxCahI88Xra99olpeXvV6vz+dTV6eNdzgcJCAAAEASEnCjPX78uLW1dW5uTv3pdDoDgcCL&#10;0BfBxqMPkoAAAACJSEBJsaKiIjVcUlKSlZVl3ERvzcbGxurq6hYWFrQxLS0tg4ODMiCnXq+XBAQA&#10;AEhCAkr/qS9nOzo6tN1B1N676yc1qd/LRMaMj48XFhbKNbpcrsnJSRIQAAAgCQmodgGRAWmy/Px8&#10;v98fx4PCrBYJCAAAkKAElObz+Xxyqr4RJgEBAADSPAH139V2dXWpBKyqqiIBAQAA0jYBl5aWnE6n&#10;zWbTfqujuLg4WbeHBAQAAEhEAqYUEhAAAIAEBAAAQPwSUP0onBow0v+GBwkIAACQJgmo/S6cLRL2&#10;CAYAAEjDBExNJCAAAAAJCAAAgPglYJYptgUEAABIwwTUb/lnTEC2BQQAAEjDBNR0d3dL8x0+fHg5&#10;ZP/+/fJnb28vCQgAAJC2CehwOKT5vjfTrKycnBwSEAAAIM0T8MCBAz6fz+/3e71e+TM7O5sEBAAA&#10;SNsE/Pzzz43bAvb395OAAAAAaZuA4uLFi2632xFSVFQ0NjaWrNtDAgIAACQoAVMHCQgAAEACAgAA&#10;gAQEAAAgAUlAAAAAEpAEBAAAIAFJQAAAABKQBAQAACABSUAAAAASkAQEAAAgAUlAAAAAEpAEBAAA&#10;IAFJQAAAABKQBAQAACABSUAAAAASkAQEAAAgAUlAAAAAEhAAAAAkIAAAAEhAAAAAEpAEBAAAIAFJ&#10;QAAAABKQBAQAACABSUAAAAASkAQEAAAgAUlAAAAAEpAEBAAAIAFJQAAAABKQBAQAACABSUAAAAAS&#10;kAQEAAAgAUlAAAAAEhAAAAAkIAAAAEhAAAAAEpAEBAAAIAFJQAAAABKQBAQAACABSUAAAAASkAQE&#10;AAAgAUlAAAAAEpAEBAAAIAFJQAAAABKQBAQAACABSUAAAAASkAQEAAAgAUlAAAAAEhAAAAAkIAAA&#10;AEhAAAAAEpAEBAAAIAFJQAAAABIwRUxPT7tcLrvdXl5ePjo6SgICAACkfwJ6vd6hoSEZ6O3tbW5u&#10;JgEBAADSPwELCgpWVlZkIBAIuN1uEhAAACD9E9But0ccJgEBAADSNgFtNps27HA4SEAAAID0T0Cn&#10;0xkIBF6EvgiWYRIQAAAg/ROwpaVlcHBQBuTU6/WSgAAAAOmfgOPj44WFhTabzeVyTU5OkoAAAADp&#10;n4DmSEAAAAASEAAAACQgAAAACUgCAgAAkIAkIAAAAAlIAgIAAJCAJCAAAAAJSAICAACQgCQgAAAA&#10;CUgCAgAAkIAkIAAAAAlIAgIAAJCAJCAAAAAJSAICAACQgCQgAAAACagSsLu7+yEAACmM/gAJGGfz&#10;8/O//e1vWwEASGH0B0hAAAAAkIAAAAAgAQEAAEACAgAAgAQEAAAACQgAAAAScI2mp6ddLpfdbi8v&#10;Lx8dHeUOsWJycnLr1q1yp1VUVMgdyB1i0cjISFYWz0er/H5/a2urw+HweDxjY2PcITHJvVRWVqZe&#10;zcbHx7lDzC0sLLjdbt4LQAJmLq/XOzQ0JAO9vb3Nzc3cIVaUlJRMTEzIwNmzZ0tLS7lDrAgGg9LN&#10;JKB1R48ePX78+MrKipRNcXExd0hMBQUFs7OzMiCn+riBkSSy5LL++ch7AUjATHzRlPcYGQgEArxo&#10;rkF2djZ3ghXHjh07ceIECWhdeXn5nTt3uB+sk1B+/PixDMgp0WyuoaFhZmZG/3zkvQAkYMax2+0R&#10;h2HF1NRUW1sb90NMs7OzlZWV8gZDAq7quXny5En5jCE1c/PmTe6QmKanp+XukseYnMpzkzsk9ruj&#10;7vnIewFIwIxjs9m0YYfDwR1i3fLystfr9fl83BUxNTY2Xr9+PewtBzGfm6dOnZKBu3fvSkBzh8RU&#10;VVWl1ptKC1ZXV3OHrCoBeS8ACZhxnE5nIBB4EVr5L8PcIRY9fvy4tbV1bm6Ou8LiO40ed4jF56Y2&#10;zFoZK1iPtZ4E5L0AJGDGaWlpGRwclAE59Xq93CFWjI2N1dXVLSwscFes5y0H5vbu3Xv+/HkZuH37&#10;dk1NDXdITNXV1XJfycCtW7eqqqq4Q1b1fOS9ACRgxhkfHy8sLLTZbC6Xa3JykjvECrfbzTotEnCj&#10;LS0tNTY22u32ysrKmZkZ7pCY7t27J+Un95icyjB3yKqej7wXgAQEAAAACQgAAAASEAAAACQgAAAA&#10;SEAAAACQgAAAACABAQAAQAICAACABAQAAAAJCAAAABIQAAAAJCAAAABIQAAAABIQAAAAJCAAAABI&#10;QAAAAJCAAAAAIAEBYGJiIisrq7a2NuK5Ml7OnZqa4o4CABIQQPrYvn27RN74+LhJIO7atYs7CgBI&#10;QABp4u7du1J45eXlJtPIuTab7fHjx9xdAEACAoiDkpISKTBVV3NzczJcXFyszjp//ryca7fbKyoq&#10;rl69ql1kdna2trY2OztbzqqqqtK+os0KOXPmTG5u7ttvv63ybvv27TKZTCwX+fbbb40L0NXVJZeS&#10;U5OFOXbsmAx3d3fz/wIAEhBAHOzZs0fq6uzZszIspzLc1tYmwyMjI1nfp6WeZJ9+fGlpqT4Blaam&#10;phehtXf6kdXV1cYF2LVrl5x17do1k4UZGxvT5gkAIAEBrNelS5ekrlpaWmRYTmX48uXLMrxjxw6t&#10;zMbHx2W4ubk57LIPHjyQ8Q6HQ5+ABw4cUGfJqc1mkzERV/5pcnNzZZpAIGCyMH6/X4bz8vL4fwEA&#10;CQggDpaWlqSuCgoKZNjpdMqwjJFhCbuwtYDSatqlbty40dHRUVlZqc7SJ6A++NRaPQnBt99+u6ur&#10;S805jN1u1+YQbWHUzGVK/l8AQAICiI+Kigr19aucStXpy0xPSk6d1d/fL38eOXJkZmbGmID6OQeD&#10;QSm/Xbt2uVwuOauurs48AaMtjJq5troRAEACAliv9vZ2CSzVXupr3BffbfA3MjJinF6tIJydnR0d&#10;HTVPQM3i4mK01XgFBQXaF8HRFkZ9ESwdyT8LAEhAAPExPDysrerT9vy9ePFi2FrAhoYGdZbH49FG&#10;5uTkyOny8nLEBKypqdHPQe0mHKapqUnfmhEXRu2b4vV6+WcBAAkIID6eP3+u9tuw2+3BYFAbPzQ0&#10;VFZWJmfl5eXt27dP2yxvamqqvLxcJn733Xfv378vFzx48GDEBJybm5NuU4ePkYKMeGC/7u5u7aAw&#10;0RZG5s9BYQCABAQQZ2r/36T8AoeKyIqKCpOFcbvdMkam5D8FACQggPgIBoNbt26Vxjp16lQSA/TG&#10;jRsRF0b9QFzEXUkAACQggDXKzs7Oz89vb29fWVlJygJMTk46HA61raFxYWS8nCvT8J8CABIQAAAA&#10;JCAAAABIQAAAAJCAAAAAIAEBAABAAgIAAIAEBAAAAAkIAABAAgIAAIAEBAAAAAkIAAAAEhAAAAAk&#10;IAAAAEhAAAAAkIAAAABIuv8PICtcXh9LJucAAAAASUVORK5CYIJ0UEsDBBQABgAIAAAAIQCzJhdN&#10;3QAAAAUBAAAPAAAAZHJzL2Rvd25yZXYueG1sTI9BS8NAEIXvgv9hGcGb3cTQNsRsSinaUxHaCuJt&#10;mp0modnZkN0m6b939aKXgcd7vPdNvppMKwbqXWNZQTyLQBCXVjdcKfg4vj2lIJxH1thaJgU3crAq&#10;7u9yzLQdeU/DwVcilLDLUEHtfZdJ6cqaDLqZ7YiDd7a9QR9kX0nd4xjKTSufo2ghDTYcFmrsaFNT&#10;eTlcjYLtiOM6iV+H3eW8uX0d5++fu5iUenyY1i8gPE3+Lww/+AEdisB0slfWTrQKwiP+9wYvXUYJ&#10;iJOCZZKkIItc/qcvvgEAAP//AwBQSwMEFAAGAAgAAAAhADcnR2HMAAAAKQIAABkAAABkcnMvX3Jl&#10;bHMvZTJvRG9jLnhtbC5yZWxzvJHBagIxEIbvQt8hzL2b3RWKiFkvIngV+wBDMpsNbiYhiaW+vYFS&#10;qCD15nFm+L//g9lsv/0svihlF1hB17QgiHUwjq2Cz9P+fQUiF2SDc2BScKUM2+FtsTnSjKWG8uRi&#10;FpXCWcFUSlxLmfVEHnMTInG9jCF5LHVMVkbUZ7Qk+7b9kOkvA4Y7pjgYBelgliBO11ibn7PDODpN&#10;u6Avnrg8qJDO1+4KxGSpKPBkHP4sl01kC/KxQ/8ah/4/h+41Dt2vg7x78HADAAD//wMAUEsBAi0A&#10;FAAGAAgAAAAhALGCZ7YKAQAAEwIAABMAAAAAAAAAAAAAAAAAAAAAAFtDb250ZW50X1R5cGVzXS54&#10;bWxQSwECLQAUAAYACAAAACEAOP0h/9YAAACUAQAACwAAAAAAAAAAAAAAAAA7AQAAX3JlbHMvLnJl&#10;bHNQSwECLQAUAAYACAAAACEAkEuWGa8DAAAaDwAADgAAAAAAAAAAAAAAAAA6AgAAZHJzL2Uyb0Rv&#10;Yy54bWxQSwECLQAKAAAAAAAAACEA1mRLnrA8AACwPAAAFAAAAAAAAAAAAAAAAAAVBgAAZHJzL21l&#10;ZGlhL2ltYWdlMS5wbmdQSwECLQAKAAAAAAAAACEA7sRXHds5AADbOQAAFAAAAAAAAAAAAAAAAAD3&#10;QgAAZHJzL21lZGlhL2ltYWdlMi5wbmdQSwECLQAKAAAAAAAAACEAfCPJKzE8AAAxPAAAFAAAAAAA&#10;AAAAAAAAAAAEfQAAZHJzL21lZGlhL2ltYWdlMy5wbmdQSwECLQAUAAYACAAAACEAsyYXTd0AAAAF&#10;AQAADwAAAAAAAAAAAAAAAABnuQAAZHJzL2Rvd25yZXYueG1sUEsBAi0AFAAGAAgAAAAhADcnR2HM&#10;AAAAKQIAABkAAAAAAAAAAAAAAAAAcboAAGRycy9fcmVscy9lMm9Eb2MueG1sLnJlbHNQSwUGAAAA&#10;AAgACAAAAgAAdLsAAAAA&#10;">
                <v:shape id="Grafik 32" o:spid="_x0000_s1057" type="#_x0000_t75" style="position:absolute;left:32322;width:32323;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Ir+xgAAANsAAAAPAAAAZHJzL2Rvd25yZXYueG1sRI/Na8JA&#10;FMTvBf+H5QleSt00orQxq1RtqR7Er168PbIvH5h9G7JbTf/7rlDocZiZ3zDpvDO1uFLrKssKnocR&#10;COLM6ooLBV+nj6cXEM4ja6wtk4IfcjCf9R5STLS98YGuR1+IAGGXoILS+yaR0mUlGXRD2xAHL7et&#10;QR9kW0jd4i3ATS3jKJpIgxWHhRIbWpaUXY7fRgGOXrvt+2a1eNzFn2Mb5+f9SZ6VGvS7tykIT53/&#10;D/+111rBKIb7l/AD5OwXAAD//wMAUEsBAi0AFAAGAAgAAAAhANvh9svuAAAAhQEAABMAAAAAAAAA&#10;AAAAAAAAAAAAAFtDb250ZW50X1R5cGVzXS54bWxQSwECLQAUAAYACAAAACEAWvQsW78AAAAVAQAA&#10;CwAAAAAAAAAAAAAAAAAfAQAAX3JlbHMvLnJlbHNQSwECLQAUAAYACAAAACEAxPCK/sYAAADbAAAA&#10;DwAAAAAAAAAAAAAAAAAHAgAAZHJzL2Rvd25yZXYueG1sUEsFBgAAAAADAAMAtwAAAPoCAAAAAA==&#10;">
                  <v:imagedata r:id="rId33" o:title="" cropright="15927f"/>
                </v:shape>
                <v:shape id="Textfeld 5" o:spid="_x0000_s1058" type="#_x0000_t202" style="position:absolute;left:47640;top:13560;width:14757;height:42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HLAwwAAANsAAAAPAAAAZHJzL2Rvd25yZXYueG1sRI9BawIx&#10;FITvgv8hPMGbJlZoZTWKLRSKl6KVnp+b52Z187Ikqbvtr28KBY/DzHzDrDa9a8SNQqw9a5hNFQji&#10;0puaKw3Hj9fJAkRMyAYbz6ThmyJs1sPBCgvjO97T7ZAqkSEcC9RgU2oLKWNpyWGc+pY4e2cfHKYs&#10;QyVNwC7DXSMflHqUDmvOCxZberFUXg9fTsNndaHnehd+1LtU3XXh98fTk9V6POq3SxCJ+nQP/7ff&#10;jIb5HP6+5B8g178AAAD//wMAUEsBAi0AFAAGAAgAAAAhANvh9svuAAAAhQEAABMAAAAAAAAAAAAA&#10;AAAAAAAAAFtDb250ZW50X1R5cGVzXS54bWxQSwECLQAUAAYACAAAACEAWvQsW78AAAAVAQAACwAA&#10;AAAAAAAAAAAAAAAfAQAAX3JlbHMvLnJlbHNQSwECLQAUAAYACAAAACEAGqBywMMAAADbAAAADwAA&#10;AAAAAAAAAAAAAAAHAgAAZHJzL2Rvd25yZXYueG1sUEsFBgAAAAADAAMAtwAAAPcCAAAAAA==&#10;" fillcolor="white [3212]" stroked="f">
                  <v:textbox>
                    <w:txbxContent>
                      <w:p w14:paraId="00E246D3" w14:textId="77777777" w:rsidR="00C2386C" w:rsidRDefault="00C2386C" w:rsidP="00516BBF">
                        <w:pPr>
                          <w:rPr>
                            <w:sz w:val="24"/>
                            <w:szCs w:val="24"/>
                          </w:rPr>
                        </w:pPr>
                        <w:r>
                          <w:rPr>
                            <w:rFonts w:cs="Arial"/>
                            <w:color w:val="000000" w:themeColor="text1"/>
                            <w:kern w:val="24"/>
                            <w:sz w:val="18"/>
                            <w:szCs w:val="18"/>
                          </w:rPr>
                          <w:t>p = 0.474</w:t>
                        </w:r>
                      </w:p>
                    </w:txbxContent>
                  </v:textbox>
                </v:shape>
                <v:shape id="Grafik 34" o:spid="_x0000_s1059" type="#_x0000_t75" style="position:absolute;width:32322;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jIK7xQAAANsAAAAPAAAAZHJzL2Rvd25yZXYueG1sRI9BawIx&#10;FITvQv9DeIXeNKstYrdG0UJRDwW1LfT4dvPcLG5eliTq9t+bguBxmJlvmOm8s404kw+1YwXDQQaC&#10;uHS65krB99dHfwIiRGSNjWNS8EcB5rOH3hRz7S68o/M+ViJBOOSowMTY5lKG0pDFMHAtcfIOzluM&#10;SfpKao+XBLeNHGXZWFqsOS0YbOndUHncn6yCybFY6U2xff0cyvXy92CKdvnjlXp67BZvICJ18R6+&#10;tddawfML/H9JP0DOrgAAAP//AwBQSwECLQAUAAYACAAAACEA2+H2y+4AAACFAQAAEwAAAAAAAAAA&#10;AAAAAAAAAAAAW0NvbnRlbnRfVHlwZXNdLnhtbFBLAQItABQABgAIAAAAIQBa9CxbvwAAABUBAAAL&#10;AAAAAAAAAAAAAAAAAB8BAABfcmVscy8ucmVsc1BLAQItABQABgAIAAAAIQCyjIK7xQAAANsAAAAP&#10;AAAAAAAAAAAAAAAAAAcCAABkcnMvZG93bnJldi54bWxQSwUGAAAAAAMAAwC3AAAA+QIAAAAA&#10;">
                  <v:imagedata r:id="rId34" o:title="" cropright="15927f"/>
                </v:shape>
                <v:shape id="Textfeld 7" o:spid="_x0000_s1060" type="#_x0000_t202" style="position:absolute;left:16161;top:13560;width:13914;height:4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BU8vxAAAANsAAAAPAAAAZHJzL2Rvd25yZXYueG1sRI9PawIx&#10;FMTvhX6H8ArealKlKlujqFCQXop/6Pl187rZunlZktRd++mbguBxmJnfMPNl7xpxphBrzxqehgoE&#10;celNzZWG4+H1cQYiJmSDjWfScKEIy8X93RwL4zve0XmfKpEhHAvUYFNqCyljaclhHPqWOHtfPjhM&#10;WYZKmoBdhrtGjpSaSIc15wWLLW0slaf9j9PwUX3Tun4Lv+pdqu4087vj59RqPXjoVy8gEvXpFr62&#10;t0bD+Bn+v+QfIBd/AAAA//8DAFBLAQItABQABgAIAAAAIQDb4fbL7gAAAIUBAAATAAAAAAAAAAAA&#10;AAAAAAAAAABbQ29udGVudF9UeXBlc10ueG1sUEsBAi0AFAAGAAgAAAAhAFr0LFu/AAAAFQEAAAsA&#10;AAAAAAAAAAAAAAAAHwEAAF9yZWxzLy5yZWxzUEsBAi0AFAAGAAgAAAAhAPoFTy/EAAAA2wAAAA8A&#10;AAAAAAAAAAAAAAAABwIAAGRycy9kb3ducmV2LnhtbFBLBQYAAAAAAwADALcAAAD4AgAAAAA=&#10;" fillcolor="white [3212]" stroked="f">
                  <v:textbox>
                    <w:txbxContent>
                      <w:p w14:paraId="064733D5" w14:textId="77777777" w:rsidR="00C2386C" w:rsidRDefault="00C2386C" w:rsidP="00516BBF">
                        <w:pPr>
                          <w:rPr>
                            <w:sz w:val="24"/>
                            <w:szCs w:val="24"/>
                          </w:rPr>
                        </w:pPr>
                        <w:r>
                          <w:rPr>
                            <w:rFonts w:cs="Arial"/>
                            <w:color w:val="000000" w:themeColor="text1"/>
                            <w:kern w:val="24"/>
                            <w:sz w:val="18"/>
                            <w:szCs w:val="18"/>
                          </w:rPr>
                          <w:t>p = 0.595</w:t>
                        </w:r>
                      </w:p>
                    </w:txbxContent>
                  </v:textbox>
                </v:shape>
                <v:shape id="Grafik 36" o:spid="_x0000_s1061" type="#_x0000_t75" style="position:absolute;top:25200;width:32322;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YYwwAAANsAAAAPAAAAZHJzL2Rvd25yZXYueG1sRI9Bi8Iw&#10;FITvgv8hPGEvoukqFKlGWRZcFjxIqwePj+bZ1m1eShM1/vuNIHgcZuYbZrUJphU36l1jWcHnNAFB&#10;XFrdcKXgeNhOFiCcR9bYWiYFD3KwWQ8HK8y0vXNOt8JXIkLYZaig9r7LpHRlTQbd1HbE0Tvb3qCP&#10;sq+k7vEe4aaVsyRJpcGG40KNHX3XVP4VV6Mgne+7fHEJYxt+drvtdRZOjyJX6mMUvpYgPAX/Dr/a&#10;v1rBPIXnl/gD5PofAAD//wMAUEsBAi0AFAAGAAgAAAAhANvh9svuAAAAhQEAABMAAAAAAAAAAAAA&#10;AAAAAAAAAFtDb250ZW50X1R5cGVzXS54bWxQSwECLQAUAAYACAAAACEAWvQsW78AAAAVAQAACwAA&#10;AAAAAAAAAAAAAAAfAQAAX3JlbHMvLnJlbHNQSwECLQAUAAYACAAAACEAwfomGMMAAADbAAAADwAA&#10;AAAAAAAAAAAAAAAHAgAAZHJzL2Rvd25yZXYueG1sUEsFBgAAAAADAAMAtwAAAPcCAAAAAA==&#10;">
                  <v:imagedata r:id="rId35" o:title="" cropright="15927f"/>
                </v:shape>
                <v:shape id="Textfeld 9" o:spid="_x0000_s1062" type="#_x0000_t202" style="position:absolute;left:17005;top:38760;width:13070;height:42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3TDwwAAANsAAAAPAAAAZHJzL2Rvd25yZXYueG1sRI9BawIx&#10;FITvQv9DeAVvmlihymoUWyiUXopWen5unpvVzcuSpO62v74RBI/DzHzDLNe9a8SFQqw9a5iMFQji&#10;0puaKw37r7fRHERMyAYbz6ThlyKsVw+DJRbGd7ylyy5VIkM4FqjBptQWUsbSksM49i1x9o4+OExZ&#10;hkqagF2Gu0Y+KfUsHdacFyy29GqpPO9+nIbv6kQv9Uf4U59Sdee53+4PM6v18LHfLEAk6tM9fGu/&#10;Gw3TGVy/5B8gV/8AAAD//wMAUEsBAi0AFAAGAAgAAAAhANvh9svuAAAAhQEAABMAAAAAAAAAAAAA&#10;AAAAAAAAAFtDb250ZW50X1R5cGVzXS54bWxQSwECLQAUAAYACAAAACEAWvQsW78AAAAVAQAACwAA&#10;AAAAAAAAAAAAAAAfAQAAX3JlbHMvLnJlbHNQSwECLQAUAAYACAAAACEAZZt0w8MAAADbAAAADwAA&#10;AAAAAAAAAAAAAAAHAgAAZHJzL2Rvd25yZXYueG1sUEsFBgAAAAADAAMAtwAAAPcCAAAAAA==&#10;" fillcolor="white [3212]" stroked="f">
                  <v:textbox>
                    <w:txbxContent>
                      <w:p w14:paraId="23C2A90F" w14:textId="77777777" w:rsidR="00C2386C" w:rsidRDefault="00C2386C" w:rsidP="00516BBF">
                        <w:pPr>
                          <w:rPr>
                            <w:sz w:val="24"/>
                            <w:szCs w:val="24"/>
                          </w:rPr>
                        </w:pPr>
                        <w:r>
                          <w:rPr>
                            <w:rFonts w:cs="Arial"/>
                            <w:color w:val="000000" w:themeColor="text1"/>
                            <w:kern w:val="24"/>
                            <w:sz w:val="18"/>
                            <w:szCs w:val="18"/>
                          </w:rPr>
                          <w:t>p = 0.740</w:t>
                        </w:r>
                      </w:p>
                    </w:txbxContent>
                  </v:textbox>
                </v:shape>
                <w10:anchorlock/>
              </v:group>
            </w:pict>
          </mc:Fallback>
        </mc:AlternateContent>
      </w:r>
    </w:p>
    <w:p w14:paraId="15046463" w14:textId="77777777" w:rsidR="008836A0" w:rsidRPr="00C2386C" w:rsidRDefault="008836A0" w:rsidP="00C2386C">
      <w:pPr>
        <w:adjustRightInd w:val="0"/>
        <w:snapToGrid w:val="0"/>
        <w:rPr>
          <w:rFonts w:ascii="Palatino Linotype" w:hAnsi="Palatino Linotype"/>
          <w:sz w:val="20"/>
          <w:szCs w:val="20"/>
          <w:lang w:val="en-US"/>
        </w:rPr>
      </w:pPr>
      <w:r w:rsidRPr="00C2386C">
        <w:rPr>
          <w:rFonts w:ascii="Palatino Linotype" w:hAnsi="Palatino Linotype"/>
          <w:b/>
          <w:bCs/>
          <w:sz w:val="20"/>
          <w:szCs w:val="20"/>
          <w:lang w:val="en-US"/>
        </w:rPr>
        <w:t>Figure S8</w:t>
      </w:r>
      <w:r w:rsidRPr="00C2386C">
        <w:rPr>
          <w:rFonts w:ascii="Palatino Linotype" w:hAnsi="Palatino Linotype"/>
          <w:sz w:val="20"/>
          <w:szCs w:val="20"/>
          <w:lang w:val="en-US"/>
        </w:rPr>
        <w:t xml:space="preserve">: Association of Gal-8 expression in the nucleus to the clinical outcome. </w:t>
      </w:r>
      <w:r w:rsidR="00516BBF" w:rsidRPr="00C2386C">
        <w:rPr>
          <w:rFonts w:ascii="Palatino Linotype" w:hAnsi="Palatino Linotype"/>
          <w:sz w:val="20"/>
          <w:szCs w:val="20"/>
          <w:lang w:val="en-US"/>
        </w:rPr>
        <w:br/>
      </w:r>
      <w:r w:rsidRPr="00C2386C">
        <w:rPr>
          <w:rFonts w:ascii="Palatino Linotype" w:hAnsi="Palatino Linotype"/>
          <w:sz w:val="20"/>
          <w:szCs w:val="20"/>
          <w:lang w:val="en-US"/>
        </w:rPr>
        <w:t>Kaplan-Meier analysis of OS (top left), PFS (top right) and DDFS (bottom left) in Gal-8 high and low expressing tumors (in the nucleus) is shown. No significant differences are seen.</w:t>
      </w:r>
    </w:p>
    <w:p w14:paraId="648BF57E" w14:textId="77777777" w:rsidR="00C51B20" w:rsidRPr="00C2386C" w:rsidRDefault="00C51B20" w:rsidP="00C2386C">
      <w:pPr>
        <w:adjustRightInd w:val="0"/>
        <w:snapToGrid w:val="0"/>
        <w:jc w:val="center"/>
        <w:rPr>
          <w:rFonts w:ascii="Palatino Linotype" w:hAnsi="Palatino Linotype"/>
          <w:sz w:val="20"/>
          <w:szCs w:val="20"/>
          <w:lang w:val="en-US"/>
        </w:rPr>
      </w:pPr>
      <w:r w:rsidRPr="00C2386C">
        <w:rPr>
          <w:noProof/>
          <w:lang w:val="en-US"/>
        </w:rPr>
        <w:lastRenderedPageBreak/>
        <mc:AlternateContent>
          <mc:Choice Requires="wpg">
            <w:drawing>
              <wp:inline distT="0" distB="0" distL="0" distR="0" wp14:anchorId="27B771FB" wp14:editId="439C8453">
                <wp:extent cx="5543550" cy="4343400"/>
                <wp:effectExtent l="0" t="0" r="0" b="0"/>
                <wp:docPr id="38" name="Gruppieren 3"/>
                <wp:cNvGraphicFramePr/>
                <a:graphic xmlns:a="http://schemas.openxmlformats.org/drawingml/2006/main">
                  <a:graphicData uri="http://schemas.microsoft.com/office/word/2010/wordprocessingGroup">
                    <wpg:wgp>
                      <wpg:cNvGrpSpPr/>
                      <wpg:grpSpPr>
                        <a:xfrm>
                          <a:off x="0" y="0"/>
                          <a:ext cx="5543550" cy="4343400"/>
                          <a:chOff x="0" y="0"/>
                          <a:chExt cx="6120000" cy="4593119"/>
                        </a:xfrm>
                      </wpg:grpSpPr>
                      <pic:pic xmlns:pic="http://schemas.openxmlformats.org/drawingml/2006/picture">
                        <pic:nvPicPr>
                          <pic:cNvPr id="39" name="Grafik 39"/>
                          <pic:cNvPicPr>
                            <a:picLocks noChangeAspect="1"/>
                          </pic:cNvPicPr>
                        </pic:nvPicPr>
                        <pic:blipFill rotWithShape="1">
                          <a:blip r:embed="rId36"/>
                          <a:srcRect r="21644"/>
                          <a:stretch/>
                        </pic:blipFill>
                        <pic:spPr>
                          <a:xfrm>
                            <a:off x="0" y="2288069"/>
                            <a:ext cx="3060000" cy="2305050"/>
                          </a:xfrm>
                          <a:prstGeom prst="rect">
                            <a:avLst/>
                          </a:prstGeom>
                        </pic:spPr>
                      </pic:pic>
                      <pic:pic xmlns:pic="http://schemas.openxmlformats.org/drawingml/2006/picture">
                        <pic:nvPicPr>
                          <pic:cNvPr id="40" name="Grafik 40"/>
                          <pic:cNvPicPr>
                            <a:picLocks noChangeAspect="1"/>
                          </pic:cNvPicPr>
                        </pic:nvPicPr>
                        <pic:blipFill rotWithShape="1">
                          <a:blip r:embed="rId37"/>
                          <a:srcRect r="21644"/>
                          <a:stretch/>
                        </pic:blipFill>
                        <pic:spPr>
                          <a:xfrm>
                            <a:off x="3060000" y="0"/>
                            <a:ext cx="3060000" cy="2305050"/>
                          </a:xfrm>
                          <a:prstGeom prst="rect">
                            <a:avLst/>
                          </a:prstGeom>
                        </pic:spPr>
                      </pic:pic>
                      <pic:pic xmlns:pic="http://schemas.openxmlformats.org/drawingml/2006/picture">
                        <pic:nvPicPr>
                          <pic:cNvPr id="41" name="Grafik 41"/>
                          <pic:cNvPicPr>
                            <a:picLocks noChangeAspect="1"/>
                          </pic:cNvPicPr>
                        </pic:nvPicPr>
                        <pic:blipFill rotWithShape="1">
                          <a:blip r:embed="rId38"/>
                          <a:srcRect r="21644"/>
                          <a:stretch/>
                        </pic:blipFill>
                        <pic:spPr>
                          <a:xfrm>
                            <a:off x="0" y="0"/>
                            <a:ext cx="3060000" cy="2305050"/>
                          </a:xfrm>
                          <a:prstGeom prst="rect">
                            <a:avLst/>
                          </a:prstGeom>
                        </pic:spPr>
                      </pic:pic>
                      <pic:pic xmlns:pic="http://schemas.openxmlformats.org/drawingml/2006/picture">
                        <pic:nvPicPr>
                          <pic:cNvPr id="42" name="Grafik 42"/>
                          <pic:cNvPicPr>
                            <a:picLocks noChangeAspect="1"/>
                          </pic:cNvPicPr>
                        </pic:nvPicPr>
                        <pic:blipFill rotWithShape="1">
                          <a:blip r:embed="rId39"/>
                          <a:srcRect l="46905" t="42892" r="28169" b="43306"/>
                          <a:stretch/>
                        </pic:blipFill>
                        <pic:spPr>
                          <a:xfrm>
                            <a:off x="3191259" y="2847974"/>
                            <a:ext cx="2027583" cy="662609"/>
                          </a:xfrm>
                          <a:prstGeom prst="rect">
                            <a:avLst/>
                          </a:prstGeom>
                        </pic:spPr>
                      </pic:pic>
                      <wps:wsp>
                        <wps:cNvPr id="43" name="Textfeld 8"/>
                        <wps:cNvSpPr txBox="1"/>
                        <wps:spPr>
                          <a:xfrm>
                            <a:off x="1755574" y="1359835"/>
                            <a:ext cx="1038860" cy="334645"/>
                          </a:xfrm>
                          <a:prstGeom prst="rect">
                            <a:avLst/>
                          </a:prstGeom>
                          <a:noFill/>
                        </wps:spPr>
                        <wps:txbx>
                          <w:txbxContent>
                            <w:p w14:paraId="0A39E45C" w14:textId="77777777" w:rsidR="00C2386C" w:rsidRDefault="00C2386C" w:rsidP="00C51B20">
                              <w:pPr>
                                <w:rPr>
                                  <w:sz w:val="24"/>
                                  <w:szCs w:val="24"/>
                                </w:rPr>
                              </w:pPr>
                              <w:r>
                                <w:rPr>
                                  <w:rFonts w:cs="Arial"/>
                                  <w:b/>
                                  <w:bCs/>
                                  <w:color w:val="000000" w:themeColor="text1"/>
                                  <w:kern w:val="24"/>
                                  <w:sz w:val="18"/>
                                  <w:szCs w:val="18"/>
                                  <w:lang w:val="en-US"/>
                                </w:rPr>
                                <w:t>p = 0.201</w:t>
                              </w:r>
                            </w:p>
                          </w:txbxContent>
                        </wps:txbx>
                        <wps:bodyPr wrap="square" rtlCol="0">
                          <a:noAutofit/>
                        </wps:bodyPr>
                      </wps:wsp>
                      <wps:wsp>
                        <wps:cNvPr id="44" name="Textfeld 9"/>
                        <wps:cNvSpPr txBox="1"/>
                        <wps:spPr>
                          <a:xfrm>
                            <a:off x="4145910" y="1359835"/>
                            <a:ext cx="1038860" cy="334645"/>
                          </a:xfrm>
                          <a:prstGeom prst="rect">
                            <a:avLst/>
                          </a:prstGeom>
                          <a:noFill/>
                        </wps:spPr>
                        <wps:txbx>
                          <w:txbxContent>
                            <w:p w14:paraId="4126EE70" w14:textId="77777777" w:rsidR="00C2386C" w:rsidRDefault="00C2386C" w:rsidP="00C51B20">
                              <w:pPr>
                                <w:rPr>
                                  <w:sz w:val="24"/>
                                  <w:szCs w:val="24"/>
                                </w:rPr>
                              </w:pPr>
                              <w:r>
                                <w:rPr>
                                  <w:rFonts w:cs="Arial"/>
                                  <w:b/>
                                  <w:bCs/>
                                  <w:color w:val="000000" w:themeColor="text1"/>
                                  <w:kern w:val="24"/>
                                  <w:sz w:val="18"/>
                                  <w:szCs w:val="18"/>
                                  <w:lang w:val="en-US"/>
                                </w:rPr>
                                <w:t>p = 0.067</w:t>
                              </w:r>
                            </w:p>
                          </w:txbxContent>
                        </wps:txbx>
                        <wps:bodyPr wrap="square" rtlCol="0">
                          <a:noAutofit/>
                        </wps:bodyPr>
                      </wps:wsp>
                      <wps:wsp>
                        <wps:cNvPr id="45" name="Textfeld 10"/>
                        <wps:cNvSpPr txBox="1"/>
                        <wps:spPr>
                          <a:xfrm>
                            <a:off x="1668810" y="3663753"/>
                            <a:ext cx="1038860" cy="334645"/>
                          </a:xfrm>
                          <a:prstGeom prst="rect">
                            <a:avLst/>
                          </a:prstGeom>
                          <a:noFill/>
                        </wps:spPr>
                        <wps:txbx>
                          <w:txbxContent>
                            <w:p w14:paraId="4FF31ED7" w14:textId="77777777" w:rsidR="00C2386C" w:rsidRDefault="00C2386C" w:rsidP="00C51B20">
                              <w:pPr>
                                <w:rPr>
                                  <w:sz w:val="24"/>
                                  <w:szCs w:val="24"/>
                                </w:rPr>
                              </w:pPr>
                              <w:r>
                                <w:rPr>
                                  <w:rFonts w:cs="Arial"/>
                                  <w:b/>
                                  <w:bCs/>
                                  <w:color w:val="000000" w:themeColor="text1"/>
                                  <w:kern w:val="24"/>
                                  <w:sz w:val="18"/>
                                  <w:szCs w:val="18"/>
                                  <w:lang w:val="en-US"/>
                                </w:rPr>
                                <w:t>p = 0.009</w:t>
                              </w:r>
                            </w:p>
                          </w:txbxContent>
                        </wps:txbx>
                        <wps:bodyPr wrap="square" rtlCol="0">
                          <a:noAutofit/>
                        </wps:bodyPr>
                      </wps:wsp>
                    </wpg:wgp>
                  </a:graphicData>
                </a:graphic>
              </wp:inline>
            </w:drawing>
          </mc:Choice>
          <mc:Fallback>
            <w:pict>
              <v:group w14:anchorId="27B771FB" id="_x0000_s1063" style="width:436.5pt;height:342pt;mso-position-horizontal-relative:char;mso-position-vertical-relative:line" coordsize="61200,459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6D81wMAACkRAAAOAAAAZHJzL2Uyb0RvYy54bWzsWFFv2zYQfh+w/0Do&#10;vZEoSrIkxCm6Zg0GFFuwdtgzTVEWEUnkSDp2/v2OFGXH9ootQYatQWHEFiny9N133/FOuXy7G3p0&#10;z7URclxG+CKJEB+ZbMS4Xka/ff7wpoyQsXRsaC9HvoweuIneXn3/3eVW1TyVnewbrhEYGU29Vcuo&#10;s1bVcWxYxwdqLqTiI9xspR6ohaFex42mW7A+9HGaJEW8lbpRWjJuDMxeTzejK2+/bTmzv7St4Rb1&#10;ywiwWf+t/ffKfcdXl7Rea6o6wQIM+gwUAxUjPHRv6ppaijZanJkaBNPSyNZeMDnEsm0F494H8AYn&#10;J97caLlR3pd1vV2rPU1A7QlPzzbLfr6/1Ug0y4hApEY6QIxu9EYpwTUfEXEEbdW6hnU3Wn1StzpM&#10;rKeR83nX6sH9gjdo56l92FPLdxYxmMzzjOQ5RIDBvYzAJwnksw4idLaPdT+GnQWGOMPiaWdeEYwr&#10;hyqeHxw7fHs4SrAa/gJXcHXG1d9rCnbZjeZRMDL8IxsD1Xcb9QbCqqgVK9EL++AlCgF0oMb7W8Fu&#10;9TR4RHt1oJ224g4R753b4RZNW6hz6aNkdwaN8n1HxzV/ZxSIG1LOc3G8PHbDo+eteqE+iL5HWtrf&#10;he0+dVRBpLHXrLsZXIXMOFHWX7A1qfZass3ARzuloeY9eC1H0wllIqRrPqw4qEr/1HiEtDaa/QqI&#10;ETwixUWWOdwwazW3rHPxdKBnnBNLBuT2RYGlaVkmhSeL1rPMSFIcxJKSJIfPkViASW3sDZcDchcA&#10;EDB5Fuj9R2MnXc1LAqgJhscHGCdocPHVSCyD5Jkz20sMJsBRx/crkVgaxPRiEtvr6Pwk299yJ9k3&#10;iU3FI8OnEvNZ/4ok5ivhy59ioQh+O7+cVI5K1qFEZumpuHy+vyJxzcUwnF/Qq2ZFleS+X83SsgIC&#10;XNksMdQ7BH1rRuAUen4BJbjCaQ6m3AlWZotqEQDMMkyTdJGXZOq5iiItkuOW6yWq6FZBx2/mxgNG&#10;Z63Hk5pa39FAIXdmH0kHfJhK32fwreV9g0rHW1jl+llkdz9I6FD9geXmv9B14EWe50CUIw2TvCpJ&#10;PkVgJg0npCyL0KgSkhWZX7DvU59IGq1H6Vo215IcYLkru1vtfMuO/QPc1Eo2D+DKFl5klpH5Y0Nd&#10;96pt/1769x7XRI3y3cbKVvge57AnWIdITKz8+yEBCk9C4sXlIEHgnhKSDGd5hYHx/1FIfFoe6P06&#10;QgInzUlIgNVnpklRlGWICSkKsshD5fwP02Qx+/IyaeJfOOF9HFLn6IX/8din1eE/HFd/AgAA//8D&#10;AFBLAwQKAAAAAAAAACEAwYYYJ0IdAABCHQAAFAAAAGRycy9tZWRpYS9pbWFnZTEucG5niVBORw0K&#10;GgoAAAANSUhEUgAAAZoAAADyCAIAAAD7tJS3AAAdCElEQVR42u2df0zU9/34qU7P80TKShkhlLJO&#10;w0jXaGfGiGGGXUiQ3gg6SnptDbUElxpHnHPdNdcbkpuNNawxfjrDZ5WoqwYJiyGGNMxhlOk2mTMj&#10;jJAbY0SCBgmSI4SYCyGGz/N7r/b9fXt3HAfcT3w8/ri83q973/v9vrv3Pe75fL1f79craQ4AYEWQ&#10;xEcAAOgMAACdAQCgMwAAdAYA6AwAAJ0BAKAzAAB0BgDoDAAAnQEAoDMAAHQGAIDOAACdAQCgMwAA&#10;dBYGjh07xlcOgM5WAnv37uUrB0Bn6AwA0Bk6AwB0puHxeDZv3qwtut3usrIyo9FoMpmsVuv4+Ph8&#10;laHr7Mc//vF//vMfzgkAdBZBZmdnKyoqkpL+/9E6nU6bzfbYi91udzgc81WGrjPZ/q9//WvOCQB0&#10;FkGKiopGRkb0OisuLu7v71fliYmJ0tLS+SrRGQA6iyM6OzuVbrSa5ORkCcFUWQqyOF9liDqTAFC2&#10;v2nTpiNHjrS1tfk829PTc8SL/1MAgM4Wf6w6na1Zs0b/lFoMWBlcZ2+++WZSIF544QW1QmNj4/T0&#10;9NmzZ1U9FxMA0FmYdbZ69Wp/cwWsDDE6u3v3rhLWhg0b1q5dK4uqPicnR8oSnR06dKiiouKdd95R&#10;9Q8ePLh48aLPRjo6Oj788MPf/va3nFgA6CxUnfkkklqy6V+5oM4kzRRh3bx5U+ksNTXVYDDIosfj&#10;0XQmhevXrxcVFWnH8Pvf/37r1q0iNZ/ty8uzsrJ8duFyudrb2znbANBZAJ2VlJSMjY2psnhHRDNf&#10;5YI6k5AqOzv7G9/4hj7ZXL9+vdls3r9/v5RtNltDQ8MHH3zwgx/8QDuGnTt3SlmS0FB0JquRpQKg&#10;s8A6czqddrtd9cloamqqr6+frzKUZLOxsfHZZ59NWghxnDwe8CJRm5TfeOMNMZ3D4fj5z38ulS++&#10;+KJaU8p/+MMf+vv7JfRDZwDoLJjORkdHJXoyeLFYLG63e77KUHSm30VGRsa6deu0tjPRXFpa2qpV&#10;q5IWyTPPPCPZrojy4sWL77zzjmSmd73cu3eP0w7gadfZ8lmCzuZrO1OL/tuXZPP5558PKLgMLxLB&#10;+e9XHHf16lVtcXBwcHJykrMTAJ0tXWf//Oc/xThGo1HT2aZNmxarM/+2M5vNpvfa3a/QnHXw4EEJ&#10;A/XbUa1yDx8+nJ6eHhgY8NnggwcPJI1Vj5zEAOgsMGIQ7dYCtagKN2/eFH997Wtf0y/6vLampkYy&#10;U3+dffbZZ6+//rr468iRI3qvyfGo7c+nM9nFe++9t2HDBp8NqphRixwBAJ0tAomDRD36nhma6TQk&#10;krp//75/vXYpQFbQQjNlNBGWlN99992NGzdqT4n7GhoapFBQULBv3775dCbeDJi6AqAzdBYpJKkc&#10;HBz0qbx161YolxQ2b94cRGf+kSAAOkNni8Plcl2/ft2nG+1iuXLlyv94yc/PF3MdPXq0vr7ebrcb&#10;DAbJakO8hPrcc8+tX7++sbGRsxnQGTpb4qa0dv3lb82n7ayystLhcJw/fz4lJUWiM9WR7Wc/+9lP&#10;f/rTY8eO7dq1S2oyMzPVAWzatEkec3NzOzo6OKEBnaGz+NJZ8EsB9+7dy8jIuHjxour6q/qF7Ny5&#10;87PPPgvvx+XxeE6fPq3K6lZ8fXCqbtsSh0rZ/4VatOjzQg0JbN9++215+a9+9avjx4/X1tbSIw/Q&#10;WWx0Fl7u3Llz8uRJbfHWrVvKkkGubF69enXjxo1ayvnNb36zvLz8yJEj/nJZMuriqbZHvbi1ixua&#10;eUN8oYak6uraroSfr7zyiqhZavSy87+iAhARnUk0kZqaqoasSEtLU3dro7OwI/nmn/70J8kxfeol&#10;5Pn73/9uNpvXrl0rkZrWTXfLli0itf379x8JB1988UWsdCZPaVsAiKDOqqqq1O9HDcgjhZdeegmd&#10;RZ/JyUnxl+rcq1jnJSUlJWcZvPjii1lZWbK1rVu3yqPdixR++ctfqrtiP/roI8ltv/Wtb0lZHktK&#10;Shq8SICpCqrbsP6Fqv5/vUil/B2Ki9V1DPlTNBgMq1at2rFjx759++TZGzduoDOIks7k5JMTbnZ2&#10;VulscHDQf2QxdBbVb9Eb5vhHSUvj9OnTopJnnnkmKUYUFBQonbW0tPzmN7+5du3au+++W1tbK1qU&#10;wLO5uXnO2zwnT+3evfvVV199++23JT2fe7KxD9BZSIi8JA2RU0d0NjMz09raajQa0VkMkTAqjDoL&#10;JWeMRLJ5/PhxCdZ8NCqL69evl3/QZ72kpqZKYKh2Icm11MsKGzZskNTYZ7+AzkJCn90o3nrrLXQW&#10;W957773z588ntM6uXr3673//W2IulaJqlziqqqrk/zJ0nbW3t3/wwQey5X/84x9yrqq+gZIRl5aW&#10;qsm9vv/973/44Ydz3iZI4Tvf+Y6UJcX2n/oLVr7OVPNZcnKyRGfyWFxcnCjvNrw6U0OereC7JmN1&#10;ZVNif3lKkgAVnfn0KF61alVKSoqITF8p66SlpeXm5kr5tdde++EPfygR65UrV7S9y6KkpeqYpVIN&#10;kq6ueKhhBZgI4unV2YIMDw/L/2F6ero6KcV6cg7V1NTcv38fnSUQWm8Jn9E7PB6PempycjLgdW3t&#10;fon5hv2Qyt7eXnn50NCQnC0DAwPadr773e8qkS259e3rX/+6+PHMmTNL1plEdrIof9XLvPEDEltn&#10;t2/flv/JIKdaVlZWT08POoMgNDQ0nD59ury8XDR08ODBUJJNyTFlzXXr1ulDNhXN6Uff1Mr6oE8r&#10;b9y4UfZitVrVAFCMWfJU6CxIvzNZzM/Plz/e0dHR6elpNfGlPKrRJqRezlGJ2mg7gwVZms5UQiCs&#10;XbtWdSfSm0sW9c/6lNUtFj/60Y/0OpMt60dChhWlM/qd+eNyufZ6OXbsGGdVuHj99ddFZ++//77S&#10;maSQzz33nNKZutNL5CXRVnJysroUIJUiINWuJzISJS022VTmUj34tIkKZb9SuHnzJt/ICtTZovqd&#10;1dXVmUwmWVMe/eciWTE6Uw3bavwyzqpwIRH98PCwxP7//e9/BwYGJLqXgtacpwba/POf//yvf/1L&#10;uy1UKpejs46OjpdffllEKRbTYjd12UF1bYOVprPg/c58RoKW82BqakoKExMTPtP6LoexsbHdu3fL&#10;eSa7rqysHB8fl0q3211WViY1ok6r1aoqo6OzBw8enPXCsBYxp7OzU2LkX/ziFz09PXv27FFt+W++&#10;+aacEg0NDVJ+7bXXVBB93osK9773ve+pZ7X/Jy0t9SGMpzHEXmfB+51t375dgn8JytQfptPp1Lp0&#10;HD16NFzHbTabW1pa1Bx0UlCdRWRfNptNVdrtdv9uRNFsO5NfkcQFiXI3K/iH2+jsqdDZ3EL9ziRk&#10;+/TTT1U/IP9pO8KCT3qrFuVItGH+JRgsLS2Noc6U9PW3VUMC0dfXp/riquyVSwErWWchMjw87BOs&#10;hTc6U2XJdnfs2CEF2ZG6kDrnvZYqi+gMlg86W8k6y8jI8B/5XsO/7V8L1vLy8sJ13C6XKzU1VQX/&#10;UlCDfAUM2WKlM6vVmpOTQ/vxCoCOGitZZwUFBd3d3SKpwFucv+1fgrVwHXdZWdknn3yimskaGhoq&#10;Kiqk0md3sdUZACSAzoI3jkao7d8Hg8GgzyvVpVWf7DK2ySYAJIDOVvsR/fHO9F1DRGeS2M55R00Y&#10;GxtTlR6PJ+As5XzlAOhsLjc3N7zN+cuhtra2qalpdnZWXHbixIkDBw6owNBut6sMVJ7177WLzgDQ&#10;2Zc55qNHj+b8mqhiggRfYjSDF3GZ6t41OjpqNptVpcVicbvd6AwAnQVAErr5BslIlI6FUe5Ge+vW&#10;LZfL5d+TVvWwDdjJVp6anJzkvASIrM6am5uNRqPqKh3ztrP415l274R/17P5nhKRbd26Vd1NDQAR&#10;1JlGosgrtjpT/c4Cdj2b7yl1OzQ6A4iezoLjdrv1PSQ+/fRTyVLFgCUlJU+VzpYAOgOIL53l5uZq&#10;TWmDg4NxNUNKnOusra1NjlAeOS8B4kJnRqOxu7tbldXw0xkZGXPeO0ViPn8dVzYB0NlitvjV3W23&#10;b99WQVlvb6+qifkFUHQGgM4WgclkunHjxszMTHJysrgsMzNT1Xd2dqq+++gMAOJIZ0GmPtmzZ4++&#10;vUwb70zK27ZtQ2cAEEc6W3DqE4vFIqZLSUnRhiQTYjV7EzoDQGfzsqipT+KKONdZT0/P2bNnYzUJ&#10;KcDTqLPgU5+gsyVDvzOAaOss+NQnPpcv4+p2TnQGgM58CTL1CTpbMnSjBYiBzoKAzgAgYXQ2MzOT&#10;nZ0thTNnzoitUlNT9RP0ojMASBidicu0LhoKZbcvtzg/3BUAAPGlM7HS0NBQa2urGMpisUxPT+s7&#10;aqyen5j350BnAOjMV2eSb6anp4vOBgcH+/r66HcWLu7du5eTk1NYWMipCRANnWVlZfncFRDzu5dW&#10;jM7u3r0rn6cYjVMTIBo6c7lcycnJEpFduHBBFn3ucBLGxsaKiopSUlJUjimF7du3a1PGhQWPx1Nf&#10;Xy9iNRgM+fn5atAOt9tdVlZmNBpNJpPVatVfoEBnAOhs0Vy5ckXf9q+/FKCNg7Z8ampqDh8+LP56&#10;/PixWDUvL2/OOzGdzWZTE9PZ7XaHw5FwOpudnRWjScrJqQkQDZ11dnaqwX8CXrJMS0srLy8fGRmZ&#10;mZnRIqmhoSGLxaINFrR8JL09deqUT2VxcXF/f78qT0xMlJaWJpzO4pkHDx7E7bE9fPhQ/gkWXG1y&#10;ctJ/9qxQ+OMf/8gJsDJ1JsLyCb70OpOyBEf+r5LKMF4xkHSyr6/Pp1Ikq+1aCvopC9DZMrl586b/&#10;rPLxw6ZNmySqXXA1+cPzn1grpN9JUhLnwMrUmQhrfHxcQi0Jwea8E9ZJ6qd/NsgLw3XcYsbLly/n&#10;5OQYjcbKyko1Q7CPLv3tic6WjFggnnUmZ0IoOpO3gM7QWQArVVdXy8khQdDAwIDBYNB/8VHoRitb&#10;kwOYmpqSA2hsbFT3wPtsP3F15nK5rnvxz+9i9ZSPzuLtCF944QUfnQV8ldLZEvaFzlaszuSfsKur&#10;a3h4WPOUfoCg6HSjFYFqbXNiNOVTn+wycZNNOU71wZ49ezYenvr2t7+tCkVfYbVaY36EDx8+zMjI&#10;0E5COS3VsV28eNHnVTt37lRPqRrtVcH3tWvXrme+Qmq0stQjjpWjs9nZWdWo73Q6xSNijfb29igf&#10;d2pqqlYWnalZCEpKSrTuIB6Pxz85ShSdHTt2TP38Ojo6YvvU9u3bt27devz4cTV40fWv+Oijj2J+&#10;hHIe7tu3b6sXJSB9YKV/1a1bt9RTavwl9aqCgoLg+/rrX/+66yvkhVpZ6hHHytFZPFBRUdHa2qr6&#10;ZJw8ebK2tlbp1W63q8qmpqb6+nrazmg7o+0MnS2LKHSj7e3tLSwslOxVwkOR1PT0tFSOjo6azWaD&#10;F4vFoq4PoDN0hs7QWTCCzOQUnW60S26T4itfGiKLhoaGuD08h8MxOTm54GonTpwYHBxcwvbXr1/P&#10;ObAydRZ8JqfodKNFZwAQBp0Fn8kpOt1o0RkAhEFnwWdyik43WnQGAGHQWfCZnBiNFgASRmdzC83k&#10;xGi0AJAwOktQ0BkAOnuC4DM5paWl5efn9/T03L9/f2pqSg3b8vjx4+np6ZGREamXXDU9PR2dAUDs&#10;dRZ8Jqf+/v7MzMwgLWjyrBo8Fp0BQIx1FnwmJ4UEYpWVlWIug8Eg6xuNRlFeTU2NGlOIZBMA4kVn&#10;zOQEACtBZ8zkBAArRGcLzuSEzgAgMXSWuKAzAHQ2p5JKnwua8dPdH50BwCJ0pnXrj8Pu/ugMAMKf&#10;bHLPJgCsEJ1xzyYAxLvO4jnsQmcAsLi2Mw0fndF2BgAJmWy2tbXZbDZ1b7k81tXVff755/6rdXZ2&#10;JicnRzqI6+7u1qalcLvdZWVlRqPRZDJZrVb9jfHoDACdBcBgMLS3t2s66+jo0M+CrpGWluYzAUok&#10;dGaxWDSdOZ1O8ayamM5utzscDnQGgM6CkZ2d7ZNs5uXlBUxOJT7KzMxUt503NzfX1NSE9+h7e3tl&#10;m5rOiouL+/v7VXliYqK0tBSdAaCzBTCbzZLTibAkrSsvLw+4jorFqquri4qKJFwaGBgIGMQth8rK&#10;SvGXpjPJbbVZV6Qgi+gMAJ2FgZycnK6uruHhYS2I08+QsnxcLldJScmcbkpXnysS/hco0BkAOlsK&#10;s7OzamJNp9MpcZnESu3t7WHcflVVlehSrzOftjl0BoDOwsPSppsOEQn6tmzZ8uV70CWb+nVINgHQ&#10;WZg2nZSUnp7e3NwciY1XVlb6XI6QSsk9x8bG1Aoej6eoqAidAaCzMJCXl6d1sj18+PCjR48i501V&#10;kKzWbrerjhpNTU319fXoDACdBcOniWpiYiIrKyvgmvJUdXW1FkAVFhZGVGejo6Nms9ngxWKxuN1u&#10;dAaAzgKTk5OztHs2JWhiRA0AiCOdDQ8Pqy7++vs3JRSar4FMorOqqirNehUVFegMAOIo2QzxhvOX&#10;XnpJ627mdDrVTVHoDADiSGehbjopKSMj44svvoifd4vOANDZE7S0tIQyVIZkpvH2btEZADp7Akke&#10;NYv5DzMbzzOkoDMAdPYEJpMpSOQVzzOkoDMAdPYEXV1dDodjZmYm+GoRvckJnQFAGHQWYhYZ0Zuc&#10;0BkAhEFnIWaRUbvJCZ0BwFxEO2rMResmJ3QGABHXmQY3OQFAPOos9CmauMkJAOJaZyFO0cRNTgAQ&#10;7zoLcYombnICgATQ2VwIUzQ9//zz8db1DJ0BoLMnCHGKpoKCgu7u7gV726IzAIiZzkKcool7NgEg&#10;3nUWek7KPZsAENc6C32ugHgDnQGgsy9Z8lwBYae/v99sNhuNRsl2Kysr1Swn8lhWViaVJpPJarWO&#10;j4+jMwB0FphFzRUQUevl5eVdunRJzUFns9nEaHPetjwpq0q73e5wONAZADoLRohNYHrlafeiR+I9&#10;zM7Oqp4ixcXFErVpKXBpaSk6A0BnwZiZmcnOzpbCmTNnRFWpqan+aZ2/cerr6+/cuROJ9yDHk56e&#10;LoXk5GSJy1SlFGQRnQGgs2CIy3yGz1Z2C87Q0FBKSkok3sO5c+fq6ur8w0b/YBCdAaAz3yxS3NTa&#10;2iois1gs09PTAbNI/7azgL1tl4nb7a6srFQ3hPq0zaEzAHS2sM5UfieGGhwc7OvrC6gzn05nsn5H&#10;R0d4j14yyqqqKi3V9ckuSTYB0NkCZGVl6a9USmHbtm3RP/SRkZE9e/boJ2EpKSkZGxtTZY/HU1RU&#10;hM4A0FkwXC6XBD4SkV24cGHOOxBQwNWWcMUgdDo7OwsKCjR5KZxOp91uVx01mpqa6uvr0RkAOgsD&#10;S7tiECIZGRk+DXNSOTo6ajabDV4sFovqW4vOANCZ36qLnA84xCsG0QSdAaCzL/W0qPmAQ7xigM4A&#10;IN6TzTi5YoDOANDZcgnxigE6A4Bo6yxpfmI+LiM6A4DFtZ353FKuEfNGMXQGAEtJNtva2mw2m7qv&#10;SB7r6uo+//xzdAYAiaczg8HQ3t6u6ayjoyPgTE7oDADiXWfZ2dk+yWZeXh46A4DE05mgBrZevXq1&#10;yWQqLy9PlHeLzgDQ2QoBnQGgM3QGAOgMnQEAOkNnAIDO0BkAOkNnAIDO0BkAoDN0BgDoDJ0BwMrT&#10;mdvtLisrMxqNJpPJarX6z7SCzgDQWWLgdDptNpuayclutzscDnQGgM4SkuLi4v7+flWemJgoLS1F&#10;ZwDoLCFJTk6WuEyVpcAs6ADoLFHxGRTXf4xcdAaAzhIDnykL0BkAOkvgZDPIIjoDQGcJQ0lJydjY&#10;mCp7PJ6ioiJ0BoDOEhKn02m321VHjaampvr6enQGgM4SktHRUbPZbPBisVjcbjc6A0BnKxN0BoDO&#10;0BkAoLN44o033rgOEG7u3r2LStBZtJEz7whAuJHzCpWgMwAAdAYAgM4AAJ0BAKAzAAB0BgCAzkJi&#10;wRkGwkh/f7/ZbJZ9GQyGyspK/9uwIkF3d3dSUmS/aI/HU19fn5WVJe8rPz+/t7c3cvsaGxvbvXu3&#10;7Eg+RvkMI/d9yZvavHlzTM4TQGdLZMEZBsJIXl7epUuX1L5kp/JrjMIbtFgskdZZTU3N4cOH5Qcv&#10;7+vChQvyNiO3L/k/aGlpUZ+hFIqLiyOxl9nZ2YqKCv3nFs3zBNDZEllwhoEIIT8YCTEivRcJlMQ1&#10;kdbZtm3bTp06FZ3PbcExh8NCUVHRyMiI/nOL1XkC6GwRLDjDQISYmZlJT0+P9F4kAJQfYaR1JvlX&#10;X19fdD43FZ2pcmtr644dOyKxl87Ozv/389B9brE6TwCdxd2/vT/nzp2rq6uL6C5cLldJSYnPzzJC&#10;n+Hly5dzcnJUe1ZE2wTlTaWmpiZ5kYIsRvDnofvcYnWeADpbBAvOMBAJ5AcvP3vJNyO6l6qqqq6u&#10;rijoTLZfXV09NTUlYUtjY+Nbb70VuX2VlZV98sknqg2roaGhoqIiOjqLyXkC6GzRyWaQxUggv0MR&#10;TaQvjQ0PD2/ZssX/ZxkJDAaD5M7au4tom6BsXJ/0STwYHZ1F/zwBdLZoFpxhILyMjIzs2bNHXBPp&#10;9yXRX9KTRG5fkvTpZW0ymSK3L72/Ir0v/YcW5fME0NlSWHCGgTDS2dlZUFCg/Sqi9zVHODqTjK+1&#10;tVV9hidPnqytrY3cvmTj8jVJni77OnHixIEDB6LzuUXzPAF0tkQWnGEgjGRkZEQtYoqmznp7ewsL&#10;C9esWSOf4d69e6enpyO3L4mMxGjq+xKXyWJ0PrdonieAzgAAnQEAoDMAAHQGAIDOAADQGQCgMwAA&#10;dAYAgM4AANAZAKAzAAB0BgCAzgAA0BkAADoDAHQGAIDOAADQGQAAOluJX15khufu6OjYvHlzdN5C&#10;bm7ulStX+CoBnT2N/O1vf9PmEIqQzl599dXq6urovJ2amhpt9jwAdEZEFk7+8pe/yPabm5uj83Zk&#10;R7K7Gzdu8M0COnsaXaYZTa82VZbELSsrKzk5+ejRox9//LEUMjMz29vb1TpTU1NWq9VoNJpMpkOH&#10;DgWcg/3gwYPKL3l5eVIYHByUyqGhISlLTZCNDA8PS9go9WvWrJGAS0sh1YGVlpZK0Hf79u3t27fL&#10;CrKarDwyMiLBpjy7f/9+vlxAZ091dOZfFosp9QgOh2NgYEAKIji1zoEDB2TxwoULra2tUqirq/Pf&#10;/rZt2+Qpj8dz+PBhKZw4cUIq5VHKIq8gG5EXXr58WXOfaFR/YKLU8fHxnJwcKbvd7p6eHink5+fL&#10;jqQgpuObBXSGzp4oq0knVXlmZkaVV69erdZJT09X9Y8fP5aCyMV/+xI3qW1eu3ZNCqqdzmw2S7mz&#10;szP4RiT4ev/998VN+p2qg1FBnESLUpbYrampSZsfU2r0E5sDoDN0tnBZFKNPVzXj6JFMUK0vthL7&#10;yDr379+XRzGO1ATZyKlTp2SxrKzszp078x1AS0tLSkqKqklLS5P4Tq0gO+WbBXSGzhZRTk1NlbKy&#10;0nxo0ZlgtVqlXF5eLo9SDr4Rg8Gg6lXUFvAABAnTJCfdu3evVIou1QqqAIDOni5UvqZPKkPXWXV1&#10;tZTPnDnT19enkj7/7e/YsUPbvrrsqDh37lzwjWRmZspib2/v7373u/kOoKCgQMoSvo2OjkohNzf3&#10;0aNHWkoLgM6eLi5duiRxkEhnCTqbnp6ura01mUyyhZKSkpGREf/tHzp0SNbv6uqSstvt1lJLEVDw&#10;jbS1tUn+KLZVWwh4ALKRiooKdfWzsLCwv7//xo0b8qzNZuObBXQGYeb27dvil5aWFn08pewZCWRH&#10;Kl7jkwd0BuEnPz//Jz/5yezs7NDQkERh+kwz7Ozfv1+MyWcO6AwigmSaL7/8sqSEkk6+8sorH3/8&#10;ceT2JTu6du0anzmgMwAAdAYA6AwAAJ0BAKAzAAB0BgDoDAAAnQEAoDMAAHQGAOgMACDx+T8/3s0I&#10;ydUEoQAAAABJRU5ErkJggi1QSwMECgAAAAAAAAAhALeWRorZHQAA2R0AABQAAABkcnMvbWVkaWEv&#10;aW1hZ2UyLnBuZ4lQTkcNChoKAAAADUlIRFIAAAGaAAAA8ggCAAAA+7SUtwAAHZ9JREFUeNrtnXFM&#10;G+fdx7OkxHENo24IoYQRmpVR1EVtxYpQB5lr8cphHktSwuqmjEbUmooiFDEaObMQYSxSIqEu6qoo&#10;6oZCpkYJYkM0QhGKkBpGtgUl1RBDyMsYAkFEEUGOEIosZEW839e/N7erbYwhPmPD9/OH9dxz57vz&#10;+fzx73f33PNsWiSEkHXBJh4CQgh1Rggh1BkhhFBnhBBCnRFCqDNCCKHOCCGEOiOEEOqMEEKdEUII&#10;dUYIIdQZIYRQZ4QQQp0RQqgzQgihzgghhDqLAGfOnOFXTgh1th44evQov3JCqDPqjBBCnVFnhBDq&#10;TMHj8WRnZyuTbre7tLRUr9cbDAabzTYzM7NUZfg6e/vtt//973/znCCEOtMQr9dbVla2adN/97ap&#10;qcnhcDz24XQ66+vrl6oMX2dY/29+8xueE4RQZxpiMpkmJibUOisuLh4eHpby7OxsSUnJUpXUGSHU&#10;WQzR09MjulFqkpKSEIJJGQVMLlUZps4QAGL9L7300qlTpzo7O/3mDgwMnPIROIsQQp2tfF9VOktI&#10;SFDPksmglaF19u67724Kxne+8x31Yq2trVLPmwmEUGcR1tmWLVsCzRW0MszobGxsTISVmJi4detW&#10;TEr9hQsX5ufnGZ0RQp1ppTO/RFJJNgMrl9UZ0kzI69atW6Izo9Go0+kw6fF4MDcrK0vUNjk5efXq&#10;1ebmZnmXy+W6efPm119/rV5Vd3c3lAf98cQihDoLV2cWi2V6elrK8I7JZFqqclmdwUGZmZk7d+5U&#10;J5sGg8FqtZ48eRKzRGeQF1ao7ANWhTKSUL/1b9++/ezZszyxCKHOwtVZU1OT0+mUNhktLS2NjY1L&#10;VYaTbCKjfO655zYtgcPhQFAGtRUVFS2rMwR3GRkZPLEIoc7C1dnU1JTZbNb5QBjldruXqgxHZ+pN&#10;pKWlbd26FUpKSUnx89qzzz6LV6ePkpKSnJycX/7ylzDab3/7W6n87ne/iwWQ5CJX/cc//sGskxDq&#10;TCvC1Nm2bduUWwGI2uC1zZs3b1oJW7ZsgftOnz7t9XoXfdfdbt++zbONEOosejpDSAWd6fV6RWfK&#10;rQC/a2d+/OEPf8CSiYmJitEQ36FG7hUggmMLD0Kos6jqDDx48EB5tAC89NJL4ehMWb/RaNyxY4dc&#10;VsNbXC4XdUYIdbY2Ogu0mxRu3boFnT3zzDMhFrbb7du3bxedCQjQIDWHw7F//36ebYRQZ2upMwWv&#10;1wu1+TU082N+fv727du7d+8e84GkNfCy2re//W3M4l0CQqizNdOZH0Gb0foFdJgrXvvggw/8pHbq&#10;1ClppksIoc7WWGfS7gwoNw1C8Pvf//7w4cNjT5A3woY8/wihzuJMZ363ApQH2hGj8RQkhDpbY52t&#10;CKSfcotTQJqJ0Eyts8nJyZdffllZwG63X716lWcnIdRZzOksKNu2bVN6HEKIl5WVpd5PeXyquLiY&#10;7W8Joc5iXWd/+tOflMYceE1OTg7Umclk+tWvfvXiiy/yTCWEOotdnYGTJ0++7EO8tvkJMrl161a8&#10;7t27NzExkWcqIdRZTOtscnLypg9pyVFSUmKxWJBgQmTPP//8rl275PHPhIQE7HlXVxfPV0KosxjV&#10;mYL62pnX6y0qKnrjjTeys7PVnXlg8q233nr48KHyrvr6evUkIdQZdbZK5JpXOA01VqQz2c933nnn&#10;Rz/6kV6vR3SmSO2FF1547733jvpwuVyZmZmnT5/mSUwIdRZDOkOQpR4VtLW19e7du4u+WwEffvhh&#10;YmKizWYzqcB2Dx48mOGDJzEh1FkM6WwpPvrooxMnTqhvBSht1pQkFJPnz58P/TApIdQZdbb2fPHF&#10;F/n5+cokcsyioqLdu3crRnvttdfw+rvf/U66iiSEOqPOngpYRi5pnTlzRutPceHChSwfShcd0niN&#10;ARqhzlbD8ePHjUajDGSZkpISL51DaKczJQEMHD5KOzIyMpQYjbc4CVmNziorK5Ue8Rd9/evv2bPH&#10;b5nx8XGLxZKamgrlyWggCB/sdvv9+/cjst/T09OHDh3S6XR6vb68vHxmZgaVbre7tLQUNQaDwWaz&#10;SWV0dIbIqNVHd3d3dL455aECP1DP05pQZ+ECifT19Xm9XtHZyMiIerzxO3fuBI6BpAYxxcDAwFPu&#10;t9lsbmtrkzHoUCguLl70DUzncDik0ul0qu8Vaq2zoIIbGxvTNG6dnJzctWuXEhhG/NM9ePBAWWdF&#10;RYU6me3p6YlCWk2I5jqDvK5fv44fKnS2sLDQ3t6OgEiZC5fl5+cPDg5OTU3Nz8/DLKjEK8oIzVB/&#10;4MABRG1Pud9qgSqTkJrSzf/s7GxJScka6kyaU2jdqZkoRt2X94rYtm3bc889t9TK1a3hlCFghNCj&#10;H+C7Vv5Llmrri7UVFRV9/vnnFy9ebG5uPnjwIP4X+YMk0daZ/FDVHDlyJMr7LdGZlOHTffv2oYCU&#10;VuwpAsXkutfZ/3+LvpFWTq0cuZ9gCuC1116DX1atsxBvVJCgEiv54IMP9u/fD6uqj9Wf//znqKXt&#10;ZEPrbNF3+QyyQHSGV0n0lqKhocFgMGBJvAYOS75qXC6X0WgUmaIgvYkFDdnWSmc2mw2/5Oh079PZ&#10;2bm6N966detoAFarVQ7siy++KAOPArlCClDOycmRIfhe8/Hzn/884jqTSJO/TxINnYXg3r17foHD&#10;3NycZH9yrS0ilJaWfvzxx3KZDKlKWVkZKv3Wv7Y6i1+g4AMHDsAmqamp+Pqe84HCzp07UYNyenq6&#10;dNamNBaRWK+2tvaAD2SRqHzdBwo//OEPpf7YsWPvv/8+KqHF5ORkee+3vvUtpcVJbm4u7Pa3v/2N&#10;OiMxobM333wTIRuCMhmsqKmpSYnjIviAoU6nU+eVcvHOL7tc22RzHRBOsnn48GEITq7EvfDCC4k+&#10;8O3ARwk+UMCk1MOG0r5n8+bNisX82LFjB9Yp5WvXriF+/Ne//sUWwkRDnYVud7awsPDpp5+iHlmJ&#10;X7AWKdQ3H6AzZLIoWCyW6elpqcQuBTYBo84irrOVvjFEspmXl+enNun9DWdafn7+wYMH33333Z/8&#10;5Cfnzp1b9N1twEmIvPh73/sevmi50IZKDr9Ana2McNqdCePj437BWqSoqalpaWnBnzZchvMbWYxE&#10;gk6nUzJQzA28VEedrYgHDx4oox0XFxerG2p0dXWdPHkysjr74osv/Aa7kstz0Bb+vSTnhdpkl7BM&#10;Wloa8lP4DnGfWMyvYxJCnYWV6IVodxZ47V8J1nJzcyO13wi+YDSdD7hMwsOpqSmz2SyV+N92u93U&#10;2ZoA8SkjuaAwOTkZuMzt27efeeaZDz/8EF/fT3/6U5weyCv/e176QjO8fv/731+pzjo7Oz/66KOK&#10;igr1fZj/8SEKfuONN06cOIHCpz74fW1onYVudxbi2j+CtbX9tFFuRoufk8vlCmxJqwwnHHQWH1fC&#10;2SWX3uRGAaznl4Fu377db4R5LCy3XFH+8Y9//NZbbyGsu3HjhrJOTL7++utyAkB577//PgpyB0MW&#10;gHN55DeizkK3O9Po2n/c6Uw5SoFNz5aahZ8TfnW8+pOfny+n0KbV8vzzzyOU++Mf/xi+zrA5Bu8b&#10;UWeLK2l3tmF1Ju3OgjY9W2oWflocS1jNgQMHwr921traevjwYYnplGu7fqPJqFF0iXUi29XiKTES&#10;HzqLU2L8fKXOnkZn+G9obm7G/6vyyHBmZiaW2blzpzQDlqYh0gAY79q9e/fWrVslaXU4HNTZBtUZ&#10;To44fbwuxs/Xzs5O7OGqm/ivPxBtQWcnTpwQnSGF3L59u+hscnIS52FycrKkCPIfgErEvNKIBBm9&#10;OpcPmmziVXm2RAHbKioq4sHfKDorKCjo7+9fWFigzoimzM/Pj4+Pezye//znP/fu3bt//z4KDx48&#10;kLkoYPLu3bv//Oc/lWZAqAxfZwjK3n777Xd9yMjNeLVYLH/5y1948DeKzoJehqDOSIwAiyHrPHny&#10;5NDQkFL53nvvVVRUSBNceUIOhas+lLMap4eczzIE/aKveV28dE1KVqmzLQEEPh1JnZE4+yX4dCad&#10;YiJ1HRsbk9RV06FtyJrpLCcnJ5yW/W63W/2w5KeffmowGOA7xPDUGYlZfvazn33++efq5GPbtm3U&#10;2brVGb7gR48eLQZ0XBFoPWWBkZGRte0WjTojq8hVgbQNzMjIiE4XTyTaOkOQtVSrRbXg9Hp9f3+/&#10;lKUDmbS0NLkMoX54gDoLZGBgoLW19el7HidP+S0EPcnluhtZJzq7cuUKfCSND0NcO8NcKdy5c0fO&#10;g8HBQalZ8zsGbHdGwuThw4dIM6WR2q9//WvlrCbrRGcKoS/8I4jr6+tbWFhISkrCSZCeni71PT09&#10;0o0PdUadxQvSb+WuXbuos3Wrs9BUVFSoQ3SlvzOU8/LyqLMQsBltTFFTUyPJhzwjpeQiP/jBD3hw&#10;NorOgNVqRQSXnJysjE4Cnn70pnWvMxJTLNVfLup5cDaQzmIW6oysgtbWViab1Bl1RqgzEs8687t9&#10;GVPPP1FnhDqjzr5BW1ub3LUM2u6MOnsa5MGawsJCnpqxw8OHDzdv3szjsD51pvRrHLTdGXX2NMio&#10;Hxy/g5Ao6cxgMITo9T86OvN4PI2NjRkZGTqdLj8/X1rqut3u0tJS2BZ7aLPZZmZmqDNCqLNQ9Pb2&#10;1tfXL9XfWYge3COoNrvdXldXB389fvz48uXLMkZUU1OTw+GQgemcTid2Mu505vV6pS8HnpqERENn&#10;oT21ZWki2I9QXl7e+fPn/SqLi4uHh4elPDs7W1JSEnc6I4REVWex0N8Z0kl153xCUlIS4jIpo6Du&#10;p4g6I4Q6i1Eg0GvXrmVlZen1+vLychkh2M+qgZKlzgihzlacCSJkg2i0G7MOGW5VVdXc3ByisAsX&#10;LkhPan7X5uJXZy6XS3rd+vrrrwNnsUNBQiKps7q6Ohknwmg0NjQ0qGft3btXfVlNo05odTqdci8C&#10;RsOkJJt+uWec6iyw03oBIjOZTOxyg5CI6ay6utrvVkBtba1aNAiXoBiv1/vJJ59o1GUjNKqUsS3p&#10;egjqnJ6elkqPx4Nffpzq7MyZMyYf3d3d6nr2IERIhHUGYXV1dcFWi76GBX7dzPo9DqJRu7OysrL2&#10;9nZpkwFp1tTULPoaajidTqlsaWlpbGyMU50tBXVGSIR1hlCoo6NDcj28oqzWWXSa0Q4ODhYWFiYk&#10;JMCtkJSMyTI1NWU2m3U+rFar3B9YTzpjh2iERFhndrvdL9lE+qmOzqLQjHZ18M4mIdSZP8jjkpOT&#10;oSe8+t0KiE4zWuqMEBIZncUp1Bkh1NkKSElJyc/PHxgYuH///tzcnNwxePz48fz8/MTEBOpNJtNa&#10;dbRNnRFCnfkWfXLxK/RFseHh4fT09BBX0DBXGaqOOiOErIHOlItf4VwUQyBWXl4Oc+l0OnlCIDMz&#10;0263o57J5qrhuMJLUV9f//Dhw2UXO3fu3MjIyCrW/+yzz/Igb8RkM5Zhu7P1SlZWVjjPfplMpps3&#10;b67md8LOtderzhYWFhBqoXDx4kVEXkajMbCjROqMOqPOSBzoDC7zu4gmdqPOtCZoM9qsJwT9ka/j&#10;Wbt37259glgehZSUlF27dvm96+rVqzILiyUmJspb7t69G3pbly5dysnJecYH3pjzBNRTHOtHZ3DZ&#10;6Ohoe3s7vmOr1To/P7/mDco2iM6WChyEDTjr6BNQRuSlPLrv9y673a6eJW9RP94f9F2VlZU4sZVZ&#10;CU9APcWxrnSGfDM1NRXf8cjIyNDQEHW2how9YSPPUpLN0O8qKChApLaKbTHZXLc6y8jIULfPQCEv&#10;L486I2sIr52RVerM5XIlJSUhIrt8+TIm9+zZEzQR4DObJGq8/PLL4YwXs3///lu3blFn1Nl/CX1n&#10;k89sEkLiRme8s0kIWSc6451NQsj60Vk4dzZ7enqSkpJ47YwQErs6C/POprRalMWoM0JILOos9J1N&#10;dRA3MzOTnp4uj51fuXLFbrdTZ4SQGNJZ+DkpXquqqkwm0+PHj+/duyfDx1FnhJAY0tnx48eNRqNc&#10;MkNS6fF4ApfJysrq7e0dHx9Xrp1pMUhdf3+/0ibI7XaXlpZiKwaDwWazBT4YT50RQp19g8rKSr9r&#10;Z0HzTa/Xi0xz0TdeHOIy5KddXV0R/wBWq1XRGTbkcDhkYDqn01lfX0+dEUKdhQJu6uvrg61EZyMj&#10;I0HvbK6un7wVMTg4KMNKyWRxcfHw8LCUZ2dnS0pKqDNCqLNQQF7Xr19HgiktNtrb24NmkbBMamrq&#10;lStXtNv78vJy+EvRGQJAxGVSRgGT1Bkh1FkoTCaT38OYR44cCVwsNzdX6Vmlrq7u0aNHkd11l8tl&#10;sVgWVc/T+QWJgTEjdUYIdeZPZWUlYh9EZ3hFirfUYsj4qqqqFOsVFhZGcNexD729vWqd+bVro84I&#10;oc4ij9PpjGwz2vHx8VdffVXJapVkU70Mk01CqLNlSEtLC/MyP6Iz5TYoKCsri9R+l5eX+yW8qETu&#10;OT09LQt4PB4kxdQZIdRZKAoKCvr7+xcWFkIvtmfPHqW5WVNTk4wfrMlnUDXUQBgoDTVaWloaGxup&#10;M0Kos2X0EU6/jKhHHHf9+nXNP8MTnU1NTZnNZp0Pq9XqdrupM0Kos1CE2S/j+Ph4rH1a6owQ6mxl&#10;sZJf547sIIgQEpc6U4I1dq5NCIl1nQUd1kSv1+/du1e9WBQecqLOCCFPpTOlO0Z1FimFnJwctfW0&#10;fsiJOiOEPJXOmpuba2pqpOGFx+OprKyUfhxdLpe6RzOtH3KizgghT6sz6Kmrq0t0trCw0NnZaTAY&#10;pOzXQaOmDzlRZ4SQp9VZdna2X7L5yiuvoP6zzz5LS0sL+paIP+REnRFCIqCzRV+niYjI5BF05dEl&#10;idr8ojONHnKizgghkdFZOETtISfqjBCirc6i9pATdUYIWb3O6urqkpOTISyj0djQ0BB0mR07dsRa&#10;0zPqjBDq7BtUV1f73Qqora0NXCzMjjeoM0LImulMp9MpDTXwivJSYwXwmU1CSEzrzGAwdHR0SNiF&#10;V5SD6ozPbBJCYl1nMhacGqSfcfFpqTNCqDN/Ghsbk5OTEXDhdalbAdQZISQOdBbWqnntjBAS4zoL&#10;c+gT9VUz5Vl06owQEkM6W0ULDK/Xi/z0q6++os4IITGks9VlkaOjo8nJyZHa7+HhYbPZrNfrdTpd&#10;eXm5jHKC19LSUlQaDAabzTYzM0OdEUKdhZtFhmiBEbTH2kjtd25ubkdHh4xB53A4YLRF38B0KEul&#10;0+msr6+nzgihziKAn/JSU1O7u7u12BAyWelnrbi4GFGbVM7OzpaUlFBnhFBn8cTCwgJciUJSUhLi&#10;MqlEAZPUGSHU2TLs27cPARHyRyjj0KFDS1kmMzMThYsXLyI6MxqNgRezIsKlS5ek7ZtfzhuYAlNn&#10;hFBn3yAtLS1ob7R+wGV+A26K3SKL2+0uLy+XB0j97khQZ4RQZ8sAa9y4cUN5BL27uzvorQAsNjo6&#10;2t7eDpFZrdb5+fmItztDRllZWakEfX7ZJZNNQqizZbh+/Xp1dbW0O/N4PLW1tS0tLUF1Jle1oLOR&#10;kZGhoaHI6mxiYqKiomJ8fFypsVgs09PTUsaOmUwm6owQ6izke5ZGne5lZGSoK1HIy8uL1H739PQU&#10;FBQo8hKampqcTqc01IBhGxsbqTNCqLNlks2lUMdfLpcL6R5qZBTOPXv2RHC/A6/foXJqaspsNut8&#10;IL2VtrXUGSHU2TqEOiOEOqPOCCHUGXVGCKHOqDNCCHVGnRFCnVFnhBDqjDojhFBn1BkhhDqjzggh&#10;1BkhhDqjzggh1Bl1RgihzqgzQgh1Rp0RQp1RZ4QQ6ow6I4RQZ9QZIYQ6o84Ioc6oM0IIdRYruN3u&#10;0tJSvV5vMBhsNlvgKMXUGSHUWXzQ1NTkcDhkJCen01lfX0+dEUKdxSXFxcXDw8NSnp2dLSkpoc4I&#10;oc7ikqSkJMRlUkaBo6ATQp3FK36jrAcOuk6dEUKdxQfqMdipM0Kos/hONkNMUmeEUGdxg8VimZ6e&#10;lrLH4zGZTNQZIdRZXNLU1OR0OqWhRktLS2NjI3VGCHUWl0xNTZnNZp0Pq9XqdrupM0Kos/UJdUYI&#10;dUadEUKos1jinXfeuUlIpBkbG6NKqLNogzPvFCGRBucVVUKdEUIIdUYIIdQZIYQ6I4QQ6owQQqgz&#10;QgihzsJi2REGIsjw8LDZbMa2dDpdeXl54GNYWtDf379pk7ZftMfjaWxszMjIwOfKz88fHBzUblvT&#10;09OHDh3ChnAYcQy1+77wobKzs9fkPCHU2SpZdoSBCJKbm9vR0SHbwkbxa4zCB7RarVrrzG6319XV&#10;4QePz3X58mV8TO22hf+DtrY2OYYoFBcXa7EVr9dbVlamPm7RPE8IdbZKlh1hQCPwg0GIofVWECjB&#10;NVrrLC8v7/z589E5bsv2ORwRTCbTxMSE+rit1XlCqLMVsOwIAxqxsLCQmpqq9VYQAOJHqLXOkH8N&#10;DQ1F57hJdCbl9vb2ffv2abGVnp6e//t5qI7bWp0nhDqLuX/7QC5dutTQ0KDpJlwul8Vi8ftZanQM&#10;r127lpWVJdezNL0miA9lNBo3+UABkxr+PFTHba3OE0KdrYBlRxjQAvzg8bNHvqnpViorK3t7e6Og&#10;M6y/qqpqbm4OYcuFCxeOHDmi3bZKS0s//vhjuYbV3NxcVlYWHZ2tyXlCqLMVJ5shJrUAv0OIRutb&#10;Y+Pj46+++mrgz1ILdDodcmfl02l6TRArVyd9iAejo7PonyeEOlsxy44wEFkmJiYqKirgGq0/F6K/&#10;Td9Eu20h6VPL2mAwaLcttb+03pb6oEX5PCHU2WpYdoSBCNLT01NQUKD8KqL3NWscnSHja29vl2P4&#10;ySef1NTUaLctrBxfE/J0bOvcuXPHjh2LznGL5nlCqLNVsuwIAxEkLS0tahFTNHU2ODhYWFiYkJCA&#10;Y3j06NH5+XnttoXICEaT7wsuw2R0jls0zxNCnRFCqDNCCKHOCCGEOiOEEOqMEEKoM0IIdUYIIdQZ&#10;IYRQZ4QQQp0RQqgzQgihzgghhDojhBDqjBBCqDNCCHVGCCHUGSGEUGeEEEKdrccvT5vuubu7u7Oz&#10;s6PzEXJycm7cuMGvklBnG5G///3vyhhCGuns9ddfr6qqis7Hsdvtyuh5hFBnjMgiyV//+les/8qV&#10;K9H5ONgQNtfX18dvllBnG9FlitHUapMyEreMjIykpKTTp0+fPXsWhfT09K6uLllmbm7OZrPp9XqD&#10;wVBbWxt0DPbjx4+LX3Jzc1EYGRlB5ejoKMqoCbGS8fFxhI2oT0hIQMClpJCyYyUlJQj67ty58+ab&#10;b2IBLIaFJyYmEGxibnV1Nb9cQp1t6OgssAyLiXpAfX39vXv3UIDgZJljx45h8vLly+3t7Sg0NDQE&#10;rj8vLw+zPB5PXV0dCufOnUMlXlGGvEKsBG+8du2a4j5oVL1jUOrMzExWVhbKbrd7YGAAhfz8fGwI&#10;BZiO3yyhzqizb5Rl0EkpLywsSHnLli2yTGpqqtQ/fvwYBcglcP2Im2SdX375JQpync5sNqPc09MT&#10;eiUIvk6cOAE3qTcqOyNBHKJFlBG7tbS0KONjokY9sDkh1Bl1tnwZilGnq4px1CATlOVhK9gHy9y/&#10;fx+vMA5qQqzk/PnzmCwtLf3qq6+W2oG2trbk5GSpSUlJQXwnC2Cj/GYJdUadraBsNBpRFisthRKd&#10;AZvNhvKBAwfwinLoleh0OqmXqC3oDgCEachJjx49ikroUhaQAiHU2cZC8jV1Uhm+zqqqqlC+ePHi&#10;0NCQJH2B69+3b5+yfrntKFy6dCn0StLT0zE5ODj42WefLbUDBQUFKCN8m5qaQiEnJ+fRo0dKSksI&#10;dbax6OjoQBwE6axCZ/Pz8zU1NQaDAWuwWCwTExOB66+trcXyvb29KLvdbiW1hIBCr6SzsxP5I2wr&#10;awi6A1hJWVmZ3P0sLCwcHh7u6+vDXIfDwW+WUGckwty5cwd+aWtrU8dTYk8twIYkXuORJ9QZiTz5&#10;+fm/+MUvvF7v6OgoojB1phlxqqurYUwec0KdEU1ApvnKK68gJUQ6uXfv3rNnz2q3LWzoyy+/5DEn&#10;1BkhhFBnhBDqjBBCqDNCCKHOCCGEOiOEUGeEEEKdEUIIdUYIIdQZIYQ6I4SQ+Od/AdVVOkuZMT4b&#10;AAAAAElFTkSuQmCCI1BLAwQKAAAAAAAAACEARZdyYaQbAACkGwAAFAAAAGRycy9tZWRpYS9pbWFn&#10;ZTMucG5niVBORw0KGgoAAAANSUhEUgAAAZoAAADyCAIAAAD7tJS3AAAbaklEQVR42u2df0gc6f2A&#10;vZi9PbN6xpy1nmetDZcaSdOYelgJNt0u3m1k2YZDJVubk2ClGFIxqVc2LJKIHCSHHPYuDVJqL4EE&#10;FUsIQUI4tlxCrlSxByJBJEiImKDiyQaRILKEfD/dt5nvZFfXH9ldnfV5/ljefWd2ZnZ25tnPZ2be&#10;9014DgAQFySwCwAAnQEAoDMAAHQGAIDOAACdAQCgMwAAdAYAgM4AAJ0BAKAzAAB0BgCAzgAA0BkA&#10;oDMAAHQGAIDOIsC5c+f4yQHQWTxw7NgxfnIAdIbOAACdoTMAQGca8/Pzu3bt0t76fD6n05mUlGSx&#10;WFwu1/T09FKVK9dZfX19V1cXxwQAOosifr+/vLw8IeH/t7alpcXtdj8L4PF4mpqalqpcuc5k+cnJ&#10;yX/5y1/q6uomJydVZVtbm7y2t7fPzc1xuACgs1fFarWOj4/rdVZaWjo8PKzKMzMzZWVlS1WuSmfb&#10;tm0rKCjYvn377du3tUp5zc3NffjwIYcLADp7Vbxer2YWRUpKioRgqiwFebtU5ap0tmXLFvmU5KpB&#10;OsvKympoaDh79uz169c5aADQ2Stvq05nJpNJP0m9XbQyvM7Onz+fsAQSo7311ltSePfdd7XKHTt2&#10;/PnPf9Y+PjIyIuLTMlMAQGer1lliYmKouRatXEl0duXKlR//+McJK0Zyz/T09IqKio8++kjeXrp0&#10;iSMJAJ2tUWdBiaSWbIZWrirZNJvNEoslJye3tbXdDiCV8pqZmdnV1WW1WoO8VlBQIK9ut/v2C+bn&#10;5zmqANDZKnRmt9unpqZUWQwiolmqclU6C38r4MmTJw8DtLa2LhW4ySoI1gDQ2Sp01tLS4vF41DMZ&#10;HR0dzc3NS1WuXGeiv/r6+v3796elpWk627p1q7xKyBZ0Z/PkyZPWl9FL7datWxxbAOhsRTqbmJiw&#10;2WzmAA6Hw+fzLVW5cp0pJicnh4eH/X6/evvdd99pr+GR/FQvNYngHr6MtkwA2Ow6e3Wi3chJslFJ&#10;S5fKQyUJ5foaADozhs5UHFdRUZGenp6rI/T6mpbMLrs0jlEAdLY+OlsUl8sVen1tJXcMQq/ZAQA6&#10;i4rORkZGTp48WVdXF9paYHBw8OwLNCW1tbUFPb+mj+BCzUXjKgB0FiOdyQK1/DFokgRfmrb6+vq0&#10;etFT6PNr+pBNjyStra2tUqABPAA6i67OJChT8VeY6Cw0vNKeX9NYth1CZmYmzUUB0FkUdRbZbVNU&#10;V1dXvEDT2QcffBAaoHV3d3/11VccxADozADo74pKOTk5WXucTUI8CdmKi4s5iAHQmTF0JnHZoumn&#10;1WrdsWPHe++9x0EMgM4MQHt7++PHj1U4pj3Oppfam2++qa6pNTU19fb2ckADOkNn0WJyclJMFMFm&#10;AIODg0vdLtB3xAaAztBZhFHPZKywDcCquHTpUmJiol5nP//5zzmgAZ2hM+PpTJDcc8eOHdu3b9eM&#10;5nA46AEc0Bk6iwoulys3N1f/GO0333yjHsj429/+FjSzNmnRqaFkZmbm5OS43e7Dhw9rRpPy6dOn&#10;ObIBnaGzqKO1FgjTkCA7O3slEZb+ubPXX389qJW7xlLt2P1+P03cAZ2hs7UzOjqqGjBJLLbySctS&#10;VlZWUlKyaPMpCQ+Depo8d+6cfERS4NAOewHQGTpbZ9TgBnNzc/omn8s2nDpw4ADnAKAzdGYA+vr6&#10;br+M1mZe3+j9H//4B2cCoDN0ZjwuXLjw9ttvhyakjBYK6AydGQxJSB8+fPjPf/6zpKTkjTfeUDqr&#10;qKiorq7mzgCgs3Vgamrqww8/NJvNSUlJlZWV09PTUunz+ZxOp9RYLBaXy6UqDacz1bNQDJ4dk9xT&#10;jBYapml8/PHHK1nIkydPOJEAna0dm83W3d2txqCTQmlp6fPAwHRut1tVejyepqYmI+pMXcKPwaaq&#10;O5vL3jRQIxss1U5LlqB/SPjkyZOcVGAAnYU54hMTE2O83SaTKfStSG14eFjVzMzMlJWVobMwTE5O&#10;dnV1qfKjR4/03UlKeBj0E0tNUE+5o6OjoTrTDx4IsHF1lrg0QXKJWXSmyj09PQcPHpRCSkqKxGWq&#10;UgrylmTzVTh37lyYfsDVFbfk5GTJWFVnk1VVVegMSDZXzcjISFpamjqppCBvlwrZDKezjcbHH398&#10;7GXCP85WEECy/pVcU5MfjlFHYbPrzOl0fvbZZ+oyWWtra3l5uYof0VkM+Oabb7SUc/fu3b/5zW/k&#10;Vd8SXlFXV6dS1zA3TCX6k1DU6/WyV2F9dCYHn+Rx63vtzGw26/PKpKQklWzq5zFosmkstGtnk5OT&#10;UlDd5IbeLb29BAcOHMjJyTl06JB+mXNzcxcuXGDfQix0lp6erllsvXSm/KXpzGKxSMFut09NTalK&#10;SWFCGySis+jp7H/HU0KC5JiLdpy7KBLTvfXWW++//75+mRLQieNCb0wDRF5nIq/p6emsrKzx8XF5&#10;29nZWVtbG+Ptrq+v7+jo8Pv94rK2trYTJ048Dzyo4fF4VAYqU5ubmw2qs8HBQcnj5HXjb2rQxa+t&#10;W7fqp966dcu6GNu2bQuK7sVrH3zwgaaz7OxssaFo8ciRI7/+9a/fffddug6HaOlMXmtqauS4FHHc&#10;v39fUr8Yb7ecQmI0cwBxmTqjJiYmbDabqnQ4HD6fz6A6U89JyKvhjqcVtit49OjRli1bQoO11157&#10;raCgYPfu3VJ+/fXX8/Pz9+7d+9Of/jQ1NbWkpETq5Zf94Q9/yHkLEdOZ/G3euXNnbGxMOwr1qd9G&#10;Bp1tNCTsElW98847S2Wjb7zxxttvv52SkqLuNogEJbJTn71y5UpdXR3nMLySziTFk0xTJXfybymH&#10;mlESAaPo7Pr167Kpm6GPbAnwc3JyJM1UdwY+/fTTQ4cOZWRkLKo2id1U1KZumLa2tppMpj179nAa&#10;w9p1ph4HNyLcCthoeL3eXbt2Bd3ZdDqdQZ3rLoUEa2I0+UOVSI2dCWvRmRxG8v/Z2dmJzuDVGRgY&#10;0JqmKR49eqRuBezbt0+y0eTkZBWXLRWyJSYmigHVZ8+dO2e32+VVktM//vGPMpU9jM7CkZ+fr44k&#10;+WNsbGx8+vQpOoPIMjQ09JOf/KQkQEFBgf7amdlslkLQoHxyKIr4JANtaGj4xS9+cfbsWbFhXV2d&#10;1ujqRz/6kfz67e3tpaWlR44c+c9//sNORmf/Y2ZmpqamRjuY5JhDZ9FAPbolZ+nmPDq1BzXeeeed&#10;vXv3arcCKisrRWpLxWt5eXkiNYnvfvvb36q9J1gsFtUCQXZpcXGx9qzckydP1GNGXQG0VcsMbW1t&#10;qiz1tEWNZ51peDyedXmMFp1tKkZGRk6fPv3LX/5SjFZYWCg11dXV4jgtCX0tQPgLbd///vdDdSb7&#10;VmqeB+4m628lX7p0STta1I1mZBHP0ZkcT9qBoppMojN0Fku8Xq/EaFu3bpV47WQAyShfe4F2J3RZ&#10;zak9jM42qc527typPW7W0tLi9/uN8m25dhZn/OpXv9oWQOyjqUeCOBWF/e53v5OjdPfu3Tt27FjW&#10;aKqrq9TU1OTk5DfffFN1Ox4kR0VQywcwts7UmGY3b9403LdFZ/FHRUXFe++9p41MqteZ/laASOr9&#10;99/Xks1PP/1UdXYkbkpYJVu2bGG3x4/OxsbGDPpt0Vnc09XVVV9fL6/yW3/xxRfp6emL6ky7dtbX&#10;15edna1uiQpaf7ytra0iSlWWepLNeNOZdsl/I3Sujc5gVfzsZz/7wx/+cOXKlaNHjx4/flxr3s+t&#10;gE2qM60T7Y3QuTY6g4gwOTmpxs25EECrv379+unTp1VZ6tFZ3CabNHKKJS6XyxA9BQEYUmc0cord&#10;zxPg1q1bHKkAUdEZjZxihnpcQN/dKwBEUmfPaeQUw0wzNze3r6+PIxUgWjrToJETABg+OqOREwAY&#10;Xmc0cgKAONHZSho5jY2N2e32jIwMk8kk86ekpOTm5tbW1j5+/Dgi2z0/P9/c3JydnW02m4uKioaG&#10;hqTS5/M5nU6RrMVicblc09PT6CxuuHLlSphOyk6fPr2SQdebmppWMlsoNGyKW51973vfC/Po2cDA&#10;gDYQ56KIg179QSoxY2Njo/jr2bNnV69ezc/Pfx4Yu8DtdquB6TweT+hAjejMuMhvp7UzD0X+LFfS&#10;78gKZ1v0L5yfID51Vlxc3N/fv7CwsOhUcZkKlyYmJubm5tRY5fIqZQnNpP7w4cMStb3idhcWFl68&#10;eDGosrS0VOumeWZmpqyszOg6m5yclNNPP5AlOkNnEOFkc93bbEo6ee/evaBKSWmVPZVA5a3RdWa1&#10;WlVqH6o5Nf6u5NTxPamvr08N8vSDH/xA9kNBQYHNZhsZGVEXHNSka9euqY6AZJK81aeTssCDBw+q&#10;T8kkmU2cqD4l/6zhN2PPnj3bt2/fG0A+uPcFsjrEET86W1WbzTNnzoh6ZB55DR2WfM3IGm/cuCF/&#10;tklJSZWVlWqE4KDNCN0qg+pMTqqgegkx1B+Jaj4dx5MOHTqkpKMfeVO1phSpqUmSLmiT5K3+qWNt&#10;gWqSWrL61BdffLHsZiyKGA1xxI/OwnP//v2gUG52dlZlfxEM4mSxNTU1smSJwtrb26uqqp6/GJ49&#10;nnQ2ODgoJ2foY7RaYLJ5Jn300Udut3upT0ng1tXVtewC9cnmqjaDZHOT6uzAgQOS5UlQNjc39zxw&#10;eV7eimjk9ZNPPonUWsxms3bxTowmb1WyGZR7Gl1nwLUzWOdrZyKaCxcupKen5+XlBQVrkSItLU0r&#10;i84kk5WC3W6fmprS/mAloUBncUNtbW0YnalR6ZZdyApnQ2ebSGf6q2ZaW/RF5xwbGwsK1iJFeXl5&#10;T0+Peibj888/r6+vV5Ggx+NRlR0dHaGX6tCZcZHjJ8wd3snJyZUs5Lvvvlvb2v/+97/zE8R/sun3&#10;+8Ua3377rVYTeu1fC9bU02ERYWhoqKSkRDQqaaZISrlyYmLCZrOZAzgcDnV/AJ0BoLOV8uDBg9TU&#10;VH1YvtS1/3UfZACdAaCz4OsIQSQlJWlTo3TtH50BQOR1FvTQWUZGhlG6S0VnAOgsTkBnAOjsJRYW&#10;FnJycqTw5ZdfSnSWlpYW2ncFOgMAA+hMXBY04KayGzoDAIPpTFz24MGDnp4eEZnD4Zibm2OcTQAw&#10;qs4k38zIyBCdjY6O3rt3D50BgCF1lp2drW/bJIXCwkJtqs/n0zeWvHDhgsViEd/Z7XZ0BgAbS2cj&#10;IyMiLDHU1atXnweGDtBPzcvL056eldhN/3ia6vcCnQHARtFZeJKSkvr7+1U5NzdX632wt7dX/7Qt&#10;OgOAja4zre+BgYEBFZSpcUmeh/RHhs4AYEPrzGKx3L17d2FhQRJScVlWVpaq93q9qhsfdAYAxtDZ&#10;0aNH9dfLtP7Ogu4YoDMA2Og6ExwOh8lkSk1N7e7u1ipfffQmdAYAkdFZmMEg1v2iGDoDgFXoLHFp&#10;eIwWAOIz2Xz27FltbW16erqSnRSqqqq0ETDRGQAYQ2dPnz5dKidd99G80RkAOgvMurJrZ/v3709N&#10;TR0cHNTGOpFCf3+/2Wxe9/FW0RkAOvsvK7x2JtpaNAoTqanRMCOLiFJ7cNfn8zmdzqSkJIvF4nK5&#10;QnthQ2cA6GwViLMk3wytn52djYbOHA6HprOWlha3260GpvN4PE1NTegMAJ2tnby8vJSUlDt37kg4&#10;pswiBa/XKxHcvn37IruuoaGh2tpaTWelpaXDw8OqPDMzU1ZWhs4A0Fk4xE2qAdOi187C3ApYWFiI&#10;7NZXVlaKvzSdyVZp90+loO+nCJ0BoLNFSE9P1yy26GO0fr+/pqZGZjMFyMjIaGhoiPimj4yMqD7U&#10;NJ0FPf4W+jQcOgNAZy8h8pqens7KyhofH5e3nZ2dkvHFftOrq6slpdXrLMiq6AwAnS2vM3mV+Mtq&#10;tUpOd//+ff01fgnKioqKBgcHHz9+PDs7K5GaSv3m5uZEf1Ivn3r19ptjY2PalTh9sqmfh2QTAJ0t&#10;Q25uroRFIpRFR0EfHh6WwC3MQ2oyVesBbc1UVlYGLVYqJfecmppSM8zPz4s30RkAOguHBFyqF7OW&#10;lhaJyyQI6u3tDZpHAjExjswmM0g0J77LycmRnFTlpxH+DroHNTwej7qd2tHR0dzcjM4A0JmhvsML&#10;nU1MTNhsNnMAh8Ph8/nQGQA6C0dmZubo6KgRvy06A0BnL1FcXNzf3x/xh8jQGQDEWmd03wgAcaIz&#10;um8EgDjRmXFBZwDoDJ0BQJzqrKGhIS0tTeWY6enp697NLDoDgLXorLq6Wn8HQAo7d+5EZwBgPJ2Z&#10;zea7d+/6/X6ls9HRUW4FAIAhdSbyunnzpiSYorOFhYWenh59m010BgCG0ZnVag167qyqqgqdAYDx&#10;dPY8cPksJSVFojN5LS0tNcq3RWcA6OwlDNpgE50BoLOQzyQkZGRkdHZ2ojMAMLbO8vPz1SUzk8nU&#10;2Ni46DB06AwADKCz54Fh32pqarRbASUlJegMAAypMw2Px0OPGgBg7OhMaxsglJeXozMAMJ7Odu7c&#10;qY140tLSosZqQmcAYDydicgyMzNv3rxpuG+LzgDQ2UuMjY2t+3YPDw/bbDYJD81mc2VlpRrlRF6d&#10;TqdUWiwWl8s1PT2NzgDQ2TI0NjampqZKmJaWlnbmzJnYb3d+fv61a9fUGHRut1uM9jwwMJ2UVaXH&#10;42lqakJnAOgsHMePHw9qs3nq1Kl1/A5+v18Nw15aWipRm6qcmZkpKytDZwDoLBzijt7eXnUHQF6l&#10;vL49aiwsLGRkZEghJSVF4jJVKQV5i84A0Fk4LBaLJHpqYDp5lfL66uzy5csq4Q3qdi20FzZ0BoDO&#10;XqK2tjYo2ZT0c72+gM/nq6ysVKFi0NO86AwAnS1Pc3Nzamqq6ENe1+VWgJZRVldXa3cwg7JLkk0A&#10;dGYMxsfHjx49qn9qxG63T01NqfL8/LzVakVnAOhso+P1eouLizV5KVpaWjwej3pQo6OjQ0JIdAaA&#10;zjY6mZmZQdfvpHJiYsJms5kDOBwO9WwtOgNAZ3EIOgNAZ+gMANAZOgMAdIbOAACdoTMAdIbOAACd&#10;oTMAQGfoDADQGToDAHQGAOgMnQEAOkNnAIDO0BkAoDN0BoDO0BkAoDN0BgDoDJ0BADpDZwDoDJ0B&#10;ADrbKPh8PqfTmZSUZLFYXC6XNmAdOgNAZwajpaXF7XarkZw8Hk9TUxM6A0BnhqS0tHR4eFiVZ2Zm&#10;ysrK0BkAOjMkKSkpEpepshQYBR0AnRkVk8kU5i06A0BnhiExMRGdAaCzOEk2w7xFZwDozDDY7fap&#10;qSlVnp+ft1qt6AwAnRmSlpYWj8ejHtTo6Ohobm5GZwDozJBMTEzYbDZzAIfD4fP50BkAOotP0BkA&#10;OkNnAIDONhJHjhy5DRBpHj58iErQWayRI+8sQKSR4wqVoDMAAHQGAIDOAACdAQCgMwAAdAYAgM5W&#10;xLIjDESQ4eFhm80m6zKbzZWVlaHNsKJBf39/QkJ0f+j5+fnm5ubs7Gz5XkVFRUNDQ9Fb19TU1Icf&#10;figrkt0o+zB6v5d8qV27dq3LcQLobI0sO8JABMnPz7927Zpal6xUzsYYfEGHwxFtndXW1jY2NsoJ&#10;L9/r6tWr8jWjty75P+ju7lb7UAqlpaXRWIvf7y8vL9fvt1geJ4DO1siyIwxECTlhJMSI9lokUBLX&#10;RFtnhYWFFy9ejM1+W7bP4YhgtVrHx8f1+229jhNAZ6tg2REGosTCwkJGRka01yIBoJyE0daZ5F/3&#10;7t2LzX5T0Zkq9/T0HDx4MBpr8Xq9/z09dPttvY4TQGcb7t8+lMuXL585cyaqqxgZGbHb7UGnZZT2&#10;4Y0bN3Jzc9X1rKheE5QvlZaWlhBACvI2iqeHbr+t13EC6GwVLDvCQDSQE15Oe8k3o7qW6urqO3fu&#10;xEBnsvyamprZ2VkJW9rb26uqqqK3LqfT+dlnn6lrWK2treXl5bHR2bocJ4DOVp1shnkbDeQ8FNFE&#10;+9bY2NjYvn37Qk/LaGA2myV31r5dVK8JysL1SZ/Eg7HRWeyPE0Bnq2bZEQYiy/j4+NGjR8U10f5e&#10;Ev0lvEz01iVJn17WFosleuvS+yva69LvtBgfJ4DO1sKyIwxEEK/XW1xcrJ0VsfuZoxydScbX09Oj&#10;9uHnn39eX18fvXXJwuVnkjxd1tXW1nbixInY7LdYHieAztbIsiMMRJDMzMyYRUyx1NnQ0FBJSYnJ&#10;ZJJ9eOzYsbm5ueitSyIjMZr6vcRl8jY2+y2WxwmgMwBAZwAA6AwAAJ0BAKAzAAB0BgDoDAAAnQEA&#10;oDMAAHQGAOgMAACdAQCgMwAAdAYAgM4AAJ0BAKAzAAB0BgCAzuLxx4tO99y3bt3atWtXbL5CXl7e&#10;V199xU8J6Gwz8u9//1sbQyhKOtu/f39NTU1svk5tba02eh4AOiMiiyT/+te/ZPmdnZ2x+TqyIlnd&#10;3bt3+WUBnW1Gl2lG06tNlSVxy87OTklJ+eSTT86fPy+FrKys3t5eNc/s7KzL5UpKSrJYLKdOnVp0&#10;DPaGhgbll/z8fCmMjo5K5YMHD6QsNWEWMjY2JmGj1JtMJgm4tBRSbVhZWZkEfQMDAwcOHJAZZDaZ&#10;eXx8XIJNmXr8+HF+XEBnmzo6Cy2LxZR6hKampvv370tBBKfmOXHihLy9evVqT0+PFM6cORO6/MLC&#10;Qpk0Pz/f2Ngohba2NqmUVymLvMIsRD5448YNzX2iUf2GiVKnp6dzc3Ol7PP5BgcHpVBUVCQrkoKY&#10;jl8W0Bk6e6msBp1U5YWFBVVOTExU82RkZKj6Z8+eSUHkErp8iZvUMr/++mspqOt0NptNyl6vN/xC&#10;JPj605/+JG7Sr1RtjAriJFqUssRuHR0d2viYUqMf2BwAnaGz5cuiGH26qhlHj2SCan6xldhH5nn8&#10;+LG8inGkJsxCLl68KG+dTue333671AZ0d3enpqaqmvT0dInv1AyyUn5ZQGfobBXltLQ0KSsrLYUW&#10;nQkul0vKhw8fllcph1+I2WxW9SpqW3QDBAnTJCc9duyYVIou1QyqAIDONhcqX9MnlSvXWU1NjZS/&#10;/PLLe/fuqaQvdPkHDx7Ulq9uOyouX74cfiFZWVnydmho6K9//etSG1BcXCxlCd8mJiakkJeX9/Tp&#10;Uy2lBUBnm4tr165JHCTSWYPO5ubm6uvrLRaLLMFut4+Pj4cu/9SpUzL/nTt3pOzz+bTUUgQUfiHX&#10;r1+X/FFsq5aw6AbIQsrLy9Xdz5KSkuHh4bt378pUt9vNLwvoDCLMwMCA+KW7u1sfTyl7RgNZkYrX&#10;2POAziDyFBUV/f73v/f7/Q8ePJAoTJ9pRpzjx4+LMdnngM4gKkimuWfPHkkJJZ3cu3fv+fPno7cu&#10;WdHXX3/NPgd0BgCAzgAAnQEAoDMAAHQGAIDOAACdAQCgMwAAdAYAgM4AAJ0BABif/wMXuB/YtDQc&#10;6gAAAABJRU5ErkJggl9QSwMECgAAAAAAAAAhAKcU8a4XPgAAFz4AABQAAABkcnMvbWVkaWEvaW1h&#10;Z2U0LnBuZ4lQTkcNChoKAAAADUlIRFIAAANWAAAB+AgCAAAAxrfriwAAPd1JREFUeNrt3X9IXPee&#10;/3Hb6dyJNa5x7zDMnTs7O0jFWFeMtdfr5qapuGWTkg3eMJEr2ZJKbra7IUjqJmIbchPXhtyAZF0J&#10;ErLrekMa1pASpAQJ4pKIkVTSgCsSJASJNMEEIwYZwjAMku/7O5/t2dP5cWbUUcfj8/HH8JnPOXPm&#10;nDNzznmdX5+T8RoAAADrTAazAAAAgAgIAAAAIiAAAACIgAAAACACAgAAgAgIAAAAIiAAAACIgAAA&#10;ACACrsCkhkVUtre3S2V+fv7U1FTKB56SERbj4+NapZS1+lUZq+X7LVZ3ht+6dau8vNxqtWZmZlZW&#10;Vsb8IYTFYpEepM+urq6l9KOn9dDb27tjx46srCwZjZycnP379z948GCdLIlrfbSXaaKMBzs4OFhd&#10;XZ2dnS1/GHnds2fPyMjIUgab8C+68jM25dMoLl26VFZWlhkmhcuXL7N8gQi47iKgrAikpqCgYHp6&#10;Og2XOm3929raqlWeO3eOCLgck+ZyubQZW1tbm8x2sb6+PiX9qK6yHYruJNs886VAImBKvvT48ePR&#10;fxjJSf39/aaJgMsxjefPn48eplSyfIEIuI4i4PXr1+VtSUnJ0vPfskZAWd9t375dq6ysrJSatb6Q&#10;p+H4q1GamZmRcjAYNBjb2dlZ2WBkZmZK5dDQ0KL7ieDxeKRrc3Pz3NycvJ2cnNyxY4fUVFdXs55a&#10;t3/aeF9669YttYcgf7NXr15Jzb1792RvViqLi4tTMi1+v1/+kxaL5cqVK2aaRrWzJwtaKOz06dPy&#10;Vir5h4MIuF7W4Ddv3pQgVV5erjb5eidPnnQ6neqE4J49e54+far/+I0bN2TtI12LiopkIPFWN8YD&#10;uX//viQ5dRpi//798TKo6nn37t2yFpZIoYKFlHft2hXxdTImhYWF8nUybjKG8cbKuDepycnJ2bp1&#10;a/SYLHpyjD8oWUc62e12WRFrH5Gyw+GQeukqv87BgwfVOSDprb6+XjZL0ZNm0FuEhw8fymioUfX5&#10;fI8ePYp58COZbcnZs2f1xwsX3Y/GZrNJV/0xvx9++EFqZFRj9t/X1yc7MNqZ64mJiYSTmcxPZjDY&#10;5P8/xt+inw8Jx0cGK18qM+ejjz6S/4/BPFzKDOnt7VXL9bZt26ampiR8yAIuX1pVVRXxp5VvUX3K&#10;d0k55p8k4UTFm5Oqk5oK6SRjFW965U8l9RcuXNBXjo2NyQjfvXs3yQXQeIXZ2NhofHhs0auF1Z1G&#10;tQsdsYDHW8pi/lKykMp6WFKjWs/Iq5SlH7XwJrOliFjZxvs/GKzZklw3LnFtACKgCSPg4OCg/Ndl&#10;GZZNbPRKLSINaEfgtMu89F21NZF+qUs4ELWx19TU1BiMsKwB5VXtiP/Xf/2XlDs6OvRfNzIyksxY&#10;JexNdY0+5rToyUn4QSnIGkcKnZ2d2tddvHhRamTtJmWJvxFDOHz4cPSkGfSmJz+3rCv1vUnWVBuM&#10;RURACQpS6Xa7l9iPRua8Oui7b9++b7/9dn5+3uDPPDw8HDHO2g9nMJkJfzKDwS7o/2P8LdFpKcnx&#10;yc/PjzcPlzhD9GTPUB2+VSR6xusz3rJmPFEGc1IKSZ6HlT+V1Ks9Q4OIlnABjEfmj/wVZYYveuDx&#10;Jn/Vp/Hjjz+W+paWFlnEZIdTDWHHjh3RfRr8UidOnJC3R48elfKhQ4fUAJPfUugXFoNvMVizJblu&#10;XMraAERAE0bAe/fuyZ5TVlaWtgBHnyOQDbCUJyYm9HuH6uOyFyWrpLm5ObXB1jYz+qUu4UBk6ZWF&#10;UFZA6ihRvB1Q1bPsw2lHktRusarRvk5GSR2ckPLAwEC8bW3C3mSnX0ZJv4+4xMlJ+EFtTEpKSrSv&#10;Ky0tVT+TlNWacXJyUsoyHCnLDxc9aQa96X322WfSadeuXTNh6mCqVCbcKBpcOCVrz4X2E2/LJzvf&#10;Mh/0VwHKOj3651Bkt16NfDAYVPNQm+RkJjPeT2Yw2AX9f4y/JTotxetTLWXy1bLEyXKnbfZSPkNk&#10;Ky5pQH1Q7YHI2xs3bkSPtkz1XJgU1GAXOlEGc1I/vdpXJHkoK94ZT+MFMJ6mpibp4dy5c4seeDK/&#10;6apMo+yYlZWV6ZdBeRvzdkCDXyoQCOTl5cmaR+2y6tdgyWwp9AuLwbcYrNmSXDcuZW0AIqAJI6Ds&#10;Esluoiw5UpClKPpae9mEyBIli6jKItKP/uPamkId4JHtdMzVjfFAtJ0wWer0XeMlD9kXl8VStkkS&#10;JtR+uf7rZByi7yGIHquEvUUfE1365Bh/UJXVoZ3BwUF1gFbK0rPqpCKRrGplnXX9+nV1PVD0EAx6&#10;05PdX/1kyn9A3ubm5i4lAspWaqH9GB/8uHbtmmwttMs95Xe/detW9GDVrxnzfHcykxnvJzMY7IL+&#10;P8bfEp2WjMdHW+jUtMScz0ucIer6S+2tOhemRiZiVLXTZOqsdMxlLZmJijkn1a7p8+fP9V+RTDyK&#10;96dKZgGMJiPsdDqlZ21MUrhaWPVpHB8fV9fdauRtzJuuDH4p0d/fr12urf94MlsK/cJi8C0Ga7Yk&#10;141LWRuACGjCCFhVVaWWFnWCddu2bfp+ZCcs4rB5xGo9mQSw0IFEdNVqtEJ9fb3acdTuMI33Ke0s&#10;g/HAY/YW78zjoicnyQ+eOXNG7TRrO8SyY62trCMOjPX09EQPwaA344MKyWS4eJ0kCqg9iiX2E5PE&#10;fZkE2VeJOMCQMJUuYjKNf9B4G2Dj/0/y37LQ8TG+lXXpM8TgbfJrgOQXc4MF1ni6VIjRglTMpSzJ&#10;BTC6q7oPQ38XWgpXC6s+jZWVlfrbQdQp3ZjXQBv8Uvox1HZZk/+fRC8sMb/FYM2W5LpxKWsDEAFN&#10;GAEDgUDEOUd9o1CFhYVS09TU1NvbOzs7G70S0a4xlxVTvGMACQey0AiorphW1ydJOeJTaq864ibW&#10;6IEn2Vu0RU9Okh+UnGQJGxwclFcZT/1v9Dp8G6CsptX5FO3GveivjtmbntpUROwQJ5PPYnZSuxDG&#10;t3ok00/E6OlvYlA75dr6Ovr4hHbsaimTGX2oOOZgF/T/SVUEXOhRwKXPkIQRUJ160/K9wVHARSyJ&#10;EdOrVjIGt0p0dHQY/BZJLoDR4Uk1xaJd3Jba1cKqT6M6hRoxQO1qjST/869/vGpZuXTpUsToJbOl&#10;SOZbjNdsCdeNS1kbgAhowgiorxkZGVGXx2pbDrXPJPWy9Y2460KVd+zYIav+V69eqdXTvn374u14&#10;GQwkyUVO6yS7qmqY8qp2H/WfUst/fX29dFJhUWsxYRG9xTuIsojJSf6D6hovdVnPkSNHtHq1slYX&#10;+qg2sWNee2fQm15dXZ26LGY2TM2QQ4cOLTQCysr6ypUrat0ar8GXZPqJcPDgQXU0QrUELv/Jo0eP&#10;Sk1RUVF0z+rSt4aGBpm3fX19UvZ6vYubTH2NwWAX9P9JVQRUR4VrampkiZPlTrWSY3At4NJnSMII&#10;KMORMZG9FLUGiJnvjSfKYE6qC+PUdXJ+v1/1GXN61VlICRadnZ1ql0n+Ntq9EYtYcvXU8qj2NlO+&#10;Wlj1aVTrmdOnT8+HNTc36/8tega/lPyR1NItfzm1EdFuW0l+S5HwWwzWbEmuG5eyNgAR0OQR8PWP&#10;N3NpsUPbxii5ubnapRLatVlaV1nktEtA9ANPOJCFRkBtpSyv0Z2i77C7evXqonuLtujJSf6Daput&#10;6K+q0S4V1xw4cCDeRiVmb3qPHj2KuOxGVtwRp5mSPAcafd9x8v3Em8+yg64u3Ilw7dq16J6jb4A9&#10;c+bM4iZTX2Mw2AX9f1IVAe/du6f/RsnHyd8RvLgZkjACapdpqrL2pIrkJ8pgTsrQ9MPXbhSN+YdR&#10;d2xE8Hg8WisqC1py9VSf8a6pXeJqYdWnUX/0LuZhPI3BL6U2HKrhAhXytI1I8luKhN9isGZLct24&#10;lLUBiIDmj4Dazpxalct+m+yeyhIri40s0rL8aFtx9fHBwcGSkhJZbZWWlg4MDMQceMKBLCICqh1c&#10;bcUX8akbN27I+KimqvTNaC2utwiLnpwFfVA1ABFxaabf7z969KjT6VQrdxmIdo5YPwSD3iLIinjP&#10;nj22MBm36DsYkomA8tnt27dHPFQq+X4M/qITExOy1642Y7IJkc2bvkWxCKpxNfVrNjc3L3oyoxuP&#10;jDfY5P8/qYqAoqenR916qW6xNG7CbekzJGEE7O3tVW3aFRUV6e/UWdBExZuTr8PX4cmQVbuDBm3m&#10;aT2rh6fJoAoLC0+fPq0/n7igBTD6CJ/x6nQpa7lVn0Z1oa18SoZZUVFx/fr1eN8e85caHR1VZy3U&#10;6SP5W6oji2ojkvyWIuH/wWDNluS6cYlrAxABwbKxvObn57UDYBEP1cU6pw4RqS1oKBRSx28kBzBn&#10;wJYCIAJG+lMYvysAAAAREAAAAERAAAAAIiAREAAAgAhIBAQAACACEgEBAACIgERAAAAAIiAREAAA&#10;gAhIBAQAACACEgEBAACIgERAAAAAIiAREAAAgAhIBAQAACACEgEBAACIgERAAAAAIiAREAAAgAgI&#10;AAAAIuDCvfHGG/xXAAAAEXC5TE9Pu91u7e3w8LDL5bJarUVFRX19fTFrViACZmRk8F8BAABEwGUx&#10;MDBQWFioz1s+n6+rq0sK7e3tNTU1MWuIgAAAAGs4Au7YsWN8fFyft+x2+/z8vBSCwaA6Ohhds0wR&#10;sL6+3hZmsVgyfiTl//iP/9D3durUKdVJChFDWI5O0ZUAAABrOwL+7zjpIqDVao0oR9csUwT8/e9/&#10;HzMC/uu//uuqREBVTwQEAADmj4ASubSypLGYNcsUAdMtexEBAQDAeomADocjGAy+Dp/2lXLMGiIg&#10;AACAqSJgbW1tZ2enFOTV5/PFrFmxCHgzjD8NAAAgAi5vBBwYGHA6nRaLxeVyDQ0NxaxZsQjI3RgA&#10;AIAImI5WJgI+e/ZMXkOh0IsXL16+fGn8cdUzAAAAEXAtRcB//Md/VLfobgrbsmXLL3/5y97e3q+/&#10;/vqDDz6oq6sz+OyTJ0+8Xi//MwAAQARcYxFQMl/GT23YsGHv3r3yRdu2bTOOgI8fPyYCAgAAIuDa&#10;i4AS426HffrppyoCOp3O7u7upqam4uLinTt33o5PepOeY3YaHx+XgZ84cUKdSpZvaWtrMxiNRd+M&#10;cuPGjZs68pb/PQAAREAiYFLGxsa8Xm9G6qjDhzJMCX9SkFBYWVlpMAIffvjh4hqFORWF/z0AAERA&#10;ImBSAoHAgQMHfvGLX2zevFmimMPhyM7OfvPNN3/2s5+98847+fn57733XuWPfvOb32wJUz1v+dH2&#10;7dulKxEQAAAQAddGBNRTuW3R1wL+53/+p0qB6ipDj8cjIdLpdOrDogQ+lSbff/99VbNhwwZ1DlrK&#10;UlmZiPpgQUHBxo0b33777cwwKchbqVQDWdDdyhJnWWAAACACEgEXGQHPnz+fkR7UAchk/ysZGSww&#10;AAAQAddvBJQM5/f7x8fH//3f/934Fo1AIHDhwoWIymfPnmk3hag7S6TQ1ta2ZcsWgztLPg27vXCf&#10;RpFKFQGl8DhpC42MAACACGiqCJhCyV8LuOjL+GJeC7joW1vqwr7//nsWHgAAiIBEwEV65513VAS8&#10;c+eOcQT86quvFhcB1Qf1r1K5bds2bxLcbrf9RyoCqjn85MkTFh4AAIiARMBFevHiRSgU0soGfQYC&#10;Ab/fv4iv8Iepj8trwifaxf2v6CJgNJ6DBwAAEZAIaMb/iqHbt28ziwAAIAISAVPs1KlTi2sXMFU8&#10;Hk9dLERAAACIgERA00bAeLTGrg0aKeTQLAAAREAioDkjoAEeSQIAABGQCGgqIyMjBq0SqoBoHAED&#10;gcD//M//jI+PJ/yuZ8+ecTMyAABEQCJgulMHL40PB0pS3LJli3GbONrQOKAIAAARkAhIBAQAAERA&#10;ImB6Z0Gv1xvdpmBTU5PH49m8efOfEqkOi67/t3/7ty+++EJ9USAQOHLkSDKnlSN0d3frWzeM+XA/&#10;AACIgERALDgCLp9NmzapL3r8+PHGjRsX8TeorKzUN20jw5HAyg8HACACEgGxeD09PRENCv793//9&#10;b3/7248//vj999+32WxZWVkfh+3duzeiz3379u0NeydMlX/3u9+prup5x0RAAACIgCaUto3CLN2i&#10;rwX0+/0S1Lq7u9WBwKqqKhnIr3/9aym/++67KlBqSTGempoalSklOG7btm3Pnj3yqerq6p07d8pw&#10;pD4/P//ixYvac/wAACACEgGJgKsZAaXs9XqdTmfGMtu0adPIyAjrCwAAEZAISARMmWfPnl24cKG7&#10;uzthn999992dO3eiP97U1KTdTdLa2rphw4bf//73f1ogGYIMR3srw7Hb7eosM7chAwCIgERApB3V&#10;BrUqp+RawBcvXkgkdTqdn376qToQKOlQur58+ZK5DQAgAhIBYc4IKIWKiooNGzaoo4CqORvpYWxs&#10;jLkNACACEgGRFgKBgL4hwL6+vkUcrpMhyHD0NSMjIxIoecwxAIAISATE+ltIftTW1qZqPvroI30j&#10;0gAAEAGJgMvLxDeFpK233nor4kCg1+t9/PgxcwYAQAQkAhIBTevly5d1dXVEQAAAEZAISARcX2I+&#10;3W7Lli1S//7773/33XfMIgAAEZAIiHUUAd977z39Y+UAACACEgFhTna7XSJgZWXl48ePKyoquru7&#10;H68D/O4AQAQkAmJd+/nPf56x/miT/84778RLhAcPHvz666+Tn5MfffRR9ONenjx5snnz5qX8QAaj&#10;IfXSNSV/g/fDVFmmQrVMKQOXgvr2r8I2bNjAIgOACEgEhBl88MEHkgLtYZKNNm7cqMoul8trRhER&#10;0OBumLq6ugUtgPrmuDUycPmKpfxABqMh9dI1JX+DLWGqrDVOLgPftm2b+nb1SGv9rAMAIiARECYR&#10;M8SYbTURdvtHTqezu7v7diw7d+5UT9JLkkSotra2iEr1aL7bS2AwGlIvXW+nwjthqixTIdOivrq4&#10;uFh9+6dh+lkXjUcOAiACEgFBBEzrCIjloP15WltbVSJM1XlqACACmgqNwqSbY8eO6Z9NZ9aY+8EH&#10;H2z5kfwDN2/erMp//dd/LV1LS0vV2w0bNjidTlUuLy+vjOXDDz/U+lcPX1bl9957TxVk4OqGa0W+&#10;ujI5ZWVl0aPxq1/9SjrJq3or9dJVlWU0KhdIRv7dd99Vx/9Uhvtl2KZNm1T5rbfeevPNN9W1ATab&#10;7e2335Z66bmgoEC+8Te/+Y02qIgIqE5eL/0kOAAQAYmAwLLgWkBlidcCqhRIBARABCQCEgFBBFx3&#10;EVDY7fbc3FwpWK1WddRw06ZNUnn48OEXL17wfwNABCQCAmnhxIkT8W5ikKXv+++/T35Qra2t0WnS&#10;7/cvcSfn66+/jjcaUr+gZmsMNDU1/eEPf9Biq0yL+uqWlhb17TfDPv/8c+MIGI9ESZpjBEAEJAIC&#10;MJVnz57pW97eu3evhMg7d+643W6VDlmVASACEgEBmJz+WkApqxtlePYgACIgERCAmX3xxRc9PT3P&#10;nj376KOPVAQUf/M3fxPxcJHNmze/8847T5486ejosNvtqvK777774IMPpJN8XF7/6q/+Kt63SFf5&#10;bHd398GDB3/1q19Jnzt37pThSOHOnTv/9E//JJ3ifVZ9L78UQAQkAgLAspAsqCLghx9+GHE3idfr&#10;dbvdjx8/bmtr27Rpk6q8fft2RUWFuk1HuhrcTKP6UffEbNmyRVJdZWWlDEe1cW18N4/BbUAAiIBE&#10;QABIAXUrsWo6UX/JoCQ8p9N5586dP/zhD3/2Z3+mKru7u0tLS6WT1EtXlRFjUv20trbu3bv33Xff&#10;/cu//EvJjjIcKchA1PWIxp/V3oZCIX4mgAhIBFzpDQONwgAmtn///j//8z9P8+eacEQQIAISAYmA&#10;AFK8Hvv1r3+9cePGN998U5b3rKwsm832s5/9TAoqfqlnkEhBKqVssVi0elXYGPbzn//cE2YPU48w&#10;sVqt6rMRVKUMSrVK6HQ6vV6v9lmhNVio+v+Hf/gH7bk4L168iGht8e/+7u/iTd3OnTubm5ulIB//&#10;4osvons4c+bM3/7t38b8rHocsypHf1w9b1pe+/v7+RcByx4B/X7/2bNnZU2RnZ0tKwVZT+Xm5hYW&#10;FspCODMzQwQkAgJY4vKur0mHawGlIGMl36jdsBzdmne8BrGFhMi9e/e+1rWnHUG6ane6RK/htawZ&#10;/XE1/gttnxwgAi7Y5ORkcXGx8ZkCWSk8fPiQCAgAREAiIGCSCKhCnsPhaGlpmZiY8Pv98/PzUv/q&#10;1StJh5999llOTo46rUAEBIBFuHnz5m9/+1t9zYkTJ44dO/by5cv//u//1jpJApP1sHSS9fCXX35p&#10;cJZAPdnl+++/l/Xk8ePH6+vrJUrKcKTw6NEjg6eqvA43W/P8+fOvvvpKnVBei7h+EUhNBCwsLJSo&#10;Z9yP9FBQUEAEBAATkIhJBASIgGmKCAgAK6CysnINnQhWJ68jIqD+hpKXL18ePHiQnxVEwEUaHR11&#10;OBzq7PDY2BgREACIgGkbAfVDiJ4EgAi4AKqxANU8gaRAIiAAmNUnn3wyMjKiyuq5dvquBg+p27Jl&#10;S319vRTk4xFNySj//M//XFJSEvOzN27cOHHihCpHf1w6qR56enqIgMAyRkCr1aq1z6Tt9s3NzUlh&#10;ZmZmhe8CWT8RkEZhAGChVARU7VT84he/UC0dbty4UWtD8e2335ay1gjiX/zFX0Rs4AAi4E8Cn2oI&#10;sL29XdVoTYZyFHC5I2DETYLi888/rwzT9suX2AkAzBcBk8eeNoiAcc3MzOzYsUMtKpmZmR0dHWNj&#10;Y5ICLRaLvD548IAIuHwRMHoaJcap30K7OmeJnQDANJ48eRL91OPu7u6KigpVvnPnjvZs5bq6Oi0C&#10;/vGPf3zjjTeYgSACxjA9PV1VVaUFwc7OztWdHtNHQFk9SVx7+fJlRP3IyMjtsFR1AgBzi3ctoP56&#10;G7V1Y16BCBjX8+fPt2/frhaVrKysrq4uIiAAIJ19//33n3zyiSrr72ghAoIImIC+CRj1sHAJghUV&#10;FWqBycnJIQICANacL7/8Um3I3njjDa2g2Gw25g+IgHGbgJmamiovL+eOYADAWnTo0KF494hwXSCI&#10;gOFPGjYB8/TpUyLgGqJuDea+YABQl1wrnAgGETCGdGgChgiYKurWYO4LBoCfbCOJgCACRkuHJmCI&#10;gERAAFg+b731FhEQRMC1gQi4OKp1GJqGAQC9Fy9eWK1W5gOIgKugv7+/sLBQlsCioqKBgQGpGR4e&#10;drlcqqavr48ICAAAYLYIaLfbJycnpSCvbrdbCj6fT7U72N7eXlNTQwQEAAAwWwTMy8tTNxfLq5RV&#10;KJyfn5dCMBhUoZAICAAAYKoIODw8nJmZqZ4+d/fuXanRX5YRfYkGERAAAGB5I+CRI0eysrK0t7t3&#10;75ZMJjVtbW2pGr+ysrKxsTGVBcvLy6Wgb4MwuqF2IiAAAMAyRsDW1lb1dBD1ds+ePfom1Pv7+1My&#10;ftHH/BwORzAYfB0+ERzdHiERcHFoGhoAACJgUpxOp0S9mzdvSnlubk4lv7a2tsHBQSl4PJ6UjF95&#10;efno6OjrcKslZWVlUqitre3s7JSCvPp8PiJgStAuIAAARMCkWK1WCQ3qzoy6ujqtCXWpkUKqGlJ6&#10;+PChJD8ZmrxKWWoGBgYkfVosFpfLNTQ0RAQkAgIAgJWLgBLCVARUmU+cP3/+dfj8bAoj4EIRAReH&#10;pqEBACACJsXtdkvUu3//fmdnp/4pil1dXav41GAiIAAAwDJGwFu3bunv/2hsbPzfIYZ1dHQQAQEA&#10;AMwWAV+Hn8+RGXbkyBGtMjs7+8SJE6s1PURAAACA5Y2AaYgICAAAQAQEAABA6iKgvl1oIuBaR9PQ&#10;AAAQARccAdMnDhIBF4d2AQEAIAISAYmAAACACEgENDuahgYAgAhIBAQAACACxomABlYrERIBAQAA&#10;ljECWgzxjGAAAAATRsD0RARcNL/f/zjsxYsX6dkJAAAQAYmAqZ916iR+XV1denYCAADpEgHPnz/v&#10;crkyMzNlmy2vXq/30qVLRMC16JtvvvGGHTt2LD07AQCAtIiAqjG5aAUFBURAAAAAE0bA06dPq8D3&#10;4MGDUCgkNfI6MTGRlZUlldKVCAgAAGC2CJiTkyNR74cffoion5qakvrc3FwiIAAAgNkioMVikain&#10;jv/pzc/P0y4gAACAOSOgQc4jAmLpjh075vV6v/nmG2YFAABEQCLgelFXVyd/JH5NAADSLgLygDgQ&#10;AQEAWF8RkAfEYVm9ePHi8ePHfr+fWQEAQBpFwPREBAQAACACAgAAINURkAfEAQAArK8IyAPiAAAA&#10;1lcE5AFxAAAA6y4C8oA4LCuahgYAIB0jIA+Iw7KiXUAAANIxAvJ0EBABAQAgAhIBkUo0DQ0AQJpG&#10;QB4QBwAAsL4iIA+IAwAAWHcRMD0RAQEAAJYxAnq93snJSeN+pIe8vDwiIAAAgEkioLrmz263NzY2&#10;TkxMvHr1aj7M7/dL8pNKh8Ox8hcFEgEBAACWMQJKzvN6vcY3hUgPkg6JgFgEmoYGACAdI6AyPT3d&#10;3Nwsm+rs7Gx1F0hOTk5+fv65c+ek08pPDxHQNGgXEACA9I2A6YYISAQEAABEQKxVNA0NAAARkAgI&#10;AABABCQCAgAAEAGJgAAAAERAmMGxY8fqwl68eMHcAABg9SOgcYuAK9wiNBHQrLS2Jx8/fszcAABg&#10;9SOgxZDVaiUCYum++eYb9ZtyazAAAGkRAdMTERAAAGB1IqDf729qaiICAgAAmDYCPnz40G63WywW&#10;rgUEAABYLxHQ6XRG3Atis9levXpFBAQAADBtBFTH/6anp10ul7wODw/L24qKCiIgUuXUqVPyp5JX&#10;ZgUAAOkVAaVw4MCBkydPzszMcCIYREAAAEweAb1erwp8k5OT2rlgh8NBBAQREAAA00bAUCjkcrlU&#10;uaWlxWaz5eTkjI+PEwEBAABMGwHTChEQAABgJSLgah3wIwICAACsWgTMyMjIyso6fPjwzMwMERAA&#10;AGBdRMDi4mLtLhCPx9PT00MEBAAAMHkEFIFAoLOzU99GdFVVFREQAADAzBFQMzo6WlFRQbuASC0a&#10;hQEAIB0jYCAQuHDhgnYU0Gq17t+/nwgIIiAAAKaNgAUFBdr5X6/XOzQ0tIrTQwQkAgIAgJWIgLJt&#10;zs7OPnny5Nzc3KpPDxEQAABgJSLgo0eP0md6iIAAAAArEQHTChEQAABgGSOgdttvRizcEQwAAGDC&#10;CCghz2q1qkI01WnpAoFAXV2dzWbzer39/f1SMzw87HK5ZPhFRUV9fX1EQAAAgJWLgCvj5MmTp0+f&#10;np+fl/yXl5cnNT6fr6urSwrt7e01NTVEQAAAgFWIgOPj48s3fkVFRWNjY/oau90uiVAKwWDQ7XYT&#10;AdcDGoUBACDtIqBsm7Oysg4fPjwzM5Py8bNarefOncvMzMzLy7t//76q0XclAhIBAQDAKkTA4uJi&#10;7S4Qj8fT09OTwvGzWCwXL16UwoMHD0pLS1WN1tVmsxEBiYAAAGAVIuDr8E0bnZ2d2gPiRFVVVUqG&#10;7HA4tLI65ic1wWDwdfhEsL4rERAAAGBFI6BmdHS0oqIihY3CHDp06MqVK9qQpVBbWytxUwry6vP5&#10;iIBAumltbVX374OfL6GxsbHPP/88nWfIG2+8wb8CRMC4AoHAhQsXtKOAVqt1//79KRny7OxsdXW1&#10;DLC0tFTddzIwMCBfJBHT5XJFP4+YCAisurq6OhZDfr4k3b59u7KyMq03kxkZ/CtABIytoKBAO//r&#10;9XqjY9lKIgICREAQAYmAwEpEQFk8srOzT548OTc3t+rTQwQ0MXVTSMz7QuiUDp3++Mc/ngpTe4Mf&#10;fvghM2oNdfr444/1O/Pqp+zu7l7W0ZA/ieQ/1Y/y5ZdfpsPcqKmpUZ1sNpu85vzoX/7lX1gVgwj4&#10;fx49epQ+00MEJALSiQhIJyIgERBYiQjodrvz8/OXtYFoIiCwhnAimJ8veZwIBtZwBLRYLOmzhBAB&#10;ASIgiIBEQGAlImBnZ6csIQ0NDXNzc+rRbURAYD07ceLEjRs3mA/8fMkYGRn55JNPiIDAmoyAGbGk&#10;ql1AIiAAAEA6RkBLLNFP7yUCAgAAmCcCphUiIAAAABEQAAAAyxABuRYQAABg3UVA7fo/fQTkWkAA&#10;AAAzR0C9QCDQ1NQkEfD69etEQAAAgHURAcX8/LxEQIfDQQQEAABYFxFQ8t/AwADXAgIAAJg8Asa8&#10;HcTj8RABAQAATBsBo9uFlvwXDAaJgAAAAKaNgGmFCAgAAEAEBAAAwDJEwGAwqF35l5+fn5GR4Xa7&#10;iYAAAABmjoCS/9T9v42NjdrtIAUFBURAAAAA00ZAdQuIFFwuV25ubiAQ4OkgAAAA5o+Akvn8fr/W&#10;FgwREAAAwOQR0O12a+d/m5ubVQQsKysjAgIAAJg2As7OzjocDovFUlNTo2ry8vJWa3qIgAAAACsR&#10;AdMKERAAAIAICAAAACIgAAAAEZAICAAAQAQkAgIAABABiYAAAABEwGijo6MFBQVZWVnqMSGlpaVE&#10;QAAAADNHwN7eXq1paBUBpVBdXU0EBAAAMG0EdDqdkvnGxsb0ETArK4sICAAAYNoIqI7/qYJEwPn5&#10;eS0LEgEBAADMGQFzc3Ml8w0NDankpwoOh4MICAAAYNoIePny5YwoV69eJQICAACYNgKKwcFBj8dj&#10;s9msVqvL5fr2229Xa3qIgAAAACsUAdMHERAAAIAICAAAgOWJgDQNDQDp7HHSEg7qxo0b/7cJychg&#10;3gLrNwLSNDQApPu6PmnJDIoICBAB/z+ahgaANREBvYaIgAARcDFrltc0DQ0A6R0BF9pPU1OT7M9n&#10;ZmZu3br14cOHr396NFG9bW9v93g8ss63Wq03b97UPtvS0pKTkyMfb2ho0H/F5cuXs7Ozy8rKXodP&#10;IsmnpFK+oqqqamxsjF8KWEsRkKahAcB8EfDcuXONjY3zYRcuXKipqdF6039k165dT58+lbLkP8lz&#10;ql767+npkYJ8tjlM67++vl4qJycn5a2WGqXmypUrhYWF/FLAWoqANA0NAOaLgEVFRdPT06ocDAaz&#10;s7NjRkCV/yI6lZaWSqpT5dnZ2by8vJj9OxyO1dpYAKBpaAAgAsboJ+J6Hu0In8G1gNpbdXo34k7B&#10;6P77+vqkZvfu3bLVkO0IPxOw9iJg+iACAliHTiWyiAioZb6I9JZMBIx3OXj0OAwPD1+5cqWurs7r&#10;9XJEEFhjEdDtdufn54+PjxMBAWB1VuWpaPBFepCwqL0tLi7WnwheUASUz87NzSUTATWjo6PcXwys&#10;sQgoe3vps9wSAQGsQ6eSk3Ag+rfnzp07evSouh2ko6MjNzdX1WdmZj59+nR2dtYgAspnz5w5oz4r&#10;5crKypgRsKSk5PLly+qqQf3dJADWRgTs7OyUpbqhoUH2+bTrf4mAALDWaY3C+Hy+0dFRVXn27Flb&#10;mEEEFCdOnMjOzpbedu/ePTU1FTMCTkxMVFVVST9SL/mvt7eXeQ6spQgY83QD7QICAACYOQJaYlmt&#10;4/lEQAAAgGWMgHl5eUVFRX6/P62mhwgIAACwjBFQXb3x+sfnwhEBAQAAzB8B1Y3AgUCACAgAALBe&#10;IqDL5TJofYrbQQAAAEwYAe/evZuTk6OOBarMx+0gAGAmvb29+ke9ZWZmDgwMJN6uxGkpNhAIfPbZ&#10;ZzabLSsrq76+Xt4m/1kAaRQBNasY+IiAALBMbt68KZlPXrWanp6e7Oxs2f9fXASU2Hfu3DnVXnRr&#10;a2tDQwMREFjbETCtEAEBICVittUsKTAvL29xEVACpfb4gFAolJWVRQQEiIBEQABIs81DnDQm6U0V&#10;JiYmdu/eLcFOwmJBQYGkQ+MP2mw2LQJKQT1fxOBLtWeTbN269eHDh1Lj9XqfP3+uuj569Eh6Hh4e&#10;Vm+lXrryqwFEQADAskRATUlJyZUrV9SJ3fPnzzscDuMP7t+//+zZs6r/9vb22tpagy89d+5cY2Oj&#10;6vnChQs1NTVSuW/fvuvXr6sepOu2bds+++wz9fbatWuffPIJvxpABAQApDIC6tt8iNm/1hBEvB4m&#10;JibsdrsaQm5urrw1+NKioqLp6WlVDgaD2dnZUujq6jp06NDr8EFEt9s9NTUl9dJVaqT+0qVL/GoA&#10;ERAAkMoIGLN+eHj45MmT+/btk8Sm1cf74O7du/W3g/h8PoOBR7Qspm46fPDgQVlZmRSuXr164MAB&#10;Kcir5MLX4UOS6mQxgBWNgKOjowUFBVlZWWqhLS0tJQICgLkj4KVLlwoLCzs7O/v7+6empiIiYPRR&#10;w4hrATMzMw0GHtHQhFafnZ0dCoWqqqqGhobk7eDg4NatW4PBoN1u5ycDVjoC9vb2RrQILYXq6moi&#10;IACkT55ToteQdXV1MTtJCNO3CKNIjRbOJI3Nzc2p8uTkZMKjgPrMJxHQ+I7g4uJi/Ylgrd7n87W1&#10;tUn01D6Sl5d39uxZdbEggBWNgE6nUxbOsbExfQSMuWwTAQFgVcTLeQadotsFlB1+qdFaivF4POou&#10;4AcPHpSXlyeMgPX19Z2dnaFQSPKfxLjDhw8bRMBz584dPXpUnTXu6OjIzc1V9a2trbLRka7aR06f&#10;Pm2329vb2/mVgZWOgNpxfhUBZXHlAXEAYALqmJ92BDHiuODg4GBeXp5UFhYWXrt2LWEEDAQCkgJt&#10;YZL/Ej4dRGsUxufzjY6Oal8q36gdIBQ//PCDbHHu3bsXcyAAljECys6ZLG9DQ0Mq+amC1jpASqhz&#10;zao8PDzscrlkFVBUVNTX10cEBADoNTY2MhOAlYiAly9fzohy9erVVI1iKBQqKSnRXwii7v9qb2+P&#10;vviDCAgA61x9fT0zAViJCPg6fGTe4/HYbDar1epyub799tsUjmJLS8vZs2e1CGi329U9ZcFg0O12&#10;EwEBAHoXL15kJgArFAGXz+TkZGlpqbq+UNXoWwqIaDWACAhgffrTjxbUKcKpMH1Nb2+v/lrAzMzM&#10;gYGBxNuV+K3J6MW8ZDyZxggX1wOANRYBq6urb9269TpOe6HRj5gkAgJYj6vy+M/tMH6kh15dmPY2&#10;+o7gnp6e7Ozsu3fvLj2NyWAbGhpSmOSIgMAqRMBgMOjxeFQ5Pz9flsPo87NLX69pqzCHw6EeBySv&#10;0TedEAEBrEN1P1pQJ2NWq1Vr/0WfAvPy8paexkpLS/V39RIBgTUZASX/qSNzjY2NWlYrKChI+T6u&#10;KtTW1nZ2dkpBXqOfL0QEBIDUrnUjhEIhVZiYmNi9e3dmZqaERVnnqzYCk0ljt27dUo93i/ml7e3t&#10;arOib4NGP8yWlpbs7Ozc3Nzz58/rW6KJ+UEAyxgBLWFScLlcskwGAgHVfNQyrYwGBgacTqd8o3yd&#10;ekAQERAAViwCakpKSq5cuaJab5Y0pp2WSfhB7QqfmF+6a9eup0+fvv7pk0i0YXZ1dZ0+fVq+cXp6&#10;euvWrfoIGPODAJY3Asqy5/f75VWdEV6OCJgkIiAALEcEjH7mb/S2IJkIGAqFDJ7nK59VMS5iUFqh&#10;oqLi1atXqnz//n19DzE/CGAZI6Db7dbWC83NzWrZKysrIwICgGkiYMz64eHhkydP7tu3r6ioKOHT&#10;QZSenp7a2trkc2dEQX8XoL6xiHgfBLCMEXB2dtbhcMj+n9ZQc8KLhYmAALDWI+ClS5cKCws7Ozv7&#10;+/unpqYi0li8o4ZHjx7t6OhYdATUn2IiAgKrHAHTChEQAFIi5k0V+svssrOz5+bmVHlycjLJo4DV&#10;1dXRNxonHwHLy8u1hwuPjIwQAYH0ioB+v7+pqYkICABrV3S7gBLdpEYLcB6PR90F/ODBA0lmSUZA&#10;p9M5MzOz6AjY1dXV0tKibgeprKwkAgKrGQEfPnxot9vVTSHGzb4TAQFgbaVA/dNBIo4LDg4O5uXl&#10;SWVhYeG1a9eSjIDGNwsmjIDi9OnTOTk5LpfrwoUL2qWBREBgFSKg7NJFNOAsy6R2xxYREACwHEKh&#10;UAqfRAAQARdMHf+bnp6WfTJ5HR4elrcVFRVEQABAatnt9hs3bszPz7969er48eONjY3ME2CVI6AU&#10;Dhw4cPLkyZmZGU4EAwCWQ39/f1lZmc1my83NPXr0qPaoEgCrEAG9Xq8KfOqOMCX66b1EQAAAAPNE&#10;QNkJc7lcqtzS0iI7Zzk5OePj40RAAEgTN8OYDwBSGQHTChEQAKKdCmM+ACACAgAREAARcGlGR0cL&#10;CgqysrLURYGlpaVEQAAgAgIwcwTs7e2NaBFaCtXV1URAACACAjBtBFRNQ4+NjekjYFZWFhEQAIiA&#10;AEwbAdXxP1WQCDg/P0+7gABABARg8giYm5srmW9oaEglP1WgXUAAWBltbW0ZKSKDYn4CRMBkXb58&#10;OXo9cvXqVSIgAKQJjgICSH0EFIODgx6Px2azWa1Wl8v17bffrtb0EAEBgAgIYIUiYPogAgIAERAA&#10;ERAAQAQEsAwRMBgMejweVc7Pz8/IyHC73URAACACAjBzBJT8p5qAaWxs1G4HKSgoIAICABEQgGkj&#10;oCVMCi6XKzc3NxAISAS0Wq1EQABIEzfDmA8AUhwBJfP5/X55VWeEiYAAAAAmj4But1s7/9vc3Kwi&#10;YFlZGREQAADAtBFwdnbW4XBYLJaamhpVk5eXt1rTQwQEgGgXwpgPAFIZAdMKERAAonE7CAAiIAAQ&#10;AQEQARf9yYwMdSNwzGeNq05EQAAgAgIwVQSUkKdu+7XEwh3BAEAEBGDCCJieiIAAQAQEQAQEAJN7&#10;9uzZ7UQqwxL2JoNifgJEwESfNMS1gACwMrq7uysTUWvmhL3JoJifABEwAf2Vf9ERkGsBASB9cCIY&#10;QMoioKa1tVUy3/Hjx+fCjhw5Im/b29uJgABABARg2ghos9kk8/1koBkZWVlZREAAIAICMHkEbGho&#10;8Pv9gUDA5/PJ28zMTCIgABABAZg2Ap45cyb6WsCOjg4iIAAQAQGYNgKKq1evut1uW5jH4+nv71+t&#10;6SECAgAREMAKRcD0QQQEgGjjYcwHAERAAAAAIiAREAAAgAhIBAQAACACEgEBAACIgNogfvpE4OfP&#10;nxcUFHi9XiIgAADAeomAoVCIZwQDAACYNgJ6vd6MOHhAHAAAgDkj4OTkpMViUZnPopOZmdnW1kYE&#10;BAAAMGEEVCTzrdZpXyIgAADA6kTAtEIEBAAAWIkI+OjRI5fLpZ0R1s4LEwEBAABMGwGdTqc++Snc&#10;EQwAAGDmCKjC39DQUDpMDxEQAABgJSKg3W6XCJgm00MEBAAAWIkI2NfXJxGwoaHh1atXREAAAIB1&#10;EQFjNg3N7SAAAABmjoCWWLgdBAAAwMwRMK0QAQEAAFYnAvr9/qamJiIgAACAaSPgw4cP7XY7TUMD&#10;AACsowiobxpasdlsq3V3MBEQAABgJSKgOv43PT3tcrnkdXh4WN5WVFQQAQEAAEweAaVw4MCBkydP&#10;zszMcCIYAADA5BHQ6/WqwDc5OamdC3Y4HERAAAAA00bAUCjkcrlUuaWlxWaz5eTkjI+PEwEBAABM&#10;GwHTChEQAABgJSJgxJV/z58/Lygo8Hq9KRm/oaGhkpISq9VaXFw8PDwsNfLqcrmkpqioqK+vjwgI&#10;AACw+hEwFApJTaoeEJefnz84OCiFy5cvS7KUgs/n6+rqkkJ7e3tNTQ0REAAAYEUjoNfrzYgjKysr&#10;5eOamZkpr3a7fX5+XgrBYNDtdhMBAQAAVjQCTk5Oag8FsehIVmtra0vtiN69e/fgwYNS0B9fjD7W&#10;SAQEAABY3gioSOZL1WnfeObm5nw+n9/vV1+n1dtsNiIgAADAKkTA5fb06dO6urqpqSn11uFwBIPB&#10;1+ETwdGtDxIBAQAAViICShTzeDyqnJ+fn5GREX2J3qL19/dXVVVNT09rNbW1tZ2dnVKQV5/PRwQE&#10;AABYhQgo+U+dnG1sbNRuB1F37y6dpEn9XSZSMzAw4HQ65RtdLtfQ0BAREAAAYBUioLoFRAqSyXJz&#10;cwOBQAobhVkoIiAAAMAKRUDJfH6/X17VGWEiIAAAgMkjoP5cbXNzs4qAZWVlREAAAADTRsDZ2VmH&#10;w2GxWLRndeTl5a3W9BABAQAAViICphUiIAAAABEQAAAAqYuA6qFwqhBN/wwPIiAAAIBJIqD2XDhL&#10;LNwRDAAAYMIImJ6IgAAAAERAAAAApC4CZhjiWkAAAAATRkD9lX/REZBrAQEAAEwYATWtra2S+Y4f&#10;Pz4XduTIEXnb3t5OBAQAADBtBLTZbJL5fjLQjIysrCwiIAAAgMkjYENDg9/vDwQCPp9P3mZmZhIB&#10;AQAATBsBz5w5E30tYEdHBxEQAADAtBFQXL161e1228I8Hk9/f/9qTQ8REAAAYIUiYPogAgIAABAB&#10;AQAAQAQEAAAgAhIBAQAAiIBEQAAAACIgERAAAIAISAQEAAAgAhIBAQAAiIBEQAAAACIgERAAAIAI&#10;SAQEAAAgAhIBAQAAiIBEQAAAACIgERAAAIAISAQEAAAgAhIBAQAAiIAAAAAgAgIAAIAICAAAQAQk&#10;AgIAABABiYAAAABEQCIgAAAAEZAICAAAQAQkAgIAABABiYAAAABEQCIgAAAAEZAICAAAQAQkAgIA&#10;ABABiYAAAABEQCIgAAAAEZAICAAAQAQEAAAAERAAAABEQAAAACIgERAAAIAISAQEAAAgAhIBAQAA&#10;iIBEQAAAACIgERAAAIAISAQEAAAgAhIBAQAAiIBEQAAAACIgERAAAIAISAQEAAAgAhIBAQAAiIBE&#10;QAAAACIgAAAAiIAAAAAgAgIAABABiYAAAABEQCIgAAAAETBNDA8Pu1wuq9VaVFTU19dHBAQAADB/&#10;BPT5fF1dXVJob2+vqakhAgIAAJg/Atrt9vn5eSkEg0G3200EBAAAMH8EtFqtMctEQAAAANNGQIvF&#10;opVtNhsREAAAwPwR0OFwBIPB1+ETwVImAgIAAJg/AtbW1nZ2dkpBXn0+HxEQAADA/BFwYGDA6XRa&#10;LBaXyzU0NEQEBAAAMH8ENEYEBAAAIAICAACACAgAAEAEJAICAAAQAYmAAAAAREAiIAAAABGQCAgA&#10;AEAEJAICAAAQAYmAAAAAREAiIAAAABGQCAgAAEAEJAICAAAQAYmAAAAAREAiIAAAABGQCAgAAEAE&#10;VBGwtbX1MQAAaYz8ASJgij179ux3v/tdHQAAaYz8ASIgAAAAiIAAAAAgAgIAAIAICAAAACIgAAAA&#10;iIAAAAAgAi7S8PCwy+WyWq1FRUV9fX3MkGQMDQ2VlJTITCsuLpYZyAxJUm9vb0YGy2OyAoFAXV2d&#10;zWbzer39/f3MkIRkLhUWFqq12cDAADPE2PT0tNvtZlsAIuD65fP5urq6pNDe3l5TU8MMSUZ+fv7g&#10;4KAULl++XFBQwAxJRigUktxMBEzeyZMnT58+PT8/L8kmLy+PGZKQ3W6fnJyUgrzqww2iSUSWuKxf&#10;HtkWgAi4Hleaso2RQjAYZKW5CJmZmcyEZLS0tJw9e5YImLyioqKxsTHmQ/IkKD99+lQK8kpoNrZj&#10;x47x8XH98si2AETAdcdqtcYsIxl37949ePAg8yGhycnJ0tJS2cAQARe0bJ47d072MSTN3L9/nxmS&#10;0PDwsMwu+Y/JqyybzJDEW0fd8si2AETAdcdisWhlm83GDEne3Nycz+fz+/3MioSqq6tv3boVsclB&#10;wmXz4sWLUnjw4IEEaGZIQmVlZeq4qWTB8vJyZsiCIiDbAhAB1x2HwxEMBl+HD/5LmRmSpKdPn9bV&#10;1U1NTTErktzS6DFDklw2tTJHZZLBcaylREC2BSACrju1tbWdnZ1SkFefz8cMSUZ/f39VVdX09DSz&#10;YimbHBg7dOjQlStXpDA6OlpRUcEMSai8vFzmlRRGRkbKysqYIQtaHtkWgAi47gwMDDidTovF4nK5&#10;hoaGmCHJcLvdHNMiAi632dnZ6upqq9VaWlo6Pj7ODEno4cOHkvxkjsmrlJkhC1oe2RaACAgAAAAi&#10;IAAAAIiAAAAAIAICAACACAgAAAAiIAAAAIiAAAAAIAICAACACAgAAAAiIAAAAIiAAAAAIAICAACA&#10;CAgAAEAEBAAAABEQAAAAREAAAAAQAQEAAEAEBIDBwcGMjIzKysqYXaVeut69e5cZBQBEQADmsW3b&#10;Ngl5AwMDBgFx165dzCgAIAICMIkHDx5IwisqKjLoR7paLJanT58yuwCACAggBfLz8yWBqXQ1NTUl&#10;5by8PNXpypUr0tVqtRYXF9+4cUP7yOTkZGVlZWZmpnQqKyvTTtFmhF26dCk7O3vr1q0q3m3btk16&#10;k57lIz/88EP0CDQ3N8un5NVgZFpaWqTc2trK7wUAREAAKXDgwAFJV5cvX5ayvEr54MGDUu7t7c34&#10;KS3qSezT1xcUFOgjoLJnz57X4aN3+sry8vLoEdi1a5d0unnzpsHI9Pf3a8MEABABASzVtWvXJF3V&#10;1tZKWV6lfP36dSlv375dS2YDAwNSrqmpifjsxMSE1NtsNn0EbGhoUJ3k1WKxSE3Mg3+a7Oxs6ScY&#10;DBqMTCAQkHJOTg6/FwAQAQGkwOzsrKQru90uZYfDIWWpkbIEu4ijgJLVtE/du3evsbGxtLRUddJH&#10;QH3gU0f1JAhu3bq1ublZDTmC1WrVhhBvZNTApU9+LwAgAgJIjeLiYnX6VV4l1emTmZ4kOdWpo6ND&#10;3p44cWJ8fDw6AuqHHAqFJPnt2rXL5XJJp6qqKuMIGG9k1MC1w40AACIggKWqr6+XgKWylzqN+/rH&#10;C/56e3uj+1cHCCcnJ/v6+owjoGZmZibeYTy73a6dCI43MupEsORIfiwAIAICSI2enh7tUJ925+/V&#10;q1cjjgLu2LFDdfJ6vVplVlaWvM7NzcWMgBUVFfohqNuEI+zZs0efNWOOjLo3xefz8WMBABEQQGq8&#10;evVK3bdhtVpDoZBW39XVVVhYKJ1ycnIOHz6sXZZ39+7doqIi6fnjjz9+9OiRfPDo0aMxI+DU1JTk&#10;NtV8jCTImA37tba2ao3CxBsZGT6NwgAAERBAiqn7f1flCRwqRBYXFxuMjNvtlhrpk18KAIiAAFIj&#10;FAqVlJRIxrp48eIqBtB79+7FHBn1gLiYt5IAAIiAABYpMzMzNze3vr5+fn5+VUZgaGjIZrOpaw2j&#10;R0bqpav0wy8FAERAAAAAEAEBAABABAQAAAAREAAAAERAAAAAEAEBAABABAQAAAAREAAAgAgIAAAA&#10;IiAAAACIgAAAACACAgAAgAgIAAAAIiAAAACIgAAAAFh1/w8nP28eKZ0biAAAAABJRU5ErkJggm9Q&#10;SwMEFAAGAAgAAAAhALse4EvcAAAABQEAAA8AAABkcnMvZG93bnJldi54bWxMj0FLw0AQhe+C/2EZ&#10;wZvdxGoNMZtSinoqQltBvE2TaRKanQ3ZbZL+e0cvennweMN732TLybZqoN43jg3EswgUceHKhisD&#10;H/vXuwSUD8glto7JwIU8LPPrqwzT0o28pWEXKiUl7FM0UIfQpVr7oiaLfuY6YsmOrrcYxPaVLnsc&#10;pdy2+j6KFtpiw7JQY0frmorT7mwNvI04rubxy7A5HdeXr/3j++cmJmNub6bVM6hAU/g7hh98QYdc&#10;mA7uzKVXrQF5JPyqZMnTXOzBwCJ5iEDnmf5Pn38DAAD//wMAUEsDBBQABgAIAAAAIQBXffHq1AAA&#10;AK0CAAAZAAAAZHJzL19yZWxzL2Uyb0RvYy54bWwucmVsc7ySwWrDMAyG74O+g9F9cZKWMUadXkah&#10;19E9gLAVxzSWje2V9e1nKIMVSnfLURL/938HbXfffhZnStkFVtA1LQhiHYxjq+DzuH9+BZELssE5&#10;MCm4UIbdsHraftCMpYby5GIWlcJZwVRKfJMy64k85iZE4noZQ/JY6pisjKhPaEn2bfsi018GDDdM&#10;cTAK0sGsQRwvsTb/zw7j6DS9B/3licudCul87a5ATJaKAk/G4XW5biJbkPcd+mUc+kcO3TIO3SOH&#10;zTIOm18HefNkww8AAAD//wMAUEsBAi0AFAAGAAgAAAAhALGCZ7YKAQAAEwIAABMAAAAAAAAAAAAA&#10;AAAAAAAAAFtDb250ZW50X1R5cGVzXS54bWxQSwECLQAUAAYACAAAACEAOP0h/9YAAACUAQAACwAA&#10;AAAAAAAAAAAAAAA7AQAAX3JlbHMvLnJlbHNQSwECLQAUAAYACAAAACEAvseg/NcDAAApEQAADgAA&#10;AAAAAAAAAAAAAAA6AgAAZHJzL2Uyb0RvYy54bWxQSwECLQAKAAAAAAAAACEAwYYYJ0IdAABCHQAA&#10;FAAAAAAAAAAAAAAAAAA9BgAAZHJzL21lZGlhL2ltYWdlMS5wbmdQSwECLQAKAAAAAAAAACEAt5ZG&#10;itkdAADZHQAAFAAAAAAAAAAAAAAAAACxIwAAZHJzL21lZGlhL2ltYWdlMi5wbmdQSwECLQAKAAAA&#10;AAAAACEARZdyYaQbAACkGwAAFAAAAAAAAAAAAAAAAAC8QQAAZHJzL21lZGlhL2ltYWdlMy5wbmdQ&#10;SwECLQAKAAAAAAAAACEApxTxrhc+AAAXPgAAFAAAAAAAAAAAAAAAAACSXQAAZHJzL21lZGlhL2lt&#10;YWdlNC5wbmdQSwECLQAUAAYACAAAACEAux7gS9wAAAAFAQAADwAAAAAAAAAAAAAAAADbmwAAZHJz&#10;L2Rvd25yZXYueG1sUEsBAi0AFAAGAAgAAAAhAFd98erUAAAArQIAABkAAAAAAAAAAAAAAAAA5JwA&#10;AGRycy9fcmVscy9lMm9Eb2MueG1sLnJlbHNQSwUGAAAAAAkACQBCAgAA750AAAAA&#10;">
                <v:shape id="Grafik 39" o:spid="_x0000_s1064" type="#_x0000_t75" style="position:absolute;top:22880;width:30600;height:230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27ZxAAAANsAAAAPAAAAZHJzL2Rvd25yZXYueG1sRI/RasJA&#10;FETfhf7Dcgt9Ed20YjGpmyClpYIvmvoB1+xNNjR7N2RXTf/eLRR8HGbmDLMuRtuJCw2+dazgeZ6A&#10;IK6cbrlRcPz+nK1A+ICssXNMCn7JQ5E/TNaYaXflA13K0IgIYZ+hAhNCn0npK0MW/dz1xNGr3WAx&#10;RDk0Ug94jXDbyZckeZUWW44LBnt6N1T9lGergPbnejd+TJdLU2/Kr5TS08KmSj09jps3EIHGcA//&#10;t7dawSKFvy/xB8j8BgAA//8DAFBLAQItABQABgAIAAAAIQDb4fbL7gAAAIUBAAATAAAAAAAAAAAA&#10;AAAAAAAAAABbQ29udGVudF9UeXBlc10ueG1sUEsBAi0AFAAGAAgAAAAhAFr0LFu/AAAAFQEAAAsA&#10;AAAAAAAAAAAAAAAAHwEAAF9yZWxzLy5yZWxzUEsBAi0AFAAGAAgAAAAhAAZzbtnEAAAA2wAAAA8A&#10;AAAAAAAAAAAAAAAABwIAAGRycy9kb3ducmV2LnhtbFBLBQYAAAAAAwADALcAAAD4AgAAAAA=&#10;">
                  <v:imagedata r:id="rId40" o:title="" cropright="14185f"/>
                </v:shape>
                <v:shape id="Grafik 40" o:spid="_x0000_s1065" type="#_x0000_t75" style="position:absolute;left:30600;width:30600;height:230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KxbwgAAANsAAAAPAAAAZHJzL2Rvd25yZXYueG1sRE/Pa8Iw&#10;FL4L/g/hCbvNVB0qnVFENhg7DG1luz6atzbavJQmrd3++uUw8Pjx/d7sBluLnlpvHCuYTRMQxIXT&#10;hksF5/z1cQ3CB2SNtWNS8EMedtvxaIOpdjc+UZ+FUsQQ9ikqqEJoUil9UZFFP3UNceS+XWsxRNiW&#10;Urd4i+G2lvMkWUqLhmNDhQ0dKiquWWcVLLKXPj8W3flTvpvf1aLrvi7mQ6mHybB/BhFoCHfxv/tN&#10;K3iK6+OX+APk9g8AAP//AwBQSwECLQAUAAYACAAAACEA2+H2y+4AAACFAQAAEwAAAAAAAAAAAAAA&#10;AAAAAAAAW0NvbnRlbnRfVHlwZXNdLnhtbFBLAQItABQABgAIAAAAIQBa9CxbvwAAABUBAAALAAAA&#10;AAAAAAAAAAAAAB8BAABfcmVscy8ucmVsc1BLAQItABQABgAIAAAAIQBjKKxbwgAAANsAAAAPAAAA&#10;AAAAAAAAAAAAAAcCAABkcnMvZG93bnJldi54bWxQSwUGAAAAAAMAAwC3AAAA9gIAAAAA&#10;">
                  <v:imagedata r:id="rId41" o:title="" cropright="14185f"/>
                </v:shape>
                <v:shape id="Grafik 41" o:spid="_x0000_s1066" type="#_x0000_t75" style="position:absolute;width:30600;height:230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SEl3wwAAANsAAAAPAAAAZHJzL2Rvd25yZXYueG1sRI9PawIx&#10;FMTvBb9DeIK3mlWsyGoUUUq9la5/wNtj89wsbl6WTVzTb98UCj0OM/MbZrWJthE9db52rGAyzkAQ&#10;l07XXCk4Hd9fFyB8QNbYOCYF3+Rhsx68rDDX7slf1BehEgnCPkcFJoQ2l9KXhiz6sWuJk3dzncWQ&#10;ZFdJ3eEzwW0jp1k2lxZrTgsGW9oZKu/Fwyr4kNe9f9td5lEf7KkPn/H8KIxSo2HcLkEEiuE//Nc+&#10;aAWzCfx+ST9Arn8AAAD//wMAUEsBAi0AFAAGAAgAAAAhANvh9svuAAAAhQEAABMAAAAAAAAAAAAA&#10;AAAAAAAAAFtDb250ZW50X1R5cGVzXS54bWxQSwECLQAUAAYACAAAACEAWvQsW78AAAAVAQAACwAA&#10;AAAAAAAAAAAAAAAfAQAAX3JlbHMvLnJlbHNQSwECLQAUAAYACAAAACEA+khJd8MAAADbAAAADwAA&#10;AAAAAAAAAAAAAAAHAgAAZHJzL2Rvd25yZXYueG1sUEsFBgAAAAADAAMAtwAAAPcCAAAAAA==&#10;">
                  <v:imagedata r:id="rId42" o:title="" cropright="14185f"/>
                </v:shape>
                <v:shape id="Grafik 42" o:spid="_x0000_s1067" type="#_x0000_t75" style="position:absolute;left:31912;top:28479;width:20276;height:66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IuZxQAAANsAAAAPAAAAZHJzL2Rvd25yZXYueG1sRI9Ba8JA&#10;FITvQv/D8gq9mU2tmJq6kSKtCj01Fbw+sq9JSPZtmt3G+O9dQfA4zMw3zGo9mlYM1LvasoLnKAZB&#10;XFhdc6ng8PM5fQXhPLLG1jIpOJODdfYwWWGq7Ym/ach9KQKEXYoKKu+7VEpXVGTQRbYjDt6v7Q36&#10;IPtS6h5PAW5aOYvjhTRYc1iosKNNRUWT/xsFySYZ/Fh8NfPdx3Z5yMuXZP93VOrpcXx/A+Fp9Pfw&#10;rb3XCuYzuH4JP0BmFwAAAP//AwBQSwECLQAUAAYACAAAACEA2+H2y+4AAACFAQAAEwAAAAAAAAAA&#10;AAAAAAAAAAAAW0NvbnRlbnRfVHlwZXNdLnhtbFBLAQItABQABgAIAAAAIQBa9CxbvwAAABUBAAAL&#10;AAAAAAAAAAAAAAAAAB8BAABfcmVscy8ucmVsc1BLAQItABQABgAIAAAAIQARoIuZxQAAANsAAAAP&#10;AAAAAAAAAAAAAAAAAAcCAABkcnMvZG93bnJldi54bWxQSwUGAAAAAAMAAwC3AAAA+QIAAAAA&#10;">
                  <v:imagedata r:id="rId43" o:title="" croptop="28110f" cropbottom="28381f" cropleft="30740f" cropright="18461f"/>
                </v:shape>
                <v:shape id="Textfeld 8" o:spid="_x0000_s1068" type="#_x0000_t202" style="position:absolute;left:17555;top:13598;width:10389;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STwwAAANsAAAAPAAAAZHJzL2Rvd25yZXYueG1sRI9Pa8JA&#10;FMTvBb/D8oTe6q7/iqbZiCiFnhStCt4e2WcSmn0bsluTfvuuUOhxmJnfMOmqt7W4U+srxxrGIwWC&#10;OHem4kLD6fP9ZQHCB2SDtWPS8EMeVtngKcXEuI4PdD+GQkQI+wQ1lCE0iZQ+L8miH7mGOHo311oM&#10;UbaFNC12EW5rOVHqVVqsOC6U2NCmpPzr+G01nHe362Wm9sXWzpvO9UqyXUqtn4f9+g1EoD78h//a&#10;H0bDbAqPL/EHyOwXAAD//wMAUEsBAi0AFAAGAAgAAAAhANvh9svuAAAAhQEAABMAAAAAAAAAAAAA&#10;AAAAAAAAAFtDb250ZW50X1R5cGVzXS54bWxQSwECLQAUAAYACAAAACEAWvQsW78AAAAVAQAACwAA&#10;AAAAAAAAAAAAAAAfAQAAX3JlbHMvLnJlbHNQSwECLQAUAAYACAAAACEAv+Fkk8MAAADbAAAADwAA&#10;AAAAAAAAAAAAAAAHAgAAZHJzL2Rvd25yZXYueG1sUEsFBgAAAAADAAMAtwAAAPcCAAAAAA==&#10;" filled="f" stroked="f">
                  <v:textbox>
                    <w:txbxContent>
                      <w:p w14:paraId="0A39E45C" w14:textId="77777777" w:rsidR="00C2386C" w:rsidRDefault="00C2386C" w:rsidP="00C51B20">
                        <w:pPr>
                          <w:rPr>
                            <w:sz w:val="24"/>
                            <w:szCs w:val="24"/>
                          </w:rPr>
                        </w:pPr>
                        <w:r>
                          <w:rPr>
                            <w:rFonts w:cs="Arial"/>
                            <w:b/>
                            <w:bCs/>
                            <w:color w:val="000000" w:themeColor="text1"/>
                            <w:kern w:val="24"/>
                            <w:sz w:val="18"/>
                            <w:szCs w:val="18"/>
                            <w:lang w:val="en-US"/>
                          </w:rPr>
                          <w:t>p = 0.201</w:t>
                        </w:r>
                      </w:p>
                    </w:txbxContent>
                  </v:textbox>
                </v:shape>
                <v:shape id="Textfeld 9" o:spid="_x0000_s1069" type="#_x0000_t202" style="position:absolute;left:41459;top:13598;width:10388;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PznwgAAANsAAAAPAAAAZHJzL2Rvd25yZXYueG1sRI9Ba8JA&#10;FITvBf/D8gRvddeSFo2uIhXBU6VWBW+P7DMJZt+G7Griv3cFocdhZr5hZovOVuJGjS8daxgNFQji&#10;zJmScw37v/X7GIQPyAYrx6ThTh4W897bDFPjWv6l2y7kIkLYp6ihCKFOpfRZQRb90NXE0Tu7xmKI&#10;ssmlabCNcFvJD6W+pMWS40KBNX0XlF12V6vh8HM+HRO1zVf2s25dpyTbidR60O+WUxCBuvAffrU3&#10;RkOSwPNL/AFy/gAAAP//AwBQSwECLQAUAAYACAAAACEA2+H2y+4AAACFAQAAEwAAAAAAAAAAAAAA&#10;AAAAAAAAW0NvbnRlbnRfVHlwZXNdLnhtbFBLAQItABQABgAIAAAAIQBa9CxbvwAAABUBAAALAAAA&#10;AAAAAAAAAAAAAB8BAABfcmVscy8ucmVsc1BLAQItABQABgAIAAAAIQAwCPznwgAAANsAAAAPAAAA&#10;AAAAAAAAAAAAAAcCAABkcnMvZG93bnJldi54bWxQSwUGAAAAAAMAAwC3AAAA9gIAAAAA&#10;" filled="f" stroked="f">
                  <v:textbox>
                    <w:txbxContent>
                      <w:p w14:paraId="4126EE70" w14:textId="77777777" w:rsidR="00C2386C" w:rsidRDefault="00C2386C" w:rsidP="00C51B20">
                        <w:pPr>
                          <w:rPr>
                            <w:sz w:val="24"/>
                            <w:szCs w:val="24"/>
                          </w:rPr>
                        </w:pPr>
                        <w:r>
                          <w:rPr>
                            <w:rFonts w:cs="Arial"/>
                            <w:b/>
                            <w:bCs/>
                            <w:color w:val="000000" w:themeColor="text1"/>
                            <w:kern w:val="24"/>
                            <w:sz w:val="18"/>
                            <w:szCs w:val="18"/>
                            <w:lang w:val="en-US"/>
                          </w:rPr>
                          <w:t>p = 0.067</w:t>
                        </w:r>
                      </w:p>
                    </w:txbxContent>
                  </v:textbox>
                </v:shape>
                <v:shape id="Textfeld 10" o:spid="_x0000_s1070" type="#_x0000_t202" style="position:absolute;left:16688;top:36637;width:10388;height:3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Fl8wwAAANsAAAAPAAAAZHJzL2Rvd25yZXYueG1sRI9Ba8JA&#10;FITvgv9heYI3s2sxUtOsUloKnlq0rdDbI/tMgtm3IbtN0n/fFQSPw8x8w+S70Taip87XjjUsEwWC&#10;uHCm5lLD1+fb4hGED8gGG8ek4Y887LbTSY6ZcQMfqD+GUkQI+ww1VCG0mZS+qMiiT1xLHL2z6yyG&#10;KLtSmg6HCLeNfFBqLS3WHBcqbOmlouJy/LUavt/PP6eV+ihfbdoOblSS7UZqPZ+Nz08gAo3hHr61&#10;90bDKoXrl/gD5PYfAAD//wMAUEsBAi0AFAAGAAgAAAAhANvh9svuAAAAhQEAABMAAAAAAAAAAAAA&#10;AAAAAAAAAFtDb250ZW50X1R5cGVzXS54bWxQSwECLQAUAAYACAAAACEAWvQsW78AAAAVAQAACwAA&#10;AAAAAAAAAAAAAAAfAQAAX3JlbHMvLnJlbHNQSwECLQAUAAYACAAAACEAX0RZfMMAAADbAAAADwAA&#10;AAAAAAAAAAAAAAAHAgAAZHJzL2Rvd25yZXYueG1sUEsFBgAAAAADAAMAtwAAAPcCAAAAAA==&#10;" filled="f" stroked="f">
                  <v:textbox>
                    <w:txbxContent>
                      <w:p w14:paraId="4FF31ED7" w14:textId="77777777" w:rsidR="00C2386C" w:rsidRDefault="00C2386C" w:rsidP="00C51B20">
                        <w:pPr>
                          <w:rPr>
                            <w:sz w:val="24"/>
                            <w:szCs w:val="24"/>
                          </w:rPr>
                        </w:pPr>
                        <w:r>
                          <w:rPr>
                            <w:rFonts w:cs="Arial"/>
                            <w:b/>
                            <w:bCs/>
                            <w:color w:val="000000" w:themeColor="text1"/>
                            <w:kern w:val="24"/>
                            <w:sz w:val="18"/>
                            <w:szCs w:val="18"/>
                            <w:lang w:val="en-US"/>
                          </w:rPr>
                          <w:t>p = 0.009</w:t>
                        </w:r>
                      </w:p>
                    </w:txbxContent>
                  </v:textbox>
                </v:shape>
                <w10:anchorlock/>
              </v:group>
            </w:pict>
          </mc:Fallback>
        </mc:AlternateContent>
      </w:r>
    </w:p>
    <w:p w14:paraId="6855C035" w14:textId="77777777" w:rsidR="008836A0" w:rsidRPr="00C2386C" w:rsidRDefault="008836A0" w:rsidP="00C2386C">
      <w:pPr>
        <w:adjustRightInd w:val="0"/>
        <w:snapToGrid w:val="0"/>
        <w:rPr>
          <w:rFonts w:ascii="Palatino Linotype" w:hAnsi="Palatino Linotype"/>
          <w:sz w:val="20"/>
          <w:szCs w:val="20"/>
          <w:lang w:val="en-US"/>
        </w:rPr>
      </w:pPr>
      <w:r w:rsidRPr="00C2386C">
        <w:rPr>
          <w:rFonts w:ascii="Palatino Linotype" w:hAnsi="Palatino Linotype"/>
          <w:b/>
          <w:bCs/>
          <w:sz w:val="20"/>
          <w:szCs w:val="20"/>
          <w:lang w:val="en-US"/>
        </w:rPr>
        <w:t>Figure S9:</w:t>
      </w:r>
      <w:r w:rsidRPr="00C2386C">
        <w:rPr>
          <w:rFonts w:ascii="Palatino Linotype" w:hAnsi="Palatino Linotype"/>
          <w:sz w:val="20"/>
          <w:szCs w:val="20"/>
          <w:lang w:val="en-US"/>
        </w:rPr>
        <w:t xml:space="preserve"> OS, PFS and DDFS comparing high Gal 7 and low Gal 8 expressing tumors to the rest of the patients. </w:t>
      </w:r>
      <w:r w:rsidR="00C51B20" w:rsidRPr="00C2386C">
        <w:rPr>
          <w:rFonts w:ascii="Palatino Linotype" w:hAnsi="Palatino Linotype"/>
          <w:sz w:val="20"/>
          <w:szCs w:val="20"/>
          <w:lang w:val="en-US"/>
        </w:rPr>
        <w:br/>
      </w:r>
      <w:r w:rsidRPr="00C2386C">
        <w:rPr>
          <w:rFonts w:ascii="Palatino Linotype" w:hAnsi="Palatino Linotype"/>
          <w:sz w:val="20"/>
          <w:szCs w:val="20"/>
          <w:lang w:val="en-US"/>
        </w:rPr>
        <w:t>Kaplan-Meier analysis of OS (top left), PFS (top right) and DDFS (bottom left) in tumors with combined high Gal-7 expression with low Gal-8 expression (in the cytoplasm) are shown. Tumors with high Gal-7 and low Gal-8 expression in the cytoplasm show the trend of an impaired OS, PFS and a significantly reduced DDFS.</w:t>
      </w:r>
    </w:p>
    <w:p w14:paraId="3CBB9E80" w14:textId="77777777" w:rsidR="007312CB" w:rsidRPr="00C2386C" w:rsidRDefault="007312CB" w:rsidP="00C2386C">
      <w:pPr>
        <w:adjustRightInd w:val="0"/>
        <w:snapToGrid w:val="0"/>
        <w:jc w:val="center"/>
        <w:rPr>
          <w:rFonts w:ascii="Palatino Linotype" w:hAnsi="Palatino Linotype"/>
          <w:sz w:val="20"/>
          <w:szCs w:val="20"/>
          <w:lang w:val="en-US"/>
        </w:rPr>
      </w:pPr>
      <w:r w:rsidRPr="00C2386C">
        <w:rPr>
          <w:noProof/>
          <w:lang w:val="en-US"/>
        </w:rPr>
        <mc:AlternateContent>
          <mc:Choice Requires="wpg">
            <w:drawing>
              <wp:inline distT="0" distB="0" distL="0" distR="0" wp14:anchorId="668D2B55" wp14:editId="50C44B26">
                <wp:extent cx="5734050" cy="1743075"/>
                <wp:effectExtent l="0" t="0" r="19050" b="9525"/>
                <wp:docPr id="46" name="Gruppieren 14"/>
                <wp:cNvGraphicFramePr/>
                <a:graphic xmlns:a="http://schemas.openxmlformats.org/drawingml/2006/main">
                  <a:graphicData uri="http://schemas.microsoft.com/office/word/2010/wordprocessingGroup">
                    <wpg:wgp>
                      <wpg:cNvGrpSpPr/>
                      <wpg:grpSpPr>
                        <a:xfrm>
                          <a:off x="0" y="0"/>
                          <a:ext cx="5734050" cy="1743075"/>
                          <a:chOff x="0" y="0"/>
                          <a:chExt cx="6120001" cy="1802731"/>
                        </a:xfrm>
                      </wpg:grpSpPr>
                      <wpg:grpSp>
                        <wpg:cNvPr id="47" name="Gruppieren 47"/>
                        <wpg:cNvGrpSpPr/>
                        <wpg:grpSpPr>
                          <a:xfrm>
                            <a:off x="0" y="2731"/>
                            <a:ext cx="6120001" cy="1800000"/>
                            <a:chOff x="0" y="2731"/>
                            <a:chExt cx="6120001" cy="1800000"/>
                          </a:xfrm>
                        </wpg:grpSpPr>
                        <wpg:grpSp>
                          <wpg:cNvPr id="48" name="Gruppieren 48"/>
                          <wpg:cNvGrpSpPr/>
                          <wpg:grpSpPr>
                            <a:xfrm>
                              <a:off x="0" y="2731"/>
                              <a:ext cx="6120001" cy="1800000"/>
                              <a:chOff x="0" y="2731"/>
                              <a:chExt cx="6360000" cy="1800000"/>
                            </a:xfrm>
                          </wpg:grpSpPr>
                          <wpg:graphicFrame>
                            <wpg:cNvPr id="49" name="Chart 7"/>
                            <wpg:cNvFrPr/>
                            <wpg:xfrm>
                              <a:off x="0" y="2731"/>
                              <a:ext cx="2040000" cy="1799000"/>
                            </wpg:xfrm>
                            <a:graphic>
                              <a:graphicData uri="http://schemas.microsoft.com/office/drawing/2014/chartex">
                                <cx:chart xmlns:cx="http://schemas.microsoft.com/office/drawing/2014/chartex" xmlns:r="http://schemas.openxmlformats.org/officeDocument/2006/relationships" r:id="rId44"/>
                              </a:graphicData>
                            </a:graphic>
                          </wpg:graphicFrame>
                          <wpg:graphicFrame>
                            <wpg:cNvPr id="50" name="Chart 7"/>
                            <wpg:cNvFrPr/>
                            <wpg:xfrm>
                              <a:off x="2040000" y="2731"/>
                              <a:ext cx="2160000" cy="1800000"/>
                            </wpg:xfrm>
                            <a:graphic>
                              <a:graphicData uri="http://schemas.microsoft.com/office/drawing/2014/chartex">
                                <cx:chart xmlns:cx="http://schemas.microsoft.com/office/drawing/2014/chartex" xmlns:r="http://schemas.openxmlformats.org/officeDocument/2006/relationships" r:id="rId45"/>
                              </a:graphicData>
                            </a:graphic>
                          </wpg:graphicFrame>
                          <wpg:graphicFrame>
                            <wpg:cNvPr id="51" name="Chart 7"/>
                            <wpg:cNvFrPr/>
                            <wpg:xfrm>
                              <a:off x="4200000" y="2731"/>
                              <a:ext cx="2160000" cy="1800000"/>
                            </wpg:xfrm>
                            <a:graphic>
                              <a:graphicData uri="http://schemas.microsoft.com/office/drawing/2014/chartex">
                                <cx:chart xmlns:cx="http://schemas.microsoft.com/office/drawing/2014/chartex" xmlns:r="http://schemas.openxmlformats.org/officeDocument/2006/relationships" r:id="rId46"/>
                              </a:graphicData>
                            </a:graphic>
                          </wpg:graphicFrame>
                        </wpg:grpSp>
                        <wps:wsp>
                          <wps:cNvPr id="52" name="Textfeld 5"/>
                          <wps:cNvSpPr txBox="1"/>
                          <wps:spPr>
                            <a:xfrm>
                              <a:off x="5010637" y="212170"/>
                              <a:ext cx="926374" cy="319783"/>
                            </a:xfrm>
                            <a:prstGeom prst="rect">
                              <a:avLst/>
                            </a:prstGeom>
                            <a:noFill/>
                            <a:ln>
                              <a:noFill/>
                            </a:ln>
                          </wps:spPr>
                          <wps:txbx>
                            <w:txbxContent>
                              <w:p w14:paraId="4E52E547" w14:textId="77777777" w:rsidR="00C2386C" w:rsidRDefault="00C2386C" w:rsidP="007312CB">
                                <w:pPr>
                                  <w:rPr>
                                    <w:sz w:val="24"/>
                                    <w:szCs w:val="24"/>
                                  </w:rPr>
                                </w:pPr>
                                <w:r>
                                  <w:rPr>
                                    <w:rFonts w:cs="Arial"/>
                                    <w:b/>
                                    <w:bCs/>
                                    <w:color w:val="000000" w:themeColor="text1"/>
                                    <w:kern w:val="24"/>
                                    <w:sz w:val="18"/>
                                    <w:szCs w:val="18"/>
                                  </w:rPr>
                                  <w:t>p  = 0.038</w:t>
                                </w:r>
                              </w:p>
                            </w:txbxContent>
                          </wps:txbx>
                          <wps:bodyPr wrap="square" rtlCol="0">
                            <a:noAutofit/>
                          </wps:bodyPr>
                        </wps:wsp>
                        <wps:wsp>
                          <wps:cNvPr id="53" name="Textfeld 6"/>
                          <wps:cNvSpPr txBox="1"/>
                          <wps:spPr>
                            <a:xfrm>
                              <a:off x="2932317" y="212170"/>
                              <a:ext cx="739140" cy="334645"/>
                            </a:xfrm>
                            <a:prstGeom prst="rect">
                              <a:avLst/>
                            </a:prstGeom>
                            <a:noFill/>
                            <a:ln>
                              <a:noFill/>
                            </a:ln>
                          </wps:spPr>
                          <wps:txbx>
                            <w:txbxContent>
                              <w:p w14:paraId="7D6502E1" w14:textId="77777777" w:rsidR="00C2386C" w:rsidRDefault="00C2386C" w:rsidP="007312CB">
                                <w:pPr>
                                  <w:rPr>
                                    <w:sz w:val="24"/>
                                    <w:szCs w:val="24"/>
                                  </w:rPr>
                                </w:pPr>
                                <w:r>
                                  <w:rPr>
                                    <w:rFonts w:cs="Arial"/>
                                    <w:b/>
                                    <w:bCs/>
                                    <w:color w:val="000000" w:themeColor="text1"/>
                                    <w:kern w:val="24"/>
                                    <w:sz w:val="18"/>
                                    <w:szCs w:val="18"/>
                                  </w:rPr>
                                  <w:t>p = 0.001</w:t>
                                </w:r>
                              </w:p>
                            </w:txbxContent>
                          </wps:txbx>
                          <wps:bodyPr wrap="square" rtlCol="0">
                            <a:noAutofit/>
                          </wps:bodyPr>
                        </wps:wsp>
                        <wps:wsp>
                          <wps:cNvPr id="54" name="Textfeld 7"/>
                          <wps:cNvSpPr txBox="1"/>
                          <wps:spPr>
                            <a:xfrm>
                              <a:off x="654009" y="212170"/>
                              <a:ext cx="739140" cy="334645"/>
                            </a:xfrm>
                            <a:prstGeom prst="rect">
                              <a:avLst/>
                            </a:prstGeom>
                            <a:noFill/>
                            <a:ln>
                              <a:noFill/>
                            </a:ln>
                          </wps:spPr>
                          <wps:txbx>
                            <w:txbxContent>
                              <w:p w14:paraId="70F36716" w14:textId="77777777" w:rsidR="00C2386C" w:rsidRDefault="00C2386C" w:rsidP="007312CB">
                                <w:pPr>
                                  <w:rPr>
                                    <w:sz w:val="24"/>
                                    <w:szCs w:val="24"/>
                                  </w:rPr>
                                </w:pPr>
                                <w:r>
                                  <w:rPr>
                                    <w:rFonts w:cs="Arial"/>
                                    <w:b/>
                                    <w:bCs/>
                                    <w:color w:val="000000" w:themeColor="text1"/>
                                    <w:kern w:val="24"/>
                                    <w:sz w:val="18"/>
                                    <w:szCs w:val="18"/>
                                  </w:rPr>
                                  <w:t>p = 0.008</w:t>
                                </w:r>
                              </w:p>
                            </w:txbxContent>
                          </wps:txbx>
                          <wps:bodyPr wrap="square" rtlCol="0">
                            <a:noAutofit/>
                          </wps:bodyPr>
                        </wps:wsp>
                      </wpg:grpSp>
                      <wps:wsp>
                        <wps:cNvPr id="55" name="Textfeld 11"/>
                        <wps:cNvSpPr txBox="1"/>
                        <wps:spPr>
                          <a:xfrm>
                            <a:off x="78520" y="19873"/>
                            <a:ext cx="410845" cy="413385"/>
                          </a:xfrm>
                          <a:prstGeom prst="rect">
                            <a:avLst/>
                          </a:prstGeom>
                          <a:noFill/>
                          <a:ln>
                            <a:noFill/>
                          </a:ln>
                        </wps:spPr>
                        <wps:txbx>
                          <w:txbxContent>
                            <w:p w14:paraId="13DC889B" w14:textId="77777777" w:rsidR="00C2386C" w:rsidRDefault="00C2386C" w:rsidP="007312CB">
                              <w:pPr>
                                <w:rPr>
                                  <w:sz w:val="24"/>
                                  <w:szCs w:val="24"/>
                                </w:rPr>
                              </w:pPr>
                              <w:r>
                                <w:rPr>
                                  <w:rFonts w:cs="Arial"/>
                                  <w:color w:val="000000" w:themeColor="text1"/>
                                  <w:kern w:val="24"/>
                                  <w:sz w:val="28"/>
                                  <w:szCs w:val="28"/>
                                </w:rPr>
                                <w:t>A</w:t>
                              </w:r>
                            </w:p>
                          </w:txbxContent>
                        </wps:txbx>
                        <wps:bodyPr wrap="square" rtlCol="0">
                          <a:noAutofit/>
                        </wps:bodyPr>
                      </wps:wsp>
                      <wps:wsp>
                        <wps:cNvPr id="56" name="Textfeld 12"/>
                        <wps:cNvSpPr txBox="1"/>
                        <wps:spPr>
                          <a:xfrm>
                            <a:off x="4115807" y="0"/>
                            <a:ext cx="410210" cy="413385"/>
                          </a:xfrm>
                          <a:prstGeom prst="rect">
                            <a:avLst/>
                          </a:prstGeom>
                          <a:noFill/>
                          <a:ln>
                            <a:noFill/>
                          </a:ln>
                        </wps:spPr>
                        <wps:txbx>
                          <w:txbxContent>
                            <w:p w14:paraId="2CACF4ED" w14:textId="77777777" w:rsidR="00C2386C" w:rsidRDefault="00C2386C" w:rsidP="007312CB">
                              <w:pPr>
                                <w:rPr>
                                  <w:sz w:val="24"/>
                                  <w:szCs w:val="24"/>
                                </w:rPr>
                              </w:pPr>
                              <w:r>
                                <w:rPr>
                                  <w:rFonts w:cs="Arial"/>
                                  <w:color w:val="000000" w:themeColor="text1"/>
                                  <w:kern w:val="24"/>
                                  <w:sz w:val="28"/>
                                  <w:szCs w:val="28"/>
                                </w:rPr>
                                <w:t>C</w:t>
                              </w:r>
                            </w:p>
                          </w:txbxContent>
                        </wps:txbx>
                        <wps:bodyPr wrap="square" rtlCol="0">
                          <a:noAutofit/>
                        </wps:bodyPr>
                      </wps:wsp>
                      <wps:wsp>
                        <wps:cNvPr id="57" name="Textfeld 13"/>
                        <wps:cNvSpPr txBox="1"/>
                        <wps:spPr>
                          <a:xfrm>
                            <a:off x="2012943" y="0"/>
                            <a:ext cx="410845" cy="413385"/>
                          </a:xfrm>
                          <a:prstGeom prst="rect">
                            <a:avLst/>
                          </a:prstGeom>
                          <a:noFill/>
                          <a:ln>
                            <a:noFill/>
                          </a:ln>
                        </wps:spPr>
                        <wps:txbx>
                          <w:txbxContent>
                            <w:p w14:paraId="77A01B74" w14:textId="77777777" w:rsidR="00C2386C" w:rsidRDefault="00C2386C" w:rsidP="007312CB">
                              <w:pPr>
                                <w:rPr>
                                  <w:sz w:val="24"/>
                                  <w:szCs w:val="24"/>
                                </w:rPr>
                              </w:pPr>
                              <w:r>
                                <w:rPr>
                                  <w:rFonts w:cs="Arial"/>
                                  <w:color w:val="000000" w:themeColor="text1"/>
                                  <w:kern w:val="24"/>
                                  <w:sz w:val="28"/>
                                  <w:szCs w:val="28"/>
                                </w:rPr>
                                <w:t>B</w:t>
                              </w:r>
                            </w:p>
                          </w:txbxContent>
                        </wps:txbx>
                        <wps:bodyPr wrap="square" rtlCol="0">
                          <a:noAutofit/>
                        </wps:bodyPr>
                      </wps:wsp>
                    </wpg:wgp>
                  </a:graphicData>
                </a:graphic>
              </wp:inline>
            </w:drawing>
          </mc:Choice>
          <mc:Fallback>
            <w:pict>
              <v:group w14:anchorId="668D2B55" id="Gruppieren 14" o:spid="_x0000_s1071" style="width:451.5pt;height:137.25pt;mso-position-horizontal-relative:char;mso-position-vertical-relative:line" coordsize="61200,18027" o:gfxdata="UEsDBBQABgAIAAAAIQARBlxlRQEAAHQFAAATAAAAW0NvbnRlbnRfVHlwZXNdLnhtbLSU0WqDMBSG&#10;7wd7h5DbobEOxhjaXkx3uY3RPUCIxyqNScjJnH37RdvejHVooFcSk/98Px/RbDN0kvRgsdUqp6s4&#10;oQSU0FWrdjn93L5Ej5Sg46riUivI6QGQbta3N9n2YACJTyvMaeOceWIMRQMdx1gbUH6n1rbjzi/t&#10;jhku9nwHLE2SBya0cqBc5MYZdJ0VUPMv6Ug5+NfHJhYkUvJ8PDiycsqNka3gzjdlvap+UaITIfbJ&#10;6Qw2rcE7X4OyPwnjzmXAKffm1di2AvLOrXvlna/BKosMUl1oEf8/YyzZYaTruhUQFxbLKXXudGm2&#10;aDwL2fQoh9UiyBSCYSYC3UFCAGDKzWQILbXFAMgxODacSxq9lUN6bWEBgOXCAiChwu6vLSwAsFxY&#10;AGS+sEp/Kwv9IlH+ey987AP68/1l0z9z/Q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iwsfYAwAA6hMAAA4AAABkcnMvZTJvRG9jLnhtbOxY227jNhB9L9B/&#10;IPTeSNTFuiDOot00QYFiN8BuP4CRKEuAJKokHSt/3yFF0qntLFbeWwLsiyyR4mhmzpzDoS/fTH2H&#10;HigXLRvWHr4IPESHklXtsFl7/3y8+S3zkJBkqEjHBrr2Hqnw3lz9+svlbixoyBrWVZQjMDKIYjeu&#10;vUbKsfB9UTa0J+KCjXSAyZrxnkh45Bu/4mQH1vvOD4Ng5e8Yr0bOSioEjF7Pk96Vtl/XtJTv61pQ&#10;ibq1B75JfeX6eq+u/tUlKTacjE1bGjfIGV70pB3go87UNZEEbXl7ZKpvS84Eq+VFyXqf1XVbUh0D&#10;RIODg2huOduOOpZNsduMLk2Q2oM8nW22fPdwx1Fbrb145aGB9IDRLd+OY0s5HRCOVYZ246aAF2/5&#10;+GG842ZgMz+poKea9+oXwkGTzu2jyy2dJCphMEmjOEgAghLmcBpHQZrM2S8bgOhoXdn8aVauMAAd&#10;YLMyC8I0wmqlbz/sK/+cO+7B+W0DTE8EGKdnB2j9IIWN8dBTcNtU2EGM+6XPh2kXLw4TGHeEY5y9&#10;mDCjlY5sroNM3escfTJMTc8bDtV5BGpuo33bEC7RUzhvuCvWkxW6R8ECGAbxE+fSPLfOqaKyNoxa&#10;nM12I2CK8LFfKq/pBCQvp0I/GJYrznwOyU9aMzZA5w5MnNDTWYOuWbnt6SBnUeW0IxIUXTTtKDzE&#10;CyUQ/K/K8s6kQKmc5qFLiaHiIV5m/iSCShPmel2CoEMK1OQEjviZIvuJo8YxNPr5VXEEhV6OY6y0&#10;HRQA/cTR9DdL+BidgeN+t1RaCl2X2DcW4kgwFjUWHxoyUt2vCNUvmH03CW1hfASdrWlXIb3zq4/D&#10;W6qlQHL6g4HgaX1R4wIGT3QWCfRIqwj2cVUtOMSp2V6tfuchzMZzpxDhPM1sgqx2j1zIW8p6pG6A&#10;CtAfgr+kIA9/Czn3FPYVNTywm7brYJwU3fC/Adiu1Agk0zqr7uR0P+lmCpv9VhT3rHqEAHfQYq49&#10;8e+WcAqCKru3THeks9Hft5LVrXZAmZnXGOuAz/cCKjoCajW3DYuBCvMojPDzQKVRjmPTDEZRvIp1&#10;RbgegBQWhW8OVG4jfE1AQYnPUusYZfqexUCtEuh4oId6hlAvBqdQM31Pji8l1PdXweQIM+zkbqEM&#10;plkC+VCY4TxLtcbtDyExDjKgk+6vYxxF2Y+iVujCe03UcqdgRy2suyVVegthijFOsmAWwYONCkAK&#10;sdG/HwuSC+41geRO8nuQNAvOAAlOYWEew84HbDoG6YUwyQX3dUDS4gd/KD09u508y+3/orv6DwAA&#10;//8DAFBLAwQUAAYACAAAACEAyT+4Y90HAAAYMQAAFwAAAGRycy9jaGFydHMvY2hhcnRFeDEueG1s&#10;7Jttb9NIEMe/iuX3IVnHeVRTRFuKKoEO0UO83jqbZoVjB3tTUk733e8/dtJQOn+eBBLSVSeVeMdj&#10;72/smZ3x7B093a7y6MZVtS+LWWye9OLIFVk598X1LH7793lnHEd1sMXc5mXhZvGtq+Onx0fZdpot&#10;bRUu1zZzEa5R1FM7i5chrKfdbp0t3crWT8q1KyBblNXKBhxW1915ZT/i2qu8m/R6w+7K+iLe6Vff&#10;o18uFj5zZ2W2WbkitBepXG4D5l8v/breXy3bPrjcymdVWZeL8CQrV932SvsJ4Uom7TZMbhsfAM9s&#10;sM2R2wZXFTaXgaia+vksri7mJo5gCrsJ5dv13AYYCAbsNgo4tJGc1msvV4fqzK+icLvGWZkN7Wh+&#10;k0frcFpuigDzD5J2dB2gCQComqMu7rAOzTX344aMQ109v0/GUzI+IONDMj4i42MyPiHjhgIzYsOQ&#10;DWM2gE5Uo4JaFwBbF4BbFwBcF4BcFSQg1wUg1wUg1wUg1wWMPGHkCSNPGHnCyBNG3mfkfUbeZ+R9&#10;Rt5n5H1G3mfkfUbeZ+R9Rp4y8pSRp4w8ZeQpI08ZecrIU0aeMvKUkQ8Y+YCRS2RUX+oBIx8w8gEj&#10;HzDyASMfMPIBIx8y8iEjHzLyISMfMvIhIx8y8iEjHzLyISMfMfIRIx8x8hEjHzHyESMfMfIRIx8x&#10;8hEjHzPyMSMfM/IxIx8z8jEjHzPyMSMfM/IxI58w8gkjnzDyCSOfMPIJI58w8gkjn4C8r+UME5Cr&#10;AtMDOpGAnUgATySgJxLgEwn4iQQGIBJYgEiYCUyP2kDSOf1qhtpAEjqiQ20gKR3RoTYw1AaG2sBQ&#10;GxhqA0ns9Lkl1AYJtUFCbZBQG0h2R2ZAbSD5HdGhNpAMT9eRFI9IqA0kySM61AaS5hEdagNJ9IgO&#10;tYGkekSH2kCSPV1Hsj0ioTaQfI/oUBtIxkd0qA0k5yM61AaS9ek6kvYRyT0bSMWLwvi4ibht3dyU&#10;v8VmdSihb2xOSuio/eBwWs5Rab9whav2p+7rZ8yjp4VzzEIdx3NQx/EU1HE8A3UcT0Adh/3VcVhf&#10;HYft1XFYXh2XQKwLQKx+Mfi5ulq/B6OWEKxrMG4JwLoGI5fwq2pI9NUF7GFL7NU12OOWyKtrMHKJ&#10;u7oGI5eoq2pI0NUFjFxCrq7ByCXg6hqMXMKtrsHIJdjqGoxcQq2qIZFWFzByibOqf0hdrQtArgtA&#10;rgtArgtArgtArgokwOoC5udSV+sajFzqal2DkUtdrWswcqmrdQ1GLnW1qiF1tS5g5FJX6xqMXOpq&#10;XYORS12tazByqatVDamrdQEjl7pa12DkUlfrGoxc6mpdg5FLXa1rMHKpq1UNqat1ASOXulrXALn6&#10;3emxrn7Qlfi5uloNyFJXq4KmriYSPHUiwWMnEjx3IsGDJxK880SCl55I8NYTCV57IqE2+Eo6R20g&#10;CZ1+H+mUEAm1gaE24Emd1NXkPtQGUlerfmkksSMS5v1G6mqiw/zfSF1NdFjsM9I2ITos+hlpnBAd&#10;agNJ8XQd6Z0QCbWBdE+IDrWB9E+IDrUB7aAY2kIxtIdiaBPF0C6KoW0UQ/sohjZSDO2kGNpKMbSX&#10;YmgzxdBuiqHtFHO/n3Kvrm6L6bbGll51+6vpgEuPuym4m6O285yX4Vnl2uH17uCNu0bbvZHXrvKu&#10;jnJ7W27CBbreV+X23dLX710VR5vCf9g4Gf0nNePktDced05Ozk0n7Z32O+Nnw5NOOjxJJr2z55P+&#10;6OzfXcN8/bo6PrLTHHew07rM/fzc5/gqgAPZYOBO8yrCV4BZHLbow6Pr3r13Go5EVaDr5lL4IaAX&#10;81brrlPfTlpuhjNufO2vfO7DbbRytnjpZdcDTpWDV7YCD/r0cVSUBUBzj50Tjfhw0E5FbhqwK6EO&#10;PqujDxvslfC5e+XCsoQZ3DbLN7W/ce20cfJhDs18G2u2c1eMbbe+/nxrAXYTXGY2x76K6Nqu3/l5&#10;WDaTbDciBB9y17CF7e6fuwd8c/yisrLZozHTTXvHsG3lMpM7lfZZXJXz29dVVK+zc1/V4aWtw2tb&#10;YecHqLGLJPyFP4u8/AjEPMduDI/9GB8ru57FtdgAvPlF0Vos7H9U+x9X+x+2yJYl7JwFvDztwWlo&#10;7Q4kPNY6XIbb3Mkzt9N18wezsvk19rCIkozM3eKNTPUTJteTr/Hy3vzwS4Sb4SkWzbaNBfa6zOJn&#10;lcfnpGhti7KWVyPpnfSGvRT/7v9LIfUhW57blc9vZzGq5Eg8qXbY49G+dXbq7K+/Jt402V7yC+cJ&#10;H2rt2DjXziEbr6xg29zKLiFXdN5eYpfQ3tDRla0dXsbGb/4wq/8WC8EUghkOviQHEo0wjr94QVtX&#10;kvOaXweP9Nn7l/bK5fVu11AbqX5t0Avbe85730/LncfGEVzu08F/D+M/7r/f56RRFRC7W8f8zFkn&#10;8NXoai949NgfjCyqx7piLmFa4mHrs3PXOXse/x+c84Cu+6Kspc2qeLeoInVuEgGb7xfVlcVevAQ5&#10;gMf6cpc2fGNdtXlnFF2sVpvCRRlWw8gXC5+Hqtmq+I3l9n4UKErJe3YJzoOU5gvvflyaH5fmOzf/&#10;6tIczX0VkJ78canRb16kv+GYj2v3dyTYj2u3nf6W1/Rhtn1YwB7X7i/y6Hbtlox6XyS3+fXhs8V3&#10;L6RykUat+T8ajv8DAAD//wMAUEsDBBQABgAIAAAAIQASDjF+0AQAAPolAAAVAAAAZHJzL2NoYXJ0&#10;cy9zdHlsZTEueG1s7Fptb9s4DP4rhn5AnaRLmgZNga7FgAPSW7EbcJ8VW050ky2fpCxNf/1Rsi1b&#10;tvNyTeMt3dAvFa3I4kPqIUX6JpCTYImF+kttGPGeY5aAQE7RUql04vsyWJIYy4uYBoJLHqmLgMc+&#10;jyIaED8UeE2ThT/o9Qd+uQrKl8GNVXhKEnhFxEWMlbzgYlGsETNYpTfyY0wT5NFwij70Ruj2BraH&#10;n6n8ShUjZsSSLySCCc9T1EO+EUWUsYaQRBEJVEMc8aQUxjThAl6CJ0ZNcs+E9x2zKVLPfSNmq/iR&#10;h5lsNOz1zBvxBMSfoygTXxZiv7LK7Y0PG8/fZfYYkujLk/DkyxRdZ8voGa5qAVZkwcXmDhQ+Z11l&#10;+iQ0qCzx1qDucDBEXoDTKYoYVvBvnIJ5ZbJAHmaLZIoClRuBMxp+AmMeaJF+Ab1rkXEhrlkE7FN9&#10;geCrJAQHglksyQyWbRzs0m6thn2My98Jgr2Yh3BmMGN8/SfXKnz+ToSgIQEVjWxGE1LIMrfuzJG1&#10;jjVvLCzkAFI7A/NFX58vDWIVtndh1H5+lDUu1ojZOcUKz/CcgA/Cs85sZI7LickmdFSzo3vtoSvV&#10;nb7ht7cm10Pcmakt7mzIpurhtXPQtt1BQTEu81wV4l3McxjfgPPNebiBkCG40qHOk2nwiQqpZliq&#10;JywguPaRByyjNK1EQDJApIymyFty8VKX6XkQjeEJ8tZCc7H8d4UFQR77IwHmuhwNr0bIU2bQHw/G&#10;Y+SJ6pN59QlOAlgqI24vG9wrGGd2lendSgEJqpx4Mj0yEmr1Oi184jRp8UHjlVKnJjY2Y1jcEFNx&#10;Ps2cWg6w53f5bDPr6EThlfyaLkGldobd55JbftrwLE1vLrh2dPlglN9PcOeLpNY+YwYHh1xzi4SO&#10;zE0s9qhtcDNzao4HzgCvPaVPZQF4MB5eFWmVSMIsid3BYltcBk+2pkEOaBYkC9sjFt8IpHnFKdyZ&#10;ku9B8yc/jjaL3XcuW2PM7lNZgbEG7QxvICx7chPPOVxJAioCBnwt6QuZomF+9bG/+ZsKEgkc/3Zl&#10;k7K6Gb3jyi5SGsCveH7el8si/6nk5vtcte2Ge8x9quHlOvS03nldxEO+Tj7iQ3nkDdhVp3OvjNht&#10;meD/rApsv0y9xmDHvLxhMHNIKtYIBU8t7e/PE97ANNond5im4t0nKSfYSo6b1FuQATF7NWjei3fH&#10;0SqWUBjgolOf/8HAWgRdYC3eRwDrYAmXIN4hk7Shqg9RuY0FVIAYpJeP+J8fvTHYV0uUOMk5OiaM&#10;7MlHm4BaiS7lHpiNnj9VdQGxBXRJZ/yXCgS2jOPylS36HMFXLpYEh0T8UtBaznehtRHiCGhZDU2y&#10;IEnYLSPoHO7ULSNW6pUyrs6u+6AjZLFxY51icPlwVl2Uqh55SUkSQYn83b07rJ96ohi29d5Zs042&#10;PAPybV4MxWJuq+EP1/qvrYy880JS0169o/Z6/0PZXy/1UgKigc7FmxHBSF7RY+gqjexf94bQ/zEd&#10;9KNKvSl0jx6wXGYfLsiN1IPcdZoFMxcxO3qnzdEW/VZpp5f0IwpTrXVnSEXK7y+aJKK/6ymbaicv&#10;B+pwWQIKH9msyLkHyvbypqvaGprrTcbJmKObzpEGPtuF/q/8SOv2PwAAAP//AwBQSwMEFAAGAAgA&#10;AAAhABwUp6gCAQAAbgMAABYAAABkcnMvY2hhcnRzL2NvbG9yczEueG1snJNBboMwEEWvgnwADCSh&#10;FQrZZF110ROMBjtYsj2R7abN7WtIoYWqSODdzNd/f2YkH9FXSJrcW7hrkXwabWPD16wN4Vpx7rEV&#10;BnxqFDryJEOKZDhJqVDwxsGHshdeZHnBsQUXegr7xsAfCl2FjRGSnIHgU3KXgWF0pGQlN6AsS4wI&#10;bc3wjlqwRDU1yzN2OkLVTyPO2iU30DUDRGFDzvi/WrGg7Ra0/YJ2WNDKTosnvYFTEBTZWdkNqt/N&#10;CzWPDcosvs7Df5umiLnnefD0qFcpH6h4vu2oFfHjyNP4/Yb4wwbP0+CZxu+G9opNRtQKzzjyNH5s&#10;z1Bd+fO9Tl8AAAD//wMAUEsDBBQABgAIAAAAIQCJinD9RQkAAPg9AAAXAAAAZHJzL2NoYXJ0cy9j&#10;aGFydEV4Mi54bWzsm19v20YWxb8KwXdHHIr6i8hFbNddA+luUDfo85gaW0QpUiVHjtxiv/veQ1pR&#10;s7lnmAAJ0AejgCPy8lC8P3LIw9PR6x8O2zJ6dE1b1NUqNq+SOHJVXq+L6mEVv//1+mweR6231dqW&#10;deVW8ZNr4x/OX+eHZb6xjb/d2dxFso+qXdpVvPF+txyN2nzjtrZ9Ve9cJbX7utlaL4vNw2jd2A+y&#10;7205SpNkOtraooqf9c2X6Ov7+yJ3V3W+37rK9ztpXGm9HH+7KXbtcW/54bPdbYu8qdv63r/K6+2o&#10;39PxgGRPJht1PblDfGrwynrbLbmDd01lS6yImmWxXsXNzdrEkaCwe1+/362tF0ACcNQJZNFG2Czp&#10;d9f65qrYRv5pJ1vl1vdry8cy2vnLel/5VZwmab9250UpDYj037e/vh7Jd+x8t9djxdCK7IJoxrSS&#10;0cqEVqa0MqOVOa0saMUEIHAKhmMwnIPhIAwnYTgKw1kYDsNwGimnkXIaKaeRchopp5FyGimnkXIa&#10;KaeRchpjTmPMaYw5jTGnMeY0xpzGmNMYcxpjTmPMaWScRsZpZJxGxmlknEbGaWScRsZpZJxGxmlM&#10;OI0JpzHhNCacxoTTmHAaE05jwmlMOI0JpzHlNKacxpTTmHIaU05jymlMOY0ppzHlNKacxozTmHEa&#10;M05jxmnMOI0ZpzHjNGacxozTmHEac05jzmnMOY05pzHnNOacxpzTmHMac05jzmksOI0Fp7HgNBac&#10;xoLTWHAaC05jwWksOI0Fp2ESjsMknIeBlSU+1CSciEk4EpNwJibhUEzCqZiEYzFJgEvQlga4hIxp&#10;yJnCmlZ1FTGm8KfBuvAJ1oVRsC6cgnVhFarDuAbrwixYl+spWJdrKlgf4AdHG9QP8IO3DeoH+MHl&#10;hvSwusH6AD+Y3qB+gB/sb1A/wA9GOKgf4AdLHNQP8IM5DunhkIP1AX7wykH9AD+45qB+gB/8c1A/&#10;wA9OOqSHnQ7WB/jBWAf1A/xgsYP6AX4w20H9AD/Y7qB+gB8MeEgPFx6sD/CDHw/qB/jBmQf1A/zg&#10;0YP6AX5w6yE9LHuwPsAP5j2oH+AHGx/UD/CDoQ/qB/jB2gf1A/xg8kN6OP1gfYAfPH9QP8AP7j+o&#10;H+CH94CgfoAf3ghCerwWBOsD/PCCENQP8MOrQlA/wA8vDUH9AD+8PgT1YX6S9gf1Er9/XkfuLQH5&#10;eReA9/l5F4JX++0pSn+0JYnSo/5/PFzWa0ncf3KVa46bHlN0OaaEpOvqejmH6no5d+p6OWfqejlX&#10;6no5R+p6OTfqejkn6no5F+p6vLToBaGvF1jLeFfRFaxpvKHoCtY20nNdwRpHcq4q8PqhF1jnyMx1&#10;BescebmuYJ0jK9cVrHPk5LqCdY4XB1WBhFwvsM6RjusK1jmScV3BOkcqritY50jEVQUsv15gnSML&#10;1xWsc+TguoJ1jgzcaDcdOHi9IJ3rBelcLcCs6wXpXC9I53pBOtcL0rlekM71AuscabeuYJ0j6VYV&#10;sNl6gXWOjFtXsM6Rb+sK1jmybV3BOkeurStY5zDIqgKJtl5gnSPN1hWscyTZuoJ1jhRbV7DOkWCr&#10;ClhbvcA6R3atK1jnyK11BescmbWuYJ0jr9YVrHOYUlWBpDrVbjKwoXpBOtcL0rlekM71gnSuF6Rz&#10;vSCd6wXpXC10uTSpsN67TJpoWPddHk00rP8uiyYaRqDLoYmGMoCd0zWGMkD+TDSUAbJn9SFnuKfD&#10;pAiiEQakIpcBqQgDvUKNncF8CKIRBqQiDEiFMkByTDSUAdJioqEMkBDrGmrxDPV4Bnkw2RtlgAyY&#10;aCgD5L5EQxkg6yUayoCaPYNkV98btXsGaS7RUAZIcImGMoDnIxrKAEmtroHtIxXKALks0VAGyGKJ&#10;hjJA/ko0lAEyV6KhDGAAdQ0SVlKhDJCqEg1lgCSVaCgDpKfqg9xQI2iQmOoaagUN9YIG+SjZmzAg&#10;FWFAKsKAVIQBqVAGyD6JhjKgptAg6dT3Rm2hQbpJNJQBEk2ioQyQYhINZYDkUtdQe2jgD4mGXgeY&#10;x0A0lAFmMRCNMNB9COYwkIowIBVhoFa63JFUhMGp8knW2AeMfe6Iebz9p252MOb/diFkt9TPyS1r&#10;/6Zx/erd88Iv7kGmJHf11jWFa6PSPtV7fyMzgu/qw2+bov3dNXG0r4o/9g5r/8rMPL1M5vOzi4tr&#10;c5Yll+Oz+ZvpxVk2vUgXydWPi/Hs6r/Pk4l375rz13ZZyjfYZVuXxfq6KCUplQVMvnaXZRNJMrqK&#10;/UHmKMuM5NEnm8kSpGi67XYlH9DozbpXfZzF3B80vky2eCza4q4oC/8UbZ2t3haYES6bYuFn20g/&#10;MoU8jiQmlkbLQmaVd+XTQn8o+FIvM7ZbX+Rt9Mde5pEXpfvZ+U0tGNwhL/dt8ej6w5aNT8fQHW9H&#10;sz92BbY9FO3fp13LTOvb3JYy5zx6sLvfirXfdAfZT9L2hS9d15s/PP/z8QQ/nv9LDrEu64dCdhC1&#10;+zvM3e6YPfZf7w/9xjisj/r+xNzV66d3TdTu8uuiaf1b2/p3tpEp8oJAptv7/8if+7L+IP2WpUxb&#10;L2Ti+ofG7lZxCyDSfHlT9fj88UNz/HB3/GCrfFML9NzLldQvXPr+JEh/co5bf+ufSocLwC533R85&#10;Kls+yGR/iLBm7e5/waH+KQeXIKbHRfTVV5R8mZzSqpvffi8/CljFb5pC8vZoZ6u6xXWSJhfJNMnk&#10;3+N/mVQLn2+u7bYon1ax+MsIw6p1Mhm+vwTt0tlvv0+57HAuv+FxyoDqOXYj7Xl0dkO0Ebalxc8p&#10;XHX2/lZ+TnEEHd3Z1smV2Q+iddF4YfCP4/9dWAkUXGaeDDFUcMeSjeSvXLf9CIOo+3QatUX++1t7&#10;58r2+VcX/d3s294Y/eGTMf3p8K2fB3IcyUj88zSsT+u/flh/2diNGi/39/56+dsYXsgQju6OhZeB&#10;/JU3HHUgu2qNuzduk/1QXruzqx/jf9id8ruM1FPr+ljE87Z7cn588Iqt6syCLY8P3q2V3zKlxx9G&#10;hZ+5P9nybBbdbLf7ykW5PByjorovSt90P/F6efrqfu7l6fvy9IWr+gJHhcfq8ek7NNhensNf4KFf&#10;nsN2+V0ePZ8P6dPD6OU5/H+euH8Owx0fX4p7r/wcU6DQfex+sX3+PwAAAP//AwBQSwMEFAAGAAgA&#10;AAAhABIOMX7QBAAA+iUAABUAAABkcnMvY2hhcnRzL3N0eWxlMi54bWzsWm1v2zgM/iuGfkCdpEua&#10;Bk2BrsWAA9JbsRtwnxVbTnSTLZ+kLE1//VGyLVu283JN4y3d0C8VrcjiQ+ohRfomkJNgiYX6S20Y&#10;8Z5jloBATtFSqXTi+zJYkhjLi5gGgkseqYuAxz6PIhoQPxR4TZOFP+j1B365CsqXwY1VeEoSeEXE&#10;RYyVvOBiUawRM1ilN/JjTBPk0XCKPvRG6PYGtoefqfxKFSNmxJIvJIIJz1PUQ74RRZSxhpBEEQlU&#10;QxzxpBTGNOECXoInRk1yz4T3HbMpUs99I2ar+JGHmWw07PXMG/EExJ+jKBNfFmK/ssrtjQ8bz99l&#10;9hiS6MuT8OTLFF1ny+gZrmoBVmTBxeYOFD5nXWX6JDSoLPHWoO5wMERegNMpihhW8G+cgnllskAe&#10;ZotkigKVG4EzGn4CYx5okX4BvWuRcSGuWQTsU32B4KskBAeCWSzJDJZtHOzSbq2GfYzL3wmCvZiH&#10;cGYwY3z9J9cqfP5OhKAhARWNbEYTUsgyt+7MkbWONW8sLOQAUjsD80Vfny8NYhW2d2HUfn6UNS7W&#10;iNk5xQrP8JyAD8KzzmxkjsuJySZ0VLOje+2hK9WdvuG3tybXQ9yZqS3ubMim6uG1c9C23UFBMS7z&#10;XBXiXcxzGN+A8815uIGQIbjSoc6TafCJCqlmWKonLCC49pEHLKM0rURAMkCkjKbIW3LxUpfpeRCN&#10;4Qny1kJzsfx3hQVBHvsjAea6HA2vRshTZtAfD8Zj5Inqk3n1CU4CWCojbi8b3CsYZ3aV6d1KAQmq&#10;nHgyPTISavU6LXziNGnxQeOVUqcmNjZjWNwQU3E+zZxaDrDnd/lsM+voROGV/JouQaV2ht3nklt+&#10;2vAsTW8uuHZ0+WCU309w54uk1j5jBgeHXHOLhI7MTSz2qG1wM3NqjgfOAK89pU9lAXgwHl4VaZVI&#10;wiyJ3cFiW1wGT7amQQ5oFiQL2yMW3wikecUp3JmS70HzJz+ONovddy5bY8zuU1mBsQbtDG8gLHty&#10;E885XEkCKgIGfC3pC5miYX71sb/5mwoSCRz/dmWTsroZvePKLlIawK94ft6XyyL/qeTm+1y17YZ7&#10;zH2q4eU69LTeeV3EQ75OPuJDeeQN2FWnc6+M2G2Z4P+sCmy/TL3GYMe8vGEwc0gq1ggFTy3t788T&#10;3sA02id3mKbi3ScpJ9hKjpvUW5ABMXs1aN6Ld8fRKpZQGOCiU5//wcBaBF1gLd5HAOtgCZcg3iGT&#10;tKGqD1G5jQVUgBikl4/4nx+9MdhXS5Q4yTk6JozsyUebgFqJLuUemI2eP1V1AbEFdEln/JcKBLaM&#10;4/KVLfocwVculgSHRPxS0FrOd6G1EeIIaFkNTbIgSdgtI+gc7tQtI1bqlTKuzq77oCNksXFjnWJw&#10;+XBWXZSqHnlJSRJBifzdvTusn3qiGLb13lmzTjY8A/JtXgzFYm6r4Q/X+q+tjLzzQlLTXr2j9nr/&#10;Q9lfL/VSAqKBzsWbEcFIXtFj6CqN7F/3htD/MR30o0q9KXSPHrBcZh8uyI3Ug9x1mgUzFzE7eqfN&#10;0Rb9Vmmnl/QjClOtdWdIRcrvL5okor/rKZtqJy8H6nBZAgof2azIuQfK9vKmq9oamutNxsmYo5vO&#10;kQY+24X+r/xI6/Y/AAAA//8DAFBLAwQUAAYACAAAACEAHBSnqAIBAABuAwAAFgAAAGRycy9jaGFy&#10;dHMvY29sb3JzMi54bWyck0FugzAQRa+CfAAMJKEVCtlkXXXRE4wGO1iyPZHtps3ta0ihhapI4N3M&#10;139/ZiQf0VdImtxbuGuRfBptY8PXrA3hWnHusRUGfGoUOvIkQ4pkOEmpUPDGwYeyF15kecGxBRd6&#10;CvvGwB8KXYWNEZKcgeBTcpeBYXSkZCU3oCxLjAhtzfCOWrBENTXLM3Y6QtVPI87aJTfQNQNEYUPO&#10;+L9asaDtFrT9gnZY0MpOiye9gVMQFNlZ2Q2q380LNY8Nyiy+zsN/m6aIued58PSoVykfqHi+7agV&#10;8ePI0/j9hvjDBs/T4JnG74b2ik1G1ArPOPI0fmzPUF35871OXwAAAP//AwBQSwMEFAAGAAgAAAAh&#10;ACaWEHquCQAA30AAABcAAABkcnMvY2hhcnRzL2NoYXJ0RXgzLnhtbOycXW/bxhKG/wrBi3PniEt9&#10;60QuYrsuDKSnQXOCXq8p2iJKkSq5cuQW5793hruK69OZdxMgAXphFHBEzs6I82iWO7Mfff3dcVcn&#10;D2XXV22zTs2rLE3Kpmg3VXO/Tj/89/pskSa9s83G1m1TrtPHsk+/O39dHFfF1nbu/d4WZUI2mn5l&#10;1+nWuf1qNOqLbbmz/at2XzYku2u7nXV02d2PNp39SLZ39SjPstloZ6smDfrd5+i3d3dVUV61xWFX&#10;Ns4b6craOnr+flvt+5O14vg3c7uq6Nq+vXOvinY38pZOD0SWzGQ0+FQe0ycHr6yzw1V5dGXX2Jpv&#10;JN2q2qzT7mZj0oRQ2INrP+w31hEgAjgaFOjSJtws8+Z6111Vu8Q97qlVYZ2/Wz/Uyd5dtofGrdM8&#10;m/m7e0ea5ACp7v+TrJPs9Yi+Zu8GwyehQcIcCcdIOEHCKRLSw+tPO0fCBRIukdBgRJCRgZAMpGQg&#10;JgM5GQjKQFIGojKQVQ5Z5ZBVDlnlkFUOWeWQVQ5Z5ZBVDlnlkNUYshpDVmPIagxZjSGrMWQ1hqzG&#10;kNUYshpDVhPIagJZTSCrCWQ1gawmkNUEsppAVhPIagJZTSGrKWQ1haymkNUUsppCVlPIagpZTSGr&#10;KWQ1g6xmkNUMsppBVjPIagZZzSCrGWQ1g6xmkNUcsppDVnPIag5ZzSGrOWQ1h6zmkNUcsppDVgvI&#10;agFZLSCrBWS1gKwWkNUCslpAVgvIagFZLSGrJWS1hKyWkNUSslpCVkvIaglZLSGrJWRlMgjLZJCW&#10;ySAuk0FeJoPATAaJGS489NzdZJCZySA0k2FqsRQeU4sk8ZEsPpLGR/L4SCIfMvl/3bt/KxVcyOZR&#10;C88OtAhZPWrhCaIWPvRQCx99qIUPQNTCxyBq4cMQtfCRiFr4YEQtokxD9g9shAoAtYgyDZUAshFl&#10;GioCZCPKNFQGyEaUaagQgI1QJaAW0TgN1QKyEY3TUDUgG9E4DdUDshGN01BFIBvROA3VBLARKgrU&#10;IhqnobJANqJxGioMZCMap6HSQDaicRoqDmAjVB2oRTROQ/WBbETjNFQhyEY0TkM1gmxE4zRUJchG&#10;NE5DdQJshAoFtYjGaahUkI1onIaKBdmIxmmoXJCNaJyGCgbYCFUMahGN01DNIBvROA1VDbIRjdNQ&#10;3SAb0TgNVQ6yEY3TUO0AG6HiQS2icRoqH2QjGqehAkI2onEaKiFkIxqnoSLSbdAyz1BaoBaxOM1D&#10;aYRsxOI0DwUSsiHGKa+80CrN+bAE4xdxhmWY5rB7Ws95sLWynpP41a/LdkPLPj+UTdmdmp7WcYiP&#10;tr4j3qf4Eu8TAfE+xZJ4n7wV71PciPepB4r3KUbE+9TbxPtc78kCigNZoLnM1Z2soTnNFZ2sobnN&#10;VZysoTnOqzCiBpdqskDznJddZA3Nc15skTU0z3mJRdbQPOeFFVlD85wLKlGD6yhZoHnOVZOsoXnO&#10;NZKsoXnOFZGsoXnO9Y+owWWPLNA85yJH1tA855JG1tA85wJG1tA853JF1tA85+JE1OCaRBZonnMF&#10;ImtonnO9IWtonnN1IWtonnMtIWpwCSELNM+5YDDSIj+vVMgC8lwWkOeygDyXBeS5LCDPZQF5Lgo4&#10;0ZcF5Lks0DznbF7W0Dzn3F3W0DznTF3W0DznvFzU4HRcFmiec/Ita2iec6ota2iec2Ita2iecxot&#10;a2iec9IsanCuLAs0zzkzljU0zzkPljU0zznrlTU0zznHFTWGCX9Fovk+TPMrOpr3w+S+oqP5P0zp&#10;59IrZZjNVySEQJEQA1nC6ZwiIQaKhAJAkRADRUIhoEiIgSKhIFAkFAXiK9rwnLwiIQayRE3sDO+q&#10;UXSIgSIhBoqEGCgSYqBIiIEiURmoCZ7hXTOyNTXFM2qOZ3injGJNZcA7ZBQdlQHvjFF0VAa8I0bR&#10;URmoyZ7hXTCyNTXdM7z7RdFRGfCuF0VHZcC7XRQdlQHvcpF11LTPqHmf4Z0tijWVAe9okd+JnPsp&#10;EmKgSIiBIiEGioQYyBJOABWJOi6oKaBRc0DDc8TK96gMeE5Y0VEZ8BywoqMyUFNBw3O9sjXeiaJI&#10;KA4UicpAzQcN7zxRrKkMeMeJoqMyUJNCw7tMZGtqWmh4d4miozLgXSWKjsqAd5MoOsRAHk95F4ks&#10;4fRQkRADRUJxoEiIgSIhBoqEGCgSYqBIiIEiURlwnijqDHOgikRjMMx5Kjoag2GOU9F5xuDZnKaf&#10;yPTzm7xp3X8atsLzZvdhsnO48rvP69a96Up/ex8ufi7vaf/9IO/Lrir7pLaP7cHd0Pb32/b4y7bq&#10;fy27NDk01W+Hku/+MTGL/DJbLM4uLq7N2SS7HJ8t3swuziazi3yZXX2/HM+v/hd2zu/fdeev7aqm&#10;b7Crvq2rzXVV04wsXfBJg/Ky7hKagV2n7kgb8mn7/ehZM7piVXa6H0zRB3b0ZuO1Pm3Z9w/NX0Yt&#10;Hqq+uq3qyj0mu9I2bys+/kBN+eJH25E/dF4iTZq2IUfrio5QDOKnC/8o/KWOjif0rir65LcDHZqo&#10;6vLH0m1bwlAei/rQVw+lf2xq/PQMw/MONP2zC7Dtser/esaAjhW8L2xNByySe7v/pdq47fCQ/kSC&#10;q1xdDr65Y/jn0w/8cP72cbffkjubkg98uEM/AHvw3+2OviU/0ydl/6vctpvHd13S74vrquvdW9u7&#10;d7ajwyDkPx0scT/Rn7u6/UjO1jUd0KjoiMbHzu7Xac80yPP6pvHs3OlDd/pwe/pgm2LbEvHCURj5&#10;i0vnfwFyjn7g3r13j3XJv75d7Yc/9FS2vqdjLazEdzbl3c/8qL/Tw2W8LsER9MXhRF9Gv2cznOS4&#10;o+Mv6/RNV9GkfrK3TdtzkOTZRTbLJvTv6b8JSStXbK/trqof1yklsQn3qb6kYx8+/uyqtF/fJsUc&#10;nzj5is9JvclzHLpZ6JpD/+yIbW354FDZnH14TweHTqCTW9uXFJa+B22qzhGDfxz/b8KKoHCYOal/&#10;8W1+V1EL+ktB67sXawyfnvprVfz61t6WdR8OF/n32Nd9Jbrjsw79vO+2oRenCXXD35/69NP9L+/T&#10;n9dxk87Rm90Hy1868JL6b3J7Erz04i9824i9uGw2/Ormd6Tvx5vy7Or79B/2mvwm3fTJdbkv8kg7&#10;jJmfhlxK3IY0wdanIXdn6chefjr/h0fbH2x9Nk9udrtDUyYFjYxJ1dxVteuGk4wvQ6+cyb0MvS9D&#10;L6dUn5FO8bB6Gnpjne1lHP6MBPplHLarbzL0/L1LPw1GL+Pw/+XEfhzm7PhUDvtcOUxQsGD4OPyP&#10;Cc7/BAAA//8DAFBLAwQUAAYACAAAACEAEg4xftAEAAD6JQAAFQAAAGRycy9jaGFydHMvc3R5bGUz&#10;LnhtbOxabW/bOAz+K4Z+QJ2kS5oGTYGuxYAD0luxG3CfFVtOdJMtn6QsTX/9UbItW7bzck3jLd3Q&#10;LxWtyOJD6iFF+iaQk2CJhfpLbRjxnmOWgEBO0VKpdOL7MliSGMuLmAaCSx6pi4DHPo8iGhA/FHhN&#10;k4U/6PUHfrkKypfBjVV4ShJ4RcRFjJW84GJRrBEzWKU38mNME+TRcIo+9Ebo9ga2h5+p/EoVI2bE&#10;ki8kggnPU9RDvhFFlLGGkEQRCVRDHPGkFMY04QJegidGTXLPhPcdsylSz30jZqv4kYeZbDTs9cwb&#10;8QTEn6MoE18WYr+yyu2NDxvP32X2GJLoy5Pw5MsUXWfL6BmuagFWZMHF5g4UPmddZfokNKgs8dag&#10;7nAwRF6A0ymKGFbwb5yCeWWyQB5mi2SKApUbgTMafgJjHmiRfgG9a5FxIa5ZBOxTfYHgqyQEB4JZ&#10;LMkMlm0c7NJurYZ9jMvfCYK9mIdwZjBjfP0n1yp8/k6EoCEBFY1sRhNSyDK37syRtY41byws5ABS&#10;OwPzRV+fLw1iFbZ3YdR+fpQ1LtaI2TnFCs/wnIAPwrPObGSOy4nJJnRUs6N77aEr1Z2+4be3JtdD&#10;3JmpLe5syKbq4bVz0LbdQUExLvNcFeJdzHMY34DzzXm4gZAhuNKhzpNp8IkKqWZYqicsILj2kQcs&#10;ozStREAyQKSMpshbcvFSl+l5EI3hCfLWQnOx/HeFBUEe+yMB5rocDa9GyFNm0B8PxmPkieqTefUJ&#10;TgJYKiNuLxvcKxhndpXp3UoBCaqceDI9MhJq9TotfOI0afFB45VSpyY2NmNY3BBTcT7NnFoOsOd3&#10;+Wwz6+hE4ZX8mi5BpXaG3eeSW37a8CxNby64dnT5YJTfT3Dni6TWPmMGB4dcc4uEjsxNLPaobXAz&#10;c2qOB84Arz2lT2UBeDAeXhVplUjCLIndwWJbXAZPtqZBDmgWJAvbIxbfCKR5xSncmZLvQfMnP442&#10;i913LltjzO5TWYGxBu0MbyAse3ITzzlcSQIqAgZ8LekLmaJhfvWxv/mbChIJHP92ZZOyuhm948ou&#10;UhrAr3h+3pfLIv+p5Ob7XLXthnvMfarh5Tr0tN55XcRDvk4+4kN55A3YVadzr4zYbZng/6wKbL9M&#10;vcZgx7y8YTBzSCrWCAVPLe3vzxPewDTaJ3eYpuLdJykn2EqOm9RbkAExezVo3ot3x9EqllAY4KJT&#10;n//BwFoEXWAt3kcA62AJlyDeIZO0oaoPUbmNBVSAGKSXj/ifH70x2FdLlDjJOTomjOzJR5uAWoku&#10;5R6YjZ4/VXUBsQV0SWf8lwoEtozj8pUt+hzBVy6WBIdE/FLQWs53obUR4ghoWQ1NsiBJ2C0j6Bzu&#10;1C0jVuqVMq7OrvugI2SxcWOdYnD5cFZdlKoeeUlJEkGJ/N29O6yfeqIYtvXeWbNONjwD8m1eDMVi&#10;bqvhD9f6r62MvPNCUtNevaP2ev9D2V8v9VICooHOxZsRwUhe0WPoKo3sX/eG0P8xHfSjSr0pdI8e&#10;sFxmHy7IjdSD3HWaBTMXMTt6p83RFv1WaaeX9CMKU611Z0hFyu8vmiSiv+spm2onLwfqcFkCCh/Z&#10;rMi5B8r28qar2hqa603GyZijm86RBj7bhf6v/Ejr9j8AAAD//wMAUEsDBBQABgAIAAAAIQAcFKeo&#10;AgEAAG4DAAAWAAAAZHJzL2NoYXJ0cy9jb2xvcnMzLnhtbJyTQW6DMBBFr4J8AAwkoRUK2WRdddET&#10;jAY7WLI9ke2mze1rSKGFqkjg3czXf39mJB/RV0ia3Fu4a5F8Gm1jw9esDeFace6xFQZ8ahQ68iRD&#10;imQ4SalQ8MbBh7IXXmR5wbEFF3oK+8bAHwpdhY0RkpyB4FNyl4FhdKRkJTegLEuMCG3N8I5asEQ1&#10;NcszdjpC1U8jztolN9A1A0RhQ874v1qxoO0WtP2CdljQyk6LJ72BUxAU2VnZDarfzQs1jw3KLL7O&#10;w3+bpoi553nw9KhXKR+oeL7tqBXx48jT+P2G+MMGz9PgmcbvhvaKTUbUCs848jR+bM9QXfnzvU5f&#10;AAAA//8DAFBLAwQUAAYACAAAACEAxs4b3t0AAAAFAQAADwAAAGRycy9kb3ducmV2LnhtbEyPQUvD&#10;QBCF74L/YRnBm92ktVpjNqUU9VQEW0F6mybTJDQ7G7LbJP33jl708uDxhve+SZejbVRPna8dG4gn&#10;ESji3BU1lwY+d693C1A+IBfYOCYDF/KwzK6vUkwKN/AH9dtQKilhn6CBKoQ20drnFVn0E9cSS3Z0&#10;ncUgtit10eEg5bbR0yh60BZrloUKW1pXlJ+2Z2vgbcBhNYtf+s3puL7sd/P3r01MxtzejKtnUIHG&#10;8HcMP/iCDpkwHdyZC68aA/JI+FXJnqKZ2IOB6eP9HHSW6v/02TcAAAD//wMAUEsDBBQABgAIAAAA&#10;IQC0sr060wAAABECAAAZAAAAZHJzL19yZWxzL2Uyb0RvYy54bWwucmVsc7SRwWrDMAyG74O+g9G9&#10;UZKWMUadnlbodXQPYBwlMYstY5nSvv28QWEpY7ce9Qt9n+Df7S9+VmdK4jhoaKoaFAXLvQujho/T&#10;Yf0CSrIJvZk5kIYrCey71dPunWaTy5FMLooqlCAappzjK6LYibyRiiOFshk4eZPLmEaMxn6akbCt&#10;62dMvxnQLZjq2GtIx34D6nSNxXzH9s4mFh5yZdkjD4Oz39Rmu6SinUzKb5dCMWmkrOEnkFu+qcqD&#10;gH+728e62//czWPdzc2NiyK7LwAAAP//AwBQSwMEFAAGAAgAAAAhAGgIJNgCAQAAIQIAACIAAABk&#10;cnMvY2hhcnRzL19yZWxzL2NoYXJ0RXgxLnhtbC5yZWxzrJHbSsQwEIbvBd8hzL1Nu4KIbLoXHmBh&#10;VdDdB4jp9KBJpiSjbN/eVBHtUr3ycmbI9838Wa72zoo3DLEjr6DIchDoDVWdbxTstjcn5yAia19p&#10;Sx4VDBhhVR4fLR/Qak6PYtv1USSKjwpa5v5CymhadDpm1KNPk5qC05zK0MhemxfdoFzk+ZkMPxlQ&#10;TphiXSkI6+oUxHbok/mA7ToTKFLNmSEnqa47M1KLYkqVptWBL8lSeOTBYqLp0CArMGMvFllaEOS8&#10;e/Ef7gNtHLf401r8Yp1J8/PsKzKvDj3PhCrJ4v3TMxr+Pvxut9l8VbdUpWiv94zB648c5ORjy3cA&#10;AAD//wMAUEsDBBQABgAIAAAAIQB7tTYlAgEAACECAAAiAAAAZHJzL2NoYXJ0cy9fcmVscy9jaGFy&#10;dEV4Mi54bWwucmVsc6yR20rEMBCG7wXfIcy9TVtBRDbdCw+wsCro7gPEdHrQJFOSUbZvb6qI7lK9&#10;8nJmyPfN/Fksd86KNwyxJ6+gyHIQ6A3VvW8VbDc3J+cgImtfa0seFYwYYVkdHy0e0GpOj2LXD1Ek&#10;io8KOubhQspoOnQ6ZjSgT5OGgtOcytDKQZsX3aIs8/xMhp8MqPaYYlUrCKv6FMRmHJL5gO16EyhS&#10;w5khJ6lpejNRi2KfKk2nA1+SpfDIo8VE06FFVmCmXiyztCDIeXf5H+4DbZy2+NNa/GKdSfPz7Csy&#10;rw49z4QqyeL90zMa/j78brtef1W3VKdor3eMweuPHOTex1bvAAAA//8DAFBLAwQUAAYACAAAACEA&#10;iiHHcQIBAAAhAgAAIgAAAGRycy9jaGFydHMvX3JlbHMvY2hhcnRFeDMueG1sLnJlbHOskdtKAzEQ&#10;hu8F3yHMvZvdFkSk2V54gEJV0PYBYnb2oElmSUZp396sIrpl7ZWXM0O+b+bPYrlzVrxjiB15BUWW&#10;g0BvqOp8o2C7uT27ABFZ+0pb8qhgjxGW5enJ4hGt5vQotl0fRaL4qKBl7i+ljKZFp2NGPfo0qSk4&#10;zakMjey1edUNylmen8vwmwHliClWlYKwquYgNvs+mQ/YrjOBItWcGXKS6rozA7UoxlRpWh34iiyF&#10;J95bTDQdGmQFZujFeZYWBDntnv2H+0Abhy2OWos/rBNpfp19TebNoeeJUCVZfHh+QcM/h99v1+vv&#10;6o6qFO3NjjF4/ZmDHH1s+QEAAP//AwBQSwECLQAUAAYACAAAACEAEQZcZUUBAAB0BQAAEwAAAAAA&#10;AAAAAAAAAAAAAAAAW0NvbnRlbnRfVHlwZXNdLnhtbFBLAQItABQABgAIAAAAIQA4/SH/1gAAAJQB&#10;AAALAAAAAAAAAAAAAAAAAHYBAABfcmVscy8ucmVsc1BLAQItABQABgAIAAAAIQD/4sLH2AMAAOoT&#10;AAAOAAAAAAAAAAAAAAAAAHUCAABkcnMvZTJvRG9jLnhtbFBLAQItABQABgAIAAAAIQDJP7hj3QcA&#10;ABgxAAAXAAAAAAAAAAAAAAAAAHkGAABkcnMvY2hhcnRzL2NoYXJ0RXgxLnhtbFBLAQItABQABgAI&#10;AAAAIQASDjF+0AQAAPolAAAVAAAAAAAAAAAAAAAAAIsOAABkcnMvY2hhcnRzL3N0eWxlMS54bWxQ&#10;SwECLQAUAAYACAAAACEAHBSnqAIBAABuAwAAFgAAAAAAAAAAAAAAAACOEwAAZHJzL2NoYXJ0cy9j&#10;b2xvcnMxLnhtbFBLAQItABQABgAIAAAAIQCJinD9RQkAAPg9AAAXAAAAAAAAAAAAAAAAAMQUAABk&#10;cnMvY2hhcnRzL2NoYXJ0RXgyLnhtbFBLAQItABQABgAIAAAAIQASDjF+0AQAAPolAAAVAAAAAAAA&#10;AAAAAAAAAD4eAABkcnMvY2hhcnRzL3N0eWxlMi54bWxQSwECLQAUAAYACAAAACEAHBSnqAIBAABu&#10;AwAAFgAAAAAAAAAAAAAAAABBIwAAZHJzL2NoYXJ0cy9jb2xvcnMyLnhtbFBLAQItABQABgAIAAAA&#10;IQAmlhB6rgkAAN9AAAAXAAAAAAAAAAAAAAAAAHckAABkcnMvY2hhcnRzL2NoYXJ0RXgzLnhtbFBL&#10;AQItABQABgAIAAAAIQASDjF+0AQAAPolAAAVAAAAAAAAAAAAAAAAAFouAABkcnMvY2hhcnRzL3N0&#10;eWxlMy54bWxQSwECLQAUAAYACAAAACEAHBSnqAIBAABuAwAAFgAAAAAAAAAAAAAAAABdMwAAZHJz&#10;L2NoYXJ0cy9jb2xvcnMzLnhtbFBLAQItABQABgAIAAAAIQDGzhve3QAAAAUBAAAPAAAAAAAAAAAA&#10;AAAAAJM0AABkcnMvZG93bnJldi54bWxQSwECLQAUAAYACAAAACEAtLK9OtMAAAARAgAAGQAAAAAA&#10;AAAAAAAAAACdNQAAZHJzL19yZWxzL2Uyb0RvYy54bWwucmVsc1BLAQItABQABgAIAAAAIQBoCCTY&#10;AgEAACECAAAiAAAAAAAAAAAAAAAAAKc2AABkcnMvY2hhcnRzL19yZWxzL2NoYXJ0RXgxLnhtbC5y&#10;ZWxzUEsBAi0AFAAGAAgAAAAhAHu1NiUCAQAAIQIAACIAAAAAAAAAAAAAAAAA6TcAAGRycy9jaGFy&#10;dHMvX3JlbHMvY2hhcnRFeDIueG1sLnJlbHNQSwECLQAUAAYACAAAACEAiiHHcQIBAAAhAgAAIgAA&#10;AAAAAAAAAAAAAAArOQAAZHJzL2NoYXJ0cy9fcmVscy9jaGFydEV4My54bWwucmVsc1BLBQYAAAAA&#10;EQARAI4EAABtOgAAAAA=&#10;">
                <v:group id="Gruppieren 47" o:spid="_x0000_s1072" style="position:absolute;top:27;width:61200;height:18000" coordorigin=",27" coordsize="61200,18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group id="Gruppieren 48" o:spid="_x0000_s1073" style="position:absolute;top:27;width:61200;height:18000" coordorigin=",27" coordsize="63600,18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 id="Chart 7" o:spid="_x0000_s1074" type="#_x0000_t75" style="position:absolute;width:20419;height:1803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K2n1xQAAANsAAAAPAAAAZHJzL2Rvd25yZXYueG1sRI9Pa8JA&#10;FMTvBb/D8oReRDctpWh0E6ykUOjJPwePj+wzG82+TbKrpt++Wyh4HGbmN8wqH2wjbtT72rGCl1kC&#10;grh0uuZKwWH/OZ2D8AFZY+OYFPyQhzwbPa0w1e7OW7rtQiUihH2KCkwIbSqlLw1Z9DPXEkfv5HqL&#10;Icq+krrHe4TbRr4mybu0WHNcMNjSxlB52V2tgm5xnpiPrcNJsW++i+MBz/LSKfU8HtZLEIGG8Aj/&#10;t7+0grcF/H2JP0BmvwAAAP//AwBQSwECLQAUAAYACAAAACEA2+H2y+4AAACFAQAAEwAAAAAAAAAA&#10;AAAAAAAAAAAAW0NvbnRlbnRfVHlwZXNdLnhtbFBLAQItABQABgAIAAAAIQBa9CxbvwAAABUBAAAL&#10;AAAAAAAAAAAAAAAAAB8BAABfcmVscy8ucmVsc1BLAQItABQABgAIAAAAIQAFK2n1xQAAANsAAAAP&#10;AAAAAAAAAAAAAAAAAAcCAABkcnMvZG93bnJldi54bWxQSwUGAAAAAAMAAwC3AAAA+QIAAAAA&#10;">
                      <v:imagedata r:id="rId47" o:title=""/>
                      <o:lock v:ext="edit" aspectratio="f"/>
                    </v:shape>
                    <v:shape id="Chart 7" o:spid="_x0000_s1075" type="#_x0000_t75" style="position:absolute;left:20352;width:21704;height:1803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NbK3wQAAANsAAAAPAAAAZHJzL2Rvd25yZXYueG1sRE/LasJA&#10;FN0X/IfhCu6aiUqkpBlFBEEsLmpSur1kbh6YuRMyo0n79Z2F0OXhvLPdZDrxoMG1lhUsoxgEcWl1&#10;y7WCIj++voFwHlljZ5kU/JCD3Xb2kmGq7cif9Lj6WoQQdikqaLzvUyld2ZBBF9meOHCVHQz6AIda&#10;6gHHEG46uYrjjTTYcmhosKdDQ+XtejcK8vayv/0WH/Um+SrM93ld3Y2rlFrMp/07CE+T/xc/3Set&#10;IAnrw5fwA+T2DwAA//8DAFBLAQItABQABgAIAAAAIQDb4fbL7gAAAIUBAAATAAAAAAAAAAAAAAAA&#10;AAAAAABbQ29udGVudF9UeXBlc10ueG1sUEsBAi0AFAAGAAgAAAAhAFr0LFu/AAAAFQEAAAsAAAAA&#10;AAAAAAAAAAAAHwEAAF9yZWxzLy5yZWxzUEsBAi0AFAAGAAgAAAAhAPw1srfBAAAA2wAAAA8AAAAA&#10;AAAAAAAAAAAABwIAAGRycy9kb3ducmV2LnhtbFBLBQYAAAAAAwADALcAAAD1AgAAAAA=&#10;">
                      <v:imagedata r:id="rId48" o:title=""/>
                      <o:lock v:ext="edit" aspectratio="f"/>
                    </v:shape>
                    <v:shape id="Chart 7" o:spid="_x0000_s1076" type="#_x0000_t75" style="position:absolute;left:41988;width:21637;height:1803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F+ixgAAANsAAAAPAAAAZHJzL2Rvd25yZXYueG1sRI9La8Mw&#10;EITvgfwHsYFeQiO7kAeulRBa+jjkUqcJPS7W+kGslWMpjvvvq0Cgx2FmvmHSzWAa0VPnassK4lkE&#10;gji3uuZSwff+7XEFwnlkjY1lUvBLDjbr8SjFRNsrf1Gf+VIECLsEFVTet4mULq/IoJvZljh4he0M&#10;+iC7UuoOrwFuGvkURQtpsOawUGFLLxXlp+xiFBzj3fvP9HwuV1n9Ucx5eehfL7FSD5Nh+wzC0+D/&#10;w/f2p1Ywj+H2JfwAuf4DAAD//wMAUEsBAi0AFAAGAAgAAAAhANvh9svuAAAAhQEAABMAAAAAAAAA&#10;AAAAAAAAAAAAAFtDb250ZW50X1R5cGVzXS54bWxQSwECLQAUAAYACAAAACEAWvQsW78AAAAVAQAA&#10;CwAAAAAAAAAAAAAAAAAfAQAAX3JlbHMvLnJlbHNQSwECLQAUAAYACAAAACEA47hfosYAAADbAAAA&#10;DwAAAAAAAAAAAAAAAAAHAgAAZHJzL2Rvd25yZXYueG1sUEsFBgAAAAADAAMAtwAAAPoCAAAAAA==&#10;">
                      <v:imagedata r:id="rId49" o:title=""/>
                      <o:lock v:ext="edit" aspectratio="f"/>
                    </v:shape>
                  </v:group>
                  <v:shape id="Textfeld 5" o:spid="_x0000_s1077" type="#_x0000_t202" style="position:absolute;left:50106;top:2121;width:9264;height:31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14:paraId="4E52E547" w14:textId="77777777" w:rsidR="00C2386C" w:rsidRDefault="00C2386C" w:rsidP="007312CB">
                          <w:pPr>
                            <w:rPr>
                              <w:sz w:val="24"/>
                              <w:szCs w:val="24"/>
                            </w:rPr>
                          </w:pPr>
                          <w:r>
                            <w:rPr>
                              <w:rFonts w:cs="Arial"/>
                              <w:b/>
                              <w:bCs/>
                              <w:color w:val="000000" w:themeColor="text1"/>
                              <w:kern w:val="24"/>
                              <w:sz w:val="18"/>
                              <w:szCs w:val="18"/>
                            </w:rPr>
                            <w:t>p  = 0.038</w:t>
                          </w:r>
                        </w:p>
                      </w:txbxContent>
                    </v:textbox>
                  </v:shape>
                  <v:shape id="Textfeld 6" o:spid="_x0000_s1078" type="#_x0000_t202" style="position:absolute;left:29323;top:2121;width:7391;height:33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PJOwwAAANsAAAAPAAAAZHJzL2Rvd25yZXYueG1sRI9Ba8JA&#10;FITvgv9heUJvumutRVNXkUqhJ8VUBW+P7DMJzb4N2a1J/70rCB6HmfmGWaw6W4krNb50rGE8UiCI&#10;M2dKzjUcfr6GMxA+IBusHJOGf/KwWvZ7C0yMa3lP1zTkIkLYJ6ihCKFOpPRZQRb9yNXE0bu4xmKI&#10;ssmlabCNcFvJV6XepcWS40KBNX0WlP2mf1bDcXs5n97ULt/Yad26Tkm2c6n1y6Bbf4AI1IVn+NH+&#10;NhqmE7h/iT9ALm8AAAD//wMAUEsBAi0AFAAGAAgAAAAhANvh9svuAAAAhQEAABMAAAAAAAAAAAAA&#10;AAAAAAAAAFtDb250ZW50X1R5cGVzXS54bWxQSwECLQAUAAYACAAAACEAWvQsW78AAAAVAQAACwAA&#10;AAAAAAAAAAAAAAAfAQAAX3JlbHMvLnJlbHNQSwECLQAUAAYACAAAACEAOjjyTsMAAADbAAAADwAA&#10;AAAAAAAAAAAAAAAHAgAAZHJzL2Rvd25yZXYueG1sUEsFBgAAAAADAAMAtwAAAPcCAAAAAA==&#10;" filled="f" stroked="f">
                    <v:textbox>
                      <w:txbxContent>
                        <w:p w14:paraId="7D6502E1" w14:textId="77777777" w:rsidR="00C2386C" w:rsidRDefault="00C2386C" w:rsidP="007312CB">
                          <w:pPr>
                            <w:rPr>
                              <w:sz w:val="24"/>
                              <w:szCs w:val="24"/>
                            </w:rPr>
                          </w:pPr>
                          <w:r>
                            <w:rPr>
                              <w:rFonts w:cs="Arial"/>
                              <w:b/>
                              <w:bCs/>
                              <w:color w:val="000000" w:themeColor="text1"/>
                              <w:kern w:val="24"/>
                              <w:sz w:val="18"/>
                              <w:szCs w:val="18"/>
                            </w:rPr>
                            <w:t>p = 0.001</w:t>
                          </w:r>
                        </w:p>
                      </w:txbxContent>
                    </v:textbox>
                  </v:shape>
                  <v:shape id="Textfeld 7" o:spid="_x0000_s1079" type="#_x0000_t202" style="position:absolute;left:6540;top:2121;width:7391;height:33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14:paraId="70F36716" w14:textId="77777777" w:rsidR="00C2386C" w:rsidRDefault="00C2386C" w:rsidP="007312CB">
                          <w:pPr>
                            <w:rPr>
                              <w:sz w:val="24"/>
                              <w:szCs w:val="24"/>
                            </w:rPr>
                          </w:pPr>
                          <w:r>
                            <w:rPr>
                              <w:rFonts w:cs="Arial"/>
                              <w:b/>
                              <w:bCs/>
                              <w:color w:val="000000" w:themeColor="text1"/>
                              <w:kern w:val="24"/>
                              <w:sz w:val="18"/>
                              <w:szCs w:val="18"/>
                            </w:rPr>
                            <w:t>p = 0.008</w:t>
                          </w:r>
                        </w:p>
                      </w:txbxContent>
                    </v:textbox>
                  </v:shape>
                </v:group>
                <v:shape id="Textfeld 11" o:spid="_x0000_s1080" type="#_x0000_t202" style="position:absolute;left:785;top:198;width:4108;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c+hwgAAANsAAAAPAAAAZHJzL2Rvd25yZXYueG1sRI9Ba8JA&#10;FITvBf/D8gRvdddiikZXkYrgSalVwdsj+0yC2bchu5r4791CocdhZr5h5svOVuJBjS8daxgNFQji&#10;zJmScw3Hn837BIQPyAYrx6ThSR6Wi97bHFPjWv6mxyHkIkLYp6ihCKFOpfRZQRb90NXE0bu6xmKI&#10;ssmlabCNcFvJD6U+pcWS40KBNX0VlN0Od6vhtLtezmO1z9c2qVvXKcl2KrUe9LvVDESgLvyH/9pb&#10;oyFJ4PdL/AFy8QIAAP//AwBQSwECLQAUAAYACAAAACEA2+H2y+4AAACFAQAAEwAAAAAAAAAAAAAA&#10;AAAAAAAAW0NvbnRlbnRfVHlwZXNdLnhtbFBLAQItABQABgAIAAAAIQBa9CxbvwAAABUBAAALAAAA&#10;AAAAAAAAAAAAAB8BAABfcmVscy8ucmVsc1BLAQItABQABgAIAAAAIQDanc+hwgAAANsAAAAPAAAA&#10;AAAAAAAAAAAAAAcCAABkcnMvZG93bnJldi54bWxQSwUGAAAAAAMAAwC3AAAA9gIAAAAA&#10;" filled="f" stroked="f">
                  <v:textbox>
                    <w:txbxContent>
                      <w:p w14:paraId="13DC889B" w14:textId="77777777" w:rsidR="00C2386C" w:rsidRDefault="00C2386C" w:rsidP="007312CB">
                        <w:pPr>
                          <w:rPr>
                            <w:sz w:val="24"/>
                            <w:szCs w:val="24"/>
                          </w:rPr>
                        </w:pPr>
                        <w:r>
                          <w:rPr>
                            <w:rFonts w:cs="Arial"/>
                            <w:color w:val="000000" w:themeColor="text1"/>
                            <w:kern w:val="24"/>
                            <w:sz w:val="28"/>
                            <w:szCs w:val="28"/>
                          </w:rPr>
                          <w:t>A</w:t>
                        </w:r>
                      </w:p>
                    </w:txbxContent>
                  </v:textbox>
                </v:shape>
                <v:shape id="Textfeld 12" o:spid="_x0000_s1081" type="#_x0000_t202" style="position:absolute;left:41158;width:4102;height:4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14:paraId="2CACF4ED" w14:textId="77777777" w:rsidR="00C2386C" w:rsidRDefault="00C2386C" w:rsidP="007312CB">
                        <w:pPr>
                          <w:rPr>
                            <w:sz w:val="24"/>
                            <w:szCs w:val="24"/>
                          </w:rPr>
                        </w:pPr>
                        <w:r>
                          <w:rPr>
                            <w:rFonts w:cs="Arial"/>
                            <w:color w:val="000000" w:themeColor="text1"/>
                            <w:kern w:val="24"/>
                            <w:sz w:val="28"/>
                            <w:szCs w:val="28"/>
                          </w:rPr>
                          <w:t>C</w:t>
                        </w:r>
                      </w:p>
                    </w:txbxContent>
                  </v:textbox>
                </v:shape>
                <v:shape id="Textfeld 13" o:spid="_x0000_s1082" type="#_x0000_t202" style="position:absolute;left:20129;width:4108;height:4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14:paraId="77A01B74" w14:textId="77777777" w:rsidR="00C2386C" w:rsidRDefault="00C2386C" w:rsidP="007312CB">
                        <w:pPr>
                          <w:rPr>
                            <w:sz w:val="24"/>
                            <w:szCs w:val="24"/>
                          </w:rPr>
                        </w:pPr>
                        <w:r>
                          <w:rPr>
                            <w:rFonts w:cs="Arial"/>
                            <w:color w:val="000000" w:themeColor="text1"/>
                            <w:kern w:val="24"/>
                            <w:sz w:val="28"/>
                            <w:szCs w:val="28"/>
                          </w:rPr>
                          <w:t>B</w:t>
                        </w:r>
                      </w:p>
                    </w:txbxContent>
                  </v:textbox>
                </v:shape>
                <w10:anchorlock/>
              </v:group>
            </w:pict>
          </mc:Fallback>
        </mc:AlternateContent>
      </w:r>
    </w:p>
    <w:p w14:paraId="04BC67E6" w14:textId="77777777" w:rsidR="007A3522" w:rsidRPr="00C2386C" w:rsidRDefault="008836A0" w:rsidP="00C2386C">
      <w:pPr>
        <w:adjustRightInd w:val="0"/>
        <w:snapToGrid w:val="0"/>
        <w:rPr>
          <w:rFonts w:ascii="Palatino Linotype" w:hAnsi="Palatino Linotype"/>
          <w:sz w:val="20"/>
          <w:szCs w:val="20"/>
          <w:lang w:val="en-US"/>
        </w:rPr>
      </w:pPr>
      <w:r w:rsidRPr="00C2386C">
        <w:rPr>
          <w:rFonts w:ascii="Palatino Linotype" w:hAnsi="Palatino Linotype"/>
          <w:b/>
          <w:bCs/>
          <w:sz w:val="20"/>
          <w:szCs w:val="20"/>
          <w:lang w:val="en-US"/>
        </w:rPr>
        <w:t>Figure S10</w:t>
      </w:r>
      <w:r w:rsidRPr="00C2386C">
        <w:rPr>
          <w:rFonts w:ascii="Palatino Linotype" w:hAnsi="Palatino Linotype"/>
          <w:sz w:val="20"/>
          <w:szCs w:val="20"/>
          <w:lang w:val="en-US"/>
        </w:rPr>
        <w:t xml:space="preserve">: Association of Gal 7 expression in immune cells with tumor grading, histological subtype and lymph node status. </w:t>
      </w:r>
      <w:r w:rsidR="007312CB" w:rsidRPr="00C2386C">
        <w:rPr>
          <w:rFonts w:ascii="Palatino Linotype" w:hAnsi="Palatino Linotype"/>
          <w:sz w:val="20"/>
          <w:szCs w:val="20"/>
          <w:lang w:val="en-US"/>
        </w:rPr>
        <w:br/>
      </w:r>
      <w:r w:rsidRPr="00C2386C">
        <w:rPr>
          <w:rFonts w:ascii="Palatino Linotype" w:hAnsi="Palatino Linotype"/>
          <w:sz w:val="20"/>
          <w:szCs w:val="20"/>
          <w:lang w:val="en-US"/>
        </w:rPr>
        <w:t>Boxplots of the me</w:t>
      </w:r>
      <w:r w:rsidR="00E1793E" w:rsidRPr="00C2386C">
        <w:rPr>
          <w:rFonts w:ascii="Palatino Linotype" w:hAnsi="Palatino Linotype"/>
          <w:sz w:val="20"/>
          <w:szCs w:val="20"/>
          <w:lang w:val="en-US"/>
        </w:rPr>
        <w:t>di</w:t>
      </w:r>
      <w:r w:rsidRPr="00C2386C">
        <w:rPr>
          <w:rFonts w:ascii="Palatino Linotype" w:hAnsi="Palatino Linotype"/>
          <w:sz w:val="20"/>
          <w:szCs w:val="20"/>
          <w:lang w:val="en-US"/>
        </w:rPr>
        <w:t>an IRS of Gal-7 staining in immune cells dependent on tumor grading (A), histological subtype (B) and lymph node status (C) are shown. Immune cells in G2/3 grading show significantly more frequent Gal-7 expression compared to G1 tumors. Gal 7 expressing immune cells were also found significantly more often in NST tumors compared to non-NST tumors and more frequently in lymph node positive tumors compared to pN0.title</w:t>
      </w:r>
    </w:p>
    <w:sectPr w:rsidR="007A3522" w:rsidRPr="00C2386C" w:rsidSect="00C2386C">
      <w:type w:val="continuous"/>
      <w:pgSz w:w="11906" w:h="16838"/>
      <w:pgMar w:top="1417" w:right="1531" w:bottom="1077" w:left="1531" w:header="1020" w:footer="85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9A749E" w14:textId="77777777" w:rsidR="005D4D9B" w:rsidRDefault="005D4D9B" w:rsidP="00C2386C">
      <w:pPr>
        <w:spacing w:after="0" w:line="240" w:lineRule="auto"/>
      </w:pPr>
      <w:r>
        <w:separator/>
      </w:r>
    </w:p>
  </w:endnote>
  <w:endnote w:type="continuationSeparator" w:id="0">
    <w:p w14:paraId="33716CD5" w14:textId="77777777" w:rsidR="005D4D9B" w:rsidRDefault="005D4D9B" w:rsidP="00C238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B001A7" w14:textId="77777777" w:rsidR="005D4D9B" w:rsidRDefault="005D4D9B" w:rsidP="00C2386C">
      <w:pPr>
        <w:spacing w:after="0" w:line="240" w:lineRule="auto"/>
      </w:pPr>
      <w:r>
        <w:separator/>
      </w:r>
    </w:p>
  </w:footnote>
  <w:footnote w:type="continuationSeparator" w:id="0">
    <w:p w14:paraId="305E1268" w14:textId="77777777" w:rsidR="005D4D9B" w:rsidRDefault="005D4D9B" w:rsidP="00C238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857682CE"/>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CAC"/>
    <w:rsid w:val="000036F6"/>
    <w:rsid w:val="0005785A"/>
    <w:rsid w:val="00064C68"/>
    <w:rsid w:val="001C7EB9"/>
    <w:rsid w:val="00370489"/>
    <w:rsid w:val="003C5C43"/>
    <w:rsid w:val="00484C9D"/>
    <w:rsid w:val="00516BBF"/>
    <w:rsid w:val="005A47E9"/>
    <w:rsid w:val="005B6FE2"/>
    <w:rsid w:val="005D4D9B"/>
    <w:rsid w:val="00601804"/>
    <w:rsid w:val="00620830"/>
    <w:rsid w:val="006F139A"/>
    <w:rsid w:val="007312CB"/>
    <w:rsid w:val="0078509B"/>
    <w:rsid w:val="007A3522"/>
    <w:rsid w:val="00872CAC"/>
    <w:rsid w:val="00882000"/>
    <w:rsid w:val="008836A0"/>
    <w:rsid w:val="00896430"/>
    <w:rsid w:val="00951789"/>
    <w:rsid w:val="009C13F7"/>
    <w:rsid w:val="00AB3195"/>
    <w:rsid w:val="00B25E79"/>
    <w:rsid w:val="00C2386C"/>
    <w:rsid w:val="00C51B20"/>
    <w:rsid w:val="00DB3212"/>
    <w:rsid w:val="00E1793E"/>
    <w:rsid w:val="00FF088B"/>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4C123"/>
  <w15:chartTrackingRefBased/>
  <w15:docId w15:val="{3880774F-1759-4580-87EF-244335DCE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CAC"/>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18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804"/>
    <w:rPr>
      <w:rFonts w:ascii="Segoe UI" w:hAnsi="Segoe UI" w:cs="Segoe UI"/>
      <w:sz w:val="18"/>
      <w:szCs w:val="18"/>
    </w:rPr>
  </w:style>
  <w:style w:type="paragraph" w:customStyle="1" w:styleId="MDPI12title">
    <w:name w:val="MDPI_1.2_title"/>
    <w:next w:val="MDPI13authornames"/>
    <w:qFormat/>
    <w:rsid w:val="00C2386C"/>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C2386C"/>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character" w:styleId="CommentReference">
    <w:name w:val="annotation reference"/>
    <w:unhideWhenUsed/>
    <w:rsid w:val="00C2386C"/>
    <w:rPr>
      <w:sz w:val="16"/>
      <w:szCs w:val="16"/>
    </w:rPr>
  </w:style>
  <w:style w:type="paragraph" w:styleId="CommentText">
    <w:name w:val="annotation text"/>
    <w:basedOn w:val="Normal"/>
    <w:link w:val="CommentTextChar"/>
    <w:uiPriority w:val="99"/>
    <w:unhideWhenUsed/>
    <w:rsid w:val="00C2386C"/>
    <w:pPr>
      <w:spacing w:after="0" w:line="240" w:lineRule="auto"/>
      <w:jc w:val="both"/>
    </w:pPr>
    <w:rPr>
      <w:rFonts w:ascii="Times New Roman" w:eastAsia="Times New Roman" w:hAnsi="Times New Roman" w:cs="Times New Roman"/>
      <w:color w:val="000000"/>
      <w:sz w:val="20"/>
      <w:szCs w:val="20"/>
      <w:lang w:val="en-US" w:eastAsia="de-DE"/>
    </w:rPr>
  </w:style>
  <w:style w:type="character" w:customStyle="1" w:styleId="CommentTextChar">
    <w:name w:val="Comment Text Char"/>
    <w:basedOn w:val="DefaultParagraphFont"/>
    <w:link w:val="CommentText"/>
    <w:uiPriority w:val="99"/>
    <w:rsid w:val="00C2386C"/>
    <w:rPr>
      <w:rFonts w:ascii="Times New Roman" w:eastAsia="Times New Roman" w:hAnsi="Times New Roman" w:cs="Times New Roman"/>
      <w:color w:val="000000"/>
      <w:sz w:val="20"/>
      <w:szCs w:val="20"/>
      <w:lang w:val="en-US" w:eastAsia="de-DE"/>
    </w:rPr>
  </w:style>
  <w:style w:type="paragraph" w:styleId="Header">
    <w:name w:val="header"/>
    <w:basedOn w:val="Normal"/>
    <w:link w:val="HeaderChar"/>
    <w:uiPriority w:val="99"/>
    <w:unhideWhenUsed/>
    <w:rsid w:val="00C2386C"/>
    <w:pPr>
      <w:tabs>
        <w:tab w:val="center" w:pos="4320"/>
        <w:tab w:val="right" w:pos="8640"/>
      </w:tabs>
      <w:spacing w:after="0" w:line="240" w:lineRule="auto"/>
    </w:pPr>
  </w:style>
  <w:style w:type="character" w:customStyle="1" w:styleId="HeaderChar">
    <w:name w:val="Header Char"/>
    <w:basedOn w:val="DefaultParagraphFont"/>
    <w:link w:val="Header"/>
    <w:uiPriority w:val="99"/>
    <w:rsid w:val="00C2386C"/>
    <w:rPr>
      <w:rFonts w:ascii="Arial" w:hAnsi="Arial"/>
    </w:rPr>
  </w:style>
  <w:style w:type="paragraph" w:styleId="Footer">
    <w:name w:val="footer"/>
    <w:basedOn w:val="Normal"/>
    <w:link w:val="FooterChar"/>
    <w:uiPriority w:val="99"/>
    <w:unhideWhenUsed/>
    <w:rsid w:val="00C2386C"/>
    <w:pPr>
      <w:tabs>
        <w:tab w:val="center" w:pos="4320"/>
        <w:tab w:val="right" w:pos="8640"/>
      </w:tabs>
      <w:spacing w:after="0" w:line="240" w:lineRule="auto"/>
    </w:pPr>
  </w:style>
  <w:style w:type="character" w:customStyle="1" w:styleId="FooterChar">
    <w:name w:val="Footer Char"/>
    <w:basedOn w:val="DefaultParagraphFont"/>
    <w:link w:val="Footer"/>
    <w:uiPriority w:val="99"/>
    <w:rsid w:val="00C2386C"/>
    <w:rPr>
      <w:rFonts w:ascii="Arial" w:hAnsi="Arial"/>
    </w:rPr>
  </w:style>
  <w:style w:type="paragraph" w:customStyle="1" w:styleId="MDPI11articletype">
    <w:name w:val="MDPI_1.1_article_type"/>
    <w:next w:val="MDPI12title"/>
    <w:qFormat/>
    <w:rsid w:val="00C2386C"/>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4history">
    <w:name w:val="MDPI_1.4_history"/>
    <w:basedOn w:val="Normal"/>
    <w:next w:val="Normal"/>
    <w:qFormat/>
    <w:rsid w:val="00C2386C"/>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5academiceditor">
    <w:name w:val="MDPI_1.5_academic_editor"/>
    <w:qFormat/>
    <w:rsid w:val="00C2386C"/>
    <w:pPr>
      <w:adjustRightInd w:val="0"/>
      <w:snapToGrid w:val="0"/>
      <w:spacing w:after="0" w:line="260" w:lineRule="atLeast"/>
      <w:ind w:left="113"/>
    </w:pPr>
    <w:rPr>
      <w:rFonts w:ascii="Palatino Linotype" w:eastAsia="Times New Roman" w:hAnsi="Palatino Linotype" w:cs="Times New Roman"/>
      <w:color w:val="000000"/>
      <w:sz w:val="18"/>
      <w:lang w:val="en-US" w:eastAsia="de-DE" w:bidi="en-US"/>
    </w:rPr>
  </w:style>
  <w:style w:type="paragraph" w:customStyle="1" w:styleId="MDPI16affiliation">
    <w:name w:val="MDPI_1.6_affiliation"/>
    <w:qFormat/>
    <w:rsid w:val="00C2386C"/>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PI17abstract">
    <w:name w:val="MDPI_1.7_abstract"/>
    <w:next w:val="Normal"/>
    <w:qFormat/>
    <w:rsid w:val="00C2386C"/>
    <w:pPr>
      <w:adjustRightInd w:val="0"/>
      <w:snapToGrid w:val="0"/>
      <w:spacing w:before="240" w:after="0" w:line="260" w:lineRule="atLeast"/>
      <w:ind w:left="113"/>
      <w:jc w:val="both"/>
    </w:pPr>
    <w:rPr>
      <w:rFonts w:ascii="Palatino Linotype" w:eastAsia="Times New Roman" w:hAnsi="Palatino Linotype" w:cs="Times New Roman"/>
      <w:color w:val="000000"/>
      <w:sz w:val="20"/>
      <w:lang w:val="en-US" w:eastAsia="de-DE" w:bidi="en-US"/>
    </w:rPr>
  </w:style>
  <w:style w:type="paragraph" w:customStyle="1" w:styleId="MDPI18keywords">
    <w:name w:val="MDPI_1.8_keywords"/>
    <w:next w:val="Normal"/>
    <w:qFormat/>
    <w:rsid w:val="00C2386C"/>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val="en-US" w:eastAsia="de-DE" w:bidi="en-US"/>
    </w:rPr>
  </w:style>
  <w:style w:type="paragraph" w:customStyle="1" w:styleId="MDPI19classification">
    <w:name w:val="MDPI_1.9_classification"/>
    <w:qFormat/>
    <w:rsid w:val="00C2386C"/>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19line">
    <w:name w:val="MDPI_1.9_line"/>
    <w:qFormat/>
    <w:rsid w:val="00C2386C"/>
    <w:pPr>
      <w:pBdr>
        <w:bottom w:val="single" w:sz="6" w:space="1" w:color="auto"/>
      </w:pBdr>
      <w:spacing w:after="0" w:line="260" w:lineRule="atLeast"/>
      <w:jc w:val="both"/>
    </w:pPr>
    <w:rPr>
      <w:rFonts w:ascii="Palatino Linotype" w:eastAsia="Times New Roman" w:hAnsi="Palatino Linotype"/>
      <w:color w:val="000000"/>
      <w:sz w:val="20"/>
      <w:szCs w:val="24"/>
      <w:lang w:val="en-US" w:eastAsia="de-DE" w:bidi="en-US"/>
    </w:rPr>
  </w:style>
  <w:style w:type="paragraph" w:customStyle="1" w:styleId="MDPI21heading1">
    <w:name w:val="MDPI_2.1_heading1"/>
    <w:qFormat/>
    <w:rsid w:val="00C2386C"/>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C2386C"/>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23heading3">
    <w:name w:val="MDPI_2.3_heading3"/>
    <w:qFormat/>
    <w:rsid w:val="00C2386C"/>
    <w:pPr>
      <w:adjustRightInd w:val="0"/>
      <w:snapToGrid w:val="0"/>
      <w:spacing w:before="240" w:after="120" w:line="260" w:lineRule="atLeast"/>
      <w:outlineLvl w:val="2"/>
    </w:pPr>
    <w:rPr>
      <w:rFonts w:ascii="Palatino Linotype" w:eastAsia="Times New Roman" w:hAnsi="Palatino Linotype" w:cs="Times New Roman"/>
      <w:snapToGrid w:val="0"/>
      <w:color w:val="000000"/>
      <w:sz w:val="20"/>
      <w:lang w:val="en-US" w:eastAsia="de-DE" w:bidi="en-US"/>
    </w:rPr>
  </w:style>
  <w:style w:type="paragraph" w:customStyle="1" w:styleId="MDPI31text">
    <w:name w:val="MDPI_3.1_text"/>
    <w:qFormat/>
    <w:rsid w:val="00C2386C"/>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2textnoindent">
    <w:name w:val="MDPI_3.2_text_no_indent"/>
    <w:qFormat/>
    <w:rsid w:val="00C2386C"/>
    <w:pPr>
      <w:adjustRightInd w:val="0"/>
      <w:snapToGrid w:val="0"/>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C2386C"/>
    <w:pPr>
      <w:spacing w:after="24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4textspacebefore">
    <w:name w:val="MDPI_3.4_text_space_before"/>
    <w:qFormat/>
    <w:rsid w:val="00C2386C"/>
    <w:pPr>
      <w:spacing w:before="240"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C2386C"/>
    <w:pPr>
      <w:spacing w:after="12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C2386C"/>
    <w:pPr>
      <w:spacing w:before="120"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C2386C"/>
    <w:pPr>
      <w:numPr>
        <w:numId w:val="1"/>
      </w:numPr>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8bullet">
    <w:name w:val="MDPI_3.8_bullet"/>
    <w:qFormat/>
    <w:rsid w:val="00C2386C"/>
    <w:pPr>
      <w:numPr>
        <w:numId w:val="2"/>
      </w:numPr>
      <w:adjustRightInd w:val="0"/>
      <w:snapToGrid w:val="0"/>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9equation">
    <w:name w:val="MDPI_3.9_equation"/>
    <w:qFormat/>
    <w:rsid w:val="00C2386C"/>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C2386C"/>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1onetablecaption">
    <w:name w:val="MDPI_4.1.1_one_table_caption"/>
    <w:qFormat/>
    <w:rsid w:val="00C2386C"/>
    <w:pPr>
      <w:adjustRightInd w:val="0"/>
      <w:snapToGrid w:val="0"/>
      <w:spacing w:before="240" w:after="120" w:line="260" w:lineRule="atLeast"/>
      <w:jc w:val="center"/>
    </w:pPr>
    <w:rPr>
      <w:rFonts w:ascii="Palatino Linotype" w:eastAsiaTheme="minorEastAsia" w:hAnsi="Palatino Linotype"/>
      <w:noProof/>
      <w:color w:val="000000"/>
      <w:sz w:val="18"/>
      <w:lang w:val="en-US" w:eastAsia="zh-CN" w:bidi="en-US"/>
    </w:rPr>
  </w:style>
  <w:style w:type="paragraph" w:customStyle="1" w:styleId="MDPI41tablecaption">
    <w:name w:val="MDPI_4.1_table_caption"/>
    <w:qFormat/>
    <w:rsid w:val="00C2386C"/>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table" w:customStyle="1" w:styleId="MDPI41threelinetable">
    <w:name w:val="MDPI_4.1_three_line_table"/>
    <w:basedOn w:val="TableNormal"/>
    <w:uiPriority w:val="99"/>
    <w:rsid w:val="00C2386C"/>
    <w:pPr>
      <w:adjustRightInd w:val="0"/>
      <w:snapToGrid w:val="0"/>
      <w:spacing w:after="0" w:line="240" w:lineRule="auto"/>
      <w:jc w:val="center"/>
    </w:pPr>
    <w:rPr>
      <w:rFonts w:ascii="Palatino Linotype" w:eastAsiaTheme="minorEastAsia"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3tablefooter">
    <w:name w:val="MDPI_4.3_table_footer"/>
    <w:next w:val="MDPI31text"/>
    <w:qFormat/>
    <w:rsid w:val="00C2386C"/>
    <w:pPr>
      <w:adjustRightInd w:val="0"/>
      <w:snapToGrid w:val="0"/>
      <w:spacing w:after="240" w:line="260" w:lineRule="atLeast"/>
      <w:jc w:val="both"/>
    </w:pPr>
    <w:rPr>
      <w:rFonts w:ascii="Palatino Linotype" w:eastAsia="Times New Roman" w:hAnsi="Palatino Linotype"/>
      <w:color w:val="000000"/>
      <w:sz w:val="18"/>
      <w:lang w:val="en-US" w:eastAsia="de-DE" w:bidi="en-US"/>
    </w:rPr>
  </w:style>
  <w:style w:type="paragraph" w:customStyle="1" w:styleId="MDPI511onefigurecaption">
    <w:name w:val="MDPI_5.1.1_one_figure_caption"/>
    <w:qFormat/>
    <w:rsid w:val="00C2386C"/>
    <w:pPr>
      <w:adjustRightInd w:val="0"/>
      <w:snapToGrid w:val="0"/>
      <w:spacing w:before="240" w:after="120" w:line="260" w:lineRule="atLeast"/>
      <w:jc w:val="center"/>
    </w:pPr>
    <w:rPr>
      <w:rFonts w:ascii="Palatino Linotype" w:eastAsiaTheme="minorEastAsia" w:hAnsi="Palatino Linotype" w:cs="Times New Roman"/>
      <w:noProof/>
      <w:color w:val="000000"/>
      <w:sz w:val="18"/>
      <w:szCs w:val="20"/>
      <w:lang w:val="en-US" w:eastAsia="zh-CN" w:bidi="en-US"/>
    </w:rPr>
  </w:style>
  <w:style w:type="paragraph" w:customStyle="1" w:styleId="MDPI51figurecaption">
    <w:name w:val="MDPI_5.1_figure_caption"/>
    <w:qFormat/>
    <w:rsid w:val="00C2386C"/>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C2386C"/>
    <w:pPr>
      <w:adjustRightInd w:val="0"/>
      <w:snapToGrid w:val="0"/>
      <w:spacing w:before="240" w:after="12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61Supplementary">
    <w:name w:val="MDPI_6.1_Supplementary"/>
    <w:qFormat/>
    <w:rsid w:val="00C2386C"/>
    <w:pPr>
      <w:spacing w:before="240" w:after="0" w:line="260" w:lineRule="atLeast"/>
      <w:jc w:val="both"/>
    </w:pPr>
    <w:rPr>
      <w:rFonts w:ascii="Palatino Linotype" w:eastAsia="Times New Roman" w:hAnsi="Palatino Linotype" w:cs="Times New Roman"/>
      <w:snapToGrid w:val="0"/>
      <w:color w:val="000000"/>
      <w:sz w:val="18"/>
      <w:szCs w:val="20"/>
      <w:lang w:val="en-US" w:bidi="en-US"/>
    </w:rPr>
  </w:style>
  <w:style w:type="paragraph" w:customStyle="1" w:styleId="MDPI62Acknowledgments">
    <w:name w:val="MDPI_6.2_Acknowledgments"/>
    <w:qFormat/>
    <w:rsid w:val="00C2386C"/>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63AuthorContributions">
    <w:name w:val="MDPI_6.3_AuthorContributions"/>
    <w:qFormat/>
    <w:rsid w:val="00C2386C"/>
    <w:pPr>
      <w:spacing w:after="0" w:line="260" w:lineRule="atLeast"/>
      <w:jc w:val="both"/>
    </w:pPr>
    <w:rPr>
      <w:rFonts w:ascii="Palatino Linotype" w:eastAsia="宋体" w:hAnsi="Palatino Linotype" w:cs="Times New Roman"/>
      <w:snapToGrid w:val="0"/>
      <w:sz w:val="18"/>
      <w:szCs w:val="20"/>
      <w:lang w:val="en-US" w:bidi="en-US"/>
    </w:rPr>
  </w:style>
  <w:style w:type="paragraph" w:customStyle="1" w:styleId="MDPI64CoI">
    <w:name w:val="MDPI_6.4_CoI"/>
    <w:qFormat/>
    <w:rsid w:val="00C2386C"/>
    <w:pPr>
      <w:adjustRightInd w:val="0"/>
      <w:snapToGrid w:val="0"/>
      <w:spacing w:before="120" w:after="120" w:line="26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71References">
    <w:name w:val="MDPI_7.1_References"/>
    <w:qFormat/>
    <w:rsid w:val="00C2386C"/>
    <w:pPr>
      <w:numPr>
        <w:numId w:val="3"/>
      </w:numPr>
      <w:spacing w:after="0" w:line="26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72Copyright">
    <w:name w:val="MDPI_7.2_Copyright"/>
    <w:qFormat/>
    <w:rsid w:val="00C2386C"/>
    <w:pPr>
      <w:adjustRightInd w:val="0"/>
      <w:snapToGrid w:val="0"/>
      <w:spacing w:before="400" w:after="0" w:line="260" w:lineRule="atLeast"/>
      <w:jc w:val="both"/>
    </w:pPr>
    <w:rPr>
      <w:rFonts w:ascii="Palatino Linotype" w:eastAsia="Times New Roman" w:hAnsi="Palatino Linotype" w:cs="Times New Roman"/>
      <w:noProof/>
      <w:snapToGrid w:val="0"/>
      <w:color w:val="000000"/>
      <w:spacing w:val="-2"/>
      <w:sz w:val="18"/>
      <w:szCs w:val="20"/>
      <w:lang w:val="en-GB" w:eastAsia="en-GB"/>
    </w:rPr>
  </w:style>
  <w:style w:type="paragraph" w:customStyle="1" w:styleId="MDPI73CopyrightImage">
    <w:name w:val="MDPI_7.3_CopyrightImage"/>
    <w:rsid w:val="00C2386C"/>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81theorem">
    <w:name w:val="MDPI_8.1_theorem"/>
    <w:qFormat/>
    <w:rsid w:val="00C2386C"/>
    <w:pPr>
      <w:spacing w:after="0" w:line="260" w:lineRule="atLeast"/>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C2386C"/>
    <w:pPr>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equationFram">
    <w:name w:val="MDPI_equationFram"/>
    <w:qFormat/>
    <w:rsid w:val="00C2386C"/>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C2386C"/>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footerfirstpage">
    <w:name w:val="MDPI_footer_firstpage"/>
    <w:qFormat/>
    <w:rsid w:val="00C2386C"/>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header">
    <w:name w:val="MDPI_header"/>
    <w:qFormat/>
    <w:rsid w:val="00C2386C"/>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C2386C"/>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journallogo">
    <w:name w:val="MDPI_header_journal_logo"/>
    <w:qFormat/>
    <w:rsid w:val="00C2386C"/>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headermdpilogo">
    <w:name w:val="MDPI_header_mdpi_logo"/>
    <w:qFormat/>
    <w:rsid w:val="00C2386C"/>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paragraph" w:customStyle="1" w:styleId="MDPItext">
    <w:name w:val="MDPI_text"/>
    <w:qFormat/>
    <w:rsid w:val="00C2386C"/>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C2386C"/>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paragraph" w:styleId="CommentSubject">
    <w:name w:val="annotation subject"/>
    <w:basedOn w:val="CommentText"/>
    <w:next w:val="CommentText"/>
    <w:link w:val="CommentSubjectChar"/>
    <w:uiPriority w:val="99"/>
    <w:semiHidden/>
    <w:unhideWhenUsed/>
    <w:rsid w:val="00C2386C"/>
    <w:pPr>
      <w:spacing w:after="160"/>
      <w:jc w:val="left"/>
    </w:pPr>
    <w:rPr>
      <w:rFonts w:ascii="Arial" w:eastAsiaTheme="minorHAnsi" w:hAnsi="Arial" w:cstheme="minorBidi"/>
      <w:b/>
      <w:bCs/>
      <w:color w:val="auto"/>
      <w:lang w:val="de-DE" w:eastAsia="en-US"/>
    </w:rPr>
  </w:style>
  <w:style w:type="character" w:customStyle="1" w:styleId="CommentSubjectChar">
    <w:name w:val="Comment Subject Char"/>
    <w:basedOn w:val="CommentTextChar"/>
    <w:link w:val="CommentSubject"/>
    <w:uiPriority w:val="99"/>
    <w:semiHidden/>
    <w:rsid w:val="00C2386C"/>
    <w:rPr>
      <w:rFonts w:ascii="Arial" w:eastAsia="Times New Roman" w:hAnsi="Arial" w:cs="Times New Roman"/>
      <w:b/>
      <w:bCs/>
      <w:color w:val="000000"/>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6466829">
      <w:bodyDiv w:val="1"/>
      <w:marLeft w:val="0"/>
      <w:marRight w:val="0"/>
      <w:marTop w:val="0"/>
      <w:marBottom w:val="0"/>
      <w:divBdr>
        <w:top w:val="none" w:sz="0" w:space="0" w:color="auto"/>
        <w:left w:val="none" w:sz="0" w:space="0" w:color="auto"/>
        <w:bottom w:val="none" w:sz="0" w:space="0" w:color="auto"/>
        <w:right w:val="none" w:sz="0" w:space="0" w:color="auto"/>
      </w:divBdr>
    </w:div>
    <w:div w:id="1053306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4/relationships/chartEx" Target="charts/chartEx2.xml"/><Relationship Id="rId18" Type="http://schemas.openxmlformats.org/officeDocument/2006/relationships/image" Target="media/image6.png"/><Relationship Id="rId26" Type="http://schemas.openxmlformats.org/officeDocument/2006/relationships/image" Target="media/image14.png"/><Relationship Id="rId39" Type="http://schemas.openxmlformats.org/officeDocument/2006/relationships/image" Target="media/image27.png"/><Relationship Id="rId51"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9.png"/><Relationship Id="rId34" Type="http://schemas.openxmlformats.org/officeDocument/2006/relationships/image" Target="media/image22.png"/><Relationship Id="rId42" Type="http://schemas.openxmlformats.org/officeDocument/2006/relationships/image" Target="media/image30.png"/><Relationship Id="rId47" Type="http://schemas.openxmlformats.org/officeDocument/2006/relationships/image" Target="media/image32.png"/><Relationship Id="rId50" Type="http://schemas.openxmlformats.org/officeDocument/2006/relationships/fontTable" Target="fontTable.xml"/><Relationship Id="rId7" Type="http://schemas.microsoft.com/office/2014/relationships/chartEx" Target="charts/chartEx1.xml"/><Relationship Id="rId17" Type="http://schemas.openxmlformats.org/officeDocument/2006/relationships/image" Target="media/image5.png"/><Relationship Id="rId25" Type="http://schemas.openxmlformats.org/officeDocument/2006/relationships/image" Target="media/image13.png"/><Relationship Id="rId33" Type="http://schemas.openxmlformats.org/officeDocument/2006/relationships/image" Target="media/image21.png"/><Relationship Id="rId38" Type="http://schemas.openxmlformats.org/officeDocument/2006/relationships/image" Target="media/image26.png"/><Relationship Id="rId46" Type="http://schemas.microsoft.com/office/2014/relationships/chartEx" Target="charts/chartEx6.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image" Target="media/image17.png"/><Relationship Id="rId41" Type="http://schemas.openxmlformats.org/officeDocument/2006/relationships/image" Target="media/image29.png"/><Relationship Id="rId1" Type="http://schemas.openxmlformats.org/officeDocument/2006/relationships/numbering" Target="numbering.xml"/><Relationship Id="rId6" Type="http://schemas.openxmlformats.org/officeDocument/2006/relationships/endnotes" Target="endnotes.xml"/><Relationship Id="rId11" Type="http://schemas.microsoft.com/office/2014/relationships/chartEx" Target="charts/chartEx3.xml"/><Relationship Id="rId24" Type="http://schemas.openxmlformats.org/officeDocument/2006/relationships/image" Target="media/image12.png"/><Relationship Id="rId32" Type="http://schemas.openxmlformats.org/officeDocument/2006/relationships/image" Target="media/image20.png"/><Relationship Id="rId37" Type="http://schemas.openxmlformats.org/officeDocument/2006/relationships/image" Target="media/image25.png"/><Relationship Id="rId40" Type="http://schemas.openxmlformats.org/officeDocument/2006/relationships/image" Target="media/image28.png"/><Relationship Id="rId45" Type="http://schemas.microsoft.com/office/2014/relationships/chartEx" Target="charts/chartEx5.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image" Target="media/image16.png"/><Relationship Id="rId36" Type="http://schemas.openxmlformats.org/officeDocument/2006/relationships/image" Target="media/image24.png"/><Relationship Id="rId49" Type="http://schemas.openxmlformats.org/officeDocument/2006/relationships/image" Target="media/image34.png"/><Relationship Id="rId10" Type="http://schemas.openxmlformats.org/officeDocument/2006/relationships/image" Target="media/image2.png"/><Relationship Id="rId19" Type="http://schemas.openxmlformats.org/officeDocument/2006/relationships/image" Target="media/image7.png"/><Relationship Id="rId31" Type="http://schemas.openxmlformats.org/officeDocument/2006/relationships/image" Target="media/image19.png"/><Relationship Id="rId44" Type="http://schemas.microsoft.com/office/2014/relationships/chartEx" Target="charts/chartEx4.xml"/><Relationship Id="rId4" Type="http://schemas.openxmlformats.org/officeDocument/2006/relationships/webSettings" Target="webSettings.xml"/><Relationship Id="rId9" Type="http://schemas.openxmlformats.org/officeDocument/2006/relationships/image" Target="media/image1.png"/><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image" Target="media/image18.png"/><Relationship Id="rId35" Type="http://schemas.openxmlformats.org/officeDocument/2006/relationships/image" Target="media/image23.png"/><Relationship Id="rId43" Type="http://schemas.openxmlformats.org/officeDocument/2006/relationships/image" Target="media/image31.png"/><Relationship Id="rId48" Type="http://schemas.openxmlformats.org/officeDocument/2006/relationships/image" Target="media/image33.png"/></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NULL"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NULL"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NULL" TargetMode="External"/></Relationships>
</file>

<file path=word/charts/_rels/chartEx4.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NULL" TargetMode="External"/></Relationships>
</file>

<file path=word/charts/_rels/chartEx5.xml.rels><?xml version="1.0" encoding="UTF-8" standalone="yes"?>
<Relationships xmlns="http://schemas.openxmlformats.org/package/2006/relationships"><Relationship Id="rId3" Type="http://schemas.microsoft.com/office/2011/relationships/chartColorStyle" Target="colors5.xml"/><Relationship Id="rId2" Type="http://schemas.microsoft.com/office/2011/relationships/chartStyle" Target="style5.xml"/><Relationship Id="rId1" Type="http://schemas.openxmlformats.org/officeDocument/2006/relationships/oleObject" Target="NULL" TargetMode="External"/></Relationships>
</file>

<file path=word/charts/_rels/chartEx6.xml.rels><?xml version="1.0" encoding="UTF-8" standalone="yes"?>
<Relationships xmlns="http://schemas.openxmlformats.org/package/2006/relationships"><Relationship Id="rId3" Type="http://schemas.microsoft.com/office/2011/relationships/chartColorStyle" Target="colors6.xml"/><Relationship Id="rId2" Type="http://schemas.microsoft.com/office/2011/relationships/chartStyle" Target="style6.xml"/><Relationship Id="rId1" Type="http://schemas.openxmlformats.org/officeDocument/2006/relationships/oleObject" Target="NULL"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213">
          <cx:pt idx="0">negative</cx:pt>
          <cx:pt idx="1">negative</cx:pt>
          <cx:pt idx="2">negative</cx:pt>
          <cx:pt idx="3">negative</cx:pt>
          <cx:pt idx="4">negative</cx:pt>
          <cx:pt idx="5">negative</cx:pt>
          <cx:pt idx="6">negative</cx:pt>
          <cx:pt idx="7">negative</cx:pt>
          <cx:pt idx="8">negative</cx:pt>
          <cx:pt idx="9">negative</cx:pt>
          <cx:pt idx="10">negative</cx:pt>
          <cx:pt idx="11">negative</cx:pt>
          <cx:pt idx="12">negative</cx:pt>
          <cx:pt idx="13">negative</cx:pt>
          <cx:pt idx="14">negative</cx:pt>
          <cx:pt idx="15">negative</cx:pt>
          <cx:pt idx="16">negative</cx:pt>
          <cx:pt idx="17">negative</cx:pt>
          <cx:pt idx="18">negative</cx:pt>
          <cx:pt idx="19">negative</cx:pt>
          <cx:pt idx="20">negative</cx:pt>
          <cx:pt idx="21">negative</cx:pt>
          <cx:pt idx="22">negative</cx:pt>
          <cx:pt idx="23">negative</cx:pt>
          <cx:pt idx="24">negative</cx:pt>
          <cx:pt idx="25">negative</cx:pt>
          <cx:pt idx="26">negative</cx:pt>
          <cx:pt idx="27">negative</cx:pt>
          <cx:pt idx="28">negative</cx:pt>
          <cx:pt idx="29">negative</cx:pt>
          <cx:pt idx="30">negative</cx:pt>
          <cx:pt idx="31">negative</cx:pt>
          <cx:pt idx="32">negative</cx:pt>
          <cx:pt idx="33">negative</cx:pt>
          <cx:pt idx="34">negative</cx:pt>
          <cx:pt idx="35">negative</cx:pt>
          <cx:pt idx="36">negative</cx:pt>
          <cx:pt idx="37">negative</cx:pt>
          <cx:pt idx="38">negative</cx:pt>
          <cx:pt idx="39">negative</cx:pt>
          <cx:pt idx="40">negative</cx:pt>
          <cx:pt idx="41">negative</cx:pt>
          <cx:pt idx="42">negative</cx:pt>
          <cx:pt idx="43">negative</cx:pt>
          <cx:pt idx="44">negative</cx:pt>
          <cx:pt idx="45">negative</cx:pt>
          <cx:pt idx="46">negative</cx:pt>
          <cx:pt idx="47">negative</cx:pt>
          <cx:pt idx="48">negative</cx:pt>
          <cx:pt idx="49">negative</cx:pt>
          <cx:pt idx="50">negative</cx:pt>
          <cx:pt idx="51">negative</cx:pt>
          <cx:pt idx="52">negative</cx:pt>
          <cx:pt idx="53">negative</cx:pt>
          <cx:pt idx="54">negative</cx:pt>
          <cx:pt idx="55">negative</cx:pt>
          <cx:pt idx="56">negative</cx:pt>
          <cx:pt idx="57">negative</cx:pt>
          <cx:pt idx="58">negative</cx:pt>
          <cx:pt idx="59">negative</cx:pt>
          <cx:pt idx="60">negative</cx:pt>
          <cx:pt idx="61">negative</cx:pt>
          <cx:pt idx="62">negative</cx:pt>
          <cx:pt idx="63">negative</cx:pt>
          <cx:pt idx="64">negative</cx:pt>
          <cx:pt idx="65">negative</cx:pt>
          <cx:pt idx="66">negative</cx:pt>
          <cx:pt idx="67">negative</cx:pt>
          <cx:pt idx="68">negative</cx:pt>
          <cx:pt idx="69">negative</cx:pt>
          <cx:pt idx="70">negative</cx:pt>
          <cx:pt idx="71">negative</cx:pt>
          <cx:pt idx="72">negative</cx:pt>
          <cx:pt idx="73">negative</cx:pt>
          <cx:pt idx="74">negative</cx:pt>
          <cx:pt idx="75">negative</cx:pt>
          <cx:pt idx="76">negative</cx:pt>
          <cx:pt idx="77">negative</cx:pt>
          <cx:pt idx="78">negative</cx:pt>
          <cx:pt idx="79">negative</cx:pt>
          <cx:pt idx="80">negative</cx:pt>
          <cx:pt idx="81">negative</cx:pt>
          <cx:pt idx="82">negative</cx:pt>
          <cx:pt idx="83">negative</cx:pt>
          <cx:pt idx="84">negative</cx:pt>
          <cx:pt idx="85">negative</cx:pt>
          <cx:pt idx="86">negative</cx:pt>
          <cx:pt idx="87">negative</cx:pt>
          <cx:pt idx="88">negative</cx:pt>
          <cx:pt idx="89">negative</cx:pt>
          <cx:pt idx="90">negative</cx:pt>
          <cx:pt idx="91">negative</cx:pt>
          <cx:pt idx="92">negative</cx:pt>
          <cx:pt idx="93">negative</cx:pt>
          <cx:pt idx="94">negative</cx:pt>
          <cx:pt idx="95">negative</cx:pt>
          <cx:pt idx="96">negative</cx:pt>
          <cx:pt idx="97">negative</cx:pt>
          <cx:pt idx="98">negative</cx:pt>
          <cx:pt idx="99">negative</cx:pt>
          <cx:pt idx="100">negative</cx:pt>
          <cx:pt idx="101">negative</cx:pt>
          <cx:pt idx="102">negative</cx:pt>
          <cx:pt idx="103">negative</cx:pt>
          <cx:pt idx="104">negative</cx:pt>
          <cx:pt idx="105">negative</cx:pt>
          <cx:pt idx="106">negative</cx:pt>
          <cx:pt idx="107">negative</cx:pt>
          <cx:pt idx="108">negative</cx:pt>
          <cx:pt idx="109">negative</cx:pt>
          <cx:pt idx="110">negative</cx:pt>
          <cx:pt idx="111">negative</cx:pt>
          <cx:pt idx="112">negative</cx:pt>
          <cx:pt idx="113">negative</cx:pt>
          <cx:pt idx="114">negative</cx:pt>
          <cx:pt idx="115">negative</cx:pt>
          <cx:pt idx="116">negative</cx:pt>
          <cx:pt idx="117">negative</cx:pt>
          <cx:pt idx="118">negative</cx:pt>
          <cx:pt idx="119">negative</cx:pt>
          <cx:pt idx="120">negative</cx:pt>
          <cx:pt idx="121">negative</cx:pt>
          <cx:pt idx="122">negative</cx:pt>
          <cx:pt idx="123">negative</cx:pt>
          <cx:pt idx="124">negative</cx:pt>
          <cx:pt idx="125">negative</cx:pt>
          <cx:pt idx="126">negative</cx:pt>
          <cx:pt idx="127">negative</cx:pt>
          <cx:pt idx="128">negative</cx:pt>
          <cx:pt idx="129">negative</cx:pt>
          <cx:pt idx="130">negative</cx:pt>
          <cx:pt idx="131">negative</cx:pt>
          <cx:pt idx="132">negative</cx:pt>
          <cx:pt idx="133">negative</cx:pt>
          <cx:pt idx="134">negative</cx:pt>
          <cx:pt idx="135">negative</cx:pt>
          <cx:pt idx="136">negative</cx:pt>
          <cx:pt idx="137">negative</cx:pt>
          <cx:pt idx="138">negative</cx:pt>
          <cx:pt idx="139">negative</cx:pt>
          <cx:pt idx="140">negative</cx:pt>
          <cx:pt idx="141">negative</cx:pt>
          <cx:pt idx="142">negative</cx:pt>
          <cx:pt idx="143">negative</cx:pt>
          <cx:pt idx="144">negative</cx:pt>
          <cx:pt idx="145">negative</cx:pt>
          <cx:pt idx="146">negative</cx:pt>
          <cx:pt idx="147">negative</cx:pt>
          <cx:pt idx="148">negative</cx:pt>
          <cx:pt idx="149">negative</cx:pt>
          <cx:pt idx="150">negative</cx:pt>
          <cx:pt idx="151">negative</cx:pt>
          <cx:pt idx="152">negative</cx:pt>
          <cx:pt idx="153">negative</cx:pt>
          <cx:pt idx="154">negative</cx:pt>
          <cx:pt idx="155">negative</cx:pt>
          <cx:pt idx="156">negative</cx:pt>
          <cx:pt idx="157">negative</cx:pt>
          <cx:pt idx="158">negative</cx:pt>
          <cx:pt idx="159">negative</cx:pt>
          <cx:pt idx="160">negative</cx:pt>
          <cx:pt idx="161">negative</cx:pt>
          <cx:pt idx="162">negative</cx:pt>
          <cx:pt idx="163">negative</cx:pt>
          <cx:pt idx="164">negative</cx:pt>
          <cx:pt idx="165">negative</cx:pt>
          <cx:pt idx="166">negative</cx:pt>
          <cx:pt idx="167">negative</cx:pt>
          <cx:pt idx="168">negative</cx:pt>
          <cx:pt idx="169">negative</cx:pt>
          <cx:pt idx="170">negative</cx:pt>
          <cx:pt idx="171">negative</cx:pt>
          <cx:pt idx="172">negative</cx:pt>
          <cx:pt idx="173">negative</cx:pt>
          <cx:pt idx="174">negative</cx:pt>
          <cx:pt idx="175">negative</cx:pt>
          <cx:pt idx="176">negative</cx:pt>
          <cx:pt idx="177">negative</cx:pt>
          <cx:pt idx="178">negative</cx:pt>
          <cx:pt idx="179">negative</cx:pt>
          <cx:pt idx="180">negative</cx:pt>
          <cx:pt idx="181">negative</cx:pt>
          <cx:pt idx="182">negative</cx:pt>
          <cx:pt idx="183">negative</cx:pt>
          <cx:pt idx="184">negative</cx:pt>
          <cx:pt idx="185">negative</cx:pt>
          <cx:pt idx="186">negative</cx:pt>
          <cx:pt idx="187">negative</cx:pt>
          <cx:pt idx="188">negative</cx:pt>
          <cx:pt idx="189">negative</cx:pt>
          <cx:pt idx="190">negative</cx:pt>
          <cx:pt idx="191">negative</cx:pt>
          <cx:pt idx="192">positive</cx:pt>
          <cx:pt idx="193">positive</cx:pt>
          <cx:pt idx="194">positive</cx:pt>
          <cx:pt idx="195">positive</cx:pt>
          <cx:pt idx="196">positive</cx:pt>
          <cx:pt idx="197">positive</cx:pt>
          <cx:pt idx="198">positive</cx:pt>
          <cx:pt idx="199">positive</cx:pt>
          <cx:pt idx="200">positive</cx:pt>
          <cx:pt idx="201">positive</cx:pt>
          <cx:pt idx="202">positive</cx:pt>
          <cx:pt idx="203">positive</cx:pt>
          <cx:pt idx="204">positive</cx:pt>
          <cx:pt idx="205">positive</cx:pt>
          <cx:pt idx="206">positive</cx:pt>
          <cx:pt idx="207">positive</cx:pt>
          <cx:pt idx="208">positive</cx:pt>
          <cx:pt idx="209">positive</cx:pt>
          <cx:pt idx="210">positive</cx:pt>
          <cx:pt idx="211">positive</cx:pt>
          <cx:pt idx="212">positive</cx:pt>
        </cx:lvl>
      </cx:strDim>
      <cx:numDim type="val">
        <cx:lvl ptCount="213" formatCode="General">
          <cx:pt idx="0">0</cx:pt>
          <cx:pt idx="1">0</cx:pt>
          <cx:pt idx="2">0</cx:pt>
          <cx:pt idx="3">0</cx:pt>
          <cx:pt idx="4">0</cx:pt>
          <cx:pt idx="5">0</cx:pt>
          <cx:pt idx="6">0</cx:pt>
          <cx:pt idx="7">0</cx:pt>
          <cx:pt idx="8">0</cx:pt>
          <cx:pt idx="9">0</cx:pt>
          <cx:pt idx="10">0</cx:pt>
          <cx:pt idx="11">0</cx:pt>
          <cx:pt idx="12">0</cx:pt>
          <cx:pt idx="13">0</cx:pt>
          <cx:pt idx="14">0</cx:pt>
          <cx:pt idx="15">0</cx:pt>
          <cx:pt idx="16">0</cx:pt>
          <cx:pt idx="17">0</cx:pt>
          <cx:pt idx="18">0</cx:pt>
          <cx:pt idx="19">0</cx:pt>
          <cx:pt idx="20">0</cx:pt>
          <cx:pt idx="21">0</cx:pt>
          <cx:pt idx="22">0</cx:pt>
          <cx:pt idx="23">0</cx:pt>
          <cx:pt idx="24">0</cx:pt>
          <cx:pt idx="25">0</cx:pt>
          <cx:pt idx="26">0</cx:pt>
          <cx:pt idx="27">0</cx:pt>
          <cx:pt idx="28">0</cx:pt>
          <cx:pt idx="29">0</cx:pt>
          <cx:pt idx="30">0</cx:pt>
          <cx:pt idx="31">1</cx:pt>
          <cx:pt idx="32">1</cx:pt>
          <cx:pt idx="33">1</cx:pt>
          <cx:pt idx="34">1</cx:pt>
          <cx:pt idx="35">1</cx:pt>
          <cx:pt idx="36">1</cx:pt>
          <cx:pt idx="37">1</cx:pt>
          <cx:pt idx="38">1</cx:pt>
          <cx:pt idx="39">1</cx:pt>
          <cx:pt idx="40">1</cx:pt>
          <cx:pt idx="41">1</cx:pt>
          <cx:pt idx="42">1</cx:pt>
          <cx:pt idx="43">1</cx:pt>
          <cx:pt idx="44">1</cx:pt>
          <cx:pt idx="45">1</cx:pt>
          <cx:pt idx="46">2</cx:pt>
          <cx:pt idx="47">2</cx:pt>
          <cx:pt idx="48">2</cx:pt>
          <cx:pt idx="49">2</cx:pt>
          <cx:pt idx="50">2</cx:pt>
          <cx:pt idx="51">2</cx:pt>
          <cx:pt idx="52">2</cx:pt>
          <cx:pt idx="53">2</cx:pt>
          <cx:pt idx="54">2</cx:pt>
          <cx:pt idx="55">2</cx:pt>
          <cx:pt idx="56">2</cx:pt>
          <cx:pt idx="57">2</cx:pt>
          <cx:pt idx="58">2</cx:pt>
          <cx:pt idx="59">2</cx:pt>
          <cx:pt idx="60">2</cx:pt>
          <cx:pt idx="61">2</cx:pt>
          <cx:pt idx="62">2</cx:pt>
          <cx:pt idx="63">2</cx:pt>
          <cx:pt idx="64">2</cx:pt>
          <cx:pt idx="65">2</cx:pt>
          <cx:pt idx="66">2</cx:pt>
          <cx:pt idx="67">2</cx:pt>
          <cx:pt idx="68">2</cx:pt>
          <cx:pt idx="69">2</cx:pt>
          <cx:pt idx="70">2</cx:pt>
          <cx:pt idx="71">2</cx:pt>
          <cx:pt idx="72">2</cx:pt>
          <cx:pt idx="73">2</cx:pt>
          <cx:pt idx="74">2</cx:pt>
          <cx:pt idx="75">2</cx:pt>
          <cx:pt idx="76">2</cx:pt>
          <cx:pt idx="77">2</cx:pt>
          <cx:pt idx="78">2</cx:pt>
          <cx:pt idx="79">2</cx:pt>
          <cx:pt idx="80">2</cx:pt>
          <cx:pt idx="81">2</cx:pt>
          <cx:pt idx="82">2</cx:pt>
          <cx:pt idx="83">2</cx:pt>
          <cx:pt idx="84">2</cx:pt>
          <cx:pt idx="85">2</cx:pt>
          <cx:pt idx="86">2</cx:pt>
          <cx:pt idx="87">2</cx:pt>
          <cx:pt idx="88">2</cx:pt>
          <cx:pt idx="89">2</cx:pt>
          <cx:pt idx="90">2</cx:pt>
          <cx:pt idx="91">2</cx:pt>
          <cx:pt idx="92">2</cx:pt>
          <cx:pt idx="93">2</cx:pt>
          <cx:pt idx="94">2</cx:pt>
          <cx:pt idx="95">2</cx:pt>
          <cx:pt idx="96">2</cx:pt>
          <cx:pt idx="97">2</cx:pt>
          <cx:pt idx="98">2</cx:pt>
          <cx:pt idx="99">2</cx:pt>
          <cx:pt idx="100">2</cx:pt>
          <cx:pt idx="101">2</cx:pt>
          <cx:pt idx="102">2</cx:pt>
          <cx:pt idx="103">2</cx:pt>
          <cx:pt idx="104">3</cx:pt>
          <cx:pt idx="105">3</cx:pt>
          <cx:pt idx="106">3</cx:pt>
          <cx:pt idx="107">3</cx:pt>
          <cx:pt idx="108">3</cx:pt>
          <cx:pt idx="109">3</cx:pt>
          <cx:pt idx="110">3</cx:pt>
          <cx:pt idx="111">3</cx:pt>
          <cx:pt idx="112">3</cx:pt>
          <cx:pt idx="113">3</cx:pt>
          <cx:pt idx="114">3</cx:pt>
          <cx:pt idx="115">3</cx:pt>
          <cx:pt idx="116">3</cx:pt>
          <cx:pt idx="117">3</cx:pt>
          <cx:pt idx="118">3</cx:pt>
          <cx:pt idx="119">3</cx:pt>
          <cx:pt idx="120">3</cx:pt>
          <cx:pt idx="121">3</cx:pt>
          <cx:pt idx="122">3</cx:pt>
          <cx:pt idx="123">3</cx:pt>
          <cx:pt idx="124">3</cx:pt>
          <cx:pt idx="125">3</cx:pt>
          <cx:pt idx="126">3</cx:pt>
          <cx:pt idx="127">3</cx:pt>
          <cx:pt idx="128">3</cx:pt>
          <cx:pt idx="129">3</cx:pt>
          <cx:pt idx="130">3</cx:pt>
          <cx:pt idx="131">3</cx:pt>
          <cx:pt idx="132">3</cx:pt>
          <cx:pt idx="133">3</cx:pt>
          <cx:pt idx="134">3</cx:pt>
          <cx:pt idx="135">3</cx:pt>
          <cx:pt idx="136">3</cx:pt>
          <cx:pt idx="137">3</cx:pt>
          <cx:pt idx="138">3</cx:pt>
          <cx:pt idx="139">3</cx:pt>
          <cx:pt idx="140">3</cx:pt>
          <cx:pt idx="141">3</cx:pt>
          <cx:pt idx="142">3</cx:pt>
          <cx:pt idx="143">3</cx:pt>
          <cx:pt idx="144">3</cx:pt>
          <cx:pt idx="145">3</cx:pt>
          <cx:pt idx="146">3</cx:pt>
          <cx:pt idx="147">3</cx:pt>
          <cx:pt idx="148">3</cx:pt>
          <cx:pt idx="149">3</cx:pt>
          <cx:pt idx="150">4</cx:pt>
          <cx:pt idx="151">4</cx:pt>
          <cx:pt idx="152">4</cx:pt>
          <cx:pt idx="153">4</cx:pt>
          <cx:pt idx="154">4</cx:pt>
          <cx:pt idx="155">4</cx:pt>
          <cx:pt idx="156">4</cx:pt>
          <cx:pt idx="157">4</cx:pt>
          <cx:pt idx="158">4</cx:pt>
          <cx:pt idx="159">4</cx:pt>
          <cx:pt idx="160">4</cx:pt>
          <cx:pt idx="161">4</cx:pt>
          <cx:pt idx="162">4</cx:pt>
          <cx:pt idx="163">4</cx:pt>
          <cx:pt idx="164">4</cx:pt>
          <cx:pt idx="165">4</cx:pt>
          <cx:pt idx="166">4</cx:pt>
          <cx:pt idx="167">4</cx:pt>
          <cx:pt idx="168">4</cx:pt>
          <cx:pt idx="169">4</cx:pt>
          <cx:pt idx="170">4</cx:pt>
          <cx:pt idx="171">4</cx:pt>
          <cx:pt idx="172">6</cx:pt>
          <cx:pt idx="173">6</cx:pt>
          <cx:pt idx="174">6</cx:pt>
          <cx:pt idx="175">6</cx:pt>
          <cx:pt idx="176">6</cx:pt>
          <cx:pt idx="177">6</cx:pt>
          <cx:pt idx="178">6</cx:pt>
          <cx:pt idx="179">6</cx:pt>
          <cx:pt idx="180">6</cx:pt>
          <cx:pt idx="181">6</cx:pt>
          <cx:pt idx="182">6</cx:pt>
          <cx:pt idx="183">6</cx:pt>
          <cx:pt idx="184">6</cx:pt>
          <cx:pt idx="185">6</cx:pt>
          <cx:pt idx="186">6</cx:pt>
          <cx:pt idx="187">6</cx:pt>
          <cx:pt idx="188">6</cx:pt>
          <cx:pt idx="189">6</cx:pt>
          <cx:pt idx="190">6</cx:pt>
          <cx:pt idx="191">6</cx:pt>
          <cx:pt idx="192">0</cx:pt>
          <cx:pt idx="193">0</cx:pt>
          <cx:pt idx="194">0</cx:pt>
          <cx:pt idx="195">1</cx:pt>
          <cx:pt idx="196">1</cx:pt>
          <cx:pt idx="197">2</cx:pt>
          <cx:pt idx="198">2</cx:pt>
          <cx:pt idx="199">2</cx:pt>
          <cx:pt idx="200">2</cx:pt>
          <cx:pt idx="201">2</cx:pt>
          <cx:pt idx="202">3</cx:pt>
          <cx:pt idx="203">3</cx:pt>
          <cx:pt idx="204">3</cx:pt>
          <cx:pt idx="205">3</cx:pt>
          <cx:pt idx="206">4</cx:pt>
          <cx:pt idx="207">4</cx:pt>
          <cx:pt idx="208">4</cx:pt>
          <cx:pt idx="209">6</cx:pt>
          <cx:pt idx="210">6</cx:pt>
          <cx:pt idx="211">6</cx:pt>
          <cx:pt idx="212">6</cx:pt>
        </cx:lvl>
      </cx:numDim>
    </cx:data>
  </cx:chartData>
  <cx:chart>
    <cx:plotArea>
      <cx:plotAreaRegion>
        <cx:plotSurface>
          <cx:spPr>
            <a:ln>
              <a:noFill/>
            </a:ln>
          </cx:spPr>
        </cx:plotSurface>
        <cx:series layoutId="boxWhisker" uniqueId="{4182C088-BBF1-40C3-8A6B-46B290DE937D}">
          <cx:spPr>
            <a:ln>
              <a:solidFill>
                <a:schemeClr val="tx1"/>
              </a:solidFill>
            </a:ln>
          </cx:spPr>
          <cx:dataId val="0"/>
          <cx:layoutPr>
            <cx:visibility meanLine="0" meanMarker="1" nonoutliers="0" outliers="1"/>
            <cx:statistics quartileMethod="exclusive"/>
          </cx:layoutPr>
        </cx:series>
      </cx:plotAreaRegion>
      <cx:axis id="0">
        <cx:catScaling gapWidth="1"/>
        <cx:title>
          <cx:tx>
            <cx:txData>
              <cx:v>HER2 status</cx:v>
            </cx:txData>
          </cx:tx>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HER2 status</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axis id="1">
        <cx:valScaling max="12"/>
        <cx:title>
          <cx:tx>
            <cx:txData>
              <cx:v>Gal-7 IRS nucleus</cx:v>
            </cx:txData>
          </cx:tx>
          <cx:spPr>
            <a:ln>
              <a:noFill/>
            </a:ln>
          </cx:spPr>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Gal-7 IRS nucleus</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plotArea>
  </cx:chart>
  <cx:spPr>
    <a:ln>
      <a:noFill/>
    </a:ln>
  </cx:spPr>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213">
          <cx:pt idx="0">negative</cx:pt>
          <cx:pt idx="1">negative</cx:pt>
          <cx:pt idx="2">negative</cx:pt>
          <cx:pt idx="3">negative</cx:pt>
          <cx:pt idx="4">negative</cx:pt>
          <cx:pt idx="5">negative</cx:pt>
          <cx:pt idx="6">negative</cx:pt>
          <cx:pt idx="7">negative</cx:pt>
          <cx:pt idx="8">negative</cx:pt>
          <cx:pt idx="9">negative</cx:pt>
          <cx:pt idx="10">negative</cx:pt>
          <cx:pt idx="11">negative</cx:pt>
          <cx:pt idx="12">negative</cx:pt>
          <cx:pt idx="13">negative</cx:pt>
          <cx:pt idx="14">negative</cx:pt>
          <cx:pt idx="15">negative</cx:pt>
          <cx:pt idx="16">negative</cx:pt>
          <cx:pt idx="17">negative</cx:pt>
          <cx:pt idx="18">negative</cx:pt>
          <cx:pt idx="19">negative</cx:pt>
          <cx:pt idx="20">negative</cx:pt>
          <cx:pt idx="21">negative</cx:pt>
          <cx:pt idx="22">negative</cx:pt>
          <cx:pt idx="23">negative</cx:pt>
          <cx:pt idx="24">negative</cx:pt>
          <cx:pt idx="25">negative</cx:pt>
          <cx:pt idx="26">negative</cx:pt>
          <cx:pt idx="27">negative</cx:pt>
          <cx:pt idx="28">negative</cx:pt>
          <cx:pt idx="29">negative</cx:pt>
          <cx:pt idx="30">negative</cx:pt>
          <cx:pt idx="31">negative</cx:pt>
          <cx:pt idx="32">negative</cx:pt>
          <cx:pt idx="33">negative</cx:pt>
          <cx:pt idx="34">negative</cx:pt>
          <cx:pt idx="35">negative</cx:pt>
          <cx:pt idx="36">negative</cx:pt>
          <cx:pt idx="37">negative</cx:pt>
          <cx:pt idx="38">negative</cx:pt>
          <cx:pt idx="39">negative</cx:pt>
          <cx:pt idx="40">negative</cx:pt>
          <cx:pt idx="41">negative</cx:pt>
          <cx:pt idx="42">negative</cx:pt>
          <cx:pt idx="43">negative</cx:pt>
          <cx:pt idx="44">negative</cx:pt>
          <cx:pt idx="45">negative</cx:pt>
          <cx:pt idx="46">negative</cx:pt>
          <cx:pt idx="47">negative</cx:pt>
          <cx:pt idx="48">negative</cx:pt>
          <cx:pt idx="49">negative</cx:pt>
          <cx:pt idx="50">negative</cx:pt>
          <cx:pt idx="51">negative</cx:pt>
          <cx:pt idx="52">negative</cx:pt>
          <cx:pt idx="53">negative</cx:pt>
          <cx:pt idx="54">negative</cx:pt>
          <cx:pt idx="55">negative</cx:pt>
          <cx:pt idx="56">negative</cx:pt>
          <cx:pt idx="57">negative</cx:pt>
          <cx:pt idx="58">negative</cx:pt>
          <cx:pt idx="59">negative</cx:pt>
          <cx:pt idx="60">negative</cx:pt>
          <cx:pt idx="61">negative</cx:pt>
          <cx:pt idx="62">negative</cx:pt>
          <cx:pt idx="63">negative</cx:pt>
          <cx:pt idx="64">negative</cx:pt>
          <cx:pt idx="65">negative</cx:pt>
          <cx:pt idx="66">negative</cx:pt>
          <cx:pt idx="67">negative</cx:pt>
          <cx:pt idx="68">negative</cx:pt>
          <cx:pt idx="69">negative</cx:pt>
          <cx:pt idx="70">negative</cx:pt>
          <cx:pt idx="71">negative</cx:pt>
          <cx:pt idx="72">negative</cx:pt>
          <cx:pt idx="73">negative</cx:pt>
          <cx:pt idx="74">negative</cx:pt>
          <cx:pt idx="75">negative</cx:pt>
          <cx:pt idx="76">negative</cx:pt>
          <cx:pt idx="77">negative</cx:pt>
          <cx:pt idx="78">negative</cx:pt>
          <cx:pt idx="79">negative</cx:pt>
          <cx:pt idx="80">negative</cx:pt>
          <cx:pt idx="81">negative</cx:pt>
          <cx:pt idx="82">negative</cx:pt>
          <cx:pt idx="83">negative</cx:pt>
          <cx:pt idx="84">negative</cx:pt>
          <cx:pt idx="85">negative</cx:pt>
          <cx:pt idx="86">negative</cx:pt>
          <cx:pt idx="87">negative</cx:pt>
          <cx:pt idx="88">negative</cx:pt>
          <cx:pt idx="89">negative</cx:pt>
          <cx:pt idx="90">negative</cx:pt>
          <cx:pt idx="91">negative</cx:pt>
          <cx:pt idx="92">negative</cx:pt>
          <cx:pt idx="93">negative</cx:pt>
          <cx:pt idx="94">negative</cx:pt>
          <cx:pt idx="95">negative</cx:pt>
          <cx:pt idx="96">negative</cx:pt>
          <cx:pt idx="97">negative</cx:pt>
          <cx:pt idx="98">negative</cx:pt>
          <cx:pt idx="99">negative</cx:pt>
          <cx:pt idx="100">negative</cx:pt>
          <cx:pt idx="101">negative</cx:pt>
          <cx:pt idx="102">negative</cx:pt>
          <cx:pt idx="103">negative</cx:pt>
          <cx:pt idx="104">negative</cx:pt>
          <cx:pt idx="105">negative</cx:pt>
          <cx:pt idx="106">negative</cx:pt>
          <cx:pt idx="107">negative</cx:pt>
          <cx:pt idx="108">negative</cx:pt>
          <cx:pt idx="109">negative</cx:pt>
          <cx:pt idx="110">negative</cx:pt>
          <cx:pt idx="111">negative</cx:pt>
          <cx:pt idx="112">negative</cx:pt>
          <cx:pt idx="113">negative</cx:pt>
          <cx:pt idx="114">negative</cx:pt>
          <cx:pt idx="115">negative</cx:pt>
          <cx:pt idx="116">negative</cx:pt>
          <cx:pt idx="117">negative</cx:pt>
          <cx:pt idx="118">negative</cx:pt>
          <cx:pt idx="119">negative</cx:pt>
          <cx:pt idx="120">negative</cx:pt>
          <cx:pt idx="121">negative</cx:pt>
          <cx:pt idx="122">negative</cx:pt>
          <cx:pt idx="123">negative</cx:pt>
          <cx:pt idx="124">negative</cx:pt>
          <cx:pt idx="125">negative</cx:pt>
          <cx:pt idx="126">negative</cx:pt>
          <cx:pt idx="127">negative</cx:pt>
          <cx:pt idx="128">negative</cx:pt>
          <cx:pt idx="129">negative</cx:pt>
          <cx:pt idx="130">negative</cx:pt>
          <cx:pt idx="131">negative</cx:pt>
          <cx:pt idx="132">negative</cx:pt>
          <cx:pt idx="133">negative</cx:pt>
          <cx:pt idx="134">negative</cx:pt>
          <cx:pt idx="135">negative</cx:pt>
          <cx:pt idx="136">negative</cx:pt>
          <cx:pt idx="137">negative</cx:pt>
          <cx:pt idx="138">negative</cx:pt>
          <cx:pt idx="139">negative</cx:pt>
          <cx:pt idx="140">negative</cx:pt>
          <cx:pt idx="141">negative</cx:pt>
          <cx:pt idx="142">negative</cx:pt>
          <cx:pt idx="143">negative</cx:pt>
          <cx:pt idx="144">negative</cx:pt>
          <cx:pt idx="145">negative</cx:pt>
          <cx:pt idx="146">negative</cx:pt>
          <cx:pt idx="147">negative</cx:pt>
          <cx:pt idx="148">negative</cx:pt>
          <cx:pt idx="149">negative</cx:pt>
          <cx:pt idx="150">negative</cx:pt>
          <cx:pt idx="151">negative</cx:pt>
          <cx:pt idx="152">negative</cx:pt>
          <cx:pt idx="153">negative</cx:pt>
          <cx:pt idx="154">negative</cx:pt>
          <cx:pt idx="155">negative</cx:pt>
          <cx:pt idx="156">negative</cx:pt>
          <cx:pt idx="157">negative</cx:pt>
          <cx:pt idx="158">negative</cx:pt>
          <cx:pt idx="159">negative</cx:pt>
          <cx:pt idx="160">negative</cx:pt>
          <cx:pt idx="161">negative</cx:pt>
          <cx:pt idx="162">negative</cx:pt>
          <cx:pt idx="163">negative</cx:pt>
          <cx:pt idx="164">negative</cx:pt>
          <cx:pt idx="165">negative</cx:pt>
          <cx:pt idx="166">negative</cx:pt>
          <cx:pt idx="167">negative</cx:pt>
          <cx:pt idx="168">negative</cx:pt>
          <cx:pt idx="169">negative</cx:pt>
          <cx:pt idx="170">negative</cx:pt>
          <cx:pt idx="171">negative</cx:pt>
          <cx:pt idx="172">negative</cx:pt>
          <cx:pt idx="173">negative</cx:pt>
          <cx:pt idx="174">negative</cx:pt>
          <cx:pt idx="175">negative</cx:pt>
          <cx:pt idx="176">negative</cx:pt>
          <cx:pt idx="177">negative</cx:pt>
          <cx:pt idx="178">negative</cx:pt>
          <cx:pt idx="179">negative</cx:pt>
          <cx:pt idx="180">negative</cx:pt>
          <cx:pt idx="181">negative</cx:pt>
          <cx:pt idx="182">negative</cx:pt>
          <cx:pt idx="183">negative</cx:pt>
          <cx:pt idx="184">negative</cx:pt>
          <cx:pt idx="185">negative</cx:pt>
          <cx:pt idx="186">negative</cx:pt>
          <cx:pt idx="187">negative</cx:pt>
          <cx:pt idx="188">negative</cx:pt>
          <cx:pt idx="189">negative</cx:pt>
          <cx:pt idx="190">positive</cx:pt>
          <cx:pt idx="191">positive</cx:pt>
          <cx:pt idx="192">positive</cx:pt>
          <cx:pt idx="193">positive</cx:pt>
          <cx:pt idx="194">positive</cx:pt>
          <cx:pt idx="195">positive</cx:pt>
          <cx:pt idx="196">positive</cx:pt>
          <cx:pt idx="197">positive</cx:pt>
          <cx:pt idx="198">positive</cx:pt>
          <cx:pt idx="199">positive</cx:pt>
          <cx:pt idx="200">positive</cx:pt>
          <cx:pt idx="201">positive</cx:pt>
          <cx:pt idx="202">positive</cx:pt>
          <cx:pt idx="203">positive</cx:pt>
          <cx:pt idx="204">positive</cx:pt>
          <cx:pt idx="205">positive</cx:pt>
          <cx:pt idx="206">positive</cx:pt>
          <cx:pt idx="207">positive</cx:pt>
          <cx:pt idx="208">positive</cx:pt>
          <cx:pt idx="209">positive</cx:pt>
          <cx:pt idx="210">positive</cx:pt>
          <cx:pt idx="211">positive</cx:pt>
          <cx:pt idx="212">positive</cx:pt>
        </cx:lvl>
      </cx:strDim>
      <cx:numDim type="val">
        <cx:lvl ptCount="213" formatCode="General">
          <cx:pt idx="0">0</cx:pt>
          <cx:pt idx="1">0</cx:pt>
          <cx:pt idx="2">0</cx:pt>
          <cx:pt idx="3">0</cx:pt>
          <cx:pt idx="4">0</cx:pt>
          <cx:pt idx="5">0</cx:pt>
          <cx:pt idx="6">0</cx:pt>
          <cx:pt idx="7">0</cx:pt>
          <cx:pt idx="8">0</cx:pt>
          <cx:pt idx="9">0</cx:pt>
          <cx:pt idx="10">0</cx:pt>
          <cx:pt idx="11">0</cx:pt>
          <cx:pt idx="12">0</cx:pt>
          <cx:pt idx="13">0</cx:pt>
          <cx:pt idx="14">0</cx:pt>
          <cx:pt idx="15">0</cx:pt>
          <cx:pt idx="16">0</cx:pt>
          <cx:pt idx="17">0</cx:pt>
          <cx:pt idx="18">0</cx:pt>
          <cx:pt idx="19">0</cx:pt>
          <cx:pt idx="20">0</cx:pt>
          <cx:pt idx="21">0</cx:pt>
          <cx:pt idx="22">0</cx:pt>
          <cx:pt idx="23">0</cx:pt>
          <cx:pt idx="24">0</cx:pt>
          <cx:pt idx="25">0</cx:pt>
          <cx:pt idx="26">0</cx:pt>
          <cx:pt idx="27">0</cx:pt>
          <cx:pt idx="28">0</cx:pt>
          <cx:pt idx="29">0</cx:pt>
          <cx:pt idx="30">0</cx:pt>
          <cx:pt idx="31">0</cx:pt>
          <cx:pt idx="32">0</cx:pt>
          <cx:pt idx="33">0</cx:pt>
          <cx:pt idx="34">0</cx:pt>
          <cx:pt idx="35">0</cx:pt>
          <cx:pt idx="36">0</cx:pt>
          <cx:pt idx="37">0</cx:pt>
          <cx:pt idx="38">0</cx:pt>
          <cx:pt idx="39">0</cx:pt>
          <cx:pt idx="40">0</cx:pt>
          <cx:pt idx="41">0</cx:pt>
          <cx:pt idx="42">0</cx:pt>
          <cx:pt idx="43">0</cx:pt>
          <cx:pt idx="44">0</cx:pt>
          <cx:pt idx="45">0</cx:pt>
          <cx:pt idx="46">0</cx:pt>
          <cx:pt idx="47">0</cx:pt>
          <cx:pt idx="48">0</cx:pt>
          <cx:pt idx="49">0</cx:pt>
          <cx:pt idx="50">0</cx:pt>
          <cx:pt idx="51">0</cx:pt>
          <cx:pt idx="52">0</cx:pt>
          <cx:pt idx="53">0</cx:pt>
          <cx:pt idx="54">0</cx:pt>
          <cx:pt idx="55">1</cx:pt>
          <cx:pt idx="56">1</cx:pt>
          <cx:pt idx="57">1</cx:pt>
          <cx:pt idx="58">1</cx:pt>
          <cx:pt idx="59">1</cx:pt>
          <cx:pt idx="60">1</cx:pt>
          <cx:pt idx="61">1</cx:pt>
          <cx:pt idx="62">1</cx:pt>
          <cx:pt idx="63">1</cx:pt>
          <cx:pt idx="64">1</cx:pt>
          <cx:pt idx="65">1</cx:pt>
          <cx:pt idx="66">1</cx:pt>
          <cx:pt idx="67">1</cx:pt>
          <cx:pt idx="68">1</cx:pt>
          <cx:pt idx="69">2</cx:pt>
          <cx:pt idx="70">2</cx:pt>
          <cx:pt idx="71">2</cx:pt>
          <cx:pt idx="72">2</cx:pt>
          <cx:pt idx="73">2</cx:pt>
          <cx:pt idx="74">2</cx:pt>
          <cx:pt idx="75">2</cx:pt>
          <cx:pt idx="76">2</cx:pt>
          <cx:pt idx="77">2</cx:pt>
          <cx:pt idx="78">2</cx:pt>
          <cx:pt idx="79">2</cx:pt>
          <cx:pt idx="80">2</cx:pt>
          <cx:pt idx="81">2</cx:pt>
          <cx:pt idx="82">2</cx:pt>
          <cx:pt idx="83">2</cx:pt>
          <cx:pt idx="84">2</cx:pt>
          <cx:pt idx="85">2</cx:pt>
          <cx:pt idx="86">2</cx:pt>
          <cx:pt idx="87">2</cx:pt>
          <cx:pt idx="88">2</cx:pt>
          <cx:pt idx="89">2</cx:pt>
          <cx:pt idx="90">2</cx:pt>
          <cx:pt idx="91">2</cx:pt>
          <cx:pt idx="92">2</cx:pt>
          <cx:pt idx="93">2</cx:pt>
          <cx:pt idx="94">2</cx:pt>
          <cx:pt idx="95">2</cx:pt>
          <cx:pt idx="96">2</cx:pt>
          <cx:pt idx="97">2</cx:pt>
          <cx:pt idx="98">2</cx:pt>
          <cx:pt idx="99">2</cx:pt>
          <cx:pt idx="100">2</cx:pt>
          <cx:pt idx="101">2</cx:pt>
          <cx:pt idx="102">2</cx:pt>
          <cx:pt idx="103">2</cx:pt>
          <cx:pt idx="104">2</cx:pt>
          <cx:pt idx="105">2</cx:pt>
          <cx:pt idx="106">2</cx:pt>
          <cx:pt idx="107">2</cx:pt>
          <cx:pt idx="108">2</cx:pt>
          <cx:pt idx="109">2</cx:pt>
          <cx:pt idx="110">2</cx:pt>
          <cx:pt idx="111">2</cx:pt>
          <cx:pt idx="112">2</cx:pt>
          <cx:pt idx="113">2</cx:pt>
          <cx:pt idx="114">2</cx:pt>
          <cx:pt idx="115">2</cx:pt>
          <cx:pt idx="116">2</cx:pt>
          <cx:pt idx="117">2</cx:pt>
          <cx:pt idx="118">3</cx:pt>
          <cx:pt idx="119">3</cx:pt>
          <cx:pt idx="120">3</cx:pt>
          <cx:pt idx="121">3</cx:pt>
          <cx:pt idx="122">3</cx:pt>
          <cx:pt idx="123">3</cx:pt>
          <cx:pt idx="124">3</cx:pt>
          <cx:pt idx="125">4</cx:pt>
          <cx:pt idx="126">4</cx:pt>
          <cx:pt idx="127">4</cx:pt>
          <cx:pt idx="128">4</cx:pt>
          <cx:pt idx="129">4</cx:pt>
          <cx:pt idx="130">4</cx:pt>
          <cx:pt idx="131">4</cx:pt>
          <cx:pt idx="132">4</cx:pt>
          <cx:pt idx="133">4</cx:pt>
          <cx:pt idx="134">4</cx:pt>
          <cx:pt idx="135">4</cx:pt>
          <cx:pt idx="136">4</cx:pt>
          <cx:pt idx="137">4</cx:pt>
          <cx:pt idx="138">4</cx:pt>
          <cx:pt idx="139">4</cx:pt>
          <cx:pt idx="140">4</cx:pt>
          <cx:pt idx="141">4</cx:pt>
          <cx:pt idx="142">4</cx:pt>
          <cx:pt idx="143">4</cx:pt>
          <cx:pt idx="144">4</cx:pt>
          <cx:pt idx="145">4</cx:pt>
          <cx:pt idx="146">4</cx:pt>
          <cx:pt idx="147">4</cx:pt>
          <cx:pt idx="148">4</cx:pt>
          <cx:pt idx="149">4</cx:pt>
          <cx:pt idx="150">4</cx:pt>
          <cx:pt idx="151">4</cx:pt>
          <cx:pt idx="152">4</cx:pt>
          <cx:pt idx="153">4</cx:pt>
          <cx:pt idx="154">4</cx:pt>
          <cx:pt idx="155">4</cx:pt>
          <cx:pt idx="156">4</cx:pt>
          <cx:pt idx="157">4</cx:pt>
          <cx:pt idx="158">4</cx:pt>
          <cx:pt idx="159">4</cx:pt>
          <cx:pt idx="160">4</cx:pt>
          <cx:pt idx="161">4</cx:pt>
          <cx:pt idx="162">4</cx:pt>
          <cx:pt idx="163">6</cx:pt>
          <cx:pt idx="164">6</cx:pt>
          <cx:pt idx="165">6</cx:pt>
          <cx:pt idx="166">6</cx:pt>
          <cx:pt idx="167">6</cx:pt>
          <cx:pt idx="168">6</cx:pt>
          <cx:pt idx="169">6</cx:pt>
          <cx:pt idx="170">6</cx:pt>
          <cx:pt idx="171">6</cx:pt>
          <cx:pt idx="172">6</cx:pt>
          <cx:pt idx="173">6</cx:pt>
          <cx:pt idx="174">6</cx:pt>
          <cx:pt idx="175">6</cx:pt>
          <cx:pt idx="176">6</cx:pt>
          <cx:pt idx="177">6</cx:pt>
          <cx:pt idx="178">6</cx:pt>
          <cx:pt idx="179">6</cx:pt>
          <cx:pt idx="180">6</cx:pt>
          <cx:pt idx="181">8</cx:pt>
          <cx:pt idx="182">9</cx:pt>
          <cx:pt idx="183">9</cx:pt>
          <cx:pt idx="184">9</cx:pt>
          <cx:pt idx="185">9</cx:pt>
          <cx:pt idx="186">9</cx:pt>
          <cx:pt idx="187">9</cx:pt>
          <cx:pt idx="188">9</cx:pt>
          <cx:pt idx="189">12</cx:pt>
          <cx:pt idx="190">0</cx:pt>
          <cx:pt idx="191">0</cx:pt>
          <cx:pt idx="192">0</cx:pt>
          <cx:pt idx="193">0</cx:pt>
          <cx:pt idx="194">0</cx:pt>
          <cx:pt idx="195">0</cx:pt>
          <cx:pt idx="196">0</cx:pt>
          <cx:pt idx="197">2</cx:pt>
          <cx:pt idx="198">2</cx:pt>
          <cx:pt idx="199">2</cx:pt>
          <cx:pt idx="200">2</cx:pt>
          <cx:pt idx="201">2</cx:pt>
          <cx:pt idx="202">2</cx:pt>
          <cx:pt idx="203">4</cx:pt>
          <cx:pt idx="204">4</cx:pt>
          <cx:pt idx="205">4</cx:pt>
          <cx:pt idx="206">4</cx:pt>
          <cx:pt idx="207">4</cx:pt>
          <cx:pt idx="208">6</cx:pt>
          <cx:pt idx="209">6</cx:pt>
          <cx:pt idx="210">6</cx:pt>
          <cx:pt idx="211">6</cx:pt>
          <cx:pt idx="212">9</cx:pt>
        </cx:lvl>
      </cx:numDim>
    </cx:data>
  </cx:chartData>
  <cx:chart>
    <cx:plotArea>
      <cx:plotAreaRegion>
        <cx:plotSurface>
          <cx:spPr>
            <a:ln>
              <a:noFill/>
            </a:ln>
          </cx:spPr>
        </cx:plotSurface>
        <cx:series layoutId="boxWhisker" uniqueId="{4182C088-BBF1-40C3-8A6B-46B290DE937D}">
          <cx:spPr>
            <a:ln>
              <a:solidFill>
                <a:schemeClr val="tx1"/>
              </a:solidFill>
            </a:ln>
          </cx:spPr>
          <cx:dataId val="0"/>
          <cx:layoutPr>
            <cx:visibility meanLine="0" meanMarker="1" nonoutliers="0" outliers="1"/>
            <cx:statistics quartileMethod="exclusive"/>
          </cx:layoutPr>
        </cx:series>
      </cx:plotAreaRegion>
      <cx:axis id="0">
        <cx:catScaling gapWidth="1"/>
        <cx:title>
          <cx:tx>
            <cx:txData>
              <cx:v>HER2 status</cx:v>
            </cx:txData>
          </cx:tx>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HER2 status</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axis id="1">
        <cx:valScaling max="12"/>
        <cx:title>
          <cx:tx>
            <cx:txData>
              <cx:v>Gal-8 IRS nucleus</cx:v>
            </cx:txData>
          </cx:tx>
          <cx:spPr>
            <a:ln>
              <a:noFill/>
            </a:ln>
          </cx:spPr>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Gal-8 IRS nucleus</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plotArea>
  </cx:chart>
  <cx:spPr>
    <a:ln>
      <a:noFill/>
    </a:ln>
  </cx:spPr>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215">
          <cx:pt idx="0">Luminal A-like</cx:pt>
          <cx:pt idx="1">Luminal A-like</cx:pt>
          <cx:pt idx="2">Luminal A-like</cx:pt>
          <cx:pt idx="3">Luminal A-like</cx:pt>
          <cx:pt idx="4">Luminal A-like</cx:pt>
          <cx:pt idx="5">Luminal A-like</cx:pt>
          <cx:pt idx="6">Luminal A-like</cx:pt>
          <cx:pt idx="7">Luminal A-like</cx:pt>
          <cx:pt idx="8">Luminal A-like</cx:pt>
          <cx:pt idx="9">Luminal A-like</cx:pt>
          <cx:pt idx="10">Luminal A-like</cx:pt>
          <cx:pt idx="11">Luminal A-like</cx:pt>
          <cx:pt idx="12">Luminal A-like</cx:pt>
          <cx:pt idx="13">Luminal A-like</cx:pt>
          <cx:pt idx="14">Luminal A-like</cx:pt>
          <cx:pt idx="15">Luminal A-like</cx:pt>
          <cx:pt idx="16">Luminal A-like</cx:pt>
          <cx:pt idx="17">Luminal A-like</cx:pt>
          <cx:pt idx="18">Luminal A-like</cx:pt>
          <cx:pt idx="19">Luminal A-like</cx:pt>
          <cx:pt idx="20">Luminal A-like</cx:pt>
          <cx:pt idx="21">Luminal A-like</cx:pt>
          <cx:pt idx="22">Luminal A-like</cx:pt>
          <cx:pt idx="23">Luminal A-like</cx:pt>
          <cx:pt idx="24">Luminal A-like</cx:pt>
          <cx:pt idx="25">Luminal A-like</cx:pt>
          <cx:pt idx="26">Luminal A-like</cx:pt>
          <cx:pt idx="27">Luminal A-like</cx:pt>
          <cx:pt idx="28">Luminal A-like</cx:pt>
          <cx:pt idx="29">Luminal A-like</cx:pt>
          <cx:pt idx="30">Luminal A-like</cx:pt>
          <cx:pt idx="31">Luminal A-like</cx:pt>
          <cx:pt idx="32">Luminal A-like</cx:pt>
          <cx:pt idx="33">Luminal A-like</cx:pt>
          <cx:pt idx="34">Luminal A-like</cx:pt>
          <cx:pt idx="35">Luminal A-like</cx:pt>
          <cx:pt idx="36">Luminal A-like</cx:pt>
          <cx:pt idx="37">Luminal A-like</cx:pt>
          <cx:pt idx="38">Luminal A-like</cx:pt>
          <cx:pt idx="39">Luminal A-like</cx:pt>
          <cx:pt idx="40">Luminal A-like</cx:pt>
          <cx:pt idx="41">Luminal A-like</cx:pt>
          <cx:pt idx="42">Luminal A-like</cx:pt>
          <cx:pt idx="43">Luminal A-like</cx:pt>
          <cx:pt idx="44">Luminal A-like</cx:pt>
          <cx:pt idx="45">Luminal A-like</cx:pt>
          <cx:pt idx="46">Luminal A-like</cx:pt>
          <cx:pt idx="47">Luminal A-like</cx:pt>
          <cx:pt idx="48">Luminal A-like</cx:pt>
          <cx:pt idx="49">Luminal A-like</cx:pt>
          <cx:pt idx="50">Luminal A-like</cx:pt>
          <cx:pt idx="51">Luminal A-like</cx:pt>
          <cx:pt idx="52">Luminal A-like</cx:pt>
          <cx:pt idx="53">Luminal A-like</cx:pt>
          <cx:pt idx="54">Luminal A-like</cx:pt>
          <cx:pt idx="55">Luminal A-like</cx:pt>
          <cx:pt idx="56">Luminal A-like</cx:pt>
          <cx:pt idx="57">Luminal A-like</cx:pt>
          <cx:pt idx="58">Luminal A-like</cx:pt>
          <cx:pt idx="59">Luminal A-like</cx:pt>
          <cx:pt idx="60">Luminal A-like</cx:pt>
          <cx:pt idx="61">Luminal A-like</cx:pt>
          <cx:pt idx="62">Luminal A-like</cx:pt>
          <cx:pt idx="63">Luminal A-like</cx:pt>
          <cx:pt idx="64">Luminal A-like</cx:pt>
          <cx:pt idx="65">Luminal A-like</cx:pt>
          <cx:pt idx="66">Luminal A-like</cx:pt>
          <cx:pt idx="67">Luminal A-like</cx:pt>
          <cx:pt idx="68">Luminal A-like</cx:pt>
          <cx:pt idx="69">Luminal A-like</cx:pt>
          <cx:pt idx="70">Luminal A-like</cx:pt>
          <cx:pt idx="71">Luminal A-like</cx:pt>
          <cx:pt idx="72">Luminal A-like</cx:pt>
          <cx:pt idx="73">Luminal A-like</cx:pt>
          <cx:pt idx="74">Luminal A-like</cx:pt>
          <cx:pt idx="75">Luminal A-like</cx:pt>
          <cx:pt idx="76">Luminal A-like</cx:pt>
          <cx:pt idx="77">Luminal A-like</cx:pt>
          <cx:pt idx="78">Luminal A-like</cx:pt>
          <cx:pt idx="79">Luminal A-like</cx:pt>
          <cx:pt idx="80">Luminal A-like</cx:pt>
          <cx:pt idx="81">Luminal A-like</cx:pt>
          <cx:pt idx="82">Luminal A-like</cx:pt>
          <cx:pt idx="83">Luminal A-like</cx:pt>
          <cx:pt idx="84">Luminal A-like</cx:pt>
          <cx:pt idx="85">Luminal A-like</cx:pt>
          <cx:pt idx="86">Luminal A-like</cx:pt>
          <cx:pt idx="87">Luminal B-like</cx:pt>
          <cx:pt idx="88">Luminal B-like</cx:pt>
          <cx:pt idx="89">Luminal B-like</cx:pt>
          <cx:pt idx="90">Luminal B-like</cx:pt>
          <cx:pt idx="91">Luminal B-like</cx:pt>
          <cx:pt idx="92">Luminal B-like</cx:pt>
          <cx:pt idx="93">Luminal B-like</cx:pt>
          <cx:pt idx="94">Luminal B-like</cx:pt>
          <cx:pt idx="95">Luminal B-like</cx:pt>
          <cx:pt idx="96">Luminal B-like</cx:pt>
          <cx:pt idx="97">Luminal B-like</cx:pt>
          <cx:pt idx="98">Luminal B-like</cx:pt>
          <cx:pt idx="99">Luminal B-like</cx:pt>
          <cx:pt idx="100">Luminal B-like</cx:pt>
          <cx:pt idx="101">Luminal B-like</cx:pt>
          <cx:pt idx="102">Luminal B-like</cx:pt>
          <cx:pt idx="103">Luminal B-like</cx:pt>
          <cx:pt idx="104">Luminal B-like</cx:pt>
          <cx:pt idx="105">Luminal B-like</cx:pt>
          <cx:pt idx="106">Luminal B-like</cx:pt>
          <cx:pt idx="107">Luminal B-like</cx:pt>
          <cx:pt idx="108">Luminal B-like</cx:pt>
          <cx:pt idx="109">Luminal B-like</cx:pt>
          <cx:pt idx="110">Luminal B-like</cx:pt>
          <cx:pt idx="111">Luminal B-like</cx:pt>
          <cx:pt idx="112">Luminal B-like</cx:pt>
          <cx:pt idx="113">Luminal B-like</cx:pt>
          <cx:pt idx="114">Luminal B-like</cx:pt>
          <cx:pt idx="115">Luminal B-like</cx:pt>
          <cx:pt idx="116">Luminal B-like</cx:pt>
          <cx:pt idx="117">Luminal B-like</cx:pt>
          <cx:pt idx="118">Luminal B-like</cx:pt>
          <cx:pt idx="119">Luminal B-like</cx:pt>
          <cx:pt idx="120">Luminal B-like</cx:pt>
          <cx:pt idx="121">Luminal B-like</cx:pt>
          <cx:pt idx="122">Luminal B-like</cx:pt>
          <cx:pt idx="123">Luminal B-like</cx:pt>
          <cx:pt idx="124">Luminal B-like</cx:pt>
          <cx:pt idx="125">Luminal B-like</cx:pt>
          <cx:pt idx="126">Luminal B-like</cx:pt>
          <cx:pt idx="127">Luminal B-like</cx:pt>
          <cx:pt idx="128">Luminal B-like</cx:pt>
          <cx:pt idx="129">Luminal B-like</cx:pt>
          <cx:pt idx="130">Luminal B-like</cx:pt>
          <cx:pt idx="131">Luminal B-like</cx:pt>
          <cx:pt idx="132">Luminal B-like</cx:pt>
          <cx:pt idx="133">Luminal B-like</cx:pt>
          <cx:pt idx="134">Luminal B-like</cx:pt>
          <cx:pt idx="135">Luminal B-like</cx:pt>
          <cx:pt idx="136">Luminal B-like</cx:pt>
          <cx:pt idx="137">Luminal B-like</cx:pt>
          <cx:pt idx="138">Luminal B-like</cx:pt>
          <cx:pt idx="139">Luminal B-like</cx:pt>
          <cx:pt idx="140">Luminal B-like</cx:pt>
          <cx:pt idx="141">Luminal B-like</cx:pt>
          <cx:pt idx="142">Luminal B-like</cx:pt>
          <cx:pt idx="143">Luminal B-like</cx:pt>
          <cx:pt idx="144">Luminal B-like</cx:pt>
          <cx:pt idx="145">Luminal B-like</cx:pt>
          <cx:pt idx="146">Luminal B-like</cx:pt>
          <cx:pt idx="147">Luminal B-like</cx:pt>
          <cx:pt idx="148">Luminal B-like</cx:pt>
          <cx:pt idx="149">Luminal B-like</cx:pt>
          <cx:pt idx="150">Luminal B-like</cx:pt>
          <cx:pt idx="151">Luminal B-like</cx:pt>
          <cx:pt idx="152">Luminal B-like</cx:pt>
          <cx:pt idx="153">Luminal B-like</cx:pt>
          <cx:pt idx="154">Luminal B-like</cx:pt>
          <cx:pt idx="155">Luminal B-like</cx:pt>
          <cx:pt idx="156">Luminal B-like</cx:pt>
          <cx:pt idx="157">Luminal B-like</cx:pt>
          <cx:pt idx="158">Luminal B-like</cx:pt>
          <cx:pt idx="159">TNBC</cx:pt>
          <cx:pt idx="160">TNBC</cx:pt>
          <cx:pt idx="161">TNBC</cx:pt>
          <cx:pt idx="162">TNBC</cx:pt>
          <cx:pt idx="163">TNBC</cx:pt>
          <cx:pt idx="164">TNBC</cx:pt>
          <cx:pt idx="165">TNBC</cx:pt>
          <cx:pt idx="166">TNBC</cx:pt>
          <cx:pt idx="167">TNBC</cx:pt>
          <cx:pt idx="168">TNBC</cx:pt>
          <cx:pt idx="169">TNBC</cx:pt>
          <cx:pt idx="170">TNBC</cx:pt>
          <cx:pt idx="171">TNBC</cx:pt>
          <cx:pt idx="172">TNBC</cx:pt>
          <cx:pt idx="173">TNBC</cx:pt>
          <cx:pt idx="174">TNBC</cx:pt>
          <cx:pt idx="175">TNBC</cx:pt>
          <cx:pt idx="176">TNBC</cx:pt>
          <cx:pt idx="177">TNBC</cx:pt>
          <cx:pt idx="178">TNBC</cx:pt>
          <cx:pt idx="179">TNBC</cx:pt>
          <cx:pt idx="180">TNBC</cx:pt>
          <cx:pt idx="181">TNBC</cx:pt>
          <cx:pt idx="182">TNBC</cx:pt>
          <cx:pt idx="183">TNBC</cx:pt>
          <cx:pt idx="184">TNBC</cx:pt>
          <cx:pt idx="185">TNBC</cx:pt>
          <cx:pt idx="186">TNBC</cx:pt>
          <cx:pt idx="187">TNBC</cx:pt>
          <cx:pt idx="188">TNBC</cx:pt>
          <cx:pt idx="189">HER2, luminal</cx:pt>
          <cx:pt idx="190">HER2, luminal</cx:pt>
          <cx:pt idx="191">HER2, luminal</cx:pt>
          <cx:pt idx="192">HER2, luminal</cx:pt>
          <cx:pt idx="193">HER2, luminal</cx:pt>
          <cx:pt idx="194">HER2, luminal</cx:pt>
          <cx:pt idx="195">HER2, luminal</cx:pt>
          <cx:pt idx="196">HER2, luminal</cx:pt>
          <cx:pt idx="197">HER2, luminal</cx:pt>
          <cx:pt idx="198">HER2, luminal</cx:pt>
          <cx:pt idx="199">HER2, luminal</cx:pt>
          <cx:pt idx="200">HER2, luminal</cx:pt>
          <cx:pt idx="201">HER2, luminal</cx:pt>
          <cx:pt idx="202">HER2, luminal</cx:pt>
          <cx:pt idx="203">HER2, luminal</cx:pt>
          <cx:pt idx="204">HER2, luminal</cx:pt>
          <cx:pt idx="205">HER2, luminal</cx:pt>
          <cx:pt idx="206">HER2, non-luminal</cx:pt>
          <cx:pt idx="207">HER2, non-luminal</cx:pt>
          <cx:pt idx="208">HER2, non-luminal</cx:pt>
          <cx:pt idx="209">HER2, non-luminal</cx:pt>
          <cx:pt idx="210">HER2, non-luminal</cx:pt>
          <cx:pt idx="211">HER2, non-luminal</cx:pt>
          <cx:pt idx="212">unknown</cx:pt>
          <cx:pt idx="213">unknown</cx:pt>
          <cx:pt idx="214">unknown</cx:pt>
        </cx:lvl>
      </cx:strDim>
      <cx:numDim type="val">
        <cx:lvl ptCount="215" formatCode="General">
          <cx:pt idx="0">0</cx:pt>
          <cx:pt idx="1">0</cx:pt>
          <cx:pt idx="2">0</cx:pt>
          <cx:pt idx="3">0</cx:pt>
          <cx:pt idx="4">0</cx:pt>
          <cx:pt idx="5">0</cx:pt>
          <cx:pt idx="6">0</cx:pt>
          <cx:pt idx="7">0</cx:pt>
          <cx:pt idx="8">0</cx:pt>
          <cx:pt idx="9">0</cx:pt>
          <cx:pt idx="10">1</cx:pt>
          <cx:pt idx="11">1</cx:pt>
          <cx:pt idx="12">2</cx:pt>
          <cx:pt idx="13">2</cx:pt>
          <cx:pt idx="14">2</cx:pt>
          <cx:pt idx="15">2</cx:pt>
          <cx:pt idx="16">2</cx:pt>
          <cx:pt idx="17">2</cx:pt>
          <cx:pt idx="18">2</cx:pt>
          <cx:pt idx="19">2</cx:pt>
          <cx:pt idx="20">2</cx:pt>
          <cx:pt idx="21">2</cx:pt>
          <cx:pt idx="22">2</cx:pt>
          <cx:pt idx="23">2</cx:pt>
          <cx:pt idx="24">2</cx:pt>
          <cx:pt idx="25">2</cx:pt>
          <cx:pt idx="26">2</cx:pt>
          <cx:pt idx="27">2</cx:pt>
          <cx:pt idx="28">2</cx:pt>
          <cx:pt idx="29">2</cx:pt>
          <cx:pt idx="30">2</cx:pt>
          <cx:pt idx="31">2</cx:pt>
          <cx:pt idx="32">3</cx:pt>
          <cx:pt idx="33">3</cx:pt>
          <cx:pt idx="34">3</cx:pt>
          <cx:pt idx="35">3</cx:pt>
          <cx:pt idx="36">3</cx:pt>
          <cx:pt idx="37">3</cx:pt>
          <cx:pt idx="38">3</cx:pt>
          <cx:pt idx="39">3</cx:pt>
          <cx:pt idx="40">4</cx:pt>
          <cx:pt idx="41">4</cx:pt>
          <cx:pt idx="42">4</cx:pt>
          <cx:pt idx="43">4</cx:pt>
          <cx:pt idx="44">4</cx:pt>
          <cx:pt idx="45">4</cx:pt>
          <cx:pt idx="46">4</cx:pt>
          <cx:pt idx="47">4</cx:pt>
          <cx:pt idx="48">4</cx:pt>
          <cx:pt idx="49">6</cx:pt>
          <cx:pt idx="50">6</cx:pt>
          <cx:pt idx="51">6</cx:pt>
          <cx:pt idx="52">6</cx:pt>
          <cx:pt idx="53">6</cx:pt>
          <cx:pt idx="54">6</cx:pt>
          <cx:pt idx="55">6</cx:pt>
          <cx:pt idx="56">6</cx:pt>
          <cx:pt idx="57">6</cx:pt>
          <cx:pt idx="58">6</cx:pt>
          <cx:pt idx="59">6</cx:pt>
          <cx:pt idx="60">6</cx:pt>
          <cx:pt idx="61">6</cx:pt>
          <cx:pt idx="62">6</cx:pt>
          <cx:pt idx="63">6</cx:pt>
          <cx:pt idx="64">6</cx:pt>
          <cx:pt idx="65">6</cx:pt>
          <cx:pt idx="66">6</cx:pt>
          <cx:pt idx="67">6</cx:pt>
          <cx:pt idx="68">8</cx:pt>
          <cx:pt idx="69">8</cx:pt>
          <cx:pt idx="70">8</cx:pt>
          <cx:pt idx="71">8</cx:pt>
          <cx:pt idx="72">8</cx:pt>
          <cx:pt idx="73">8</cx:pt>
          <cx:pt idx="74">8</cx:pt>
          <cx:pt idx="75">9</cx:pt>
          <cx:pt idx="76">9</cx:pt>
          <cx:pt idx="77">9</cx:pt>
          <cx:pt idx="78">9</cx:pt>
          <cx:pt idx="79">9</cx:pt>
          <cx:pt idx="80">9</cx:pt>
          <cx:pt idx="81">9</cx:pt>
          <cx:pt idx="82">9</cx:pt>
          <cx:pt idx="83">9</cx:pt>
          <cx:pt idx="84">9</cx:pt>
          <cx:pt idx="85">9</cx:pt>
          <cx:pt idx="86">12</cx:pt>
          <cx:pt idx="87">0</cx:pt>
          <cx:pt idx="88">0</cx:pt>
          <cx:pt idx="89">0</cx:pt>
          <cx:pt idx="90">0</cx:pt>
          <cx:pt idx="91">0</cx:pt>
          <cx:pt idx="92">1</cx:pt>
          <cx:pt idx="93">1</cx:pt>
          <cx:pt idx="94">1</cx:pt>
          <cx:pt idx="95">1</cx:pt>
          <cx:pt idx="96">1</cx:pt>
          <cx:pt idx="97">1</cx:pt>
          <cx:pt idx="98">1</cx:pt>
          <cx:pt idx="99">2</cx:pt>
          <cx:pt idx="100">2</cx:pt>
          <cx:pt idx="101">2</cx:pt>
          <cx:pt idx="102">2</cx:pt>
          <cx:pt idx="103">2</cx:pt>
          <cx:pt idx="104">2</cx:pt>
          <cx:pt idx="105">2</cx:pt>
          <cx:pt idx="106">2</cx:pt>
          <cx:pt idx="107">2</cx:pt>
          <cx:pt idx="108">2</cx:pt>
          <cx:pt idx="109">2</cx:pt>
          <cx:pt idx="110">2</cx:pt>
          <cx:pt idx="111">2</cx:pt>
          <cx:pt idx="112">2</cx:pt>
          <cx:pt idx="113">2</cx:pt>
          <cx:pt idx="114">3</cx:pt>
          <cx:pt idx="115">3</cx:pt>
          <cx:pt idx="116">3</cx:pt>
          <cx:pt idx="117">3</cx:pt>
          <cx:pt idx="118">3</cx:pt>
          <cx:pt idx="119">3</cx:pt>
          <cx:pt idx="120">3</cx:pt>
          <cx:pt idx="121">3</cx:pt>
          <cx:pt idx="122">3</cx:pt>
          <cx:pt idx="123">3</cx:pt>
          <cx:pt idx="124">3</cx:pt>
          <cx:pt idx="125">4</cx:pt>
          <cx:pt idx="126">4</cx:pt>
          <cx:pt idx="127">4</cx:pt>
          <cx:pt idx="128">4</cx:pt>
          <cx:pt idx="129">4</cx:pt>
          <cx:pt idx="130">6</cx:pt>
          <cx:pt idx="131">6</cx:pt>
          <cx:pt idx="132">6</cx:pt>
          <cx:pt idx="133">6</cx:pt>
          <cx:pt idx="134">6</cx:pt>
          <cx:pt idx="135">6</cx:pt>
          <cx:pt idx="136">6</cx:pt>
          <cx:pt idx="137">6</cx:pt>
          <cx:pt idx="138">6</cx:pt>
          <cx:pt idx="139">6</cx:pt>
          <cx:pt idx="140">6</cx:pt>
          <cx:pt idx="141">6</cx:pt>
          <cx:pt idx="142">6</cx:pt>
          <cx:pt idx="143">6</cx:pt>
          <cx:pt idx="144">6</cx:pt>
          <cx:pt idx="145">6</cx:pt>
          <cx:pt idx="146">6</cx:pt>
          <cx:pt idx="147">6</cx:pt>
          <cx:pt idx="148">6</cx:pt>
          <cx:pt idx="149">6</cx:pt>
          <cx:pt idx="150">6</cx:pt>
          <cx:pt idx="151">8</cx:pt>
          <cx:pt idx="152">8</cx:pt>
          <cx:pt idx="153">8</cx:pt>
          <cx:pt idx="154">9</cx:pt>
          <cx:pt idx="155">9</cx:pt>
          <cx:pt idx="156">9</cx:pt>
          <cx:pt idx="157">9</cx:pt>
          <cx:pt idx="158">12</cx:pt>
          <cx:pt idx="159">1</cx:pt>
          <cx:pt idx="160">1</cx:pt>
          <cx:pt idx="161">2</cx:pt>
          <cx:pt idx="162">2</cx:pt>
          <cx:pt idx="163">2</cx:pt>
          <cx:pt idx="164">2</cx:pt>
          <cx:pt idx="165">2</cx:pt>
          <cx:pt idx="166">2</cx:pt>
          <cx:pt idx="167">2</cx:pt>
          <cx:pt idx="168">2</cx:pt>
          <cx:pt idx="169">2</cx:pt>
          <cx:pt idx="170">2</cx:pt>
          <cx:pt idx="171">2</cx:pt>
          <cx:pt idx="172">2</cx:pt>
          <cx:pt idx="173">3</cx:pt>
          <cx:pt idx="174">3</cx:pt>
          <cx:pt idx="175">3</cx:pt>
          <cx:pt idx="176">4</cx:pt>
          <cx:pt idx="177">4</cx:pt>
          <cx:pt idx="178">4</cx:pt>
          <cx:pt idx="179">6</cx:pt>
          <cx:pt idx="180">6</cx:pt>
          <cx:pt idx="181">6</cx:pt>
          <cx:pt idx="182">6</cx:pt>
          <cx:pt idx="183">6</cx:pt>
          <cx:pt idx="184">6</cx:pt>
          <cx:pt idx="185">6</cx:pt>
          <cx:pt idx="186">8</cx:pt>
          <cx:pt idx="187">9</cx:pt>
          <cx:pt idx="188">9</cx:pt>
          <cx:pt idx="189">2</cx:pt>
          <cx:pt idx="190">3</cx:pt>
          <cx:pt idx="191">3</cx:pt>
          <cx:pt idx="192">3</cx:pt>
          <cx:pt idx="193">3</cx:pt>
          <cx:pt idx="194">4</cx:pt>
          <cx:pt idx="195">6</cx:pt>
          <cx:pt idx="196">6</cx:pt>
          <cx:pt idx="197">6</cx:pt>
          <cx:pt idx="198">6</cx:pt>
          <cx:pt idx="199">6</cx:pt>
          <cx:pt idx="200">6</cx:pt>
          <cx:pt idx="201">8</cx:pt>
          <cx:pt idx="202">8</cx:pt>
          <cx:pt idx="203">8</cx:pt>
          <cx:pt idx="204">9</cx:pt>
          <cx:pt idx="205">12</cx:pt>
          <cx:pt idx="206">2</cx:pt>
          <cx:pt idx="207">3</cx:pt>
          <cx:pt idx="208">6</cx:pt>
          <cx:pt idx="209">8</cx:pt>
          <cx:pt idx="210">8</cx:pt>
          <cx:pt idx="211">12</cx:pt>
          <cx:pt idx="212">1</cx:pt>
          <cx:pt idx="213">2</cx:pt>
          <cx:pt idx="214">12</cx:pt>
        </cx:lvl>
      </cx:numDim>
    </cx:data>
  </cx:chartData>
  <cx:chart>
    <cx:plotArea>
      <cx:plotAreaRegion>
        <cx:series layoutId="boxWhisker" uniqueId="{4182C088-BBF1-40C3-8A6B-46B290DE937D}">
          <cx:spPr>
            <a:ln>
              <a:solidFill>
                <a:schemeClr val="tx1"/>
              </a:solidFill>
            </a:ln>
          </cx:spPr>
          <cx:dataId val="0"/>
          <cx:layoutPr>
            <cx:visibility meanLine="0" meanMarker="1" nonoutliers="0" outliers="1"/>
            <cx:statistics quartileMethod="exclusive"/>
          </cx:layoutPr>
        </cx:series>
      </cx:plotAreaRegion>
      <cx:axis id="0">
        <cx:catScaling gapWidth="1"/>
        <cx:title>
          <cx:tx>
            <cx:txData>
              <cx:v>Surrogate intrinsic subtype</cx:v>
            </cx:txData>
          </cx:tx>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Surrogate intrinsic subtype</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axis id="1">
        <cx:valScaling/>
        <cx:title>
          <cx:tx>
            <cx:txData>
              <cx:v>Gal-8 IRS cytoplasm</cx:v>
            </cx:txData>
          </cx:tx>
          <cx:txPr>
            <a:bodyPr spcFirstLastPara="1" vertOverflow="ellipsis" wrap="square" lIns="0" tIns="0" rIns="0" bIns="0" anchor="ctr" anchorCtr="1"/>
            <a:lstStyle/>
            <a:p>
              <a:pPr algn="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Gal-8 IRS cytoplasm</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plotArea>
  </cx:chart>
  <cx:spPr>
    <a:ln>
      <a:noFill/>
    </a:ln>
  </cx:spPr>
</cx:chartSpace>
</file>

<file path=word/charts/chartEx4.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152">
          <cx:pt idx="0">1</cx:pt>
          <cx:pt idx="1">1</cx:pt>
          <cx:pt idx="2">1</cx:pt>
          <cx:pt idx="3">1</cx:pt>
          <cx:pt idx="4">1</cx:pt>
          <cx:pt idx="5">1</cx:pt>
          <cx:pt idx="6">1</cx:pt>
          <cx:pt idx="7">1</cx:pt>
          <cx:pt idx="8">1</cx:pt>
          <cx:pt idx="9">1</cx:pt>
          <cx:pt idx="10">1</cx:pt>
          <cx:pt idx="11">1</cx:pt>
          <cx:pt idx="12">1</cx:pt>
          <cx:pt idx="13">1</cx:pt>
          <cx:pt idx="14">2</cx:pt>
          <cx:pt idx="15">2</cx:pt>
          <cx:pt idx="16">2</cx:pt>
          <cx:pt idx="17">2</cx:pt>
          <cx:pt idx="18">2</cx:pt>
          <cx:pt idx="19">2</cx:pt>
          <cx:pt idx="20">2</cx:pt>
          <cx:pt idx="21">2</cx:pt>
          <cx:pt idx="22">2</cx:pt>
          <cx:pt idx="23">2</cx:pt>
          <cx:pt idx="24">2</cx:pt>
          <cx:pt idx="25">2</cx:pt>
          <cx:pt idx="26">2</cx:pt>
          <cx:pt idx="27">2</cx:pt>
          <cx:pt idx="28">2</cx:pt>
          <cx:pt idx="29">2</cx:pt>
          <cx:pt idx="30">2</cx:pt>
          <cx:pt idx="31">2</cx:pt>
          <cx:pt idx="32">2</cx:pt>
          <cx:pt idx="33">2</cx:pt>
          <cx:pt idx="34">2</cx:pt>
          <cx:pt idx="35">2</cx:pt>
          <cx:pt idx="36">2</cx:pt>
          <cx:pt idx="37">2</cx:pt>
          <cx:pt idx="38">2</cx:pt>
          <cx:pt idx="39">2</cx:pt>
          <cx:pt idx="40">2</cx:pt>
          <cx:pt idx="41">2</cx:pt>
          <cx:pt idx="42">2</cx:pt>
          <cx:pt idx="43">2</cx:pt>
          <cx:pt idx="44">2</cx:pt>
          <cx:pt idx="45">2</cx:pt>
          <cx:pt idx="46">2</cx:pt>
          <cx:pt idx="47">2</cx:pt>
          <cx:pt idx="48">2</cx:pt>
          <cx:pt idx="49">2</cx:pt>
          <cx:pt idx="50">2</cx:pt>
          <cx:pt idx="51">2</cx:pt>
          <cx:pt idx="52">2</cx:pt>
          <cx:pt idx="53">2</cx:pt>
          <cx:pt idx="54">2</cx:pt>
          <cx:pt idx="55">2</cx:pt>
          <cx:pt idx="56">2</cx:pt>
          <cx:pt idx="57">2</cx:pt>
          <cx:pt idx="58">2</cx:pt>
          <cx:pt idx="59">2</cx:pt>
          <cx:pt idx="60">2</cx:pt>
          <cx:pt idx="61">2</cx:pt>
          <cx:pt idx="62">2</cx:pt>
          <cx:pt idx="63">2</cx:pt>
          <cx:pt idx="64">2</cx:pt>
          <cx:pt idx="65">2</cx:pt>
          <cx:pt idx="66">2</cx:pt>
          <cx:pt idx="67">2</cx:pt>
          <cx:pt idx="68">2</cx:pt>
          <cx:pt idx="69">2</cx:pt>
          <cx:pt idx="70">2</cx:pt>
          <cx:pt idx="71">2</cx:pt>
          <cx:pt idx="72">2</cx:pt>
          <cx:pt idx="73">2</cx:pt>
          <cx:pt idx="74">2</cx:pt>
          <cx:pt idx="75">2</cx:pt>
          <cx:pt idx="76">2</cx:pt>
          <cx:pt idx="77">2</cx:pt>
          <cx:pt idx="78">2</cx:pt>
          <cx:pt idx="79">2</cx:pt>
          <cx:pt idx="80">2</cx:pt>
          <cx:pt idx="81">2</cx:pt>
          <cx:pt idx="82">2</cx:pt>
          <cx:pt idx="83">2</cx:pt>
          <cx:pt idx="84">2</cx:pt>
          <cx:pt idx="85">2</cx:pt>
          <cx:pt idx="86">2</cx:pt>
          <cx:pt idx="87">2</cx:pt>
          <cx:pt idx="88">2</cx:pt>
          <cx:pt idx="89">2</cx:pt>
          <cx:pt idx="90">2</cx:pt>
          <cx:pt idx="91">2</cx:pt>
          <cx:pt idx="92">2</cx:pt>
          <cx:pt idx="93">2</cx:pt>
          <cx:pt idx="94">2</cx:pt>
          <cx:pt idx="95">2</cx:pt>
          <cx:pt idx="96">2</cx:pt>
          <cx:pt idx="97">2</cx:pt>
          <cx:pt idx="98">3</cx:pt>
          <cx:pt idx="99">3</cx:pt>
          <cx:pt idx="100">3</cx:pt>
          <cx:pt idx="101">3</cx:pt>
          <cx:pt idx="102">3</cx:pt>
          <cx:pt idx="103">3</cx:pt>
          <cx:pt idx="104">3</cx:pt>
          <cx:pt idx="105">3</cx:pt>
          <cx:pt idx="106">3</cx:pt>
          <cx:pt idx="107">3</cx:pt>
          <cx:pt idx="108">3</cx:pt>
          <cx:pt idx="109">3</cx:pt>
          <cx:pt idx="110">3</cx:pt>
          <cx:pt idx="111">3</cx:pt>
          <cx:pt idx="112">3</cx:pt>
          <cx:pt idx="113">3</cx:pt>
          <cx:pt idx="114">3</cx:pt>
          <cx:pt idx="115">3</cx:pt>
          <cx:pt idx="116">3</cx:pt>
          <cx:pt idx="117">3</cx:pt>
          <cx:pt idx="118">3</cx:pt>
          <cx:pt idx="119">3</cx:pt>
          <cx:pt idx="120">3</cx:pt>
          <cx:pt idx="121">3</cx:pt>
          <cx:pt idx="122">3</cx:pt>
          <cx:pt idx="123">3</cx:pt>
          <cx:pt idx="124">3</cx:pt>
          <cx:pt idx="125">3</cx:pt>
          <cx:pt idx="126">3</cx:pt>
          <cx:pt idx="127">3</cx:pt>
          <cx:pt idx="128">3</cx:pt>
          <cx:pt idx="129">3</cx:pt>
          <cx:pt idx="130">3</cx:pt>
          <cx:pt idx="131">3</cx:pt>
          <cx:pt idx="132">3</cx:pt>
          <cx:pt idx="133">3</cx:pt>
          <cx:pt idx="134">3</cx:pt>
          <cx:pt idx="135">3</cx:pt>
          <cx:pt idx="136">3</cx:pt>
          <cx:pt idx="137">3</cx:pt>
          <cx:pt idx="138">3</cx:pt>
          <cx:pt idx="139">3</cx:pt>
          <cx:pt idx="140">3</cx:pt>
          <cx:pt idx="141">3</cx:pt>
          <cx:pt idx="142">3</cx:pt>
          <cx:pt idx="143">3</cx:pt>
          <cx:pt idx="144">3</cx:pt>
          <cx:pt idx="145">3</cx:pt>
          <cx:pt idx="146">3</cx:pt>
          <cx:pt idx="147">3</cx:pt>
          <cx:pt idx="148">3</cx:pt>
          <cx:pt idx="149">3</cx:pt>
          <cx:pt idx="150">3</cx:pt>
          <cx:pt idx="151">3</cx:pt>
        </cx:lvl>
      </cx:strDim>
      <cx:numDim type="val">
        <cx:lvl ptCount="152" formatCode="General">
          <cx:pt idx="0">0</cx:pt>
          <cx:pt idx="1">0</cx:pt>
          <cx:pt idx="2">0</cx:pt>
          <cx:pt idx="3">0</cx:pt>
          <cx:pt idx="4">0</cx:pt>
          <cx:pt idx="5">0</cx:pt>
          <cx:pt idx="6">0</cx:pt>
          <cx:pt idx="7">0</cx:pt>
          <cx:pt idx="8">0</cx:pt>
          <cx:pt idx="9">0</cx:pt>
          <cx:pt idx="10">0</cx:pt>
          <cx:pt idx="11">1</cx:pt>
          <cx:pt idx="12">1</cx:pt>
          <cx:pt idx="13">1</cx:pt>
          <cx:pt idx="14">0</cx:pt>
          <cx:pt idx="15">0</cx:pt>
          <cx:pt idx="16">0</cx:pt>
          <cx:pt idx="17">0</cx:pt>
          <cx:pt idx="18">0</cx:pt>
          <cx:pt idx="19">0</cx:pt>
          <cx:pt idx="20">0</cx:pt>
          <cx:pt idx="21">0</cx:pt>
          <cx:pt idx="22">0</cx:pt>
          <cx:pt idx="23">0</cx:pt>
          <cx:pt idx="24">0</cx:pt>
          <cx:pt idx="25">0</cx:pt>
          <cx:pt idx="26">0</cx:pt>
          <cx:pt idx="27">0</cx:pt>
          <cx:pt idx="28">0</cx:pt>
          <cx:pt idx="29">0</cx:pt>
          <cx:pt idx="30">0</cx:pt>
          <cx:pt idx="31">0</cx:pt>
          <cx:pt idx="32">0</cx:pt>
          <cx:pt idx="33">0</cx:pt>
          <cx:pt idx="34">0</cx:pt>
          <cx:pt idx="35">0</cx:pt>
          <cx:pt idx="36">0</cx:pt>
          <cx:pt idx="37">0</cx:pt>
          <cx:pt idx="38">0</cx:pt>
          <cx:pt idx="39">0</cx:pt>
          <cx:pt idx="40">0</cx:pt>
          <cx:pt idx="41">0</cx:pt>
          <cx:pt idx="42">0</cx:pt>
          <cx:pt idx="43">1</cx:pt>
          <cx:pt idx="44">1</cx:pt>
          <cx:pt idx="45">1</cx:pt>
          <cx:pt idx="46">1</cx:pt>
          <cx:pt idx="47">1</cx:pt>
          <cx:pt idx="48">1</cx:pt>
          <cx:pt idx="49">1</cx:pt>
          <cx:pt idx="50">1</cx:pt>
          <cx:pt idx="51">1</cx:pt>
          <cx:pt idx="52">1</cx:pt>
          <cx:pt idx="53">1</cx:pt>
          <cx:pt idx="54">1</cx:pt>
          <cx:pt idx="55">1</cx:pt>
          <cx:pt idx="56">1</cx:pt>
          <cx:pt idx="57">1</cx:pt>
          <cx:pt idx="58">1</cx:pt>
          <cx:pt idx="59">1</cx:pt>
          <cx:pt idx="60">1</cx:pt>
          <cx:pt idx="61">1</cx:pt>
          <cx:pt idx="62">1</cx:pt>
          <cx:pt idx="63">1</cx:pt>
          <cx:pt idx="64">1</cx:pt>
          <cx:pt idx="65">1</cx:pt>
          <cx:pt idx="66">1</cx:pt>
          <cx:pt idx="67">1</cx:pt>
          <cx:pt idx="68">1</cx:pt>
          <cx:pt idx="69">1</cx:pt>
          <cx:pt idx="70">1</cx:pt>
          <cx:pt idx="71">1</cx:pt>
          <cx:pt idx="72">1</cx:pt>
          <cx:pt idx="73">1</cx:pt>
          <cx:pt idx="74">1</cx:pt>
          <cx:pt idx="75">1</cx:pt>
          <cx:pt idx="76">1</cx:pt>
          <cx:pt idx="77">1</cx:pt>
          <cx:pt idx="78">1</cx:pt>
          <cx:pt idx="79">1</cx:pt>
          <cx:pt idx="80">1</cx:pt>
          <cx:pt idx="81">1</cx:pt>
          <cx:pt idx="82">1</cx:pt>
          <cx:pt idx="83">1</cx:pt>
          <cx:pt idx="84">2</cx:pt>
          <cx:pt idx="85">2</cx:pt>
          <cx:pt idx="86">2</cx:pt>
          <cx:pt idx="87">2</cx:pt>
          <cx:pt idx="88">2</cx:pt>
          <cx:pt idx="89">2</cx:pt>
          <cx:pt idx="90">2</cx:pt>
          <cx:pt idx="91">2</cx:pt>
          <cx:pt idx="92">2</cx:pt>
          <cx:pt idx="93">2</cx:pt>
          <cx:pt idx="94">2</cx:pt>
          <cx:pt idx="95">2</cx:pt>
          <cx:pt idx="96">2</cx:pt>
          <cx:pt idx="97">2</cx:pt>
          <cx:pt idx="98">0</cx:pt>
          <cx:pt idx="99">0</cx:pt>
          <cx:pt idx="100">0</cx:pt>
          <cx:pt idx="101">0</cx:pt>
          <cx:pt idx="102">0</cx:pt>
          <cx:pt idx="103">0</cx:pt>
          <cx:pt idx="104">0</cx:pt>
          <cx:pt idx="105">0</cx:pt>
          <cx:pt idx="106">0</cx:pt>
          <cx:pt idx="107">0</cx:pt>
          <cx:pt idx="108">0</cx:pt>
          <cx:pt idx="109">0</cx:pt>
          <cx:pt idx="110">0</cx:pt>
          <cx:pt idx="111">0</cx:pt>
          <cx:pt idx="112">0</cx:pt>
          <cx:pt idx="113">0</cx:pt>
          <cx:pt idx="114">0</cx:pt>
          <cx:pt idx="115">0</cx:pt>
          <cx:pt idx="116">0</cx:pt>
          <cx:pt idx="117">0</cx:pt>
          <cx:pt idx="118">0</cx:pt>
          <cx:pt idx="119">1</cx:pt>
          <cx:pt idx="120">1</cx:pt>
          <cx:pt idx="121">1</cx:pt>
          <cx:pt idx="122">1</cx:pt>
          <cx:pt idx="123">1</cx:pt>
          <cx:pt idx="124">1</cx:pt>
          <cx:pt idx="125">1</cx:pt>
          <cx:pt idx="126">1</cx:pt>
          <cx:pt idx="127">1</cx:pt>
          <cx:pt idx="128">1</cx:pt>
          <cx:pt idx="129">1</cx:pt>
          <cx:pt idx="130">1</cx:pt>
          <cx:pt idx="131">1</cx:pt>
          <cx:pt idx="132">1</cx:pt>
          <cx:pt idx="133">1</cx:pt>
          <cx:pt idx="134">1</cx:pt>
          <cx:pt idx="135">1</cx:pt>
          <cx:pt idx="136">1</cx:pt>
          <cx:pt idx="137">2</cx:pt>
          <cx:pt idx="138">2</cx:pt>
          <cx:pt idx="139">2</cx:pt>
          <cx:pt idx="140">2</cx:pt>
          <cx:pt idx="141">2</cx:pt>
          <cx:pt idx="142">2</cx:pt>
          <cx:pt idx="143">2</cx:pt>
          <cx:pt idx="144">2</cx:pt>
          <cx:pt idx="145">2</cx:pt>
          <cx:pt idx="146">2</cx:pt>
          <cx:pt idx="147">2</cx:pt>
          <cx:pt idx="148">2</cx:pt>
          <cx:pt idx="149">2</cx:pt>
          <cx:pt idx="150">2</cx:pt>
          <cx:pt idx="151">2</cx:pt>
        </cx:lvl>
      </cx:numDim>
    </cx:data>
  </cx:chartData>
  <cx:chart>
    <cx:plotArea>
      <cx:plotAreaRegion>
        <cx:series layoutId="boxWhisker" uniqueId="{4182C088-BBF1-40C3-8A6B-46B290DE937D}">
          <cx:spPr>
            <a:ln>
              <a:solidFill>
                <a:schemeClr val="tx1"/>
              </a:solidFill>
            </a:ln>
          </cx:spPr>
          <cx:dataId val="0"/>
          <cx:layoutPr>
            <cx:visibility meanLine="0" meanMarker="1" nonoutliers="0" outliers="1"/>
            <cx:statistics quartileMethod="exclusive"/>
          </cx:layoutPr>
        </cx:series>
      </cx:plotAreaRegion>
      <cx:axis id="0">
        <cx:catScaling gapWidth="1"/>
        <cx:title>
          <cx:tx>
            <cx:txData>
              <cx:v>Grading</cx:v>
            </cx:txData>
          </cx:tx>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a:solidFill>
                    <a:schemeClr val="tx1"/>
                  </a:solidFill>
                  <a:latin typeface="Arial" panose="020B0604020202020204" pitchFamily="34" charset="0"/>
                  <a:cs typeface="Arial" panose="020B0604020202020204" pitchFamily="34" charset="0"/>
                </a:rPr>
                <a:t>Grading</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axis id="1">
        <cx:valScaling max="2" min="0"/>
        <cx:title>
          <cx:tx>
            <cx:txData>
              <cx:v>Gal-7 Immune cell infiltration</cx:v>
            </cx:txData>
          </cx:tx>
          <cx:spPr>
            <a:ln>
              <a:noFill/>
            </a:ln>
          </cx:spPr>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Gal-7 Immune cell infiltration</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plotArea>
  </cx:chart>
  <cx:spPr>
    <a:ln>
      <a:noFill/>
    </a:ln>
  </cx:spPr>
</cx:chartSpace>
</file>

<file path=word/charts/chartEx5.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202">
          <cx:pt idx="0">NST</cx:pt>
          <cx:pt idx="1">NST</cx:pt>
          <cx:pt idx="2">NST</cx:pt>
          <cx:pt idx="3">NST</cx:pt>
          <cx:pt idx="4">NST</cx:pt>
          <cx:pt idx="5">NST</cx:pt>
          <cx:pt idx="6">NST</cx:pt>
          <cx:pt idx="7">NST</cx:pt>
          <cx:pt idx="8">NST</cx:pt>
          <cx:pt idx="9">NST</cx:pt>
          <cx:pt idx="10">NST</cx:pt>
          <cx:pt idx="11">NST</cx:pt>
          <cx:pt idx="12">NST</cx:pt>
          <cx:pt idx="13">NST</cx:pt>
          <cx:pt idx="14">NST</cx:pt>
          <cx:pt idx="15">NST</cx:pt>
          <cx:pt idx="16">NST</cx:pt>
          <cx:pt idx="17">NST</cx:pt>
          <cx:pt idx="18">NST</cx:pt>
          <cx:pt idx="19">NST</cx:pt>
          <cx:pt idx="20">NST</cx:pt>
          <cx:pt idx="21">NST</cx:pt>
          <cx:pt idx="22">NST</cx:pt>
          <cx:pt idx="23">NST</cx:pt>
          <cx:pt idx="24">NST</cx:pt>
          <cx:pt idx="25">NST</cx:pt>
          <cx:pt idx="26">NST</cx:pt>
          <cx:pt idx="27">NST</cx:pt>
          <cx:pt idx="28">NST</cx:pt>
          <cx:pt idx="29">NST</cx:pt>
          <cx:pt idx="30">NST</cx:pt>
          <cx:pt idx="31">NST</cx:pt>
          <cx:pt idx="32">NST</cx:pt>
          <cx:pt idx="33">NST</cx:pt>
          <cx:pt idx="34">NST</cx:pt>
          <cx:pt idx="35">NST</cx:pt>
          <cx:pt idx="36">NST</cx:pt>
          <cx:pt idx="37">NST</cx:pt>
          <cx:pt idx="38">NST</cx:pt>
          <cx:pt idx="39">NST</cx:pt>
          <cx:pt idx="40">NST</cx:pt>
          <cx:pt idx="41">NST</cx:pt>
          <cx:pt idx="42">NST</cx:pt>
          <cx:pt idx="43">NST</cx:pt>
          <cx:pt idx="44">NST</cx:pt>
          <cx:pt idx="45">NST</cx:pt>
          <cx:pt idx="46">NST</cx:pt>
          <cx:pt idx="47">NST</cx:pt>
          <cx:pt idx="48">NST</cx:pt>
          <cx:pt idx="49">NST</cx:pt>
          <cx:pt idx="50">NST</cx:pt>
          <cx:pt idx="51">NST</cx:pt>
          <cx:pt idx="52">NST</cx:pt>
          <cx:pt idx="53">NST</cx:pt>
          <cx:pt idx="54">NST</cx:pt>
          <cx:pt idx="55">NST</cx:pt>
          <cx:pt idx="56">NST</cx:pt>
          <cx:pt idx="57">NST</cx:pt>
          <cx:pt idx="58">NST</cx:pt>
          <cx:pt idx="59">NST</cx:pt>
          <cx:pt idx="60">NST</cx:pt>
          <cx:pt idx="61">NST</cx:pt>
          <cx:pt idx="62">NST</cx:pt>
          <cx:pt idx="63">NST</cx:pt>
          <cx:pt idx="64">NST</cx:pt>
          <cx:pt idx="65">NST</cx:pt>
          <cx:pt idx="66">NST</cx:pt>
          <cx:pt idx="67">NST</cx:pt>
          <cx:pt idx="68">NST</cx:pt>
          <cx:pt idx="69">NST</cx:pt>
          <cx:pt idx="70">NST</cx:pt>
          <cx:pt idx="71">NST</cx:pt>
          <cx:pt idx="72">NST</cx:pt>
          <cx:pt idx="73">NST</cx:pt>
          <cx:pt idx="74">NST</cx:pt>
          <cx:pt idx="75">NST</cx:pt>
          <cx:pt idx="76">NST</cx:pt>
          <cx:pt idx="77">NST</cx:pt>
          <cx:pt idx="78">NST</cx:pt>
          <cx:pt idx="79">NST</cx:pt>
          <cx:pt idx="80">NST</cx:pt>
          <cx:pt idx="81">NST</cx:pt>
          <cx:pt idx="82">NST</cx:pt>
          <cx:pt idx="83">NST</cx:pt>
          <cx:pt idx="84">NST</cx:pt>
          <cx:pt idx="85">NST</cx:pt>
          <cx:pt idx="86">NST</cx:pt>
          <cx:pt idx="87">NST</cx:pt>
          <cx:pt idx="88">NST</cx:pt>
          <cx:pt idx="89">NST</cx:pt>
          <cx:pt idx="90">NST</cx:pt>
          <cx:pt idx="91">NST</cx:pt>
          <cx:pt idx="92">NST</cx:pt>
          <cx:pt idx="93">NST</cx:pt>
          <cx:pt idx="94">NST</cx:pt>
          <cx:pt idx="95">NST</cx:pt>
          <cx:pt idx="96">NST</cx:pt>
          <cx:pt idx="97">NST</cx:pt>
          <cx:pt idx="98">NST</cx:pt>
          <cx:pt idx="99">NST</cx:pt>
          <cx:pt idx="100">NST</cx:pt>
          <cx:pt idx="101">NST</cx:pt>
          <cx:pt idx="102">NST</cx:pt>
          <cx:pt idx="103">NST</cx:pt>
          <cx:pt idx="104">NST</cx:pt>
          <cx:pt idx="105">NST</cx:pt>
          <cx:pt idx="106">NST</cx:pt>
          <cx:pt idx="107">NST</cx:pt>
          <cx:pt idx="108">NST</cx:pt>
          <cx:pt idx="109">NST</cx:pt>
          <cx:pt idx="110">NST</cx:pt>
          <cx:pt idx="111">NST</cx:pt>
          <cx:pt idx="112">NST</cx:pt>
          <cx:pt idx="113">NST</cx:pt>
          <cx:pt idx="114">non NST</cx:pt>
          <cx:pt idx="115">non NST</cx:pt>
          <cx:pt idx="116">non NST</cx:pt>
          <cx:pt idx="117">non NST</cx:pt>
          <cx:pt idx="118">non NST</cx:pt>
          <cx:pt idx="119">non NST</cx:pt>
          <cx:pt idx="120">non NST</cx:pt>
          <cx:pt idx="121">non NST</cx:pt>
          <cx:pt idx="122">non NST</cx:pt>
          <cx:pt idx="123">non NST</cx:pt>
          <cx:pt idx="124">non NST</cx:pt>
          <cx:pt idx="125">non NST</cx:pt>
          <cx:pt idx="126">non NST</cx:pt>
          <cx:pt idx="127">non NST</cx:pt>
          <cx:pt idx="128">non NST</cx:pt>
          <cx:pt idx="129">non NST</cx:pt>
          <cx:pt idx="130">non NST</cx:pt>
          <cx:pt idx="131">non NST</cx:pt>
          <cx:pt idx="132">non NST</cx:pt>
          <cx:pt idx="133">non NST</cx:pt>
          <cx:pt idx="134">non NST</cx:pt>
          <cx:pt idx="135">non NST</cx:pt>
          <cx:pt idx="136">non NST</cx:pt>
          <cx:pt idx="137">non NST</cx:pt>
          <cx:pt idx="138">non NST</cx:pt>
          <cx:pt idx="139">non NST</cx:pt>
          <cx:pt idx="140">non NST</cx:pt>
          <cx:pt idx="141">non NST</cx:pt>
          <cx:pt idx="142">non NST</cx:pt>
          <cx:pt idx="143">non NST</cx:pt>
          <cx:pt idx="144">non NST</cx:pt>
          <cx:pt idx="145">non NST</cx:pt>
          <cx:pt idx="146">non NST</cx:pt>
          <cx:pt idx="147">non NST</cx:pt>
          <cx:pt idx="148">non NST</cx:pt>
          <cx:pt idx="149">non NST</cx:pt>
          <cx:pt idx="150">non NST</cx:pt>
          <cx:pt idx="151">non NST</cx:pt>
          <cx:pt idx="152">non NST</cx:pt>
          <cx:pt idx="153">non NST</cx:pt>
          <cx:pt idx="154">non NST</cx:pt>
          <cx:pt idx="155">non NST</cx:pt>
          <cx:pt idx="156">non NST</cx:pt>
          <cx:pt idx="157">non NST</cx:pt>
          <cx:pt idx="158">non NST</cx:pt>
          <cx:pt idx="159">non NST</cx:pt>
          <cx:pt idx="160">non NST</cx:pt>
          <cx:pt idx="161">non NST</cx:pt>
          <cx:pt idx="162">non NST</cx:pt>
          <cx:pt idx="163">non NST</cx:pt>
          <cx:pt idx="164">non NST</cx:pt>
          <cx:pt idx="165">non NST</cx:pt>
          <cx:pt idx="166">non NST</cx:pt>
          <cx:pt idx="167">non NST</cx:pt>
          <cx:pt idx="168">non NST</cx:pt>
          <cx:pt idx="169">non NST</cx:pt>
          <cx:pt idx="170">non NST</cx:pt>
          <cx:pt idx="171">non NST</cx:pt>
          <cx:pt idx="172">non NST</cx:pt>
          <cx:pt idx="173">non NST</cx:pt>
          <cx:pt idx="174">non NST</cx:pt>
          <cx:pt idx="175">non NST</cx:pt>
          <cx:pt idx="176">non NST</cx:pt>
          <cx:pt idx="177">non NST</cx:pt>
          <cx:pt idx="178">non NST</cx:pt>
          <cx:pt idx="179">non NST</cx:pt>
          <cx:pt idx="180">non NST</cx:pt>
          <cx:pt idx="181">non NST</cx:pt>
          <cx:pt idx="182">non NST</cx:pt>
          <cx:pt idx="183">non NST</cx:pt>
          <cx:pt idx="184">non NST</cx:pt>
          <cx:pt idx="185">non NST</cx:pt>
          <cx:pt idx="186">non NST</cx:pt>
          <cx:pt idx="187">non NST</cx:pt>
          <cx:pt idx="188">non NST</cx:pt>
          <cx:pt idx="189">non NST</cx:pt>
          <cx:pt idx="190">non NST</cx:pt>
          <cx:pt idx="191">non NST</cx:pt>
          <cx:pt idx="192">non NST</cx:pt>
          <cx:pt idx="193">non NST</cx:pt>
          <cx:pt idx="194">non NST</cx:pt>
          <cx:pt idx="195">non NST</cx:pt>
          <cx:pt idx="196">non NST</cx:pt>
          <cx:pt idx="197">non NST</cx:pt>
          <cx:pt idx="198">non NST</cx:pt>
          <cx:pt idx="199">non NST</cx:pt>
          <cx:pt idx="200">non NST</cx:pt>
          <cx:pt idx="201">non NST</cx:pt>
        </cx:lvl>
      </cx:strDim>
      <cx:numDim type="val">
        <cx:lvl ptCount="202" formatCode="General">
          <cx:pt idx="0">0</cx:pt>
          <cx:pt idx="1">0</cx:pt>
          <cx:pt idx="2">0</cx:pt>
          <cx:pt idx="3">0</cx:pt>
          <cx:pt idx="4">0</cx:pt>
          <cx:pt idx="5">0</cx:pt>
          <cx:pt idx="6">0</cx:pt>
          <cx:pt idx="7">0</cx:pt>
          <cx:pt idx="8">0</cx:pt>
          <cx:pt idx="9">0</cx:pt>
          <cx:pt idx="10">0</cx:pt>
          <cx:pt idx="11">0</cx:pt>
          <cx:pt idx="12">0</cx:pt>
          <cx:pt idx="13">0</cx:pt>
          <cx:pt idx="14">0</cx:pt>
          <cx:pt idx="15">0</cx:pt>
          <cx:pt idx="16">0</cx:pt>
          <cx:pt idx="17">0</cx:pt>
          <cx:pt idx="18">0</cx:pt>
          <cx:pt idx="19">0</cx:pt>
          <cx:pt idx="20">0</cx:pt>
          <cx:pt idx="21">0</cx:pt>
          <cx:pt idx="22">0</cx:pt>
          <cx:pt idx="23">0</cx:pt>
          <cx:pt idx="24">0</cx:pt>
          <cx:pt idx="25">0</cx:pt>
          <cx:pt idx="26">0</cx:pt>
          <cx:pt idx="27">0</cx:pt>
          <cx:pt idx="28">0</cx:pt>
          <cx:pt idx="29">0</cx:pt>
          <cx:pt idx="30">0</cx:pt>
          <cx:pt idx="31">0</cx:pt>
          <cx:pt idx="32">0</cx:pt>
          <cx:pt idx="33">0</cx:pt>
          <cx:pt idx="34">0</cx:pt>
          <cx:pt idx="35">0</cx:pt>
          <cx:pt idx="36">0</cx:pt>
          <cx:pt idx="37">0</cx:pt>
          <cx:pt idx="38">0</cx:pt>
          <cx:pt idx="39">0</cx:pt>
          <cx:pt idx="40">0</cx:pt>
          <cx:pt idx="41">0</cx:pt>
          <cx:pt idx="42">0</cx:pt>
          <cx:pt idx="43">0</cx:pt>
          <cx:pt idx="44">0</cx:pt>
          <cx:pt idx="45">0</cx:pt>
          <cx:pt idx="46">1</cx:pt>
          <cx:pt idx="47">1</cx:pt>
          <cx:pt idx="48">1</cx:pt>
          <cx:pt idx="49">1</cx:pt>
          <cx:pt idx="50">1</cx:pt>
          <cx:pt idx="51">1</cx:pt>
          <cx:pt idx="52">1</cx:pt>
          <cx:pt idx="53">1</cx:pt>
          <cx:pt idx="54">1</cx:pt>
          <cx:pt idx="55">1</cx:pt>
          <cx:pt idx="56">1</cx:pt>
          <cx:pt idx="57">1</cx:pt>
          <cx:pt idx="58">1</cx:pt>
          <cx:pt idx="59">1</cx:pt>
          <cx:pt idx="60">1</cx:pt>
          <cx:pt idx="61">1</cx:pt>
          <cx:pt idx="62">1</cx:pt>
          <cx:pt idx="63">1</cx:pt>
          <cx:pt idx="64">1</cx:pt>
          <cx:pt idx="65">1</cx:pt>
          <cx:pt idx="66">1</cx:pt>
          <cx:pt idx="67">1</cx:pt>
          <cx:pt idx="68">1</cx:pt>
          <cx:pt idx="69">1</cx:pt>
          <cx:pt idx="70">1</cx:pt>
          <cx:pt idx="71">1</cx:pt>
          <cx:pt idx="72">1</cx:pt>
          <cx:pt idx="73">1</cx:pt>
          <cx:pt idx="74">1</cx:pt>
          <cx:pt idx="75">1</cx:pt>
          <cx:pt idx="76">1</cx:pt>
          <cx:pt idx="77">1</cx:pt>
          <cx:pt idx="78">1</cx:pt>
          <cx:pt idx="79">1</cx:pt>
          <cx:pt idx="80">1</cx:pt>
          <cx:pt idx="81">1</cx:pt>
          <cx:pt idx="82">1</cx:pt>
          <cx:pt idx="83">1</cx:pt>
          <cx:pt idx="84">1</cx:pt>
          <cx:pt idx="85">1</cx:pt>
          <cx:pt idx="86">1</cx:pt>
          <cx:pt idx="87">1</cx:pt>
          <cx:pt idx="88">1</cx:pt>
          <cx:pt idx="89">1</cx:pt>
          <cx:pt idx="90">1</cx:pt>
          <cx:pt idx="91">2</cx:pt>
          <cx:pt idx="92">2</cx:pt>
          <cx:pt idx="93">2</cx:pt>
          <cx:pt idx="94">2</cx:pt>
          <cx:pt idx="95">2</cx:pt>
          <cx:pt idx="96">2</cx:pt>
          <cx:pt idx="97">2</cx:pt>
          <cx:pt idx="98">2</cx:pt>
          <cx:pt idx="99">2</cx:pt>
          <cx:pt idx="100">2</cx:pt>
          <cx:pt idx="101">2</cx:pt>
          <cx:pt idx="102">2</cx:pt>
          <cx:pt idx="103">2</cx:pt>
          <cx:pt idx="104">2</cx:pt>
          <cx:pt idx="105">2</cx:pt>
          <cx:pt idx="106">2</cx:pt>
          <cx:pt idx="107">2</cx:pt>
          <cx:pt idx="108">2</cx:pt>
          <cx:pt idx="109">2</cx:pt>
          <cx:pt idx="110">2</cx:pt>
          <cx:pt idx="111">2</cx:pt>
          <cx:pt idx="112">2</cx:pt>
          <cx:pt idx="113">2</cx:pt>
          <cx:pt idx="114">0</cx:pt>
          <cx:pt idx="115">0</cx:pt>
          <cx:pt idx="116">0</cx:pt>
          <cx:pt idx="117">0</cx:pt>
          <cx:pt idx="118">0</cx:pt>
          <cx:pt idx="119">0</cx:pt>
          <cx:pt idx="120">0</cx:pt>
          <cx:pt idx="121">0</cx:pt>
          <cx:pt idx="122">0</cx:pt>
          <cx:pt idx="123">0</cx:pt>
          <cx:pt idx="124">0</cx:pt>
          <cx:pt idx="125">0</cx:pt>
          <cx:pt idx="126">0</cx:pt>
          <cx:pt idx="127">0</cx:pt>
          <cx:pt idx="128">0</cx:pt>
          <cx:pt idx="129">0</cx:pt>
          <cx:pt idx="130">0</cx:pt>
          <cx:pt idx="131">0</cx:pt>
          <cx:pt idx="132">0</cx:pt>
          <cx:pt idx="133">0</cx:pt>
          <cx:pt idx="134">0</cx:pt>
          <cx:pt idx="135">0</cx:pt>
          <cx:pt idx="136">0</cx:pt>
          <cx:pt idx="137">0</cx:pt>
          <cx:pt idx="138">0</cx:pt>
          <cx:pt idx="139">0</cx:pt>
          <cx:pt idx="140">0</cx:pt>
          <cx:pt idx="141">0</cx:pt>
          <cx:pt idx="142">0</cx:pt>
          <cx:pt idx="143">0</cx:pt>
          <cx:pt idx="144">0</cx:pt>
          <cx:pt idx="145">0</cx:pt>
          <cx:pt idx="146">0</cx:pt>
          <cx:pt idx="147">0</cx:pt>
          <cx:pt idx="148">0</cx:pt>
          <cx:pt idx="149">0</cx:pt>
          <cx:pt idx="150">0</cx:pt>
          <cx:pt idx="151">0</cx:pt>
          <cx:pt idx="152">0</cx:pt>
          <cx:pt idx="153">0</cx:pt>
          <cx:pt idx="154">0</cx:pt>
          <cx:pt idx="155">0</cx:pt>
          <cx:pt idx="156">0</cx:pt>
          <cx:pt idx="157">0</cx:pt>
          <cx:pt idx="158">0</cx:pt>
          <cx:pt idx="159">0</cx:pt>
          <cx:pt idx="160">0</cx:pt>
          <cx:pt idx="161">0</cx:pt>
          <cx:pt idx="162">0</cx:pt>
          <cx:pt idx="163">0</cx:pt>
          <cx:pt idx="164">0</cx:pt>
          <cx:pt idx="165">0</cx:pt>
          <cx:pt idx="166">0</cx:pt>
          <cx:pt idx="167">1</cx:pt>
          <cx:pt idx="168">1</cx:pt>
          <cx:pt idx="169">1</cx:pt>
          <cx:pt idx="170">1</cx:pt>
          <cx:pt idx="171">1</cx:pt>
          <cx:pt idx="172">1</cx:pt>
          <cx:pt idx="173">1</cx:pt>
          <cx:pt idx="174">1</cx:pt>
          <cx:pt idx="175">1</cx:pt>
          <cx:pt idx="176">1</cx:pt>
          <cx:pt idx="177">1</cx:pt>
          <cx:pt idx="178">1</cx:pt>
          <cx:pt idx="179">1</cx:pt>
          <cx:pt idx="180">1</cx:pt>
          <cx:pt idx="181">1</cx:pt>
          <cx:pt idx="182">1</cx:pt>
          <cx:pt idx="183">1</cx:pt>
          <cx:pt idx="184">1</cx:pt>
          <cx:pt idx="185">1</cx:pt>
          <cx:pt idx="186">1</cx:pt>
          <cx:pt idx="187">1</cx:pt>
          <cx:pt idx="188">1</cx:pt>
          <cx:pt idx="189">1</cx:pt>
          <cx:pt idx="190">1</cx:pt>
          <cx:pt idx="191">1</cx:pt>
          <cx:pt idx="192">1</cx:pt>
          <cx:pt idx="193">1</cx:pt>
          <cx:pt idx="194">1</cx:pt>
          <cx:pt idx="195">1</cx:pt>
          <cx:pt idx="196">2</cx:pt>
          <cx:pt idx="197">2</cx:pt>
          <cx:pt idx="198">2</cx:pt>
          <cx:pt idx="199">2</cx:pt>
          <cx:pt idx="200">2</cx:pt>
          <cx:pt idx="201">2</cx:pt>
        </cx:lvl>
      </cx:numDim>
    </cx:data>
  </cx:chartData>
  <cx:chart>
    <cx:plotArea>
      <cx:plotAreaRegion>
        <cx:series layoutId="boxWhisker" uniqueId="{4182C088-BBF1-40C3-8A6B-46B290DE937D}">
          <cx:spPr>
            <a:ln>
              <a:solidFill>
                <a:schemeClr val="tx1"/>
              </a:solidFill>
            </a:ln>
          </cx:spPr>
          <cx:dataId val="0"/>
          <cx:layoutPr>
            <cx:visibility meanLine="0" meanMarker="1" nonoutliers="0" outliers="1"/>
            <cx:statistics quartileMethod="exclusive"/>
          </cx:layoutPr>
        </cx:series>
      </cx:plotAreaRegion>
      <cx:axis id="0">
        <cx:catScaling gapWidth="1"/>
        <cx:title>
          <cx:tx>
            <cx:txData>
              <cx:v>Histological subtype</cx:v>
            </cx:txData>
          </cx:tx>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Histological subtype</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axis id="1">
        <cx:valScaling max="2"/>
        <cx:title>
          <cx:tx>
            <cx:txData>
              <cx:v>Gal-7 Immune cell infiltration</cx:v>
            </cx:txData>
          </cx:tx>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Gal-7 Immune cell infiltration</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plotArea>
  </cx:chart>
</cx:chartSpace>
</file>

<file path=word/charts/chartEx6.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206">
          <cx:pt idx="0">pN = 0</cx:pt>
          <cx:pt idx="1">pN = 0</cx:pt>
          <cx:pt idx="2">pN = 0</cx:pt>
          <cx:pt idx="3">pN = 0</cx:pt>
          <cx:pt idx="4">pN = 0</cx:pt>
          <cx:pt idx="5">pN = 0</cx:pt>
          <cx:pt idx="6">pN = 0</cx:pt>
          <cx:pt idx="7">pN = 0</cx:pt>
          <cx:pt idx="8">pN = 0</cx:pt>
          <cx:pt idx="9">pN = 0</cx:pt>
          <cx:pt idx="10">pN = 0</cx:pt>
          <cx:pt idx="11">pN = 0</cx:pt>
          <cx:pt idx="12">pN = 0</cx:pt>
          <cx:pt idx="13">pN = 0</cx:pt>
          <cx:pt idx="14">pN = 0</cx:pt>
          <cx:pt idx="15">pN = 0</cx:pt>
          <cx:pt idx="16">pN = 0</cx:pt>
          <cx:pt idx="17">pN = 0</cx:pt>
          <cx:pt idx="18">pN = 0</cx:pt>
          <cx:pt idx="19">pN = 0</cx:pt>
          <cx:pt idx="20">pN = 0</cx:pt>
          <cx:pt idx="21">pN = 0</cx:pt>
          <cx:pt idx="22">pN = 0</cx:pt>
          <cx:pt idx="23">pN = 0</cx:pt>
          <cx:pt idx="24">pN = 0</cx:pt>
          <cx:pt idx="25">pN = 0</cx:pt>
          <cx:pt idx="26">pN = 0</cx:pt>
          <cx:pt idx="27">pN = 0</cx:pt>
          <cx:pt idx="28">pN = 0</cx:pt>
          <cx:pt idx="29">pN = 0</cx:pt>
          <cx:pt idx="30">pN = 0</cx:pt>
          <cx:pt idx="31">pN = 0</cx:pt>
          <cx:pt idx="32">pN = 0</cx:pt>
          <cx:pt idx="33">pN = 0</cx:pt>
          <cx:pt idx="34">pN = 0</cx:pt>
          <cx:pt idx="35">pN = 0</cx:pt>
          <cx:pt idx="36">pN = 0</cx:pt>
          <cx:pt idx="37">pN = 0</cx:pt>
          <cx:pt idx="38">pN = 0</cx:pt>
          <cx:pt idx="39">pN = 0</cx:pt>
          <cx:pt idx="40">pN = 0</cx:pt>
          <cx:pt idx="41">pN = 0</cx:pt>
          <cx:pt idx="42">pN = 0</cx:pt>
          <cx:pt idx="43">pN = 0</cx:pt>
          <cx:pt idx="44">pN = 0</cx:pt>
          <cx:pt idx="45">pN = 0</cx:pt>
          <cx:pt idx="46">pN = 0</cx:pt>
          <cx:pt idx="47">pN = 0</cx:pt>
          <cx:pt idx="48">pN = 0</cx:pt>
          <cx:pt idx="49">pN = 0</cx:pt>
          <cx:pt idx="50">pN = 0</cx:pt>
          <cx:pt idx="51">pN = 0</cx:pt>
          <cx:pt idx="52">pN = 0</cx:pt>
          <cx:pt idx="53">pN = 0</cx:pt>
          <cx:pt idx="54">pN = 0</cx:pt>
          <cx:pt idx="55">pN = 0</cx:pt>
          <cx:pt idx="56">pN = 0</cx:pt>
          <cx:pt idx="57">pN = 0</cx:pt>
          <cx:pt idx="58">pN = 0</cx:pt>
          <cx:pt idx="59">pN = 0</cx:pt>
          <cx:pt idx="60">pN = 0</cx:pt>
          <cx:pt idx="61">pN = 0</cx:pt>
          <cx:pt idx="62">pN = 0</cx:pt>
          <cx:pt idx="63">pN = 0</cx:pt>
          <cx:pt idx="64">pN = 0</cx:pt>
          <cx:pt idx="65">pN = 0</cx:pt>
          <cx:pt idx="66">pN = 0</cx:pt>
          <cx:pt idx="67">pN = 0</cx:pt>
          <cx:pt idx="68">pN = 0</cx:pt>
          <cx:pt idx="69">pN = 0</cx:pt>
          <cx:pt idx="70">pN = 0</cx:pt>
          <cx:pt idx="71">pN = 0</cx:pt>
          <cx:pt idx="72">pN = 0</cx:pt>
          <cx:pt idx="73">pN = 0</cx:pt>
          <cx:pt idx="74">pN = 0</cx:pt>
          <cx:pt idx="75">pN = 0</cx:pt>
          <cx:pt idx="76">pN = 0</cx:pt>
          <cx:pt idx="77">pN = 0</cx:pt>
          <cx:pt idx="78">pN = 0</cx:pt>
          <cx:pt idx="79">pN = 0</cx:pt>
          <cx:pt idx="80">pN = 0</cx:pt>
          <cx:pt idx="81">pN = 0</cx:pt>
          <cx:pt idx="82">pN = 0</cx:pt>
          <cx:pt idx="83">pN = 0</cx:pt>
          <cx:pt idx="84">pN = 0</cx:pt>
          <cx:pt idx="85">pN = 0</cx:pt>
          <cx:pt idx="86">pN = 0</cx:pt>
          <cx:pt idx="87">pN = 0</cx:pt>
          <cx:pt idx="88">pN = 0</cx:pt>
          <cx:pt idx="89">pN = 0</cx:pt>
          <cx:pt idx="90">pN = 0</cx:pt>
          <cx:pt idx="91">pN = 0</cx:pt>
          <cx:pt idx="92">pN = 0</cx:pt>
          <cx:pt idx="93">pN = 0</cx:pt>
          <cx:pt idx="94">pN = 0</cx:pt>
          <cx:pt idx="95">pN = 0</cx:pt>
          <cx:pt idx="96">pN = 0</cx:pt>
          <cx:pt idx="97">pN = 0</cx:pt>
          <cx:pt idx="98">pN = 0</cx:pt>
          <cx:pt idx="99">pN = 0</cx:pt>
          <cx:pt idx="100">pN = 0</cx:pt>
          <cx:pt idx="101">pN = 0</cx:pt>
          <cx:pt idx="102">pN = 0</cx:pt>
          <cx:pt idx="103">pN = 0</cx:pt>
          <cx:pt idx="104">pN = 0</cx:pt>
          <cx:pt idx="105">pN = 0</cx:pt>
          <cx:pt idx="106">pN = 0</cx:pt>
          <cx:pt idx="107">pN = 0</cx:pt>
          <cx:pt idx="108">pN = 0</cx:pt>
          <cx:pt idx="109">pN = 0</cx:pt>
          <cx:pt idx="110">pN = 0</cx:pt>
          <cx:pt idx="111">pN = 0</cx:pt>
          <cx:pt idx="112">pN = 0</cx:pt>
          <cx:pt idx="113">pN = 0</cx:pt>
          <cx:pt idx="114">pN = 0</cx:pt>
          <cx:pt idx="115">pN = 0</cx:pt>
          <cx:pt idx="116">pN = 0</cx:pt>
          <cx:pt idx="117">pN &gt; 0</cx:pt>
          <cx:pt idx="118">pN &gt; 0</cx:pt>
          <cx:pt idx="119">pN &gt; 0</cx:pt>
          <cx:pt idx="120">pN &gt; 0</cx:pt>
          <cx:pt idx="121">pN &gt; 0</cx:pt>
          <cx:pt idx="122">pN &gt; 0</cx:pt>
          <cx:pt idx="123">pN &gt; 0</cx:pt>
          <cx:pt idx="124">pN &gt; 0</cx:pt>
          <cx:pt idx="125">pN &gt; 0</cx:pt>
          <cx:pt idx="126">pN &gt; 0</cx:pt>
          <cx:pt idx="127">pN &gt; 0</cx:pt>
          <cx:pt idx="128">pN &gt; 0</cx:pt>
          <cx:pt idx="129">pN &gt; 0</cx:pt>
          <cx:pt idx="130">pN &gt; 0</cx:pt>
          <cx:pt idx="131">pN &gt; 0</cx:pt>
          <cx:pt idx="132">pN &gt; 0</cx:pt>
          <cx:pt idx="133">pN &gt; 0</cx:pt>
          <cx:pt idx="134">pN &gt; 0</cx:pt>
          <cx:pt idx="135">pN &gt; 0</cx:pt>
          <cx:pt idx="136">pN &gt; 0</cx:pt>
          <cx:pt idx="137">pN &gt; 0</cx:pt>
          <cx:pt idx="138">pN &gt; 0</cx:pt>
          <cx:pt idx="139">pN &gt; 0</cx:pt>
          <cx:pt idx="140">pN &gt; 0</cx:pt>
          <cx:pt idx="141">pN &gt; 0</cx:pt>
          <cx:pt idx="142">pN &gt; 0</cx:pt>
          <cx:pt idx="143">pN &gt; 0</cx:pt>
          <cx:pt idx="144">pN &gt; 0</cx:pt>
          <cx:pt idx="145">pN &gt; 0</cx:pt>
          <cx:pt idx="146">pN &gt; 0</cx:pt>
          <cx:pt idx="147">pN &gt; 0</cx:pt>
          <cx:pt idx="148">pN &gt; 0</cx:pt>
          <cx:pt idx="149">pN &gt; 0</cx:pt>
          <cx:pt idx="150">pN &gt; 0</cx:pt>
          <cx:pt idx="151">pN &gt; 0</cx:pt>
          <cx:pt idx="152">pN &gt; 0</cx:pt>
          <cx:pt idx="153">pN &gt; 0</cx:pt>
          <cx:pt idx="154">pN &gt; 0</cx:pt>
          <cx:pt idx="155">pN &gt; 0</cx:pt>
          <cx:pt idx="156">pN &gt; 0</cx:pt>
          <cx:pt idx="157">pN &gt; 0</cx:pt>
          <cx:pt idx="158">pN &gt; 0</cx:pt>
          <cx:pt idx="159">pN &gt; 0</cx:pt>
          <cx:pt idx="160">pN &gt; 0</cx:pt>
          <cx:pt idx="161">pN &gt; 0</cx:pt>
          <cx:pt idx="162">pN &gt; 0</cx:pt>
          <cx:pt idx="163">pN &gt; 0</cx:pt>
          <cx:pt idx="164">pN &gt; 0</cx:pt>
          <cx:pt idx="165">pN &gt; 0</cx:pt>
          <cx:pt idx="166">pN &gt; 0</cx:pt>
          <cx:pt idx="167">pN &gt; 0</cx:pt>
          <cx:pt idx="168">pN &gt; 0</cx:pt>
          <cx:pt idx="169">pN &gt; 0</cx:pt>
          <cx:pt idx="170">pN &gt; 0</cx:pt>
          <cx:pt idx="171">pN &gt; 0</cx:pt>
          <cx:pt idx="172">pN &gt; 0</cx:pt>
          <cx:pt idx="173">pN &gt; 0</cx:pt>
          <cx:pt idx="174">pN &gt; 0</cx:pt>
          <cx:pt idx="175">pN &gt; 0</cx:pt>
          <cx:pt idx="176">pN &gt; 0</cx:pt>
          <cx:pt idx="177">pN &gt; 0</cx:pt>
          <cx:pt idx="178">pN &gt; 0</cx:pt>
          <cx:pt idx="179">pN &gt; 0</cx:pt>
          <cx:pt idx="180">pN &gt; 0</cx:pt>
          <cx:pt idx="181">pN &gt; 0</cx:pt>
          <cx:pt idx="182">pN &gt; 0</cx:pt>
          <cx:pt idx="183">pN &gt; 0</cx:pt>
          <cx:pt idx="184">pN &gt; 0</cx:pt>
          <cx:pt idx="185">pN &gt; 0</cx:pt>
          <cx:pt idx="186">pN &gt; 0</cx:pt>
          <cx:pt idx="187">pN &gt; 0</cx:pt>
          <cx:pt idx="188">pN &gt; 0</cx:pt>
          <cx:pt idx="189">pN &gt; 0</cx:pt>
          <cx:pt idx="190">pN &gt; 0</cx:pt>
          <cx:pt idx="191">pN &gt; 0</cx:pt>
          <cx:pt idx="192">pN &gt; 0</cx:pt>
          <cx:pt idx="193">pN &gt; 0</cx:pt>
          <cx:pt idx="194">pN &gt; 0</cx:pt>
          <cx:pt idx="195">pN &gt; 0</cx:pt>
          <cx:pt idx="196">pN &gt; 0</cx:pt>
          <cx:pt idx="197">pN &gt; 0</cx:pt>
          <cx:pt idx="198">pN &gt; 0</cx:pt>
          <cx:pt idx="199">pN &gt; 0</cx:pt>
          <cx:pt idx="200">pN &gt; 0</cx:pt>
          <cx:pt idx="201">pN &gt; 0</cx:pt>
          <cx:pt idx="202">pN &gt; 0</cx:pt>
          <cx:pt idx="203">pN &gt; 0</cx:pt>
          <cx:pt idx="204">pN &gt; 0</cx:pt>
          <cx:pt idx="205">pN &gt; 0</cx:pt>
        </cx:lvl>
      </cx:strDim>
      <cx:numDim type="val">
        <cx:lvl ptCount="206" formatCode="General">
          <cx:pt idx="0">0</cx:pt>
          <cx:pt idx="1">0</cx:pt>
          <cx:pt idx="2">0</cx:pt>
          <cx:pt idx="3">0</cx:pt>
          <cx:pt idx="4">0</cx:pt>
          <cx:pt idx="5">0</cx:pt>
          <cx:pt idx="6">0</cx:pt>
          <cx:pt idx="7">0</cx:pt>
          <cx:pt idx="8">0</cx:pt>
          <cx:pt idx="9">0</cx:pt>
          <cx:pt idx="10">0</cx:pt>
          <cx:pt idx="11">0</cx:pt>
          <cx:pt idx="12">0</cx:pt>
          <cx:pt idx="13">0</cx:pt>
          <cx:pt idx="14">0</cx:pt>
          <cx:pt idx="15">0</cx:pt>
          <cx:pt idx="16">0</cx:pt>
          <cx:pt idx="17">0</cx:pt>
          <cx:pt idx="18">0</cx:pt>
          <cx:pt idx="19">0</cx:pt>
          <cx:pt idx="20">0</cx:pt>
          <cx:pt idx="21">0</cx:pt>
          <cx:pt idx="22">0</cx:pt>
          <cx:pt idx="23">0</cx:pt>
          <cx:pt idx="24">0</cx:pt>
          <cx:pt idx="25">0</cx:pt>
          <cx:pt idx="26">0</cx:pt>
          <cx:pt idx="27">0</cx:pt>
          <cx:pt idx="28">0</cx:pt>
          <cx:pt idx="29">0</cx:pt>
          <cx:pt idx="30">0</cx:pt>
          <cx:pt idx="31">0</cx:pt>
          <cx:pt idx="32">0</cx:pt>
          <cx:pt idx="33">0</cx:pt>
          <cx:pt idx="34">0</cx:pt>
          <cx:pt idx="35">0</cx:pt>
          <cx:pt idx="36">0</cx:pt>
          <cx:pt idx="37">0</cx:pt>
          <cx:pt idx="38">0</cx:pt>
          <cx:pt idx="39">0</cx:pt>
          <cx:pt idx="40">0</cx:pt>
          <cx:pt idx="41">0</cx:pt>
          <cx:pt idx="42">0</cx:pt>
          <cx:pt idx="43">0</cx:pt>
          <cx:pt idx="44">0</cx:pt>
          <cx:pt idx="45">0</cx:pt>
          <cx:pt idx="46">0</cx:pt>
          <cx:pt idx="47">0</cx:pt>
          <cx:pt idx="48">0</cx:pt>
          <cx:pt idx="49">0</cx:pt>
          <cx:pt idx="50">0</cx:pt>
          <cx:pt idx="51">0</cx:pt>
          <cx:pt idx="52">0</cx:pt>
          <cx:pt idx="53">0</cx:pt>
          <cx:pt idx="54">0</cx:pt>
          <cx:pt idx="55">0</cx:pt>
          <cx:pt idx="56">0</cx:pt>
          <cx:pt idx="57">0</cx:pt>
          <cx:pt idx="58">0</cx:pt>
          <cx:pt idx="59">0</cx:pt>
          <cx:pt idx="60">0</cx:pt>
          <cx:pt idx="61">0</cx:pt>
          <cx:pt idx="62">1</cx:pt>
          <cx:pt idx="63">1</cx:pt>
          <cx:pt idx="64">1</cx:pt>
          <cx:pt idx="65">1</cx:pt>
          <cx:pt idx="66">1</cx:pt>
          <cx:pt idx="67">1</cx:pt>
          <cx:pt idx="68">1</cx:pt>
          <cx:pt idx="69">1</cx:pt>
          <cx:pt idx="70">1</cx:pt>
          <cx:pt idx="71">1</cx:pt>
          <cx:pt idx="72">1</cx:pt>
          <cx:pt idx="73">1</cx:pt>
          <cx:pt idx="74">1</cx:pt>
          <cx:pt idx="75">1</cx:pt>
          <cx:pt idx="76">1</cx:pt>
          <cx:pt idx="77">1</cx:pt>
          <cx:pt idx="78">1</cx:pt>
          <cx:pt idx="79">1</cx:pt>
          <cx:pt idx="80">1</cx:pt>
          <cx:pt idx="81">1</cx:pt>
          <cx:pt idx="82">1</cx:pt>
          <cx:pt idx="83">1</cx:pt>
          <cx:pt idx="84">1</cx:pt>
          <cx:pt idx="85">1</cx:pt>
          <cx:pt idx="86">1</cx:pt>
          <cx:pt idx="87">1</cx:pt>
          <cx:pt idx="88">1</cx:pt>
          <cx:pt idx="89">1</cx:pt>
          <cx:pt idx="90">1</cx:pt>
          <cx:pt idx="91">1</cx:pt>
          <cx:pt idx="92">1</cx:pt>
          <cx:pt idx="93">1</cx:pt>
          <cx:pt idx="94">1</cx:pt>
          <cx:pt idx="95">1</cx:pt>
          <cx:pt idx="96">1</cx:pt>
          <cx:pt idx="97">1</cx:pt>
          <cx:pt idx="98">1</cx:pt>
          <cx:pt idx="99">1</cx:pt>
          <cx:pt idx="100">1</cx:pt>
          <cx:pt idx="101">1</cx:pt>
          <cx:pt idx="102">1</cx:pt>
          <cx:pt idx="103">1</cx:pt>
          <cx:pt idx="104">1</cx:pt>
          <cx:pt idx="105">1</cx:pt>
          <cx:pt idx="106">2</cx:pt>
          <cx:pt idx="107">2</cx:pt>
          <cx:pt idx="108">2</cx:pt>
          <cx:pt idx="109">2</cx:pt>
          <cx:pt idx="110">2</cx:pt>
          <cx:pt idx="111">2</cx:pt>
          <cx:pt idx="112">2</cx:pt>
          <cx:pt idx="113">2</cx:pt>
          <cx:pt idx="114">2</cx:pt>
          <cx:pt idx="115">2</cx:pt>
          <cx:pt idx="116">2</cx:pt>
          <cx:pt idx="117">0</cx:pt>
          <cx:pt idx="118">0</cx:pt>
          <cx:pt idx="119">0</cx:pt>
          <cx:pt idx="120">0</cx:pt>
          <cx:pt idx="121">0</cx:pt>
          <cx:pt idx="122">0</cx:pt>
          <cx:pt idx="123">0</cx:pt>
          <cx:pt idx="124">0</cx:pt>
          <cx:pt idx="125">0</cx:pt>
          <cx:pt idx="126">0</cx:pt>
          <cx:pt idx="127">0</cx:pt>
          <cx:pt idx="128">0</cx:pt>
          <cx:pt idx="129">0</cx:pt>
          <cx:pt idx="130">0</cx:pt>
          <cx:pt idx="131">0</cx:pt>
          <cx:pt idx="132">0</cx:pt>
          <cx:pt idx="133">0</cx:pt>
          <cx:pt idx="134">0</cx:pt>
          <cx:pt idx="135">0</cx:pt>
          <cx:pt idx="136">0</cx:pt>
          <cx:pt idx="137">0</cx:pt>
          <cx:pt idx="138">0</cx:pt>
          <cx:pt idx="139">0</cx:pt>
          <cx:pt idx="140">0</cx:pt>
          <cx:pt idx="141">0</cx:pt>
          <cx:pt idx="142">0</cx:pt>
          <cx:pt idx="143">0</cx:pt>
          <cx:pt idx="144">0</cx:pt>
          <cx:pt idx="145">0</cx:pt>
          <cx:pt idx="146">0</cx:pt>
          <cx:pt idx="147">0</cx:pt>
          <cx:pt idx="148">0</cx:pt>
          <cx:pt idx="149">0</cx:pt>
          <cx:pt idx="150">0</cx:pt>
          <cx:pt idx="151">0</cx:pt>
          <cx:pt idx="152">0</cx:pt>
          <cx:pt idx="153">0</cx:pt>
          <cx:pt idx="154">1</cx:pt>
          <cx:pt idx="155">1</cx:pt>
          <cx:pt idx="156">1</cx:pt>
          <cx:pt idx="157">1</cx:pt>
          <cx:pt idx="158">1</cx:pt>
          <cx:pt idx="159">1</cx:pt>
          <cx:pt idx="160">1</cx:pt>
          <cx:pt idx="161">1</cx:pt>
          <cx:pt idx="162">1</cx:pt>
          <cx:pt idx="163">1</cx:pt>
          <cx:pt idx="164">1</cx:pt>
          <cx:pt idx="165">1</cx:pt>
          <cx:pt idx="166">1</cx:pt>
          <cx:pt idx="167">1</cx:pt>
          <cx:pt idx="168">1</cx:pt>
          <cx:pt idx="169">1</cx:pt>
          <cx:pt idx="170">1</cx:pt>
          <cx:pt idx="171">1</cx:pt>
          <cx:pt idx="172">1</cx:pt>
          <cx:pt idx="173">1</cx:pt>
          <cx:pt idx="174">1</cx:pt>
          <cx:pt idx="175">1</cx:pt>
          <cx:pt idx="176">1</cx:pt>
          <cx:pt idx="177">1</cx:pt>
          <cx:pt idx="178">1</cx:pt>
          <cx:pt idx="179">1</cx:pt>
          <cx:pt idx="180">1</cx:pt>
          <cx:pt idx="181">1</cx:pt>
          <cx:pt idx="182">1</cx:pt>
          <cx:pt idx="183">1</cx:pt>
          <cx:pt idx="184">1</cx:pt>
          <cx:pt idx="185">1</cx:pt>
          <cx:pt idx="186">1</cx:pt>
          <cx:pt idx="187">1</cx:pt>
          <cx:pt idx="188">2</cx:pt>
          <cx:pt idx="189">2</cx:pt>
          <cx:pt idx="190">2</cx:pt>
          <cx:pt idx="191">2</cx:pt>
          <cx:pt idx="192">2</cx:pt>
          <cx:pt idx="193">2</cx:pt>
          <cx:pt idx="194">2</cx:pt>
          <cx:pt idx="195">2</cx:pt>
          <cx:pt idx="196">2</cx:pt>
          <cx:pt idx="197">2</cx:pt>
          <cx:pt idx="198">2</cx:pt>
          <cx:pt idx="199">2</cx:pt>
          <cx:pt idx="200">2</cx:pt>
          <cx:pt idx="201">2</cx:pt>
          <cx:pt idx="202">2</cx:pt>
          <cx:pt idx="203">2</cx:pt>
          <cx:pt idx="204">2</cx:pt>
          <cx:pt idx="205">2</cx:pt>
        </cx:lvl>
      </cx:numDim>
    </cx:data>
  </cx:chartData>
  <cx:chart>
    <cx:plotArea>
      <cx:plotAreaRegion>
        <cx:series layoutId="boxWhisker" uniqueId="{4182C088-BBF1-40C3-8A6B-46B290DE937D}">
          <cx:spPr>
            <a:ln>
              <a:solidFill>
                <a:schemeClr val="tx1"/>
              </a:solidFill>
            </a:ln>
          </cx:spPr>
          <cx:dataId val="0"/>
          <cx:layoutPr>
            <cx:visibility meanLine="0" meanMarker="1" nonoutliers="0" outliers="1"/>
            <cx:statistics quartileMethod="exclusive"/>
          </cx:layoutPr>
        </cx:series>
      </cx:plotAreaRegion>
      <cx:axis id="0">
        <cx:catScaling gapWidth="1"/>
        <cx:title>
          <cx:tx>
            <cx:txData>
              <cx:v>Lymph node status</cx:v>
            </cx:txData>
          </cx:tx>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Lymph node status</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axis id="1">
        <cx:valScaling max="2"/>
        <cx:title>
          <cx:tx>
            <cx:txData>
              <cx:v>Gal-7 Immune cell infiltration</cx:v>
            </cx:txData>
          </cx:tx>
          <cx:txPr>
            <a:bodyPr spcFirstLastPara="1" vertOverflow="ellipsis" wrap="square" lIns="0" tIns="0" rIns="0" bIns="0" anchor="ctr" anchorCtr="1"/>
            <a:lstStyle/>
            <a:p>
              <a:pPr algn="ctr">
                <a:defRPr sz="1000">
                  <a:solidFill>
                    <a:schemeClr val="tx1"/>
                  </a:solidFill>
                  <a:latin typeface="Arial" panose="020B0604020202020204" pitchFamily="34" charset="0"/>
                  <a:ea typeface="Arial" panose="020B0604020202020204" pitchFamily="34" charset="0"/>
                  <a:cs typeface="Arial" panose="020B0604020202020204" pitchFamily="34" charset="0"/>
                </a:defRPr>
              </a:pPr>
              <a:r>
                <a:rPr lang="en-US" sz="1000" baseline="0" dirty="0">
                  <a:solidFill>
                    <a:schemeClr val="tx1"/>
                  </a:solidFill>
                  <a:latin typeface="Arial" panose="020B0604020202020204" pitchFamily="34" charset="0"/>
                  <a:cs typeface="Arial" panose="020B0604020202020204" pitchFamily="34" charset="0"/>
                </a:rPr>
                <a:t>Gal-7 Immune cell infiltration</a:t>
              </a:r>
            </a:p>
          </cx:txPr>
        </cx:title>
        <cx:tickLabels/>
        <cx:spPr>
          <a:ln>
            <a:solidFill>
              <a:schemeClr val="tx1"/>
            </a:solidFill>
          </a:ln>
        </cx:spPr>
        <cx:txPr>
          <a:bodyPr vertOverflow="overflow" horzOverflow="overflow" wrap="square" lIns="0" tIns="0" rIns="0" bIns="0"/>
          <a:lstStyle/>
          <a:p>
            <a:pPr algn="ctr" rtl="0">
              <a:defRPr sz="900" b="0">
                <a:solidFill>
                  <a:schemeClr val="tx1"/>
                </a:solidFill>
                <a:latin typeface="Arial" panose="020B0604020202020204" pitchFamily="34" charset="0"/>
                <a:ea typeface="Arial" panose="020B0604020202020204" pitchFamily="34" charset="0"/>
                <a:cs typeface="Arial" panose="020B0604020202020204" pitchFamily="34" charset="0"/>
              </a:defRPr>
            </a:pPr>
            <a:endParaRPr lang="de-DE">
              <a:solidFill>
                <a:schemeClr val="tx1"/>
              </a:solidFill>
              <a:latin typeface="Arial" panose="020B0604020202020204" pitchFamily="34" charset="0"/>
              <a:cs typeface="Arial" panose="020B0604020202020204" pitchFamily="34" charset="0"/>
            </a:endParaRPr>
          </a:p>
        </cx:txPr>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5.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6.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8</Pages>
  <Words>1228</Words>
  <Characters>6335</Characters>
  <Application>Microsoft Office Word</Application>
  <DocSecurity>0</DocSecurity>
  <Lines>486</Lines>
  <Paragraphs>3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MDPI</dc:creator>
  <cp:keywords/>
  <dc:description/>
  <cp:lastModifiedBy>mdpi</cp:lastModifiedBy>
  <cp:revision>8</cp:revision>
  <cp:lastPrinted>2020-04-12T10:08:00Z</cp:lastPrinted>
  <dcterms:created xsi:type="dcterms:W3CDTF">2020-04-10T01:38:00Z</dcterms:created>
  <dcterms:modified xsi:type="dcterms:W3CDTF">2020-04-12T10:12:00Z</dcterms:modified>
</cp:coreProperties>
</file>